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EC699" w14:textId="77777777" w:rsidR="00985C4F" w:rsidRDefault="00985C4F" w:rsidP="00985C4F">
      <w:pPr>
        <w:rPr>
          <w:b/>
          <w:bCs/>
        </w:rPr>
      </w:pPr>
      <w:r w:rsidRPr="20BC77F3">
        <w:rPr>
          <w:b/>
          <w:bCs/>
        </w:rPr>
        <w:t xml:space="preserve">Table </w:t>
      </w:r>
      <w:r>
        <w:rPr>
          <w:b/>
          <w:bCs/>
        </w:rPr>
        <w:t>S4</w:t>
      </w:r>
      <w:r w:rsidRPr="20BC77F3">
        <w:rPr>
          <w:b/>
          <w:bCs/>
        </w:rPr>
        <w:t xml:space="preserve">: </w:t>
      </w:r>
      <w:r>
        <w:rPr>
          <w:b/>
          <w:bCs/>
        </w:rPr>
        <w:t>C</w:t>
      </w:r>
      <w:r w:rsidRPr="20BC77F3">
        <w:rPr>
          <w:b/>
          <w:bCs/>
        </w:rPr>
        <w:t>ost</w:t>
      </w:r>
      <w:r>
        <w:rPr>
          <w:b/>
          <w:bCs/>
        </w:rPr>
        <w:t>s</w:t>
      </w:r>
      <w:r w:rsidRPr="20BC77F3">
        <w:rPr>
          <w:b/>
          <w:bCs/>
        </w:rPr>
        <w:t xml:space="preserve"> of influenza illness</w:t>
      </w:r>
      <w:r w:rsidRPr="20BC77F3">
        <w:rPr>
          <w:b/>
          <w:bCs/>
          <w:vertAlign w:val="superscript"/>
        </w:rPr>
        <w:t>1</w:t>
      </w:r>
      <w:r w:rsidRPr="20BC77F3">
        <w:rPr>
          <w:b/>
          <w:bCs/>
        </w:rPr>
        <w:t xml:space="preserve">, by </w:t>
      </w:r>
      <w:r>
        <w:rPr>
          <w:b/>
          <w:bCs/>
        </w:rPr>
        <w:t xml:space="preserve">Strategic Advisory Committee of Experts on Immunization (SAGE) </w:t>
      </w:r>
      <w:r w:rsidRPr="20BC77F3">
        <w:rPr>
          <w:b/>
          <w:bCs/>
        </w:rPr>
        <w:t>target group</w:t>
      </w:r>
      <w:r w:rsidRPr="20BC77F3">
        <w:rPr>
          <w:b/>
          <w:bCs/>
          <w:vertAlign w:val="superscript"/>
        </w:rPr>
        <w:t>2</w:t>
      </w:r>
      <w:r>
        <w:rPr>
          <w:b/>
          <w:bCs/>
        </w:rPr>
        <w:t xml:space="preserve"> and disease severity (outpatient vs. hospitalized),</w:t>
      </w:r>
      <w:r w:rsidRPr="20BC77F3">
        <w:rPr>
          <w:b/>
          <w:bCs/>
        </w:rPr>
        <w:t xml:space="preserve"> in low- and middle-income countries</w:t>
      </w:r>
    </w:p>
    <w:tbl>
      <w:tblPr>
        <w:tblStyle w:val="TableGrid"/>
        <w:tblW w:w="15660" w:type="dxa"/>
        <w:tblInd w:w="-1355" w:type="dxa"/>
        <w:tblLayout w:type="fixed"/>
        <w:tblLook w:val="04A0" w:firstRow="1" w:lastRow="0" w:firstColumn="1" w:lastColumn="0" w:noHBand="0" w:noVBand="1"/>
      </w:tblPr>
      <w:tblGrid>
        <w:gridCol w:w="810"/>
        <w:gridCol w:w="1080"/>
        <w:gridCol w:w="1080"/>
        <w:gridCol w:w="990"/>
        <w:gridCol w:w="1530"/>
        <w:gridCol w:w="990"/>
        <w:gridCol w:w="990"/>
        <w:gridCol w:w="1170"/>
        <w:gridCol w:w="900"/>
        <w:gridCol w:w="900"/>
        <w:gridCol w:w="900"/>
        <w:gridCol w:w="1080"/>
        <w:gridCol w:w="990"/>
        <w:gridCol w:w="1170"/>
        <w:gridCol w:w="1080"/>
      </w:tblGrid>
      <w:tr w:rsidR="00596551" w14:paraId="7BF00995" w14:textId="77777777" w:rsidTr="009A3C81">
        <w:trPr>
          <w:trHeight w:val="288"/>
        </w:trPr>
        <w:tc>
          <w:tcPr>
            <w:tcW w:w="8640" w:type="dxa"/>
            <w:gridSpan w:val="8"/>
          </w:tcPr>
          <w:p w14:paraId="6025C24F" w14:textId="77777777" w:rsidR="00985C4F" w:rsidRPr="00215BEE" w:rsidRDefault="00985C4F" w:rsidP="00315510">
            <w:pPr>
              <w:jc w:val="center"/>
              <w:rPr>
                <w:rFonts w:cstheme="minorHAnsi"/>
                <w:b/>
                <w:bCs/>
                <w:sz w:val="18"/>
                <w:szCs w:val="18"/>
              </w:rPr>
            </w:pPr>
            <w:r>
              <w:rPr>
                <w:rFonts w:cstheme="minorHAnsi"/>
                <w:b/>
                <w:bCs/>
                <w:sz w:val="18"/>
                <w:szCs w:val="18"/>
              </w:rPr>
              <w:t>Study characteristics</w:t>
            </w:r>
          </w:p>
        </w:tc>
        <w:tc>
          <w:tcPr>
            <w:tcW w:w="2700" w:type="dxa"/>
            <w:gridSpan w:val="3"/>
            <w:shd w:val="clear" w:color="auto" w:fill="F2F2F2" w:themeFill="background1" w:themeFillShade="F2"/>
          </w:tcPr>
          <w:p w14:paraId="239C2BAA" w14:textId="77777777" w:rsidR="00985C4F" w:rsidRPr="00215BEE" w:rsidRDefault="00985C4F" w:rsidP="00315510">
            <w:pPr>
              <w:jc w:val="center"/>
              <w:rPr>
                <w:rFonts w:cstheme="minorHAnsi"/>
                <w:b/>
                <w:bCs/>
                <w:sz w:val="18"/>
                <w:szCs w:val="18"/>
              </w:rPr>
            </w:pPr>
            <w:r w:rsidRPr="00215BEE">
              <w:rPr>
                <w:rFonts w:cstheme="minorHAnsi"/>
                <w:b/>
                <w:bCs/>
                <w:sz w:val="18"/>
                <w:szCs w:val="18"/>
              </w:rPr>
              <w:t>Outpatient visits</w:t>
            </w:r>
          </w:p>
        </w:tc>
        <w:tc>
          <w:tcPr>
            <w:tcW w:w="4320" w:type="dxa"/>
            <w:gridSpan w:val="4"/>
            <w:shd w:val="clear" w:color="auto" w:fill="auto"/>
          </w:tcPr>
          <w:p w14:paraId="3943DFDE" w14:textId="77777777" w:rsidR="00985C4F" w:rsidRPr="00844EF0" w:rsidRDefault="00985C4F" w:rsidP="00315510">
            <w:pPr>
              <w:jc w:val="center"/>
              <w:rPr>
                <w:rFonts w:cstheme="minorHAnsi"/>
                <w:b/>
                <w:bCs/>
                <w:sz w:val="18"/>
                <w:szCs w:val="18"/>
              </w:rPr>
            </w:pPr>
            <w:r w:rsidRPr="00844EF0">
              <w:rPr>
                <w:rFonts w:cstheme="minorHAnsi"/>
                <w:b/>
                <w:bCs/>
                <w:sz w:val="18"/>
                <w:szCs w:val="18"/>
              </w:rPr>
              <w:t>Hospitalizations</w:t>
            </w:r>
          </w:p>
        </w:tc>
      </w:tr>
      <w:tr w:rsidR="00C42EB3" w14:paraId="6AC5DD5A" w14:textId="77777777" w:rsidTr="009A3C81">
        <w:trPr>
          <w:trHeight w:val="1010"/>
        </w:trPr>
        <w:tc>
          <w:tcPr>
            <w:tcW w:w="810" w:type="dxa"/>
          </w:tcPr>
          <w:p w14:paraId="42AC9356" w14:textId="77777777" w:rsidR="00985C4F" w:rsidRPr="00215BEE" w:rsidRDefault="00985C4F" w:rsidP="00315510">
            <w:pPr>
              <w:rPr>
                <w:rFonts w:cstheme="minorHAnsi"/>
                <w:b/>
                <w:bCs/>
                <w:sz w:val="18"/>
                <w:szCs w:val="18"/>
              </w:rPr>
            </w:pPr>
            <w:r>
              <w:rPr>
                <w:rFonts w:cstheme="minorHAnsi"/>
                <w:b/>
                <w:bCs/>
                <w:sz w:val="18"/>
                <w:szCs w:val="18"/>
              </w:rPr>
              <w:t>Income group</w:t>
            </w:r>
          </w:p>
        </w:tc>
        <w:tc>
          <w:tcPr>
            <w:tcW w:w="1080" w:type="dxa"/>
          </w:tcPr>
          <w:p w14:paraId="719D2DF8" w14:textId="77777777" w:rsidR="00985C4F" w:rsidRPr="00215BEE" w:rsidRDefault="00985C4F" w:rsidP="00315510">
            <w:pPr>
              <w:rPr>
                <w:rFonts w:cstheme="minorHAnsi"/>
                <w:b/>
                <w:bCs/>
                <w:sz w:val="18"/>
                <w:szCs w:val="18"/>
              </w:rPr>
            </w:pPr>
            <w:r w:rsidRPr="00215BEE">
              <w:rPr>
                <w:rFonts w:cstheme="minorHAnsi"/>
                <w:b/>
                <w:bCs/>
                <w:sz w:val="18"/>
                <w:szCs w:val="18"/>
              </w:rPr>
              <w:t>Study</w:t>
            </w:r>
          </w:p>
        </w:tc>
        <w:tc>
          <w:tcPr>
            <w:tcW w:w="1080" w:type="dxa"/>
          </w:tcPr>
          <w:p w14:paraId="35F97A3B" w14:textId="77777777" w:rsidR="00985C4F" w:rsidRPr="00215BEE" w:rsidRDefault="00985C4F" w:rsidP="00315510">
            <w:pPr>
              <w:rPr>
                <w:rFonts w:cstheme="minorHAnsi"/>
                <w:b/>
                <w:bCs/>
                <w:sz w:val="18"/>
                <w:szCs w:val="18"/>
              </w:rPr>
            </w:pPr>
            <w:r w:rsidRPr="00215BEE">
              <w:rPr>
                <w:rFonts w:cstheme="minorHAnsi"/>
                <w:b/>
                <w:bCs/>
                <w:sz w:val="18"/>
                <w:szCs w:val="18"/>
              </w:rPr>
              <w:t>Country</w:t>
            </w:r>
          </w:p>
        </w:tc>
        <w:tc>
          <w:tcPr>
            <w:tcW w:w="990" w:type="dxa"/>
          </w:tcPr>
          <w:p w14:paraId="3ED2FC14" w14:textId="77777777" w:rsidR="00985C4F" w:rsidRPr="00215BEE" w:rsidRDefault="00985C4F" w:rsidP="00315510">
            <w:pPr>
              <w:rPr>
                <w:rFonts w:cstheme="minorHAnsi"/>
                <w:b/>
                <w:bCs/>
                <w:sz w:val="18"/>
                <w:szCs w:val="18"/>
              </w:rPr>
            </w:pPr>
            <w:r w:rsidRPr="00215BEE">
              <w:rPr>
                <w:rFonts w:cstheme="minorHAnsi"/>
                <w:b/>
                <w:bCs/>
                <w:sz w:val="18"/>
                <w:szCs w:val="18"/>
              </w:rPr>
              <w:t>Target group details</w:t>
            </w:r>
          </w:p>
        </w:tc>
        <w:tc>
          <w:tcPr>
            <w:tcW w:w="1530" w:type="dxa"/>
          </w:tcPr>
          <w:p w14:paraId="3F1D7284" w14:textId="77777777" w:rsidR="00985C4F" w:rsidRPr="00215BEE" w:rsidRDefault="00985C4F" w:rsidP="00315510">
            <w:pPr>
              <w:rPr>
                <w:rFonts w:cstheme="minorHAnsi"/>
                <w:b/>
                <w:bCs/>
                <w:sz w:val="18"/>
                <w:szCs w:val="18"/>
              </w:rPr>
            </w:pPr>
            <w:r>
              <w:rPr>
                <w:rFonts w:cstheme="minorHAnsi"/>
                <w:b/>
                <w:bCs/>
                <w:sz w:val="18"/>
                <w:szCs w:val="18"/>
              </w:rPr>
              <w:t>Data source; public or private facilities</w:t>
            </w:r>
          </w:p>
        </w:tc>
        <w:tc>
          <w:tcPr>
            <w:tcW w:w="990" w:type="dxa"/>
          </w:tcPr>
          <w:p w14:paraId="67BF1754" w14:textId="77777777" w:rsidR="00985C4F" w:rsidRPr="00215BEE" w:rsidRDefault="00985C4F" w:rsidP="00315510">
            <w:pPr>
              <w:rPr>
                <w:rFonts w:cstheme="minorHAnsi"/>
                <w:b/>
                <w:bCs/>
                <w:sz w:val="18"/>
                <w:szCs w:val="18"/>
              </w:rPr>
            </w:pPr>
            <w:r w:rsidRPr="00215BEE">
              <w:rPr>
                <w:rFonts w:cstheme="minorHAnsi"/>
                <w:b/>
                <w:bCs/>
                <w:sz w:val="18"/>
                <w:szCs w:val="18"/>
              </w:rPr>
              <w:t>Illness case definition</w:t>
            </w:r>
            <w:r>
              <w:rPr>
                <w:rFonts w:cstheme="minorHAnsi"/>
                <w:b/>
                <w:bCs/>
                <w:sz w:val="18"/>
                <w:szCs w:val="18"/>
                <w:vertAlign w:val="superscript"/>
              </w:rPr>
              <w:t>3</w:t>
            </w:r>
          </w:p>
        </w:tc>
        <w:tc>
          <w:tcPr>
            <w:tcW w:w="990" w:type="dxa"/>
          </w:tcPr>
          <w:p w14:paraId="28EEE881" w14:textId="77777777" w:rsidR="00985C4F" w:rsidRPr="00215BEE" w:rsidRDefault="00985C4F" w:rsidP="00315510">
            <w:pPr>
              <w:rPr>
                <w:rFonts w:cstheme="minorHAnsi"/>
                <w:b/>
                <w:bCs/>
                <w:sz w:val="18"/>
                <w:szCs w:val="18"/>
              </w:rPr>
            </w:pPr>
            <w:r>
              <w:rPr>
                <w:rFonts w:cstheme="minorHAnsi"/>
                <w:b/>
                <w:bCs/>
                <w:sz w:val="18"/>
                <w:szCs w:val="18"/>
              </w:rPr>
              <w:t>Study period</w:t>
            </w:r>
          </w:p>
        </w:tc>
        <w:tc>
          <w:tcPr>
            <w:tcW w:w="1170" w:type="dxa"/>
          </w:tcPr>
          <w:p w14:paraId="705A616C" w14:textId="77777777" w:rsidR="00985C4F" w:rsidRPr="00215BEE" w:rsidRDefault="00985C4F" w:rsidP="00315510">
            <w:pPr>
              <w:rPr>
                <w:rFonts w:cstheme="minorHAnsi"/>
                <w:b/>
                <w:bCs/>
                <w:sz w:val="18"/>
                <w:szCs w:val="18"/>
              </w:rPr>
            </w:pPr>
            <w:r w:rsidRPr="00215BEE">
              <w:rPr>
                <w:rFonts w:cstheme="minorHAnsi"/>
                <w:b/>
                <w:bCs/>
                <w:sz w:val="18"/>
                <w:szCs w:val="18"/>
              </w:rPr>
              <w:t>Perspective</w:t>
            </w:r>
          </w:p>
        </w:tc>
        <w:tc>
          <w:tcPr>
            <w:tcW w:w="900" w:type="dxa"/>
            <w:shd w:val="clear" w:color="auto" w:fill="F2F2F2" w:themeFill="background1" w:themeFillShade="F2"/>
          </w:tcPr>
          <w:p w14:paraId="56584DCA" w14:textId="77777777" w:rsidR="00985C4F" w:rsidRPr="00215BEE" w:rsidRDefault="00985C4F" w:rsidP="00315510">
            <w:pPr>
              <w:rPr>
                <w:rFonts w:cstheme="minorHAnsi"/>
                <w:b/>
                <w:bCs/>
                <w:sz w:val="18"/>
                <w:szCs w:val="18"/>
              </w:rPr>
            </w:pPr>
            <w:r w:rsidRPr="00215BEE">
              <w:rPr>
                <w:rFonts w:cstheme="minorHAnsi"/>
                <w:b/>
                <w:bCs/>
                <w:sz w:val="18"/>
                <w:szCs w:val="18"/>
              </w:rPr>
              <w:t>Direct</w:t>
            </w:r>
            <w:r>
              <w:rPr>
                <w:rFonts w:cstheme="minorHAnsi"/>
                <w:b/>
                <w:bCs/>
                <w:sz w:val="18"/>
                <w:szCs w:val="18"/>
                <w:vertAlign w:val="superscript"/>
              </w:rPr>
              <w:t>4</w:t>
            </w:r>
            <w:r w:rsidRPr="00215BEE">
              <w:rPr>
                <w:rFonts w:cstheme="minorHAnsi"/>
                <w:b/>
                <w:bCs/>
                <w:sz w:val="18"/>
                <w:szCs w:val="18"/>
              </w:rPr>
              <w:t xml:space="preserve"> cost per episode</w:t>
            </w:r>
            <w:r>
              <w:rPr>
                <w:rFonts w:cstheme="minorHAnsi"/>
                <w:b/>
                <w:bCs/>
                <w:sz w:val="18"/>
                <w:szCs w:val="18"/>
              </w:rPr>
              <w:t xml:space="preserve"> (2022 US$)</w:t>
            </w:r>
            <w:r>
              <w:rPr>
                <w:rFonts w:cstheme="minorHAnsi"/>
                <w:b/>
                <w:bCs/>
                <w:sz w:val="18"/>
                <w:szCs w:val="18"/>
                <w:vertAlign w:val="superscript"/>
              </w:rPr>
              <w:t>5</w:t>
            </w:r>
          </w:p>
        </w:tc>
        <w:tc>
          <w:tcPr>
            <w:tcW w:w="900" w:type="dxa"/>
            <w:shd w:val="clear" w:color="auto" w:fill="F2F2F2" w:themeFill="background1" w:themeFillShade="F2"/>
          </w:tcPr>
          <w:p w14:paraId="14AD2B68" w14:textId="77777777" w:rsidR="00985C4F" w:rsidRPr="00215BEE" w:rsidRDefault="00985C4F" w:rsidP="00315510">
            <w:pPr>
              <w:rPr>
                <w:rFonts w:cstheme="minorHAnsi"/>
                <w:b/>
                <w:bCs/>
                <w:sz w:val="18"/>
                <w:szCs w:val="18"/>
              </w:rPr>
            </w:pPr>
            <w:r w:rsidRPr="00215BEE">
              <w:rPr>
                <w:rFonts w:cstheme="minorHAnsi"/>
                <w:b/>
                <w:bCs/>
                <w:sz w:val="18"/>
                <w:szCs w:val="18"/>
              </w:rPr>
              <w:t>Indirect</w:t>
            </w:r>
            <w:r>
              <w:rPr>
                <w:rFonts w:cstheme="minorHAnsi"/>
                <w:b/>
                <w:bCs/>
                <w:sz w:val="18"/>
                <w:szCs w:val="18"/>
                <w:vertAlign w:val="superscript"/>
              </w:rPr>
              <w:t>6</w:t>
            </w:r>
            <w:r w:rsidRPr="00215BEE">
              <w:rPr>
                <w:rFonts w:cstheme="minorHAnsi"/>
                <w:b/>
                <w:bCs/>
                <w:sz w:val="18"/>
                <w:szCs w:val="18"/>
              </w:rPr>
              <w:t xml:space="preserve"> cost per episode</w:t>
            </w:r>
            <w:r>
              <w:rPr>
                <w:rFonts w:cstheme="minorHAnsi"/>
                <w:b/>
                <w:bCs/>
                <w:sz w:val="18"/>
                <w:szCs w:val="18"/>
              </w:rPr>
              <w:t xml:space="preserve"> (2022 US$)</w:t>
            </w:r>
            <w:r>
              <w:rPr>
                <w:rFonts w:cstheme="minorHAnsi"/>
                <w:b/>
                <w:bCs/>
                <w:sz w:val="18"/>
                <w:szCs w:val="18"/>
                <w:vertAlign w:val="superscript"/>
              </w:rPr>
              <w:t>5</w:t>
            </w:r>
          </w:p>
        </w:tc>
        <w:tc>
          <w:tcPr>
            <w:tcW w:w="900" w:type="dxa"/>
            <w:shd w:val="clear" w:color="auto" w:fill="F2F2F2" w:themeFill="background1" w:themeFillShade="F2"/>
          </w:tcPr>
          <w:p w14:paraId="5266F345" w14:textId="77777777" w:rsidR="00985C4F" w:rsidRPr="00215BEE" w:rsidRDefault="00985C4F" w:rsidP="00315510">
            <w:pPr>
              <w:rPr>
                <w:rFonts w:cstheme="minorHAnsi"/>
                <w:b/>
                <w:bCs/>
                <w:sz w:val="18"/>
                <w:szCs w:val="18"/>
              </w:rPr>
            </w:pPr>
            <w:r w:rsidRPr="00215BEE">
              <w:rPr>
                <w:rFonts w:cstheme="minorHAnsi"/>
                <w:b/>
                <w:bCs/>
                <w:sz w:val="18"/>
                <w:szCs w:val="18"/>
              </w:rPr>
              <w:t>Total cost per episode</w:t>
            </w:r>
            <w:r>
              <w:rPr>
                <w:rFonts w:cstheme="minorHAnsi"/>
                <w:b/>
                <w:bCs/>
                <w:sz w:val="18"/>
                <w:szCs w:val="18"/>
              </w:rPr>
              <w:t xml:space="preserve"> (2022 US$)</w:t>
            </w:r>
            <w:r>
              <w:rPr>
                <w:rFonts w:cstheme="minorHAnsi"/>
                <w:b/>
                <w:bCs/>
                <w:sz w:val="18"/>
                <w:szCs w:val="18"/>
                <w:vertAlign w:val="superscript"/>
              </w:rPr>
              <w:t>5</w:t>
            </w:r>
          </w:p>
        </w:tc>
        <w:tc>
          <w:tcPr>
            <w:tcW w:w="1080" w:type="dxa"/>
            <w:shd w:val="clear" w:color="auto" w:fill="auto"/>
          </w:tcPr>
          <w:p w14:paraId="528F8AA3" w14:textId="77777777" w:rsidR="00985C4F" w:rsidRPr="00844EF0" w:rsidRDefault="00985C4F" w:rsidP="00315510">
            <w:pPr>
              <w:rPr>
                <w:rFonts w:cstheme="minorHAnsi"/>
                <w:b/>
                <w:bCs/>
                <w:sz w:val="18"/>
                <w:szCs w:val="18"/>
              </w:rPr>
            </w:pPr>
            <w:r w:rsidRPr="00844EF0">
              <w:rPr>
                <w:rFonts w:cstheme="minorHAnsi"/>
                <w:b/>
                <w:bCs/>
                <w:sz w:val="18"/>
                <w:szCs w:val="18"/>
              </w:rPr>
              <w:t>Direct</w:t>
            </w:r>
            <w:r>
              <w:rPr>
                <w:rFonts w:cstheme="minorHAnsi"/>
                <w:b/>
                <w:bCs/>
                <w:sz w:val="18"/>
                <w:szCs w:val="18"/>
                <w:vertAlign w:val="superscript"/>
              </w:rPr>
              <w:t>4</w:t>
            </w:r>
            <w:r w:rsidRPr="00844EF0">
              <w:rPr>
                <w:rFonts w:cstheme="minorHAnsi"/>
                <w:b/>
                <w:bCs/>
                <w:sz w:val="18"/>
                <w:szCs w:val="18"/>
              </w:rPr>
              <w:t xml:space="preserve"> cost per episode (2022 US$)</w:t>
            </w:r>
            <w:r>
              <w:rPr>
                <w:rFonts w:cstheme="minorHAnsi"/>
                <w:b/>
                <w:bCs/>
                <w:sz w:val="18"/>
                <w:szCs w:val="18"/>
                <w:vertAlign w:val="superscript"/>
              </w:rPr>
              <w:t>5</w:t>
            </w:r>
          </w:p>
        </w:tc>
        <w:tc>
          <w:tcPr>
            <w:tcW w:w="990" w:type="dxa"/>
            <w:shd w:val="clear" w:color="auto" w:fill="auto"/>
          </w:tcPr>
          <w:p w14:paraId="67C6709F" w14:textId="77777777" w:rsidR="00985C4F" w:rsidRPr="00844EF0" w:rsidRDefault="00985C4F" w:rsidP="00315510">
            <w:pPr>
              <w:rPr>
                <w:rFonts w:cstheme="minorHAnsi"/>
                <w:b/>
                <w:bCs/>
                <w:sz w:val="18"/>
                <w:szCs w:val="18"/>
              </w:rPr>
            </w:pPr>
            <w:r w:rsidRPr="00844EF0">
              <w:rPr>
                <w:rFonts w:cstheme="minorHAnsi"/>
                <w:b/>
                <w:bCs/>
                <w:sz w:val="18"/>
                <w:szCs w:val="18"/>
              </w:rPr>
              <w:t>Indirect</w:t>
            </w:r>
            <w:r>
              <w:rPr>
                <w:rFonts w:cstheme="minorHAnsi"/>
                <w:b/>
                <w:bCs/>
                <w:sz w:val="18"/>
                <w:szCs w:val="18"/>
                <w:vertAlign w:val="superscript"/>
              </w:rPr>
              <w:t>6</w:t>
            </w:r>
            <w:r w:rsidRPr="00844EF0">
              <w:rPr>
                <w:rFonts w:cstheme="minorHAnsi"/>
                <w:b/>
                <w:bCs/>
                <w:sz w:val="18"/>
                <w:szCs w:val="18"/>
              </w:rPr>
              <w:t xml:space="preserve"> cost per episode (2022 US$)</w:t>
            </w:r>
            <w:r>
              <w:rPr>
                <w:rFonts w:cstheme="minorHAnsi"/>
                <w:b/>
                <w:bCs/>
                <w:sz w:val="18"/>
                <w:szCs w:val="18"/>
                <w:vertAlign w:val="superscript"/>
              </w:rPr>
              <w:t>5</w:t>
            </w:r>
          </w:p>
        </w:tc>
        <w:tc>
          <w:tcPr>
            <w:tcW w:w="1170" w:type="dxa"/>
            <w:shd w:val="clear" w:color="auto" w:fill="auto"/>
          </w:tcPr>
          <w:p w14:paraId="42DB62B2" w14:textId="77777777" w:rsidR="00985C4F" w:rsidRPr="00844EF0" w:rsidRDefault="00985C4F" w:rsidP="00315510">
            <w:pPr>
              <w:rPr>
                <w:rFonts w:cstheme="minorHAnsi"/>
                <w:b/>
                <w:bCs/>
                <w:sz w:val="18"/>
                <w:szCs w:val="18"/>
              </w:rPr>
            </w:pPr>
            <w:r w:rsidRPr="00844EF0">
              <w:rPr>
                <w:rFonts w:cstheme="minorHAnsi"/>
                <w:b/>
                <w:bCs/>
                <w:sz w:val="18"/>
                <w:szCs w:val="18"/>
              </w:rPr>
              <w:t>Total cost per episode (2022 US$)</w:t>
            </w:r>
            <w:r>
              <w:rPr>
                <w:rFonts w:cstheme="minorHAnsi"/>
                <w:b/>
                <w:bCs/>
                <w:sz w:val="18"/>
                <w:szCs w:val="18"/>
                <w:vertAlign w:val="superscript"/>
              </w:rPr>
              <w:t>5</w:t>
            </w:r>
          </w:p>
        </w:tc>
        <w:tc>
          <w:tcPr>
            <w:tcW w:w="1080" w:type="dxa"/>
            <w:shd w:val="clear" w:color="auto" w:fill="auto"/>
          </w:tcPr>
          <w:p w14:paraId="756625D2" w14:textId="77777777" w:rsidR="00985C4F" w:rsidRPr="00844EF0" w:rsidRDefault="00985C4F" w:rsidP="00315510">
            <w:pPr>
              <w:rPr>
                <w:rFonts w:cstheme="minorHAnsi"/>
                <w:b/>
                <w:bCs/>
                <w:sz w:val="18"/>
                <w:szCs w:val="18"/>
              </w:rPr>
            </w:pPr>
            <w:r w:rsidRPr="00844EF0">
              <w:rPr>
                <w:rFonts w:cstheme="minorHAnsi"/>
                <w:b/>
                <w:bCs/>
                <w:sz w:val="18"/>
                <w:szCs w:val="18"/>
              </w:rPr>
              <w:t>Median length of hospitalization (days)</w:t>
            </w:r>
          </w:p>
        </w:tc>
      </w:tr>
      <w:tr w:rsidR="00985C4F" w14:paraId="2B10C477" w14:textId="77777777" w:rsidTr="009A3C81">
        <w:trPr>
          <w:trHeight w:val="288"/>
        </w:trPr>
        <w:tc>
          <w:tcPr>
            <w:tcW w:w="15660" w:type="dxa"/>
            <w:gridSpan w:val="15"/>
            <w:shd w:val="clear" w:color="auto" w:fill="D0CECE" w:themeFill="background2" w:themeFillShade="E6"/>
          </w:tcPr>
          <w:p w14:paraId="43C9AD79" w14:textId="77777777" w:rsidR="00985C4F" w:rsidRPr="007A1402" w:rsidRDefault="00985C4F" w:rsidP="00315510">
            <w:pPr>
              <w:jc w:val="center"/>
              <w:rPr>
                <w:rFonts w:cstheme="minorHAnsi"/>
                <w:b/>
                <w:bCs/>
                <w:sz w:val="18"/>
                <w:szCs w:val="18"/>
              </w:rPr>
            </w:pPr>
            <w:r>
              <w:rPr>
                <w:rFonts w:cstheme="minorHAnsi"/>
                <w:b/>
                <w:bCs/>
                <w:sz w:val="18"/>
                <w:szCs w:val="18"/>
              </w:rPr>
              <w:t>General population</w:t>
            </w:r>
          </w:p>
        </w:tc>
      </w:tr>
      <w:tr w:rsidR="00C42EB3" w14:paraId="28F0C32C" w14:textId="77777777" w:rsidTr="009A3C81">
        <w:trPr>
          <w:trHeight w:val="409"/>
        </w:trPr>
        <w:tc>
          <w:tcPr>
            <w:tcW w:w="810" w:type="dxa"/>
          </w:tcPr>
          <w:p w14:paraId="3D4DC3FA" w14:textId="77777777" w:rsidR="00985C4F" w:rsidRPr="00A64F65" w:rsidRDefault="00985C4F" w:rsidP="00315510">
            <w:pPr>
              <w:rPr>
                <w:rFonts w:cstheme="minorHAnsi"/>
                <w:sz w:val="18"/>
                <w:szCs w:val="18"/>
              </w:rPr>
            </w:pPr>
            <w:r>
              <w:rPr>
                <w:rFonts w:cstheme="minorHAnsi"/>
                <w:sz w:val="18"/>
                <w:szCs w:val="18"/>
              </w:rPr>
              <w:t>UMIC</w:t>
            </w:r>
          </w:p>
        </w:tc>
        <w:tc>
          <w:tcPr>
            <w:tcW w:w="1080" w:type="dxa"/>
          </w:tcPr>
          <w:p w14:paraId="6B6410E1" w14:textId="3A740131" w:rsidR="00985C4F" w:rsidRPr="00215BEE" w:rsidRDefault="00985C4F" w:rsidP="00315510">
            <w:pPr>
              <w:rPr>
                <w:rFonts w:cstheme="minorHAnsi"/>
                <w:sz w:val="18"/>
                <w:szCs w:val="18"/>
              </w:rPr>
            </w:pPr>
            <w:r>
              <w:rPr>
                <w:rFonts w:cstheme="minorHAnsi"/>
                <w:sz w:val="18"/>
                <w:szCs w:val="18"/>
              </w:rPr>
              <w:t xml:space="preserve">Gong, 2021 </w:t>
            </w:r>
            <w:r w:rsidR="00AC7C9C">
              <w:rPr>
                <w:rFonts w:cstheme="minorHAnsi"/>
                <w:sz w:val="18"/>
                <w:szCs w:val="18"/>
              </w:rPr>
              <w:fldChar w:fldCharType="begin">
                <w:fldData xml:space="preserve">PEVuZE5vdGU+PENpdGU+PEF1dGhvcj5Hb25nPC9BdXRob3I+PFllYXI+MjAyMTwvWWVhcj48UmVj
TnVtPjIxPC9SZWNOdW0+PERpc3BsYXlUZXh0PlsxXTwvRGlzcGxheVRleHQ+PHJlY29yZD48cmVj
LW51bWJlcj4yMTwvcmVjLW51bWJlcj48Zm9yZWlnbi1rZXlzPjxrZXkgYXBwPSJFTiIgZGItaWQ9
IjVmdHZwc3J4OXg5NXg3ZXJkc3F4djlhNDJ2cjBlcnRheHB4OSIgdGltZXN0YW1wPSIxNjQ5MzUw
NTQwIj4yMTwva2V5PjwvZm9yZWlnbi1rZXlzPjxyZWYtdHlwZSBuYW1lPSJKb3VybmFsIEFydGlj
bGUiPjE3PC9yZWYtdHlwZT48Y29udHJpYnV0b3JzPjxhdXRob3JzPjxhdXRob3I+R29uZywgSC48
L2F1dGhvcj48YXV0aG9yPlNoZW4sIFguPC9hdXRob3I+PGF1dGhvcj5ZYW4sIEguPC9hdXRob3I+
PGF1dGhvcj5MdSwgVy48L2F1dGhvcj48YXV0aG9yPlpob25nLCBHLjwvYXV0aG9yPjxhdXRob3I+
RG9uZywgSy48L2F1dGhvcj48YXV0aG9yPllhbmcsIEouPC9hdXRob3I+PGF1dGhvcj5ZdSwgSC48
L2F1dGhvcj48L2F1dGhvcnM+PC9jb250cmlidXRvcnM+PGF1dGgtYWRkcmVzcz4oR29uZywgWWFu
LCBMdSwgWmhvbmcsIERvbmcsIFlhbmcsIFl1KSBTY2hvb2wgb2YgUHVibGljIEhlYWx0aCwgS2V5
IExhYm9yYXRvcnkgb2YgUHVibGljIEhlYWx0aCBTYWZldHksIE1pbmlzdHJ5IG9mIEVkdWNhdGlv
biwgRnVkYW4gVW5pdmVyc2l0eSwgU2hhbmdoYWkgMjAwMDMyLCBDaGluYSAoU2hlbikgU2Nob29s
IG9mIEJhc2ljIE1lZGljYWwgU2NpZW5jZXMsIEZ1ZGFuIFVuaXZlcnNpdHksIFNoYW5naGFpIDIw
MDAzMiwgQ2hpbmEmI3hEO0ouIFlhbmcsIFNjaG9vbCBvZiBQdWJsaWMgSGVhbHRoLCBLZXkgTGFi
b3JhdG9yeSBvZiBQdWJsaWMgSGVhbHRoIFNhZmV0eSwgTWluaXN0cnkgb2YgRWR1Y2F0aW9uLCBG
dWRhbiBVbml2ZXJzaXR5LCBTaGFuZ2hhaSAyMDAwMzIsIENoaW5hLiBFLW1haWw6IHlhbmdqdWFu
QGZ1ZGFuLmVkdS5jbjwvYXV0aC1hZGRyZXNzPjx0aXRsZXM+PHRpdGxlPkVzdGltYXRpbmcgdGhl
IGRpc2Vhc2UgYnVyZGVuIG9mIHNlYXNvbmFsIGluZmx1ZW56YSBpbiBDaGluYSwgMjAwNi0yMDE5
IFtpbiBDaGluZXNlXTwvdGl0bGU+PHNlY29uZGFyeS10aXRsZT5aaG9uZ2h1YSBZaSBYdWUgWmEg
WmhpPC9zZWNvbmRhcnktdGl0bGU+PHRyYW5zbGF0ZWQtdGl0bGU+MjAwNi0yMDE5LjwvdHJhbnNs
YXRlZC10aXRsZT48L3RpdGxlcz48cGVyaW9kaWNhbD48ZnVsbC10aXRsZT5aaG9uZ2h1YSBZaSBY
dWUgWmEgWmhpPC9mdWxsLXRpdGxlPjwvcGVyaW9kaWNhbD48cGFnZXM+NTYwLTU2NzwvcGFnZXM+
PHZvbHVtZT4xMDEoOCk8L3ZvbHVtZT48a2V5d29yZHM+PGtleXdvcmQ+Q2hpbmE8L2tleXdvcmQ+
PGtleXdvcmQ+RWNvbm9taWMgYnVyZGVuPC9rZXl3b3JkPjxrZXl3b3JkPkhlYWx0aCBidXJkZW48
L2tleXdvcmQ+PGtleXdvcmQ+SW5mbHVlbnphLCBodW1hbjwva2V5d29yZD48a2V5d29yZD5hcnRp
Y2xlPC9rZXl3b3JkPjxrZXl3b3JkPmNhdXNlIG9mIGRlYXRoPC9rZXl3b3JkPjxrZXl3b3JkPmNv
bnN1bHRhdGlvbjwva2V5d29yZD48a2V5d29yZD5jb25zdW1lciBwcmljZSBpbmRleDwva2V5d29y
ZD48a2V5d29yZD5jb3N0IG9mIGlsbG5lc3M8L2tleXdvcmQ+PGtleXdvcmQ+ZGVtb2dyYXBoeTwv
a2V5d29yZD48a2V5d29yZD5kaXNlYXNlIGFzc29jaWF0aW9uPC9rZXl3b3JkPjxrZXl3b3JkPmRp
c2Vhc2UgYnVyZGVuPC9rZXl3b3JkPjxrZXl3b3JkPmRpc2Vhc2Ugc2V2ZXJpdHk8L2tleXdvcmQ+
PGtleXdvcmQ+Z2VvZ3JhcGh5PC9rZXl3b3JkPjxrZXl3b3JkPmhlYWx0aCBjYXJlIGNvc3Q8L2tl
eXdvcmQ+PGtleXdvcmQ+aGVhbHRoIGltcGFjdCBhc3Nlc3NtZW50PC9rZXl3b3JkPjxrZXl3b3Jk
Pmhvc3BpdGFsaXphdGlvbjwva2V5d29yZD48a2V5d29yZD5odW1hbjwva2V5d29yZD48a2V5d29y
ZD5tb3J0YWxpdHk8L2tleXdvcmQ+PGtleXdvcmQ+b3V0cGF0aWVudDwva2V5d29yZD48a2V5d29y
ZD5wcm9kdWN0aXZpdHk8L2tleXdvcmQ+PGtleXdvcmQ+cmVzcGlyYXRvcnkgdHJhY3QgaW5mZWN0
aW9uL2VwIFtFcGlkZW1pb2xvZ3ldPC9rZXl3b3JkPjxrZXl3b3JkPnNlYXNvbmFsIGluZmx1ZW56
YS9lcCBbRXBpZGVtaW9sb2d5XTwva2V5d29yZD48a2V5d29yZD5zeXN0ZW1hdGljIHJldmlldzwv
a2V5d29yZD48a2V5d29yZD5wcm9kdWN0aXZpdHkgbG9zczwva2V5d29yZD48a2V5d29yZD5zZXZl
cmUgYWN1dGUgcmVzcGlyYXRvcnkgaW5mZWN0aW9uL2VwIFtFcGlkZW1pb2xvZ3ldPC9rZXl3b3Jk
Pjwva2V5d29yZHM+PGRhdGVzPjx5ZWFyPjIwMjE8L3llYXI+PHB1Yi1kYXRlcz48ZGF0ZT4wMiBN
YXI8L2RhdGU+PC9wdWItZGF0ZXM+PC9kYXRlcz48aXNibj4wMzc2LTI0OTE8L2lzYm4+PGFjY2Vz
c2lvbi1udW0+MjAxMTMwMDE1NzwvYWNjZXNzaW9uLW51bT48dXJscz48cmVsYXRlZC11cmxzPjx1
cmw+aHR0cDovL3d3dy5ubWpjLm5ldC5jbi9tYWdTZWFyY2guYXNwPC91cmw+PHVybD5odHRwczov
L292aWRzcC5vdmlkLmNvbS9vdmlkd2ViLmNnaT9UPUpTJmFtcDtDU0M9WSZhbXA7TkVXUz1OJmFt
cDtQQUdFPWZ1bGx0ZXh0JmFtcDtEPWVtZXhhJmFtcDtBTj0yMDExMzAwMTU3PC91cmw+PHVybD5o
dHRwczovL2xpYmtleS5pby9saWJyYXJpZXMvMTMwMC9vcGVudXJsP2dlbnJlPWFydGljbGUmYW1w
O2F1bGFzdD1Hb25nJmFtcDtpc3NuPTAzNzYtMjQ5MSZhbXA7dGl0bGU9TmF0aW9uYWwrTWVkaWNh
bCtKb3VybmFsK29mK0NoaW5hJmFtcDthdGl0bGU9MjAwNi0yMDE5JmFtcDt2b2x1bWU9MTAxJmFt
cDtpc3N1ZT04JmFtcDtzcGFnZT01NjAmYW1wO2VwYWdlPTU2NyZhbXA7ZGF0ZT0yMDIxJmFtcDtk
b2k9MTAuMzc2MCUyRmNtYS5qLmNuMTEyMTM3LTIwMjAxMjEwLTAzMzIzJmFtcDtwbWlkPTMzNjYz
MTg2JmFtcDtzaWQ9T1ZJRDplbWJhc2U8L3VybD48L3JlbGF0ZWQtdXJscz48L3VybHM+PGVsZWN0
cm9uaWMtcmVzb3VyY2UtbnVtPmh0dHA6Ly9keC5kb2kub3JnLzEwLjM3NjAvY21hLmouY24xMTIx
MzctMjAyMDEyMTAtMDMzMjM8L2VsZWN0cm9uaWMtcmVzb3VyY2UtbnVtPjxyZW1vdGUtZGF0YWJh
c2UtbmFtZT5FbWJhc2U8L3JlbW90ZS1kYXRhYmFzZS1uYW1lPjxyZW1vdGUtZGF0YWJhc2UtcHJv
dmlkZXI+T3ZpZCBUZWNobm9sb2dpZXM8L3JlbW90ZS1kYXRhYmFzZS1wcm92aWRlcj48bGFuZ3Vh
Z2U+Q2hpbmVzZTwvbGFuZ3VhZ2U+PC9yZWNvcmQ+PC9DaXRlPjwvRW5kTm90ZT4A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Hb25nPC9BdXRob3I+PFllYXI+MjAyMTwvWWVhcj48UmVj
TnVtPjIxPC9SZWNOdW0+PERpc3BsYXlUZXh0PlsxXTwvRGlzcGxheVRleHQ+PHJlY29yZD48cmVj
LW51bWJlcj4yMTwvcmVjLW51bWJlcj48Zm9yZWlnbi1rZXlzPjxrZXkgYXBwPSJFTiIgZGItaWQ9
IjVmdHZwc3J4OXg5NXg3ZXJkc3F4djlhNDJ2cjBlcnRheHB4OSIgdGltZXN0YW1wPSIxNjQ5MzUw
NTQwIj4yMTwva2V5PjwvZm9yZWlnbi1rZXlzPjxyZWYtdHlwZSBuYW1lPSJKb3VybmFsIEFydGlj
bGUiPjE3PC9yZWYtdHlwZT48Y29udHJpYnV0b3JzPjxhdXRob3JzPjxhdXRob3I+R29uZywgSC48
L2F1dGhvcj48YXV0aG9yPlNoZW4sIFguPC9hdXRob3I+PGF1dGhvcj5ZYW4sIEguPC9hdXRob3I+
PGF1dGhvcj5MdSwgVy48L2F1dGhvcj48YXV0aG9yPlpob25nLCBHLjwvYXV0aG9yPjxhdXRob3I+
RG9uZywgSy48L2F1dGhvcj48YXV0aG9yPllhbmcsIEouPC9hdXRob3I+PGF1dGhvcj5ZdSwgSC48
L2F1dGhvcj48L2F1dGhvcnM+PC9jb250cmlidXRvcnM+PGF1dGgtYWRkcmVzcz4oR29uZywgWWFu
LCBMdSwgWmhvbmcsIERvbmcsIFlhbmcsIFl1KSBTY2hvb2wgb2YgUHVibGljIEhlYWx0aCwgS2V5
IExhYm9yYXRvcnkgb2YgUHVibGljIEhlYWx0aCBTYWZldHksIE1pbmlzdHJ5IG9mIEVkdWNhdGlv
biwgRnVkYW4gVW5pdmVyc2l0eSwgU2hhbmdoYWkgMjAwMDMyLCBDaGluYSAoU2hlbikgU2Nob29s
IG9mIEJhc2ljIE1lZGljYWwgU2NpZW5jZXMsIEZ1ZGFuIFVuaXZlcnNpdHksIFNoYW5naGFpIDIw
MDAzMiwgQ2hpbmEmI3hEO0ouIFlhbmcsIFNjaG9vbCBvZiBQdWJsaWMgSGVhbHRoLCBLZXkgTGFi
b3JhdG9yeSBvZiBQdWJsaWMgSGVhbHRoIFNhZmV0eSwgTWluaXN0cnkgb2YgRWR1Y2F0aW9uLCBG
dWRhbiBVbml2ZXJzaXR5LCBTaGFuZ2hhaSAyMDAwMzIsIENoaW5hLiBFLW1haWw6IHlhbmdqdWFu
QGZ1ZGFuLmVkdS5jbjwvYXV0aC1hZGRyZXNzPjx0aXRsZXM+PHRpdGxlPkVzdGltYXRpbmcgdGhl
IGRpc2Vhc2UgYnVyZGVuIG9mIHNlYXNvbmFsIGluZmx1ZW56YSBpbiBDaGluYSwgMjAwNi0yMDE5
IFtpbiBDaGluZXNlXTwvdGl0bGU+PHNlY29uZGFyeS10aXRsZT5aaG9uZ2h1YSBZaSBYdWUgWmEg
WmhpPC9zZWNvbmRhcnktdGl0bGU+PHRyYW5zbGF0ZWQtdGl0bGU+MjAwNi0yMDE5LjwvdHJhbnNs
YXRlZC10aXRsZT48L3RpdGxlcz48cGVyaW9kaWNhbD48ZnVsbC10aXRsZT5aaG9uZ2h1YSBZaSBY
dWUgWmEgWmhpPC9mdWxsLXRpdGxlPjwvcGVyaW9kaWNhbD48cGFnZXM+NTYwLTU2NzwvcGFnZXM+
PHZvbHVtZT4xMDEoOCk8L3ZvbHVtZT48a2V5d29yZHM+PGtleXdvcmQ+Q2hpbmE8L2tleXdvcmQ+
PGtleXdvcmQ+RWNvbm9taWMgYnVyZGVuPC9rZXl3b3JkPjxrZXl3b3JkPkhlYWx0aCBidXJkZW48
L2tleXdvcmQ+PGtleXdvcmQ+SW5mbHVlbnphLCBodW1hbjwva2V5d29yZD48a2V5d29yZD5hcnRp
Y2xlPC9rZXl3b3JkPjxrZXl3b3JkPmNhdXNlIG9mIGRlYXRoPC9rZXl3b3JkPjxrZXl3b3JkPmNv
bnN1bHRhdGlvbjwva2V5d29yZD48a2V5d29yZD5jb25zdW1lciBwcmljZSBpbmRleDwva2V5d29y
ZD48a2V5d29yZD5jb3N0IG9mIGlsbG5lc3M8L2tleXdvcmQ+PGtleXdvcmQ+ZGVtb2dyYXBoeTwv
a2V5d29yZD48a2V5d29yZD5kaXNlYXNlIGFzc29jaWF0aW9uPC9rZXl3b3JkPjxrZXl3b3JkPmRp
c2Vhc2UgYnVyZGVuPC9rZXl3b3JkPjxrZXl3b3JkPmRpc2Vhc2Ugc2V2ZXJpdHk8L2tleXdvcmQ+
PGtleXdvcmQ+Z2VvZ3JhcGh5PC9rZXl3b3JkPjxrZXl3b3JkPmhlYWx0aCBjYXJlIGNvc3Q8L2tl
eXdvcmQ+PGtleXdvcmQ+aGVhbHRoIGltcGFjdCBhc3Nlc3NtZW50PC9rZXl3b3JkPjxrZXl3b3Jk
Pmhvc3BpdGFsaXphdGlvbjwva2V5d29yZD48a2V5d29yZD5odW1hbjwva2V5d29yZD48a2V5d29y
ZD5tb3J0YWxpdHk8L2tleXdvcmQ+PGtleXdvcmQ+b3V0cGF0aWVudDwva2V5d29yZD48a2V5d29y
ZD5wcm9kdWN0aXZpdHk8L2tleXdvcmQ+PGtleXdvcmQ+cmVzcGlyYXRvcnkgdHJhY3QgaW5mZWN0
aW9uL2VwIFtFcGlkZW1pb2xvZ3ldPC9rZXl3b3JkPjxrZXl3b3JkPnNlYXNvbmFsIGluZmx1ZW56
YS9lcCBbRXBpZGVtaW9sb2d5XTwva2V5d29yZD48a2V5d29yZD5zeXN0ZW1hdGljIHJldmlldzwv
a2V5d29yZD48a2V5d29yZD5wcm9kdWN0aXZpdHkgbG9zczwva2V5d29yZD48a2V5d29yZD5zZXZl
cmUgYWN1dGUgcmVzcGlyYXRvcnkgaW5mZWN0aW9uL2VwIFtFcGlkZW1pb2xvZ3ldPC9rZXl3b3Jk
Pjwva2V5d29yZHM+PGRhdGVzPjx5ZWFyPjIwMjE8L3llYXI+PHB1Yi1kYXRlcz48ZGF0ZT4wMiBN
YXI8L2RhdGU+PC9wdWItZGF0ZXM+PC9kYXRlcz48aXNibj4wMzc2LTI0OTE8L2lzYm4+PGFjY2Vz
c2lvbi1udW0+MjAxMTMwMDE1NzwvYWNjZXNzaW9uLW51bT48dXJscz48cmVsYXRlZC11cmxzPjx1
cmw+aHR0cDovL3d3dy5ubWpjLm5ldC5jbi9tYWdTZWFyY2guYXNwPC91cmw+PHVybD5odHRwczov
L292aWRzcC5vdmlkLmNvbS9vdmlkd2ViLmNnaT9UPUpTJmFtcDtDU0M9WSZhbXA7TkVXUz1OJmFt
cDtQQUdFPWZ1bGx0ZXh0JmFtcDtEPWVtZXhhJmFtcDtBTj0yMDExMzAwMTU3PC91cmw+PHVybD5o
dHRwczovL2xpYmtleS5pby9saWJyYXJpZXMvMTMwMC9vcGVudXJsP2dlbnJlPWFydGljbGUmYW1w
O2F1bGFzdD1Hb25nJmFtcDtpc3NuPTAzNzYtMjQ5MSZhbXA7dGl0bGU9TmF0aW9uYWwrTWVkaWNh
bCtKb3VybmFsK29mK0NoaW5hJmFtcDthdGl0bGU9MjAwNi0yMDE5JmFtcDt2b2x1bWU9MTAxJmFt
cDtpc3N1ZT04JmFtcDtzcGFnZT01NjAmYW1wO2VwYWdlPTU2NyZhbXA7ZGF0ZT0yMDIxJmFtcDtk
b2k9MTAuMzc2MCUyRmNtYS5qLmNuMTEyMTM3LTIwMjAxMjEwLTAzMzIzJmFtcDtwbWlkPTMzNjYz
MTg2JmFtcDtzaWQ9T1ZJRDplbWJhc2U8L3VybD48L3JlbGF0ZWQtdXJscz48L3VybHM+PGVsZWN0
cm9uaWMtcmVzb3VyY2UtbnVtPmh0dHA6Ly9keC5kb2kub3JnLzEwLjM3NjAvY21hLmouY24xMTIx
MzctMjAyMDEyMTAtMDMzMjM8L2VsZWN0cm9uaWMtcmVzb3VyY2UtbnVtPjxyZW1vdGUtZGF0YWJh
c2UtbmFtZT5FbWJhc2U8L3JlbW90ZS1kYXRhYmFzZS1uYW1lPjxyZW1vdGUtZGF0YWJhc2UtcHJv
dmlkZXI+T3ZpZCBUZWNobm9sb2dpZXM8L3JlbW90ZS1kYXRhYmFzZS1wcm92aWRlcj48bGFuZ3Vh
Z2U+Q2hpbmVzZTwvbGFuZ3VhZ2U+PC9yZWNvcmQ+PC9DaXRlPjwvRW5kTm90ZT4A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1]</w:t>
            </w:r>
            <w:r w:rsidR="00AC7C9C">
              <w:rPr>
                <w:rFonts w:cstheme="minorHAnsi"/>
                <w:sz w:val="18"/>
                <w:szCs w:val="18"/>
              </w:rPr>
              <w:fldChar w:fldCharType="end"/>
            </w:r>
          </w:p>
        </w:tc>
        <w:tc>
          <w:tcPr>
            <w:tcW w:w="1080" w:type="dxa"/>
          </w:tcPr>
          <w:p w14:paraId="78E87761" w14:textId="77777777" w:rsidR="00985C4F" w:rsidRPr="00215BEE" w:rsidRDefault="00985C4F" w:rsidP="00315510">
            <w:pPr>
              <w:rPr>
                <w:rFonts w:cstheme="minorHAnsi"/>
                <w:sz w:val="18"/>
                <w:szCs w:val="18"/>
              </w:rPr>
            </w:pPr>
            <w:r>
              <w:rPr>
                <w:rFonts w:cstheme="minorHAnsi"/>
                <w:sz w:val="18"/>
                <w:szCs w:val="18"/>
              </w:rPr>
              <w:t>China</w:t>
            </w:r>
          </w:p>
        </w:tc>
        <w:tc>
          <w:tcPr>
            <w:tcW w:w="990" w:type="dxa"/>
          </w:tcPr>
          <w:p w14:paraId="0938B6F5"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5FCF8C13" w14:textId="77777777" w:rsidR="00985C4F" w:rsidRPr="00D15FEF" w:rsidRDefault="00985C4F" w:rsidP="00315510">
            <w:pPr>
              <w:rPr>
                <w:rFonts w:cstheme="minorHAnsi"/>
                <w:sz w:val="18"/>
                <w:szCs w:val="18"/>
              </w:rPr>
            </w:pPr>
            <w:r>
              <w:rPr>
                <w:rFonts w:cstheme="minorHAnsi"/>
                <w:sz w:val="18"/>
                <w:szCs w:val="18"/>
              </w:rPr>
              <w:t>NR</w:t>
            </w:r>
          </w:p>
        </w:tc>
        <w:tc>
          <w:tcPr>
            <w:tcW w:w="990" w:type="dxa"/>
          </w:tcPr>
          <w:p w14:paraId="383DA226" w14:textId="77777777" w:rsidR="00985C4F" w:rsidRPr="00215BEE" w:rsidRDefault="00985C4F" w:rsidP="00315510">
            <w:pPr>
              <w:rPr>
                <w:rFonts w:cstheme="minorHAnsi"/>
                <w:sz w:val="18"/>
                <w:szCs w:val="18"/>
              </w:rPr>
            </w:pPr>
            <w:r>
              <w:rPr>
                <w:rFonts w:cstheme="minorHAnsi"/>
                <w:sz w:val="18"/>
                <w:szCs w:val="18"/>
              </w:rPr>
              <w:t>ILI/SARI</w:t>
            </w:r>
          </w:p>
        </w:tc>
        <w:tc>
          <w:tcPr>
            <w:tcW w:w="990" w:type="dxa"/>
          </w:tcPr>
          <w:p w14:paraId="2F825F34" w14:textId="77777777" w:rsidR="00985C4F" w:rsidRPr="00215BEE" w:rsidRDefault="00985C4F" w:rsidP="00315510">
            <w:pPr>
              <w:rPr>
                <w:rFonts w:cstheme="minorHAnsi"/>
                <w:sz w:val="18"/>
                <w:szCs w:val="18"/>
              </w:rPr>
            </w:pPr>
            <w:r w:rsidRPr="00215BEE">
              <w:rPr>
                <w:rFonts w:cstheme="minorHAnsi"/>
                <w:sz w:val="18"/>
                <w:szCs w:val="18"/>
              </w:rPr>
              <w:t>200</w:t>
            </w:r>
            <w:r>
              <w:rPr>
                <w:rFonts w:cstheme="minorHAnsi"/>
                <w:sz w:val="18"/>
                <w:szCs w:val="18"/>
              </w:rPr>
              <w:t>6</w:t>
            </w:r>
            <w:r w:rsidRPr="00215BEE">
              <w:rPr>
                <w:rFonts w:cstheme="minorHAnsi"/>
                <w:sz w:val="18"/>
                <w:szCs w:val="18"/>
              </w:rPr>
              <w:t>–</w:t>
            </w:r>
            <w:r>
              <w:rPr>
                <w:rFonts w:cstheme="minorHAnsi"/>
                <w:sz w:val="18"/>
                <w:szCs w:val="18"/>
              </w:rPr>
              <w:t>1</w:t>
            </w:r>
            <w:r w:rsidRPr="00215BEE">
              <w:rPr>
                <w:rFonts w:cstheme="minorHAnsi"/>
                <w:sz w:val="18"/>
                <w:szCs w:val="18"/>
              </w:rPr>
              <w:t xml:space="preserve">9 </w:t>
            </w:r>
          </w:p>
        </w:tc>
        <w:tc>
          <w:tcPr>
            <w:tcW w:w="1170" w:type="dxa"/>
          </w:tcPr>
          <w:p w14:paraId="378B07BC" w14:textId="77777777" w:rsidR="00985C4F" w:rsidRPr="00215BEE" w:rsidRDefault="00985C4F" w:rsidP="00315510">
            <w:pPr>
              <w:rPr>
                <w:rFonts w:cstheme="minorHAnsi"/>
                <w:sz w:val="18"/>
                <w:szCs w:val="18"/>
              </w:rPr>
            </w:pPr>
            <w:r>
              <w:rPr>
                <w:rFonts w:cstheme="minorHAnsi"/>
                <w:sz w:val="18"/>
                <w:szCs w:val="18"/>
              </w:rPr>
              <w:t>Societal</w:t>
            </w:r>
          </w:p>
        </w:tc>
        <w:tc>
          <w:tcPr>
            <w:tcW w:w="900" w:type="dxa"/>
            <w:shd w:val="clear" w:color="auto" w:fill="F2F2F2" w:themeFill="background1" w:themeFillShade="F2"/>
          </w:tcPr>
          <w:p w14:paraId="6BB499D3" w14:textId="77777777" w:rsidR="00985C4F" w:rsidRPr="00215BEE" w:rsidRDefault="00985C4F" w:rsidP="00315510">
            <w:pPr>
              <w:rPr>
                <w:rFonts w:cstheme="minorHAnsi"/>
                <w:sz w:val="18"/>
                <w:szCs w:val="18"/>
              </w:rPr>
            </w:pPr>
            <w:r>
              <w:rPr>
                <w:rFonts w:cstheme="minorHAnsi"/>
                <w:sz w:val="18"/>
                <w:szCs w:val="18"/>
              </w:rPr>
              <w:t>$107.13</w:t>
            </w:r>
          </w:p>
        </w:tc>
        <w:tc>
          <w:tcPr>
            <w:tcW w:w="900" w:type="dxa"/>
            <w:shd w:val="clear" w:color="auto" w:fill="F2F2F2" w:themeFill="background1" w:themeFillShade="F2"/>
          </w:tcPr>
          <w:p w14:paraId="0A7E2E63" w14:textId="77777777" w:rsidR="00985C4F" w:rsidRPr="00215BEE" w:rsidRDefault="00985C4F" w:rsidP="00315510">
            <w:pPr>
              <w:rPr>
                <w:rFonts w:cstheme="minorHAnsi"/>
                <w:sz w:val="18"/>
                <w:szCs w:val="18"/>
              </w:rPr>
            </w:pPr>
            <w:r>
              <w:rPr>
                <w:rFonts w:cstheme="minorHAnsi"/>
                <w:sz w:val="18"/>
                <w:szCs w:val="18"/>
              </w:rPr>
              <w:t>$50.75</w:t>
            </w:r>
          </w:p>
        </w:tc>
        <w:tc>
          <w:tcPr>
            <w:tcW w:w="900" w:type="dxa"/>
            <w:shd w:val="clear" w:color="auto" w:fill="F2F2F2" w:themeFill="background1" w:themeFillShade="F2"/>
          </w:tcPr>
          <w:p w14:paraId="25C653D3" w14:textId="77777777" w:rsidR="00985C4F" w:rsidRPr="00215BEE" w:rsidRDefault="00985C4F" w:rsidP="00315510">
            <w:pPr>
              <w:rPr>
                <w:rFonts w:cstheme="minorHAnsi"/>
                <w:sz w:val="18"/>
                <w:szCs w:val="18"/>
              </w:rPr>
            </w:pPr>
            <w:r>
              <w:rPr>
                <w:rFonts w:cstheme="minorHAnsi"/>
                <w:sz w:val="18"/>
                <w:szCs w:val="18"/>
              </w:rPr>
              <w:t>$149.98</w:t>
            </w:r>
          </w:p>
        </w:tc>
        <w:tc>
          <w:tcPr>
            <w:tcW w:w="1080" w:type="dxa"/>
            <w:shd w:val="clear" w:color="auto" w:fill="auto"/>
          </w:tcPr>
          <w:p w14:paraId="448A808C" w14:textId="77777777" w:rsidR="00985C4F" w:rsidRPr="00215BEE" w:rsidRDefault="00985C4F" w:rsidP="00315510">
            <w:pPr>
              <w:rPr>
                <w:rFonts w:cstheme="minorHAnsi"/>
                <w:sz w:val="18"/>
                <w:szCs w:val="18"/>
              </w:rPr>
            </w:pPr>
            <w:r>
              <w:rPr>
                <w:rFonts w:cstheme="minorHAnsi"/>
                <w:sz w:val="18"/>
                <w:szCs w:val="18"/>
              </w:rPr>
              <w:t>$1392.72</w:t>
            </w:r>
          </w:p>
        </w:tc>
        <w:tc>
          <w:tcPr>
            <w:tcW w:w="990" w:type="dxa"/>
            <w:shd w:val="clear" w:color="auto" w:fill="auto"/>
          </w:tcPr>
          <w:p w14:paraId="10724BDC" w14:textId="77777777" w:rsidR="00985C4F" w:rsidRPr="00215BEE" w:rsidRDefault="00985C4F" w:rsidP="00315510">
            <w:pPr>
              <w:rPr>
                <w:rFonts w:cstheme="minorHAnsi"/>
                <w:sz w:val="18"/>
                <w:szCs w:val="18"/>
              </w:rPr>
            </w:pPr>
            <w:r>
              <w:rPr>
                <w:rFonts w:cstheme="minorHAnsi"/>
                <w:sz w:val="18"/>
                <w:szCs w:val="18"/>
              </w:rPr>
              <w:t>$193.97</w:t>
            </w:r>
          </w:p>
        </w:tc>
        <w:tc>
          <w:tcPr>
            <w:tcW w:w="1170" w:type="dxa"/>
            <w:shd w:val="clear" w:color="auto" w:fill="auto"/>
          </w:tcPr>
          <w:p w14:paraId="0BD4F7F7" w14:textId="77777777" w:rsidR="00985C4F" w:rsidRPr="00215BEE" w:rsidRDefault="00985C4F" w:rsidP="00315510">
            <w:pPr>
              <w:rPr>
                <w:rFonts w:cstheme="minorHAnsi"/>
                <w:sz w:val="18"/>
                <w:szCs w:val="18"/>
              </w:rPr>
            </w:pPr>
            <w:r>
              <w:rPr>
                <w:rFonts w:cstheme="minorHAnsi"/>
                <w:sz w:val="18"/>
                <w:szCs w:val="18"/>
              </w:rPr>
              <w:t>$1617.14</w:t>
            </w:r>
          </w:p>
        </w:tc>
        <w:tc>
          <w:tcPr>
            <w:tcW w:w="1080" w:type="dxa"/>
            <w:shd w:val="clear" w:color="auto" w:fill="auto"/>
          </w:tcPr>
          <w:p w14:paraId="04396553"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43903211" w14:textId="77777777" w:rsidTr="009A3C81">
        <w:trPr>
          <w:trHeight w:val="409"/>
        </w:trPr>
        <w:tc>
          <w:tcPr>
            <w:tcW w:w="810" w:type="dxa"/>
          </w:tcPr>
          <w:p w14:paraId="377C344B" w14:textId="77777777" w:rsidR="00985C4F" w:rsidRPr="00A64F65" w:rsidRDefault="00985C4F" w:rsidP="00315510">
            <w:pPr>
              <w:rPr>
                <w:rFonts w:cstheme="minorHAnsi"/>
                <w:sz w:val="18"/>
                <w:szCs w:val="18"/>
              </w:rPr>
            </w:pPr>
            <w:r w:rsidRPr="00A64F65">
              <w:rPr>
                <w:rFonts w:cstheme="minorHAnsi"/>
                <w:sz w:val="18"/>
                <w:szCs w:val="18"/>
              </w:rPr>
              <w:t>UMIC</w:t>
            </w:r>
          </w:p>
        </w:tc>
        <w:tc>
          <w:tcPr>
            <w:tcW w:w="1080" w:type="dxa"/>
          </w:tcPr>
          <w:p w14:paraId="32EEFBC3" w14:textId="07A6D22C" w:rsidR="00985C4F" w:rsidRPr="00215BEE" w:rsidRDefault="00985C4F" w:rsidP="00315510">
            <w:pPr>
              <w:rPr>
                <w:rFonts w:cstheme="minorHAnsi"/>
                <w:sz w:val="18"/>
                <w:szCs w:val="18"/>
              </w:rPr>
            </w:pPr>
            <w:r w:rsidRPr="00215BEE">
              <w:rPr>
                <w:rFonts w:cstheme="minorHAnsi"/>
                <w:sz w:val="18"/>
                <w:szCs w:val="18"/>
              </w:rPr>
              <w:t>Yang, 2015</w:t>
            </w:r>
            <w:r>
              <w:rPr>
                <w:rFonts w:cstheme="minorHAnsi"/>
                <w:sz w:val="18"/>
                <w:szCs w:val="18"/>
              </w:rPr>
              <w:t xml:space="preserve"> </w:t>
            </w:r>
            <w:r w:rsidR="00AC7C9C">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2]</w:t>
            </w:r>
            <w:r w:rsidR="00AC7C9C">
              <w:rPr>
                <w:rFonts w:cstheme="minorHAnsi"/>
                <w:sz w:val="18"/>
                <w:szCs w:val="18"/>
              </w:rPr>
              <w:fldChar w:fldCharType="end"/>
            </w:r>
          </w:p>
        </w:tc>
        <w:tc>
          <w:tcPr>
            <w:tcW w:w="1080" w:type="dxa"/>
          </w:tcPr>
          <w:p w14:paraId="153D2B81"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tcPr>
          <w:p w14:paraId="66BAA829"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21D224DB" w14:textId="77777777" w:rsidR="00985C4F" w:rsidRPr="00215BEE" w:rsidRDefault="00985C4F" w:rsidP="00315510">
            <w:pPr>
              <w:rPr>
                <w:rFonts w:cstheme="minorHAnsi"/>
                <w:sz w:val="18"/>
                <w:szCs w:val="18"/>
              </w:rPr>
            </w:pPr>
            <w:r>
              <w:rPr>
                <w:rFonts w:cstheme="minorHAnsi"/>
                <w:sz w:val="18"/>
                <w:szCs w:val="18"/>
              </w:rPr>
              <w:t>554 facilities; NR</w:t>
            </w:r>
          </w:p>
        </w:tc>
        <w:tc>
          <w:tcPr>
            <w:tcW w:w="990" w:type="dxa"/>
          </w:tcPr>
          <w:p w14:paraId="15DCB7FC"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tcPr>
          <w:p w14:paraId="4F8AEA87"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tcPr>
          <w:p w14:paraId="1F542EC9"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7B93A484"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77.35</w:t>
            </w:r>
            <w:r>
              <w:rPr>
                <w:rFonts w:cstheme="minorHAnsi"/>
                <w:sz w:val="18"/>
                <w:szCs w:val="18"/>
                <w:vertAlign w:val="superscript"/>
              </w:rPr>
              <w:t>7</w:t>
            </w:r>
          </w:p>
        </w:tc>
        <w:tc>
          <w:tcPr>
            <w:tcW w:w="900" w:type="dxa"/>
            <w:shd w:val="clear" w:color="auto" w:fill="F2F2F2" w:themeFill="background1" w:themeFillShade="F2"/>
          </w:tcPr>
          <w:p w14:paraId="6A1B5170"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52.79</w:t>
            </w:r>
          </w:p>
        </w:tc>
        <w:tc>
          <w:tcPr>
            <w:tcW w:w="900" w:type="dxa"/>
            <w:shd w:val="clear" w:color="auto" w:fill="F2F2F2" w:themeFill="background1" w:themeFillShade="F2"/>
          </w:tcPr>
          <w:p w14:paraId="35102EB3"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55.92</w:t>
            </w:r>
          </w:p>
        </w:tc>
        <w:tc>
          <w:tcPr>
            <w:tcW w:w="1080" w:type="dxa"/>
            <w:shd w:val="clear" w:color="auto" w:fill="auto"/>
          </w:tcPr>
          <w:p w14:paraId="48DC49EA"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193.36</w:t>
            </w:r>
            <w:r>
              <w:rPr>
                <w:rFonts w:cstheme="minorHAnsi"/>
                <w:sz w:val="18"/>
                <w:szCs w:val="18"/>
                <w:vertAlign w:val="superscript"/>
              </w:rPr>
              <w:t>7</w:t>
            </w:r>
          </w:p>
        </w:tc>
        <w:tc>
          <w:tcPr>
            <w:tcW w:w="990" w:type="dxa"/>
            <w:shd w:val="clear" w:color="auto" w:fill="auto"/>
          </w:tcPr>
          <w:p w14:paraId="460C7B63"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81.70</w:t>
            </w:r>
          </w:p>
        </w:tc>
        <w:tc>
          <w:tcPr>
            <w:tcW w:w="1170" w:type="dxa"/>
            <w:shd w:val="clear" w:color="auto" w:fill="auto"/>
          </w:tcPr>
          <w:p w14:paraId="67E65596" w14:textId="77777777" w:rsidR="00985C4F" w:rsidRPr="00215BEE" w:rsidRDefault="00985C4F" w:rsidP="00315510">
            <w:pPr>
              <w:rPr>
                <w:rFonts w:cstheme="minorHAnsi"/>
                <w:sz w:val="18"/>
                <w:szCs w:val="18"/>
              </w:rPr>
            </w:pPr>
            <w:r w:rsidRPr="00215BEE">
              <w:rPr>
                <w:rFonts w:cstheme="minorHAnsi"/>
                <w:sz w:val="18"/>
                <w:szCs w:val="18"/>
              </w:rPr>
              <w:t>$1</w:t>
            </w:r>
            <w:r>
              <w:rPr>
                <w:rFonts w:cstheme="minorHAnsi"/>
                <w:sz w:val="18"/>
                <w:szCs w:val="18"/>
              </w:rPr>
              <w:t>416.80</w:t>
            </w:r>
          </w:p>
        </w:tc>
        <w:tc>
          <w:tcPr>
            <w:tcW w:w="1080" w:type="dxa"/>
            <w:shd w:val="clear" w:color="auto" w:fill="auto"/>
          </w:tcPr>
          <w:p w14:paraId="0A6E466B" w14:textId="77777777" w:rsidR="00985C4F" w:rsidRPr="00215BEE" w:rsidRDefault="00985C4F" w:rsidP="00315510">
            <w:pPr>
              <w:rPr>
                <w:rFonts w:cstheme="minorHAnsi"/>
                <w:sz w:val="18"/>
                <w:szCs w:val="18"/>
              </w:rPr>
            </w:pPr>
            <w:r w:rsidRPr="00215BEE">
              <w:rPr>
                <w:rFonts w:cstheme="minorHAnsi"/>
                <w:sz w:val="18"/>
                <w:szCs w:val="18"/>
              </w:rPr>
              <w:t>9</w:t>
            </w:r>
          </w:p>
        </w:tc>
      </w:tr>
      <w:tr w:rsidR="00C42EB3" w14:paraId="188925D0" w14:textId="77777777" w:rsidTr="009A3C81">
        <w:trPr>
          <w:trHeight w:val="409"/>
        </w:trPr>
        <w:tc>
          <w:tcPr>
            <w:tcW w:w="810" w:type="dxa"/>
          </w:tcPr>
          <w:p w14:paraId="0DDD7CB0" w14:textId="77777777" w:rsidR="00985C4F" w:rsidRDefault="00985C4F" w:rsidP="00315510">
            <w:pPr>
              <w:rPr>
                <w:rFonts w:cstheme="minorHAnsi"/>
                <w:sz w:val="18"/>
                <w:szCs w:val="18"/>
              </w:rPr>
            </w:pPr>
            <w:r>
              <w:rPr>
                <w:rFonts w:cstheme="minorHAnsi"/>
                <w:sz w:val="18"/>
                <w:szCs w:val="18"/>
              </w:rPr>
              <w:t>UMIC</w:t>
            </w:r>
          </w:p>
        </w:tc>
        <w:tc>
          <w:tcPr>
            <w:tcW w:w="1080" w:type="dxa"/>
          </w:tcPr>
          <w:p w14:paraId="05051C7F" w14:textId="695E9895" w:rsidR="00985C4F" w:rsidRPr="00215BEE" w:rsidRDefault="00985C4F" w:rsidP="00315510">
            <w:pPr>
              <w:rPr>
                <w:rFonts w:cstheme="minorHAnsi"/>
                <w:sz w:val="18"/>
                <w:szCs w:val="18"/>
              </w:rPr>
            </w:pPr>
            <w:r w:rsidRPr="00215BEE">
              <w:rPr>
                <w:rFonts w:cstheme="minorHAnsi"/>
                <w:sz w:val="18"/>
                <w:szCs w:val="18"/>
              </w:rPr>
              <w:t>Tempia, 2019</w:t>
            </w:r>
            <w:r>
              <w:rPr>
                <w:rFonts w:cstheme="minorHAnsi"/>
                <w:sz w:val="18"/>
                <w:szCs w:val="18"/>
              </w:rPr>
              <w:t xml:space="preserve"> </w:t>
            </w:r>
            <w:r w:rsidR="00AC7C9C">
              <w:rPr>
                <w:rFonts w:cstheme="minorHAnsi"/>
                <w:sz w:val="18"/>
                <w:szCs w:val="18"/>
              </w:rPr>
              <w:fldChar w:fldCharType="begin">
                <w:fldData xml:space="preserve">PEVuZE5vdGU+PENpdGU+PEF1dGhvcj5UZW1waWE8L0F1dGhvcj48WWVhcj4yMDE5PC9ZZWFyPjxS
ZWNOdW0+MTg0PC9SZWNOdW0+PERpc3BsYXlUZXh0PlszXTwvRGlzcGxheVRleHQ+PHJlY29yZD48
cmVjLW51bWJlcj4xODQ8L3JlYy1udW1iZXI+PGZvcmVpZ24ta2V5cz48a2V5IGFwcD0iRU4iIGRi
LWlkPSI1ZnR2cHNyeDl4OTV4N2VyZHNxeHY5YTQydnIwZXJ0YXhweDkiIHRpbWVzdGFtcD0iMTY3
NzI3NjY2MyI+MTg0PC9rZXk+PC9mb3JlaWduLWtleXM+PHJlZi10eXBlIG5hbWU9IkpvdXJuYWwg
QXJ0aWNsZSI+MTc8L3JlZi10eXBlPjxjb250cmlidXRvcnM+PGF1dGhvcnM+PGF1dGhvcj5UZW1w
aWEsIFMuPC9hdXRob3I+PGF1dGhvcj5Nb3llcywgSi48L2F1dGhvcj48YXV0aG9yPkNvaGVuLCBB
LiBMLjwvYXV0aG9yPjxhdXRob3I+V2FsYXphLCBTLjwvYXV0aG9yPjxhdXRob3I+RWRva2EsIEku
PC9hdXRob3I+PGF1dGhvcj5NY01vcnJvdywgTS4gTC48L2F1dGhvcj48YXV0aG9yPlRyZXVybmlj
aHQsIEYuIEsuPC9hdXRob3I+PGF1dGhvcj5IZWxsZmVyc2NlZSwgTy48L2F1dGhvcj48YXV0aG9y
PldvbHRlciwgTi48L2F1dGhvcj48YXV0aG9yPnZvbiBHb3R0YmVyZywgQS48L2F1dGhvcj48YXV0
aG9yPk5ndXdlbmV6YSwgQS48L2F1dGhvcj48YXV0aG9yPk1jQW5lcm5leSwgSi4gTS48L2F1dGhv
cj48YXV0aG9yPkRhd29vZCwgSC48L2F1dGhvcj48YXV0aG9yPlZhcmlhdmEsIEUuPC9hdXRob3I+
PGF1dGhvcj5Db2hlbiwgQy48L2F1dGhvcj48L2F1dGhvcnM+PC9jb250cmlidXRvcnM+PGF1dGgt
YWRkcmVzcz5UZW1waWEsIFN0ZWZhbm8uIEluZmx1ZW56YSBEaXZpc2lvbiwgQ2VudGVycyBmb3Ig
RGlzZWFzZSBDb250cm9sIGFuZCBQcmV2ZW50aW9uLCBBdGxhbnRhLCBHZW9yZ2lhLiYjeEQ7VGVt
cGlhLCBTdGVmYW5vLiBJbmZsdWVuemEgUHJvZ3JhbSwgQ2VudGVycyBmb3IgRGlzZWFzZSBDb250
cm9sIGFuZCBQcmV2ZW50aW9uLCBQcmV0b3JpYSwgU291dGggQWZyaWNhLiYjeEQ7VGVtcGlhLCBT
dGVmYW5vLiBDZW50cmUgZm9yIFJlc3BpcmF0b3J5IERpc2Vhc2VzIGFuZCBNZW5pbmdpdGlzLCBO
YXRpb25hbCBJbnN0aXR1dGUgZm9yIENvbW11bmljYWJsZSBEaXNlYXNlcyBvZiB0aGUgTmF0aW9u
YWwgSGVhbHRoIExhYm9yYXRvcnkgU2VydmljZSwgSm9oYW5uZXNidXJnLCBTb3V0aCBBZnJpY2Eu
JiN4RDtUZW1waWEsIFN0ZWZhbm8uIE1hc3NHZW5pY3MsIER1bHV0aCwgR2VvcmdpYS4mI3hEO01v
eWVzLCBKb2NlbHluLiBDZW50cmUgZm9yIFJlc3BpcmF0b3J5IERpc2Vhc2VzIGFuZCBNZW5pbmdp
dGlzLCBOYXRpb25hbCBJbnN0aXR1dGUgZm9yIENvbW11bmljYWJsZSBEaXNlYXNlcyBvZiB0aGUg
TmF0aW9uYWwgSGVhbHRoIExhYm9yYXRvcnkgU2VydmljZSwgSm9oYW5uZXNidXJnLCBTb3V0aCBB
ZnJpY2EuJiN4RDtNb3llcywgSm9jZWx5bi4gRmFjdWx0eSBvZiBIZWFsdGggU2NpZW5jZXMsIFNj
aG9vbCBvZiBQdWJsaWMgSGVhbHRoLCBVbml2ZXJzaXR5IG9mIHRoZSBXaXR3YXRlcnNyYW5kLCBK
b2hhbm5lc2J1cmcsIFNvdXRoIEFmcmljYS4mI3hEO0NvaGVuLCBBZGFtIEwuIEluZmx1ZW56YSBE
aXZpc2lvbiwgQ2VudGVycyBmb3IgRGlzZWFzZSBDb250cm9sIGFuZCBQcmV2ZW50aW9uLCBBdGxh
bnRhLCBHZW9yZ2lhLiYjeEQ7Q29oZW4sIEFkYW0gTC4gSW5mbHVlbnphIFByb2dyYW0sIENlbnRl
cnMgZm9yIERpc2Vhc2UgQ29udHJvbCBhbmQgUHJldmVudGlvbiwgUHJldG9yaWEsIFNvdXRoIEFm
cmljYS4mI3hEO0NvaGVuLCBBZGFtIEwuIEV4cGFuZGVkIFByb2dyYW1tZSBvbiBJbW11bml6YXRp
b24sIERlcGFydG1lbnQgb2YgSW1tdW5pemF0aW9uLCBWYWNjaW5lcyBhbmQgQmlvbG9naWNhbCwg
V29ybGQgSGVhbHRoIE9yZ2FuaXphdGlvbiwgR2VuZXZhLCBTd2l0emVybGFuZC4mI3hEO1dhbGF6
YSwgU2lib25naWxlLiBDZW50cmUgZm9yIFJlc3BpcmF0b3J5IERpc2Vhc2VzIGFuZCBNZW5pbmdp
dGlzLCBOYXRpb25hbCBJbnN0aXR1dGUgZm9yIENvbW11bmljYWJsZSBEaXNlYXNlcyBvZiB0aGUg
TmF0aW9uYWwgSGVhbHRoIExhYm9yYXRvcnkgU2VydmljZSwgSm9oYW5uZXNidXJnLCBTb3V0aCBB
ZnJpY2EuJiN4RDtXYWxhemEsIFNpYm9uZ2lsZS4gRmFjdWx0eSBvZiBIZWFsdGggU2NpZW5jZXMs
IFNjaG9vbCBvZiBQdWJsaWMgSGVhbHRoLCBVbml2ZXJzaXR5IG9mIHRoZSBXaXR3YXRlcnNyYW5k
LCBKb2hhbm5lc2J1cmcsIFNvdXRoIEFmcmljYS4mI3hEO0Vkb2thLCBJamVvbWEuIFByaW9yaXR5
IENvc3QgRWZmZWN0aXZlbmVzcyBMZXNzb25zIGZvciBTeXN0ZW0gU3RyZW5ndGhlbmluZyBTb3V0
aCBBZnJpY2EsIFNvdXRoIEFmcmljYSBNZWRpY2FsIFJlc2VhcmNoIENvdW5jaWwsIFdpdHMgQ2Vu
dGVyIGZvciBIZWFsdGggRWNvbm9taWMgYW5kIERlY2lzaW9uIFNjaWVuY2UsIFNjaG9vbCBvZiBQ
dWJsaWMgSGVhbHRoLCBVbml2ZXJzaXR5IG9mIHRoZSBXaXR3YXRlcnNyYW5kLCBKb2hhbm5lc2J1
cmcsIFNvdXRoIEFmcmljYS4mI3hEO01jTW9ycm93LCBNZXJlZGl0aCBMLiBJbmZsdWVuemEgRGl2
aXNpb24sIENlbnRlcnMgZm9yIERpc2Vhc2UgQ29udHJvbCBhbmQgUHJldmVudGlvbiwgQXRsYW50
YSwgR2VvcmdpYS4mI3hEO01jTW9ycm93LCBNZXJlZGl0aCBMLiBJbmZsdWVuemEgUHJvZ3JhbSwg
Q2VudGVycyBmb3IgRGlzZWFzZSBDb250cm9sIGFuZCBQcmV2ZW50aW9uLCBQcmV0b3JpYSwgU291
dGggQWZyaWNhLiYjeEQ7VHJldXJuaWNodCwgRmxvcmV0dGUgSy4gQ2VudHJlIGZvciBSZXNwaXJh
dG9yeSBEaXNlYXNlcyBhbmQgTWVuaW5naXRpcywgTmF0aW9uYWwgSW5zdGl0dXRlIGZvciBDb21t
dW5pY2FibGUgRGlzZWFzZXMgb2YgdGhlIE5hdGlvbmFsIEhlYWx0aCBMYWJvcmF0b3J5IFNlcnZp
Y2UsIEpvaGFubmVzYnVyZywgU291dGggQWZyaWNhLiYjeEQ7SGVsbGZlcnNjZWUsIE9yaWVua2Eu
IENlbnRyZSBmb3IgUmVzcGlyYXRvcnkgRGlzZWFzZXMgYW5kIE1lbmluZ2l0aXMsIE5hdGlvbmFs
IEluc3RpdHV0ZSBmb3IgQ29tbXVuaWNhYmxlIERpc2Vhc2VzIG9mIHRoZSBOYXRpb25hbCBIZWFs
dGggTGFib3JhdG9yeSBTZXJ2aWNlLCBKb2hhbm5lc2J1cmcsIFNvdXRoIEFmcmljYS4mI3hEO0hl
bGxmZXJzY2VlLCBPcmllbmthLiBGYWN1bHR5IG9mIEhlYWx0aCBTY2llbmNlcywgU2Nob29sIG9m
IFBhdGhvbG9neSwgVW5pdmVyc2l0eSBvZiB0aGUgV2l0d2F0ZXJzcmFuZCwgSm9oYW5uZXNidXJn
LCBTb3V0aCBBZnJpY2EuJiN4RDtXb2x0ZXIsIE5pY29sZS4gQ2VudHJlIGZvciBSZXNwaXJhdG9y
eSBEaXNlYXNlcyBhbmQgTWVuaW5naXRpcywgTmF0aW9uYWwgSW5zdGl0dXRlIGZvciBDb21tdW5p
Y2FibGUgRGlzZWFzZXMgb2YgdGhlIE5hdGlvbmFsIEhlYWx0aCBMYWJvcmF0b3J5IFNlcnZpY2Us
IEpvaGFubmVzYnVyZywgU291dGggQWZyaWNhLiYjeEQ7V29sdGVyLCBOaWNvbGUuIEZhY3VsdHkg
b2YgSGVhbHRoIFNjaWVuY2VzLCBTY2hvb2wgb2YgUGF0aG9sb2d5LCBVbml2ZXJzaXR5IG9mIHRo
ZSBXaXR3YXRlcnNyYW5kLCBKb2hhbm5lc2J1cmcsIFNvdXRoIEFmcmljYS4mI3hEO3ZvbiBHb3R0
YmVyZywgQW5uZS4gQ2VudHJlIGZvciBSZXNwaXJhdG9yeSBEaXNlYXNlcyBhbmQgTWVuaW5naXRp
cywgTmF0aW9uYWwgSW5zdGl0dXRlIGZvciBDb21tdW5pY2FibGUgRGlzZWFzZXMgb2YgdGhlIE5h
dGlvbmFsIEhlYWx0aCBMYWJvcmF0b3J5IFNlcnZpY2UsIEpvaGFubmVzYnVyZywgU291dGggQWZy
aWNhLiYjeEQ7dm9uIEdvdHRiZXJnLCBBbm5lLiBGYWN1bHR5IG9mIEhlYWx0aCBTY2llbmNlcywg
U2Nob29sIG9mIFBhdGhvbG9neSwgVW5pdmVyc2l0eSBvZiB0aGUgV2l0d2F0ZXJzcmFuZCwgSm9o
YW5uZXNidXJnLCBTb3V0aCBBZnJpY2EuJiN4RDtOZ3V3ZW5lemEsIEF0aGVybW9uLiBDZW50cmUg
Zm9yIFJlc3BpcmF0b3J5IERpc2Vhc2VzIGFuZCBNZW5pbmdpdGlzLCBOYXRpb25hbCBJbnN0aXR1
dGUgZm9yIENvbW11bmljYWJsZSBEaXNlYXNlcyBvZiB0aGUgTmF0aW9uYWwgSGVhbHRoIExhYm9y
YXRvcnkgU2VydmljZSwgSm9oYW5uZXNidXJnLCBTb3V0aCBBZnJpY2EuJiN4RDtNY0FuZXJuZXks
IEpvaGFubmEgTS4gQ2VudHJlIGZvciBSZXNwaXJhdG9yeSBEaXNlYXNlcyBhbmQgTWVuaW5naXRp
cywgTmF0aW9uYWwgSW5zdGl0dXRlIGZvciBDb21tdW5pY2FibGUgRGlzZWFzZXMgb2YgdGhlIE5h
dGlvbmFsIEhlYWx0aCBMYWJvcmF0b3J5IFNlcnZpY2UsIEpvaGFubmVzYnVyZywgU291dGggQWZy
aWNhLiYjeEQ7RGF3b29kLCBIYWxpbWEuIERlcGFydG1lbnQgb2YgTWVkaWNpbmUsIEdyZXlzIEhv
c3BpdGFsLCBQaWV0ZXJtYXJpdHpidXJnLCBTb3V0aCBBZnJpY2EuJiN4RDtEYXdvb2QsIEhhbGlt
YS4gQ2FwcmlzYSwgVW5pdmVyc2l0eSBvZiBLd2FadWx1LU5hdGFsLCBQaWV0ZXJtYXJpdHpidXJn
LCBTb3V0aCBBZnJpY2EuJiN4RDtWYXJpYXZhLCBFYnJhaGltLiBEZXBhcnRtZW50IG9mIE1lZGlj
aW5lLCBLbGVya3Nkb3JwLVRzaGVwb25nIEhvc3BpdGFsIENvbXBsZXgsIEtsZXJrc2RvcnAsIFNv
dXRoIEFmcmljYS4mI3hEO1ZhcmlhdmEsIEVicmFoaW0uIEZhY3VsdHkgb2YgSGVhbHRoIFNjaWVu
Y2VzLCBEZXBhcnRtZW50IG9mIE1lZGljaW5lLCBVbml2ZXJzaXR5IG9mIHRoZSBXaXR3YXRlcnNy
YW5kLCBKb2hhbm5lc2J1cmcsIFNvdXRoIEFmcmljYS4mI3hEO1ZhcmlhdmEsIEVicmFoaW0uIFBl
cmluYXRhbCBISVYgUmVzZWFyY2ggVW5pdCwgVW5pdmVyc2l0eSBvZiB0aGUgV2l0d2F0ZXJzcmFu
ZCwgSm9oYW5uZXNidXJnLCBTb3V0aCBBZnJpY2EuJiN4RDtDb2hlbiwgQ2hlcnlsLiBDZW50cmUg
Zm9yIFJlc3BpcmF0b3J5IERpc2Vhc2VzIGFuZCBNZW5pbmdpdGlzLCBOYXRpb25hbCBJbnN0aXR1
dGUgZm9yIENvbW11bmljYWJsZSBEaXNlYXNlcyBvZiB0aGUgTmF0aW9uYWwgSGVhbHRoIExhYm9y
YXRvcnkgU2VydmljZSwgSm9oYW5uZXNidXJnLCBTb3V0aCBBZnJpY2EuJiN4RDtDb2hlbiwgQ2hl
cnlsLiBGYWN1bHR5IG9mIEhlYWx0aCBTY2llbmNlcywgU2Nob29sIG9mIFB1YmxpYyBIZWFsdGgs
IFVuaXZlcnNpdHkgb2YgdGhlIFdpdHdhdGVyc3JhbmQsIEpvaGFubmVzYnVyZywgU291dGggQWZy
aWNhLjwvYXV0aC1hZGRyZXNzPjx0aXRsZXM+PHRpdGxlPkhlYWx0aCBhbmQgZWNvbm9taWMgYnVy
ZGVuIG9mIGluZmx1ZW56YS1hc3NvY2lhdGVkIGlsbG5lc3MgaW4gU291dGggQWZyaWNhLCAyMDEz
LTIwMTU8L3RpdGxlPjxzZWNvbmRhcnktdGl0bGU+SW5mbHVlbnphIE90aGVyIFJlc3BpciBWaXJ1
c2VzPC9zZWNvbmRhcnktdGl0bGU+PGFsdC10aXRsZT5JbmZsdWVuemEgb3RoZXIgcmVzcGk8L2Fs
dC10aXRsZT48L3RpdGxlcz48cGVyaW9kaWNhbD48ZnVsbC10aXRsZT5JbmZsdWVuemEgT3RoZXIg
UmVzcGlyIFZpcnVzZXM8L2Z1bGwtdGl0bGU+PC9wZXJpb2RpY2FsPjxwYWdlcz40ODQtNDk1PC9w
YWdlcz48dm9sdW1lPjEzPC92b2x1bWU+PG51bWJlcj41PC9udW1iZXI+PGtleXdvcmRzPjxrZXl3
b3JkPipBYnNlbnRlZWlzbTwva2V5d29yZD48a2V5d29yZD4qQ29zdCBvZiBJbGxuZXNzPC9rZXl3
b3JkPjxrZXl3b3JkPipIb3NwaXRhbGl6YXRpb24vZWMgW0Vjb25vbWljc108L2tleXdvcmQ+PGtl
eXdvcmQ+SG9zcGl0YWxpemF0aW9uL3NuIFtTdGF0aXN0aWNzICZhbXA7IE51bWVyaWNhbCBEYXRh
XTwva2V5d29yZD48a2V5d29yZD5IdW1hbnM8L2tleXdvcmQ+PGtleXdvcmQ+SW5mbHVlbnphIFZh
Y2NpbmVzL2FkIFtBZG1pbmlzdHJhdGlvbiAmYW1wOyBEb3NhZ2VdPC9rZXl3b3JkPjxrZXl3b3Jk
PkluZmx1ZW56YSwgSHVtYW4vY28gW0NvbXBsaWNhdGlvbnNdPC9rZXl3b3JkPjxrZXl3b3JkPipJ
bmZsdWVuemEsIEh1bWFuL2VjIFtFY29ub21pY3NdPC9rZXl3b3JkPjxrZXl3b3JkPkluZmx1ZW56
YSwgSHVtYW4vZXAgW0VwaWRlbWlvbG9neV08L2tleXdvcmQ+PGtleXdvcmQ+KkxpZmUgRXhwZWN0
YW5jeTwva2V5d29yZD48a2V5d29yZD5TZWFzb25zPC9rZXl3b3JkPjxrZXl3b3JkPlNlbnRpbmVs
IFN1cnZlaWxsYW5jZTwva2V5d29yZD48a2V5d29yZD5Tb3V0aCBBZnJpY2EvZXAgW0VwaWRlbWlv
bG9neV08L2tleXdvcmQ+PGtleXdvcmQ+VmFjY2luYXRpb24vbGogW0xlZ2lzbGF0aW9uICZhbXA7
IEp1cmlzcHJ1ZGVuY2VdPC9rZXl3b3JkPjxrZXl3b3JkPjAgKEluZmx1ZW56YSBWYWNjaW5lcyk8
L2tleXdvcmQ+PC9rZXl3b3Jkcz48ZGF0ZXM+PHllYXI+MjAxOTwveWVhcj48cHViLWRhdGVzPjxk
YXRlPjA5PC9kYXRlPjwvcHViLWRhdGVzPjwvZGF0ZXM+PGlzYm4+MTc1MC0yNjU5PC9pc2JuPjxh
Y2Nlc3Npb24tbnVtPjMxMTg3NjA5PC9hY2Nlc3Npb24tbnVtPjx3b3JrLXR5cGU+UmVzZWFyY2gg
U3VwcG9ydCwgTm9uLVUuUy4gR292JmFwb3M7dCYjeEQ7UmVzZWFyY2ggU3VwcG9ydCwgVS5TLiBH
b3YmYXBvczt0LCBQLkguUy48L3dvcmstdHlwZT48dXJscz48cmVsYXRlZC11cmxzPjx1cmw+aHR0
cHM6Ly9vdmlkc3Aub3ZpZC5jb20vb3ZpZHdlYi5jZ2k/VD1KUyZhbXA7Q1NDPVkmYW1wO05FV1M9
TiZhbXA7UEFHRT1mdWxsdGV4dCZhbXA7RD1tZWQxNiZhbXA7QU49MzExODc2MDk8L3VybD48dXJs
Pmh0dHBzOi8vbGlia2V5LmlvL2xpYnJhcmllcy8xMzAwL29wZW51cmw/Z2VucmU9YXJ0aWNsZSZh
bXA7YXVsYXN0PVRlbXBpYSZhbXA7aXNzbj0xNzUwLTI2NDAmYW1wO3RpdGxlPUluZmx1ZW56YSsl
MjYrT3RoZXIrUmVzcGlyYXRvcnkrVmlydXNlcyZhbXA7YXRpdGxlPUhlYWx0aCthbmQrZWNvbm9t
aWMrYnVyZGVuK29mK2luZmx1ZW56YS1hc3NvY2lhdGVkK2lsbG5lc3MraW4rU291dGgrQWZyaWNh
JTJDKzIwMTMtMjAxNS4mYW1wO3ZvbHVtZT0xMyZhbXA7aXNzdWU9NSZhbXA7c3BhZ2U9NDg0JmFt
cDtlcGFnZT00OTUmYW1wO2RhdGU9MjAxOSZhbXA7ZG9pPTEwLjExMTElMkZpcnYuMTI2NTAmYW1w
O3BtaWQ9MzExODc2MDkmYW1wO3NpZD1PVklEOm1lZGxpbmU8L3VybD48dXJsPmh0dHBzOi8vb25s
aW5lbGlicmFyeS53aWxleS5jb20vZG9pL3BkZmRpcmVjdC8xMC4xMTExL2lydi4xMjY1MD9kb3du
bG9hZD10cnVlPC91cmw+PC9yZWxhdGVkLXVybHM+PC91cmxzPjxlbGVjdHJvbmljLXJlc291cmNl
LW51bT5odHRwczovL2R4LmRvaS5vcmcvMTAuMTExMS9pcnYuMTI2NTA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UZW1waWE8L0F1dGhvcj48WWVhcj4yMDE5PC9ZZWFyPjxS
ZWNOdW0+MTg0PC9SZWNOdW0+PERpc3BsYXlUZXh0PlszXTwvRGlzcGxheVRleHQ+PHJlY29yZD48
cmVjLW51bWJlcj4xODQ8L3JlYy1udW1iZXI+PGZvcmVpZ24ta2V5cz48a2V5IGFwcD0iRU4iIGRi
LWlkPSI1ZnR2cHNyeDl4OTV4N2VyZHNxeHY5YTQydnIwZXJ0YXhweDkiIHRpbWVzdGFtcD0iMTY3
NzI3NjY2MyI+MTg0PC9rZXk+PC9mb3JlaWduLWtleXM+PHJlZi10eXBlIG5hbWU9IkpvdXJuYWwg
QXJ0aWNsZSI+MTc8L3JlZi10eXBlPjxjb250cmlidXRvcnM+PGF1dGhvcnM+PGF1dGhvcj5UZW1w
aWEsIFMuPC9hdXRob3I+PGF1dGhvcj5Nb3llcywgSi48L2F1dGhvcj48YXV0aG9yPkNvaGVuLCBB
LiBMLjwvYXV0aG9yPjxhdXRob3I+V2FsYXphLCBTLjwvYXV0aG9yPjxhdXRob3I+RWRva2EsIEku
PC9hdXRob3I+PGF1dGhvcj5NY01vcnJvdywgTS4gTC48L2F1dGhvcj48YXV0aG9yPlRyZXVybmlj
aHQsIEYuIEsuPC9hdXRob3I+PGF1dGhvcj5IZWxsZmVyc2NlZSwgTy48L2F1dGhvcj48YXV0aG9y
PldvbHRlciwgTi48L2F1dGhvcj48YXV0aG9yPnZvbiBHb3R0YmVyZywgQS48L2F1dGhvcj48YXV0
aG9yPk5ndXdlbmV6YSwgQS48L2F1dGhvcj48YXV0aG9yPk1jQW5lcm5leSwgSi4gTS48L2F1dGhv
cj48YXV0aG9yPkRhd29vZCwgSC48L2F1dGhvcj48YXV0aG9yPlZhcmlhdmEsIEUuPC9hdXRob3I+
PGF1dGhvcj5Db2hlbiwgQy48L2F1dGhvcj48L2F1dGhvcnM+PC9jb250cmlidXRvcnM+PGF1dGgt
YWRkcmVzcz5UZW1waWEsIFN0ZWZhbm8uIEluZmx1ZW56YSBEaXZpc2lvbiwgQ2VudGVycyBmb3Ig
RGlzZWFzZSBDb250cm9sIGFuZCBQcmV2ZW50aW9uLCBBdGxhbnRhLCBHZW9yZ2lhLiYjeEQ7VGVt
cGlhLCBTdGVmYW5vLiBJbmZsdWVuemEgUHJvZ3JhbSwgQ2VudGVycyBmb3IgRGlzZWFzZSBDb250
cm9sIGFuZCBQcmV2ZW50aW9uLCBQcmV0b3JpYSwgU291dGggQWZyaWNhLiYjeEQ7VGVtcGlhLCBT
dGVmYW5vLiBDZW50cmUgZm9yIFJlc3BpcmF0b3J5IERpc2Vhc2VzIGFuZCBNZW5pbmdpdGlzLCBO
YXRpb25hbCBJbnN0aXR1dGUgZm9yIENvbW11bmljYWJsZSBEaXNlYXNlcyBvZiB0aGUgTmF0aW9u
YWwgSGVhbHRoIExhYm9yYXRvcnkgU2VydmljZSwgSm9oYW5uZXNidXJnLCBTb3V0aCBBZnJpY2Eu
JiN4RDtUZW1waWEsIFN0ZWZhbm8uIE1hc3NHZW5pY3MsIER1bHV0aCwgR2VvcmdpYS4mI3hEO01v
eWVzLCBKb2NlbHluLiBDZW50cmUgZm9yIFJlc3BpcmF0b3J5IERpc2Vhc2VzIGFuZCBNZW5pbmdp
dGlzLCBOYXRpb25hbCBJbnN0aXR1dGUgZm9yIENvbW11bmljYWJsZSBEaXNlYXNlcyBvZiB0aGUg
TmF0aW9uYWwgSGVhbHRoIExhYm9yYXRvcnkgU2VydmljZSwgSm9oYW5uZXNidXJnLCBTb3V0aCBB
ZnJpY2EuJiN4RDtNb3llcywgSm9jZWx5bi4gRmFjdWx0eSBvZiBIZWFsdGggU2NpZW5jZXMsIFNj
aG9vbCBvZiBQdWJsaWMgSGVhbHRoLCBVbml2ZXJzaXR5IG9mIHRoZSBXaXR3YXRlcnNyYW5kLCBK
b2hhbm5lc2J1cmcsIFNvdXRoIEFmcmljYS4mI3hEO0NvaGVuLCBBZGFtIEwuIEluZmx1ZW56YSBE
aXZpc2lvbiwgQ2VudGVycyBmb3IgRGlzZWFzZSBDb250cm9sIGFuZCBQcmV2ZW50aW9uLCBBdGxh
bnRhLCBHZW9yZ2lhLiYjeEQ7Q29oZW4sIEFkYW0gTC4gSW5mbHVlbnphIFByb2dyYW0sIENlbnRl
cnMgZm9yIERpc2Vhc2UgQ29udHJvbCBhbmQgUHJldmVudGlvbiwgUHJldG9yaWEsIFNvdXRoIEFm
cmljYS4mI3hEO0NvaGVuLCBBZGFtIEwuIEV4cGFuZGVkIFByb2dyYW1tZSBvbiBJbW11bml6YXRp
b24sIERlcGFydG1lbnQgb2YgSW1tdW5pemF0aW9uLCBWYWNjaW5lcyBhbmQgQmlvbG9naWNhbCwg
V29ybGQgSGVhbHRoIE9yZ2FuaXphdGlvbiwgR2VuZXZhLCBTd2l0emVybGFuZC4mI3hEO1dhbGF6
YSwgU2lib25naWxlLiBDZW50cmUgZm9yIFJlc3BpcmF0b3J5IERpc2Vhc2VzIGFuZCBNZW5pbmdp
dGlzLCBOYXRpb25hbCBJbnN0aXR1dGUgZm9yIENvbW11bmljYWJsZSBEaXNlYXNlcyBvZiB0aGUg
TmF0aW9uYWwgSGVhbHRoIExhYm9yYXRvcnkgU2VydmljZSwgSm9oYW5uZXNidXJnLCBTb3V0aCBB
ZnJpY2EuJiN4RDtXYWxhemEsIFNpYm9uZ2lsZS4gRmFjdWx0eSBvZiBIZWFsdGggU2NpZW5jZXMs
IFNjaG9vbCBvZiBQdWJsaWMgSGVhbHRoLCBVbml2ZXJzaXR5IG9mIHRoZSBXaXR3YXRlcnNyYW5k
LCBKb2hhbm5lc2J1cmcsIFNvdXRoIEFmcmljYS4mI3hEO0Vkb2thLCBJamVvbWEuIFByaW9yaXR5
IENvc3QgRWZmZWN0aXZlbmVzcyBMZXNzb25zIGZvciBTeXN0ZW0gU3RyZW5ndGhlbmluZyBTb3V0
aCBBZnJpY2EsIFNvdXRoIEFmcmljYSBNZWRpY2FsIFJlc2VhcmNoIENvdW5jaWwsIFdpdHMgQ2Vu
dGVyIGZvciBIZWFsdGggRWNvbm9taWMgYW5kIERlY2lzaW9uIFNjaWVuY2UsIFNjaG9vbCBvZiBQ
dWJsaWMgSGVhbHRoLCBVbml2ZXJzaXR5IG9mIHRoZSBXaXR3YXRlcnNyYW5kLCBKb2hhbm5lc2J1
cmcsIFNvdXRoIEFmcmljYS4mI3hEO01jTW9ycm93LCBNZXJlZGl0aCBMLiBJbmZsdWVuemEgRGl2
aXNpb24sIENlbnRlcnMgZm9yIERpc2Vhc2UgQ29udHJvbCBhbmQgUHJldmVudGlvbiwgQXRsYW50
YSwgR2VvcmdpYS4mI3hEO01jTW9ycm93LCBNZXJlZGl0aCBMLiBJbmZsdWVuemEgUHJvZ3JhbSwg
Q2VudGVycyBmb3IgRGlzZWFzZSBDb250cm9sIGFuZCBQcmV2ZW50aW9uLCBQcmV0b3JpYSwgU291
dGggQWZyaWNhLiYjeEQ7VHJldXJuaWNodCwgRmxvcmV0dGUgSy4gQ2VudHJlIGZvciBSZXNwaXJh
dG9yeSBEaXNlYXNlcyBhbmQgTWVuaW5naXRpcywgTmF0aW9uYWwgSW5zdGl0dXRlIGZvciBDb21t
dW5pY2FibGUgRGlzZWFzZXMgb2YgdGhlIE5hdGlvbmFsIEhlYWx0aCBMYWJvcmF0b3J5IFNlcnZp
Y2UsIEpvaGFubmVzYnVyZywgU291dGggQWZyaWNhLiYjeEQ7SGVsbGZlcnNjZWUsIE9yaWVua2Eu
IENlbnRyZSBmb3IgUmVzcGlyYXRvcnkgRGlzZWFzZXMgYW5kIE1lbmluZ2l0aXMsIE5hdGlvbmFs
IEluc3RpdHV0ZSBmb3IgQ29tbXVuaWNhYmxlIERpc2Vhc2VzIG9mIHRoZSBOYXRpb25hbCBIZWFs
dGggTGFib3JhdG9yeSBTZXJ2aWNlLCBKb2hhbm5lc2J1cmcsIFNvdXRoIEFmcmljYS4mI3hEO0hl
bGxmZXJzY2VlLCBPcmllbmthLiBGYWN1bHR5IG9mIEhlYWx0aCBTY2llbmNlcywgU2Nob29sIG9m
IFBhdGhvbG9neSwgVW5pdmVyc2l0eSBvZiB0aGUgV2l0d2F0ZXJzcmFuZCwgSm9oYW5uZXNidXJn
LCBTb3V0aCBBZnJpY2EuJiN4RDtXb2x0ZXIsIE5pY29sZS4gQ2VudHJlIGZvciBSZXNwaXJhdG9y
eSBEaXNlYXNlcyBhbmQgTWVuaW5naXRpcywgTmF0aW9uYWwgSW5zdGl0dXRlIGZvciBDb21tdW5p
Y2FibGUgRGlzZWFzZXMgb2YgdGhlIE5hdGlvbmFsIEhlYWx0aCBMYWJvcmF0b3J5IFNlcnZpY2Us
IEpvaGFubmVzYnVyZywgU291dGggQWZyaWNhLiYjeEQ7V29sdGVyLCBOaWNvbGUuIEZhY3VsdHkg
b2YgSGVhbHRoIFNjaWVuY2VzLCBTY2hvb2wgb2YgUGF0aG9sb2d5LCBVbml2ZXJzaXR5IG9mIHRo
ZSBXaXR3YXRlcnNyYW5kLCBKb2hhbm5lc2J1cmcsIFNvdXRoIEFmcmljYS4mI3hEO3ZvbiBHb3R0
YmVyZywgQW5uZS4gQ2VudHJlIGZvciBSZXNwaXJhdG9yeSBEaXNlYXNlcyBhbmQgTWVuaW5naXRp
cywgTmF0aW9uYWwgSW5zdGl0dXRlIGZvciBDb21tdW5pY2FibGUgRGlzZWFzZXMgb2YgdGhlIE5h
dGlvbmFsIEhlYWx0aCBMYWJvcmF0b3J5IFNlcnZpY2UsIEpvaGFubmVzYnVyZywgU291dGggQWZy
aWNhLiYjeEQ7dm9uIEdvdHRiZXJnLCBBbm5lLiBGYWN1bHR5IG9mIEhlYWx0aCBTY2llbmNlcywg
U2Nob29sIG9mIFBhdGhvbG9neSwgVW5pdmVyc2l0eSBvZiB0aGUgV2l0d2F0ZXJzcmFuZCwgSm9o
YW5uZXNidXJnLCBTb3V0aCBBZnJpY2EuJiN4RDtOZ3V3ZW5lemEsIEF0aGVybW9uLiBDZW50cmUg
Zm9yIFJlc3BpcmF0b3J5IERpc2Vhc2VzIGFuZCBNZW5pbmdpdGlzLCBOYXRpb25hbCBJbnN0aXR1
dGUgZm9yIENvbW11bmljYWJsZSBEaXNlYXNlcyBvZiB0aGUgTmF0aW9uYWwgSGVhbHRoIExhYm9y
YXRvcnkgU2VydmljZSwgSm9oYW5uZXNidXJnLCBTb3V0aCBBZnJpY2EuJiN4RDtNY0FuZXJuZXks
IEpvaGFubmEgTS4gQ2VudHJlIGZvciBSZXNwaXJhdG9yeSBEaXNlYXNlcyBhbmQgTWVuaW5naXRp
cywgTmF0aW9uYWwgSW5zdGl0dXRlIGZvciBDb21tdW5pY2FibGUgRGlzZWFzZXMgb2YgdGhlIE5h
dGlvbmFsIEhlYWx0aCBMYWJvcmF0b3J5IFNlcnZpY2UsIEpvaGFubmVzYnVyZywgU291dGggQWZy
aWNhLiYjeEQ7RGF3b29kLCBIYWxpbWEuIERlcGFydG1lbnQgb2YgTWVkaWNpbmUsIEdyZXlzIEhv
c3BpdGFsLCBQaWV0ZXJtYXJpdHpidXJnLCBTb3V0aCBBZnJpY2EuJiN4RDtEYXdvb2QsIEhhbGlt
YS4gQ2FwcmlzYSwgVW5pdmVyc2l0eSBvZiBLd2FadWx1LU5hdGFsLCBQaWV0ZXJtYXJpdHpidXJn
LCBTb3V0aCBBZnJpY2EuJiN4RDtWYXJpYXZhLCBFYnJhaGltLiBEZXBhcnRtZW50IG9mIE1lZGlj
aW5lLCBLbGVya3Nkb3JwLVRzaGVwb25nIEhvc3BpdGFsIENvbXBsZXgsIEtsZXJrc2RvcnAsIFNv
dXRoIEFmcmljYS4mI3hEO1ZhcmlhdmEsIEVicmFoaW0uIEZhY3VsdHkgb2YgSGVhbHRoIFNjaWVu
Y2VzLCBEZXBhcnRtZW50IG9mIE1lZGljaW5lLCBVbml2ZXJzaXR5IG9mIHRoZSBXaXR3YXRlcnNy
YW5kLCBKb2hhbm5lc2J1cmcsIFNvdXRoIEFmcmljYS4mI3hEO1ZhcmlhdmEsIEVicmFoaW0uIFBl
cmluYXRhbCBISVYgUmVzZWFyY2ggVW5pdCwgVW5pdmVyc2l0eSBvZiB0aGUgV2l0d2F0ZXJzcmFu
ZCwgSm9oYW5uZXNidXJnLCBTb3V0aCBBZnJpY2EuJiN4RDtDb2hlbiwgQ2hlcnlsLiBDZW50cmUg
Zm9yIFJlc3BpcmF0b3J5IERpc2Vhc2VzIGFuZCBNZW5pbmdpdGlzLCBOYXRpb25hbCBJbnN0aXR1
dGUgZm9yIENvbW11bmljYWJsZSBEaXNlYXNlcyBvZiB0aGUgTmF0aW9uYWwgSGVhbHRoIExhYm9y
YXRvcnkgU2VydmljZSwgSm9oYW5uZXNidXJnLCBTb3V0aCBBZnJpY2EuJiN4RDtDb2hlbiwgQ2hl
cnlsLiBGYWN1bHR5IG9mIEhlYWx0aCBTY2llbmNlcywgU2Nob29sIG9mIFB1YmxpYyBIZWFsdGgs
IFVuaXZlcnNpdHkgb2YgdGhlIFdpdHdhdGVyc3JhbmQsIEpvaGFubmVzYnVyZywgU291dGggQWZy
aWNhLjwvYXV0aC1hZGRyZXNzPjx0aXRsZXM+PHRpdGxlPkhlYWx0aCBhbmQgZWNvbm9taWMgYnVy
ZGVuIG9mIGluZmx1ZW56YS1hc3NvY2lhdGVkIGlsbG5lc3MgaW4gU291dGggQWZyaWNhLCAyMDEz
LTIwMTU8L3RpdGxlPjxzZWNvbmRhcnktdGl0bGU+SW5mbHVlbnphIE90aGVyIFJlc3BpciBWaXJ1
c2VzPC9zZWNvbmRhcnktdGl0bGU+PGFsdC10aXRsZT5JbmZsdWVuemEgb3RoZXIgcmVzcGk8L2Fs
dC10aXRsZT48L3RpdGxlcz48cGVyaW9kaWNhbD48ZnVsbC10aXRsZT5JbmZsdWVuemEgT3RoZXIg
UmVzcGlyIFZpcnVzZXM8L2Z1bGwtdGl0bGU+PC9wZXJpb2RpY2FsPjxwYWdlcz40ODQtNDk1PC9w
YWdlcz48dm9sdW1lPjEzPC92b2x1bWU+PG51bWJlcj41PC9udW1iZXI+PGtleXdvcmRzPjxrZXl3
b3JkPipBYnNlbnRlZWlzbTwva2V5d29yZD48a2V5d29yZD4qQ29zdCBvZiBJbGxuZXNzPC9rZXl3
b3JkPjxrZXl3b3JkPipIb3NwaXRhbGl6YXRpb24vZWMgW0Vjb25vbWljc108L2tleXdvcmQ+PGtl
eXdvcmQ+SG9zcGl0YWxpemF0aW9uL3NuIFtTdGF0aXN0aWNzICZhbXA7IE51bWVyaWNhbCBEYXRh
XTwva2V5d29yZD48a2V5d29yZD5IdW1hbnM8L2tleXdvcmQ+PGtleXdvcmQ+SW5mbHVlbnphIFZh
Y2NpbmVzL2FkIFtBZG1pbmlzdHJhdGlvbiAmYW1wOyBEb3NhZ2VdPC9rZXl3b3JkPjxrZXl3b3Jk
PkluZmx1ZW56YSwgSHVtYW4vY28gW0NvbXBsaWNhdGlvbnNdPC9rZXl3b3JkPjxrZXl3b3JkPipJ
bmZsdWVuemEsIEh1bWFuL2VjIFtFY29ub21pY3NdPC9rZXl3b3JkPjxrZXl3b3JkPkluZmx1ZW56
YSwgSHVtYW4vZXAgW0VwaWRlbWlvbG9neV08L2tleXdvcmQ+PGtleXdvcmQ+KkxpZmUgRXhwZWN0
YW5jeTwva2V5d29yZD48a2V5d29yZD5TZWFzb25zPC9rZXl3b3JkPjxrZXl3b3JkPlNlbnRpbmVs
IFN1cnZlaWxsYW5jZTwva2V5d29yZD48a2V5d29yZD5Tb3V0aCBBZnJpY2EvZXAgW0VwaWRlbWlv
bG9neV08L2tleXdvcmQ+PGtleXdvcmQ+VmFjY2luYXRpb24vbGogW0xlZ2lzbGF0aW9uICZhbXA7
IEp1cmlzcHJ1ZGVuY2VdPC9rZXl3b3JkPjxrZXl3b3JkPjAgKEluZmx1ZW56YSBWYWNjaW5lcyk8
L2tleXdvcmQ+PC9rZXl3b3Jkcz48ZGF0ZXM+PHllYXI+MjAxOTwveWVhcj48cHViLWRhdGVzPjxk
YXRlPjA5PC9kYXRlPjwvcHViLWRhdGVzPjwvZGF0ZXM+PGlzYm4+MTc1MC0yNjU5PC9pc2JuPjxh
Y2Nlc3Npb24tbnVtPjMxMTg3NjA5PC9hY2Nlc3Npb24tbnVtPjx3b3JrLXR5cGU+UmVzZWFyY2gg
U3VwcG9ydCwgTm9uLVUuUy4gR292JmFwb3M7dCYjeEQ7UmVzZWFyY2ggU3VwcG9ydCwgVS5TLiBH
b3YmYXBvczt0LCBQLkguUy48L3dvcmstdHlwZT48dXJscz48cmVsYXRlZC11cmxzPjx1cmw+aHR0
cHM6Ly9vdmlkc3Aub3ZpZC5jb20vb3ZpZHdlYi5jZ2k/VD1KUyZhbXA7Q1NDPVkmYW1wO05FV1M9
TiZhbXA7UEFHRT1mdWxsdGV4dCZhbXA7RD1tZWQxNiZhbXA7QU49MzExODc2MDk8L3VybD48dXJs
Pmh0dHBzOi8vbGlia2V5LmlvL2xpYnJhcmllcy8xMzAwL29wZW51cmw/Z2VucmU9YXJ0aWNsZSZh
bXA7YXVsYXN0PVRlbXBpYSZhbXA7aXNzbj0xNzUwLTI2NDAmYW1wO3RpdGxlPUluZmx1ZW56YSsl
MjYrT3RoZXIrUmVzcGlyYXRvcnkrVmlydXNlcyZhbXA7YXRpdGxlPUhlYWx0aCthbmQrZWNvbm9t
aWMrYnVyZGVuK29mK2luZmx1ZW56YS1hc3NvY2lhdGVkK2lsbG5lc3MraW4rU291dGgrQWZyaWNh
JTJDKzIwMTMtMjAxNS4mYW1wO3ZvbHVtZT0xMyZhbXA7aXNzdWU9NSZhbXA7c3BhZ2U9NDg0JmFt
cDtlcGFnZT00OTUmYW1wO2RhdGU9MjAxOSZhbXA7ZG9pPTEwLjExMTElMkZpcnYuMTI2NTAmYW1w
O3BtaWQ9MzExODc2MDkmYW1wO3NpZD1PVklEOm1lZGxpbmU8L3VybD48dXJsPmh0dHBzOi8vb25s
aW5lbGlicmFyeS53aWxleS5jb20vZG9pL3BkZmRpcmVjdC8xMC4xMTExL2lydi4xMjY1MD9kb3du
bG9hZD10cnVlPC91cmw+PC9yZWxhdGVkLXVybHM+PC91cmxzPjxlbGVjdHJvbmljLXJlc291cmNl
LW51bT5odHRwczovL2R4LmRvaS5vcmcvMTAuMTExMS9pcnYuMTI2NTA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3]</w:t>
            </w:r>
            <w:r w:rsidR="00AC7C9C">
              <w:rPr>
                <w:rFonts w:cstheme="minorHAnsi"/>
                <w:sz w:val="18"/>
                <w:szCs w:val="18"/>
              </w:rPr>
              <w:fldChar w:fldCharType="end"/>
            </w:r>
          </w:p>
        </w:tc>
        <w:tc>
          <w:tcPr>
            <w:tcW w:w="1080" w:type="dxa"/>
          </w:tcPr>
          <w:p w14:paraId="3022DC3A" w14:textId="77777777" w:rsidR="00985C4F" w:rsidRPr="00215BEE" w:rsidRDefault="00985C4F" w:rsidP="00315510">
            <w:pPr>
              <w:rPr>
                <w:rFonts w:cstheme="minorHAnsi"/>
                <w:sz w:val="18"/>
                <w:szCs w:val="18"/>
              </w:rPr>
            </w:pPr>
            <w:r w:rsidRPr="00215BEE">
              <w:rPr>
                <w:rFonts w:cstheme="minorHAnsi"/>
                <w:sz w:val="18"/>
                <w:szCs w:val="18"/>
              </w:rPr>
              <w:t>South Africa</w:t>
            </w:r>
          </w:p>
        </w:tc>
        <w:tc>
          <w:tcPr>
            <w:tcW w:w="990" w:type="dxa"/>
          </w:tcPr>
          <w:p w14:paraId="4467575D"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4B8F70C3" w14:textId="77777777" w:rsidR="00985C4F" w:rsidRDefault="00985C4F" w:rsidP="00315510">
            <w:pPr>
              <w:rPr>
                <w:rFonts w:cstheme="minorHAnsi"/>
                <w:sz w:val="18"/>
                <w:szCs w:val="18"/>
              </w:rPr>
            </w:pPr>
            <w:r>
              <w:rPr>
                <w:rFonts w:cstheme="minorHAnsi"/>
                <w:sz w:val="18"/>
                <w:szCs w:val="18"/>
              </w:rPr>
              <w:t>7 hospitals and 2 clinics; public</w:t>
            </w:r>
          </w:p>
        </w:tc>
        <w:tc>
          <w:tcPr>
            <w:tcW w:w="990" w:type="dxa"/>
          </w:tcPr>
          <w:p w14:paraId="58E5CAD8" w14:textId="77777777" w:rsidR="00985C4F" w:rsidRDefault="00985C4F" w:rsidP="00315510">
            <w:pPr>
              <w:rPr>
                <w:rFonts w:cstheme="minorHAnsi"/>
                <w:sz w:val="18"/>
                <w:szCs w:val="18"/>
              </w:rPr>
            </w:pPr>
            <w:r>
              <w:rPr>
                <w:rFonts w:cstheme="minorHAnsi"/>
                <w:sz w:val="18"/>
                <w:szCs w:val="18"/>
              </w:rPr>
              <w:t>ILI/SARI</w:t>
            </w:r>
          </w:p>
        </w:tc>
        <w:tc>
          <w:tcPr>
            <w:tcW w:w="990" w:type="dxa"/>
          </w:tcPr>
          <w:p w14:paraId="02A3B0CA" w14:textId="77777777" w:rsidR="00985C4F" w:rsidRPr="00215BEE" w:rsidRDefault="00985C4F" w:rsidP="00315510">
            <w:pPr>
              <w:rPr>
                <w:rFonts w:cstheme="minorHAnsi"/>
                <w:sz w:val="18"/>
                <w:szCs w:val="18"/>
              </w:rPr>
            </w:pPr>
            <w:r w:rsidRPr="00215BEE">
              <w:rPr>
                <w:rFonts w:cstheme="minorHAnsi"/>
                <w:sz w:val="18"/>
                <w:szCs w:val="18"/>
              </w:rPr>
              <w:t>2013–15</w:t>
            </w:r>
          </w:p>
        </w:tc>
        <w:tc>
          <w:tcPr>
            <w:tcW w:w="1170" w:type="dxa"/>
          </w:tcPr>
          <w:p w14:paraId="5CC1F392"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17AA1F1B"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32.20</w:t>
            </w:r>
          </w:p>
        </w:tc>
        <w:tc>
          <w:tcPr>
            <w:tcW w:w="900" w:type="dxa"/>
            <w:shd w:val="clear" w:color="auto" w:fill="F2F2F2" w:themeFill="background1" w:themeFillShade="F2"/>
          </w:tcPr>
          <w:p w14:paraId="74780AF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5.50</w:t>
            </w:r>
          </w:p>
        </w:tc>
        <w:tc>
          <w:tcPr>
            <w:tcW w:w="900" w:type="dxa"/>
            <w:shd w:val="clear" w:color="auto" w:fill="F2F2F2" w:themeFill="background1" w:themeFillShade="F2"/>
          </w:tcPr>
          <w:p w14:paraId="3C49ED31" w14:textId="77777777" w:rsidR="00985C4F" w:rsidRPr="006149EA" w:rsidRDefault="00985C4F" w:rsidP="00315510">
            <w:pPr>
              <w:rPr>
                <w:rFonts w:cstheme="minorHAnsi"/>
                <w:sz w:val="18"/>
                <w:szCs w:val="18"/>
              </w:rPr>
            </w:pPr>
            <w:r w:rsidRPr="006149EA">
              <w:rPr>
                <w:rFonts w:cstheme="minorHAnsi"/>
                <w:sz w:val="18"/>
                <w:szCs w:val="18"/>
              </w:rPr>
              <w:t>$47.71</w:t>
            </w:r>
          </w:p>
        </w:tc>
        <w:tc>
          <w:tcPr>
            <w:tcW w:w="1080" w:type="dxa"/>
            <w:shd w:val="clear" w:color="auto" w:fill="auto"/>
          </w:tcPr>
          <w:p w14:paraId="7B1D38A7" w14:textId="77777777" w:rsidR="00985C4F" w:rsidRPr="006149EA" w:rsidRDefault="00985C4F" w:rsidP="00315510">
            <w:pPr>
              <w:rPr>
                <w:rFonts w:cstheme="minorHAnsi"/>
                <w:sz w:val="18"/>
                <w:szCs w:val="18"/>
              </w:rPr>
            </w:pPr>
            <w:r w:rsidRPr="006149EA">
              <w:rPr>
                <w:rFonts w:cstheme="minorHAnsi"/>
                <w:sz w:val="18"/>
                <w:szCs w:val="18"/>
              </w:rPr>
              <w:t>$</w:t>
            </w:r>
            <w:r>
              <w:rPr>
                <w:rFonts w:cstheme="minorHAnsi"/>
                <w:sz w:val="18"/>
                <w:szCs w:val="18"/>
              </w:rPr>
              <w:t>874.24</w:t>
            </w:r>
          </w:p>
        </w:tc>
        <w:tc>
          <w:tcPr>
            <w:tcW w:w="990" w:type="dxa"/>
            <w:shd w:val="clear" w:color="auto" w:fill="auto"/>
          </w:tcPr>
          <w:p w14:paraId="2B13664A"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42.94</w:t>
            </w:r>
          </w:p>
        </w:tc>
        <w:tc>
          <w:tcPr>
            <w:tcW w:w="1170" w:type="dxa"/>
            <w:shd w:val="clear" w:color="auto" w:fill="auto"/>
          </w:tcPr>
          <w:p w14:paraId="2247F608"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18.37</w:t>
            </w:r>
          </w:p>
        </w:tc>
        <w:tc>
          <w:tcPr>
            <w:tcW w:w="1080" w:type="dxa"/>
            <w:shd w:val="clear" w:color="auto" w:fill="auto"/>
          </w:tcPr>
          <w:p w14:paraId="3DB65FE2" w14:textId="77777777" w:rsidR="00985C4F" w:rsidRPr="00215BEE" w:rsidRDefault="00985C4F" w:rsidP="00315510">
            <w:pPr>
              <w:rPr>
                <w:rFonts w:cstheme="minorHAnsi"/>
                <w:sz w:val="18"/>
                <w:szCs w:val="18"/>
              </w:rPr>
            </w:pPr>
            <w:r w:rsidRPr="00215BEE">
              <w:rPr>
                <w:rFonts w:cstheme="minorHAnsi"/>
                <w:sz w:val="18"/>
                <w:szCs w:val="18"/>
              </w:rPr>
              <w:t>5.3</w:t>
            </w:r>
          </w:p>
        </w:tc>
      </w:tr>
      <w:tr w:rsidR="00596551" w14:paraId="3E76FEB2" w14:textId="77777777" w:rsidTr="009A3C81">
        <w:trPr>
          <w:trHeight w:val="409"/>
        </w:trPr>
        <w:tc>
          <w:tcPr>
            <w:tcW w:w="810" w:type="dxa"/>
          </w:tcPr>
          <w:p w14:paraId="607C65B1" w14:textId="77777777" w:rsidR="00985C4F" w:rsidRDefault="00985C4F" w:rsidP="00315510">
            <w:pPr>
              <w:rPr>
                <w:rFonts w:cstheme="minorHAnsi"/>
                <w:sz w:val="18"/>
                <w:szCs w:val="18"/>
              </w:rPr>
            </w:pPr>
            <w:r>
              <w:rPr>
                <w:rFonts w:cstheme="minorHAnsi"/>
                <w:sz w:val="18"/>
                <w:szCs w:val="18"/>
              </w:rPr>
              <w:t>UMIC</w:t>
            </w:r>
          </w:p>
        </w:tc>
        <w:tc>
          <w:tcPr>
            <w:tcW w:w="1080" w:type="dxa"/>
          </w:tcPr>
          <w:p w14:paraId="1F561BEF" w14:textId="17F85556" w:rsidR="00985C4F" w:rsidRPr="00215BEE" w:rsidRDefault="00985C4F" w:rsidP="00315510">
            <w:pPr>
              <w:rPr>
                <w:rFonts w:cstheme="minorHAnsi"/>
                <w:sz w:val="18"/>
                <w:szCs w:val="18"/>
              </w:rPr>
            </w:pPr>
            <w:r>
              <w:rPr>
                <w:rFonts w:cstheme="minorHAnsi"/>
                <w:sz w:val="18"/>
                <w:szCs w:val="18"/>
              </w:rPr>
              <w:t xml:space="preserve">Castillo-Rodriguez, 2022 </w:t>
            </w:r>
            <w:r w:rsidR="00AC7C9C">
              <w:rPr>
                <w:rFonts w:cstheme="minorHAnsi"/>
                <w:sz w:val="18"/>
                <w:szCs w:val="18"/>
              </w:rPr>
              <w:fldChar w:fldCharType="begin">
                <w:fldData xml:space="preserve">PEVuZE5vdGU+PENpdGU+PEF1dGhvcj5DYXN0aWxsby1Sb2RyaWd1ZXo8L0F1dGhvcj48WWVhcj4y
MDIyPC9ZZWFyPjxSZWNOdW0+MzI3PC9SZWNOdW0+PERpc3BsYXlUZXh0Pls0XTwvRGlzcGxheVRl
eHQ+PHJlY29yZD48cmVjLW51bWJlcj4zMjc8L3JlYy1udW1iZXI+PGZvcmVpZ24ta2V5cz48a2V5
IGFwcD0iRU4iIGRiLWlkPSI1ZnR2cHNyeDl4OTV4N2VyZHNxeHY5YTQydnIwZXJ0YXhweDkiIHRp
bWVzdGFtcD0iMTcwMDE2MDE1NCI+MzI3PC9rZXk+PC9mb3JlaWduLWtleXM+PHJlZi10eXBlIG5h
bWU9IkpvdXJuYWwgQXJ0aWNsZSI+MTc8L3JlZi10eXBlPjxjb250cmlidXRvcnM+PGF1dGhvcnM+
PGF1dGhvcj5DYXN0aWxsby1Sb2RyaWd1ZXosIEwuPC9hdXRob3I+PGF1dGhvcj5NYWxvLVNhbmNo
ZXosIEQuPC9hdXRob3I+PGF1dGhvcj5EaWF6LUppbWVuZXosIEQuPC9hdXRob3I+PGF1dGhvcj5H
YXJjaWEtVmVsYXNxdWV6LCBJLjwvYXV0aG9yPjxhdXRob3I+UHVsaWRvLCBQLjwvYXV0aG9yPjxh
dXRob3I+Q2FzdGFuZWRhLU9yanVlbGEsIEMuPC9hdXRob3I+PC9hdXRob3JzPjwvY29udHJpYnV0
b3JzPjxhdXRoLWFkZHJlc3M+Q2FzdGlsbG8tUm9kcmlndWV6LCBMaWxpYW5hLiBDb2xvbWJpYW4g
TmF0aW9uYWwgSGVhbHRoIE9ic2VydmF0b3J5LCBJbnN0aXR1dG8gTmFjaW9uYWwgZGUgU2FsdWQs
IEJvZ290YSwgRC5DLiwgQ29sb21iaWEuJiN4RDtDYXN0aWxsby1Sb2RyaWd1ZXosIExpbGlhbmEu
IEFyZWEgUHJldmVuY2lvbiB5IENvbnRyb2wgZGUgRW5mZXJtZWRhZGVzIENERSwgT1BTL09NUywg
Qm9nb3RhLCBELkMuLCBDb2xvbWJpYS4mI3hEO01hbG8tU2FuY2hleiwgRGlhbmEuIERpcmVjY2lv
biBkZSBWaWdpbGFuY2lhIHkgQW5hbGlzaXMgZGVsIFJpZXNnbyBlbiBTYWx1ZCBQdWJsaWNhLCBJ
bnN0aXR1dG8gTmFjaW9uYWwgZGUgU2FsdWQsIEJvZ290YSwgRC5DLiwgQ29sb21iaWEuJiN4RDtE
aWF6LUppbWVuZXosIERpYW5hLiBDb2xvbWJpYW4gTmF0aW9uYWwgSGVhbHRoIE9ic2VydmF0b3J5
LCBJbnN0aXR1dG8gTmFjaW9uYWwgZGUgU2FsdWQsIEJvZ290YSwgRC5DLiwgQ29sb21iaWEuJiN4
RDtHYXJjaWEtVmVsYXNxdWV6LCBJbmdyaWQuIEFyZWEgUHJldmVuY2lvbiB5IENvbnRyb2wgZGUg
RW5mZXJtZWRhZGVzIENERSwgT1BTL09NUywgQm9nb3RhLCBELkMuLCBDb2xvbWJpYS4mI3hEO1B1
bGlkbywgUGFvbGEuIERpcmVjY2lvbiBkZSBWaWdpbGFuY2lhIHkgQW5hbGlzaXMgZGVsIFJpZXNn
byBlbiBTYWx1ZCBQdWJsaWNhLCBJbnN0aXR1dG8gTmFjaW9uYWwgZGUgU2FsdWQsIEJvZ290YSwg
RC5DLiwgQ29sb21iaWEuJiN4RDtDYXN0YW5lZGEtT3JqdWVsYSwgQ2FybG9zLiBDb2xvbWJpYW4g
TmF0aW9uYWwgSGVhbHRoIE9ic2VydmF0b3J5LCBJbnN0aXR1dG8gTmFjaW9uYWwgZGUgU2FsdWQs
IEJvZ290YSwgRC5DLiwgQ29sb21iaWEuPC9hdXRoLWFkZHJlc3M+PHRpdGxlcz48dGl0bGU+RWNv
bm9taWMgY29zdHMgb2Ygc2V2ZXJlIHNlYXNvbmFsIGluZmx1ZW56YSBpbiBDb2xvbWJpYSwgMjAx
Ny0yMDE5OiBBIG11bHRpLWNlbnRlciBhbmFseXNpc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sb1MgT25l
PC9mdWxsLXRpdGxlPjxhYmJyLTE+UExvUyBPbmU8L2FiYnItMT48YWJici0yPlBMb1MgT25lPC9h
YmJyLTI+PC9hbHQtcGVyaW9kaWNhbD48cGFnZXM+ZTAyNzAwODY8L3BhZ2VzPjx2b2x1bWU+MTc8
L3ZvbHVtZT48bnVtYmVyPjY8L251bWJlcj48a2V5d29yZHM+PGtleXdvcmQ+QWdlZDwva2V5d29y
ZD48a2V5d29yZD5Db2xvbWJpYS9lcCBbRXBpZGVtaW9sb2d5XTwva2V5d29yZD48a2V5d29yZD5D
b3N0IG9mIElsbG5lc3M8L2tleXdvcmQ+PGtleXdvcmQ+SGVhbHRoIENhcmUgQ29zdHM8L2tleXdv
cmQ+PGtleXdvcmQ+SG9zcGl0YWxpemF0aW9uPC9rZXl3b3JkPjxrZXl3b3JkPkh1bWFuczwva2V5
d29yZD48a2V5d29yZD5JbmZsdWVuemEsIEh1bWFuL2VwIFtFcGlkZW1pb2xvZ3ldPC9rZXl3b3Jk
PjxrZXl3b3JkPipJbmZsdWVuemEsIEh1bWFuPC9rZXl3b3JkPjxrZXl3b3JkPlNlYXNvbnM8L2tl
eXdvcmQ+PC9rZXl3b3Jkcz48ZGF0ZXM+PHllYXI+MjAyMjwveWVhcj48L2RhdGVzPjxpc2JuPjE5
MzItNjIwMzwvaXNibj48YWNjZXNzaW9uLW51bT4zNTcxNDE0NDwvYWNjZXNzaW9uLW51bT48d29y
ay10eXBlPk11bHRpY2VudGVyIFN0dWR5JiN4RDtSZXNlYXJjaCBTdXBwb3J0LCBOb24tVS5TLiBH
b3YmYXBvczt0PC93b3JrLXR5cGU+PHVybHM+PHJlbGF0ZWQtdXJscz48dXJsPmh0dHBzOi8vb3Zp
ZHNwLm92aWQuY29tL292aWR3ZWIuY2dpP1Q9SlMmYW1wO0NTQz1ZJmFtcDtORVdTPU4mYW1wO1BB
R0U9ZnVsbHRleHQmYW1wO0Q9bWVkMjImYW1wO0FOPTM1NzE0MTQ0PC91cmw+PHVybD5odHRwczov
L2xpYmtleS5pby9saWJyYXJpZXMvMTMwMC9vcGVudXJsP2dlbnJlPWFydGljbGUmYW1wO2F1bGFz
dD1DYXN0aWxsby1Sb2RyaWd1ZXomYW1wO2lzc249MTkzMi02MjAzJmFtcDt0aXRsZT1QTG9TK09O
RSslNUJFbGVjdHJvbmljK1Jlc291cmNlJTVEJmFtcDthdGl0bGU9RWNvbm9taWMrY29zdHMrb2Yr
c2V2ZXJlK3NlYXNvbmFsK2luZmx1ZW56YStpbitDb2xvbWJpYSUyQysyMDE3LTIwMTklM0ErQStt
dWx0aS1jZW50ZXIrYW5hbHlzaXMuJmFtcDt2b2x1bWU9MTcmYW1wO2lzc3VlPTYmYW1wO3NwYWdl
PWUwMjcwMDg2JmFtcDtlcGFnZT0mYW1wO2RhdGU9MjAyMiZhbXA7ZG9pPTEwLjEzNzElMkZqb3Vy
bmFsLnBvbmUuMDI3MDA4NiZhbXA7cG1pZD0zNTcxNDE0NCZhbXA7c2lkPU9WSUQ6bWVkbGluZTwv
dXJsPjwvcmVsYXRlZC11cmxzPjwvdXJscz48ZWxlY3Ryb25pYy1yZXNvdXJjZS1udW0+aHR0cHM6
Ly9keC5kb2kub3JnLzEwLjEzNzEvam91cm5hbC5wb25lLjAyNzAwOD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DYXN0aWxsby1Sb2RyaWd1ZXo8L0F1dGhvcj48WWVhcj4y
MDIyPC9ZZWFyPjxSZWNOdW0+MzI3PC9SZWNOdW0+PERpc3BsYXlUZXh0Pls0XTwvRGlzcGxheVRl
eHQ+PHJlY29yZD48cmVjLW51bWJlcj4zMjc8L3JlYy1udW1iZXI+PGZvcmVpZ24ta2V5cz48a2V5
IGFwcD0iRU4iIGRiLWlkPSI1ZnR2cHNyeDl4OTV4N2VyZHNxeHY5YTQydnIwZXJ0YXhweDkiIHRp
bWVzdGFtcD0iMTcwMDE2MDE1NCI+MzI3PC9rZXk+PC9mb3JlaWduLWtleXM+PHJlZi10eXBlIG5h
bWU9IkpvdXJuYWwgQXJ0aWNsZSI+MTc8L3JlZi10eXBlPjxjb250cmlidXRvcnM+PGF1dGhvcnM+
PGF1dGhvcj5DYXN0aWxsby1Sb2RyaWd1ZXosIEwuPC9hdXRob3I+PGF1dGhvcj5NYWxvLVNhbmNo
ZXosIEQuPC9hdXRob3I+PGF1dGhvcj5EaWF6LUppbWVuZXosIEQuPC9hdXRob3I+PGF1dGhvcj5H
YXJjaWEtVmVsYXNxdWV6LCBJLjwvYXV0aG9yPjxhdXRob3I+UHVsaWRvLCBQLjwvYXV0aG9yPjxh
dXRob3I+Q2FzdGFuZWRhLU9yanVlbGEsIEMuPC9hdXRob3I+PC9hdXRob3JzPjwvY29udHJpYnV0
b3JzPjxhdXRoLWFkZHJlc3M+Q2FzdGlsbG8tUm9kcmlndWV6LCBMaWxpYW5hLiBDb2xvbWJpYW4g
TmF0aW9uYWwgSGVhbHRoIE9ic2VydmF0b3J5LCBJbnN0aXR1dG8gTmFjaW9uYWwgZGUgU2FsdWQs
IEJvZ290YSwgRC5DLiwgQ29sb21iaWEuJiN4RDtDYXN0aWxsby1Sb2RyaWd1ZXosIExpbGlhbmEu
IEFyZWEgUHJldmVuY2lvbiB5IENvbnRyb2wgZGUgRW5mZXJtZWRhZGVzIENERSwgT1BTL09NUywg
Qm9nb3RhLCBELkMuLCBDb2xvbWJpYS4mI3hEO01hbG8tU2FuY2hleiwgRGlhbmEuIERpcmVjY2lv
biBkZSBWaWdpbGFuY2lhIHkgQW5hbGlzaXMgZGVsIFJpZXNnbyBlbiBTYWx1ZCBQdWJsaWNhLCBJ
bnN0aXR1dG8gTmFjaW9uYWwgZGUgU2FsdWQsIEJvZ290YSwgRC5DLiwgQ29sb21iaWEuJiN4RDtE
aWF6LUppbWVuZXosIERpYW5hLiBDb2xvbWJpYW4gTmF0aW9uYWwgSGVhbHRoIE9ic2VydmF0b3J5
LCBJbnN0aXR1dG8gTmFjaW9uYWwgZGUgU2FsdWQsIEJvZ290YSwgRC5DLiwgQ29sb21iaWEuJiN4
RDtHYXJjaWEtVmVsYXNxdWV6LCBJbmdyaWQuIEFyZWEgUHJldmVuY2lvbiB5IENvbnRyb2wgZGUg
RW5mZXJtZWRhZGVzIENERSwgT1BTL09NUywgQm9nb3RhLCBELkMuLCBDb2xvbWJpYS4mI3hEO1B1
bGlkbywgUGFvbGEuIERpcmVjY2lvbiBkZSBWaWdpbGFuY2lhIHkgQW5hbGlzaXMgZGVsIFJpZXNn
byBlbiBTYWx1ZCBQdWJsaWNhLCBJbnN0aXR1dG8gTmFjaW9uYWwgZGUgU2FsdWQsIEJvZ290YSwg
RC5DLiwgQ29sb21iaWEuJiN4RDtDYXN0YW5lZGEtT3JqdWVsYSwgQ2FybG9zLiBDb2xvbWJpYW4g
TmF0aW9uYWwgSGVhbHRoIE9ic2VydmF0b3J5LCBJbnN0aXR1dG8gTmFjaW9uYWwgZGUgU2FsdWQs
IEJvZ290YSwgRC5DLiwgQ29sb21iaWEuPC9hdXRoLWFkZHJlc3M+PHRpdGxlcz48dGl0bGU+RWNv
bm9taWMgY29zdHMgb2Ygc2V2ZXJlIHNlYXNvbmFsIGluZmx1ZW56YSBpbiBDb2xvbWJpYSwgMjAx
Ny0yMDE5OiBBIG11bHRpLWNlbnRlciBhbmFseXNpczwvdGl0bGU+PHNlY29uZGFyeS10aXRsZT5Q
TG9TIE9ORSBbRWxlY3Ryb25pYyBSZXNvdXJjZV08L3NlY29uZGFyeS10aXRsZT48YWx0LXRpdGxl
PlBMb1MgT05FPC9hbHQtdGl0bGU+PC90aXRsZXM+PHBlcmlvZGljYWw+PGZ1bGwtdGl0bGU+UExv
UyBPTkUgW0VsZWN0cm9uaWMgUmVzb3VyY2VdPC9mdWxsLXRpdGxlPjxhYmJyLTE+UExvUyBPTkU8
L2FiYnItMT48L3BlcmlvZGljYWw+PGFsdC1wZXJpb2RpY2FsPjxmdWxsLXRpdGxlPlBsb1MgT25l
PC9mdWxsLXRpdGxlPjxhYmJyLTE+UExvUyBPbmU8L2FiYnItMT48YWJici0yPlBMb1MgT25lPC9h
YmJyLTI+PC9hbHQtcGVyaW9kaWNhbD48cGFnZXM+ZTAyNzAwODY8L3BhZ2VzPjx2b2x1bWU+MTc8
L3ZvbHVtZT48bnVtYmVyPjY8L251bWJlcj48a2V5d29yZHM+PGtleXdvcmQ+QWdlZDwva2V5d29y
ZD48a2V5d29yZD5Db2xvbWJpYS9lcCBbRXBpZGVtaW9sb2d5XTwva2V5d29yZD48a2V5d29yZD5D
b3N0IG9mIElsbG5lc3M8L2tleXdvcmQ+PGtleXdvcmQ+SGVhbHRoIENhcmUgQ29zdHM8L2tleXdv
cmQ+PGtleXdvcmQ+SG9zcGl0YWxpemF0aW9uPC9rZXl3b3JkPjxrZXl3b3JkPkh1bWFuczwva2V5
d29yZD48a2V5d29yZD5JbmZsdWVuemEsIEh1bWFuL2VwIFtFcGlkZW1pb2xvZ3ldPC9rZXl3b3Jk
PjxrZXl3b3JkPipJbmZsdWVuemEsIEh1bWFuPC9rZXl3b3JkPjxrZXl3b3JkPlNlYXNvbnM8L2tl
eXdvcmQ+PC9rZXl3b3Jkcz48ZGF0ZXM+PHllYXI+MjAyMjwveWVhcj48L2RhdGVzPjxpc2JuPjE5
MzItNjIwMzwvaXNibj48YWNjZXNzaW9uLW51bT4zNTcxNDE0NDwvYWNjZXNzaW9uLW51bT48d29y
ay10eXBlPk11bHRpY2VudGVyIFN0dWR5JiN4RDtSZXNlYXJjaCBTdXBwb3J0LCBOb24tVS5TLiBH
b3YmYXBvczt0PC93b3JrLXR5cGU+PHVybHM+PHJlbGF0ZWQtdXJscz48dXJsPmh0dHBzOi8vb3Zp
ZHNwLm92aWQuY29tL292aWR3ZWIuY2dpP1Q9SlMmYW1wO0NTQz1ZJmFtcDtORVdTPU4mYW1wO1BB
R0U9ZnVsbHRleHQmYW1wO0Q9bWVkMjImYW1wO0FOPTM1NzE0MTQ0PC91cmw+PHVybD5odHRwczov
L2xpYmtleS5pby9saWJyYXJpZXMvMTMwMC9vcGVudXJsP2dlbnJlPWFydGljbGUmYW1wO2F1bGFz
dD1DYXN0aWxsby1Sb2RyaWd1ZXomYW1wO2lzc249MTkzMi02MjAzJmFtcDt0aXRsZT1QTG9TK09O
RSslNUJFbGVjdHJvbmljK1Jlc291cmNlJTVEJmFtcDthdGl0bGU9RWNvbm9taWMrY29zdHMrb2Yr
c2V2ZXJlK3NlYXNvbmFsK2luZmx1ZW56YStpbitDb2xvbWJpYSUyQysyMDE3LTIwMTklM0ErQStt
dWx0aS1jZW50ZXIrYW5hbHlzaXMuJmFtcDt2b2x1bWU9MTcmYW1wO2lzc3VlPTYmYW1wO3NwYWdl
PWUwMjcwMDg2JmFtcDtlcGFnZT0mYW1wO2RhdGU9MjAyMiZhbXA7ZG9pPTEwLjEzNzElMkZqb3Vy
bmFsLnBvbmUuMDI3MDA4NiZhbXA7cG1pZD0zNTcxNDE0NCZhbXA7c2lkPU9WSUQ6bWVkbGluZTwv
dXJsPjwvcmVsYXRlZC11cmxzPjwvdXJscz48ZWxlY3Ryb25pYy1yZXNvdXJjZS1udW0+aHR0cHM6
Ly9keC5kb2kub3JnLzEwLjEzNzEvam91cm5hbC5wb25lLjAyNzAwOD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4]</w:t>
            </w:r>
            <w:r w:rsidR="00AC7C9C">
              <w:rPr>
                <w:rFonts w:cstheme="minorHAnsi"/>
                <w:sz w:val="18"/>
                <w:szCs w:val="18"/>
              </w:rPr>
              <w:fldChar w:fldCharType="end"/>
            </w:r>
          </w:p>
        </w:tc>
        <w:tc>
          <w:tcPr>
            <w:tcW w:w="1080" w:type="dxa"/>
          </w:tcPr>
          <w:p w14:paraId="457A5121" w14:textId="77777777" w:rsidR="00985C4F" w:rsidRPr="00215BEE" w:rsidRDefault="00985C4F" w:rsidP="00315510">
            <w:pPr>
              <w:rPr>
                <w:rFonts w:cstheme="minorHAnsi"/>
                <w:sz w:val="18"/>
                <w:szCs w:val="18"/>
              </w:rPr>
            </w:pPr>
            <w:r>
              <w:rPr>
                <w:rFonts w:cstheme="minorHAnsi"/>
                <w:sz w:val="18"/>
                <w:szCs w:val="18"/>
              </w:rPr>
              <w:t>Colombia</w:t>
            </w:r>
          </w:p>
        </w:tc>
        <w:tc>
          <w:tcPr>
            <w:tcW w:w="990" w:type="dxa"/>
          </w:tcPr>
          <w:p w14:paraId="00872666" w14:textId="77777777" w:rsidR="00985C4F" w:rsidRPr="00215BEE" w:rsidRDefault="00985C4F" w:rsidP="00315510">
            <w:pPr>
              <w:rPr>
                <w:rFonts w:cstheme="minorHAnsi"/>
                <w:sz w:val="18"/>
                <w:szCs w:val="18"/>
              </w:rPr>
            </w:pPr>
            <w:r>
              <w:rPr>
                <w:rFonts w:cstheme="minorHAnsi"/>
                <w:sz w:val="18"/>
                <w:szCs w:val="18"/>
              </w:rPr>
              <w:t>All ages</w:t>
            </w:r>
          </w:p>
        </w:tc>
        <w:tc>
          <w:tcPr>
            <w:tcW w:w="1530" w:type="dxa"/>
          </w:tcPr>
          <w:p w14:paraId="5BD8CE80" w14:textId="77777777" w:rsidR="00985C4F" w:rsidRDefault="00985C4F" w:rsidP="00315510">
            <w:pPr>
              <w:rPr>
                <w:rFonts w:cstheme="minorHAnsi"/>
                <w:sz w:val="18"/>
                <w:szCs w:val="18"/>
              </w:rPr>
            </w:pPr>
            <w:r>
              <w:rPr>
                <w:rFonts w:cstheme="minorHAnsi"/>
                <w:sz w:val="18"/>
                <w:szCs w:val="18"/>
              </w:rPr>
              <w:t>6 hospitals; NR</w:t>
            </w:r>
          </w:p>
        </w:tc>
        <w:tc>
          <w:tcPr>
            <w:tcW w:w="990" w:type="dxa"/>
          </w:tcPr>
          <w:p w14:paraId="2776EE3A" w14:textId="77777777" w:rsidR="00985C4F" w:rsidRDefault="00985C4F" w:rsidP="00315510">
            <w:pPr>
              <w:rPr>
                <w:rFonts w:cstheme="minorHAnsi"/>
                <w:sz w:val="18"/>
                <w:szCs w:val="18"/>
              </w:rPr>
            </w:pPr>
            <w:r>
              <w:rPr>
                <w:rFonts w:cstheme="minorHAnsi"/>
                <w:sz w:val="18"/>
                <w:szCs w:val="18"/>
              </w:rPr>
              <w:t>LCI</w:t>
            </w:r>
          </w:p>
        </w:tc>
        <w:tc>
          <w:tcPr>
            <w:tcW w:w="990" w:type="dxa"/>
          </w:tcPr>
          <w:p w14:paraId="189DF154" w14:textId="77777777" w:rsidR="00985C4F" w:rsidRPr="00215BEE" w:rsidRDefault="00985C4F" w:rsidP="00315510">
            <w:pPr>
              <w:rPr>
                <w:rFonts w:cstheme="minorHAnsi"/>
                <w:sz w:val="18"/>
                <w:szCs w:val="18"/>
              </w:rPr>
            </w:pPr>
            <w:r w:rsidRPr="00215BEE">
              <w:rPr>
                <w:rFonts w:cstheme="minorHAnsi"/>
                <w:sz w:val="18"/>
                <w:szCs w:val="18"/>
              </w:rPr>
              <w:t>201</w:t>
            </w:r>
            <w:r>
              <w:rPr>
                <w:rFonts w:cstheme="minorHAnsi"/>
                <w:sz w:val="18"/>
                <w:szCs w:val="18"/>
              </w:rPr>
              <w:t>7</w:t>
            </w:r>
            <w:r w:rsidRPr="00215BEE">
              <w:rPr>
                <w:rFonts w:cstheme="minorHAnsi"/>
                <w:sz w:val="18"/>
                <w:szCs w:val="18"/>
              </w:rPr>
              <w:t>–1</w:t>
            </w:r>
            <w:r>
              <w:rPr>
                <w:rFonts w:cstheme="minorHAnsi"/>
                <w:sz w:val="18"/>
                <w:szCs w:val="18"/>
              </w:rPr>
              <w:t>9</w:t>
            </w:r>
          </w:p>
        </w:tc>
        <w:tc>
          <w:tcPr>
            <w:tcW w:w="1170" w:type="dxa"/>
          </w:tcPr>
          <w:p w14:paraId="7E3FD736" w14:textId="77777777" w:rsidR="00985C4F" w:rsidRPr="00215BEE" w:rsidRDefault="00985C4F" w:rsidP="00315510">
            <w:pPr>
              <w:rPr>
                <w:rFonts w:cstheme="minorHAnsi"/>
                <w:sz w:val="18"/>
                <w:szCs w:val="18"/>
              </w:rPr>
            </w:pPr>
            <w:r>
              <w:rPr>
                <w:rFonts w:cstheme="minorHAnsi"/>
                <w:sz w:val="18"/>
                <w:szCs w:val="18"/>
              </w:rPr>
              <w:t>Societal</w:t>
            </w:r>
          </w:p>
        </w:tc>
        <w:tc>
          <w:tcPr>
            <w:tcW w:w="900" w:type="dxa"/>
            <w:shd w:val="clear" w:color="auto" w:fill="F2F2F2" w:themeFill="background1" w:themeFillShade="F2"/>
          </w:tcPr>
          <w:p w14:paraId="72303F8E"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40031E0D"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52A4AF1D" w14:textId="77777777" w:rsidR="00985C4F" w:rsidRPr="006149EA"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12DED5F0" w14:textId="77777777" w:rsidR="00985C4F" w:rsidRPr="006149EA" w:rsidRDefault="00985C4F" w:rsidP="00315510">
            <w:pPr>
              <w:rPr>
                <w:rFonts w:cstheme="minorHAnsi"/>
                <w:sz w:val="18"/>
                <w:szCs w:val="18"/>
              </w:rPr>
            </w:pPr>
            <w:r>
              <w:rPr>
                <w:rFonts w:cstheme="minorHAnsi"/>
                <w:sz w:val="18"/>
                <w:szCs w:val="18"/>
              </w:rPr>
              <w:t>$795.11</w:t>
            </w:r>
          </w:p>
        </w:tc>
        <w:tc>
          <w:tcPr>
            <w:tcW w:w="990" w:type="dxa"/>
            <w:shd w:val="clear" w:color="auto" w:fill="auto"/>
          </w:tcPr>
          <w:p w14:paraId="09C208F8" w14:textId="77777777" w:rsidR="00985C4F" w:rsidRPr="00215BEE" w:rsidRDefault="00985C4F" w:rsidP="00315510">
            <w:pPr>
              <w:rPr>
                <w:rFonts w:cstheme="minorHAnsi"/>
                <w:sz w:val="18"/>
                <w:szCs w:val="18"/>
              </w:rPr>
            </w:pPr>
            <w:r>
              <w:rPr>
                <w:rFonts w:cstheme="minorHAnsi"/>
                <w:sz w:val="18"/>
                <w:szCs w:val="18"/>
              </w:rPr>
              <w:t>$166.97</w:t>
            </w:r>
          </w:p>
        </w:tc>
        <w:tc>
          <w:tcPr>
            <w:tcW w:w="1170" w:type="dxa"/>
            <w:shd w:val="clear" w:color="auto" w:fill="auto"/>
          </w:tcPr>
          <w:p w14:paraId="73DECF15" w14:textId="77777777" w:rsidR="00985C4F" w:rsidRPr="00215BEE" w:rsidRDefault="00985C4F" w:rsidP="00315510">
            <w:pPr>
              <w:rPr>
                <w:rFonts w:cstheme="minorHAnsi"/>
                <w:sz w:val="18"/>
                <w:szCs w:val="18"/>
              </w:rPr>
            </w:pPr>
            <w:r>
              <w:rPr>
                <w:rFonts w:cstheme="minorHAnsi"/>
                <w:sz w:val="18"/>
                <w:szCs w:val="18"/>
              </w:rPr>
              <w:t>$962.09</w:t>
            </w:r>
          </w:p>
        </w:tc>
        <w:tc>
          <w:tcPr>
            <w:tcW w:w="1080" w:type="dxa"/>
            <w:shd w:val="clear" w:color="auto" w:fill="auto"/>
          </w:tcPr>
          <w:p w14:paraId="45BB5349" w14:textId="77777777" w:rsidR="00985C4F" w:rsidRPr="00215BEE" w:rsidRDefault="00985C4F" w:rsidP="00315510">
            <w:pPr>
              <w:rPr>
                <w:rFonts w:cstheme="minorHAnsi"/>
                <w:sz w:val="18"/>
                <w:szCs w:val="18"/>
              </w:rPr>
            </w:pPr>
            <w:r>
              <w:rPr>
                <w:rFonts w:cstheme="minorHAnsi"/>
                <w:sz w:val="18"/>
                <w:szCs w:val="18"/>
              </w:rPr>
              <w:t>7</w:t>
            </w:r>
          </w:p>
        </w:tc>
      </w:tr>
      <w:tr w:rsidR="00C42EB3" w14:paraId="22D3EF3B" w14:textId="77777777" w:rsidTr="009A3C81">
        <w:trPr>
          <w:trHeight w:val="409"/>
        </w:trPr>
        <w:tc>
          <w:tcPr>
            <w:tcW w:w="810" w:type="dxa"/>
          </w:tcPr>
          <w:p w14:paraId="7615D112" w14:textId="77777777" w:rsidR="00985C4F" w:rsidRPr="00A64F65" w:rsidRDefault="00985C4F" w:rsidP="00315510">
            <w:pPr>
              <w:rPr>
                <w:rFonts w:cstheme="minorHAnsi"/>
                <w:sz w:val="18"/>
                <w:szCs w:val="18"/>
              </w:rPr>
            </w:pPr>
            <w:r w:rsidRPr="00A64F65">
              <w:rPr>
                <w:rFonts w:cstheme="minorHAnsi"/>
                <w:sz w:val="18"/>
                <w:szCs w:val="18"/>
              </w:rPr>
              <w:t>LMIC</w:t>
            </w:r>
            <w:r>
              <w:rPr>
                <w:rFonts w:cstheme="minorHAnsi"/>
                <w:sz w:val="18"/>
                <w:szCs w:val="18"/>
                <w:vertAlign w:val="superscript"/>
              </w:rPr>
              <w:t>8</w:t>
            </w:r>
          </w:p>
        </w:tc>
        <w:tc>
          <w:tcPr>
            <w:tcW w:w="1080" w:type="dxa"/>
          </w:tcPr>
          <w:p w14:paraId="3E029AA6" w14:textId="408A66EE" w:rsidR="00985C4F" w:rsidRPr="00215BEE" w:rsidRDefault="00985C4F" w:rsidP="00315510">
            <w:pPr>
              <w:rPr>
                <w:rFonts w:cstheme="minorHAnsi"/>
                <w:sz w:val="18"/>
                <w:szCs w:val="18"/>
              </w:rPr>
            </w:pPr>
            <w:r w:rsidRPr="00215BEE">
              <w:rPr>
                <w:rFonts w:cstheme="minorHAnsi"/>
                <w:sz w:val="18"/>
                <w:szCs w:val="18"/>
              </w:rPr>
              <w:t>Guo, 2012</w:t>
            </w:r>
            <w:r>
              <w:rPr>
                <w:rFonts w:cstheme="minorHAnsi"/>
                <w:sz w:val="18"/>
                <w:szCs w:val="18"/>
              </w:rPr>
              <w:t xml:space="preserve"> </w:t>
            </w:r>
            <w:r w:rsidR="00AC7C9C">
              <w:rPr>
                <w:rFonts w:cstheme="minorHAnsi"/>
                <w:sz w:val="18"/>
                <w:szCs w:val="18"/>
              </w:rPr>
              <w:fldChar w:fldCharType="begin">
                <w:fldData xml:space="preserve">PEVuZE5vdGU+PENpdGU+PEF1dGhvcj5HdW88L0F1dGhvcj48WWVhcj4yMDEyPC9ZZWFyPjxSZWNO
dW0+MTMwPC9SZWNOdW0+PERpc3BsYXlUZXh0Pls1XTwvRGlzcGxheVRleHQ+PHJlY29yZD48cmVj
LW51bWJlcj4xMzA8L3JlYy1udW1iZXI+PGZvcmVpZ24ta2V5cz48a2V5IGFwcD0iRU4iIGRiLWlk
PSI1ZnR2cHNyeDl4OTV4N2VyZHNxeHY5YTQydnIwZXJ0YXhweDkiIHRpbWVzdGFtcD0iMTY3NzI3
NjY2MSI+MTMwPC9rZXk+PC9mb3JlaWduLWtleXM+PHJlZi10eXBlIG5hbWU9IkpvdXJuYWwgQXJ0
aWNsZSI+MTc8L3JlZi10eXBlPjxjb250cmlidXRvcnM+PGF1dGhvcnM+PGF1dGhvcj5HdW8sIFIu
IE4uPC9hdXRob3I+PGF1dGhvcj5aaGVuZywgSC4gWi48L2F1dGhvcj48YXV0aG9yPkh1YW5nLCBM
LiBRLjwvYXV0aG9yPjxhdXRob3I+WmhvdSwgWS48L2F1dGhvcj48YXV0aG9yPlpoYW5nLCBYLjwv
YXV0aG9yPjxhdXRob3I+TGlhbmcsIEMuIEsuPC9hdXRob3I+PGF1dGhvcj5MaW4sIEouIFkuPC9h
dXRob3I+PGF1dGhvcj5IZSwgSi4gRi48L2F1dGhvcj48YXV0aG9yPlpoYW5nLCBKLiBRLjwvYXV0
aG9yPjwvYXV0aG9ycz48L2NvbnRyaWJ1dG9ycz48YXV0aC1hZGRyZXNzPkd1bywgUnUtbmluZy4g
SW5zdGl0dXRlIG9mIEluZmVjdGlvdXMgRGlzZWFzZSBQcmV2ZW50aW9uIGFuZCBDb250cm9sLCBD
ZW50ZXIgZm9yIERpc2Vhc2UgQ29udHJvbCBhbmQgUHJldmVudGlvbiBvZiBHdWFuZ2RvbmcgUHJv
dmluY2UsIEd1YW5nemhvdSwgQ2hpbmEuPC9hdXRoLWFkZHJlc3M+PHRpdGxlcz48dGl0bGU+RXBp
ZGVtaW9sb2dpYyBhbmQgZWNvbm9taWMgYnVyZGVuIG9mIGluZmx1ZW56YSBpbiB0aGUgb3V0cGF0
aWVudCBzZXR0aW5nOiBhIHByb3NwZWN0aXZlIHN0dWR5IGluIGEgc3VidHJvcGljYWwgYXJlYSBv
ZiBDaGluYTwvdGl0bGU+PHNlY29uZGFyeS10aXRsZT5QTG9TIE9ORSBbRWxlY3Ryb25pYyBSZXNv
dXJjZV08L3NlY29uZGFyeS10aXRsZT48YWx0LXRpdGxlPlBMb1MgT05FPC9hbHQtdGl0bGU+PC90
aXRsZXM+PHBlcmlvZGljYWw+PGZ1bGwtdGl0bGU+UExvUyBPTkUgW0VsZWN0cm9uaWMgUmVzb3Vy
Y2VdPC9mdWxsLXRpdGxlPjxhYmJyLTE+UExvUyBPTkU8L2FiYnItMT48L3BlcmlvZGljYWw+PGFs
dC1wZXJpb2RpY2FsPjxmdWxsLXRpdGxlPlBsb1MgT25lPC9mdWxsLXRpdGxlPjxhYmJyLTE+UExv
UyBPbmU8L2FiYnItMT48YWJici0yPlBMb1MgT25lPC9hYmJyLTI+PC9hbHQtcGVyaW9kaWNhbD48
cGFnZXM+ZTQxNDAzPC9wYWdlcz48dm9sdW1lPjc8L3ZvbHVtZT48bnVtYmVyPjc8L251bWJlc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oaW5hL2VwIFtFcGlk
ZW1pb2xvZ3ldPC9rZXl3b3JkPjxrZXl3b3JkPkNvc3Qgb2YgSWxsbmVzczwva2V5d29yZD48a2V5
d29yZD5Eb2dzPC9rZXl3b3JkPjxrZXl3b3JkPkh1bWFuczwva2V5d29yZD48a2V5d29yZD5JbmNp
ZGVuY2U8L2tleXdvcmQ+PGtleXdvcmQ+SW5mYW50PC9rZXl3b3JkPjxrZXl3b3JkPkluZmFudCwg
TmV3Ym9ybjwva2V5d29yZD48a2V5d29yZD5JbmZsdWVuemEgQSBWaXJ1cywgSDFOMSBTdWJ0eXBl
L2lwIFtJc29sYXRpb24gJmFtcDsgUHVyaWZpY2F0aW9uXTwva2V5d29yZD48a2V5d29yZD5JbmZs
dWVuemEgQSBWaXJ1cywgSDFOMSBTdWJ0eXBlL3BoIFtQaHlzaW9sb2d5XTwva2V5d29yZD48a2V5
d29yZD4qSW5mbHVlbnphLCBIdW1hbi9lYyBbRWNvbm9taWNzXTwva2V5d29yZD48a2V5d29yZD4q
SW5mbHVlbnphLCBIdW1hbi9lcCBbRXBpZGVtaW9sb2d5XTwva2V5d29yZD48a2V5d29yZD5JbmZs
dWVuemEsIEh1bWFuL3ZpIFtWaXJvbG9neV08L2tleXdvcmQ+PGtleXdvcmQ+TWFkaW4gRGFyYnkg
Q2FuaW5lIEtpZG5leSBDZWxsczwva2V5d29yZD48a2V5d29yZD5NaWRkbGUgQWdlZDwva2V5d29y
ZD48a2V5d29yZD4qT3V0cGF0aWVudHMvc24gW1N0YXRpc3RpY3MgJmFtcDsgTnVtZXJpY2FsIERh
dGFdPC9rZXl3b3JkPjxrZXl3b3JkPlByb3NwZWN0aXZlIFN0dWRpZXM8L2tleXdvcmQ+PGtleXdv
cmQ+U3BlY2ltZW4gSGFuZGxpbmc8L2tleXdvcmQ+PGtleXdvcmQ+KlRyb3BpY2FsIENsaW1hdGU8
L2tleXdvcmQ+PGtleXdvcmQ+WW91bmcgQWR1bHQ8L2tleXdvcmQ+PC9rZXl3b3Jkcz48ZGF0ZXM+
PHllYXI+MjAxMjwveWVhcj48L2RhdGVzPjxpc2JuPjE5MzItNjIwMzwvaXNibj48YWNjZXNzaW9u
LW51bT4yMjkxMTc4OTwvYWNjZXNzaW9uLW51bT48d29yay10eXBlPlJlc2VhcmNoIFN1cHBvcnQs
IE5vbi1VLlMuIEdvdiZhcG9zO3Q8L3dvcmstdHlwZT48dXJscz48cmVsYXRlZC11cmxzPjx1cmw+
aHR0cHM6Ly9vdmlkc3Aub3ZpZC5jb20vb3ZpZHdlYi5jZ2k/VD1KUyZhbXA7Q1NDPVkmYW1wO05F
V1M9TiZhbXA7UEFHRT1mdWxsdGV4dCZhbXA7RD1tZWQ5JmFtcDtBTj0yMjkxMTc4OTwvdXJsPjx1
cmw+aHR0cHM6Ly9saWJrZXkuaW8vbGlicmFyaWVzLzEzMDAvb3BlbnVybD9nZW5yZT1hcnRpY2xl
JmFtcDthdWxhc3Q9R3VvJmFtcDtpc3NuPTE5MzItNjIwMyZhbXA7dGl0bGU9UExvUytPTkUrJTVC
RWxlY3Ryb25pYytSZXNvdXJjZSU1RCZhbXA7YXRpdGxlPUVwaWRlbWlvbG9naWMrYW5kK2Vjb25v
bWljK2J1cmRlbitvZitpbmZsdWVuemEraW4rdGhlK291dHBhdGllbnQrc2V0dGluZyUzQSthK3By
b3NwZWN0aXZlK3N0dWR5K2luK2Erc3VidHJvcGljYWwrYXJlYStvZitDaGluYS4mYW1wO3ZvbHVt
ZT03JmFtcDtpc3N1ZT03JmFtcDtzcGFnZT1lNDE0MDMmYW1wO2VwYWdlPSZhbXA7ZGF0ZT0yMDEy
JmFtcDtkb2k9MTAuMTM3MSUyRmpvdXJuYWwucG9uZS4wMDQxNDAzJmFtcDtwbWlkPTIyOTExNzg5
JmFtcDtzaWQ9T1ZJRDptZWRsaW5lPC91cmw+PHVybD5odHRwczovL3d3dy5uY2JpLm5sbS5uaWgu
Z292L3BtYy9hcnRpY2xlcy9QTUMzNDAxMTIyL3BkZi9wb25lLjAwNDE0MDMucGRmPC91cmw+PC9y
ZWxhdGVkLXVybHM+PC91cmxzPjxlbGVjdHJvbmljLXJlc291cmNlLW51bT5odHRwczovL2R4LmRv
aS5vcmcvMTAuMTM3MS9qb3VybmFsLnBvbmUuMDA0MTQwMz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HdW88L0F1dGhvcj48WWVhcj4yMDEyPC9ZZWFyPjxSZWNO
dW0+MTMwPC9SZWNOdW0+PERpc3BsYXlUZXh0Pls1XTwvRGlzcGxheVRleHQ+PHJlY29yZD48cmVj
LW51bWJlcj4xMzA8L3JlYy1udW1iZXI+PGZvcmVpZ24ta2V5cz48a2V5IGFwcD0iRU4iIGRiLWlk
PSI1ZnR2cHNyeDl4OTV4N2VyZHNxeHY5YTQydnIwZXJ0YXhweDkiIHRpbWVzdGFtcD0iMTY3NzI3
NjY2MSI+MTMwPC9rZXk+PC9mb3JlaWduLWtleXM+PHJlZi10eXBlIG5hbWU9IkpvdXJuYWwgQXJ0
aWNsZSI+MTc8L3JlZi10eXBlPjxjb250cmlidXRvcnM+PGF1dGhvcnM+PGF1dGhvcj5HdW8sIFIu
IE4uPC9hdXRob3I+PGF1dGhvcj5aaGVuZywgSC4gWi48L2F1dGhvcj48YXV0aG9yPkh1YW5nLCBM
LiBRLjwvYXV0aG9yPjxhdXRob3I+WmhvdSwgWS48L2F1dGhvcj48YXV0aG9yPlpoYW5nLCBYLjwv
YXV0aG9yPjxhdXRob3I+TGlhbmcsIEMuIEsuPC9hdXRob3I+PGF1dGhvcj5MaW4sIEouIFkuPC9h
dXRob3I+PGF1dGhvcj5IZSwgSi4gRi48L2F1dGhvcj48YXV0aG9yPlpoYW5nLCBKLiBRLjwvYXV0
aG9yPjwvYXV0aG9ycz48L2NvbnRyaWJ1dG9ycz48YXV0aC1hZGRyZXNzPkd1bywgUnUtbmluZy4g
SW5zdGl0dXRlIG9mIEluZmVjdGlvdXMgRGlzZWFzZSBQcmV2ZW50aW9uIGFuZCBDb250cm9sLCBD
ZW50ZXIgZm9yIERpc2Vhc2UgQ29udHJvbCBhbmQgUHJldmVudGlvbiBvZiBHdWFuZ2RvbmcgUHJv
dmluY2UsIEd1YW5nemhvdSwgQ2hpbmEuPC9hdXRoLWFkZHJlc3M+PHRpdGxlcz48dGl0bGU+RXBp
ZGVtaW9sb2dpYyBhbmQgZWNvbm9taWMgYnVyZGVuIG9mIGluZmx1ZW56YSBpbiB0aGUgb3V0cGF0
aWVudCBzZXR0aW5nOiBhIHByb3NwZWN0aXZlIHN0dWR5IGluIGEgc3VidHJvcGljYWwgYXJlYSBv
ZiBDaGluYTwvdGl0bGU+PHNlY29uZGFyeS10aXRsZT5QTG9TIE9ORSBbRWxlY3Ryb25pYyBSZXNv
dXJjZV08L3NlY29uZGFyeS10aXRsZT48YWx0LXRpdGxlPlBMb1MgT05FPC9hbHQtdGl0bGU+PC90
aXRsZXM+PHBlcmlvZGljYWw+PGZ1bGwtdGl0bGU+UExvUyBPTkUgW0VsZWN0cm9uaWMgUmVzb3Vy
Y2VdPC9mdWxsLXRpdGxlPjxhYmJyLTE+UExvUyBPTkU8L2FiYnItMT48L3BlcmlvZGljYWw+PGFs
dC1wZXJpb2RpY2FsPjxmdWxsLXRpdGxlPlBsb1MgT25lPC9mdWxsLXRpdGxlPjxhYmJyLTE+UExv
UyBPbmU8L2FiYnItMT48YWJici0yPlBMb1MgT25lPC9hYmJyLTI+PC9hbHQtcGVyaW9kaWNhbD48
cGFnZXM+ZTQxNDAzPC9wYWdlcz48dm9sdW1lPjc8L3ZvbHVtZT48bnVtYmVyPjc8L251bWJlc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oaW5hL2VwIFtFcGlk
ZW1pb2xvZ3ldPC9rZXl3b3JkPjxrZXl3b3JkPkNvc3Qgb2YgSWxsbmVzczwva2V5d29yZD48a2V5
d29yZD5Eb2dzPC9rZXl3b3JkPjxrZXl3b3JkPkh1bWFuczwva2V5d29yZD48a2V5d29yZD5JbmNp
ZGVuY2U8L2tleXdvcmQ+PGtleXdvcmQ+SW5mYW50PC9rZXl3b3JkPjxrZXl3b3JkPkluZmFudCwg
TmV3Ym9ybjwva2V5d29yZD48a2V5d29yZD5JbmZsdWVuemEgQSBWaXJ1cywgSDFOMSBTdWJ0eXBl
L2lwIFtJc29sYXRpb24gJmFtcDsgUHVyaWZpY2F0aW9uXTwva2V5d29yZD48a2V5d29yZD5JbmZs
dWVuemEgQSBWaXJ1cywgSDFOMSBTdWJ0eXBlL3BoIFtQaHlzaW9sb2d5XTwva2V5d29yZD48a2V5
d29yZD4qSW5mbHVlbnphLCBIdW1hbi9lYyBbRWNvbm9taWNzXTwva2V5d29yZD48a2V5d29yZD4q
SW5mbHVlbnphLCBIdW1hbi9lcCBbRXBpZGVtaW9sb2d5XTwva2V5d29yZD48a2V5d29yZD5JbmZs
dWVuemEsIEh1bWFuL3ZpIFtWaXJvbG9neV08L2tleXdvcmQ+PGtleXdvcmQ+TWFkaW4gRGFyYnkg
Q2FuaW5lIEtpZG5leSBDZWxsczwva2V5d29yZD48a2V5d29yZD5NaWRkbGUgQWdlZDwva2V5d29y
ZD48a2V5d29yZD4qT3V0cGF0aWVudHMvc24gW1N0YXRpc3RpY3MgJmFtcDsgTnVtZXJpY2FsIERh
dGFdPC9rZXl3b3JkPjxrZXl3b3JkPlByb3NwZWN0aXZlIFN0dWRpZXM8L2tleXdvcmQ+PGtleXdv
cmQ+U3BlY2ltZW4gSGFuZGxpbmc8L2tleXdvcmQ+PGtleXdvcmQ+KlRyb3BpY2FsIENsaW1hdGU8
L2tleXdvcmQ+PGtleXdvcmQ+WW91bmcgQWR1bHQ8L2tleXdvcmQ+PC9rZXl3b3Jkcz48ZGF0ZXM+
PHllYXI+MjAxMjwveWVhcj48L2RhdGVzPjxpc2JuPjE5MzItNjIwMzwvaXNibj48YWNjZXNzaW9u
LW51bT4yMjkxMTc4OTwvYWNjZXNzaW9uLW51bT48d29yay10eXBlPlJlc2VhcmNoIFN1cHBvcnQs
IE5vbi1VLlMuIEdvdiZhcG9zO3Q8L3dvcmstdHlwZT48dXJscz48cmVsYXRlZC11cmxzPjx1cmw+
aHR0cHM6Ly9vdmlkc3Aub3ZpZC5jb20vb3ZpZHdlYi5jZ2k/VD1KUyZhbXA7Q1NDPVkmYW1wO05F
V1M9TiZhbXA7UEFHRT1mdWxsdGV4dCZhbXA7RD1tZWQ5JmFtcDtBTj0yMjkxMTc4OTwvdXJsPjx1
cmw+aHR0cHM6Ly9saWJrZXkuaW8vbGlicmFyaWVzLzEzMDAvb3BlbnVybD9nZW5yZT1hcnRpY2xl
JmFtcDthdWxhc3Q9R3VvJmFtcDtpc3NuPTE5MzItNjIwMyZhbXA7dGl0bGU9UExvUytPTkUrJTVC
RWxlY3Ryb25pYytSZXNvdXJjZSU1RCZhbXA7YXRpdGxlPUVwaWRlbWlvbG9naWMrYW5kK2Vjb25v
bWljK2J1cmRlbitvZitpbmZsdWVuemEraW4rdGhlK291dHBhdGllbnQrc2V0dGluZyUzQSthK3By
b3NwZWN0aXZlK3N0dWR5K2luK2Erc3VidHJvcGljYWwrYXJlYStvZitDaGluYS4mYW1wO3ZvbHVt
ZT03JmFtcDtpc3N1ZT03JmFtcDtzcGFnZT1lNDE0MDMmYW1wO2VwYWdlPSZhbXA7ZGF0ZT0yMDEy
JmFtcDtkb2k9MTAuMTM3MSUyRmpvdXJuYWwucG9uZS4wMDQxNDAzJmFtcDtwbWlkPTIyOTExNzg5
JmFtcDtzaWQ9T1ZJRDptZWRsaW5lPC91cmw+PHVybD5odHRwczovL3d3dy5uY2JpLm5sbS5uaWgu
Z292L3BtYy9hcnRpY2xlcy9QTUMzNDAxMTIyL3BkZi9wb25lLjAwNDE0MDMucGRmPC91cmw+PC9y
ZWxhdGVkLXVybHM+PC91cmxzPjxlbGVjdHJvbmljLXJlc291cmNlLW51bT5odHRwczovL2R4LmRv
aS5vcmcvMTAuMTM3MS9qb3VybmFsLnBvbmUuMDA0MTQwMz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5]</w:t>
            </w:r>
            <w:r w:rsidR="00AC7C9C">
              <w:rPr>
                <w:rFonts w:cstheme="minorHAnsi"/>
                <w:sz w:val="18"/>
                <w:szCs w:val="18"/>
              </w:rPr>
              <w:fldChar w:fldCharType="end"/>
            </w:r>
          </w:p>
        </w:tc>
        <w:tc>
          <w:tcPr>
            <w:tcW w:w="1080" w:type="dxa"/>
          </w:tcPr>
          <w:p w14:paraId="04F39691" w14:textId="77777777" w:rsidR="00985C4F" w:rsidRPr="00215BEE" w:rsidRDefault="00985C4F" w:rsidP="00315510">
            <w:pPr>
              <w:rPr>
                <w:rFonts w:cstheme="minorHAnsi"/>
                <w:sz w:val="18"/>
                <w:szCs w:val="18"/>
              </w:rPr>
            </w:pPr>
            <w:r w:rsidRPr="00215BEE">
              <w:rPr>
                <w:rFonts w:cstheme="minorHAnsi"/>
                <w:sz w:val="18"/>
                <w:szCs w:val="18"/>
              </w:rPr>
              <w:t xml:space="preserve">China </w:t>
            </w:r>
          </w:p>
        </w:tc>
        <w:tc>
          <w:tcPr>
            <w:tcW w:w="990" w:type="dxa"/>
          </w:tcPr>
          <w:p w14:paraId="0FE3FE5D"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38A1E66A" w14:textId="77777777" w:rsidR="00985C4F" w:rsidRPr="00215BEE" w:rsidRDefault="00985C4F" w:rsidP="00315510">
            <w:pPr>
              <w:rPr>
                <w:rFonts w:cstheme="minorHAnsi"/>
                <w:sz w:val="18"/>
                <w:szCs w:val="18"/>
              </w:rPr>
            </w:pPr>
            <w:r>
              <w:rPr>
                <w:rFonts w:cstheme="minorHAnsi"/>
                <w:sz w:val="18"/>
                <w:szCs w:val="18"/>
              </w:rPr>
              <w:t>28 hospitals and clinics; public</w:t>
            </w:r>
          </w:p>
        </w:tc>
        <w:tc>
          <w:tcPr>
            <w:tcW w:w="990" w:type="dxa"/>
          </w:tcPr>
          <w:p w14:paraId="361145ED" w14:textId="77777777" w:rsidR="00985C4F" w:rsidRPr="00215BEE" w:rsidRDefault="00985C4F" w:rsidP="00315510">
            <w:pPr>
              <w:rPr>
                <w:rFonts w:cstheme="minorHAnsi"/>
                <w:sz w:val="18"/>
                <w:szCs w:val="18"/>
              </w:rPr>
            </w:pPr>
            <w:r>
              <w:rPr>
                <w:rFonts w:cstheme="minorHAnsi"/>
                <w:sz w:val="18"/>
                <w:szCs w:val="18"/>
              </w:rPr>
              <w:t>ILI</w:t>
            </w:r>
          </w:p>
        </w:tc>
        <w:tc>
          <w:tcPr>
            <w:tcW w:w="990" w:type="dxa"/>
          </w:tcPr>
          <w:p w14:paraId="4FB471A2" w14:textId="77777777" w:rsidR="00985C4F" w:rsidRPr="008E6EB8" w:rsidRDefault="00985C4F" w:rsidP="00315510">
            <w:pPr>
              <w:rPr>
                <w:rFonts w:cstheme="minorHAnsi"/>
                <w:sz w:val="18"/>
                <w:szCs w:val="18"/>
              </w:rPr>
            </w:pPr>
            <w:r w:rsidRPr="008E6EB8">
              <w:rPr>
                <w:rFonts w:cstheme="minorHAnsi"/>
                <w:sz w:val="18"/>
                <w:szCs w:val="18"/>
              </w:rPr>
              <w:t xml:space="preserve">2008–09 </w:t>
            </w:r>
          </w:p>
        </w:tc>
        <w:tc>
          <w:tcPr>
            <w:tcW w:w="1170" w:type="dxa"/>
          </w:tcPr>
          <w:p w14:paraId="58783A34" w14:textId="77777777" w:rsidR="00985C4F" w:rsidRPr="008E6EB8"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175DBB61" w14:textId="77777777" w:rsidR="00985C4F" w:rsidRPr="00215BEE" w:rsidRDefault="00985C4F" w:rsidP="00315510">
            <w:pPr>
              <w:rPr>
                <w:rFonts w:cstheme="minorHAnsi"/>
                <w:sz w:val="18"/>
                <w:szCs w:val="18"/>
              </w:rPr>
            </w:pPr>
            <w:r w:rsidRPr="00215BEE">
              <w:rPr>
                <w:rFonts w:cstheme="minorHAnsi"/>
                <w:sz w:val="18"/>
                <w:szCs w:val="18"/>
              </w:rPr>
              <w:t>$2</w:t>
            </w:r>
            <w:r>
              <w:rPr>
                <w:rFonts w:cstheme="minorHAnsi"/>
                <w:sz w:val="18"/>
                <w:szCs w:val="18"/>
              </w:rPr>
              <w:t>9</w:t>
            </w:r>
            <w:r w:rsidRPr="00215BEE">
              <w:rPr>
                <w:rFonts w:cstheme="minorHAnsi"/>
                <w:sz w:val="18"/>
                <w:szCs w:val="18"/>
              </w:rPr>
              <w:t>.80</w:t>
            </w:r>
          </w:p>
        </w:tc>
        <w:tc>
          <w:tcPr>
            <w:tcW w:w="900" w:type="dxa"/>
            <w:shd w:val="clear" w:color="auto" w:fill="F2F2F2" w:themeFill="background1" w:themeFillShade="F2"/>
          </w:tcPr>
          <w:p w14:paraId="01EA2D97"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0FE3B9EC"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2E6051D4" w14:textId="77777777" w:rsidR="00985C4F" w:rsidRPr="00215BEE" w:rsidRDefault="00985C4F" w:rsidP="00315510">
            <w:pPr>
              <w:rPr>
                <w:rFonts w:cstheme="minorHAnsi"/>
                <w:sz w:val="18"/>
                <w:szCs w:val="18"/>
              </w:rPr>
            </w:pPr>
            <w:r w:rsidRPr="00215BEE">
              <w:rPr>
                <w:rFonts w:cstheme="minorHAnsi"/>
                <w:sz w:val="18"/>
                <w:szCs w:val="18"/>
              </w:rPr>
              <w:t>--</w:t>
            </w:r>
          </w:p>
        </w:tc>
        <w:tc>
          <w:tcPr>
            <w:tcW w:w="990" w:type="dxa"/>
            <w:shd w:val="clear" w:color="auto" w:fill="auto"/>
          </w:tcPr>
          <w:p w14:paraId="402FFA3F"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0BA020A0"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19105685"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26B85912" w14:textId="77777777" w:rsidTr="009A3C81">
        <w:trPr>
          <w:trHeight w:val="409"/>
        </w:trPr>
        <w:tc>
          <w:tcPr>
            <w:tcW w:w="810" w:type="dxa"/>
          </w:tcPr>
          <w:p w14:paraId="378D65C7" w14:textId="77777777" w:rsidR="00985C4F" w:rsidRPr="00A64F65" w:rsidRDefault="00985C4F" w:rsidP="00315510">
            <w:pPr>
              <w:rPr>
                <w:rFonts w:cstheme="minorHAnsi"/>
                <w:sz w:val="18"/>
                <w:szCs w:val="18"/>
              </w:rPr>
            </w:pPr>
            <w:r w:rsidRPr="00A64F65">
              <w:rPr>
                <w:rFonts w:cstheme="minorHAnsi"/>
                <w:sz w:val="18"/>
                <w:szCs w:val="18"/>
              </w:rPr>
              <w:t>LMIC</w:t>
            </w:r>
            <w:r>
              <w:rPr>
                <w:rFonts w:cstheme="minorHAnsi"/>
                <w:sz w:val="18"/>
                <w:szCs w:val="18"/>
                <w:vertAlign w:val="superscript"/>
              </w:rPr>
              <w:t>10</w:t>
            </w:r>
          </w:p>
        </w:tc>
        <w:tc>
          <w:tcPr>
            <w:tcW w:w="1080" w:type="dxa"/>
          </w:tcPr>
          <w:p w14:paraId="468657BD" w14:textId="6C3F21C0" w:rsidR="00985C4F" w:rsidRPr="00215BEE" w:rsidRDefault="00985C4F" w:rsidP="00315510">
            <w:pPr>
              <w:rPr>
                <w:rFonts w:cstheme="minorHAnsi"/>
                <w:sz w:val="18"/>
                <w:szCs w:val="18"/>
              </w:rPr>
            </w:pPr>
            <w:r w:rsidRPr="00215BEE">
              <w:rPr>
                <w:rFonts w:cstheme="minorHAnsi"/>
                <w:sz w:val="18"/>
                <w:szCs w:val="18"/>
              </w:rPr>
              <w:t>Emukule, 2019</w:t>
            </w:r>
            <w:r>
              <w:rPr>
                <w:rFonts w:cstheme="minorHAnsi"/>
                <w:sz w:val="18"/>
                <w:szCs w:val="18"/>
              </w:rPr>
              <w:t xml:space="preserve"> </w:t>
            </w:r>
            <w:r w:rsidR="00AC7C9C">
              <w:rPr>
                <w:rFonts w:cstheme="minorHAnsi"/>
                <w:sz w:val="18"/>
                <w:szCs w:val="18"/>
              </w:rPr>
              <w:fldChar w:fldCharType="begin">
                <w:fldData xml:space="preserve">PEVuZE5vdGU+PENpdGU+PEF1dGhvcj5FbXVrdWxlPC9BdXRob3I+PFllYXI+MjAxOTwvWWVhcj48
UmVjTnVtPjEyMDwvUmVjTnVtPjxEaXNwbGF5VGV4dD5bNl08L0Rpc3BsYXlUZXh0PjxyZWNvcmQ+
PHJlYy1udW1iZXI+MTIwPC9yZWMtbnVtYmVyPjxmb3JlaWduLWtleXM+PGtleSBhcHA9IkVOIiBk
Yi1pZD0iNWZ0dnBzcng5eDk1eDdlcmRzcXh2OWE0MnZyMGVydGF4cHg5IiB0aW1lc3RhbXA9IjE2
NzcyNzY2NjEiPjEyMDwva2V5PjwvZm9yZWlnbi1rZXlzPjxyZWYtdHlwZSBuYW1lPSJKb3VybmFs
IEFydGljbGUiPjE3PC9yZWYtdHlwZT48Y29udHJpYnV0b3JzPjxhdXRob3JzPjxhdXRob3I+RW11
a3VsZSwgRy4gTy48L2F1dGhvcj48YXV0aG9yPk5kZWd3YSwgTC4gSy48L2F1dGhvcj48YXV0aG9y
Pldhc2hpbmd0b24sIE0uIEwuPC9hdXRob3I+PGF1dGhvcj5QYWdldCwgSi4gVy48L2F1dGhvcj48
YXV0aG9yPkR1cXVlLCBKLjwvYXV0aG9yPjxhdXRob3I+Q2hhdmVzLCBTLiBTLjwvYXV0aG9yPjxh
dXRob3I+T3RpZW5vLCBOLiBBLjwvYXV0aG9yPjxhdXRob3I+V2FtYnVydSwgSy48L2F1dGhvcj48
YXV0aG9yPk5kaWdpcmlnaSwgSS4gVy48L2F1dGhvcj48YXV0aG9yPk11dGhva2EsIFAuIE0uPC9h
dXRob3I+PGF1dGhvcj52YW4gZGVyIFZlbGRlbiwgSy48L2F1dGhvcj48YXV0aG9yPk1vdHQsIEou
IEEuPC9hdXRob3I+PC9hdXRob3JzPjwvY29udHJpYnV0b3JzPjxhdXRoLWFkZHJlc3M+RW11a3Vs
ZSwgR2lkZW9uIE8uIENlbnRlcnMgZm9yIERpc2Vhc2UgQ29udHJvbCBhbmQgUHJldmVudGlvbiAt
IEtlbnlhIENvdW50cnkgT2ZmaWNlLCBLRU1SSSBIZWFkcXVhcnRlcnMsIE1iYWdhdGhpIFJkLCBP
ZmYgTWJhZ2F0aGkgV2F5LCBWaWxsYWdlIE1hcmtldCwgUC4gTyBCb3ggNjA2LCBOYWlyb2JpLCAw
MDYyMSwgS2VueWEuIHV5cjlAY2RjLmdvdi4mI3hEO05kZWd3YSwgTGludXMgSy4gQ2VudGVycyBm
b3IgRGlzZWFzZSBDb250cm9sIGFuZCBQcmV2ZW50aW9uIC0gS2VueWEgQ291bnRyeSBPZmZpY2Us
IEtFTVJJIEhlYWRxdWFydGVycywgTWJhZ2F0aGkgUmQsIE9mZiBNYmFnYXRoaSBXYXksIFZpbGxh
Z2UgTWFya2V0LCBQLiBPIEJveCA2MDYsIE5haXJvYmksIDAwNjIxLCBLZW55YS4mI3hEO1dhc2hp
bmd0b24sIE1pY2hhZWwgTC4gTmF0aW9uYWwgQ2VudGVyIGZvciBFbWVyZ2luZyBhbmQgWm9vbm90
aWMgRGlzZWFzZXMsIFVTIENlbnRlcnMgZm9yIERpc2Vhc2UgQ29udHJvbCBhbmQgUHJldmVudGlv
biwgQXRsYW50YSwgR0EsIFVTQS4mI3hEO1BhZ2V0LCBKb2huIFcuIE5ldGhlcmxhbmRzIEluc3Rp
dHV0ZSBmb3IgSGVhbHRoIFNlcnZpY2VzIHJlc2VhcmNoIChOSVZFTCksIFV0cmVjaHQsIFRoZSBO
ZXRoZXJsYW5kcy4mI3hEO1BhZ2V0LCBKb2huIFcuIFJhZGJvdWQgVW5pdmVyc2l0eSBNZWRpY2Fs
IENlbnRlciwgRGVwYXJ0bWVudCBvZiBQcmltYXJ5IGFuZCBDb21tdW5pdHkgY2FyZSwgTmlqbWVn
ZW4sIFRoZSBOZXRoZXJsYW5kcy4mI3hEO0R1cXVlLCBKYXptaW4uIEluZmx1ZW56YSBEaXZpc2lv
biwgTmF0aW9uYWwgQ2VudGVyIGZvciBJbW11bml6YXRpb24gYW5kIFJlc3BpcmF0b3J5IERpc2Vh
c2VzLCBVUyBDZW50ZXJzIGZvciBEaXNlYXNlIENvbnRyb2wgYW5kIFByZXZlbnRpb24sIEF0bGFu
dGEsIEdBLCBVU0EuJiN4RDtDaGF2ZXMsIFNhbmRyYSBTLiBDZW50ZXJzIGZvciBEaXNlYXNlIENv
bnRyb2wgYW5kIFByZXZlbnRpb24gLSBLZW55YSBDb3VudHJ5IE9mZmljZSwgS0VNUkkgSGVhZHF1
YXJ0ZXJzLCBNYmFnYXRoaSBSZCwgT2ZmIE1iYWdhdGhpIFdheSwgVmlsbGFnZSBNYXJrZXQsIFAu
IE8gQm94IDYwNiwgTmFpcm9iaSwgMDA2MjEsIEtlbnlhLiYjeEQ7Q2hhdmVzLCBTYW5kcmEgUy4g
SW5mbHVlbnphIERpdmlzaW9uLCBOYXRpb25hbCBDZW50ZXIgZm9yIEltbXVuaXphdGlvbiBhbmQg
UmVzcGlyYXRvcnkgRGlzZWFzZXMsIFVTIENlbnRlcnMgZm9yIERpc2Vhc2UgQ29udHJvbCBhbmQg
UHJldmVudGlvbiwgQXRsYW50YSwgR0EsIFVTQS4mI3hEO090aWVubywgTmFuY3kgQS4gS2VueWEg
TWVkaWNhbCBSZXNlYXJjaCBJbnN0aXR1dGUsIEtpc3VtdSwgTmFpcm9iaSwgS2VueWEuJiN4RDtX
YW1idXJ1LCBLYWJ1cmEuIEtlbnlhIE1lZGljYWwgUmVzZWFyY2ggSW5zdGl0dXRlLCBLaXN1bXUs
IE5haXJvYmksIEtlbnlhLiYjeEQ7TmRpZ2lyaWdpLCBJcmVuZSBXLiBNaW5pc3RyeSBvZiBIZWFs
dGgsIEdvdmVybm1lbnQgb2YgS2VueWEsIE55ZXJpLCBOYWlyb2JpLCBLZW55YS4mI3hEO011dGhv
a2EsIFBoaWxpcCBNLiBNaW5pc3RyeSBvZiBIZWFsdGgsIEdvdmVybm1lbnQgb2YgS2VueWEsIE55
ZXJpLCBOYWlyb2JpLCBLZW55YS4mI3hEO3ZhbiBkZXIgVmVsZGVuLCBLb29zLiBSYWRib3VkIFVu
aXZlcnNpdHkgTWVkaWNhbCBDZW50ZXIsIERlcGFydG1lbnQgb2YgUHJpbWFyeSBhbmQgQ29tbXVu
aXR5IGNhcmUsIE5pam1lZ2VuLCBUaGUgTmV0aGVybGFuZHMuJiN4RDtNb3R0LCBKb3NodWEgQS4g
Q2VudGVycyBmb3IgRGlzZWFzZSBDb250cm9sIGFuZCBQcmV2ZW50aW9uIC0gS2VueWEgQ291bnRy
eSBPZmZpY2UsIEtFTVJJIEhlYWRxdWFydGVycywgTWJhZ2F0aGkgUmQsIE9mZiBNYmFnYXRoaSBX
YXksIFZpbGxhZ2UgTWFya2V0LCBQLiBPIEJveCA2MDYsIE5haXJvYmksIDAwNjIxLCBLZW55YS4m
I3hEO01vdHQsIEpvc2h1YSBBLiBJbmZsdWVuemEgRGl2aXNpb24sIE5hdGlvbmFsIENlbnRlciBm
b3IgSW1tdW5pemF0aW9uIGFuZCBSZXNwaXJhdG9yeSBEaXNlYXNlcywgVVMgQ2VudGVycyBmb3Ig
RGlzZWFzZSBDb250cm9sIGFuZCBQcmV2ZW50aW9uLCBBdGxhbnRhLCBHQSwgVVNBLiYjeEQ7TW90
dCwgSm9zaHVhIEEuIFVTIFB1YmxpYyBIZWFsdGggU2VydmljZSwgUm9ja3ZpbGxlLCBNRCwgVVNB
LjwvYXV0aC1hZGRyZXNzPjx0aXRsZXM+PHRpdGxlPlRoZSBjb3N0IG9mIGluZmx1ZW56YS1hc3Nv
Y2lhdGVkIGhvc3BpdGFsaXphdGlvbnMgYW5kIG91dHBhdGllbnQgdmlzaXRzIGluIEtlbnlhPC90
aXRsZT48c2Vjb25kYXJ5LXRpdGxlPkJNQyBQdWJsaWMgSGVhbHRoPC9zZWNvbmRhcnktdGl0bGU+
PGFsdC10aXRsZT5CTUMgUHVibGljIEhlYWx0aDwvYWx0LXRpdGxlPjwvdGl0bGVzPjxwZXJpb2Rp
Y2FsPjxmdWxsLXRpdGxlPkJNQyBQdWJsaWMgSGVhbHRoPC9mdWxsLXRpdGxlPjxhYmJyLTE+Qk1D
IFB1YmxpYyBIZWFsdGg8L2FiYnItMT48YWJici0yPkJNQyBQdWJsaWMgSGVhbHRoPC9hYmJyLTI+
PC9wZXJpb2RpY2FsPjxhbHQtcGVyaW9kaWNhbD48ZnVsbC10aXRsZT5CTUMgUHVibGljIEhlYWx0
aDwvZnVsbC10aXRsZT48YWJici0xPkJNQyBQdWJsaWMgSGVhbHRoPC9hYmJyLTE+PGFiYnItMj5C
TUMgUHVibGljIEhlYWx0aDwvYWJici0yPjwvYWx0LXBlcmlvZGljYWw+PHBhZ2VzPjQ3MTwvcGFn
ZXM+PHZvbHVtZT4xOTwvdm9sdW1lPjxudW1iZXI+U3VwcGwgMzwvbnVtYmVyPjxrZXl3b3Jkcz48
a2V5d29yZD5BZG9sZXNjZW50PC9rZXl3b3JkPjxrZXl3b3JkPkFkdWx0PC9rZXl3b3JkPjxrZXl3
b3JkPipBbWJ1bGF0b3J5IENhcmUvZWMgW0Vjb25vbWljc108L2tleXdvcmQ+PGtleXdvcmQ+Q2Vu
c3VzZXM8L2tleXdvcmQ+PGtleXdvcmQ+Q2hpbGQ8L2tleXdvcmQ+PGtleXdvcmQ+Q2hpbGQsIFBy
ZXNjaG9vbDwva2V5d29yZD48a2V5d29yZD4qQ29zdCBvZiBJbGxuZXNzPC9rZXl3b3JkPjxrZXl3
b3JkPkNvc3RzIGFuZCBDb3N0IEFuYWx5c2lzPC9rZXl3b3JkPjxrZXl3b3JkPkZlbWFsZTwva2V5
d29yZD48a2V5d29yZD4qSGVhbHRoIEZhY2lsaXRpZXMvZWMgW0Vjb25vbWljc108L2tleXdvcmQ+
PGtleXdvcmQ+Kkhvc3BpdGFsaXphdGlvbi9lYyBbRWNvbm9taWNzXTwva2V5d29yZD48a2V5d29y
ZD5IdW1hbnM8L2tleXdvcmQ+PGtleXdvcmQ+SW5jaWRlbmNlPC9rZXl3b3JkPjxrZXl3b3JkPklu
ZmFudDwva2V5d29yZD48a2V5d29yZD4qSW5mbHVlbnphLCBIdW1hbi9lYyBbRWNvbm9taWNzXTwv
a2V5d29yZD48a2V5d29yZD5JbmZsdWVuemEsIEh1bWFuL2VwIFtFcGlkZW1pb2xvZ3ldPC9rZXl3
b3JkPjxrZXl3b3JkPktlbnlhL2VwIFtFcGlkZW1pb2xvZ3ldPC9rZXl3b3JkPjxrZXl3b3JkPk1h
bGU8L2tleXdvcmQ+PGtleXdvcmQ+TWlkZGxlIEFnZWQ8L2tleXdvcmQ+PGtleXdvcmQ+U3VydmV5
cyBhbmQgUXVlc3Rpb25uYWlyZXM8L2tleXdvcmQ+PGtleXdvcmQ+WW91bmcgQWR1bHQ8L2tleXdv
cmQ+PC9rZXl3b3Jkcz48ZGF0ZXM+PHllYXI+MjAxOTwveWVhcj48cHViLWRhdGVzPjxkYXRlPk1h
eSAxMDwvZGF0ZT48L3B1Yi1kYXRlcz48L2RhdGVzPjxpc2JuPjE0NzEtMjQ1ODwvaXNibj48YWNj
ZXNzaW9uLW51bT4zMjMyNjkzNzwvYWNjZXNzaW9uLW51bT48dXJscz48cmVsYXRlZC11cmxzPjx1
cmw+aHR0cHM6Ly9vdmlkc3Aub3ZpZC5jb20vb3ZpZHdlYi5jZ2k/VD1KUyZhbXA7Q1NDPVkmYW1w
O05FV1M9TiZhbXA7UEFHRT1mdWxsdGV4dCZhbXA7RD1tZWQxNiZhbXA7QU49MzIzMjY5Mzc8L3Vy
bD48dXJsPmh0dHBzOi8vbGlia2V5LmlvL2xpYnJhcmllcy8xMzAwL29wZW51cmw/Z2VucmU9YXJ0
aWNsZSZhbXA7YXVsYXN0PUVtdWt1bGUmYW1wO2lzc249MTQ3MS0yNDU4JmFtcDt0aXRsZT1CTUMr
UHVibGljK0hlYWx0aCZhbXA7YXRpdGxlPVRoZStjb3N0K29mK2luZmx1ZW56YS1hc3NvY2lhdGVk
K2hvc3BpdGFsaXphdGlvbnMrYW5kK291dHBhdGllbnQrdmlzaXRzK2luK0tlbnlhLiZhbXA7dm9s
dW1lPTE5JmFtcDtpc3N1ZT0zJmFtcDtzcGFnZT00NzEmYW1wO2VwYWdlPSZhbXA7ZGF0ZT0yMDE5
JmFtcDtkb2k9MTAuMTE4NiUyRnMxMjg4OS0wMTktNjc3My02JmFtcDtwbWlkPTMyMzI2OTM3JmFt
cDtzaWQ9T1ZJRDptZWRsaW5lPC91cmw+PHVybD5odHRwczovL3d3dy5uY2JpLm5sbS5uaWguZ292
L3BtYy9hcnRpY2xlcy9QTUM2Njk2NzAyL3BkZi8xMjg4OV8yMDE5X0FydGljbGVfNjc3My5wZGY8
L3VybD48L3JlbGF0ZWQtdXJscz48L3VybHM+PGVsZWN0cm9uaWMtcmVzb3VyY2UtbnVtPmh0dHBz
Oi8vZHguZG9pLm9yZy8xMC4xMTg2L3MxMjg4OS0wMTktNjc3My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FbXVrdWxlPC9BdXRob3I+PFllYXI+MjAxOTwvWWVhcj48
UmVjTnVtPjEyMDwvUmVjTnVtPjxEaXNwbGF5VGV4dD5bNl08L0Rpc3BsYXlUZXh0PjxyZWNvcmQ+
PHJlYy1udW1iZXI+MTIwPC9yZWMtbnVtYmVyPjxmb3JlaWduLWtleXM+PGtleSBhcHA9IkVOIiBk
Yi1pZD0iNWZ0dnBzcng5eDk1eDdlcmRzcXh2OWE0MnZyMGVydGF4cHg5IiB0aW1lc3RhbXA9IjE2
NzcyNzY2NjEiPjEyMDwva2V5PjwvZm9yZWlnbi1rZXlzPjxyZWYtdHlwZSBuYW1lPSJKb3VybmFs
IEFydGljbGUiPjE3PC9yZWYtdHlwZT48Y29udHJpYnV0b3JzPjxhdXRob3JzPjxhdXRob3I+RW11
a3VsZSwgRy4gTy48L2F1dGhvcj48YXV0aG9yPk5kZWd3YSwgTC4gSy48L2F1dGhvcj48YXV0aG9y
Pldhc2hpbmd0b24sIE0uIEwuPC9hdXRob3I+PGF1dGhvcj5QYWdldCwgSi4gVy48L2F1dGhvcj48
YXV0aG9yPkR1cXVlLCBKLjwvYXV0aG9yPjxhdXRob3I+Q2hhdmVzLCBTLiBTLjwvYXV0aG9yPjxh
dXRob3I+T3RpZW5vLCBOLiBBLjwvYXV0aG9yPjxhdXRob3I+V2FtYnVydSwgSy48L2F1dGhvcj48
YXV0aG9yPk5kaWdpcmlnaSwgSS4gVy48L2F1dGhvcj48YXV0aG9yPk11dGhva2EsIFAuIE0uPC9h
dXRob3I+PGF1dGhvcj52YW4gZGVyIFZlbGRlbiwgSy48L2F1dGhvcj48YXV0aG9yPk1vdHQsIEou
IEEuPC9hdXRob3I+PC9hdXRob3JzPjwvY29udHJpYnV0b3JzPjxhdXRoLWFkZHJlc3M+RW11a3Vs
ZSwgR2lkZW9uIE8uIENlbnRlcnMgZm9yIERpc2Vhc2UgQ29udHJvbCBhbmQgUHJldmVudGlvbiAt
IEtlbnlhIENvdW50cnkgT2ZmaWNlLCBLRU1SSSBIZWFkcXVhcnRlcnMsIE1iYWdhdGhpIFJkLCBP
ZmYgTWJhZ2F0aGkgV2F5LCBWaWxsYWdlIE1hcmtldCwgUC4gTyBCb3ggNjA2LCBOYWlyb2JpLCAw
MDYyMSwgS2VueWEuIHV5cjlAY2RjLmdvdi4mI3hEO05kZWd3YSwgTGludXMgSy4gQ2VudGVycyBm
b3IgRGlzZWFzZSBDb250cm9sIGFuZCBQcmV2ZW50aW9uIC0gS2VueWEgQ291bnRyeSBPZmZpY2Us
IEtFTVJJIEhlYWRxdWFydGVycywgTWJhZ2F0aGkgUmQsIE9mZiBNYmFnYXRoaSBXYXksIFZpbGxh
Z2UgTWFya2V0LCBQLiBPIEJveCA2MDYsIE5haXJvYmksIDAwNjIxLCBLZW55YS4mI3hEO1dhc2hp
bmd0b24sIE1pY2hhZWwgTC4gTmF0aW9uYWwgQ2VudGVyIGZvciBFbWVyZ2luZyBhbmQgWm9vbm90
aWMgRGlzZWFzZXMsIFVTIENlbnRlcnMgZm9yIERpc2Vhc2UgQ29udHJvbCBhbmQgUHJldmVudGlv
biwgQXRsYW50YSwgR0EsIFVTQS4mI3hEO1BhZ2V0LCBKb2huIFcuIE5ldGhlcmxhbmRzIEluc3Rp
dHV0ZSBmb3IgSGVhbHRoIFNlcnZpY2VzIHJlc2VhcmNoIChOSVZFTCksIFV0cmVjaHQsIFRoZSBO
ZXRoZXJsYW5kcy4mI3hEO1BhZ2V0LCBKb2huIFcuIFJhZGJvdWQgVW5pdmVyc2l0eSBNZWRpY2Fs
IENlbnRlciwgRGVwYXJ0bWVudCBvZiBQcmltYXJ5IGFuZCBDb21tdW5pdHkgY2FyZSwgTmlqbWVn
ZW4sIFRoZSBOZXRoZXJsYW5kcy4mI3hEO0R1cXVlLCBKYXptaW4uIEluZmx1ZW56YSBEaXZpc2lv
biwgTmF0aW9uYWwgQ2VudGVyIGZvciBJbW11bml6YXRpb24gYW5kIFJlc3BpcmF0b3J5IERpc2Vh
c2VzLCBVUyBDZW50ZXJzIGZvciBEaXNlYXNlIENvbnRyb2wgYW5kIFByZXZlbnRpb24sIEF0bGFu
dGEsIEdBLCBVU0EuJiN4RDtDaGF2ZXMsIFNhbmRyYSBTLiBDZW50ZXJzIGZvciBEaXNlYXNlIENv
bnRyb2wgYW5kIFByZXZlbnRpb24gLSBLZW55YSBDb3VudHJ5IE9mZmljZSwgS0VNUkkgSGVhZHF1
YXJ0ZXJzLCBNYmFnYXRoaSBSZCwgT2ZmIE1iYWdhdGhpIFdheSwgVmlsbGFnZSBNYXJrZXQsIFAu
IE8gQm94IDYwNiwgTmFpcm9iaSwgMDA2MjEsIEtlbnlhLiYjeEQ7Q2hhdmVzLCBTYW5kcmEgUy4g
SW5mbHVlbnphIERpdmlzaW9uLCBOYXRpb25hbCBDZW50ZXIgZm9yIEltbXVuaXphdGlvbiBhbmQg
UmVzcGlyYXRvcnkgRGlzZWFzZXMsIFVTIENlbnRlcnMgZm9yIERpc2Vhc2UgQ29udHJvbCBhbmQg
UHJldmVudGlvbiwgQXRsYW50YSwgR0EsIFVTQS4mI3hEO090aWVubywgTmFuY3kgQS4gS2VueWEg
TWVkaWNhbCBSZXNlYXJjaCBJbnN0aXR1dGUsIEtpc3VtdSwgTmFpcm9iaSwgS2VueWEuJiN4RDtX
YW1idXJ1LCBLYWJ1cmEuIEtlbnlhIE1lZGljYWwgUmVzZWFyY2ggSW5zdGl0dXRlLCBLaXN1bXUs
IE5haXJvYmksIEtlbnlhLiYjeEQ7TmRpZ2lyaWdpLCBJcmVuZSBXLiBNaW5pc3RyeSBvZiBIZWFs
dGgsIEdvdmVybm1lbnQgb2YgS2VueWEsIE55ZXJpLCBOYWlyb2JpLCBLZW55YS4mI3hEO011dGhv
a2EsIFBoaWxpcCBNLiBNaW5pc3RyeSBvZiBIZWFsdGgsIEdvdmVybm1lbnQgb2YgS2VueWEsIE55
ZXJpLCBOYWlyb2JpLCBLZW55YS4mI3hEO3ZhbiBkZXIgVmVsZGVuLCBLb29zLiBSYWRib3VkIFVu
aXZlcnNpdHkgTWVkaWNhbCBDZW50ZXIsIERlcGFydG1lbnQgb2YgUHJpbWFyeSBhbmQgQ29tbXVu
aXR5IGNhcmUsIE5pam1lZ2VuLCBUaGUgTmV0aGVybGFuZHMuJiN4RDtNb3R0LCBKb3NodWEgQS4g
Q2VudGVycyBmb3IgRGlzZWFzZSBDb250cm9sIGFuZCBQcmV2ZW50aW9uIC0gS2VueWEgQ291bnRy
eSBPZmZpY2UsIEtFTVJJIEhlYWRxdWFydGVycywgTWJhZ2F0aGkgUmQsIE9mZiBNYmFnYXRoaSBX
YXksIFZpbGxhZ2UgTWFya2V0LCBQLiBPIEJveCA2MDYsIE5haXJvYmksIDAwNjIxLCBLZW55YS4m
I3hEO01vdHQsIEpvc2h1YSBBLiBJbmZsdWVuemEgRGl2aXNpb24sIE5hdGlvbmFsIENlbnRlciBm
b3IgSW1tdW5pemF0aW9uIGFuZCBSZXNwaXJhdG9yeSBEaXNlYXNlcywgVVMgQ2VudGVycyBmb3Ig
RGlzZWFzZSBDb250cm9sIGFuZCBQcmV2ZW50aW9uLCBBdGxhbnRhLCBHQSwgVVNBLiYjeEQ7TW90
dCwgSm9zaHVhIEEuIFVTIFB1YmxpYyBIZWFsdGggU2VydmljZSwgUm9ja3ZpbGxlLCBNRCwgVVNB
LjwvYXV0aC1hZGRyZXNzPjx0aXRsZXM+PHRpdGxlPlRoZSBjb3N0IG9mIGluZmx1ZW56YS1hc3Nv
Y2lhdGVkIGhvc3BpdGFsaXphdGlvbnMgYW5kIG91dHBhdGllbnQgdmlzaXRzIGluIEtlbnlhPC90
aXRsZT48c2Vjb25kYXJ5LXRpdGxlPkJNQyBQdWJsaWMgSGVhbHRoPC9zZWNvbmRhcnktdGl0bGU+
PGFsdC10aXRsZT5CTUMgUHVibGljIEhlYWx0aDwvYWx0LXRpdGxlPjwvdGl0bGVzPjxwZXJpb2Rp
Y2FsPjxmdWxsLXRpdGxlPkJNQyBQdWJsaWMgSGVhbHRoPC9mdWxsLXRpdGxlPjxhYmJyLTE+Qk1D
IFB1YmxpYyBIZWFsdGg8L2FiYnItMT48YWJici0yPkJNQyBQdWJsaWMgSGVhbHRoPC9hYmJyLTI+
PC9wZXJpb2RpY2FsPjxhbHQtcGVyaW9kaWNhbD48ZnVsbC10aXRsZT5CTUMgUHVibGljIEhlYWx0
aDwvZnVsbC10aXRsZT48YWJici0xPkJNQyBQdWJsaWMgSGVhbHRoPC9hYmJyLTE+PGFiYnItMj5C
TUMgUHVibGljIEhlYWx0aDwvYWJici0yPjwvYWx0LXBlcmlvZGljYWw+PHBhZ2VzPjQ3MTwvcGFn
ZXM+PHZvbHVtZT4xOTwvdm9sdW1lPjxudW1iZXI+U3VwcGwgMzwvbnVtYmVyPjxrZXl3b3Jkcz48
a2V5d29yZD5BZG9sZXNjZW50PC9rZXl3b3JkPjxrZXl3b3JkPkFkdWx0PC9rZXl3b3JkPjxrZXl3
b3JkPipBbWJ1bGF0b3J5IENhcmUvZWMgW0Vjb25vbWljc108L2tleXdvcmQ+PGtleXdvcmQ+Q2Vu
c3VzZXM8L2tleXdvcmQ+PGtleXdvcmQ+Q2hpbGQ8L2tleXdvcmQ+PGtleXdvcmQ+Q2hpbGQsIFBy
ZXNjaG9vbDwva2V5d29yZD48a2V5d29yZD4qQ29zdCBvZiBJbGxuZXNzPC9rZXl3b3JkPjxrZXl3
b3JkPkNvc3RzIGFuZCBDb3N0IEFuYWx5c2lzPC9rZXl3b3JkPjxrZXl3b3JkPkZlbWFsZTwva2V5
d29yZD48a2V5d29yZD4qSGVhbHRoIEZhY2lsaXRpZXMvZWMgW0Vjb25vbWljc108L2tleXdvcmQ+
PGtleXdvcmQ+Kkhvc3BpdGFsaXphdGlvbi9lYyBbRWNvbm9taWNzXTwva2V5d29yZD48a2V5d29y
ZD5IdW1hbnM8L2tleXdvcmQ+PGtleXdvcmQ+SW5jaWRlbmNlPC9rZXl3b3JkPjxrZXl3b3JkPklu
ZmFudDwva2V5d29yZD48a2V5d29yZD4qSW5mbHVlbnphLCBIdW1hbi9lYyBbRWNvbm9taWNzXTwv
a2V5d29yZD48a2V5d29yZD5JbmZsdWVuemEsIEh1bWFuL2VwIFtFcGlkZW1pb2xvZ3ldPC9rZXl3
b3JkPjxrZXl3b3JkPktlbnlhL2VwIFtFcGlkZW1pb2xvZ3ldPC9rZXl3b3JkPjxrZXl3b3JkPk1h
bGU8L2tleXdvcmQ+PGtleXdvcmQ+TWlkZGxlIEFnZWQ8L2tleXdvcmQ+PGtleXdvcmQ+U3VydmV5
cyBhbmQgUXVlc3Rpb25uYWlyZXM8L2tleXdvcmQ+PGtleXdvcmQ+WW91bmcgQWR1bHQ8L2tleXdv
cmQ+PC9rZXl3b3Jkcz48ZGF0ZXM+PHllYXI+MjAxOTwveWVhcj48cHViLWRhdGVzPjxkYXRlPk1h
eSAxMDwvZGF0ZT48L3B1Yi1kYXRlcz48L2RhdGVzPjxpc2JuPjE0NzEtMjQ1ODwvaXNibj48YWNj
ZXNzaW9uLW51bT4zMjMyNjkzNzwvYWNjZXNzaW9uLW51bT48dXJscz48cmVsYXRlZC11cmxzPjx1
cmw+aHR0cHM6Ly9vdmlkc3Aub3ZpZC5jb20vb3ZpZHdlYi5jZ2k/VD1KUyZhbXA7Q1NDPVkmYW1w
O05FV1M9TiZhbXA7UEFHRT1mdWxsdGV4dCZhbXA7RD1tZWQxNiZhbXA7QU49MzIzMjY5Mzc8L3Vy
bD48dXJsPmh0dHBzOi8vbGlia2V5LmlvL2xpYnJhcmllcy8xMzAwL29wZW51cmw/Z2VucmU9YXJ0
aWNsZSZhbXA7YXVsYXN0PUVtdWt1bGUmYW1wO2lzc249MTQ3MS0yNDU4JmFtcDt0aXRsZT1CTUMr
UHVibGljK0hlYWx0aCZhbXA7YXRpdGxlPVRoZStjb3N0K29mK2luZmx1ZW56YS1hc3NvY2lhdGVk
K2hvc3BpdGFsaXphdGlvbnMrYW5kK291dHBhdGllbnQrdmlzaXRzK2luK0tlbnlhLiZhbXA7dm9s
dW1lPTE5JmFtcDtpc3N1ZT0zJmFtcDtzcGFnZT00NzEmYW1wO2VwYWdlPSZhbXA7ZGF0ZT0yMDE5
JmFtcDtkb2k9MTAuMTE4NiUyRnMxMjg4OS0wMTktNjc3My02JmFtcDtwbWlkPTMyMzI2OTM3JmFt
cDtzaWQ9T1ZJRDptZWRsaW5lPC91cmw+PHVybD5odHRwczovL3d3dy5uY2JpLm5sbS5uaWguZ292
L3BtYy9hcnRpY2xlcy9QTUM2Njk2NzAyL3BkZi8xMjg4OV8yMDE5X0FydGljbGVfNjc3My5wZGY8
L3VybD48L3JlbGF0ZWQtdXJscz48L3VybHM+PGVsZWN0cm9uaWMtcmVzb3VyY2UtbnVtPmh0dHBz
Oi8vZHguZG9pLm9yZy8xMC4xMTg2L3MxMjg4OS0wMTktNjc3My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6]</w:t>
            </w:r>
            <w:r w:rsidR="00AC7C9C">
              <w:rPr>
                <w:rFonts w:cstheme="minorHAnsi"/>
                <w:sz w:val="18"/>
                <w:szCs w:val="18"/>
              </w:rPr>
              <w:fldChar w:fldCharType="end"/>
            </w:r>
          </w:p>
        </w:tc>
        <w:tc>
          <w:tcPr>
            <w:tcW w:w="1080" w:type="dxa"/>
          </w:tcPr>
          <w:p w14:paraId="2AE0BC56" w14:textId="77777777" w:rsidR="00985C4F" w:rsidRPr="00215BEE" w:rsidRDefault="00985C4F" w:rsidP="00315510">
            <w:pPr>
              <w:rPr>
                <w:rFonts w:cstheme="minorHAnsi"/>
                <w:sz w:val="18"/>
                <w:szCs w:val="18"/>
              </w:rPr>
            </w:pPr>
            <w:r w:rsidRPr="00215BEE">
              <w:rPr>
                <w:rFonts w:cstheme="minorHAnsi"/>
                <w:sz w:val="18"/>
                <w:szCs w:val="18"/>
              </w:rPr>
              <w:t>Kenya</w:t>
            </w:r>
          </w:p>
        </w:tc>
        <w:tc>
          <w:tcPr>
            <w:tcW w:w="990" w:type="dxa"/>
          </w:tcPr>
          <w:p w14:paraId="0AA5FE72"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1D1F0EAB" w14:textId="77777777" w:rsidR="00985C4F" w:rsidRPr="00215BEE" w:rsidRDefault="00985C4F" w:rsidP="00315510">
            <w:pPr>
              <w:rPr>
                <w:rFonts w:cstheme="minorHAnsi"/>
                <w:sz w:val="18"/>
                <w:szCs w:val="18"/>
              </w:rPr>
            </w:pPr>
            <w:r>
              <w:rPr>
                <w:rFonts w:cstheme="minorHAnsi"/>
                <w:sz w:val="18"/>
                <w:szCs w:val="18"/>
              </w:rPr>
              <w:t>4 hospitals and 1 clinic; public and private</w:t>
            </w:r>
          </w:p>
        </w:tc>
        <w:tc>
          <w:tcPr>
            <w:tcW w:w="990" w:type="dxa"/>
          </w:tcPr>
          <w:p w14:paraId="4B8272E3"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tcPr>
          <w:p w14:paraId="667E5437"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tcPr>
          <w:p w14:paraId="1771B573"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004AACBC"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26</w:t>
            </w:r>
          </w:p>
        </w:tc>
        <w:tc>
          <w:tcPr>
            <w:tcW w:w="900" w:type="dxa"/>
            <w:shd w:val="clear" w:color="auto" w:fill="F2F2F2" w:themeFill="background1" w:themeFillShade="F2"/>
          </w:tcPr>
          <w:p w14:paraId="4BD1655D"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5.49</w:t>
            </w:r>
          </w:p>
        </w:tc>
        <w:tc>
          <w:tcPr>
            <w:tcW w:w="900" w:type="dxa"/>
            <w:shd w:val="clear" w:color="auto" w:fill="F2F2F2" w:themeFill="background1" w:themeFillShade="F2"/>
          </w:tcPr>
          <w:p w14:paraId="3B2A7C0D"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3.91</w:t>
            </w:r>
          </w:p>
        </w:tc>
        <w:tc>
          <w:tcPr>
            <w:tcW w:w="1080" w:type="dxa"/>
            <w:shd w:val="clear" w:color="auto" w:fill="auto"/>
          </w:tcPr>
          <w:p w14:paraId="67E5C9B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0.99</w:t>
            </w:r>
          </w:p>
        </w:tc>
        <w:tc>
          <w:tcPr>
            <w:tcW w:w="990" w:type="dxa"/>
            <w:shd w:val="clear" w:color="auto" w:fill="auto"/>
          </w:tcPr>
          <w:p w14:paraId="7578B797"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50.67</w:t>
            </w:r>
          </w:p>
        </w:tc>
        <w:tc>
          <w:tcPr>
            <w:tcW w:w="1170" w:type="dxa"/>
            <w:shd w:val="clear" w:color="auto" w:fill="auto"/>
          </w:tcPr>
          <w:p w14:paraId="3327FF96"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42.17</w:t>
            </w:r>
          </w:p>
        </w:tc>
        <w:tc>
          <w:tcPr>
            <w:tcW w:w="1080" w:type="dxa"/>
            <w:shd w:val="clear" w:color="auto" w:fill="auto"/>
          </w:tcPr>
          <w:p w14:paraId="2084EE58" w14:textId="77777777" w:rsidR="00985C4F" w:rsidRPr="00215BEE" w:rsidRDefault="00985C4F" w:rsidP="00315510">
            <w:pPr>
              <w:rPr>
                <w:rFonts w:cstheme="minorHAnsi"/>
                <w:sz w:val="18"/>
                <w:szCs w:val="18"/>
              </w:rPr>
            </w:pPr>
            <w:r w:rsidRPr="00215BEE">
              <w:rPr>
                <w:rFonts w:cstheme="minorHAnsi"/>
                <w:sz w:val="18"/>
                <w:szCs w:val="18"/>
              </w:rPr>
              <w:t>4</w:t>
            </w:r>
          </w:p>
        </w:tc>
      </w:tr>
      <w:tr w:rsidR="00C42EB3" w14:paraId="0B8B1FE0" w14:textId="77777777" w:rsidTr="009A3C81">
        <w:trPr>
          <w:trHeight w:val="409"/>
        </w:trPr>
        <w:tc>
          <w:tcPr>
            <w:tcW w:w="810" w:type="dxa"/>
          </w:tcPr>
          <w:p w14:paraId="093DDCBC" w14:textId="77777777" w:rsidR="00985C4F" w:rsidRPr="00A64F65" w:rsidRDefault="00985C4F" w:rsidP="00315510">
            <w:pPr>
              <w:rPr>
                <w:rFonts w:cstheme="minorHAnsi"/>
                <w:sz w:val="18"/>
                <w:szCs w:val="18"/>
              </w:rPr>
            </w:pPr>
            <w:r w:rsidRPr="00A64F65">
              <w:rPr>
                <w:rFonts w:cstheme="minorHAnsi"/>
                <w:sz w:val="18"/>
                <w:szCs w:val="18"/>
              </w:rPr>
              <w:t>LMIC</w:t>
            </w:r>
          </w:p>
        </w:tc>
        <w:tc>
          <w:tcPr>
            <w:tcW w:w="1080" w:type="dxa"/>
          </w:tcPr>
          <w:p w14:paraId="2549DFEE" w14:textId="4DCDF50B" w:rsidR="00985C4F" w:rsidRPr="00215BEE" w:rsidRDefault="00985C4F" w:rsidP="00315510">
            <w:pPr>
              <w:rPr>
                <w:rFonts w:cstheme="minorHAnsi"/>
                <w:sz w:val="18"/>
                <w:szCs w:val="18"/>
              </w:rPr>
            </w:pPr>
            <w:r w:rsidRPr="00215BEE">
              <w:rPr>
                <w:rFonts w:cstheme="minorHAnsi"/>
                <w:sz w:val="18"/>
                <w:szCs w:val="18"/>
              </w:rPr>
              <w:t>Vo, 2017</w:t>
            </w:r>
            <w:r>
              <w:rPr>
                <w:rFonts w:cstheme="minorHAnsi"/>
                <w:sz w:val="18"/>
                <w:szCs w:val="18"/>
              </w:rPr>
              <w:t xml:space="preserve"> </w:t>
            </w:r>
            <w:r w:rsidR="00AC7C9C">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7]</w:t>
            </w:r>
            <w:r w:rsidR="00AC7C9C">
              <w:rPr>
                <w:rFonts w:cstheme="minorHAnsi"/>
                <w:sz w:val="18"/>
                <w:szCs w:val="18"/>
              </w:rPr>
              <w:fldChar w:fldCharType="end"/>
            </w:r>
          </w:p>
        </w:tc>
        <w:tc>
          <w:tcPr>
            <w:tcW w:w="1080" w:type="dxa"/>
          </w:tcPr>
          <w:p w14:paraId="1E2079D1" w14:textId="77777777" w:rsidR="00985C4F" w:rsidRPr="00215BEE" w:rsidRDefault="00985C4F" w:rsidP="00315510">
            <w:pPr>
              <w:rPr>
                <w:rFonts w:cstheme="minorHAnsi"/>
                <w:sz w:val="18"/>
                <w:szCs w:val="18"/>
              </w:rPr>
            </w:pPr>
            <w:r w:rsidRPr="00215BEE">
              <w:rPr>
                <w:rFonts w:cstheme="minorHAnsi"/>
                <w:sz w:val="18"/>
                <w:szCs w:val="18"/>
              </w:rPr>
              <w:t xml:space="preserve">Vietnam </w:t>
            </w:r>
          </w:p>
        </w:tc>
        <w:tc>
          <w:tcPr>
            <w:tcW w:w="990" w:type="dxa"/>
          </w:tcPr>
          <w:p w14:paraId="5EEDFDEC"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6B332D02" w14:textId="77777777" w:rsidR="00985C4F" w:rsidRPr="00215BEE" w:rsidRDefault="00985C4F" w:rsidP="00315510">
            <w:pPr>
              <w:rPr>
                <w:rFonts w:cstheme="minorHAnsi"/>
                <w:sz w:val="18"/>
                <w:szCs w:val="18"/>
              </w:rPr>
            </w:pPr>
            <w:r>
              <w:rPr>
                <w:rFonts w:cstheme="minorHAnsi"/>
                <w:sz w:val="18"/>
                <w:szCs w:val="18"/>
              </w:rPr>
              <w:t>1 hospital; NR</w:t>
            </w:r>
          </w:p>
        </w:tc>
        <w:tc>
          <w:tcPr>
            <w:tcW w:w="990" w:type="dxa"/>
          </w:tcPr>
          <w:p w14:paraId="2552A39C" w14:textId="77777777" w:rsidR="00985C4F" w:rsidRPr="00215BEE" w:rsidRDefault="00985C4F" w:rsidP="00315510">
            <w:pPr>
              <w:rPr>
                <w:rFonts w:cstheme="minorHAnsi"/>
                <w:sz w:val="18"/>
                <w:szCs w:val="18"/>
              </w:rPr>
            </w:pPr>
            <w:r>
              <w:rPr>
                <w:rFonts w:cstheme="minorHAnsi"/>
                <w:sz w:val="18"/>
                <w:szCs w:val="18"/>
              </w:rPr>
              <w:t>SARI</w:t>
            </w:r>
          </w:p>
        </w:tc>
        <w:tc>
          <w:tcPr>
            <w:tcW w:w="990" w:type="dxa"/>
          </w:tcPr>
          <w:p w14:paraId="6E5B5124"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tcPr>
          <w:p w14:paraId="4044B821" w14:textId="77777777" w:rsidR="00985C4F" w:rsidRPr="00012B03" w:rsidRDefault="00985C4F" w:rsidP="00315510">
            <w:pPr>
              <w:rPr>
                <w:rFonts w:cstheme="minorHAnsi"/>
                <w:sz w:val="18"/>
                <w:szCs w:val="18"/>
              </w:rPr>
            </w:pPr>
            <w:r>
              <w:rPr>
                <w:rFonts w:cstheme="minorHAnsi"/>
                <w:sz w:val="18"/>
                <w:szCs w:val="18"/>
              </w:rPr>
              <w:t>Healthcare system</w:t>
            </w:r>
          </w:p>
        </w:tc>
        <w:tc>
          <w:tcPr>
            <w:tcW w:w="900" w:type="dxa"/>
            <w:shd w:val="clear" w:color="auto" w:fill="F2F2F2" w:themeFill="background1" w:themeFillShade="F2"/>
          </w:tcPr>
          <w:p w14:paraId="2758B31D"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10DC334F"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6AA91405"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7371F81A" w14:textId="77777777" w:rsidR="00985C4F" w:rsidRPr="004608CF" w:rsidRDefault="00985C4F" w:rsidP="00315510">
            <w:pPr>
              <w:rPr>
                <w:rFonts w:cstheme="minorHAnsi"/>
                <w:sz w:val="18"/>
                <w:szCs w:val="18"/>
              </w:rPr>
            </w:pPr>
            <w:r w:rsidRPr="004608CF">
              <w:rPr>
                <w:rFonts w:cstheme="minorHAnsi"/>
                <w:sz w:val="18"/>
                <w:szCs w:val="18"/>
              </w:rPr>
              <w:t>$134.27</w:t>
            </w:r>
            <w:r w:rsidRPr="004608CF">
              <w:rPr>
                <w:rFonts w:cstheme="minorHAnsi"/>
                <w:sz w:val="18"/>
                <w:szCs w:val="18"/>
                <w:vertAlign w:val="superscript"/>
              </w:rPr>
              <w:t>12</w:t>
            </w:r>
          </w:p>
        </w:tc>
        <w:tc>
          <w:tcPr>
            <w:tcW w:w="990" w:type="dxa"/>
            <w:shd w:val="clear" w:color="auto" w:fill="auto"/>
          </w:tcPr>
          <w:p w14:paraId="7647FA0C"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4250A142"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2A474768" w14:textId="77777777" w:rsidR="00985C4F" w:rsidRPr="00215BEE" w:rsidRDefault="00985C4F" w:rsidP="00315510">
            <w:pPr>
              <w:rPr>
                <w:rFonts w:cstheme="minorHAnsi"/>
                <w:sz w:val="18"/>
                <w:szCs w:val="18"/>
              </w:rPr>
            </w:pPr>
            <w:r w:rsidRPr="00215BEE">
              <w:rPr>
                <w:rFonts w:cstheme="minorHAnsi"/>
                <w:sz w:val="18"/>
                <w:szCs w:val="18"/>
              </w:rPr>
              <w:t>7</w:t>
            </w:r>
          </w:p>
        </w:tc>
      </w:tr>
      <w:tr w:rsidR="00C42EB3" w14:paraId="5FD41A95" w14:textId="77777777" w:rsidTr="009A3C81">
        <w:trPr>
          <w:trHeight w:val="409"/>
        </w:trPr>
        <w:tc>
          <w:tcPr>
            <w:tcW w:w="810" w:type="dxa"/>
          </w:tcPr>
          <w:p w14:paraId="7352859A" w14:textId="77777777" w:rsidR="00985C4F" w:rsidRPr="00A64F65" w:rsidRDefault="00985C4F" w:rsidP="00315510">
            <w:pPr>
              <w:rPr>
                <w:rFonts w:cstheme="minorHAnsi"/>
                <w:sz w:val="18"/>
                <w:szCs w:val="18"/>
              </w:rPr>
            </w:pPr>
            <w:r w:rsidRPr="00A64F65">
              <w:rPr>
                <w:rFonts w:cstheme="minorHAnsi"/>
                <w:sz w:val="18"/>
                <w:szCs w:val="18"/>
              </w:rPr>
              <w:t>LMIC</w:t>
            </w:r>
          </w:p>
        </w:tc>
        <w:tc>
          <w:tcPr>
            <w:tcW w:w="1080" w:type="dxa"/>
          </w:tcPr>
          <w:p w14:paraId="3FDC4BBF" w14:textId="292D9FC9" w:rsidR="00985C4F" w:rsidRPr="00215BEE" w:rsidRDefault="00985C4F" w:rsidP="00315510">
            <w:pPr>
              <w:rPr>
                <w:rFonts w:cstheme="minorHAnsi"/>
                <w:sz w:val="18"/>
                <w:szCs w:val="18"/>
              </w:rPr>
            </w:pPr>
            <w:r w:rsidRPr="00215BEE">
              <w:rPr>
                <w:rFonts w:cstheme="minorHAnsi"/>
                <w:sz w:val="18"/>
                <w:szCs w:val="18"/>
              </w:rPr>
              <w:t>Vo, 2017</w:t>
            </w:r>
            <w:r>
              <w:rPr>
                <w:rFonts w:cstheme="minorHAnsi"/>
                <w:sz w:val="18"/>
                <w:szCs w:val="18"/>
              </w:rPr>
              <w:t xml:space="preserve"> </w:t>
            </w:r>
            <w:r w:rsidR="00AC7C9C">
              <w:rPr>
                <w:rFonts w:cstheme="minorHAnsi"/>
                <w:sz w:val="18"/>
                <w:szCs w:val="18"/>
              </w:rPr>
              <w:fldChar w:fldCharType="begin">
                <w:fldData xml:space="preserve">PEVuZE5vdGU+PENpdGU+PEF1dGhvcj5WbzwvQXV0aG9yPjxZZWFyPjIwMTc8L1llYXI+PFJlY051
bT4xNjg8L1JlY051bT48RGlzcGxheVRleHQ+WzhdPC9EaXNwbGF5VGV4dD48cmVjb3JkPjxyZWMt
bnVtYmVyPjE2ODwvcmVjLW51bWJlcj48Zm9yZWlnbi1rZXlzPjxrZXkgYXBwPSJFTiIgZGItaWQ9
IjVmdHZwc3J4OXg5NXg3ZXJkc3F4djlhNDJ2cjBlcnRheHB4OSIgdGltZXN0YW1wPSIxNjc3Mjc2
NjYyIj4xNjg8L2tleT48L2ZvcmVpZ24ta2V5cz48cmVmLXR5cGUgbmFtZT0iSm91cm5hbCBBcnRp
Y2xlIj4xNzwvcmVmLXR5cGU+PGNvbnRyaWJ1dG9ycz48YXV0aG9ycz48YXV0aG9yPlZvLCBULlEu
PC9hdXRob3I+PGF1dGhvcj5DaGFpa2xlZGthZXcsIFUuPC9hdXRob3I+PGF1dGhvcj5WYW4gSG9h
bmcsIE0uPC9hdXRob3I+PGF1dGhvcj5SaWV3cGFpYm9vbiwgQS48L2F1dGhvcj48L2F1dGhvcnM+
PC9jb250cmlidXRvcnM+PGF1dGgtYWRkcmVzcz5RdWFuZyBWbywgVHJ1bmcuIERlcGFydG1lbnQg
b2YgUGhhcm1hY3ksIERpdmlzaW9uIG9mIFNvY2lhbCBhbmQgQWRtaW5pc3RyYXRpdmUgUGhhcm1h
Y3ksIEZhY3VsdHkgb2YgUGhhcm1hY3ksIE1haGlkb2wgVW5pdmVyc2l0eSwgQmFuZ2tvaywgVGhh
aWxhbmQuJiN4RDtRdWFuZyBWbywgVHJ1bmcuIERlcGFydG1lbnQgb2YgUGhhcm1hY3kgQWRtaW5p
c3RyYXRpb24sIEZhY3VsdHkgb2YgUGhhcm1hY3ksIFVuaXZlcnNpdHkgb2YgTWVkaWNpbmUgYW5k
IFBoYXJtYWN5LCBIbyBDaGkgTWluaCBDaXR5LCBWaWV0bmFtLiYjeEQ7Q2hhaWtsZWRrYWV3LCBV
c2EuIERlcGFydG1lbnQgb2YgUGhhcm1hY3ksIERpdmlzaW9uIG9mIFNvY2lhbCBhbmQgQWRtaW5p
c3RyYXRpdmUgUGhhcm1hY3ksIEZhY3VsdHkgb2YgUGhhcm1hY3ksIE1haGlkb2wgVW5pdmVyc2l0
eSwgQmFuZ2tvaywgVGhhaWxhbmQuJiN4RDtDaGFpa2xlZGthZXcsIFVzYS4gSGVhbHRoIEludGVy
dmVudGlvbiBhbmQgVGVjaG5vbG9neSBBc3Nlc3NtZW50IFByb2dyYW0gKEhJVEFQKSwgTWluaXN0
cnkgb2YgUHVibGljIEhlYWx0aCwgTm9udGhhYnVyaSwgVGhhaWxhbmQuJiN4RDtWYW4gSG9hbmcs
IE1pbmguIEhhbm9pIFNjaG9vbCBvZiBQdWJsaWMgSGVhbHRoLCBIYW5vaSwgVmlldG5hbS4mI3hE
O1JpZXdwYWlib29uLCBBcnRob3JuLiBEZXBhcnRtZW50IG9mIFBoYXJtYWN5LCBEaXZpc2lvbiBv
ZiBTb2NpYWwgYW5kIEFkbWluaXN0cmF0aXZlIFBoYXJtYWN5LCBGYWN1bHR5IG9mIFBoYXJtYWN5
LCBNYWhpZG9sIFVuaXZlcnNpdHksIEJhbmdrb2ssIFRoYWlsYW5kLjwvYXV0aC1hZGRyZXNzPjx0
aXRsZXM+PHRpdGxlPlNvY2lhbCBhbmQgZWNvbm9taWMgYnVyZGVuIG9mIHBhdGllbnRzIHdpdGgg
aW5mbHVlbnphLWxpa2UgaWxsbmVzcyBhbmQgY2xpbmljYWxseSBkaWFnbm9zZWQgZmx1IHRyZWF0
ZWQgYXQgdmFyaW91cyBoZWFsdGggZmFjaWxpdGllcyBpbiBWaWV0bmFtPC90aXRsZT48c2Vjb25k
YXJ5LXRpdGxlPkNsaW5pY29lY29uIE91dGNvbWVzIFJlczwvc2Vjb25kYXJ5LXRpdGxlPjxhbHQt
dGl0bGU+Q2xpbmljb0Vjb248L2FsdC10aXRsZT48L3RpdGxlcz48cGVyaW9kaWNhbD48ZnVsbC10
aXRsZT5DbGluaWNvZWNvbiBPdXRjb21lcyBSZXM8L2Z1bGwtdGl0bGU+PC9wZXJpb2RpY2FsPjxh
bHQtcGVyaW9kaWNhbD48ZnVsbC10aXRsZT5DbGluaWNvZWNvbm9taWNzICZhbXA7IE91dGNvbWVz
IFJlc2VhcmNoPC9mdWxsLXRpdGxlPjxhYmJyLTE+Q2xpbmljb0Vjb248L2FiYnItMT48L2FsdC1w
ZXJpb2RpY2FsPjxwYWdlcz40MjMtNDMyPC9wYWdlcz48dm9sdW1lPjk8L3ZvbHVtZT48ZGF0ZXM+
PHllYXI+MjAxNzwveWVhcj48L2RhdGVzPjxpc2JuPjExNzgtNjk4MTwvaXNibj48YWNjZXNzaW9u
LW51bT4yODc2OTU3NzwvYWNjZXNzaW9uLW51bT48dXJscz48cmVsYXRlZC11cmxzPjx1cmw+aHR0
cHM6Ly9vdmlkc3Aub3ZpZC5jb20vb3ZpZHdlYi5jZ2k/VD1KUyZhbXA7Q1NDPVkmYW1wO05FV1M9
TiZhbXA7UEFHRT1mdWxsdGV4dCZhbXA7RD1wbW5tNCZhbXA7QU49Mjg3Njk1Nzc8L3VybD48dXJs
Pmh0dHBzOi8vbGlia2V5LmlvL2xpYnJhcmllcy8xMzAwL29wZW51cmw/Z2VucmU9YXJ0aWNsZSZh
bXA7YXVsYXN0PVF1YW5nK1ZvJmFtcDtpc3NuPTExNzgtNjk4MSZhbXA7dGl0bGU9Q2xpbmljb2Vj
b25vbWljcyslMjYrT3V0Y29tZXMrUmVzZWFyY2gmYW1wO2F0aXRsZT1Tb2NpYWwrYW5kK2Vjb25v
bWljK2J1cmRlbitvZitwYXRpZW50cyt3aXRoK2luZmx1ZW56YS1saWtlK2lsbG5lc3MrYW5kK2Ns
aW5pY2FsbHkrZGlhZ25vc2VkK2ZsdSt0cmVhdGVkK2F0K3ZhcmlvdXMraGVhbHRoK2ZhY2lsaXRp
ZXMraW4rVmlldG5hbS4mYW1wO3ZvbHVtZT05JmFtcDtpc3N1ZT0mYW1wO3NwYWdlPTQyMyZhbXA7
ZXBhZ2U9NDMyJmFtcDtkYXRlPTIwMTcmYW1wO2RvaT0xMC4yMTQ3JTJGQ0VPUi5TMTMxNjg3JmFt
cDtwbWlkPTI4NzY5NTc3JmFtcDtzaWQ9T1ZJRDptZWRsaW5lPC91cmw+PHVybD5odHRwczovL3d3
dy5kb3ZlcHJlc3MuY29tL2dldGZpbGUucGhwP2ZpbGVJRD0zNzUxMzwvdXJsPjwvcmVsYXRlZC11
cmxzPjwvdXJscz48ZWxlY3Ryb25pYy1yZXNvdXJjZS1udW0+aHR0cHM6Ly9keC5kb2kub3JnLzEw
LjIxNDcvQ0VPUi5TMTMxNjg3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WbzwvQXV0aG9yPjxZZWFyPjIwMTc8L1llYXI+PFJlY051
bT4xNjg8L1JlY051bT48RGlzcGxheVRleHQ+WzhdPC9EaXNwbGF5VGV4dD48cmVjb3JkPjxyZWMt
bnVtYmVyPjE2ODwvcmVjLW51bWJlcj48Zm9yZWlnbi1rZXlzPjxrZXkgYXBwPSJFTiIgZGItaWQ9
IjVmdHZwc3J4OXg5NXg3ZXJkc3F4djlhNDJ2cjBlcnRheHB4OSIgdGltZXN0YW1wPSIxNjc3Mjc2
NjYyIj4xNjg8L2tleT48L2ZvcmVpZ24ta2V5cz48cmVmLXR5cGUgbmFtZT0iSm91cm5hbCBBcnRp
Y2xlIj4xNzwvcmVmLXR5cGU+PGNvbnRyaWJ1dG9ycz48YXV0aG9ycz48YXV0aG9yPlZvLCBULlEu
PC9hdXRob3I+PGF1dGhvcj5DaGFpa2xlZGthZXcsIFUuPC9hdXRob3I+PGF1dGhvcj5WYW4gSG9h
bmcsIE0uPC9hdXRob3I+PGF1dGhvcj5SaWV3cGFpYm9vbiwgQS48L2F1dGhvcj48L2F1dGhvcnM+
PC9jb250cmlidXRvcnM+PGF1dGgtYWRkcmVzcz5RdWFuZyBWbywgVHJ1bmcuIERlcGFydG1lbnQg
b2YgUGhhcm1hY3ksIERpdmlzaW9uIG9mIFNvY2lhbCBhbmQgQWRtaW5pc3RyYXRpdmUgUGhhcm1h
Y3ksIEZhY3VsdHkgb2YgUGhhcm1hY3ksIE1haGlkb2wgVW5pdmVyc2l0eSwgQmFuZ2tvaywgVGhh
aWxhbmQuJiN4RDtRdWFuZyBWbywgVHJ1bmcuIERlcGFydG1lbnQgb2YgUGhhcm1hY3kgQWRtaW5p
c3RyYXRpb24sIEZhY3VsdHkgb2YgUGhhcm1hY3ksIFVuaXZlcnNpdHkgb2YgTWVkaWNpbmUgYW5k
IFBoYXJtYWN5LCBIbyBDaGkgTWluaCBDaXR5LCBWaWV0bmFtLiYjeEQ7Q2hhaWtsZWRrYWV3LCBV
c2EuIERlcGFydG1lbnQgb2YgUGhhcm1hY3ksIERpdmlzaW9uIG9mIFNvY2lhbCBhbmQgQWRtaW5p
c3RyYXRpdmUgUGhhcm1hY3ksIEZhY3VsdHkgb2YgUGhhcm1hY3ksIE1haGlkb2wgVW5pdmVyc2l0
eSwgQmFuZ2tvaywgVGhhaWxhbmQuJiN4RDtDaGFpa2xlZGthZXcsIFVzYS4gSGVhbHRoIEludGVy
dmVudGlvbiBhbmQgVGVjaG5vbG9neSBBc3Nlc3NtZW50IFByb2dyYW0gKEhJVEFQKSwgTWluaXN0
cnkgb2YgUHVibGljIEhlYWx0aCwgTm9udGhhYnVyaSwgVGhhaWxhbmQuJiN4RDtWYW4gSG9hbmcs
IE1pbmguIEhhbm9pIFNjaG9vbCBvZiBQdWJsaWMgSGVhbHRoLCBIYW5vaSwgVmlldG5hbS4mI3hE
O1JpZXdwYWlib29uLCBBcnRob3JuLiBEZXBhcnRtZW50IG9mIFBoYXJtYWN5LCBEaXZpc2lvbiBv
ZiBTb2NpYWwgYW5kIEFkbWluaXN0cmF0aXZlIFBoYXJtYWN5LCBGYWN1bHR5IG9mIFBoYXJtYWN5
LCBNYWhpZG9sIFVuaXZlcnNpdHksIEJhbmdrb2ssIFRoYWlsYW5kLjwvYXV0aC1hZGRyZXNzPjx0
aXRsZXM+PHRpdGxlPlNvY2lhbCBhbmQgZWNvbm9taWMgYnVyZGVuIG9mIHBhdGllbnRzIHdpdGgg
aW5mbHVlbnphLWxpa2UgaWxsbmVzcyBhbmQgY2xpbmljYWxseSBkaWFnbm9zZWQgZmx1IHRyZWF0
ZWQgYXQgdmFyaW91cyBoZWFsdGggZmFjaWxpdGllcyBpbiBWaWV0bmFtPC90aXRsZT48c2Vjb25k
YXJ5LXRpdGxlPkNsaW5pY29lY29uIE91dGNvbWVzIFJlczwvc2Vjb25kYXJ5LXRpdGxlPjxhbHQt
dGl0bGU+Q2xpbmljb0Vjb248L2FsdC10aXRsZT48L3RpdGxlcz48cGVyaW9kaWNhbD48ZnVsbC10
aXRsZT5DbGluaWNvZWNvbiBPdXRjb21lcyBSZXM8L2Z1bGwtdGl0bGU+PC9wZXJpb2RpY2FsPjxh
bHQtcGVyaW9kaWNhbD48ZnVsbC10aXRsZT5DbGluaWNvZWNvbm9taWNzICZhbXA7IE91dGNvbWVz
IFJlc2VhcmNoPC9mdWxsLXRpdGxlPjxhYmJyLTE+Q2xpbmljb0Vjb248L2FiYnItMT48L2FsdC1w
ZXJpb2RpY2FsPjxwYWdlcz40MjMtNDMyPC9wYWdlcz48dm9sdW1lPjk8L3ZvbHVtZT48ZGF0ZXM+
PHllYXI+MjAxNzwveWVhcj48L2RhdGVzPjxpc2JuPjExNzgtNjk4MTwvaXNibj48YWNjZXNzaW9u
LW51bT4yODc2OTU3NzwvYWNjZXNzaW9uLW51bT48dXJscz48cmVsYXRlZC11cmxzPjx1cmw+aHR0
cHM6Ly9vdmlkc3Aub3ZpZC5jb20vb3ZpZHdlYi5jZ2k/VD1KUyZhbXA7Q1NDPVkmYW1wO05FV1M9
TiZhbXA7UEFHRT1mdWxsdGV4dCZhbXA7RD1wbW5tNCZhbXA7QU49Mjg3Njk1Nzc8L3VybD48dXJs
Pmh0dHBzOi8vbGlia2V5LmlvL2xpYnJhcmllcy8xMzAwL29wZW51cmw/Z2VucmU9YXJ0aWNsZSZh
bXA7YXVsYXN0PVF1YW5nK1ZvJmFtcDtpc3NuPTExNzgtNjk4MSZhbXA7dGl0bGU9Q2xpbmljb2Vj
b25vbWljcyslMjYrT3V0Y29tZXMrUmVzZWFyY2gmYW1wO2F0aXRsZT1Tb2NpYWwrYW5kK2Vjb25v
bWljK2J1cmRlbitvZitwYXRpZW50cyt3aXRoK2luZmx1ZW56YS1saWtlK2lsbG5lc3MrYW5kK2Ns
aW5pY2FsbHkrZGlhZ25vc2VkK2ZsdSt0cmVhdGVkK2F0K3ZhcmlvdXMraGVhbHRoK2ZhY2lsaXRp
ZXMraW4rVmlldG5hbS4mYW1wO3ZvbHVtZT05JmFtcDtpc3N1ZT0mYW1wO3NwYWdlPTQyMyZhbXA7
ZXBhZ2U9NDMyJmFtcDtkYXRlPTIwMTcmYW1wO2RvaT0xMC4yMTQ3JTJGQ0VPUi5TMTMxNjg3JmFt
cDtwbWlkPTI4NzY5NTc3JmFtcDtzaWQ9T1ZJRDptZWRsaW5lPC91cmw+PHVybD5odHRwczovL3d3
dy5kb3ZlcHJlc3MuY29tL2dldGZpbGUucGhwP2ZpbGVJRD0zNzUxMzwvdXJsPjwvcmVsYXRlZC11
cmxzPjwvdXJscz48ZWxlY3Ryb25pYy1yZXNvdXJjZS1udW0+aHR0cHM6Ly9keC5kb2kub3JnLzEw
LjIxNDcvQ0VPUi5TMTMxNjg3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8]</w:t>
            </w:r>
            <w:r w:rsidR="00AC7C9C">
              <w:rPr>
                <w:rFonts w:cstheme="minorHAnsi"/>
                <w:sz w:val="18"/>
                <w:szCs w:val="18"/>
              </w:rPr>
              <w:fldChar w:fldCharType="end"/>
            </w:r>
          </w:p>
        </w:tc>
        <w:tc>
          <w:tcPr>
            <w:tcW w:w="1080" w:type="dxa"/>
          </w:tcPr>
          <w:p w14:paraId="0152C052" w14:textId="77777777" w:rsidR="00985C4F" w:rsidRPr="00215BEE" w:rsidRDefault="00985C4F" w:rsidP="00315510">
            <w:pPr>
              <w:rPr>
                <w:rFonts w:cstheme="minorHAnsi"/>
                <w:sz w:val="18"/>
                <w:szCs w:val="18"/>
              </w:rPr>
            </w:pPr>
            <w:r w:rsidRPr="00215BEE">
              <w:rPr>
                <w:rFonts w:cstheme="minorHAnsi"/>
                <w:sz w:val="18"/>
                <w:szCs w:val="18"/>
              </w:rPr>
              <w:t xml:space="preserve">Vietnam </w:t>
            </w:r>
          </w:p>
        </w:tc>
        <w:tc>
          <w:tcPr>
            <w:tcW w:w="990" w:type="dxa"/>
          </w:tcPr>
          <w:p w14:paraId="5EA8CCC6"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0CC4B09C" w14:textId="77777777" w:rsidR="00985C4F" w:rsidRPr="00215BEE" w:rsidRDefault="00985C4F" w:rsidP="00315510">
            <w:pPr>
              <w:rPr>
                <w:rFonts w:cstheme="minorHAnsi"/>
                <w:sz w:val="18"/>
                <w:szCs w:val="18"/>
              </w:rPr>
            </w:pPr>
            <w:r w:rsidRPr="00B94A01">
              <w:rPr>
                <w:rFonts w:cstheme="minorHAnsi"/>
                <w:sz w:val="18"/>
                <w:szCs w:val="18"/>
              </w:rPr>
              <w:t>15 pharmacies, 3 clinics, and 1 hospital</w:t>
            </w:r>
            <w:r>
              <w:rPr>
                <w:rFonts w:cstheme="minorHAnsi"/>
                <w:sz w:val="18"/>
                <w:szCs w:val="18"/>
              </w:rPr>
              <w:t>; private</w:t>
            </w:r>
          </w:p>
        </w:tc>
        <w:tc>
          <w:tcPr>
            <w:tcW w:w="990" w:type="dxa"/>
          </w:tcPr>
          <w:p w14:paraId="70B80618" w14:textId="77777777" w:rsidR="00985C4F" w:rsidRPr="00215BEE" w:rsidRDefault="00985C4F" w:rsidP="00315510">
            <w:pPr>
              <w:rPr>
                <w:rFonts w:cstheme="minorHAnsi"/>
                <w:sz w:val="18"/>
                <w:szCs w:val="18"/>
              </w:rPr>
            </w:pPr>
            <w:r>
              <w:rPr>
                <w:rFonts w:cstheme="minorHAnsi"/>
                <w:sz w:val="18"/>
                <w:szCs w:val="18"/>
              </w:rPr>
              <w:t>ILI/SARI</w:t>
            </w:r>
          </w:p>
        </w:tc>
        <w:tc>
          <w:tcPr>
            <w:tcW w:w="990" w:type="dxa"/>
          </w:tcPr>
          <w:p w14:paraId="5ECEB41D" w14:textId="77777777" w:rsidR="00985C4F" w:rsidRPr="00215BEE" w:rsidRDefault="00985C4F" w:rsidP="00315510">
            <w:pPr>
              <w:rPr>
                <w:rFonts w:cstheme="minorHAnsi"/>
                <w:sz w:val="18"/>
                <w:szCs w:val="18"/>
              </w:rPr>
            </w:pPr>
            <w:r w:rsidRPr="00215BEE">
              <w:rPr>
                <w:rFonts w:cstheme="minorHAnsi"/>
                <w:sz w:val="18"/>
                <w:szCs w:val="18"/>
              </w:rPr>
              <w:t>2016</w:t>
            </w:r>
          </w:p>
        </w:tc>
        <w:tc>
          <w:tcPr>
            <w:tcW w:w="1170" w:type="dxa"/>
          </w:tcPr>
          <w:p w14:paraId="3AE09DDE"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5615259D"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04.46</w:t>
            </w:r>
          </w:p>
        </w:tc>
        <w:tc>
          <w:tcPr>
            <w:tcW w:w="900" w:type="dxa"/>
            <w:shd w:val="clear" w:color="auto" w:fill="F2F2F2" w:themeFill="background1" w:themeFillShade="F2"/>
          </w:tcPr>
          <w:p w14:paraId="0450DB5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1.63</w:t>
            </w:r>
          </w:p>
        </w:tc>
        <w:tc>
          <w:tcPr>
            <w:tcW w:w="900" w:type="dxa"/>
            <w:shd w:val="clear" w:color="auto" w:fill="F2F2F2" w:themeFill="background1" w:themeFillShade="F2"/>
          </w:tcPr>
          <w:p w14:paraId="2CFA7FC1"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28.35</w:t>
            </w:r>
          </w:p>
        </w:tc>
        <w:tc>
          <w:tcPr>
            <w:tcW w:w="1080" w:type="dxa"/>
            <w:shd w:val="clear" w:color="auto" w:fill="auto"/>
          </w:tcPr>
          <w:p w14:paraId="2103D3F9" w14:textId="77777777" w:rsidR="00985C4F" w:rsidRPr="004608CF" w:rsidRDefault="00985C4F" w:rsidP="00315510">
            <w:pPr>
              <w:rPr>
                <w:rFonts w:cstheme="minorHAnsi"/>
                <w:sz w:val="18"/>
                <w:szCs w:val="18"/>
              </w:rPr>
            </w:pPr>
            <w:r w:rsidRPr="004608CF">
              <w:rPr>
                <w:rFonts w:cstheme="minorHAnsi"/>
                <w:sz w:val="18"/>
                <w:szCs w:val="18"/>
              </w:rPr>
              <w:t>$99.31</w:t>
            </w:r>
          </w:p>
        </w:tc>
        <w:tc>
          <w:tcPr>
            <w:tcW w:w="990" w:type="dxa"/>
            <w:shd w:val="clear" w:color="auto" w:fill="auto"/>
          </w:tcPr>
          <w:p w14:paraId="2AE7CE86"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1.63</w:t>
            </w:r>
          </w:p>
        </w:tc>
        <w:tc>
          <w:tcPr>
            <w:tcW w:w="1170" w:type="dxa"/>
            <w:shd w:val="clear" w:color="auto" w:fill="auto"/>
          </w:tcPr>
          <w:p w14:paraId="19EAC71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10.55</w:t>
            </w:r>
          </w:p>
        </w:tc>
        <w:tc>
          <w:tcPr>
            <w:tcW w:w="1080" w:type="dxa"/>
            <w:shd w:val="clear" w:color="auto" w:fill="auto"/>
          </w:tcPr>
          <w:p w14:paraId="5EE3AF97"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7C6F2CEA" w14:textId="77777777" w:rsidTr="009A3C81">
        <w:trPr>
          <w:trHeight w:val="409"/>
        </w:trPr>
        <w:tc>
          <w:tcPr>
            <w:tcW w:w="810" w:type="dxa"/>
          </w:tcPr>
          <w:p w14:paraId="670CA117" w14:textId="77777777" w:rsidR="00985C4F" w:rsidRDefault="00985C4F" w:rsidP="00315510">
            <w:pPr>
              <w:rPr>
                <w:rFonts w:cstheme="minorHAnsi"/>
                <w:sz w:val="18"/>
                <w:szCs w:val="18"/>
              </w:rPr>
            </w:pPr>
            <w:r w:rsidRPr="00A64F65">
              <w:rPr>
                <w:rFonts w:cstheme="minorHAnsi"/>
                <w:sz w:val="18"/>
                <w:szCs w:val="18"/>
              </w:rPr>
              <w:t>LIC</w:t>
            </w:r>
            <w:r>
              <w:rPr>
                <w:rFonts w:cstheme="minorHAnsi"/>
                <w:sz w:val="18"/>
                <w:szCs w:val="18"/>
                <w:vertAlign w:val="superscript"/>
              </w:rPr>
              <w:t>11</w:t>
            </w:r>
          </w:p>
        </w:tc>
        <w:tc>
          <w:tcPr>
            <w:tcW w:w="1080" w:type="dxa"/>
          </w:tcPr>
          <w:p w14:paraId="6A8CDCD3" w14:textId="4F76F699" w:rsidR="00985C4F" w:rsidRPr="00215BEE" w:rsidRDefault="00985C4F" w:rsidP="00315510">
            <w:pPr>
              <w:rPr>
                <w:rFonts w:cstheme="minorHAnsi"/>
                <w:sz w:val="18"/>
                <w:szCs w:val="18"/>
              </w:rPr>
            </w:pPr>
            <w:r w:rsidRPr="00215BEE">
              <w:rPr>
                <w:rFonts w:cstheme="minorHAnsi"/>
                <w:sz w:val="18"/>
                <w:szCs w:val="18"/>
              </w:rPr>
              <w:t>Bhuiyan, 2014</w:t>
            </w:r>
            <w:r>
              <w:rPr>
                <w:rFonts w:cstheme="minorHAnsi"/>
                <w:sz w:val="18"/>
                <w:szCs w:val="18"/>
              </w:rPr>
              <w:t xml:space="preserve"> </w:t>
            </w:r>
            <w:r w:rsidR="00AC7C9C">
              <w:rPr>
                <w:rFonts w:cstheme="minorHAnsi"/>
                <w:sz w:val="18"/>
                <w:szCs w:val="18"/>
              </w:rPr>
              <w:fldChar w:fldCharType="begin">
                <w:fldData xml:space="preserve">PEVuZE5vdGU+PENpdGU+PEF1dGhvcj5CaHVpeWFuPC9BdXRob3I+PFllYXI+MjAxNDwvWWVhcj48
UmVjTnVtPjEwNjwvUmVjTnVtPjxEaXNwbGF5VGV4dD5bOV08L0Rpc3BsYXlUZXh0PjxyZWNvcmQ+
PHJlYy1udW1iZXI+MTA2PC9yZWMtbnVtYmVyPjxmb3JlaWduLWtleXM+PGtleSBhcHA9IkVOIiBk
Yi1pZD0iNWZ0dnBzcng5eDk1eDdlcmRzcXh2OWE0MnZyMGVydGF4cHg5IiB0aW1lc3RhbXA9IjE2
NzcyNzY2NjEiPjEwNjwva2V5PjwvZm9yZWlnbi1rZXlzPjxyZWYtdHlwZSBuYW1lPSJKb3VybmFs
IEFydGljbGUiPjE3PC9yZWYtdHlwZT48Y29udHJpYnV0b3JzPjxhdXRob3JzPjxhdXRob3I+Qmh1
aXlhbiwgTS4gVS48L2F1dGhvcj48YXV0aG9yPkx1YnksIFMuIFAuPC9hdXRob3I+PGF1dGhvcj5B
bGFtZ2lyLCBOLiBJLjwvYXV0aG9yPjxhdXRob3I+SG9tYWlyYSwgTi48L2F1dGhvcj48YXV0aG9y
Pk1hbXVuLCBBLiBBLjwvYXV0aG9yPjxhdXRob3I+S2hhbiwgSi4gQS48L2F1dGhvcj48YXV0aG9y
PkFiZWRpbiwgSi48L2F1dGhvcj48YXV0aG9yPlN0dXJtLVJhbWlyZXosIEsuPC9hdXRob3I+PGF1
dGhvcj5HdXJsZXksIEUuIFMuPC9hdXRob3I+PGF1dGhvcj5aYW1hbiwgUi4gVS48L2F1dGhvcj48
YXV0aG9yPkFsYW1naXIsIEEuIFMuPC9hdXRob3I+PGF1dGhvcj5SYWhtYW4sIE0uPC9hdXRob3I+
PGF1dGhvcj5XaWRkb3dzb24sIE0uIEEuPC9hdXRob3I+PGF1dGhvcj5Benppei1CYXVtZ2FydG5l
ciwgRS48L2F1dGhvcj48L2F1dGhvcnM+PC9jb250cmlidXRvcnM+PGF1dGgtYWRkcmVzcz5CaHVp
eWFuLCBNZWpiYWggVS4gaWNkZHIsYiwgQ2VudHJlIGZvciBDb21tdW5pY2FibGUgRGlzZWFzZXMs
IERoYWthLCBCYW5nbGFkZXNoLjwvYXV0aC1hZGRyZXNzPjx0aXRsZXM+PHRpdGxlPkVjb25vbWlj
IGJ1cmRlbiBvZiBpbmZsdWVuemEtYXNzb2NpYXRlZCBob3NwaXRhbGl6YXRpb25zIGFuZCBvdXRw
YXRpZW50IHZpc2l0cyBpbiBCYW5nbGFkZXNoIGR1cmluZyAyMDEwPC90aXRsZT48c2Vjb25kYXJ5
LXRpdGxlPkluZmx1ZW56YSAmYW1wOyBPdGhlciBSZXNwaXJhdG9yeSBWaXJ1c2VzPC9zZWNvbmRh
cnktdGl0bGU+PGFsdC10aXRsZT5JbmZsdWVuemEgb3RoZXIgcmVzcGk8L2FsdC10aXRsZT48L3Rp
dGxlcz48cGVyaW9kaWNhbD48ZnVsbC10aXRsZT5JbmZsdWVuemEgJmFtcDsgT3RoZXIgUmVzcGly
YXRvcnkgVmlydXNlczwvZnVsbC10aXRsZT48YWJici0xPkluZmx1ZW56YSBPdGhlciBSZXNwaXIg
VmlydXNlczwvYWJici0xPjwvcGVyaW9kaWNhbD48cGFnZXM+NDA2LTEzPC9wYWdlcz48dm9sdW1l
Pjg8L3ZvbHVtZT48bnVtYmVyPjQ8L251bWJlcj48a2V5d29yZHM+PGtleXdvcmQ+QWRvbGVzY2Vu
dDwva2V5d29yZD48a2V5d29yZD5BZHVsdDwva2V5d29yZD48a2V5d29yZD4qQW1idWxhdG9yeSBD
YXJlL2VjIFtFY29ub21pY3NdPC9rZXl3b3JkPjxrZXl3b3JkPkJhbmdsYWRlc2gvZXAgW0VwaWRl
bWlvbG9neV08L2tleXdvcmQ+PGtleXdvcmQ+Q2hpbGQ8L2tleXdvcmQ+PGtleXdvcmQ+Q2hpbGQs
IFByZXNjaG9vbDwva2V5d29yZD48a2V5d29yZD5GZW1hbGU8L2tleXdvcmQ+PGtleXdvcmQ+SGVh
bHRoIEV4cGVuZGl0dXJlcy9zbiBbU3RhdGlzdGljcyAmYW1wOyBOdW1lcmljYWwgRGF0YV08L2tl
eXdvcmQ+PGtleXdvcmQ+Kkhvc3BpdGFsaXphdGlvbi9lYyBbRWNvbm9taWNzXTwva2V5d29yZD48
a2V5d29yZD5IdW1hbnM8L2tleXdvcmQ+PGtleXdvcmQ+SW5mYW50PC9rZXl3b3JkPjxrZXl3b3Jk
PkluZmFudCwgTmV3Ym9ybjwva2V5d29yZD48a2V5d29yZD4qSW5mbHVlbnphLCBIdW1hbi9lYyBb
RWNvbm9taWNzXTwva2V5d29yZD48a2V5d29yZD4qSW5mbHVlbnphLCBIdW1hbi9lcCBbRXBpZGVt
aW9sb2d5XTwva2V5d29yZD48a2V5d29yZD5NYWxlPC9rZXl3b3JkPjxrZXl3b3JkPk1pZGRsZSBB
Z2VkPC9rZXl3b3JkPjxrZXl3b3JkPipPcnRob215eG92aXJpZGFlL2lwIFtJc29sYXRpb24gJmFt
cDsgUHVyaWZpY2F0aW9uXTwva2V5d29yZD48a2V5d29yZD5SZXZlcnNlIFRyYW5zY3JpcHRhc2Ug
UG9seW1lcmFzZSBDaGFpbiBSZWFjdGlvbjwva2V5d29yZD48a2V5d29yZD5TdXJ2ZXlzIGFuZCBR
dWVzdGlvbm5haXJlczwva2V5d29yZD48a2V5d29yZD5Zb3VuZyBBZHVsdDwva2V5d29yZD48L2tl
eXdvcmRzPjxkYXRlcz48eWVhcj4yMDE0PC95ZWFyPjxwdWItZGF0ZXM+PGRhdGU+SnVsPC9kYXRl
PjwvcHViLWRhdGVzPjwvZGF0ZXM+PGlzYm4+MTc1MC0yNjU5PC9pc2JuPjxhY2Nlc3Npb24tbnVt
PjI0NzUwNTg2PC9hY2Nlc3Npb24tbnVtPjx3b3JrLXR5cGU+UmVzZWFyY2ggU3VwcG9ydCwgVS5T
LiBHb3YmYXBvczt0LCBQLkguUy48L3dvcmstdHlwZT48dXJscz48cmVsYXRlZC11cmxzPjx1cmw+
aHR0cHM6Ly9vdmlkc3Aub3ZpZC5jb20vb3ZpZHdlYi5jZ2k/VD1KUyZhbXA7Q1NDPVkmYW1wO05F
V1M9TiZhbXA7UEFHRT1mdWxsdGV4dCZhbXA7RD1tZWQxMSZhbXA7QU49MjQ3NTA1ODY8L3VybD48
dXJsPmh0dHBzOi8vbGlia2V5LmlvL2xpYnJhcmllcy8xMzAwL29wZW51cmw/Z2VucmU9YXJ0aWNs
ZSZhbXA7YXVsYXN0PUJodWl5YW4mYW1wO2lzc249MTc1MC0yNjQwJmFtcDt0aXRsZT1JbmZsdWVu
emErJTI2K090aGVyK1Jlc3BpcmF0b3J5K1ZpcnVzZXMmYW1wO2F0aXRsZT1FY29ub21pYytidXJk
ZW4rb2YraW5mbHVlbnphLWFzc29jaWF0ZWQraG9zcGl0YWxpemF0aW9ucythbmQrb3V0cGF0aWVu
dCt2aXNpdHMraW4rQmFuZ2xhZGVzaCtkdXJpbmcrMjAxMC4mYW1wO3ZvbHVtZT04JmFtcDtpc3N1
ZT00JmFtcDtzcGFnZT00MDYmYW1wO2VwYWdlPTEzJmFtcDtkYXRlPTIwMTQmYW1wO2RvaT0xMC4x
MTExJTJGaXJ2LjEyMjU0JmFtcDtwbWlkPTI0NzUwNTg2JmFtcDtzaWQ9T1ZJRDptZWRsaW5lPC91
cmw+PHVybD5odHRwczovL29ubGluZWxpYnJhcnkud2lsZXkuY29tL2RvaS9wZGZkaXJlY3QvMTAu
MTExMS9pcnYuMTIyNTQ/ZG93bmxvYWQ9dHJ1ZTwvdXJsPjwvcmVsYXRlZC11cmxzPjwvdXJscz48
ZWxlY3Ryb25pYy1yZXNvdXJjZS1udW0+aHR0cHM6Ly9keC5kb2kub3JnLzEwLjExMTEvaXJ2LjEy
MjU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AC7C9C">
              <w:rPr>
                <w:rFonts w:cstheme="minorHAnsi"/>
                <w:sz w:val="18"/>
                <w:szCs w:val="18"/>
              </w:rPr>
              <w:instrText xml:space="preserve"> ADDIN EN.CITE </w:instrText>
            </w:r>
            <w:r w:rsidR="00AC7C9C">
              <w:rPr>
                <w:rFonts w:cstheme="minorHAnsi"/>
                <w:sz w:val="18"/>
                <w:szCs w:val="18"/>
              </w:rPr>
              <w:fldChar w:fldCharType="begin">
                <w:fldData xml:space="preserve">PEVuZE5vdGU+PENpdGU+PEF1dGhvcj5CaHVpeWFuPC9BdXRob3I+PFllYXI+MjAxNDwvWWVhcj48
UmVjTnVtPjEwNjwvUmVjTnVtPjxEaXNwbGF5VGV4dD5bOV08L0Rpc3BsYXlUZXh0PjxyZWNvcmQ+
PHJlYy1udW1iZXI+MTA2PC9yZWMtbnVtYmVyPjxmb3JlaWduLWtleXM+PGtleSBhcHA9IkVOIiBk
Yi1pZD0iNWZ0dnBzcng5eDk1eDdlcmRzcXh2OWE0MnZyMGVydGF4cHg5IiB0aW1lc3RhbXA9IjE2
NzcyNzY2NjEiPjEwNjwva2V5PjwvZm9yZWlnbi1rZXlzPjxyZWYtdHlwZSBuYW1lPSJKb3VybmFs
IEFydGljbGUiPjE3PC9yZWYtdHlwZT48Y29udHJpYnV0b3JzPjxhdXRob3JzPjxhdXRob3I+Qmh1
aXlhbiwgTS4gVS48L2F1dGhvcj48YXV0aG9yPkx1YnksIFMuIFAuPC9hdXRob3I+PGF1dGhvcj5B
bGFtZ2lyLCBOLiBJLjwvYXV0aG9yPjxhdXRob3I+SG9tYWlyYSwgTi48L2F1dGhvcj48YXV0aG9y
Pk1hbXVuLCBBLiBBLjwvYXV0aG9yPjxhdXRob3I+S2hhbiwgSi4gQS48L2F1dGhvcj48YXV0aG9y
PkFiZWRpbiwgSi48L2F1dGhvcj48YXV0aG9yPlN0dXJtLVJhbWlyZXosIEsuPC9hdXRob3I+PGF1
dGhvcj5HdXJsZXksIEUuIFMuPC9hdXRob3I+PGF1dGhvcj5aYW1hbiwgUi4gVS48L2F1dGhvcj48
YXV0aG9yPkFsYW1naXIsIEEuIFMuPC9hdXRob3I+PGF1dGhvcj5SYWhtYW4sIE0uPC9hdXRob3I+
PGF1dGhvcj5XaWRkb3dzb24sIE0uIEEuPC9hdXRob3I+PGF1dGhvcj5Benppei1CYXVtZ2FydG5l
ciwgRS48L2F1dGhvcj48L2F1dGhvcnM+PC9jb250cmlidXRvcnM+PGF1dGgtYWRkcmVzcz5CaHVp
eWFuLCBNZWpiYWggVS4gaWNkZHIsYiwgQ2VudHJlIGZvciBDb21tdW5pY2FibGUgRGlzZWFzZXMs
IERoYWthLCBCYW5nbGFkZXNoLjwvYXV0aC1hZGRyZXNzPjx0aXRsZXM+PHRpdGxlPkVjb25vbWlj
IGJ1cmRlbiBvZiBpbmZsdWVuemEtYXNzb2NpYXRlZCBob3NwaXRhbGl6YXRpb25zIGFuZCBvdXRw
YXRpZW50IHZpc2l0cyBpbiBCYW5nbGFkZXNoIGR1cmluZyAyMDEwPC90aXRsZT48c2Vjb25kYXJ5
LXRpdGxlPkluZmx1ZW56YSAmYW1wOyBPdGhlciBSZXNwaXJhdG9yeSBWaXJ1c2VzPC9zZWNvbmRh
cnktdGl0bGU+PGFsdC10aXRsZT5JbmZsdWVuemEgb3RoZXIgcmVzcGk8L2FsdC10aXRsZT48L3Rp
dGxlcz48cGVyaW9kaWNhbD48ZnVsbC10aXRsZT5JbmZsdWVuemEgJmFtcDsgT3RoZXIgUmVzcGly
YXRvcnkgVmlydXNlczwvZnVsbC10aXRsZT48YWJici0xPkluZmx1ZW56YSBPdGhlciBSZXNwaXIg
VmlydXNlczwvYWJici0xPjwvcGVyaW9kaWNhbD48cGFnZXM+NDA2LTEzPC9wYWdlcz48dm9sdW1l
Pjg8L3ZvbHVtZT48bnVtYmVyPjQ8L251bWJlcj48a2V5d29yZHM+PGtleXdvcmQ+QWRvbGVzY2Vu
dDwva2V5d29yZD48a2V5d29yZD5BZHVsdDwva2V5d29yZD48a2V5d29yZD4qQW1idWxhdG9yeSBD
YXJlL2VjIFtFY29ub21pY3NdPC9rZXl3b3JkPjxrZXl3b3JkPkJhbmdsYWRlc2gvZXAgW0VwaWRl
bWlvbG9neV08L2tleXdvcmQ+PGtleXdvcmQ+Q2hpbGQ8L2tleXdvcmQ+PGtleXdvcmQ+Q2hpbGQs
IFByZXNjaG9vbDwva2V5d29yZD48a2V5d29yZD5GZW1hbGU8L2tleXdvcmQ+PGtleXdvcmQ+SGVh
bHRoIEV4cGVuZGl0dXJlcy9zbiBbU3RhdGlzdGljcyAmYW1wOyBOdW1lcmljYWwgRGF0YV08L2tl
eXdvcmQ+PGtleXdvcmQ+Kkhvc3BpdGFsaXphdGlvbi9lYyBbRWNvbm9taWNzXTwva2V5d29yZD48
a2V5d29yZD5IdW1hbnM8L2tleXdvcmQ+PGtleXdvcmQ+SW5mYW50PC9rZXl3b3JkPjxrZXl3b3Jk
PkluZmFudCwgTmV3Ym9ybjwva2V5d29yZD48a2V5d29yZD4qSW5mbHVlbnphLCBIdW1hbi9lYyBb
RWNvbm9taWNzXTwva2V5d29yZD48a2V5d29yZD4qSW5mbHVlbnphLCBIdW1hbi9lcCBbRXBpZGVt
aW9sb2d5XTwva2V5d29yZD48a2V5d29yZD5NYWxlPC9rZXl3b3JkPjxrZXl3b3JkPk1pZGRsZSBB
Z2VkPC9rZXl3b3JkPjxrZXl3b3JkPipPcnRob215eG92aXJpZGFlL2lwIFtJc29sYXRpb24gJmFt
cDsgUHVyaWZpY2F0aW9uXTwva2V5d29yZD48a2V5d29yZD5SZXZlcnNlIFRyYW5zY3JpcHRhc2Ug
UG9seW1lcmFzZSBDaGFpbiBSZWFjdGlvbjwva2V5d29yZD48a2V5d29yZD5TdXJ2ZXlzIGFuZCBR
dWVzdGlvbm5haXJlczwva2V5d29yZD48a2V5d29yZD5Zb3VuZyBBZHVsdDwva2V5d29yZD48L2tl
eXdvcmRzPjxkYXRlcz48eWVhcj4yMDE0PC95ZWFyPjxwdWItZGF0ZXM+PGRhdGU+SnVsPC9kYXRl
PjwvcHViLWRhdGVzPjwvZGF0ZXM+PGlzYm4+MTc1MC0yNjU5PC9pc2JuPjxhY2Nlc3Npb24tbnVt
PjI0NzUwNTg2PC9hY2Nlc3Npb24tbnVtPjx3b3JrLXR5cGU+UmVzZWFyY2ggU3VwcG9ydCwgVS5T
LiBHb3YmYXBvczt0LCBQLkguUy48L3dvcmstdHlwZT48dXJscz48cmVsYXRlZC11cmxzPjx1cmw+
aHR0cHM6Ly9vdmlkc3Aub3ZpZC5jb20vb3ZpZHdlYi5jZ2k/VD1KUyZhbXA7Q1NDPVkmYW1wO05F
V1M9TiZhbXA7UEFHRT1mdWxsdGV4dCZhbXA7RD1tZWQxMSZhbXA7QU49MjQ3NTA1ODY8L3VybD48
dXJsPmh0dHBzOi8vbGlia2V5LmlvL2xpYnJhcmllcy8xMzAwL29wZW51cmw/Z2VucmU9YXJ0aWNs
ZSZhbXA7YXVsYXN0PUJodWl5YW4mYW1wO2lzc249MTc1MC0yNjQwJmFtcDt0aXRsZT1JbmZsdWVu
emErJTI2K090aGVyK1Jlc3BpcmF0b3J5K1ZpcnVzZXMmYW1wO2F0aXRsZT1FY29ub21pYytidXJk
ZW4rb2YraW5mbHVlbnphLWFzc29jaWF0ZWQraG9zcGl0YWxpemF0aW9ucythbmQrb3V0cGF0aWVu
dCt2aXNpdHMraW4rQmFuZ2xhZGVzaCtkdXJpbmcrMjAxMC4mYW1wO3ZvbHVtZT04JmFtcDtpc3N1
ZT00JmFtcDtzcGFnZT00MDYmYW1wO2VwYWdlPTEzJmFtcDtkYXRlPTIwMTQmYW1wO2RvaT0xMC4x
MTExJTJGaXJ2LjEyMjU0JmFtcDtwbWlkPTI0NzUwNTg2JmFtcDtzaWQ9T1ZJRDptZWRsaW5lPC91
cmw+PHVybD5odHRwczovL29ubGluZWxpYnJhcnkud2lsZXkuY29tL2RvaS9wZGZkaXJlY3QvMTAu
MTExMS9pcnYuMTIyNTQ/ZG93bmxvYWQ9dHJ1ZTwvdXJsPjwvcmVsYXRlZC11cmxzPjwvdXJscz48
ZWxlY3Ryb25pYy1yZXNvdXJjZS1udW0+aHR0cHM6Ly9keC5kb2kub3JnLzEwLjExMTEvaXJ2LjEy
MjU0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AC7C9C">
              <w:rPr>
                <w:rFonts w:cstheme="minorHAnsi"/>
                <w:sz w:val="18"/>
                <w:szCs w:val="18"/>
              </w:rPr>
              <w:instrText xml:space="preserve"> ADDIN EN.CITE.DATA </w:instrText>
            </w:r>
            <w:r w:rsidR="00AC7C9C">
              <w:rPr>
                <w:rFonts w:cstheme="minorHAnsi"/>
                <w:sz w:val="18"/>
                <w:szCs w:val="18"/>
              </w:rPr>
            </w:r>
            <w:r w:rsidR="00AC7C9C">
              <w:rPr>
                <w:rFonts w:cstheme="minorHAnsi"/>
                <w:sz w:val="18"/>
                <w:szCs w:val="18"/>
              </w:rPr>
              <w:fldChar w:fldCharType="end"/>
            </w:r>
            <w:r w:rsidR="00AC7C9C">
              <w:rPr>
                <w:rFonts w:cstheme="minorHAnsi"/>
                <w:sz w:val="18"/>
                <w:szCs w:val="18"/>
              </w:rPr>
              <w:fldChar w:fldCharType="separate"/>
            </w:r>
            <w:r w:rsidR="00AC7C9C">
              <w:rPr>
                <w:rFonts w:cstheme="minorHAnsi"/>
                <w:noProof/>
                <w:sz w:val="18"/>
                <w:szCs w:val="18"/>
              </w:rPr>
              <w:t>[9]</w:t>
            </w:r>
            <w:r w:rsidR="00AC7C9C">
              <w:rPr>
                <w:rFonts w:cstheme="minorHAnsi"/>
                <w:sz w:val="18"/>
                <w:szCs w:val="18"/>
              </w:rPr>
              <w:fldChar w:fldCharType="end"/>
            </w:r>
          </w:p>
        </w:tc>
        <w:tc>
          <w:tcPr>
            <w:tcW w:w="1080" w:type="dxa"/>
          </w:tcPr>
          <w:p w14:paraId="390072F4" w14:textId="77777777" w:rsidR="00985C4F" w:rsidRPr="00215BEE" w:rsidRDefault="00985C4F" w:rsidP="00315510">
            <w:pPr>
              <w:rPr>
                <w:rFonts w:cstheme="minorHAnsi"/>
                <w:sz w:val="18"/>
                <w:szCs w:val="18"/>
              </w:rPr>
            </w:pPr>
            <w:r w:rsidRPr="00215BEE">
              <w:rPr>
                <w:rFonts w:cstheme="minorHAnsi"/>
                <w:sz w:val="18"/>
                <w:szCs w:val="18"/>
              </w:rPr>
              <w:t>Bangladesh</w:t>
            </w:r>
          </w:p>
        </w:tc>
        <w:tc>
          <w:tcPr>
            <w:tcW w:w="990" w:type="dxa"/>
          </w:tcPr>
          <w:p w14:paraId="6146CE7C" w14:textId="77777777" w:rsidR="00985C4F" w:rsidRPr="00215BEE" w:rsidRDefault="00985C4F" w:rsidP="00315510">
            <w:pPr>
              <w:rPr>
                <w:rFonts w:cstheme="minorHAnsi"/>
                <w:sz w:val="18"/>
                <w:szCs w:val="18"/>
              </w:rPr>
            </w:pPr>
            <w:r w:rsidRPr="00215BEE">
              <w:rPr>
                <w:rFonts w:cstheme="minorHAnsi"/>
                <w:sz w:val="18"/>
                <w:szCs w:val="18"/>
              </w:rPr>
              <w:t>All ages</w:t>
            </w:r>
          </w:p>
        </w:tc>
        <w:tc>
          <w:tcPr>
            <w:tcW w:w="1530" w:type="dxa"/>
          </w:tcPr>
          <w:p w14:paraId="746C4EB3" w14:textId="77777777" w:rsidR="00985C4F" w:rsidRDefault="00985C4F" w:rsidP="00315510">
            <w:pPr>
              <w:rPr>
                <w:rFonts w:cstheme="minorHAnsi"/>
                <w:sz w:val="18"/>
                <w:szCs w:val="18"/>
              </w:rPr>
            </w:pPr>
            <w:r>
              <w:rPr>
                <w:rFonts w:cstheme="minorHAnsi"/>
                <w:sz w:val="18"/>
                <w:szCs w:val="18"/>
              </w:rPr>
              <w:t>4 hospitals; public and private</w:t>
            </w:r>
          </w:p>
        </w:tc>
        <w:tc>
          <w:tcPr>
            <w:tcW w:w="990" w:type="dxa"/>
          </w:tcPr>
          <w:p w14:paraId="7A141931"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tcPr>
          <w:p w14:paraId="701769DA" w14:textId="77777777" w:rsidR="00985C4F" w:rsidRPr="00215BEE" w:rsidRDefault="00985C4F" w:rsidP="00315510">
            <w:pPr>
              <w:rPr>
                <w:rFonts w:cstheme="minorHAnsi"/>
                <w:sz w:val="18"/>
                <w:szCs w:val="18"/>
              </w:rPr>
            </w:pPr>
            <w:r w:rsidRPr="00215BEE">
              <w:rPr>
                <w:rFonts w:cstheme="minorHAnsi"/>
                <w:sz w:val="18"/>
                <w:szCs w:val="18"/>
              </w:rPr>
              <w:t xml:space="preserve">2010 </w:t>
            </w:r>
          </w:p>
        </w:tc>
        <w:tc>
          <w:tcPr>
            <w:tcW w:w="1170" w:type="dxa"/>
          </w:tcPr>
          <w:p w14:paraId="4D44D68B"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64E7603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5.47</w:t>
            </w:r>
          </w:p>
        </w:tc>
        <w:tc>
          <w:tcPr>
            <w:tcW w:w="900" w:type="dxa"/>
            <w:shd w:val="clear" w:color="auto" w:fill="F2F2F2" w:themeFill="background1" w:themeFillShade="F2"/>
          </w:tcPr>
          <w:p w14:paraId="1B6245DE"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1.83</w:t>
            </w:r>
          </w:p>
        </w:tc>
        <w:tc>
          <w:tcPr>
            <w:tcW w:w="900" w:type="dxa"/>
            <w:shd w:val="clear" w:color="auto" w:fill="F2F2F2" w:themeFill="background1" w:themeFillShade="F2"/>
          </w:tcPr>
          <w:p w14:paraId="241F181D" w14:textId="77777777" w:rsidR="00985C4F" w:rsidRPr="006149EA" w:rsidRDefault="00985C4F" w:rsidP="00315510">
            <w:pPr>
              <w:rPr>
                <w:rFonts w:cstheme="minorHAnsi"/>
                <w:sz w:val="18"/>
                <w:szCs w:val="18"/>
              </w:rPr>
            </w:pPr>
            <w:r w:rsidRPr="00215BEE">
              <w:rPr>
                <w:rFonts w:cstheme="minorHAnsi"/>
                <w:sz w:val="18"/>
                <w:szCs w:val="18"/>
              </w:rPr>
              <w:t>$</w:t>
            </w:r>
            <w:r>
              <w:rPr>
                <w:rFonts w:cstheme="minorHAnsi"/>
                <w:sz w:val="18"/>
                <w:szCs w:val="18"/>
              </w:rPr>
              <w:t>6.24</w:t>
            </w:r>
          </w:p>
        </w:tc>
        <w:tc>
          <w:tcPr>
            <w:tcW w:w="1080" w:type="dxa"/>
            <w:shd w:val="clear" w:color="auto" w:fill="auto"/>
          </w:tcPr>
          <w:p w14:paraId="57ECC86E" w14:textId="77777777" w:rsidR="00985C4F" w:rsidRPr="004608CF" w:rsidRDefault="00985C4F" w:rsidP="00315510">
            <w:pPr>
              <w:rPr>
                <w:rFonts w:cstheme="minorHAnsi"/>
                <w:sz w:val="18"/>
                <w:szCs w:val="18"/>
              </w:rPr>
            </w:pPr>
            <w:r w:rsidRPr="004608CF">
              <w:rPr>
                <w:rFonts w:cstheme="minorHAnsi"/>
                <w:sz w:val="18"/>
                <w:szCs w:val="18"/>
              </w:rPr>
              <w:t>$77.67</w:t>
            </w:r>
          </w:p>
        </w:tc>
        <w:tc>
          <w:tcPr>
            <w:tcW w:w="990" w:type="dxa"/>
            <w:shd w:val="clear" w:color="auto" w:fill="auto"/>
          </w:tcPr>
          <w:p w14:paraId="31D2112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8.92</w:t>
            </w:r>
          </w:p>
        </w:tc>
        <w:tc>
          <w:tcPr>
            <w:tcW w:w="1170" w:type="dxa"/>
            <w:shd w:val="clear" w:color="auto" w:fill="auto"/>
          </w:tcPr>
          <w:p w14:paraId="62E811C7"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06.85</w:t>
            </w:r>
          </w:p>
        </w:tc>
        <w:tc>
          <w:tcPr>
            <w:tcW w:w="1080" w:type="dxa"/>
            <w:shd w:val="clear" w:color="auto" w:fill="auto"/>
          </w:tcPr>
          <w:p w14:paraId="7BFEE39E" w14:textId="77777777" w:rsidR="00985C4F" w:rsidRPr="00215BEE" w:rsidRDefault="00985C4F" w:rsidP="00315510">
            <w:pPr>
              <w:rPr>
                <w:rFonts w:cstheme="minorHAnsi"/>
                <w:sz w:val="18"/>
                <w:szCs w:val="18"/>
              </w:rPr>
            </w:pPr>
            <w:r w:rsidRPr="00215BEE">
              <w:rPr>
                <w:rFonts w:cstheme="minorHAnsi"/>
                <w:sz w:val="18"/>
                <w:szCs w:val="18"/>
              </w:rPr>
              <w:t>3</w:t>
            </w:r>
          </w:p>
        </w:tc>
      </w:tr>
      <w:tr w:rsidR="00985C4F" w14:paraId="3891A578" w14:textId="77777777" w:rsidTr="009A3C81">
        <w:trPr>
          <w:trHeight w:val="288"/>
        </w:trPr>
        <w:tc>
          <w:tcPr>
            <w:tcW w:w="15660" w:type="dxa"/>
            <w:gridSpan w:val="15"/>
            <w:shd w:val="clear" w:color="auto" w:fill="D0CECE" w:themeFill="background2" w:themeFillShade="E6"/>
          </w:tcPr>
          <w:p w14:paraId="501B0B69" w14:textId="77777777" w:rsidR="00985C4F" w:rsidRPr="004608CF" w:rsidRDefault="00985C4F" w:rsidP="00315510">
            <w:pPr>
              <w:jc w:val="center"/>
              <w:rPr>
                <w:rFonts w:cstheme="minorHAnsi"/>
                <w:b/>
                <w:bCs/>
                <w:sz w:val="18"/>
                <w:szCs w:val="18"/>
              </w:rPr>
            </w:pPr>
            <w:r w:rsidRPr="004608CF">
              <w:rPr>
                <w:rFonts w:cstheme="minorHAnsi"/>
                <w:b/>
                <w:bCs/>
                <w:sz w:val="18"/>
                <w:szCs w:val="18"/>
              </w:rPr>
              <w:t>Children</w:t>
            </w:r>
            <w:r w:rsidRPr="004608CF">
              <w:rPr>
                <w:rFonts w:cstheme="minorHAnsi"/>
                <w:sz w:val="18"/>
                <w:szCs w:val="18"/>
                <w:vertAlign w:val="superscript"/>
              </w:rPr>
              <w:t>13</w:t>
            </w:r>
          </w:p>
        </w:tc>
      </w:tr>
      <w:tr w:rsidR="00C42EB3" w14:paraId="07371A62" w14:textId="77777777" w:rsidTr="009A3C81">
        <w:trPr>
          <w:trHeight w:val="403"/>
        </w:trPr>
        <w:tc>
          <w:tcPr>
            <w:tcW w:w="810" w:type="dxa"/>
          </w:tcPr>
          <w:p w14:paraId="4685BCC4"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13A792AF" w14:textId="66B1E84A" w:rsidR="00985C4F" w:rsidRPr="00215BEE" w:rsidRDefault="00985C4F" w:rsidP="00315510">
            <w:pPr>
              <w:rPr>
                <w:rFonts w:cstheme="minorHAnsi"/>
                <w:sz w:val="18"/>
                <w:szCs w:val="18"/>
              </w:rPr>
            </w:pPr>
            <w:r w:rsidRPr="00215BEE">
              <w:rPr>
                <w:rFonts w:cstheme="minorHAnsi"/>
                <w:sz w:val="18"/>
                <w:szCs w:val="18"/>
              </w:rPr>
              <w:t>Zhang, 201</w:t>
            </w:r>
            <w:r>
              <w:rPr>
                <w:rFonts w:cstheme="minorHAnsi"/>
                <w:sz w:val="18"/>
                <w:szCs w:val="18"/>
              </w:rPr>
              <w:t xml:space="preserve">7 </w:t>
            </w:r>
            <w:r w:rsidR="00F466F8">
              <w:rPr>
                <w:rFonts w:cstheme="minorHAnsi"/>
                <w:sz w:val="18"/>
                <w:szCs w:val="18"/>
              </w:rPr>
              <w:fldChar w:fldCharType="begin">
                <w:fldData xml:space="preserve">PEVuZE5vdGU+PENpdGU+PEF1dGhvcj5aaGFuZzwvQXV0aG9yPjxZZWFyPjIwMTc8L1llYXI+PFJl
Y051bT4yMDg8L1JlY051bT48RGlzcGxheVRleHQ+WzEwXTwvRGlzcGxheVRleHQ+PHJlY29yZD48
cmVjLW51bWJlcj4yMDg8L3JlYy1udW1iZXI+PGZvcmVpZ24ta2V5cz48a2V5IGFwcD0iRU4iIGRi
LWlkPSI1ZnR2cHNyeDl4OTV4N2VyZHNxeHY5YTQydnIwZXJ0YXhweDkiIHRpbWVzdGFtcD0iMTY3
NzI3NjY2MyI+MjA4PC9rZXk+PC9mb3JlaWduLWtleXM+PHJlZi10eXBlIG5hbWU9IkpvdXJuYWwg
QXJ0aWNsZSI+MTc8L3JlZi10eXBlPjxjb250cmlidXRvcnM+PGF1dGhvcnM+PGF1dGhvcj5aaGFu
ZywgWC48L2F1dGhvcj48YXV0aG9yPlpoYW5nLCBKLjwvYXV0aG9yPjxhdXRob3I+Q2hlbiwgTC48
L2F1dGhvcj48YXV0aG9yPkZlbmcsIEwuPC9hdXRob3I+PGF1dGhvcj5ZdSwgSC48L2F1dGhvcj48
YXV0aG9yPlpoYW8sIEcuPC9hdXRob3I+PGF1dGhvcj5aaGFuZywgVC48L2F1dGhvcj48L2F1dGhv
cnM+PC9jb250cmlidXRvcnM+PGF1dGgtYWRkcmVzcz5aaGFuZywgWGl5YW4uIERlcGFydG1lbnQg
b2YgRXBpZGVtaW9sb2d5LCBTY2hvb2wgb2YgUHVibGljIEhlYWx0aCwgRnVkYW4gVW5pdmVyc2l0
eSwgU2hhbmdoYWksIENoaW5hLiYjeEQ7WmhhbmcsIFhpeWFuLiBLZXkgTGFib3JhdG9yeSBvZiBQ
dWJsaWMgSGVhbHRoIFNhZmV0eSwgTWluaXN0cnkgb2YgRWR1Y2F0aW9uLCBTaGFuZ2hhaSwgQ2hp
bmEuJiN4RDtaaGFuZywgWGl5YW4uIENvbGxhYm9yYXRpdmUgSW5ub3ZhdGlvbiBDZW50ZXIgb2Yg
U29jaWFsIFJpc2tzIEdvdmVybmFuY2UgaW4gSGVhbHRoLCBTaGFuZ2hhaSwgQ2hpbmEuJiN4RDta
aGFuZywgSnVuLiBTdXpob3UgQ2VudGVyIGZvciBEaXNlYXNlIFByZXZlbnRpb24gYW5kIENvbnRy
b2wsIFN1emhvdSwgQ2hpbmEuJiN4RDtDaGVuLCBMaWxpbmcuIFN1emhvdSBDZW50ZXIgZm9yIERp
c2Vhc2UgUHJldmVudGlvbiBhbmQgQ29udHJvbCwgU3V6aG91LCBDaGluYS4mI3hEO0ZlbmcsIEx1
emhhby4gRGl2aXNpb24gb2YgSW5mZWN0aW91cyBEaXNlYXNlLCBDaGluZXNlIENlbnRlciBmb3Ig
RGlzZWFzZSBDb250cm9sIGFuZCBQcmV2ZW50aW9uLCBCZWlqaW5nLCBDaGluYS4mI3hEO1l1LCBI
b25namllLiBEaXZpc2lvbiBvZiBJbmZlY3Rpb3VzIERpc2Vhc2UsIENoaW5lc2UgQ2VudGVyIGZv
ciBEaXNlYXNlIENvbnRyb2wgYW5kIFByZXZlbnRpb24sIEJlaWppbmcsIENoaW5hLiYjeEQ7Wmhh
bywgR2VubWluZy4gRGVwYXJ0bWVudCBvZiBFcGlkZW1pb2xvZ3ksIFNjaG9vbCBvZiBQdWJsaWMg
SGVhbHRoLCBGdWRhbiBVbml2ZXJzaXR5LCBTaGFuZ2hhaSwgQ2hpbmEuJiN4RDtaaGFvLCBHZW5t
aW5nLiBLZXkgTGFib3JhdG9yeSBvZiBQdWJsaWMgSGVhbHRoIFNhZmV0eSwgTWluaXN0cnkgb2Yg
RWR1Y2F0aW9uLCBTaGFuZ2hhaSwgQ2hpbmEuJiN4RDtaaGFvLCBHZW5taW5nLiBDb2xsYWJvcmF0
aXZlIElubm92YXRpb24gQ2VudGVyIG9mIFNvY2lhbCBSaXNrcyBHb3Zlcm5hbmNlIGluIEhlYWx0
aCwgU2hhbmdoYWksIENoaW5hLiYjeEQ7WmhhbmcsIFRhby4gRGVwYXJ0bWVudCBvZiBFcGlkZW1p
b2xvZ3ksIFNjaG9vbCBvZiBQdWJsaWMgSGVhbHRoLCBGdWRhbiBVbml2ZXJzaXR5LCBTaGFuZ2hh
aSwgQ2hpbmEuJiN4RDtaaGFuZywgVGFvLiBLZXkgTGFib3JhdG9yeSBvZiBQdWJsaWMgSGVhbHRo
IFNhZmV0eSwgTWluaXN0cnkgb2YgRWR1Y2F0aW9uLCBTaGFuZ2hhaSwgQ2hpbmEuJiN4RDtaaGFu
ZywgVGFvLiBDb2xsYWJvcmF0aXZlIElubm92YXRpb24gQ2VudGVyIG9mIFNvY2lhbCBSaXNrcyBH
b3Zlcm5hbmNlIGluIEhlYWx0aCwgU2hhbmdoYWksIENoaW5hLjwvYXV0aC1hZGRyZXNzPjx0aXRs
ZXM+PHRpdGxlPlBuZXVtb25pYSBhbmQgaW5mbHVlbnphIGhvc3BpdGFsaXphdGlvbnMgYW1vbmcg
Y2hpbGRyZW4gdW5kZXIgNSB5ZWFycyBvZiBhZ2UgaW4gU3V6aG91LCBDaGluYSwgMjAwNS0yMDEx
PC90aXRsZT48c2Vjb25kYXJ5LXRpdGxlPkluZmx1ZW56YSAmYW1wOyBPdGhlciBSZXNwaXJhdG9y
eSBWaXJ1c2VzPC9zZWNvbmRhcnktdGl0bGU+PGFsdC10aXRsZT5JbmZsdWVuemEgb3RoZXIgcmVz
cGk8L2FsdC10aXRsZT48L3RpdGxlcz48cGVyaW9kaWNhbD48ZnVsbC10aXRsZT5JbmZsdWVuemEg
JmFtcDsgT3RoZXIgUmVzcGlyYXRvcnkgVmlydXNlczwvZnVsbC10aXRsZT48YWJici0xPkluZmx1
ZW56YSBPdGhlciBSZXNwaXIgVmlydXNlczwvYWJici0xPjwvcGVyaW9kaWNhbD48cGFnZXM+MTUt
MjI8L3BhZ2VzPjx2b2x1bWU+MTE8L3ZvbHVtZT48bnVtYmVyPjE8L251bWJlcj48a2V5d29yZHM+
PGtleXdvcmQ+Q2hpbGQsIFByZXNjaG9vbDwva2V5d29yZD48a2V5d29yZD5DaGluYS9lcCBbRXBp
ZGVtaW9sb2d5XTwva2V5d29yZD48a2V5d29yZD5Db3N0IG9mIElsbG5lc3M8L2tleXdvcmQ+PGtl
eXdvcmQ+RmVtYWxlPC9rZXl3b3JkPjxrZXl3b3JkPipIb3NwaXRhbGl6YXRpb24vc24gW1N0YXRp
c3RpY3MgJmFtcDsgTnVtZXJpY2FsIERhdGFdPC9rZXl3b3JkPjxrZXl3b3JkPkh1bWFuczwva2V5
d29yZD48a2V5d29yZD5JbmZhbnQ8L2tleXdvcmQ+PGtleXdvcmQ+SW5mbHVlbnphLCBIdW1hbi9j
byBbQ29tcGxpY2F0aW9uc108L2tleXdvcmQ+PGtleXdvcmQ+KkluZmx1ZW56YSwgSHVtYW4vZXAg
W0VwaWRlbWlvbG9neV08L2tleXdvcmQ+PGtleXdvcmQ+SW5mbHVlbnphLCBIdW1hbi92aSBbVmly
b2xvZ3ldPC9rZXl3b3JkPjxrZXl3b3JkPk1hbGU8L2tleXdvcmQ+PGtleXdvcmQ+UGFuZGVtaWNz
PC9rZXl3b3JkPjxrZXl3b3JkPipQbmV1bW9uaWEvZXAgW0VwaWRlbWlvbG9neV08L2tleXdvcmQ+
PGtleXdvcmQ+UmV0cm9zcGVjdGl2ZSBTdHVkaWVzPC9rZXl3b3JkPjxrZXl3b3JkPlNlYXNvbnM8
L2tleXdvcmQ+PC9rZXl3b3Jkcz48ZGF0ZXM+PHllYXI+MjAxNzwveWVhcj48cHViLWRhdGVzPjxk
YXRlPjAxPC9kYXRlPjwvcHViLWRhdGVzPjwvZGF0ZXM+PGlzYm4+MTc1MC0yNjU5PC9pc2JuPjxh
Y2Nlc3Npb24tbnVtPjI3MzgzNTM0PC9hY2Nlc3Npb24tbnVtPjx3b3JrLXR5cGU+UmVzZWFyY2gg
U3VwcG9ydCwgVS5TLiBHb3YmYXBvczt0LCBQLkguUy4mI3hEO1Jlc2VhcmNoIFN1cHBvcnQsIE5v
bi1VLlMuIEdvdiZhcG9zO3Q8L3dvcmstdHlwZT48dXJscz48cmVsYXRlZC11cmxzPjx1cmw+aHR0
cHM6Ly9vdmlkc3Aub3ZpZC5jb20vb3ZpZHdlYi5jZ2k/VD1KUyZhbXA7Q1NDPVkmYW1wO05FV1M9
TiZhbXA7UEFHRT1mdWxsdGV4dCZhbXA7RD1tZWQxNCZhbXA7QU49MjczODM1MzQ8L3VybD48dXJs
Pmh0dHBzOi8vbGlia2V5LmlvL2xpYnJhcmllcy8xMzAwL29wZW51cmw/Z2VucmU9YXJ0aWNsZSZh
bXA7YXVsYXN0PVpoYW5nJmFtcDtpc3NuPTE3NTAtMjY0MCZhbXA7dGl0bGU9SW5mbHVlbnphKyUy
NitPdGhlcitSZXNwaXJhdG9yeStWaXJ1c2VzJmFtcDthdGl0bGU9UG5ldW1vbmlhK2FuZCtpbmZs
dWVuemEraG9zcGl0YWxpemF0aW9ucythbW9uZytjaGlsZHJlbit1bmRlcis1K3llYXJzK29mK2Fn
ZStpbitTdXpob3UlMkMrQ2hpbmElMkMrMjAwNS0yMDExLiZhbXA7dm9sdW1lPTExJmFtcDtpc3N1
ZT0xJmFtcDtzcGFnZT0xNSZhbXA7ZXBhZ2U9MjImYW1wO2RhdGU9MjAxNyZhbXA7ZG9pPTEwLjEx
MTElMkZpcnYuMTI0MDUmYW1wO3BtaWQ9MjczODM1MzQmYW1wO3NpZD1PVklEOm1lZGxpbmU8L3Vy
bD48dXJsPmh0dHBzOi8vb25saW5lbGlicmFyeS53aWxleS5jb20vZG9pL3BkZmRpcmVjdC8xMC4x
MTExL2lydi4xMjQwNT9kb3dubG9hZD10cnVlPC91cmw+PC9yZWxhdGVkLXVybHM+PC91cmxzPjxl
bGVjdHJvbmljLXJlc291cmNlLW51bT5odHRwczovL2R4LmRvaS5vcmcvMTAuMTExMS9pcnYuMTI0
MD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aaGFuZzwvQXV0aG9yPjxZZWFyPjIwMTc8L1llYXI+PFJl
Y051bT4yMDg8L1JlY051bT48RGlzcGxheVRleHQ+WzEwXTwvRGlzcGxheVRleHQ+PHJlY29yZD48
cmVjLW51bWJlcj4yMDg8L3JlYy1udW1iZXI+PGZvcmVpZ24ta2V5cz48a2V5IGFwcD0iRU4iIGRi
LWlkPSI1ZnR2cHNyeDl4OTV4N2VyZHNxeHY5YTQydnIwZXJ0YXhweDkiIHRpbWVzdGFtcD0iMTY3
NzI3NjY2MyI+MjA4PC9rZXk+PC9mb3JlaWduLWtleXM+PHJlZi10eXBlIG5hbWU9IkpvdXJuYWwg
QXJ0aWNsZSI+MTc8L3JlZi10eXBlPjxjb250cmlidXRvcnM+PGF1dGhvcnM+PGF1dGhvcj5aaGFu
ZywgWC48L2F1dGhvcj48YXV0aG9yPlpoYW5nLCBKLjwvYXV0aG9yPjxhdXRob3I+Q2hlbiwgTC48
L2F1dGhvcj48YXV0aG9yPkZlbmcsIEwuPC9hdXRob3I+PGF1dGhvcj5ZdSwgSC48L2F1dGhvcj48
YXV0aG9yPlpoYW8sIEcuPC9hdXRob3I+PGF1dGhvcj5aaGFuZywgVC48L2F1dGhvcj48L2F1dGhv
cnM+PC9jb250cmlidXRvcnM+PGF1dGgtYWRkcmVzcz5aaGFuZywgWGl5YW4uIERlcGFydG1lbnQg
b2YgRXBpZGVtaW9sb2d5LCBTY2hvb2wgb2YgUHVibGljIEhlYWx0aCwgRnVkYW4gVW5pdmVyc2l0
eSwgU2hhbmdoYWksIENoaW5hLiYjeEQ7WmhhbmcsIFhpeWFuLiBLZXkgTGFib3JhdG9yeSBvZiBQ
dWJsaWMgSGVhbHRoIFNhZmV0eSwgTWluaXN0cnkgb2YgRWR1Y2F0aW9uLCBTaGFuZ2hhaSwgQ2hp
bmEuJiN4RDtaaGFuZywgWGl5YW4uIENvbGxhYm9yYXRpdmUgSW5ub3ZhdGlvbiBDZW50ZXIgb2Yg
U29jaWFsIFJpc2tzIEdvdmVybmFuY2UgaW4gSGVhbHRoLCBTaGFuZ2hhaSwgQ2hpbmEuJiN4RDta
aGFuZywgSnVuLiBTdXpob3UgQ2VudGVyIGZvciBEaXNlYXNlIFByZXZlbnRpb24gYW5kIENvbnRy
b2wsIFN1emhvdSwgQ2hpbmEuJiN4RDtDaGVuLCBMaWxpbmcuIFN1emhvdSBDZW50ZXIgZm9yIERp
c2Vhc2UgUHJldmVudGlvbiBhbmQgQ29udHJvbCwgU3V6aG91LCBDaGluYS4mI3hEO0ZlbmcsIEx1
emhhby4gRGl2aXNpb24gb2YgSW5mZWN0aW91cyBEaXNlYXNlLCBDaGluZXNlIENlbnRlciBmb3Ig
RGlzZWFzZSBDb250cm9sIGFuZCBQcmV2ZW50aW9uLCBCZWlqaW5nLCBDaGluYS4mI3hEO1l1LCBI
b25namllLiBEaXZpc2lvbiBvZiBJbmZlY3Rpb3VzIERpc2Vhc2UsIENoaW5lc2UgQ2VudGVyIGZv
ciBEaXNlYXNlIENvbnRyb2wgYW5kIFByZXZlbnRpb24sIEJlaWppbmcsIENoaW5hLiYjeEQ7Wmhh
bywgR2VubWluZy4gRGVwYXJ0bWVudCBvZiBFcGlkZW1pb2xvZ3ksIFNjaG9vbCBvZiBQdWJsaWMg
SGVhbHRoLCBGdWRhbiBVbml2ZXJzaXR5LCBTaGFuZ2hhaSwgQ2hpbmEuJiN4RDtaaGFvLCBHZW5t
aW5nLiBLZXkgTGFib3JhdG9yeSBvZiBQdWJsaWMgSGVhbHRoIFNhZmV0eSwgTWluaXN0cnkgb2Yg
RWR1Y2F0aW9uLCBTaGFuZ2hhaSwgQ2hpbmEuJiN4RDtaaGFvLCBHZW5taW5nLiBDb2xsYWJvcmF0
aXZlIElubm92YXRpb24gQ2VudGVyIG9mIFNvY2lhbCBSaXNrcyBHb3Zlcm5hbmNlIGluIEhlYWx0
aCwgU2hhbmdoYWksIENoaW5hLiYjeEQ7WmhhbmcsIFRhby4gRGVwYXJ0bWVudCBvZiBFcGlkZW1p
b2xvZ3ksIFNjaG9vbCBvZiBQdWJsaWMgSGVhbHRoLCBGdWRhbiBVbml2ZXJzaXR5LCBTaGFuZ2hh
aSwgQ2hpbmEuJiN4RDtaaGFuZywgVGFvLiBLZXkgTGFib3JhdG9yeSBvZiBQdWJsaWMgSGVhbHRo
IFNhZmV0eSwgTWluaXN0cnkgb2YgRWR1Y2F0aW9uLCBTaGFuZ2hhaSwgQ2hpbmEuJiN4RDtaaGFu
ZywgVGFvLiBDb2xsYWJvcmF0aXZlIElubm92YXRpb24gQ2VudGVyIG9mIFNvY2lhbCBSaXNrcyBH
b3Zlcm5hbmNlIGluIEhlYWx0aCwgU2hhbmdoYWksIENoaW5hLjwvYXV0aC1hZGRyZXNzPjx0aXRs
ZXM+PHRpdGxlPlBuZXVtb25pYSBhbmQgaW5mbHVlbnphIGhvc3BpdGFsaXphdGlvbnMgYW1vbmcg
Y2hpbGRyZW4gdW5kZXIgNSB5ZWFycyBvZiBhZ2UgaW4gU3V6aG91LCBDaGluYSwgMjAwNS0yMDEx
PC90aXRsZT48c2Vjb25kYXJ5LXRpdGxlPkluZmx1ZW56YSAmYW1wOyBPdGhlciBSZXNwaXJhdG9y
eSBWaXJ1c2VzPC9zZWNvbmRhcnktdGl0bGU+PGFsdC10aXRsZT5JbmZsdWVuemEgb3RoZXIgcmVz
cGk8L2FsdC10aXRsZT48L3RpdGxlcz48cGVyaW9kaWNhbD48ZnVsbC10aXRsZT5JbmZsdWVuemEg
JmFtcDsgT3RoZXIgUmVzcGlyYXRvcnkgVmlydXNlczwvZnVsbC10aXRsZT48YWJici0xPkluZmx1
ZW56YSBPdGhlciBSZXNwaXIgVmlydXNlczwvYWJici0xPjwvcGVyaW9kaWNhbD48cGFnZXM+MTUt
MjI8L3BhZ2VzPjx2b2x1bWU+MTE8L3ZvbHVtZT48bnVtYmVyPjE8L251bWJlcj48a2V5d29yZHM+
PGtleXdvcmQ+Q2hpbGQsIFByZXNjaG9vbDwva2V5d29yZD48a2V5d29yZD5DaGluYS9lcCBbRXBp
ZGVtaW9sb2d5XTwva2V5d29yZD48a2V5d29yZD5Db3N0IG9mIElsbG5lc3M8L2tleXdvcmQ+PGtl
eXdvcmQ+RmVtYWxlPC9rZXl3b3JkPjxrZXl3b3JkPipIb3NwaXRhbGl6YXRpb24vc24gW1N0YXRp
c3RpY3MgJmFtcDsgTnVtZXJpY2FsIERhdGFdPC9rZXl3b3JkPjxrZXl3b3JkPkh1bWFuczwva2V5
d29yZD48a2V5d29yZD5JbmZhbnQ8L2tleXdvcmQ+PGtleXdvcmQ+SW5mbHVlbnphLCBIdW1hbi9j
byBbQ29tcGxpY2F0aW9uc108L2tleXdvcmQ+PGtleXdvcmQ+KkluZmx1ZW56YSwgSHVtYW4vZXAg
W0VwaWRlbWlvbG9neV08L2tleXdvcmQ+PGtleXdvcmQ+SW5mbHVlbnphLCBIdW1hbi92aSBbVmly
b2xvZ3ldPC9rZXl3b3JkPjxrZXl3b3JkPk1hbGU8L2tleXdvcmQ+PGtleXdvcmQ+UGFuZGVtaWNz
PC9rZXl3b3JkPjxrZXl3b3JkPipQbmV1bW9uaWEvZXAgW0VwaWRlbWlvbG9neV08L2tleXdvcmQ+
PGtleXdvcmQ+UmV0cm9zcGVjdGl2ZSBTdHVkaWVzPC9rZXl3b3JkPjxrZXl3b3JkPlNlYXNvbnM8
L2tleXdvcmQ+PC9rZXl3b3Jkcz48ZGF0ZXM+PHllYXI+MjAxNzwveWVhcj48cHViLWRhdGVzPjxk
YXRlPjAxPC9kYXRlPjwvcHViLWRhdGVzPjwvZGF0ZXM+PGlzYm4+MTc1MC0yNjU5PC9pc2JuPjxh
Y2Nlc3Npb24tbnVtPjI3MzgzNTM0PC9hY2Nlc3Npb24tbnVtPjx3b3JrLXR5cGU+UmVzZWFyY2gg
U3VwcG9ydCwgVS5TLiBHb3YmYXBvczt0LCBQLkguUy4mI3hEO1Jlc2VhcmNoIFN1cHBvcnQsIE5v
bi1VLlMuIEdvdiZhcG9zO3Q8L3dvcmstdHlwZT48dXJscz48cmVsYXRlZC11cmxzPjx1cmw+aHR0
cHM6Ly9vdmlkc3Aub3ZpZC5jb20vb3ZpZHdlYi5jZ2k/VD1KUyZhbXA7Q1NDPVkmYW1wO05FV1M9
TiZhbXA7UEFHRT1mdWxsdGV4dCZhbXA7RD1tZWQxNCZhbXA7QU49MjczODM1MzQ8L3VybD48dXJs
Pmh0dHBzOi8vbGlia2V5LmlvL2xpYnJhcmllcy8xMzAwL29wZW51cmw/Z2VucmU9YXJ0aWNsZSZh
bXA7YXVsYXN0PVpoYW5nJmFtcDtpc3NuPTE3NTAtMjY0MCZhbXA7dGl0bGU9SW5mbHVlbnphKyUy
NitPdGhlcitSZXNwaXJhdG9yeStWaXJ1c2VzJmFtcDthdGl0bGU9UG5ldW1vbmlhK2FuZCtpbmZs
dWVuemEraG9zcGl0YWxpemF0aW9ucythbW9uZytjaGlsZHJlbit1bmRlcis1K3llYXJzK29mK2Fn
ZStpbitTdXpob3UlMkMrQ2hpbmElMkMrMjAwNS0yMDExLiZhbXA7dm9sdW1lPTExJmFtcDtpc3N1
ZT0xJmFtcDtzcGFnZT0xNSZhbXA7ZXBhZ2U9MjImYW1wO2RhdGU9MjAxNyZhbXA7ZG9pPTEwLjEx
MTElMkZpcnYuMTI0MDUmYW1wO3BtaWQ9MjczODM1MzQmYW1wO3NpZD1PVklEOm1lZGxpbmU8L3Vy
bD48dXJsPmh0dHBzOi8vb25saW5lbGlicmFyeS53aWxleS5jb20vZG9pL3BkZmRpcmVjdC8xMC4x
MTExL2lydi4xMjQwNT9kb3dubG9hZD10cnVlPC91cmw+PC9yZWxhdGVkLXVybHM+PC91cmxzPjxl
bGVjdHJvbmljLXJlc291cmNlLW51bT5odHRwczovL2R4LmRvaS5vcmcvMTAuMTExMS9pcnYuMTI0
MDU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0]</w:t>
            </w:r>
            <w:r w:rsidR="00F466F8">
              <w:rPr>
                <w:rFonts w:cstheme="minorHAnsi"/>
                <w:sz w:val="18"/>
                <w:szCs w:val="18"/>
              </w:rPr>
              <w:fldChar w:fldCharType="end"/>
            </w:r>
          </w:p>
        </w:tc>
        <w:tc>
          <w:tcPr>
            <w:tcW w:w="1080" w:type="dxa"/>
            <w:shd w:val="clear" w:color="auto" w:fill="auto"/>
          </w:tcPr>
          <w:p w14:paraId="1EB2F122" w14:textId="77777777" w:rsidR="00985C4F" w:rsidRPr="00215BEE" w:rsidRDefault="00985C4F" w:rsidP="00315510">
            <w:pPr>
              <w:rPr>
                <w:rFonts w:cstheme="minorHAnsi"/>
                <w:sz w:val="18"/>
                <w:szCs w:val="18"/>
              </w:rPr>
            </w:pPr>
            <w:r w:rsidRPr="00215BEE">
              <w:rPr>
                <w:rFonts w:cstheme="minorHAnsi"/>
                <w:sz w:val="18"/>
                <w:szCs w:val="18"/>
              </w:rPr>
              <w:t xml:space="preserve">China </w:t>
            </w:r>
          </w:p>
        </w:tc>
        <w:tc>
          <w:tcPr>
            <w:tcW w:w="990" w:type="dxa"/>
            <w:shd w:val="clear" w:color="auto" w:fill="auto"/>
          </w:tcPr>
          <w:p w14:paraId="51D9699C"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1CB571B9" w14:textId="77777777" w:rsidR="00985C4F" w:rsidRDefault="00985C4F" w:rsidP="00315510">
            <w:pPr>
              <w:rPr>
                <w:rFonts w:cstheme="minorHAnsi"/>
                <w:sz w:val="18"/>
                <w:szCs w:val="18"/>
              </w:rPr>
            </w:pPr>
            <w:r>
              <w:rPr>
                <w:rFonts w:cstheme="minorHAnsi"/>
                <w:sz w:val="18"/>
                <w:szCs w:val="18"/>
              </w:rPr>
              <w:t>9 hospitals; NR</w:t>
            </w:r>
          </w:p>
        </w:tc>
        <w:tc>
          <w:tcPr>
            <w:tcW w:w="990" w:type="dxa"/>
            <w:shd w:val="clear" w:color="auto" w:fill="auto"/>
          </w:tcPr>
          <w:p w14:paraId="77D876D5" w14:textId="77777777" w:rsidR="00985C4F" w:rsidRPr="00215BEE" w:rsidRDefault="00985C4F" w:rsidP="00315510">
            <w:pPr>
              <w:rPr>
                <w:rFonts w:cstheme="minorHAnsi"/>
                <w:sz w:val="18"/>
                <w:szCs w:val="18"/>
              </w:rPr>
            </w:pPr>
            <w:r w:rsidRPr="00215BEE">
              <w:rPr>
                <w:rFonts w:cstheme="minorHAnsi"/>
                <w:sz w:val="18"/>
                <w:szCs w:val="18"/>
              </w:rPr>
              <w:t>P&amp;I</w:t>
            </w:r>
          </w:p>
        </w:tc>
        <w:tc>
          <w:tcPr>
            <w:tcW w:w="990" w:type="dxa"/>
            <w:shd w:val="clear" w:color="auto" w:fill="auto"/>
          </w:tcPr>
          <w:p w14:paraId="4653C529" w14:textId="77777777" w:rsidR="00985C4F" w:rsidRPr="008E6EB8" w:rsidRDefault="00985C4F" w:rsidP="00315510">
            <w:pPr>
              <w:rPr>
                <w:rFonts w:cstheme="minorHAnsi"/>
                <w:sz w:val="18"/>
                <w:szCs w:val="18"/>
              </w:rPr>
            </w:pPr>
            <w:r w:rsidRPr="008E6EB8">
              <w:rPr>
                <w:rFonts w:cstheme="minorHAnsi"/>
                <w:sz w:val="18"/>
                <w:szCs w:val="18"/>
              </w:rPr>
              <w:t>2005–09</w:t>
            </w:r>
            <w:r w:rsidRPr="008E6EB8">
              <w:rPr>
                <w:rFonts w:cstheme="minorHAnsi"/>
                <w:sz w:val="18"/>
                <w:szCs w:val="18"/>
                <w:vertAlign w:val="superscript"/>
              </w:rPr>
              <w:t>1</w:t>
            </w:r>
            <w:r>
              <w:rPr>
                <w:rFonts w:cstheme="minorHAnsi"/>
                <w:sz w:val="18"/>
                <w:szCs w:val="18"/>
                <w:vertAlign w:val="superscript"/>
              </w:rPr>
              <w:t>4</w:t>
            </w:r>
          </w:p>
        </w:tc>
        <w:tc>
          <w:tcPr>
            <w:tcW w:w="1170" w:type="dxa"/>
            <w:shd w:val="clear" w:color="auto" w:fill="auto"/>
          </w:tcPr>
          <w:p w14:paraId="16BF926F" w14:textId="77777777" w:rsidR="00985C4F" w:rsidRPr="008E6EB8"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4E616C50"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0A85178D"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2EE53193"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29AB9478" w14:textId="77777777" w:rsidR="00985C4F" w:rsidRPr="004608CF" w:rsidRDefault="00985C4F" w:rsidP="00315510">
            <w:pPr>
              <w:rPr>
                <w:rFonts w:cstheme="minorHAnsi"/>
                <w:sz w:val="18"/>
                <w:szCs w:val="18"/>
              </w:rPr>
            </w:pPr>
            <w:r w:rsidRPr="004608CF">
              <w:rPr>
                <w:rFonts w:cstheme="minorHAnsi"/>
                <w:sz w:val="18"/>
                <w:szCs w:val="18"/>
              </w:rPr>
              <w:t>$480.97</w:t>
            </w:r>
            <w:r w:rsidRPr="004608CF">
              <w:rPr>
                <w:rFonts w:cstheme="minorHAnsi"/>
                <w:sz w:val="18"/>
                <w:szCs w:val="18"/>
                <w:vertAlign w:val="superscript"/>
              </w:rPr>
              <w:t>12</w:t>
            </w:r>
          </w:p>
        </w:tc>
        <w:tc>
          <w:tcPr>
            <w:tcW w:w="990" w:type="dxa"/>
            <w:shd w:val="clear" w:color="auto" w:fill="auto"/>
          </w:tcPr>
          <w:p w14:paraId="366B7EAF"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54E7D72A"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5D364D0F" w14:textId="77777777" w:rsidR="00985C4F" w:rsidRPr="00215BEE" w:rsidRDefault="00985C4F" w:rsidP="00315510">
            <w:pPr>
              <w:rPr>
                <w:rFonts w:cstheme="minorHAnsi"/>
                <w:sz w:val="18"/>
                <w:szCs w:val="18"/>
              </w:rPr>
            </w:pPr>
            <w:r w:rsidRPr="00215BEE">
              <w:rPr>
                <w:rFonts w:cstheme="minorHAnsi"/>
                <w:sz w:val="18"/>
                <w:szCs w:val="18"/>
              </w:rPr>
              <w:t>7.1</w:t>
            </w:r>
          </w:p>
        </w:tc>
      </w:tr>
      <w:tr w:rsidR="00C42EB3" w14:paraId="4DFA3FB2" w14:textId="77777777" w:rsidTr="009A3C81">
        <w:trPr>
          <w:trHeight w:val="403"/>
        </w:trPr>
        <w:tc>
          <w:tcPr>
            <w:tcW w:w="810" w:type="dxa"/>
          </w:tcPr>
          <w:p w14:paraId="67FBE496"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457D372B" w14:textId="1AEFDB84" w:rsidR="00985C4F" w:rsidRPr="00215BEE" w:rsidRDefault="00985C4F" w:rsidP="00315510">
            <w:pPr>
              <w:rPr>
                <w:rFonts w:cstheme="minorHAnsi"/>
                <w:sz w:val="18"/>
                <w:szCs w:val="18"/>
              </w:rPr>
            </w:pPr>
            <w:r w:rsidRPr="00215BEE">
              <w:rPr>
                <w:rFonts w:cstheme="minorHAnsi"/>
                <w:sz w:val="18"/>
                <w:szCs w:val="18"/>
              </w:rPr>
              <w:t>Wang, 2013</w:t>
            </w:r>
            <w:r>
              <w:rPr>
                <w:rFonts w:cstheme="minorHAnsi"/>
                <w:sz w:val="18"/>
                <w:szCs w:val="18"/>
              </w:rPr>
              <w:t xml:space="preserve"> </w:t>
            </w:r>
            <w:r w:rsidR="00F466F8">
              <w:rPr>
                <w:rFonts w:cstheme="minorHAnsi"/>
                <w:sz w:val="18"/>
                <w:szCs w:val="18"/>
              </w:rPr>
              <w:fldChar w:fldCharType="begin">
                <w:fldData xml:space="preserve">PEVuZE5vdGU+PENpdGU+PEF1dGhvcj5XYW5nPC9BdXRob3I+PFllYXI+MjAxMzwvWWVhcj48UmVj
TnVtPjE5OTwvUmVjTnVtPjxEaXNwbGF5VGV4dD5bMTFdPC9EaXNwbGF5VGV4dD48cmVjb3JkPjxy
ZWMtbnVtYmVyPjE5OTwvcmVjLW51bWJlcj48Zm9yZWlnbi1rZXlzPjxrZXkgYXBwPSJFTiIgZGIt
aWQ9IjVmdHZwc3J4OXg5NXg3ZXJkc3F4djlhNDJ2cjBlcnRheHB4OSIgdGltZXN0YW1wPSIxNjc3
Mjc2NjYzIj4xOTk8L2tleT48L2ZvcmVpZ24ta2V5cz48cmVmLXR5cGUgbmFtZT0iSm91cm5hbCBB
cnRpY2xlIj4xNzwvcmVmLXR5cGU+PGNvbnRyaWJ1dG9ycz48YXV0aG9ycz48YXV0aG9yPldhbmcs
IEQuPC9hdXRob3I+PGF1dGhvcj5aaGFuZywgVC48L2F1dGhvcj48YXV0aG9yPld1LCBKLjwvYXV0
aG9yPjxhdXRob3I+SmlhbmcsIFkuPC9hdXRob3I+PGF1dGhvcj5EaW5nLCBZLjwvYXV0aG9yPjxh
dXRob3I+SHVhLCBKLjwvYXV0aG9yPjxhdXRob3I+TGksIFkuPC9hdXRob3I+PGF1dGhvcj5aaGFu
ZywgSi48L2F1dGhvcj48YXV0aG9yPkNoZW4sIEwuPC9hdXRob3I+PGF1dGhvcj5GZW5nLCBaLjwv
YXV0aG9yPjxhdXRob3I+SXVsaWFubywgRC48L2F1dGhvcj48YXV0aG9yPk1jRmFybGFuZCwgSi48
L2F1dGhvcj48YXV0aG9yPlpoYW8sIEcuPC9hdXRob3I+PC9hdXRob3JzPjwvY29udHJpYnV0b3Jz
PjxhdXRoLWFkZHJlc3M+V2FuZywgRGFuLiBEZXBhcnRtZW50IG9mIEVwaWRlbWlvbG9neSwgU2No
b29sIG9mIFB1YmxpYyBIZWFsdGgsIEZ1ZGFuIFVuaXZlcnNpdHksIEtleSBMYWJvcmF0b3J5IG9m
IFB1YmxpYyBIZWFsdGggU2FmZXR5LCBNaW5pc3RyeSBvZiBFZHVjYXRpb24sIFNoYW5naGFpLCBD
aGluYS48L2F1dGgtYWRkcmVzcz48dGl0bGVzPjx0aXRsZT5Tb2Npby1lY29ub21pYyBidXJkZW4g
b2YgaW5mbHVlbnphIGFtb25nIGNoaWxkcmVuIHlvdW5nZXIgdGhhbiA1IHllYXJzIGluIHRoZSBv
dXRwYXRpZW50IHNldHRpbmcgaW4gU3V6aG91LCBDaGluYTwvdGl0bGU+PHNlY29uZGFyeS10aXRs
ZT5QTG9TIE9ORSBbRWxlY3Ryb25pYyBSZXNvdXJjZV08L3NlY29uZGFyeS10aXRsZT48YWx0LXRp
dGxlPlBMb1MgT05FPC9hbHQtdGl0bGU+PC90aXRsZXM+PHBlcmlvZGljYWw+PGZ1bGwtdGl0bGU+
UExvUyBPTkUgW0VsZWN0cm9uaWMgUmVzb3VyY2VdPC9mdWxsLXRpdGxlPjxhYmJyLTE+UExvUyBP
TkU8L2FiYnItMT48L3BlcmlvZGljYWw+PGFsdC1wZXJpb2RpY2FsPjxmdWxsLXRpdGxlPlBsb1Mg
T25lPC9mdWxsLXRpdGxlPjxhYmJyLTE+UExvUyBPbmU8L2FiYnItMT48YWJici0yPlBMb1MgT25l
PC9hYmJyLTI+PC9hbHQtcGVyaW9kaWNhbD48cGFnZXM+ZTY5MDM1PC9wYWdlcz48dm9sdW1lPjg8
L3ZvbHVtZT48bnVtYmVyPjg8L251bWJlcj48a2V5d29yZHM+PGtleXdvcmQ+Q2hpbGQsIFByZXNj
aG9vbDwva2V5d29yZD48a2V5d29yZD5DaGluYS9lcCBbRXBpZGVtaW9sb2d5XTwva2V5d29yZD48
a2V5d29yZD5Db3N0IG9mIElsbG5lc3M8L2tleXdvcmQ+PGtleXdvcmQ+RmVtYWxlPC9rZXl3b3Jk
PjxrZXl3b3JkPkh1bWFuczwva2V5d29yZD48a2V5d29yZD5JbmZhbnQ8L2tleXdvcmQ+PGtleXdv
cmQ+SW5mYW50LCBOZXdib3JuPC9rZXl3b3JkPjxrZXl3b3JkPkluZmx1ZW56YSwgSHVtYW4vZGkg
W0RpYWdub3Npc108L2tleXdvcmQ+PGtleXdvcmQ+KkluZmx1ZW56YSwgSHVtYW4vZWMgW0Vjb25v
bWljc108L2tleXdvcmQ+PGtleXdvcmQ+SW5mbHVlbnphLCBIdW1hbi9lcCBbRXBpZGVtaW9sb2d5
XTwva2V5d29yZD48a2V5d29yZD5NYWxlPC9rZXl3b3JkPjxrZXl3b3JkPk9ydGhvbXl4b3Zpcmlk
YWUvaXAgW0lzb2xhdGlvbiAmYW1wOyBQdXJpZmljYXRpb25dPC9rZXl3b3JkPjxrZXl3b3JkPk91
dHBhdGllbnRzPC9rZXl3b3JkPjxrZXl3b3JkPlByb3NwZWN0aXZlIFN0dWRpZXM8L2tleXdvcmQ+
PGtleXdvcmQ+U29jaW9lY29ub21pYyBGYWN0b3JzPC9rZXl3b3JkPjwva2V5d29yZHM+PGRhdGVz
Pjx5ZWFyPjIwMTM8L3llYXI+PC9kYXRlcz48aXNibj4xOTMyLTYyMDM8L2lzYm4+PGFjY2Vzc2lv
bi1udW0+MjM5NTA4ODI8L2FjY2Vzc2lvbi1udW0+PHdvcmstdHlwZT5SZXNlYXJjaCBTdXBwb3J0
LCBOb24tVS5TLiBHb3YmYXBvczt0PC93b3JrLXR5cGU+PHVybHM+PHJlbGF0ZWQtdXJscz48dXJs
Pmh0dHBzOi8vb3ZpZHNwLm92aWQuY29tL292aWR3ZWIuY2dpP1Q9SlMmYW1wO0NTQz1ZJmFtcDtO
RVdTPU4mYW1wO1BBR0U9ZnVsbHRleHQmYW1wO0Q9bWVkMTAmYW1wO0FOPTIzOTUwODgyPC91cmw+
PHVybD5odHRwczovL2xpYmtleS5pby9saWJyYXJpZXMvMTMwMC9vcGVudXJsP2dlbnJlPWFydGlj
bGUmYW1wO2F1bGFzdD1XYW5nJmFtcDtpc3NuPTE5MzItNjIwMyZhbXA7dGl0bGU9UExvUytPTkUr
JTVCRWxlY3Ryb25pYytSZXNvdXJjZSU1RCZhbXA7YXRpdGxlPVNvY2lvLWVjb25vbWljK2J1cmRl
bitvZitpbmZsdWVuemErYW1vbmcrY2hpbGRyZW4reW91bmdlcit0aGFuKzUreWVhcnMraW4rdGhl
K291dHBhdGllbnQrc2V0dGluZytpbitTdXpob3UlMkMrQ2hpbmEuJmFtcDt2b2x1bWU9OCZhbXA7
aXNzdWU9OCZhbXA7c3BhZ2U9ZTY5MDM1JmFtcDtlcGFnZT0mYW1wO2RhdGU9MjAxMyZhbXA7ZG9p
PTEwLjEzNzElMkZqb3VybmFsLnBvbmUuMDA2OTAzNSZhbXA7cG1pZD0yMzk1MDg4MiZhbXA7c2lk
PU9WSUQ6bWVkbGluZTwvdXJsPjx1cmw+aHR0cHM6Ly93d3cubmNiaS5ubG0ubmloLmdvdi9wbWMv
YXJ0aWNsZXMvUE1DMzczODU2MS9wZGYvcG9uZS4wMDY5MDM1LnBkZjwvdXJsPjwvcmVsYXRlZC11
cmxzPjwvdXJscz48ZWxlY3Ryb25pYy1yZXNvdXJjZS1udW0+aHR0cHM6Ly9keC5kb2kub3JnLzEw
LjEzNzEvam91cm5hbC5wb25lLjAwNjkwMz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XYW5nPC9BdXRob3I+PFllYXI+MjAxMzwvWWVhcj48UmVj
TnVtPjE5OTwvUmVjTnVtPjxEaXNwbGF5VGV4dD5bMTFdPC9EaXNwbGF5VGV4dD48cmVjb3JkPjxy
ZWMtbnVtYmVyPjE5OTwvcmVjLW51bWJlcj48Zm9yZWlnbi1rZXlzPjxrZXkgYXBwPSJFTiIgZGIt
aWQ9IjVmdHZwc3J4OXg5NXg3ZXJkc3F4djlhNDJ2cjBlcnRheHB4OSIgdGltZXN0YW1wPSIxNjc3
Mjc2NjYzIj4xOTk8L2tleT48L2ZvcmVpZ24ta2V5cz48cmVmLXR5cGUgbmFtZT0iSm91cm5hbCBB
cnRpY2xlIj4xNzwvcmVmLXR5cGU+PGNvbnRyaWJ1dG9ycz48YXV0aG9ycz48YXV0aG9yPldhbmcs
IEQuPC9hdXRob3I+PGF1dGhvcj5aaGFuZywgVC48L2F1dGhvcj48YXV0aG9yPld1LCBKLjwvYXV0
aG9yPjxhdXRob3I+SmlhbmcsIFkuPC9hdXRob3I+PGF1dGhvcj5EaW5nLCBZLjwvYXV0aG9yPjxh
dXRob3I+SHVhLCBKLjwvYXV0aG9yPjxhdXRob3I+TGksIFkuPC9hdXRob3I+PGF1dGhvcj5aaGFu
ZywgSi48L2F1dGhvcj48YXV0aG9yPkNoZW4sIEwuPC9hdXRob3I+PGF1dGhvcj5GZW5nLCBaLjwv
YXV0aG9yPjxhdXRob3I+SXVsaWFubywgRC48L2F1dGhvcj48YXV0aG9yPk1jRmFybGFuZCwgSi48
L2F1dGhvcj48YXV0aG9yPlpoYW8sIEcuPC9hdXRob3I+PC9hdXRob3JzPjwvY29udHJpYnV0b3Jz
PjxhdXRoLWFkZHJlc3M+V2FuZywgRGFuLiBEZXBhcnRtZW50IG9mIEVwaWRlbWlvbG9neSwgU2No
b29sIG9mIFB1YmxpYyBIZWFsdGgsIEZ1ZGFuIFVuaXZlcnNpdHksIEtleSBMYWJvcmF0b3J5IG9m
IFB1YmxpYyBIZWFsdGggU2FmZXR5LCBNaW5pc3RyeSBvZiBFZHVjYXRpb24sIFNoYW5naGFpLCBD
aGluYS48L2F1dGgtYWRkcmVzcz48dGl0bGVzPjx0aXRsZT5Tb2Npby1lY29ub21pYyBidXJkZW4g
b2YgaW5mbHVlbnphIGFtb25nIGNoaWxkcmVuIHlvdW5nZXIgdGhhbiA1IHllYXJzIGluIHRoZSBv
dXRwYXRpZW50IHNldHRpbmcgaW4gU3V6aG91LCBDaGluYTwvdGl0bGU+PHNlY29uZGFyeS10aXRs
ZT5QTG9TIE9ORSBbRWxlY3Ryb25pYyBSZXNvdXJjZV08L3NlY29uZGFyeS10aXRsZT48YWx0LXRp
dGxlPlBMb1MgT05FPC9hbHQtdGl0bGU+PC90aXRsZXM+PHBlcmlvZGljYWw+PGZ1bGwtdGl0bGU+
UExvUyBPTkUgW0VsZWN0cm9uaWMgUmVzb3VyY2VdPC9mdWxsLXRpdGxlPjxhYmJyLTE+UExvUyBP
TkU8L2FiYnItMT48L3BlcmlvZGljYWw+PGFsdC1wZXJpb2RpY2FsPjxmdWxsLXRpdGxlPlBsb1Mg
T25lPC9mdWxsLXRpdGxlPjxhYmJyLTE+UExvUyBPbmU8L2FiYnItMT48YWJici0yPlBMb1MgT25l
PC9hYmJyLTI+PC9hbHQtcGVyaW9kaWNhbD48cGFnZXM+ZTY5MDM1PC9wYWdlcz48dm9sdW1lPjg8
L3ZvbHVtZT48bnVtYmVyPjg8L251bWJlcj48a2V5d29yZHM+PGtleXdvcmQ+Q2hpbGQsIFByZXNj
aG9vbDwva2V5d29yZD48a2V5d29yZD5DaGluYS9lcCBbRXBpZGVtaW9sb2d5XTwva2V5d29yZD48
a2V5d29yZD5Db3N0IG9mIElsbG5lc3M8L2tleXdvcmQ+PGtleXdvcmQ+RmVtYWxlPC9rZXl3b3Jk
PjxrZXl3b3JkPkh1bWFuczwva2V5d29yZD48a2V5d29yZD5JbmZhbnQ8L2tleXdvcmQ+PGtleXdv
cmQ+SW5mYW50LCBOZXdib3JuPC9rZXl3b3JkPjxrZXl3b3JkPkluZmx1ZW56YSwgSHVtYW4vZGkg
W0RpYWdub3Npc108L2tleXdvcmQ+PGtleXdvcmQ+KkluZmx1ZW56YSwgSHVtYW4vZWMgW0Vjb25v
bWljc108L2tleXdvcmQ+PGtleXdvcmQ+SW5mbHVlbnphLCBIdW1hbi9lcCBbRXBpZGVtaW9sb2d5
XTwva2V5d29yZD48a2V5d29yZD5NYWxlPC9rZXl3b3JkPjxrZXl3b3JkPk9ydGhvbXl4b3Zpcmlk
YWUvaXAgW0lzb2xhdGlvbiAmYW1wOyBQdXJpZmljYXRpb25dPC9rZXl3b3JkPjxrZXl3b3JkPk91
dHBhdGllbnRzPC9rZXl3b3JkPjxrZXl3b3JkPlByb3NwZWN0aXZlIFN0dWRpZXM8L2tleXdvcmQ+
PGtleXdvcmQ+U29jaW9lY29ub21pYyBGYWN0b3JzPC9rZXl3b3JkPjwva2V5d29yZHM+PGRhdGVz
Pjx5ZWFyPjIwMTM8L3llYXI+PC9kYXRlcz48aXNibj4xOTMyLTYyMDM8L2lzYm4+PGFjY2Vzc2lv
bi1udW0+MjM5NTA4ODI8L2FjY2Vzc2lvbi1udW0+PHdvcmstdHlwZT5SZXNlYXJjaCBTdXBwb3J0
LCBOb24tVS5TLiBHb3YmYXBvczt0PC93b3JrLXR5cGU+PHVybHM+PHJlbGF0ZWQtdXJscz48dXJs
Pmh0dHBzOi8vb3ZpZHNwLm92aWQuY29tL292aWR3ZWIuY2dpP1Q9SlMmYW1wO0NTQz1ZJmFtcDtO
RVdTPU4mYW1wO1BBR0U9ZnVsbHRleHQmYW1wO0Q9bWVkMTAmYW1wO0FOPTIzOTUwODgyPC91cmw+
PHVybD5odHRwczovL2xpYmtleS5pby9saWJyYXJpZXMvMTMwMC9vcGVudXJsP2dlbnJlPWFydGlj
bGUmYW1wO2F1bGFzdD1XYW5nJmFtcDtpc3NuPTE5MzItNjIwMyZhbXA7dGl0bGU9UExvUytPTkUr
JTVCRWxlY3Ryb25pYytSZXNvdXJjZSU1RCZhbXA7YXRpdGxlPVNvY2lvLWVjb25vbWljK2J1cmRl
bitvZitpbmZsdWVuemErYW1vbmcrY2hpbGRyZW4reW91bmdlcit0aGFuKzUreWVhcnMraW4rdGhl
K291dHBhdGllbnQrc2V0dGluZytpbitTdXpob3UlMkMrQ2hpbmEuJmFtcDt2b2x1bWU9OCZhbXA7
aXNzdWU9OCZhbXA7c3BhZ2U9ZTY5MDM1JmFtcDtlcGFnZT0mYW1wO2RhdGU9MjAxMyZhbXA7ZG9p
PTEwLjEzNzElMkZqb3VybmFsLnBvbmUuMDA2OTAzNSZhbXA7cG1pZD0yMzk1MDg4MiZhbXA7c2lk
PU9WSUQ6bWVkbGluZTwvdXJsPjx1cmw+aHR0cHM6Ly93d3cubmNiaS5ubG0ubmloLmdvdi9wbWMv
YXJ0aWNsZXMvUE1DMzczODU2MS9wZGYvcG9uZS4wMDY5MDM1LnBkZjwvdXJsPjwvcmVsYXRlZC11
cmxzPjwvdXJscz48ZWxlY3Ryb25pYy1yZXNvdXJjZS1udW0+aHR0cHM6Ly9keC5kb2kub3JnLzEw
LjEzNzEvam91cm5hbC5wb25lLjAwNjkwMzU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1]</w:t>
            </w:r>
            <w:r w:rsidR="00F466F8">
              <w:rPr>
                <w:rFonts w:cstheme="minorHAnsi"/>
                <w:sz w:val="18"/>
                <w:szCs w:val="18"/>
              </w:rPr>
              <w:fldChar w:fldCharType="end"/>
            </w:r>
          </w:p>
        </w:tc>
        <w:tc>
          <w:tcPr>
            <w:tcW w:w="1080" w:type="dxa"/>
            <w:shd w:val="clear" w:color="auto" w:fill="auto"/>
          </w:tcPr>
          <w:p w14:paraId="6FBA3CF1" w14:textId="77777777" w:rsidR="00985C4F" w:rsidRPr="00215BEE" w:rsidRDefault="00985C4F" w:rsidP="00315510">
            <w:pPr>
              <w:rPr>
                <w:rFonts w:cstheme="minorHAnsi"/>
                <w:sz w:val="18"/>
                <w:szCs w:val="18"/>
              </w:rPr>
            </w:pPr>
            <w:r w:rsidRPr="00215BEE">
              <w:rPr>
                <w:rFonts w:cstheme="minorHAnsi"/>
                <w:sz w:val="18"/>
                <w:szCs w:val="18"/>
              </w:rPr>
              <w:t xml:space="preserve">China </w:t>
            </w:r>
          </w:p>
        </w:tc>
        <w:tc>
          <w:tcPr>
            <w:tcW w:w="990" w:type="dxa"/>
            <w:shd w:val="clear" w:color="auto" w:fill="auto"/>
          </w:tcPr>
          <w:p w14:paraId="56C0DEF6"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4036757C" w14:textId="77777777" w:rsidR="00985C4F" w:rsidRPr="00215BEE"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0445E207"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07FCE111" w14:textId="77777777" w:rsidR="00985C4F" w:rsidRPr="00215BEE" w:rsidRDefault="00985C4F" w:rsidP="00315510">
            <w:pPr>
              <w:rPr>
                <w:rFonts w:cstheme="minorHAnsi"/>
                <w:sz w:val="18"/>
                <w:szCs w:val="18"/>
              </w:rPr>
            </w:pPr>
            <w:r w:rsidRPr="00215BEE">
              <w:rPr>
                <w:rFonts w:cstheme="minorHAnsi"/>
                <w:sz w:val="18"/>
                <w:szCs w:val="18"/>
              </w:rPr>
              <w:t>2011–12</w:t>
            </w:r>
          </w:p>
        </w:tc>
        <w:tc>
          <w:tcPr>
            <w:tcW w:w="1170" w:type="dxa"/>
            <w:shd w:val="clear" w:color="auto" w:fill="auto"/>
          </w:tcPr>
          <w:p w14:paraId="0B52F756"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08E74D87"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10.28</w:t>
            </w:r>
          </w:p>
        </w:tc>
        <w:tc>
          <w:tcPr>
            <w:tcW w:w="900" w:type="dxa"/>
            <w:shd w:val="clear" w:color="auto" w:fill="F2F2F2" w:themeFill="background1" w:themeFillShade="F2"/>
          </w:tcPr>
          <w:p w14:paraId="2C95D8C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48.39</w:t>
            </w:r>
          </w:p>
        </w:tc>
        <w:tc>
          <w:tcPr>
            <w:tcW w:w="900" w:type="dxa"/>
            <w:shd w:val="clear" w:color="auto" w:fill="F2F2F2" w:themeFill="background1" w:themeFillShade="F2"/>
          </w:tcPr>
          <w:p w14:paraId="0BA96478"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59.04</w:t>
            </w:r>
          </w:p>
        </w:tc>
        <w:tc>
          <w:tcPr>
            <w:tcW w:w="1080" w:type="dxa"/>
            <w:shd w:val="clear" w:color="auto" w:fill="auto"/>
          </w:tcPr>
          <w:p w14:paraId="7C8008D6" w14:textId="77777777" w:rsidR="00985C4F" w:rsidRPr="00215BEE" w:rsidRDefault="00985C4F" w:rsidP="00315510">
            <w:pPr>
              <w:rPr>
                <w:rFonts w:cstheme="minorHAnsi"/>
                <w:sz w:val="18"/>
                <w:szCs w:val="18"/>
              </w:rPr>
            </w:pPr>
            <w:r w:rsidRPr="00215BEE">
              <w:rPr>
                <w:rFonts w:cstheme="minorHAnsi"/>
                <w:sz w:val="18"/>
                <w:szCs w:val="18"/>
              </w:rPr>
              <w:t>--</w:t>
            </w:r>
          </w:p>
        </w:tc>
        <w:tc>
          <w:tcPr>
            <w:tcW w:w="990" w:type="dxa"/>
            <w:shd w:val="clear" w:color="auto" w:fill="auto"/>
          </w:tcPr>
          <w:p w14:paraId="56DFF140"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683719A9"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24E05A70"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7F02B62F" w14:textId="77777777" w:rsidTr="009A3C81">
        <w:trPr>
          <w:trHeight w:val="403"/>
        </w:trPr>
        <w:tc>
          <w:tcPr>
            <w:tcW w:w="810" w:type="dxa"/>
          </w:tcPr>
          <w:p w14:paraId="146A74AC"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530A9844" w14:textId="532A572E" w:rsidR="00985C4F" w:rsidRPr="00215BEE" w:rsidRDefault="00985C4F" w:rsidP="00315510">
            <w:pPr>
              <w:rPr>
                <w:rFonts w:cstheme="minorHAnsi"/>
                <w:sz w:val="18"/>
                <w:szCs w:val="18"/>
              </w:rPr>
            </w:pPr>
            <w:r>
              <w:rPr>
                <w:rFonts w:cstheme="minorHAnsi"/>
                <w:sz w:val="18"/>
                <w:szCs w:val="18"/>
              </w:rPr>
              <w:t xml:space="preserve">Wang, 2015 </w:t>
            </w:r>
            <w:r w:rsidR="00F466F8">
              <w:rPr>
                <w:rFonts w:cstheme="minorHAnsi"/>
                <w:sz w:val="18"/>
                <w:szCs w:val="18"/>
              </w:rPr>
              <w:fldChar w:fldCharType="begin">
                <w:fldData xml:space="preserve">PEVuZE5vdGU+PENpdGU+PEF1dGhvcj5XYW5nPC9BdXRob3I+PFllYXI+MjAxNTwvWWVhcj48UmVj
TnVtPjQ5PC9SZWNOdW0+PERpc3BsYXlUZXh0PlsxMl08L0Rpc3BsYXlUZXh0PjxyZWNvcmQ+PHJl
Yy1udW1iZXI+NDk8L3JlYy1udW1iZXI+PGZvcmVpZ24ta2V5cz48a2V5IGFwcD0iRU4iIGRiLWlk
PSI1ZnR2cHNyeDl4OTV4N2VyZHNxeHY5YTQydnIwZXJ0YXhweDkiIHRpbWVzdGFtcD0iMTY0OTM1
MDU0MSI+NDk8L2tleT48L2ZvcmVpZ24ta2V5cz48cmVmLXR5cGUgbmFtZT0iSm91cm5hbCBBcnRp
Y2xlIj4xNzwvcmVmLXR5cGU+PGNvbnRyaWJ1dG9ycz48YXV0aG9ycz48YXV0aG9yPldhbmcsIFgu
PC9hdXRob3I+PGF1dGhvcj5DYWksIEouPC9hdXRob3I+PGF1dGhvcj5ZYW8sIFcuPC9hdXRob3I+
PGF1dGhvcj5aaHUsIFEuPC9hdXRob3I+PGF1dGhvcj5aZW5nLCBNLjwvYXV0aG9yPjwvYXV0aG9y
cz48L2NvbnRyaWJ1dG9ycz48YXV0aC1hZGRyZXNzPldhbmcsIFhpYW5nc2hpLiBEZXBhcnRtZW50
IG9mIEluZmVjdGlvdXMgRGlzZWFzZXMsIENoaWxkcmVuJmFwb3M7cyBIb3NwaXRhbCBvZiBGdWRh
biBVbml2ZXJzaXR5LCBTaGFuZ2hhaSAyMDExMDIsIENoaW5hLiYjeEQ7Q2FpLCBKaWVoYW8uIERl
cGFydG1lbnQgb2YgSW5mZWN0aW91cyBEaXNlYXNlcywgQ2hpbGRyZW4mYXBvcztzIEhvc3BpdGFs
IG9mIEZ1ZGFuIFVuaXZlcnNpdHksIFNoYW5naGFpIDIwMTEwMiwgQ2hpbmEuJiN4RDtZYW8sIFdl
aWxlaS4gRGVwYXJ0bWVudCBvZiBJbmZlY3Rpb3VzIERpc2Vhc2VzLCBDaGlsZHJlbiZhcG9zO3Mg
SG9zcGl0YWwgb2YgRnVkYW4gVW5pdmVyc2l0eSwgU2hhbmdoYWkgMjAxMTAyLCBDaGluYS4mI3hE
O1podSwgUWlyb25nLiBEZXBhcnRtZW50IG9mIEluZmVjdGlvdXMgRGlzZWFzZXMsIENoaWxkcmVu
JmFwb3M7cyBIb3NwaXRhbCBvZiBGdWRhbiBVbml2ZXJzaXR5LCBTaGFuZ2hhaSAyMDExMDIsIENo
aW5hLiYjeEQ7WmVuZywgTWVpLiBEZXBhcnRtZW50IG9mIEluZmVjdGlvdXMgRGlzZWFzZXMsIENo
aWxkcmVuJmFwb3M7cyBIb3NwaXRhbCBvZiBGdWRhbiBVbml2ZXJzaXR5LCBTaGFuZ2hhaSAyMDEx
MDIsIENoaW5hLiBFbWFpbDogemVuZ21laWdhb0BhbGl5dW4uY29tLjwvYXV0aC1hZGRyZXNzPjx0
aXRsZXM+PHRpdGxlPlNvY2lvLWVjb25vbWljIGltcGFjdCBvZiBpbmZsdWVuemEgaW4gY2hpbGRy
ZW46YSBzaW5nbGUtY2VudGVyZWQgaG9zcGl0YWwgc3R1ZHkgaW4gU2hhbmdoYWkgW2luIENoaW5l
c2VdPC90aXRsZT48c2Vjb25kYXJ5LXRpdGxlPlpob25naHVhIExpdSBYaW5nIEJpbmcgWHVlIFph
IFpoaTwvc2Vjb25kYXJ5LXRpdGxlPjxhbHQtdGl0bGU+WmhvbmdodWEgTGl1IFhpbmcgQmluZyBY
dWUgWmEgWmhpPC9hbHQtdGl0bGU+PC90aXRsZXM+PHBlcmlvZGljYWw+PGZ1bGwtdGl0bGU+Wmhv
bmdodWEgTGl1IFhpbmcgQmluZyBYdWUgWmEgWmhpPC9mdWxsLXRpdGxlPjwvcGVyaW9kaWNhbD48
YWx0LXBlcmlvZGljYWw+PGZ1bGwtdGl0bGU+WmhvbmdodWEgTGl1IFhpbmcgQmluZyBYdWUgWmEg
WmhpPC9mdWxsLXRpdGxlPjwvYWx0LXBlcmlvZGljYWw+PHBhZ2VzPjI3LTMwPC9wYWdlcz48dm9s
dW1lPjM2PC92b2x1bWU+PG51bWJlcj4xPC9udW1iZXI+PGtleXdvcmRzPjxrZXl3b3JkPkNoaWxk
PC9rZXl3b3JkPjxrZXl3b3JkPkNoaW5hL2VwIFtFcGlkZW1pb2xvZ3ldPC9rZXl3b3JkPjxrZXl3
b3JkPkRpc2Vhc2UgT3V0YnJlYWtzPC9rZXl3b3JkPjxrZXl3b3JkPkVwaWRlbWljczwva2V5d29y
ZD48a2V5d29yZD5GYW1pbHk8L2tleXdvcmQ+PGtleXdvcmQ+RmFtaWx5IENoYXJhY3RlcmlzdGlj
czwva2V5d29yZD48a2V5d29yZD5IdW1hbnM8L2tleXdvcmQ+PGtleXdvcmQ+KkluZmx1ZW56YSBB
IFZpcnVzLCBIM04yIFN1YnR5cGU8L2tleXdvcmQ+PGtleXdvcmQ+SW5mbHVlbnphIEEgdmlydXM8
L2tleXdvcmQ+PGtleXdvcmQ+SW5mbHVlbnphIEIgdmlydXM8L2tleXdvcmQ+PGtleXdvcmQ+Kklu
Zmx1ZW56YSwgSHVtYW4vZWMgW0Vjb25vbWljc108L2tleXdvcmQ+PGtleXdvcmQ+KkluZmx1ZW56
YSwgSHVtYW4vZXAgW0VwaWRlbWlvbG9neV08L2tleXdvcmQ+PGtleXdvcmQ+UHJvc3BlY3RpdmUg
U3R1ZGllczwva2V5d29yZD48a2V5d29yZD5TZWFzb25zPC9rZXl3b3JkPjxrZXl3b3JkPlN1cnZl
eXMgYW5kIFF1ZXN0aW9ubmFpcmVzPC9rZXl3b3JkPjxrZXl3b3JkPlZhY2NpbmF0aW9uPC9rZXl3
b3JkPjwva2V5d29yZHM+PGRhdGVzPjx5ZWFyPjIwMTU8L3llYXI+PHB1Yi1kYXRlcz48ZGF0ZT5K
YW48L2RhdGU+PC9wdWItZGF0ZXM+PC9kYXRlcz48aXNibj4wMjU0LTY0NTA8L2lzYm4+PGFjY2Vz
c2lvbi1udW0+MjU4NzY4NjA8L2FjY2Vzc2lvbi1udW0+PHVybHM+PHJlbGF0ZWQtdXJscz48dXJs
Pmh0dHBzOi8vb3ZpZHNwLm92aWQuY29tL292aWR3ZWIuY2dpP1Q9SlMmYW1wO0NTQz1ZJmFtcDtO
RVdTPU4mYW1wO1BBR0U9ZnVsbHRleHQmYW1wO0Q9bWVkMTImYW1wO0FOPTI1ODc2ODYwPC91cmw+
PHVybD5odHRwczovL2xpYmtleS5pby9saWJyYXJpZXMvMTMwMC9vcGVudXJsP2dlbnJlPWFydGlj
bGUmYW1wO2F1bGFzdD1XYW5nJmFtcDtpc3NuPTAyNTQtNjQ1MCZhbXA7dGl0bGU9Q2h1bmctSHVh
K0xpdStIc2luZytQaW5nK0hzdWVoK1RzYStDaGloK0NoaW5lc2UrSm91cm5hbCtvZitFcGlkZW1p
b2xvZ3kmYW1wO2F0aXRsZT0lNUJTb2Npby1lY29ub21pYytpbXBhY3Qrb2YraW5mbHVlbnphK2lu
K2NoaWxkcmVuJTNBYStzaW5nbGUtY2VudGVyZWQraG9zcGl0YWwrc3R1ZHkraW4rU2hhbmdoYWkl
NUQuJmFtcDt2b2x1bWU9MzYmYW1wO2lzc3VlPTEmYW1wO3NwYWdlPTI3JmFtcDtlcGFnZT0zMCZh
bXA7ZGF0ZT0yMDE1JmFtcDtkb2k9JmFtcDtwbWlkPTI1ODc2ODYwJmFtcDtzaWQ9T1ZJRDptZWRs
aW5lPC91cmw+PC9yZWxhdGVkLXVybHM+PC91cmxzPjxyZW1vdGUtZGF0YWJhc2UtbmFtZT5NRURM
SU5FPC9yZW1vdGUtZGF0YWJhc2UtbmFtZT48cmVtb3RlLWRhdGFiYXNlLXByb3ZpZGVyPk92aWQg
VGVjaG5vbG9naWVzPC9yZW1vdGUtZGF0YWJhc2UtcHJvdmlkZXI+PGxhbmd1YWdlPkNoaW5lc2U8
L2xhbmd1YWdlPjwvcmVjb3JkPjwvQ2l0ZT48L0VuZE5vdGU+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XYW5nPC9BdXRob3I+PFllYXI+MjAxNTwvWWVhcj48UmVj
TnVtPjQ5PC9SZWNOdW0+PERpc3BsYXlUZXh0PlsxMl08L0Rpc3BsYXlUZXh0PjxyZWNvcmQ+PHJl
Yy1udW1iZXI+NDk8L3JlYy1udW1iZXI+PGZvcmVpZ24ta2V5cz48a2V5IGFwcD0iRU4iIGRiLWlk
PSI1ZnR2cHNyeDl4OTV4N2VyZHNxeHY5YTQydnIwZXJ0YXhweDkiIHRpbWVzdGFtcD0iMTY0OTM1
MDU0MSI+NDk8L2tleT48L2ZvcmVpZ24ta2V5cz48cmVmLXR5cGUgbmFtZT0iSm91cm5hbCBBcnRp
Y2xlIj4xNzwvcmVmLXR5cGU+PGNvbnRyaWJ1dG9ycz48YXV0aG9ycz48YXV0aG9yPldhbmcsIFgu
PC9hdXRob3I+PGF1dGhvcj5DYWksIEouPC9hdXRob3I+PGF1dGhvcj5ZYW8sIFcuPC9hdXRob3I+
PGF1dGhvcj5aaHUsIFEuPC9hdXRob3I+PGF1dGhvcj5aZW5nLCBNLjwvYXV0aG9yPjwvYXV0aG9y
cz48L2NvbnRyaWJ1dG9ycz48YXV0aC1hZGRyZXNzPldhbmcsIFhpYW5nc2hpLiBEZXBhcnRtZW50
IG9mIEluZmVjdGlvdXMgRGlzZWFzZXMsIENoaWxkcmVuJmFwb3M7cyBIb3NwaXRhbCBvZiBGdWRh
biBVbml2ZXJzaXR5LCBTaGFuZ2hhaSAyMDExMDIsIENoaW5hLiYjeEQ7Q2FpLCBKaWVoYW8uIERl
cGFydG1lbnQgb2YgSW5mZWN0aW91cyBEaXNlYXNlcywgQ2hpbGRyZW4mYXBvcztzIEhvc3BpdGFs
IG9mIEZ1ZGFuIFVuaXZlcnNpdHksIFNoYW5naGFpIDIwMTEwMiwgQ2hpbmEuJiN4RDtZYW8sIFdl
aWxlaS4gRGVwYXJ0bWVudCBvZiBJbmZlY3Rpb3VzIERpc2Vhc2VzLCBDaGlsZHJlbiZhcG9zO3Mg
SG9zcGl0YWwgb2YgRnVkYW4gVW5pdmVyc2l0eSwgU2hhbmdoYWkgMjAxMTAyLCBDaGluYS4mI3hE
O1podSwgUWlyb25nLiBEZXBhcnRtZW50IG9mIEluZmVjdGlvdXMgRGlzZWFzZXMsIENoaWxkcmVu
JmFwb3M7cyBIb3NwaXRhbCBvZiBGdWRhbiBVbml2ZXJzaXR5LCBTaGFuZ2hhaSAyMDExMDIsIENo
aW5hLiYjeEQ7WmVuZywgTWVpLiBEZXBhcnRtZW50IG9mIEluZmVjdGlvdXMgRGlzZWFzZXMsIENo
aWxkcmVuJmFwb3M7cyBIb3NwaXRhbCBvZiBGdWRhbiBVbml2ZXJzaXR5LCBTaGFuZ2hhaSAyMDEx
MDIsIENoaW5hLiBFbWFpbDogemVuZ21laWdhb0BhbGl5dW4uY29tLjwvYXV0aC1hZGRyZXNzPjx0
aXRsZXM+PHRpdGxlPlNvY2lvLWVjb25vbWljIGltcGFjdCBvZiBpbmZsdWVuemEgaW4gY2hpbGRy
ZW46YSBzaW5nbGUtY2VudGVyZWQgaG9zcGl0YWwgc3R1ZHkgaW4gU2hhbmdoYWkgW2luIENoaW5l
c2VdPC90aXRsZT48c2Vjb25kYXJ5LXRpdGxlPlpob25naHVhIExpdSBYaW5nIEJpbmcgWHVlIFph
IFpoaTwvc2Vjb25kYXJ5LXRpdGxlPjxhbHQtdGl0bGU+WmhvbmdodWEgTGl1IFhpbmcgQmluZyBY
dWUgWmEgWmhpPC9hbHQtdGl0bGU+PC90aXRsZXM+PHBlcmlvZGljYWw+PGZ1bGwtdGl0bGU+Wmhv
bmdodWEgTGl1IFhpbmcgQmluZyBYdWUgWmEgWmhpPC9mdWxsLXRpdGxlPjwvcGVyaW9kaWNhbD48
YWx0LXBlcmlvZGljYWw+PGZ1bGwtdGl0bGU+WmhvbmdodWEgTGl1IFhpbmcgQmluZyBYdWUgWmEg
WmhpPC9mdWxsLXRpdGxlPjwvYWx0LXBlcmlvZGljYWw+PHBhZ2VzPjI3LTMwPC9wYWdlcz48dm9s
dW1lPjM2PC92b2x1bWU+PG51bWJlcj4xPC9udW1iZXI+PGtleXdvcmRzPjxrZXl3b3JkPkNoaWxk
PC9rZXl3b3JkPjxrZXl3b3JkPkNoaW5hL2VwIFtFcGlkZW1pb2xvZ3ldPC9rZXl3b3JkPjxrZXl3
b3JkPkRpc2Vhc2UgT3V0YnJlYWtzPC9rZXl3b3JkPjxrZXl3b3JkPkVwaWRlbWljczwva2V5d29y
ZD48a2V5d29yZD5GYW1pbHk8L2tleXdvcmQ+PGtleXdvcmQ+RmFtaWx5IENoYXJhY3RlcmlzdGlj
czwva2V5d29yZD48a2V5d29yZD5IdW1hbnM8L2tleXdvcmQ+PGtleXdvcmQ+KkluZmx1ZW56YSBB
IFZpcnVzLCBIM04yIFN1YnR5cGU8L2tleXdvcmQ+PGtleXdvcmQ+SW5mbHVlbnphIEEgdmlydXM8
L2tleXdvcmQ+PGtleXdvcmQ+SW5mbHVlbnphIEIgdmlydXM8L2tleXdvcmQ+PGtleXdvcmQ+Kklu
Zmx1ZW56YSwgSHVtYW4vZWMgW0Vjb25vbWljc108L2tleXdvcmQ+PGtleXdvcmQ+KkluZmx1ZW56
YSwgSHVtYW4vZXAgW0VwaWRlbWlvbG9neV08L2tleXdvcmQ+PGtleXdvcmQ+UHJvc3BlY3RpdmUg
U3R1ZGllczwva2V5d29yZD48a2V5d29yZD5TZWFzb25zPC9rZXl3b3JkPjxrZXl3b3JkPlN1cnZl
eXMgYW5kIFF1ZXN0aW9ubmFpcmVzPC9rZXl3b3JkPjxrZXl3b3JkPlZhY2NpbmF0aW9uPC9rZXl3
b3JkPjwva2V5d29yZHM+PGRhdGVzPjx5ZWFyPjIwMTU8L3llYXI+PHB1Yi1kYXRlcz48ZGF0ZT5K
YW48L2RhdGU+PC9wdWItZGF0ZXM+PC9kYXRlcz48aXNibj4wMjU0LTY0NTA8L2lzYm4+PGFjY2Vz
c2lvbi1udW0+MjU4NzY4NjA8L2FjY2Vzc2lvbi1udW0+PHVybHM+PHJlbGF0ZWQtdXJscz48dXJs
Pmh0dHBzOi8vb3ZpZHNwLm92aWQuY29tL292aWR3ZWIuY2dpP1Q9SlMmYW1wO0NTQz1ZJmFtcDtO
RVdTPU4mYW1wO1BBR0U9ZnVsbHRleHQmYW1wO0Q9bWVkMTImYW1wO0FOPTI1ODc2ODYwPC91cmw+
PHVybD5odHRwczovL2xpYmtleS5pby9saWJyYXJpZXMvMTMwMC9vcGVudXJsP2dlbnJlPWFydGlj
bGUmYW1wO2F1bGFzdD1XYW5nJmFtcDtpc3NuPTAyNTQtNjQ1MCZhbXA7dGl0bGU9Q2h1bmctSHVh
K0xpdStIc2luZytQaW5nK0hzdWVoK1RzYStDaGloK0NoaW5lc2UrSm91cm5hbCtvZitFcGlkZW1p
b2xvZ3kmYW1wO2F0aXRsZT0lNUJTb2Npby1lY29ub21pYytpbXBhY3Qrb2YraW5mbHVlbnphK2lu
K2NoaWxkcmVuJTNBYStzaW5nbGUtY2VudGVyZWQraG9zcGl0YWwrc3R1ZHkraW4rU2hhbmdoYWkl
NUQuJmFtcDt2b2x1bWU9MzYmYW1wO2lzc3VlPTEmYW1wO3NwYWdlPTI3JmFtcDtlcGFnZT0zMCZh
bXA7ZGF0ZT0yMDE1JmFtcDtkb2k9JmFtcDtwbWlkPTI1ODc2ODYwJmFtcDtzaWQ9T1ZJRDptZWRs
aW5lPC91cmw+PC9yZWxhdGVkLXVybHM+PC91cmxzPjxyZW1vdGUtZGF0YWJhc2UtbmFtZT5NRURM
SU5FPC9yZW1vdGUtZGF0YWJhc2UtbmFtZT48cmVtb3RlLWRhdGFiYXNlLXByb3ZpZGVyPk92aWQg
VGVjaG5vbG9naWVzPC9yZW1vdGUtZGF0YWJhc2UtcHJvdmlkZXI+PGxhbmd1YWdlPkNoaW5lc2U8
L2xhbmd1YWdlPjwvcmVjb3JkPjwvQ2l0ZT48L0VuZE5vdGU+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2]</w:t>
            </w:r>
            <w:r w:rsidR="00F466F8">
              <w:rPr>
                <w:rFonts w:cstheme="minorHAnsi"/>
                <w:sz w:val="18"/>
                <w:szCs w:val="18"/>
              </w:rPr>
              <w:fldChar w:fldCharType="end"/>
            </w:r>
          </w:p>
        </w:tc>
        <w:tc>
          <w:tcPr>
            <w:tcW w:w="1080" w:type="dxa"/>
            <w:shd w:val="clear" w:color="auto" w:fill="auto"/>
          </w:tcPr>
          <w:p w14:paraId="588041DE" w14:textId="77777777" w:rsidR="00985C4F" w:rsidRPr="00215BEE" w:rsidRDefault="00985C4F" w:rsidP="00315510">
            <w:pPr>
              <w:rPr>
                <w:rFonts w:cstheme="minorHAnsi"/>
                <w:sz w:val="18"/>
                <w:szCs w:val="18"/>
              </w:rPr>
            </w:pPr>
            <w:r>
              <w:rPr>
                <w:rFonts w:cstheme="minorHAnsi"/>
                <w:sz w:val="18"/>
                <w:szCs w:val="18"/>
              </w:rPr>
              <w:t>China</w:t>
            </w:r>
          </w:p>
        </w:tc>
        <w:tc>
          <w:tcPr>
            <w:tcW w:w="990" w:type="dxa"/>
            <w:shd w:val="clear" w:color="auto" w:fill="auto"/>
          </w:tcPr>
          <w:p w14:paraId="4B6BC155" w14:textId="77777777" w:rsidR="00985C4F" w:rsidRPr="00215BEE" w:rsidRDefault="00985C4F" w:rsidP="00315510">
            <w:pPr>
              <w:rPr>
                <w:rFonts w:cstheme="minorHAnsi"/>
                <w:sz w:val="18"/>
                <w:szCs w:val="18"/>
              </w:rPr>
            </w:pPr>
            <w:r>
              <w:rPr>
                <w:rFonts w:cstheme="minorHAnsi"/>
                <w:sz w:val="18"/>
                <w:szCs w:val="18"/>
              </w:rPr>
              <w:t>6 months–11.5 years</w:t>
            </w:r>
          </w:p>
        </w:tc>
        <w:tc>
          <w:tcPr>
            <w:tcW w:w="1530" w:type="dxa"/>
          </w:tcPr>
          <w:p w14:paraId="7FE4B1FE" w14:textId="77777777" w:rsidR="00985C4F"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038D4E7E" w14:textId="77777777" w:rsidR="00985C4F" w:rsidRPr="00215BEE" w:rsidRDefault="00985C4F" w:rsidP="00315510">
            <w:pPr>
              <w:rPr>
                <w:rFonts w:cstheme="minorHAnsi"/>
                <w:sz w:val="18"/>
                <w:szCs w:val="18"/>
              </w:rPr>
            </w:pPr>
            <w:r>
              <w:rPr>
                <w:rFonts w:cstheme="minorHAnsi"/>
                <w:sz w:val="18"/>
                <w:szCs w:val="18"/>
              </w:rPr>
              <w:t>LCI</w:t>
            </w:r>
          </w:p>
        </w:tc>
        <w:tc>
          <w:tcPr>
            <w:tcW w:w="990" w:type="dxa"/>
            <w:shd w:val="clear" w:color="auto" w:fill="auto"/>
          </w:tcPr>
          <w:p w14:paraId="5F08FCEE" w14:textId="77777777" w:rsidR="00985C4F" w:rsidRPr="00215BEE" w:rsidRDefault="00985C4F" w:rsidP="00315510">
            <w:pPr>
              <w:rPr>
                <w:rFonts w:cstheme="minorHAnsi"/>
                <w:sz w:val="18"/>
                <w:szCs w:val="18"/>
              </w:rPr>
            </w:pPr>
            <w:r>
              <w:rPr>
                <w:rFonts w:cstheme="minorHAnsi"/>
                <w:sz w:val="18"/>
                <w:szCs w:val="18"/>
              </w:rPr>
              <w:t xml:space="preserve">2011–12 </w:t>
            </w:r>
          </w:p>
        </w:tc>
        <w:tc>
          <w:tcPr>
            <w:tcW w:w="1170" w:type="dxa"/>
            <w:shd w:val="clear" w:color="auto" w:fill="auto"/>
          </w:tcPr>
          <w:p w14:paraId="76DC2966" w14:textId="77777777" w:rsidR="00985C4F" w:rsidRPr="00215BEE" w:rsidRDefault="00985C4F" w:rsidP="00315510">
            <w:pPr>
              <w:rPr>
                <w:rFonts w:cstheme="minorHAnsi"/>
                <w:sz w:val="18"/>
                <w:szCs w:val="18"/>
              </w:rPr>
            </w:pPr>
            <w:r>
              <w:rPr>
                <w:rFonts w:cstheme="minorHAnsi"/>
                <w:sz w:val="18"/>
                <w:szCs w:val="18"/>
              </w:rPr>
              <w:t>Societal</w:t>
            </w:r>
          </w:p>
        </w:tc>
        <w:tc>
          <w:tcPr>
            <w:tcW w:w="900" w:type="dxa"/>
            <w:shd w:val="clear" w:color="auto" w:fill="F2F2F2" w:themeFill="background1" w:themeFillShade="F2"/>
          </w:tcPr>
          <w:p w14:paraId="772D2051" w14:textId="77777777" w:rsidR="00985C4F" w:rsidRPr="00215BEE" w:rsidRDefault="00985C4F" w:rsidP="00315510">
            <w:pPr>
              <w:rPr>
                <w:rFonts w:cstheme="minorHAnsi"/>
                <w:sz w:val="18"/>
                <w:szCs w:val="18"/>
              </w:rPr>
            </w:pPr>
            <w:r>
              <w:rPr>
                <w:rFonts w:cstheme="minorHAnsi"/>
                <w:sz w:val="18"/>
                <w:szCs w:val="18"/>
              </w:rPr>
              <w:t>$139.91</w:t>
            </w:r>
          </w:p>
        </w:tc>
        <w:tc>
          <w:tcPr>
            <w:tcW w:w="900" w:type="dxa"/>
            <w:shd w:val="clear" w:color="auto" w:fill="F2F2F2" w:themeFill="background1" w:themeFillShade="F2"/>
          </w:tcPr>
          <w:p w14:paraId="193DC3C8" w14:textId="77777777" w:rsidR="00985C4F" w:rsidRPr="00215BEE" w:rsidRDefault="00985C4F" w:rsidP="00315510">
            <w:pPr>
              <w:rPr>
                <w:rFonts w:cstheme="minorHAnsi"/>
                <w:sz w:val="18"/>
                <w:szCs w:val="18"/>
              </w:rPr>
            </w:pPr>
            <w:r>
              <w:rPr>
                <w:rFonts w:cstheme="minorHAnsi"/>
                <w:sz w:val="18"/>
                <w:szCs w:val="18"/>
              </w:rPr>
              <w:t>$58.22</w:t>
            </w:r>
          </w:p>
        </w:tc>
        <w:tc>
          <w:tcPr>
            <w:tcW w:w="900" w:type="dxa"/>
            <w:shd w:val="clear" w:color="auto" w:fill="F2F2F2" w:themeFill="background1" w:themeFillShade="F2"/>
          </w:tcPr>
          <w:p w14:paraId="718C88F9" w14:textId="77777777" w:rsidR="00985C4F" w:rsidRPr="00215BEE" w:rsidRDefault="00985C4F" w:rsidP="00315510">
            <w:pPr>
              <w:rPr>
                <w:rFonts w:cstheme="minorHAnsi"/>
                <w:sz w:val="18"/>
                <w:szCs w:val="18"/>
              </w:rPr>
            </w:pPr>
            <w:r>
              <w:rPr>
                <w:rFonts w:cstheme="minorHAnsi"/>
                <w:sz w:val="18"/>
                <w:szCs w:val="18"/>
              </w:rPr>
              <w:t>$198.13</w:t>
            </w:r>
          </w:p>
        </w:tc>
        <w:tc>
          <w:tcPr>
            <w:tcW w:w="1080" w:type="dxa"/>
            <w:shd w:val="clear" w:color="auto" w:fill="auto"/>
          </w:tcPr>
          <w:p w14:paraId="376FB6F0" w14:textId="77777777" w:rsidR="00985C4F" w:rsidRPr="00215BEE" w:rsidRDefault="00985C4F" w:rsidP="00315510">
            <w:pPr>
              <w:rPr>
                <w:rFonts w:cstheme="minorHAnsi"/>
                <w:sz w:val="18"/>
                <w:szCs w:val="18"/>
              </w:rPr>
            </w:pPr>
            <w:r w:rsidRPr="00215BEE">
              <w:rPr>
                <w:rFonts w:cstheme="minorHAnsi"/>
                <w:sz w:val="18"/>
                <w:szCs w:val="18"/>
              </w:rPr>
              <w:t>--</w:t>
            </w:r>
          </w:p>
        </w:tc>
        <w:tc>
          <w:tcPr>
            <w:tcW w:w="990" w:type="dxa"/>
            <w:shd w:val="clear" w:color="auto" w:fill="auto"/>
          </w:tcPr>
          <w:p w14:paraId="53C9E00A"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02A4CB16"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070FAA3E"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29F9012D" w14:textId="77777777" w:rsidTr="009A3C81">
        <w:trPr>
          <w:trHeight w:val="403"/>
        </w:trPr>
        <w:tc>
          <w:tcPr>
            <w:tcW w:w="810" w:type="dxa"/>
          </w:tcPr>
          <w:p w14:paraId="2614199C" w14:textId="77777777" w:rsidR="00985C4F" w:rsidRPr="00215BEE" w:rsidRDefault="00985C4F" w:rsidP="00315510">
            <w:pPr>
              <w:rPr>
                <w:rFonts w:cstheme="minorHAnsi"/>
                <w:sz w:val="18"/>
                <w:szCs w:val="18"/>
              </w:rPr>
            </w:pPr>
            <w:r>
              <w:rPr>
                <w:rFonts w:cstheme="minorHAnsi"/>
                <w:sz w:val="18"/>
                <w:szCs w:val="18"/>
              </w:rPr>
              <w:lastRenderedPageBreak/>
              <w:t>UMIC</w:t>
            </w:r>
          </w:p>
        </w:tc>
        <w:tc>
          <w:tcPr>
            <w:tcW w:w="1080" w:type="dxa"/>
            <w:shd w:val="clear" w:color="auto" w:fill="auto"/>
          </w:tcPr>
          <w:p w14:paraId="6C2739A1" w14:textId="76163BD7" w:rsidR="00985C4F" w:rsidRPr="00215BEE" w:rsidRDefault="00985C4F" w:rsidP="00315510">
            <w:pPr>
              <w:rPr>
                <w:rFonts w:cstheme="minorHAnsi"/>
                <w:sz w:val="18"/>
                <w:szCs w:val="18"/>
              </w:rPr>
            </w:pPr>
            <w:r w:rsidRPr="00215BEE">
              <w:rPr>
                <w:rFonts w:cstheme="minorHAnsi"/>
                <w:sz w:val="18"/>
                <w:szCs w:val="18"/>
              </w:rPr>
              <w:t>Kittikraisak, 2018</w:t>
            </w:r>
            <w:r>
              <w:rPr>
                <w:rFonts w:cstheme="minorHAnsi"/>
                <w:sz w:val="18"/>
                <w:szCs w:val="18"/>
              </w:rPr>
              <w:t xml:space="preserve"> </w:t>
            </w:r>
            <w:r w:rsidR="00F466F8">
              <w:rPr>
                <w:rFonts w:cstheme="minorHAnsi"/>
                <w:sz w:val="18"/>
                <w:szCs w:val="18"/>
              </w:rPr>
              <w:fldChar w:fldCharType="begin">
                <w:fldData xml:space="preserve">PEVuZE5vdGU+PENpdGU+PEF1dGhvcj5LaXR0aWtyYWlzYWs8L0F1dGhvcj48WWVhcj4yMDE4PC9Z
ZWFyPjxSZWNOdW0+NTY8L1JlY051bT48RGlzcGxheVRleHQ+WzEzXTwvRGlzcGxheVRleHQ+PHJl
Y29yZD48cmVjLW51bWJlcj41NjwvcmVjLW51bWJlcj48Zm9yZWlnbi1rZXlzPjxrZXkgYXBwPSJF
TiIgZGItaWQ9IjVmdHZwc3J4OXg5NXg3ZXJkc3F4djlhNDJ2cjBlcnRheHB4OSIgdGltZXN0YW1w
PSIxNjQ5MzUwNTQxIj41Njwva2V5PjwvZm9yZWlnbi1rZXlzPjxyZWYtdHlwZSBuYW1lPSJKb3Vy
bmFsIEFydGljbGUiPjE3PC9yZWYtdHlwZT48Y29udHJpYnV0b3JzPjxhdXRob3JzPjxhdXRob3I+
S2l0dGlrcmFpc2FrLCBXLjwvYXV0aG9yPjxhdXRob3I+U3VudGFyYXR0aXdvbmcsIFAuPC9hdXRo
b3I+PGF1dGhvcj5LYW5qYW5hcGF0dGFuYWt1bCwgVy48L2F1dGhvcj48YXV0aG9yPkRpdHN1bmdu
b2VuLCBELjwvYXV0aG9yPjxhdXRob3I+S2x1bmd0aG9uZywgQy48L2F1dGhvcj48YXV0aG9yPkxp
bmRibGFkZSwgSy4gQS48L2F1dGhvcj48YXV0aG9yPkZlcm5hbmRleiwgUy48L2F1dGhvcj48YXV0
aG9yPkRhd29vZCwgRi4gUy48L2F1dGhvcj48YXV0aG9yPkNob3RwaXRheWFzdW5vbmRoLCBULjwv
YXV0aG9yPjxhdXRob3I+T2xzZW4sIFMuIEouPC9hdXRob3I+PC9hdXRob3JzPjwvY29udHJpYnV0
b3JzPjxhdXRoLWFkZHJlc3M+S2l0dGlrcmFpc2FrLCBXYW5pdGNoYXlhLiBJbmZsdWVuemEgUHJv
Z3JhbSwgVGhhaWxhbmQgTWluaXN0cnkgb2YgUHVibGljIEhlYWx0aC1VLlMuIENlbnRlcnMgZm9y
IERpc2Vhc2UgQ29udHJvbCBhbmQgUHJldmVudGlvbiBDb2xsYWJvcmF0aW9uLCBOb250aGFidXJp
LCBUaGFpbGFuZC4mI3hEO1N1bnRhcmF0dGl3b25nLCBQaXlhcmF0LiBRdWVlbiBTaXJpa2l0IE5h
dGlvbmFsIEluc3RpdHV0ZSBvZiBDaGlsZCBIZWFsdGgsIE1pbmlzdHJ5IG9mIFB1YmxpYyBIZWFs
dGgsIEJhbmdrb2ssIFRoYWlsYW5kLiYjeEQ7S2FuamFuYXBhdHRhbmFrdWwsIFdpYm9vbi4gUXVl
ZW4gU2lyaWtpdCBOYXRpb25hbCBJbnN0aXR1dGUgb2YgQ2hpbGQgSGVhbHRoLCBNaW5pc3RyeSBv
ZiBQdWJsaWMgSGVhbHRoLCBCYW5na29rLCBUaGFpbGFuZC4mI3hEO0RpdHN1bmdub2VuLCBEYXJ1
bmVlLiBJbmZsdWVuemEgUHJvZ3JhbSwgVGhhaWxhbmQgTWluaXN0cnkgb2YgUHVibGljIEhlYWx0
aC1VLlMuIENlbnRlcnMgZm9yIERpc2Vhc2UgQ29udHJvbCBhbmQgUHJldmVudGlvbiBDb2xsYWJv
cmF0aW9uLCBOb250aGFidXJpLCBUaGFpbGFuZC4mI3hEO0tsdW5ndGhvbmcsIENob250aWNoYS4g
QXJtZWQgRm9yY2VzIFJlc2VhcmNoIEluc3RpdHV0ZSBvZiBNZWRpY2FsIFNjaWVuY2VzLCBCYW5n
a29rLCBUaGFpbGFuZC4mI3hEO0xpbmRibGFkZSwgS2ltIEEuIEluZmx1ZW56YSBQcm9ncmFtLCBU
aGFpbGFuZCBNaW5pc3RyeSBvZiBQdWJsaWMgSGVhbHRoLVUuUy4gQ2VudGVycyBmb3IgRGlzZWFz
ZSBDb250cm9sIGFuZCBQcmV2ZW50aW9uIENvbGxhYm9yYXRpb24sIE5vbnRoYWJ1cmksIFRoYWls
YW5kLiYjeEQ7TGluZGJsYWRlLCBLaW0gQS4gSW5mbHVlbnphIERpdmlzaW9uLCBVLlMuIENlbnRl
cnMgZm9yIERpc2Vhc2UgQ29udHJvbCBhbmQgUHJldmVudGlvbiwgQXRsYW50YSwgR2VvcmdpYSwg
VW5pdGVkIFN0YXRlcyBvZiBBbWVyaWNhLiYjeEQ7RmVybmFuZGV6LCBTdGVmYW4uIEFybWVkIEZv
cmNlcyBSZXNlYXJjaCBJbnN0aXR1dGUgb2YgTWVkaWNhbCBTY2llbmNlcywgQmFuZ2tvaywgVGhh
aWxhbmQuJiN4RDtEYXdvb2QsIEZhdGltYWggUy4gSW5mbHVlbnphIERpdmlzaW9uLCBVLlMuIENl
bnRlcnMgZm9yIERpc2Vhc2UgQ29udHJvbCBhbmQgUHJldmVudGlvbiwgQXRsYW50YSwgR2Vvcmdp
YSwgVW5pdGVkIFN0YXRlcyBvZiBBbWVyaWNhLiYjeEQ7Q2hvdHBpdGF5YXN1bm9uZGgsIFRhd2Vl
LiBRdWVlbiBTaXJpa2l0IE5hdGlvbmFsIEluc3RpdHV0ZSBvZiBDaGlsZCBIZWFsdGgsIE1pbmlz
dHJ5IG9mIFB1YmxpYyBIZWFsdGgsIEJhbmdrb2ssIFRoYWlsYW5kLiYjeEQ7T2xzZW4sIFNvbmph
IEouIEluZmx1ZW56YSBEaXZpc2lvbiwgVS5TLiBDZW50ZXJzIGZvciBEaXNlYXNlIENvbnRyb2wg
YW5kIFByZXZlbnRpb24sIEF0bGFudGEsIEdlb3JnaWEsIFVuaXRlZCBTdGF0ZXMgb2YgQW1lcmlj
YS48L2F1dGgtYWRkcmVzcz48dGl0bGVzPjx0aXRsZT5Db21wYXJpc29uIG9mIGluY2lkZW5jZSBh
bmQgY29zdCBvZiBpbmZsdWVuemEgYmV0d2VlbiBoZWFsdGh5IGFuZCBoaWdoLXJpc2sgY2hpbGRy
ZW4gJmx0OzYwIG1vbnRocyBvbGQgaW4gVGhhaWxhbmQsIDIwMTEtMjAxNT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sb1MgT25lPC9mdWxsLXRpdGxlPjxhYmJyLTE+UExvUyBPbmU8L2FiYnItMT48YWJici0y
PlBMb1MgT25lPC9hYmJyLTI+PC9hbHQtcGVyaW9kaWNhbD48cGFnZXM+ZTAxOTcyMDc8L3BhZ2Vz
Pjx2b2x1bWU+MTM8L3ZvbHVtZT48bnVtYmVyPjU8L251bWJlcj48a2V5d29yZHM+PGtleXdvcmQ+
Q2hpbGQsIFByZXNjaG9vbDwva2V5d29yZD48a2V5d29yZD5Db3N0cyBhbmQgQ29zdCBBbmFseXNp
czwva2V5d29yZD48a2V5d29yZD5GZW1hbGU8L2tleXdvcmQ+PGtleXdvcmQ+SHVtYW5zPC9rZXl3
b3JkPjxrZXl3b3JkPkluY2lkZW5jZTwva2V5d29yZD48a2V5d29yZD5JbmZhbnQ8L2tleXdvcmQ+
PGtleXdvcmQ+SW5mYW50LCBOZXdib3JuPC9rZXl3b3JkPjxrZXl3b3JkPkluZmx1ZW56YSwgSHVt
YW4vZWMgW0Vjb25vbWljc108L2tleXdvcmQ+PGtleXdvcmQ+SW5mbHVlbnphLCBIdW1hbi9lcCBb
RXBpZGVtaW9sb2d5XTwva2V5d29yZD48a2V5d29yZD5JbmZsdWVuemEsIEh1bWFuL3RoIFtUaGVy
YXB5XTwva2V5d29yZD48a2V5d29yZD4qSW5mbHVlbnphLCBIdW1hbjwva2V5d29yZD48a2V5d29y
ZD5NYWxlPC9rZXl3b3JkPjxrZXl3b3JkPipNb2RlbHMsIEVjb25vbWljPC9rZXl3b3JkPjxrZXl3
b3JkPlByb3NwZWN0aXZlIFN0dWRpZXM8L2tleXdvcmQ+PGtleXdvcmQ+UmVzcGlyYXRvcnkgRGlz
dHJlc3MgU3luZHJvbWUvZWMgW0Vjb25vbWljc108L2tleXdvcmQ+PGtleXdvcmQ+UmVzcGlyYXRv
cnkgRGlzdHJlc3MgU3luZHJvbWUvZXAgW0VwaWRlbWlvbG9neV08L2tleXdvcmQ+PGtleXdvcmQ+
UmVzcGlyYXRvcnkgRGlzdHJlc3MgU3luZHJvbWUvdGggW1RoZXJhcHldPC9rZXl3b3JkPjxrZXl3
b3JkPipSZXNwaXJhdG9yeSBEaXN0cmVzcyBTeW5kcm9tZTwva2V5d29yZD48a2V5d29yZD5SaXNr
IEZhY3RvcnM8L2tleXdvcmQ+PGtleXdvcmQ+VGhhaWxhbmQvZXAgW0VwaWRlbWlvbG9neV08L2tl
eXdvcmQ+PC9rZXl3b3Jkcz48ZGF0ZXM+PHllYXI+MjAxODwveWVhcj48L2RhdGVzPjxpc2JuPjE5
MzItNjIwMzwvaXNibj48YWNjZXNzaW9uLW51bT4yOTc3MTk0NTwvYWNjZXNzaW9uLW51bT48d29y
ay10eXBlPkNsaW5pY2FsIFRyaWFsJiN4RDtDb21wYXJhdGl2ZSBTdHVkeSYjeEQ7TXVsdGljZW50
ZXIgU3R1ZHkmI3hEO1Jlc2VhcmNoIFN1cHBvcnQsIE5vbi1VLlMuIEdvdiZhcG9zO3QmI3hEO1Jl
c2VhcmNoIFN1cHBvcnQsIFUuUy4gR292JmFwb3M7dCwgUC5ILlMuPC93b3JrLXR5cGU+PHVybHM+
PHJlbGF0ZWQtdXJscz48dXJsPmh0dHBzOi8vb3ZpZHNwLm92aWQuY29tL292aWR3ZWIuY2dpP1Q9
SlMmYW1wO0NTQz1ZJmFtcDtORVdTPU4mYW1wO1BBR0U9ZnVsbHRleHQmYW1wO0Q9bWVkMTUmYW1w
O0FOPTI5NzcxOTQ1PC91cmw+PHVybD5odHRwczovL2xpYmtleS5pby9saWJyYXJpZXMvMTMwMC9v
cGVudXJsP2dlbnJlPWFydGljbGUmYW1wO2F1bGFzdD1LaXR0aWtyYWlzYWsmYW1wO2lzc249MTkz
Mi02MjAzJmFtcDt0aXRsZT1QTG9TK09ORSslNUJFbGVjdHJvbmljK1Jlc291cmNlJTVEJmFtcDth
dGl0bGU9Q29tcGFyaXNvbitvZitpbmNpZGVuY2UrYW5kK2Nvc3Qrb2YraW5mbHVlbnphK2JldHdl
ZW4raGVhbHRoeSthbmQraGlnaC1yaXNrK2NoaWxkcmVuKyUzQzYwK21vbnRocytvbGQraW4rVGhh
aWxhbmQlMkMrMjAxMS0yMDE1LiZhbXA7dm9sdW1lPTEzJmFtcDtpc3N1ZT01JmFtcDtzcGFnZT1l
MDE5NzIwNyZhbXA7ZXBhZ2U9JmFtcDtkYXRlPTIwMTgmYW1wO2RvaT0xMC4xMzcxJTJGam91cm5h
bC5wb25lLjAxOTcyMDcmYW1wO3BtaWQ9Mjk3NzE5NDUmYW1wO3NpZD1PVklEOm1lZGxpbmU8L3Vy
bD48dXJsPmh0dHBzOi8vd3d3Lm5jYmkubmxtLm5paC5nb3YvcG1jL2FydGljbGVzL1BNQzU5NTc0
MDMvcGRmL3BvbmUuMDE5NzIwNy5wZGY8L3VybD48L3JlbGF0ZWQtdXJscz48L3VybHM+PGVsZWN0
cm9uaWMtcmVzb3VyY2UtbnVtPmh0dHBzOi8vZHguZG9pLm9yZy8xMC4xMzcxL2pvdXJuYWwucG9u
ZS4wMTk3MjA3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LaXR0aWtyYWlzYWs8L0F1dGhvcj48WWVhcj4yMDE4PC9Z
ZWFyPjxSZWNOdW0+NTY8L1JlY051bT48RGlzcGxheVRleHQ+WzEzXTwvRGlzcGxheVRleHQ+PHJl
Y29yZD48cmVjLW51bWJlcj41NjwvcmVjLW51bWJlcj48Zm9yZWlnbi1rZXlzPjxrZXkgYXBwPSJF
TiIgZGItaWQ9IjVmdHZwc3J4OXg5NXg3ZXJkc3F4djlhNDJ2cjBlcnRheHB4OSIgdGltZXN0YW1w
PSIxNjQ5MzUwNTQxIj41Njwva2V5PjwvZm9yZWlnbi1rZXlzPjxyZWYtdHlwZSBuYW1lPSJKb3Vy
bmFsIEFydGljbGUiPjE3PC9yZWYtdHlwZT48Y29udHJpYnV0b3JzPjxhdXRob3JzPjxhdXRob3I+
S2l0dGlrcmFpc2FrLCBXLjwvYXV0aG9yPjxhdXRob3I+U3VudGFyYXR0aXdvbmcsIFAuPC9hdXRo
b3I+PGF1dGhvcj5LYW5qYW5hcGF0dGFuYWt1bCwgVy48L2F1dGhvcj48YXV0aG9yPkRpdHN1bmdu
b2VuLCBELjwvYXV0aG9yPjxhdXRob3I+S2x1bmd0aG9uZywgQy48L2F1dGhvcj48YXV0aG9yPkxp
bmRibGFkZSwgSy4gQS48L2F1dGhvcj48YXV0aG9yPkZlcm5hbmRleiwgUy48L2F1dGhvcj48YXV0
aG9yPkRhd29vZCwgRi4gUy48L2F1dGhvcj48YXV0aG9yPkNob3RwaXRheWFzdW5vbmRoLCBULjwv
YXV0aG9yPjxhdXRob3I+T2xzZW4sIFMuIEouPC9hdXRob3I+PC9hdXRob3JzPjwvY29udHJpYnV0
b3JzPjxhdXRoLWFkZHJlc3M+S2l0dGlrcmFpc2FrLCBXYW5pdGNoYXlhLiBJbmZsdWVuemEgUHJv
Z3JhbSwgVGhhaWxhbmQgTWluaXN0cnkgb2YgUHVibGljIEhlYWx0aC1VLlMuIENlbnRlcnMgZm9y
IERpc2Vhc2UgQ29udHJvbCBhbmQgUHJldmVudGlvbiBDb2xsYWJvcmF0aW9uLCBOb250aGFidXJp
LCBUaGFpbGFuZC4mI3hEO1N1bnRhcmF0dGl3b25nLCBQaXlhcmF0LiBRdWVlbiBTaXJpa2l0IE5h
dGlvbmFsIEluc3RpdHV0ZSBvZiBDaGlsZCBIZWFsdGgsIE1pbmlzdHJ5IG9mIFB1YmxpYyBIZWFs
dGgsIEJhbmdrb2ssIFRoYWlsYW5kLiYjeEQ7S2FuamFuYXBhdHRhbmFrdWwsIFdpYm9vbi4gUXVl
ZW4gU2lyaWtpdCBOYXRpb25hbCBJbnN0aXR1dGUgb2YgQ2hpbGQgSGVhbHRoLCBNaW5pc3RyeSBv
ZiBQdWJsaWMgSGVhbHRoLCBCYW5na29rLCBUaGFpbGFuZC4mI3hEO0RpdHN1bmdub2VuLCBEYXJ1
bmVlLiBJbmZsdWVuemEgUHJvZ3JhbSwgVGhhaWxhbmQgTWluaXN0cnkgb2YgUHVibGljIEhlYWx0
aC1VLlMuIENlbnRlcnMgZm9yIERpc2Vhc2UgQ29udHJvbCBhbmQgUHJldmVudGlvbiBDb2xsYWJv
cmF0aW9uLCBOb250aGFidXJpLCBUaGFpbGFuZC4mI3hEO0tsdW5ndGhvbmcsIENob250aWNoYS4g
QXJtZWQgRm9yY2VzIFJlc2VhcmNoIEluc3RpdHV0ZSBvZiBNZWRpY2FsIFNjaWVuY2VzLCBCYW5n
a29rLCBUaGFpbGFuZC4mI3hEO0xpbmRibGFkZSwgS2ltIEEuIEluZmx1ZW56YSBQcm9ncmFtLCBU
aGFpbGFuZCBNaW5pc3RyeSBvZiBQdWJsaWMgSGVhbHRoLVUuUy4gQ2VudGVycyBmb3IgRGlzZWFz
ZSBDb250cm9sIGFuZCBQcmV2ZW50aW9uIENvbGxhYm9yYXRpb24sIE5vbnRoYWJ1cmksIFRoYWls
YW5kLiYjeEQ7TGluZGJsYWRlLCBLaW0gQS4gSW5mbHVlbnphIERpdmlzaW9uLCBVLlMuIENlbnRl
cnMgZm9yIERpc2Vhc2UgQ29udHJvbCBhbmQgUHJldmVudGlvbiwgQXRsYW50YSwgR2VvcmdpYSwg
VW5pdGVkIFN0YXRlcyBvZiBBbWVyaWNhLiYjeEQ7RmVybmFuZGV6LCBTdGVmYW4uIEFybWVkIEZv
cmNlcyBSZXNlYXJjaCBJbnN0aXR1dGUgb2YgTWVkaWNhbCBTY2llbmNlcywgQmFuZ2tvaywgVGhh
aWxhbmQuJiN4RDtEYXdvb2QsIEZhdGltYWggUy4gSW5mbHVlbnphIERpdmlzaW9uLCBVLlMuIENl
bnRlcnMgZm9yIERpc2Vhc2UgQ29udHJvbCBhbmQgUHJldmVudGlvbiwgQXRsYW50YSwgR2Vvcmdp
YSwgVW5pdGVkIFN0YXRlcyBvZiBBbWVyaWNhLiYjeEQ7Q2hvdHBpdGF5YXN1bm9uZGgsIFRhd2Vl
LiBRdWVlbiBTaXJpa2l0IE5hdGlvbmFsIEluc3RpdHV0ZSBvZiBDaGlsZCBIZWFsdGgsIE1pbmlz
dHJ5IG9mIFB1YmxpYyBIZWFsdGgsIEJhbmdrb2ssIFRoYWlsYW5kLiYjeEQ7T2xzZW4sIFNvbmph
IEouIEluZmx1ZW56YSBEaXZpc2lvbiwgVS5TLiBDZW50ZXJzIGZvciBEaXNlYXNlIENvbnRyb2wg
YW5kIFByZXZlbnRpb24sIEF0bGFudGEsIEdlb3JnaWEsIFVuaXRlZCBTdGF0ZXMgb2YgQW1lcmlj
YS48L2F1dGgtYWRkcmVzcz48dGl0bGVzPjx0aXRsZT5Db21wYXJpc29uIG9mIGluY2lkZW5jZSBh
bmQgY29zdCBvZiBpbmZsdWVuemEgYmV0d2VlbiBoZWFsdGh5IGFuZCBoaWdoLXJpc2sgY2hpbGRy
ZW4gJmx0OzYwIG1vbnRocyBvbGQgaW4gVGhhaWxhbmQsIDIwMTEtMjAxNTwvdGl0bGU+PHNlY29u
ZGFyeS10aXRsZT5QTG9TIE9ORSBbRWxlY3Ryb25pYyBSZXNvdXJjZV08L3NlY29uZGFyeS10aXRs
ZT48YWx0LXRpdGxlPlBMb1MgT05FPC9hbHQtdGl0bGU+PC90aXRsZXM+PHBlcmlvZGljYWw+PGZ1
bGwtdGl0bGU+UExvUyBPTkUgW0VsZWN0cm9uaWMgUmVzb3VyY2VdPC9mdWxsLXRpdGxlPjxhYmJy
LTE+UExvUyBPTkU8L2FiYnItMT48L3BlcmlvZGljYWw+PGFsdC1wZXJpb2RpY2FsPjxmdWxsLXRp
dGxlPlBsb1MgT25lPC9mdWxsLXRpdGxlPjxhYmJyLTE+UExvUyBPbmU8L2FiYnItMT48YWJici0y
PlBMb1MgT25lPC9hYmJyLTI+PC9hbHQtcGVyaW9kaWNhbD48cGFnZXM+ZTAxOTcyMDc8L3BhZ2Vz
Pjx2b2x1bWU+MTM8L3ZvbHVtZT48bnVtYmVyPjU8L251bWJlcj48a2V5d29yZHM+PGtleXdvcmQ+
Q2hpbGQsIFByZXNjaG9vbDwva2V5d29yZD48a2V5d29yZD5Db3N0cyBhbmQgQ29zdCBBbmFseXNp
czwva2V5d29yZD48a2V5d29yZD5GZW1hbGU8L2tleXdvcmQ+PGtleXdvcmQ+SHVtYW5zPC9rZXl3
b3JkPjxrZXl3b3JkPkluY2lkZW5jZTwva2V5d29yZD48a2V5d29yZD5JbmZhbnQ8L2tleXdvcmQ+
PGtleXdvcmQ+SW5mYW50LCBOZXdib3JuPC9rZXl3b3JkPjxrZXl3b3JkPkluZmx1ZW56YSwgSHVt
YW4vZWMgW0Vjb25vbWljc108L2tleXdvcmQ+PGtleXdvcmQ+SW5mbHVlbnphLCBIdW1hbi9lcCBb
RXBpZGVtaW9sb2d5XTwva2V5d29yZD48a2V5d29yZD5JbmZsdWVuemEsIEh1bWFuL3RoIFtUaGVy
YXB5XTwva2V5d29yZD48a2V5d29yZD4qSW5mbHVlbnphLCBIdW1hbjwva2V5d29yZD48a2V5d29y
ZD5NYWxlPC9rZXl3b3JkPjxrZXl3b3JkPipNb2RlbHMsIEVjb25vbWljPC9rZXl3b3JkPjxrZXl3
b3JkPlByb3NwZWN0aXZlIFN0dWRpZXM8L2tleXdvcmQ+PGtleXdvcmQ+UmVzcGlyYXRvcnkgRGlz
dHJlc3MgU3luZHJvbWUvZWMgW0Vjb25vbWljc108L2tleXdvcmQ+PGtleXdvcmQ+UmVzcGlyYXRv
cnkgRGlzdHJlc3MgU3luZHJvbWUvZXAgW0VwaWRlbWlvbG9neV08L2tleXdvcmQ+PGtleXdvcmQ+
UmVzcGlyYXRvcnkgRGlzdHJlc3MgU3luZHJvbWUvdGggW1RoZXJhcHldPC9rZXl3b3JkPjxrZXl3
b3JkPipSZXNwaXJhdG9yeSBEaXN0cmVzcyBTeW5kcm9tZTwva2V5d29yZD48a2V5d29yZD5SaXNr
IEZhY3RvcnM8L2tleXdvcmQ+PGtleXdvcmQ+VGhhaWxhbmQvZXAgW0VwaWRlbWlvbG9neV08L2tl
eXdvcmQ+PC9rZXl3b3Jkcz48ZGF0ZXM+PHllYXI+MjAxODwveWVhcj48L2RhdGVzPjxpc2JuPjE5
MzItNjIwMzwvaXNibj48YWNjZXNzaW9uLW51bT4yOTc3MTk0NTwvYWNjZXNzaW9uLW51bT48d29y
ay10eXBlPkNsaW5pY2FsIFRyaWFsJiN4RDtDb21wYXJhdGl2ZSBTdHVkeSYjeEQ7TXVsdGljZW50
ZXIgU3R1ZHkmI3hEO1Jlc2VhcmNoIFN1cHBvcnQsIE5vbi1VLlMuIEdvdiZhcG9zO3QmI3hEO1Jl
c2VhcmNoIFN1cHBvcnQsIFUuUy4gR292JmFwb3M7dCwgUC5ILlMuPC93b3JrLXR5cGU+PHVybHM+
PHJlbGF0ZWQtdXJscz48dXJsPmh0dHBzOi8vb3ZpZHNwLm92aWQuY29tL292aWR3ZWIuY2dpP1Q9
SlMmYW1wO0NTQz1ZJmFtcDtORVdTPU4mYW1wO1BBR0U9ZnVsbHRleHQmYW1wO0Q9bWVkMTUmYW1w
O0FOPTI5NzcxOTQ1PC91cmw+PHVybD5odHRwczovL2xpYmtleS5pby9saWJyYXJpZXMvMTMwMC9v
cGVudXJsP2dlbnJlPWFydGljbGUmYW1wO2F1bGFzdD1LaXR0aWtyYWlzYWsmYW1wO2lzc249MTkz
Mi02MjAzJmFtcDt0aXRsZT1QTG9TK09ORSslNUJFbGVjdHJvbmljK1Jlc291cmNlJTVEJmFtcDth
dGl0bGU9Q29tcGFyaXNvbitvZitpbmNpZGVuY2UrYW5kK2Nvc3Qrb2YraW5mbHVlbnphK2JldHdl
ZW4raGVhbHRoeSthbmQraGlnaC1yaXNrK2NoaWxkcmVuKyUzQzYwK21vbnRocytvbGQraW4rVGhh
aWxhbmQlMkMrMjAxMS0yMDE1LiZhbXA7dm9sdW1lPTEzJmFtcDtpc3N1ZT01JmFtcDtzcGFnZT1l
MDE5NzIwNyZhbXA7ZXBhZ2U9JmFtcDtkYXRlPTIwMTgmYW1wO2RvaT0xMC4xMzcxJTJGam91cm5h
bC5wb25lLjAxOTcyMDcmYW1wO3BtaWQ9Mjk3NzE5NDUmYW1wO3NpZD1PVklEOm1lZGxpbmU8L3Vy
bD48dXJsPmh0dHBzOi8vd3d3Lm5jYmkubmxtLm5paC5nb3YvcG1jL2FydGljbGVzL1BNQzU5NTc0
MDMvcGRmL3BvbmUuMDE5NzIwNy5wZGY8L3VybD48L3JlbGF0ZWQtdXJscz48L3VybHM+PGVsZWN0
cm9uaWMtcmVzb3VyY2UtbnVtPmh0dHBzOi8vZHguZG9pLm9yZy8xMC4xMzcxL2pvdXJuYWwucG9u
ZS4wMTk3MjA3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3]</w:t>
            </w:r>
            <w:r w:rsidR="00F466F8">
              <w:rPr>
                <w:rFonts w:cstheme="minorHAnsi"/>
                <w:sz w:val="18"/>
                <w:szCs w:val="18"/>
              </w:rPr>
              <w:fldChar w:fldCharType="end"/>
            </w:r>
          </w:p>
        </w:tc>
        <w:tc>
          <w:tcPr>
            <w:tcW w:w="1080" w:type="dxa"/>
            <w:shd w:val="clear" w:color="auto" w:fill="auto"/>
          </w:tcPr>
          <w:p w14:paraId="37DACC07" w14:textId="77777777" w:rsidR="00985C4F" w:rsidRPr="00215BEE" w:rsidRDefault="00985C4F" w:rsidP="00315510">
            <w:pPr>
              <w:rPr>
                <w:rFonts w:cstheme="minorHAnsi"/>
                <w:sz w:val="18"/>
                <w:szCs w:val="18"/>
              </w:rPr>
            </w:pPr>
            <w:r w:rsidRPr="00215BEE">
              <w:rPr>
                <w:rFonts w:cstheme="minorHAnsi"/>
                <w:sz w:val="18"/>
                <w:szCs w:val="18"/>
              </w:rPr>
              <w:t xml:space="preserve">Thailand </w:t>
            </w:r>
          </w:p>
        </w:tc>
        <w:tc>
          <w:tcPr>
            <w:tcW w:w="990" w:type="dxa"/>
            <w:shd w:val="clear" w:color="auto" w:fill="auto"/>
          </w:tcPr>
          <w:p w14:paraId="5FD1E9CE"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130365B2" w14:textId="77777777" w:rsidR="00985C4F" w:rsidRPr="00215BEE" w:rsidRDefault="00985C4F" w:rsidP="00315510">
            <w:pPr>
              <w:rPr>
                <w:rFonts w:cstheme="minorHAnsi"/>
                <w:sz w:val="18"/>
                <w:szCs w:val="18"/>
              </w:rPr>
            </w:pPr>
            <w:r>
              <w:rPr>
                <w:rFonts w:cstheme="minorHAnsi"/>
                <w:sz w:val="18"/>
                <w:szCs w:val="18"/>
              </w:rPr>
              <w:t>1 hospital; public</w:t>
            </w:r>
          </w:p>
        </w:tc>
        <w:tc>
          <w:tcPr>
            <w:tcW w:w="990" w:type="dxa"/>
            <w:shd w:val="clear" w:color="auto" w:fill="auto"/>
          </w:tcPr>
          <w:p w14:paraId="046119B0"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1C231502" w14:textId="77777777" w:rsidR="00985C4F" w:rsidRPr="00215BEE" w:rsidRDefault="00985C4F" w:rsidP="00315510">
            <w:pPr>
              <w:rPr>
                <w:rFonts w:cstheme="minorHAnsi"/>
                <w:sz w:val="18"/>
                <w:szCs w:val="18"/>
              </w:rPr>
            </w:pPr>
            <w:r w:rsidRPr="00215BEE">
              <w:rPr>
                <w:rFonts w:cstheme="minorHAnsi"/>
                <w:sz w:val="18"/>
                <w:szCs w:val="18"/>
              </w:rPr>
              <w:t xml:space="preserve">2011–15 </w:t>
            </w:r>
          </w:p>
        </w:tc>
        <w:tc>
          <w:tcPr>
            <w:tcW w:w="1170" w:type="dxa"/>
            <w:shd w:val="clear" w:color="auto" w:fill="auto"/>
          </w:tcPr>
          <w:p w14:paraId="08E9BDAE"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0A1E686C"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4B98B127"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3BD10EAB"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6.24</w:t>
            </w:r>
          </w:p>
        </w:tc>
        <w:tc>
          <w:tcPr>
            <w:tcW w:w="1080" w:type="dxa"/>
            <w:shd w:val="clear" w:color="auto" w:fill="auto"/>
          </w:tcPr>
          <w:p w14:paraId="5E2C865E" w14:textId="77777777" w:rsidR="00985C4F" w:rsidRPr="00215BEE" w:rsidRDefault="00985C4F" w:rsidP="00315510">
            <w:pPr>
              <w:rPr>
                <w:rFonts w:cstheme="minorHAnsi"/>
                <w:sz w:val="18"/>
                <w:szCs w:val="18"/>
              </w:rPr>
            </w:pPr>
            <w:r w:rsidRPr="00215BEE">
              <w:rPr>
                <w:rFonts w:cstheme="minorHAnsi"/>
                <w:sz w:val="18"/>
                <w:szCs w:val="18"/>
              </w:rPr>
              <w:t>--</w:t>
            </w:r>
          </w:p>
        </w:tc>
        <w:tc>
          <w:tcPr>
            <w:tcW w:w="990" w:type="dxa"/>
            <w:shd w:val="clear" w:color="auto" w:fill="auto"/>
          </w:tcPr>
          <w:p w14:paraId="6D2BB297"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406F4105"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93.40</w:t>
            </w:r>
          </w:p>
        </w:tc>
        <w:tc>
          <w:tcPr>
            <w:tcW w:w="1080" w:type="dxa"/>
            <w:shd w:val="clear" w:color="auto" w:fill="auto"/>
          </w:tcPr>
          <w:p w14:paraId="071E2188" w14:textId="77777777" w:rsidR="00985C4F" w:rsidRPr="00215BEE" w:rsidRDefault="00985C4F" w:rsidP="00315510">
            <w:pPr>
              <w:rPr>
                <w:rFonts w:cstheme="minorHAnsi"/>
                <w:sz w:val="18"/>
                <w:szCs w:val="18"/>
              </w:rPr>
            </w:pPr>
            <w:r w:rsidRPr="00215BEE">
              <w:rPr>
                <w:rFonts w:cstheme="minorHAnsi"/>
                <w:sz w:val="18"/>
                <w:szCs w:val="18"/>
              </w:rPr>
              <w:t>10</w:t>
            </w:r>
          </w:p>
        </w:tc>
      </w:tr>
      <w:tr w:rsidR="00C42EB3" w14:paraId="1058E37F" w14:textId="77777777" w:rsidTr="009A3C81">
        <w:trPr>
          <w:trHeight w:val="403"/>
        </w:trPr>
        <w:tc>
          <w:tcPr>
            <w:tcW w:w="810" w:type="dxa"/>
          </w:tcPr>
          <w:p w14:paraId="50AED99D"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5EDF33B3" w14:textId="0E7D1C6C" w:rsidR="00985C4F" w:rsidRPr="00215BEE" w:rsidRDefault="00985C4F" w:rsidP="00315510">
            <w:pPr>
              <w:rPr>
                <w:rFonts w:cstheme="minorHAnsi"/>
                <w:sz w:val="18"/>
                <w:szCs w:val="18"/>
              </w:rPr>
            </w:pPr>
            <w:r>
              <w:rPr>
                <w:rFonts w:cstheme="minorHAnsi"/>
                <w:sz w:val="18"/>
                <w:szCs w:val="18"/>
              </w:rPr>
              <w:t xml:space="preserve">Yu, 2018 </w:t>
            </w:r>
            <w:r w:rsidR="00F466F8">
              <w:rPr>
                <w:rFonts w:cstheme="minorHAnsi"/>
                <w:sz w:val="18"/>
                <w:szCs w:val="18"/>
              </w:rPr>
              <w:fldChar w:fldCharType="begin">
                <w:fldData xml:space="preserve">PEVuZE5vdGU+PENpdGU+PEF1dGhvcj5ZdTwvQXV0aG9yPjxZZWFyPjIwMTg8L1llYXI+PFJlY051
bT4yMTY8L1JlY051bT48RGlzcGxheVRleHQ+WzE0XTwvRGlzcGxheVRleHQ+PHJlY29yZD48cmVj
LW51bWJlcj4yMTY8L3JlYy1udW1iZXI+PGZvcmVpZ24ta2V5cz48a2V5IGFwcD0iRU4iIGRiLWlk
PSI1ZnR2cHNyeDl4OTV4N2VyZHNxeHY5YTQydnIwZXJ0YXhweDkiIHRpbWVzdGFtcD0iMTY3NzUz
ODgwMSI+MjE2PC9rZXk+PC9mb3JlaWduLWtleXM+PHJlZi10eXBlIG5hbWU9IkpvdXJuYWwgQXJ0
aWNsZSI+MTc8L3JlZi10eXBlPjxjb250cmlidXRvcnM+PGF1dGhvcnM+PGF1dGhvcj5ZdSwgSi48
L2F1dGhvcj48YXV0aG9yPlpoYW5nLCBULjwvYXV0aG9yPjxhdXRob3I+V2FuZywgWS48L2F1dGhv
cj48YXV0aG9yPkdhbywgSi4gTS48L2F1dGhvcj48YXV0aG9yPkh1YSwgSi48L2F1dGhvcj48YXV0
aG9yPlRpYW4sIEouIE0uPC9hdXRob3I+PGF1dGhvcj5EaW5nLCBZLiBGLjwvYXV0aG9yPjxhdXRo
b3I+WmhhbmcsIEouPC9hdXRob3I+PGF1dGhvcj5DaGVuLCBMLiBMLjwvYXV0aG9yPjxhdXRob3I+
TGksIEouIFEuPC9hdXRob3I+PGF1dGhvcj5aaGFvLCBHLiBNLjwvYXV0aG9yPjwvYXV0aG9ycz48
L2NvbnRyaWJ1dG9ycz48YXV0aC1hZGRyZXNzPlNjaG9vbCBvZiBQdWJsaWMgSGVhbHRoLCBGdWRh
biBVbml2ZXJzaXR5LCBTaGFuZ2hhaSAyMDAwMzIsIENoaW5hLiYjeEQ7U29vY2hvdyBVbml2ZXJz
aXR5IEFmZmlsaWF0ZWQgQ2hpbGRyZW4mYXBvcztzIEhvc3BpdGFsLCBTdXpob3UgMjE1MDAzLCBD
aGluYS4mI3hEO1N1emhvdSBDZW50ZXIgZm9yIERpc2Vhc2UgQ29udHJvbCBhbmQgUHJldmVudGlv
biwgU3V6aG91IDIxNTAwMCwgQ2hpbmEuPC9hdXRoLWFkZHJlc3M+PHRpdGxlcz48dGl0bGU+Q2xp
bmljYWwgY2hhcmFjdGVyaXN0aWNzIGFuZCBlY29ub21pYyBidXJkZW4gb2YgaW5mbHVlbnphIGFt
b25nIGNoaWxkcmVuIHVuZGVyIDUgeWVhcnMgb2xkLCBpbiBTdXpob3UsIDIwMTEtMjAxNyBbaW4g
Q2hpbmVzZV08L3RpdGxlPjxzZWNvbmRhcnktdGl0bGU+WmhvbmdodWEgTGl1IFhpbmcgQmluZyBY
dWUgWmEgWmhpPC9zZWNvbmRhcnktdGl0bGU+PC90aXRsZXM+PHBlcmlvZGljYWw+PGZ1bGwtdGl0
bGU+WmhvbmdodWEgTGl1IFhpbmcgQmluZyBYdWUgWmEgWmhpPC9mdWxsLXRpdGxlPjwvcGVyaW9k
aWNhbD48cGFnZXM+ODQ3LTg1MTwvcGFnZXM+PHZvbHVtZT4zOTwvdm9sdW1lPjxudW1iZXI+Njwv
bnVtYmVyPjxrZXl3b3Jkcz48a2V5d29yZD5BbWJ1bGF0b3J5IENhcmUvKnN0YXRpc3RpY3MgJmFt
cDsgbnVtZXJpY2FsIGRhdGE8L2tleXdvcmQ+PGtleXdvcmQ+Q2hpbGQ8L2tleXdvcmQ+PGtleXdv
cmQ+Q2hpbGQsIFByZXNjaG9vbDwva2V5d29yZD48a2V5d29yZD5DaGluYS9lcGlkZW1pb2xvZ3k8
L2tleXdvcmQ+PGtleXdvcmQ+KkNvc3Qgb2YgSWxsbmVzczwva2V5d29yZD48a2V5d29yZD5Db3Vn
aC8qZXBpZGVtaW9sb2d5L3Zpcm9sb2d5PC9rZXl3b3JkPjxrZXl3b3JkPkZlbWFsZTwva2V5d29y
ZD48a2V5d29yZD5GZXZlci8qZXBpZGVtaW9sb2d5L3Zpcm9sb2d5PC9rZXl3b3JkPjxrZXl3b3Jk
Pkh1bWFuczwva2V5d29yZD48a2V5d29yZD5JbmZhbnQ8L2tleXdvcmQ+PGtleXdvcmQ+SW5mYW50
LCBOZXdib3JuPC9rZXl3b3JkPjxrZXl3b3JkPipJbmZsdWVuemEgQSBWaXJ1cywgSDFOMSBTdWJ0
eXBlPC9rZXl3b3JkPjxrZXl3b3JkPipJbmZsdWVuemEgQSBWaXJ1cywgSDNOMiBTdWJ0eXBlPC9r
ZXl3b3JkPjxrZXl3b3JkPkluZmx1ZW56YSwgSHVtYW4vZGlhZ25vc2lzLyplY29ub21pY3MvZXBp
ZGVtaW9sb2d5PC9rZXl3b3JkPjxrZXl3b3JkPk91dHBhdGllbnQgQ2xpbmljcywgSG9zcGl0YWwv
KnN0YXRpc3RpY3MgJmFtcDsgbnVtZXJpY2FsIGRhdGE8L2tleXdvcmQ+PGtleXdvcmQ+T3V0cGF0
aWVudHMvKnN0YXRpc3RpY3MgJmFtcDsgbnVtZXJpY2FsIGRhdGE8L2tleXdvcmQ+PGtleXdvcmQ+
UHJvc3BlY3RpdmUgU3R1ZGllczwva2V5d29yZD48a2V5d29yZD5Tb2Npb2Vjb25vbWljIEZhY3Rv
cnM8L2tleXdvcmQ+PGtleXdvcmQ+U3VydmV5cyBhbmQgUXVlc3Rpb25uYWlyZXM8L2tleXdvcmQ+
PGtleXdvcmQ+VmlydXMgRGlzZWFzZXM8L2tleXdvcmQ+PGtleXdvcmQ+Q2hpbGRyZW48L2tleXdv
cmQ+PGtleXdvcmQ+Q2xpbmljYWwgY2hhcmFjdGVyaXN0aWNzPC9rZXl3b3JkPjxrZXl3b3JkPkVj
b25vbWljIGJ1cmRlbjwva2V5d29yZD48a2V5d29yZD5JbmZsdWVuemE8L2tleXdvcmQ+PC9rZXl3
b3Jkcz48ZGF0ZXM+PHllYXI+MjAxODwveWVhcj48cHViLWRhdGVzPjxkYXRlPkp1biAxMDwvZGF0
ZT48L3B1Yi1kYXRlcz48L2RhdGVzPjxpc2JuPjAyNTQtNjQ1MCAoUHJpbnQpJiN4RDswMjU0LTY0
NTA8L2lzYm4+PGFjY2Vzc2lvbi1udW0+Mjk5MzY3NTk8L2FjY2Vzc2lvbi1udW0+PHVybHM+PC91
cmxzPjxlbGVjdHJvbmljLXJlc291cmNlLW51bT4xMC4zNzYwL2NtYS5qLmlzc24uMDI1NC02NDUw
LjIwMTguMDYuMDI5PC9lbGVjdHJvbmljLXJlc291cmNlLW51bT48cmVtb3RlLWRhdGFiYXNlLXBy
b3ZpZGVyPk5MTTwvcmVtb3RlLWRhdGFiYXNlLXByb3ZpZGVyPjxsYW5ndWFnZT5jaGk8L2xhbmd1
YWdlPjwvcmVjb3JkPjwvQ2l0ZT48L0VuZE5vdGU+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ZdTwvQXV0aG9yPjxZZWFyPjIwMTg8L1llYXI+PFJlY051
bT4yMTY8L1JlY051bT48RGlzcGxheVRleHQ+WzE0XTwvRGlzcGxheVRleHQ+PHJlY29yZD48cmVj
LW51bWJlcj4yMTY8L3JlYy1udW1iZXI+PGZvcmVpZ24ta2V5cz48a2V5IGFwcD0iRU4iIGRiLWlk
PSI1ZnR2cHNyeDl4OTV4N2VyZHNxeHY5YTQydnIwZXJ0YXhweDkiIHRpbWVzdGFtcD0iMTY3NzUz
ODgwMSI+MjE2PC9rZXk+PC9mb3JlaWduLWtleXM+PHJlZi10eXBlIG5hbWU9IkpvdXJuYWwgQXJ0
aWNsZSI+MTc8L3JlZi10eXBlPjxjb250cmlidXRvcnM+PGF1dGhvcnM+PGF1dGhvcj5ZdSwgSi48
L2F1dGhvcj48YXV0aG9yPlpoYW5nLCBULjwvYXV0aG9yPjxhdXRob3I+V2FuZywgWS48L2F1dGhv
cj48YXV0aG9yPkdhbywgSi4gTS48L2F1dGhvcj48YXV0aG9yPkh1YSwgSi48L2F1dGhvcj48YXV0
aG9yPlRpYW4sIEouIE0uPC9hdXRob3I+PGF1dGhvcj5EaW5nLCBZLiBGLjwvYXV0aG9yPjxhdXRo
b3I+WmhhbmcsIEouPC9hdXRob3I+PGF1dGhvcj5DaGVuLCBMLiBMLjwvYXV0aG9yPjxhdXRob3I+
TGksIEouIFEuPC9hdXRob3I+PGF1dGhvcj5aaGFvLCBHLiBNLjwvYXV0aG9yPjwvYXV0aG9ycz48
L2NvbnRyaWJ1dG9ycz48YXV0aC1hZGRyZXNzPlNjaG9vbCBvZiBQdWJsaWMgSGVhbHRoLCBGdWRh
biBVbml2ZXJzaXR5LCBTaGFuZ2hhaSAyMDAwMzIsIENoaW5hLiYjeEQ7U29vY2hvdyBVbml2ZXJz
aXR5IEFmZmlsaWF0ZWQgQ2hpbGRyZW4mYXBvcztzIEhvc3BpdGFsLCBTdXpob3UgMjE1MDAzLCBD
aGluYS4mI3hEO1N1emhvdSBDZW50ZXIgZm9yIERpc2Vhc2UgQ29udHJvbCBhbmQgUHJldmVudGlv
biwgU3V6aG91IDIxNTAwMCwgQ2hpbmEuPC9hdXRoLWFkZHJlc3M+PHRpdGxlcz48dGl0bGU+Q2xp
bmljYWwgY2hhcmFjdGVyaXN0aWNzIGFuZCBlY29ub21pYyBidXJkZW4gb2YgaW5mbHVlbnphIGFt
b25nIGNoaWxkcmVuIHVuZGVyIDUgeWVhcnMgb2xkLCBpbiBTdXpob3UsIDIwMTEtMjAxNyBbaW4g
Q2hpbmVzZV08L3RpdGxlPjxzZWNvbmRhcnktdGl0bGU+WmhvbmdodWEgTGl1IFhpbmcgQmluZyBY
dWUgWmEgWmhpPC9zZWNvbmRhcnktdGl0bGU+PC90aXRsZXM+PHBlcmlvZGljYWw+PGZ1bGwtdGl0
bGU+WmhvbmdodWEgTGl1IFhpbmcgQmluZyBYdWUgWmEgWmhpPC9mdWxsLXRpdGxlPjwvcGVyaW9k
aWNhbD48cGFnZXM+ODQ3LTg1MTwvcGFnZXM+PHZvbHVtZT4zOTwvdm9sdW1lPjxudW1iZXI+Njwv
bnVtYmVyPjxrZXl3b3Jkcz48a2V5d29yZD5BbWJ1bGF0b3J5IENhcmUvKnN0YXRpc3RpY3MgJmFt
cDsgbnVtZXJpY2FsIGRhdGE8L2tleXdvcmQ+PGtleXdvcmQ+Q2hpbGQ8L2tleXdvcmQ+PGtleXdv
cmQ+Q2hpbGQsIFByZXNjaG9vbDwva2V5d29yZD48a2V5d29yZD5DaGluYS9lcGlkZW1pb2xvZ3k8
L2tleXdvcmQ+PGtleXdvcmQ+KkNvc3Qgb2YgSWxsbmVzczwva2V5d29yZD48a2V5d29yZD5Db3Vn
aC8qZXBpZGVtaW9sb2d5L3Zpcm9sb2d5PC9rZXl3b3JkPjxrZXl3b3JkPkZlbWFsZTwva2V5d29y
ZD48a2V5d29yZD5GZXZlci8qZXBpZGVtaW9sb2d5L3Zpcm9sb2d5PC9rZXl3b3JkPjxrZXl3b3Jk
Pkh1bWFuczwva2V5d29yZD48a2V5d29yZD5JbmZhbnQ8L2tleXdvcmQ+PGtleXdvcmQ+SW5mYW50
LCBOZXdib3JuPC9rZXl3b3JkPjxrZXl3b3JkPipJbmZsdWVuemEgQSBWaXJ1cywgSDFOMSBTdWJ0
eXBlPC9rZXl3b3JkPjxrZXl3b3JkPipJbmZsdWVuemEgQSBWaXJ1cywgSDNOMiBTdWJ0eXBlPC9r
ZXl3b3JkPjxrZXl3b3JkPkluZmx1ZW56YSwgSHVtYW4vZGlhZ25vc2lzLyplY29ub21pY3MvZXBp
ZGVtaW9sb2d5PC9rZXl3b3JkPjxrZXl3b3JkPk91dHBhdGllbnQgQ2xpbmljcywgSG9zcGl0YWwv
KnN0YXRpc3RpY3MgJmFtcDsgbnVtZXJpY2FsIGRhdGE8L2tleXdvcmQ+PGtleXdvcmQ+T3V0cGF0
aWVudHMvKnN0YXRpc3RpY3MgJmFtcDsgbnVtZXJpY2FsIGRhdGE8L2tleXdvcmQ+PGtleXdvcmQ+
UHJvc3BlY3RpdmUgU3R1ZGllczwva2V5d29yZD48a2V5d29yZD5Tb2Npb2Vjb25vbWljIEZhY3Rv
cnM8L2tleXdvcmQ+PGtleXdvcmQ+U3VydmV5cyBhbmQgUXVlc3Rpb25uYWlyZXM8L2tleXdvcmQ+
PGtleXdvcmQ+VmlydXMgRGlzZWFzZXM8L2tleXdvcmQ+PGtleXdvcmQ+Q2hpbGRyZW48L2tleXdv
cmQ+PGtleXdvcmQ+Q2xpbmljYWwgY2hhcmFjdGVyaXN0aWNzPC9rZXl3b3JkPjxrZXl3b3JkPkVj
b25vbWljIGJ1cmRlbjwva2V5d29yZD48a2V5d29yZD5JbmZsdWVuemE8L2tleXdvcmQ+PC9rZXl3
b3Jkcz48ZGF0ZXM+PHllYXI+MjAxODwveWVhcj48cHViLWRhdGVzPjxkYXRlPkp1biAxMDwvZGF0
ZT48L3B1Yi1kYXRlcz48L2RhdGVzPjxpc2JuPjAyNTQtNjQ1MCAoUHJpbnQpJiN4RDswMjU0LTY0
NTA8L2lzYm4+PGFjY2Vzc2lvbi1udW0+Mjk5MzY3NTk8L2FjY2Vzc2lvbi1udW0+PHVybHM+PC91
cmxzPjxlbGVjdHJvbmljLXJlc291cmNlLW51bT4xMC4zNzYwL2NtYS5qLmlzc24uMDI1NC02NDUw
LjIwMTguMDYuMDI5PC9lbGVjdHJvbmljLXJlc291cmNlLW51bT48cmVtb3RlLWRhdGFiYXNlLXBy
b3ZpZGVyPk5MTTwvcmVtb3RlLWRhdGFiYXNlLXByb3ZpZGVyPjxsYW5ndWFnZT5jaGk8L2xhbmd1
YWdlPjwvcmVjb3JkPjwvQ2l0ZT48L0VuZE5vdGU+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4]</w:t>
            </w:r>
            <w:r w:rsidR="00F466F8">
              <w:rPr>
                <w:rFonts w:cstheme="minorHAnsi"/>
                <w:sz w:val="18"/>
                <w:szCs w:val="18"/>
              </w:rPr>
              <w:fldChar w:fldCharType="end"/>
            </w:r>
          </w:p>
        </w:tc>
        <w:tc>
          <w:tcPr>
            <w:tcW w:w="1080" w:type="dxa"/>
            <w:shd w:val="clear" w:color="auto" w:fill="auto"/>
          </w:tcPr>
          <w:p w14:paraId="33CF47CC" w14:textId="77777777" w:rsidR="00985C4F" w:rsidRPr="00215BEE" w:rsidRDefault="00985C4F" w:rsidP="00315510">
            <w:pPr>
              <w:rPr>
                <w:rFonts w:cstheme="minorHAnsi"/>
                <w:sz w:val="18"/>
                <w:szCs w:val="18"/>
              </w:rPr>
            </w:pPr>
            <w:r>
              <w:rPr>
                <w:rFonts w:cstheme="minorHAnsi"/>
                <w:sz w:val="18"/>
                <w:szCs w:val="18"/>
              </w:rPr>
              <w:t>China</w:t>
            </w:r>
          </w:p>
        </w:tc>
        <w:tc>
          <w:tcPr>
            <w:tcW w:w="990" w:type="dxa"/>
            <w:shd w:val="clear" w:color="auto" w:fill="auto"/>
          </w:tcPr>
          <w:p w14:paraId="32023AEC"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1A9B3319" w14:textId="77777777" w:rsidR="00985C4F" w:rsidRPr="00215BEE"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4F0404DF" w14:textId="77777777" w:rsidR="00985C4F" w:rsidRPr="00215BEE" w:rsidRDefault="00985C4F" w:rsidP="00315510">
            <w:pPr>
              <w:rPr>
                <w:rFonts w:cstheme="minorHAnsi"/>
                <w:sz w:val="18"/>
                <w:szCs w:val="18"/>
              </w:rPr>
            </w:pPr>
            <w:r>
              <w:rPr>
                <w:rFonts w:cstheme="minorHAnsi"/>
                <w:sz w:val="18"/>
                <w:szCs w:val="18"/>
              </w:rPr>
              <w:t>LCI</w:t>
            </w:r>
          </w:p>
        </w:tc>
        <w:tc>
          <w:tcPr>
            <w:tcW w:w="990" w:type="dxa"/>
            <w:shd w:val="clear" w:color="auto" w:fill="auto"/>
          </w:tcPr>
          <w:p w14:paraId="683BC117" w14:textId="77777777" w:rsidR="00985C4F" w:rsidRPr="00215BEE" w:rsidRDefault="00985C4F" w:rsidP="00315510">
            <w:pPr>
              <w:rPr>
                <w:rFonts w:cstheme="minorHAnsi"/>
                <w:sz w:val="18"/>
                <w:szCs w:val="18"/>
              </w:rPr>
            </w:pPr>
            <w:r w:rsidRPr="00215BEE">
              <w:rPr>
                <w:rFonts w:cstheme="minorHAnsi"/>
                <w:sz w:val="18"/>
                <w:szCs w:val="18"/>
              </w:rPr>
              <w:t>2011–17</w:t>
            </w:r>
          </w:p>
        </w:tc>
        <w:tc>
          <w:tcPr>
            <w:tcW w:w="1170" w:type="dxa"/>
            <w:shd w:val="clear" w:color="auto" w:fill="auto"/>
          </w:tcPr>
          <w:p w14:paraId="576B86A4" w14:textId="77777777" w:rsidR="00985C4F" w:rsidRPr="00215BEE" w:rsidRDefault="00985C4F" w:rsidP="00315510">
            <w:pPr>
              <w:rPr>
                <w:rFonts w:cstheme="minorHAnsi"/>
                <w:sz w:val="18"/>
                <w:szCs w:val="18"/>
              </w:rPr>
            </w:pPr>
            <w:r>
              <w:rPr>
                <w:rFonts w:cstheme="minorHAnsi"/>
                <w:sz w:val="18"/>
                <w:szCs w:val="18"/>
              </w:rPr>
              <w:t>Patient</w:t>
            </w:r>
          </w:p>
        </w:tc>
        <w:tc>
          <w:tcPr>
            <w:tcW w:w="900" w:type="dxa"/>
            <w:shd w:val="clear" w:color="auto" w:fill="F2F2F2" w:themeFill="background1" w:themeFillShade="F2"/>
          </w:tcPr>
          <w:p w14:paraId="53192203" w14:textId="77777777" w:rsidR="00985C4F" w:rsidRPr="00215BEE" w:rsidRDefault="00985C4F" w:rsidP="00315510">
            <w:pPr>
              <w:rPr>
                <w:rFonts w:cstheme="minorHAnsi"/>
                <w:sz w:val="18"/>
                <w:szCs w:val="18"/>
              </w:rPr>
            </w:pPr>
            <w:r>
              <w:rPr>
                <w:rFonts w:cstheme="minorHAnsi"/>
                <w:sz w:val="18"/>
                <w:szCs w:val="18"/>
              </w:rPr>
              <w:t>$107.86</w:t>
            </w:r>
          </w:p>
        </w:tc>
        <w:tc>
          <w:tcPr>
            <w:tcW w:w="900" w:type="dxa"/>
            <w:shd w:val="clear" w:color="auto" w:fill="F2F2F2" w:themeFill="background1" w:themeFillShade="F2"/>
          </w:tcPr>
          <w:p w14:paraId="063A9E2B" w14:textId="77777777" w:rsidR="00985C4F" w:rsidRPr="00215BEE" w:rsidRDefault="00985C4F" w:rsidP="00315510">
            <w:pPr>
              <w:rPr>
                <w:rFonts w:cstheme="minorHAnsi"/>
                <w:sz w:val="18"/>
                <w:szCs w:val="18"/>
              </w:rPr>
            </w:pPr>
            <w:r>
              <w:rPr>
                <w:rFonts w:cstheme="minorHAnsi"/>
                <w:sz w:val="18"/>
                <w:szCs w:val="18"/>
              </w:rPr>
              <w:t>$23.94</w:t>
            </w:r>
          </w:p>
        </w:tc>
        <w:tc>
          <w:tcPr>
            <w:tcW w:w="900" w:type="dxa"/>
            <w:shd w:val="clear" w:color="auto" w:fill="F2F2F2" w:themeFill="background1" w:themeFillShade="F2"/>
          </w:tcPr>
          <w:p w14:paraId="11D27944" w14:textId="77777777" w:rsidR="00985C4F" w:rsidRPr="00215BEE" w:rsidRDefault="00985C4F" w:rsidP="00315510">
            <w:pPr>
              <w:rPr>
                <w:rFonts w:cstheme="minorHAnsi"/>
                <w:sz w:val="18"/>
                <w:szCs w:val="18"/>
              </w:rPr>
            </w:pPr>
            <w:r>
              <w:rPr>
                <w:rFonts w:cstheme="minorHAnsi"/>
                <w:sz w:val="18"/>
                <w:szCs w:val="18"/>
              </w:rPr>
              <w:t>$131.80</w:t>
            </w:r>
          </w:p>
        </w:tc>
        <w:tc>
          <w:tcPr>
            <w:tcW w:w="1080" w:type="dxa"/>
            <w:shd w:val="clear" w:color="auto" w:fill="auto"/>
          </w:tcPr>
          <w:p w14:paraId="5282EE88" w14:textId="77777777" w:rsidR="00985C4F" w:rsidRPr="00215BEE" w:rsidRDefault="00985C4F" w:rsidP="00315510">
            <w:pPr>
              <w:rPr>
                <w:rFonts w:cstheme="minorHAnsi"/>
                <w:sz w:val="18"/>
                <w:szCs w:val="18"/>
              </w:rPr>
            </w:pPr>
            <w:r w:rsidRPr="00215BEE">
              <w:rPr>
                <w:rFonts w:cstheme="minorHAnsi"/>
                <w:sz w:val="18"/>
                <w:szCs w:val="18"/>
              </w:rPr>
              <w:t>--</w:t>
            </w:r>
          </w:p>
        </w:tc>
        <w:tc>
          <w:tcPr>
            <w:tcW w:w="990" w:type="dxa"/>
            <w:shd w:val="clear" w:color="auto" w:fill="auto"/>
          </w:tcPr>
          <w:p w14:paraId="0405C687"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6C9DEAD4"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0146B34B"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7224343A" w14:textId="77777777" w:rsidTr="009A3C81">
        <w:trPr>
          <w:trHeight w:val="403"/>
        </w:trPr>
        <w:tc>
          <w:tcPr>
            <w:tcW w:w="810" w:type="dxa"/>
          </w:tcPr>
          <w:p w14:paraId="3D1C28CC"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7C55FF26" w14:textId="45CF26BF" w:rsidR="00985C4F" w:rsidRPr="00215BEE" w:rsidRDefault="00985C4F" w:rsidP="00315510">
            <w:pPr>
              <w:rPr>
                <w:rFonts w:cstheme="minorHAnsi"/>
                <w:sz w:val="18"/>
                <w:szCs w:val="18"/>
              </w:rPr>
            </w:pPr>
            <w:r w:rsidRPr="00215BEE">
              <w:rPr>
                <w:rFonts w:cstheme="minorHAnsi"/>
                <w:sz w:val="18"/>
                <w:szCs w:val="18"/>
              </w:rPr>
              <w:t>Wang, 2021</w:t>
            </w:r>
            <w:r>
              <w:rPr>
                <w:rFonts w:cstheme="minorHAnsi"/>
                <w:sz w:val="18"/>
                <w:szCs w:val="18"/>
              </w:rPr>
              <w:t xml:space="preserve"> </w:t>
            </w:r>
            <w:r w:rsidR="00F466F8">
              <w:rPr>
                <w:rFonts w:cstheme="minorHAnsi"/>
                <w:sz w:val="18"/>
                <w:szCs w:val="18"/>
              </w:rPr>
              <w:fldChar w:fldCharType="begin">
                <w:fldData xml:space="preserve">PEVuZE5vdGU+PENpdGU+PEF1dGhvcj5XYW5nPC9BdXRob3I+PFllYXI+MjAyMTwvWWVhcj48UmVj
TnVtPjQ1PC9SZWNOdW0+PERpc3BsYXlUZXh0PlsxNV08L0Rpc3BsYXlUZXh0PjxyZWNvcmQ+PHJl
Yy1udW1iZXI+NDU8L3JlYy1udW1iZXI+PGZvcmVpZ24ta2V5cz48a2V5IGFwcD0iRU4iIGRiLWlk
PSI1ZnR2cHNyeDl4OTV4N2VyZHNxeHY5YTQydnIwZXJ0YXhweDkiIHRpbWVzdGFtcD0iMTY0OTM1
MDU0MSI+NDU8L2tleT48L2ZvcmVpZ24ta2V5cz48cmVmLXR5cGUgbmFtZT0iSm91cm5hbCBBcnRp
Y2xlIj4xNzwvcmVmLXR5cGU+PGNvbnRyaWJ1dG9ycz48YXV0aG9ycz48YXV0aG9yPldhbmcsIFku
PC9hdXRob3I+PGF1dGhvcj5DaGVuLCBMLjwvYXV0aG9yPjxhdXRob3I+Q2hlbmcsIEYuPC9hdXRo
b3I+PGF1dGhvcj5CaWdnZXJzdGFmZiwgTS48L2F1dGhvcj48YXV0aG9yPlNpdHUsIFMuPC9hdXRo
b3I+PGF1dGhvcj5aaG91LCBTLjwvYXV0aG9yPjxhdXRob3I+R2FvLCBKLjwvYXV0aG9yPjxhdXRo
b3I+TGl1LCBDLjwvYXV0aG9yPjxhdXRob3I+WmhhbmcsIEouPC9hdXRob3I+PGF1dGhvcj5NaWxs
bWFuLCBBLiBKLjwvYXV0aG9yPjxhdXRob3I+WmhhbmcsIFQuPC9hdXRob3I+PGF1dGhvcj5UaWFu
LCBKLjwvYXV0aG9yPjxhdXRob3I+WmhhbywgRy48L2F1dGhvcj48L2F1dGhvcnM+PC9jb250cmli
dXRvcnM+PGF1dGgtYWRkcmVzcz5XYW5nLCBZaW4uIERlcGFydG1lbnQgb2YgRXBpZGVtaW9sb2d5
LCBTY2hvb2wgb2YgUHVibGljIEhlYWx0aCwgRnVkYW4gVW5pdmVyc2l0eSwgS2V5IExhYm9yYXRv
cnkgb2YgUHVibGljIEhlYWx0aCBTYWZldHksIE1pbmlzdHJ5IG9mIEVkdWNhdGlvbiwgU2hhbmdo
YWksIENoaW5hOyBDaGlsZHJlbiZhcG9zO3MgSG9zcGl0YWwgb2YgRnVkYW4gVW5pdmVyc2l0eSwg
TmF0aW9uYWwgQ2hpbGRyZW4mYXBvcztzIE1lZGljYWwgQ2VudGVyLCBTaGFuZ2hhaSwgQ2hpbmEu
JiN4RDtDaGVuLCBMaWxpbmcuIFN1emhvdSBDZW50ZXIgZm9yIERpc2Vhc2UgUHJldmVudGlvbiBh
bmQgQ29udHJvbCwgU3V6aG91LCBDaGluYS4mI3hEO0NoZW5nLCBGYW5nZmFuZy4gQ2hpbGRyZW4m
YXBvcztzIEhvc3BpdGFsIG9mIFNvb2Nob3cgVW5pdmVyc2l0eSwgU3V6aG91LCBDaGluYS4mI3hE
O0JpZ2dlcnN0YWZmLCBNYXR0aGV3LiBDZW50ZXJzIGZvciBEaXNlYXNlIENvbnRyb2wgYW5kIFBy
ZXZlbnRpb24sIEluZmx1ZW56YSBEaXZpc2lvbiwgQXRsYW50YSwgR0EsIFVTQS4mI3hEO1NpdHUs
IFN1amlhbi4gQ2VudGVycyBmb3IgRGlzZWFzZSBDb250cm9sIGFuZCBQcmV2ZW50aW9uLCBDZW50
ZXIgb2YgR2xvYmFsIEhlYWx0aCwgQXRsYW50YSwgR0EsIFVTQS4mI3hEO1pob3UsIFN1aXphbi4g
Q2VudGVycyBmb3IgRGlzZWFzZSBDb250cm9sIGFuZCBQcmV2ZW50aW9uLCBJbmZsdWVuemEgRGl2
aXNpb24sIEF0bGFudGEsIEdBLCBVU0EuJiN4RDtHYW8sIEp1bm1laS4gRGVwYXJ0bWVudCBvZiBF
cGlkZW1pb2xvZ3ksIFNjaG9vbCBvZiBQdWJsaWMgSGVhbHRoLCBGdWRhbiBVbml2ZXJzaXR5LCBL
ZXkgTGFib3JhdG9yeSBvZiBQdWJsaWMgSGVhbHRoIFNhZmV0eSwgTWluaXN0cnkgb2YgRWR1Y2F0
aW9uLCBTaGFuZ2hhaSwgQ2hpbmEuJiN4RDtMaXUsIENoYW5ncGVuZy4gRGVwYXJ0bWVudCBvZiBF
cGlkZW1pb2xvZ3ksIFNjaG9vbCBvZiBQdWJsaWMgSGVhbHRoLCBGdWRhbiBVbml2ZXJzaXR5LCBL
ZXkgTGFib3JhdG9yeSBvZiBQdWJsaWMgSGVhbHRoIFNhZmV0eSwgTWluaXN0cnkgb2YgRWR1Y2F0
aW9uLCBTaGFuZ2hhaSwgQ2hpbmEuJiN4RDtaaGFuZywgSnVuLiBTdXpob3UgQ2VudGVyIGZvciBE
aXNlYXNlIFByZXZlbnRpb24gYW5kIENvbnRyb2wsIFN1emhvdSwgQ2hpbmEuJiN4RDtNaWxsbWFu
LCBBbGV4YW5kZXIgSi4gQ2VudGVycyBmb3IgRGlzZWFzZSBDb250cm9sIGFuZCBQcmV2ZW50aW9u
LCBJbmZsdWVuemEgRGl2aXNpb24sIEF0bGFudGEsIEdBLCBVU0EuJiN4RDtaaGFuZywgVGFvLiBE
ZXBhcnRtZW50IG9mIEVwaWRlbWlvbG9neSwgU2Nob29sIG9mIFB1YmxpYyBIZWFsdGgsIEZ1ZGFu
IFVuaXZlcnNpdHksIEtleSBMYWJvcmF0b3J5IG9mIFB1YmxpYyBIZWFsdGggU2FmZXR5LCBNaW5p
c3RyeSBvZiBFZHVjYXRpb24sIFNoYW5naGFpLCBDaGluYS4mI3hEO1RpYW4sIEppYW5tZWkuIENo
aWxkcmVuJmFwb3M7cyBIb3NwaXRhbCBvZiBTb29jaG93IFVuaXZlcnNpdHksIFN1emhvdSwgQ2hp
bmEuIEVsZWN0cm9uaWMgYWRkcmVzczogdGlhbmppYW5tZWlAc3VkYS5lZHUuY24uJiN4RDtaaGFv
LCBHZW5taW5nLiBEZXBhcnRtZW50IG9mIEVwaWRlbWlvbG9neSwgU2Nob29sIG9mIFB1YmxpYyBI
ZWFsdGgsIEZ1ZGFuIFVuaXZlcnNpdHksIEtleSBMYWJvcmF0b3J5IG9mIFB1YmxpYyBIZWFsdGgg
U2FmZXR5LCBNaW5pc3RyeSBvZiBFZHVjYXRpb24sIFNoYW5naGFpLCBDaGluYTsgQ2hpbGRyZW4m
YXBvcztzIEhvc3BpdGFsIG9mIEZ1ZGFuIFVuaXZlcnNpdHksIE5hdGlvbmFsIENoaWxkcmVuJmFw
b3M7cyBNZWRpY2FsIENlbnRlciwgU2hhbmdoYWksIENoaW5hLiBFbGVjdHJvbmljIGFkZHJlc3M6
IGdtemhhb0BzaG11LmVkdS5jbi48L2F1dGgtYWRkcmVzcz48dGl0bGVzPjx0aXRsZT5FY29ub21p
YyBidXJkZW4gb2YgaW5mbHVlbnphIGlsbG5lc3MgYW1vbmcgY2hpbGRyZW4gdW5kZXIgNSB5ZWFy
cyBpbiBTdXpob3UsIENoaW5hOiBSZXBvcnQgZnJvbSB0aGUgY29zdCBzdXJ2ZXlzIGR1cmluZyAy
MDExLzEyIHRvIDIwMTYvMTcgaW5mbHVlbnphIHNlYXNvbnM8L3RpdGxlPjxzZWNvbmRhcnktdGl0
bGU+VmFjY2luZTwvc2Vjb25kYXJ5LXRpdGxlPjxhbHQtdGl0bGU+VmFjY2luZTwvYWx0LXRpdGxl
PjwvdGl0bGVzPjxwZXJpb2RpY2FsPjxmdWxsLXRpdGxlPlZhY2NpbmU8L2Z1bGwtdGl0bGU+PGFi
YnItMT5WYWNjaW5lPC9hYmJyLTE+PGFiYnItMj5WYWNjaW5lPC9hYmJyLTI+PC9wZXJpb2RpY2Fs
PjxhbHQtcGVyaW9kaWNhbD48ZnVsbC10aXRsZT5WYWNjaW5lPC9mdWxsLXRpdGxlPjxhYmJyLTE+
VmFjY2luZTwvYWJici0xPjxhYmJyLTI+VmFjY2luZTwvYWJici0yPjwvYWx0LXBlcmlvZGljYWw+
PHBhZ2VzPjEzMDMtMTMwOTwvcGFnZXM+PHZvbHVtZT4zOTwvdm9sdW1lPjxudW1iZXI+ODwvbnVt
YmVyPjxrZXl3b3Jkcz48a2V5d29yZD5DaGlsZDwva2V5d29yZD48a2V5d29yZD5DaGlsZCwgUHJl
c2Nob29sPC9rZXl3b3JkPjxrZXl3b3JkPkNoaW5hL2VwIFtFcGlkZW1pb2xvZ3ldPC9rZXl3b3Jk
PjxrZXl3b3JkPkNvc3Qgb2YgSWxsbmVzczwva2V5d29yZD48a2V5d29yZD5Ib3NwaXRhbGl6YXRp
b248L2tleXdvcmQ+PGtleXdvcmQ+SHVtYW5zPC9rZXl3b3JkPjxrZXl3b3JkPkluZmx1ZW56YSwg
SHVtYW4vZXAgW0VwaWRlbWlvbG9neV08L2tleXdvcmQ+PGtleXdvcmQ+KkluZmx1ZW56YSwgSHVt
YW48L2tleXdvcmQ+PGtleXdvcmQ+UHJvc3BlY3RpdmUgU3R1ZGllczwva2V5d29yZD48a2V5d29y
ZD5TZWFzb25zPC9rZXl3b3JkPjwva2V5d29yZHM+PGRhdGVzPjx5ZWFyPjIwMjE8L3llYXI+PHB1
Yi1kYXRlcz48ZGF0ZT4wMiAyMjwvZGF0ZT48L3B1Yi1kYXRlcz48L2RhdGVzPjxpc2JuPjE4NzMt
MjUxODwvaXNibj48YWNjZXNzaW9uLW51bT4zMzQ5NDk2ODwvYWNjZXNzaW9uLW51bT48d29yay10
eXBlPlJlc2VhcmNoIFN1cHBvcnQsIE5vbi1VLlMuIEdvdiZhcG9zO3QmI3hEO1Jlc2VhcmNoIFN1
cHBvcnQsIFUuUy4gR292JmFwb3M7dCwgUC5ILlMuPC93b3JrLXR5cGU+PHVybHM+PHJlbGF0ZWQt
dXJscz48dXJsPmh0dHBzOi8vb3ZpZHNwLm92aWQuY29tL292aWR3ZWIuY2dpP1Q9SlMmYW1wO0NT
Qz1ZJmFtcDtORVdTPU4mYW1wO1BBR0U9ZnVsbHRleHQmYW1wO0Q9bWVkMTgmYW1wO0FOPTMzNDk0
OTY4PC91cmw+PHVybD5odHRwczovL2xpYmtleS5pby9saWJyYXJpZXMvMTMwMC9vcGVudXJsP2dl
bnJlPWFydGljbGUmYW1wO2F1bGFzdD1XYW5nJmFtcDtpc3NuPTAyNjQtNDEwWCZhbXA7dGl0bGU9
VmFjY2luZSZhbXA7YXRpdGxlPUVjb25vbWljK2J1cmRlbitvZitpbmZsdWVuemEraWxsbmVzcyth
bW9uZytjaGlsZHJlbit1bmRlcis1K3llYXJzK2luK1N1emhvdSUyQytDaGluYSUzQStSZXBvcnQr
ZnJvbSt0aGUrY29zdCtzdXJ2ZXlzK2R1cmluZysyMDExJTJGMTIrdG8rMjAxNiUyRjE3K2luZmx1
ZW56YStzZWFzb25zLiZhbXA7dm9sdW1lPTM5JmFtcDtpc3N1ZT04JmFtcDtzcGFnZT0xMzAzJmFt
cDtlcGFnZT0xMzA5JmFtcDtkYXRlPTIwMjEmYW1wO2RvaT0xMC4xMDE2JTJGai52YWNjaW5lLjIw
MjAuMTIuMDc1JmFtcDtwbWlkPTMzNDk0OTY4JmFtcDtzaWQ9T1ZJRDptZWRsaW5lPC91cmw+PHVy
bD5odHRwczovL3d3dy5zY2llbmNlZGlyZWN0LmNvbS9zY2llbmNlL2FydGljbGUvcGlpL1MwMjY0
NDEwWDIwMzE2NzI4P3ZpYSUzRGlodWI8L3VybD48L3JlbGF0ZWQtdXJscz48L3VybHM+PGVsZWN0
cm9uaWMtcmVzb3VyY2UtbnVtPmh0dHBzOi8vZHguZG9pLm9yZy8xMC4xMDE2L2oudmFjY2luZS4y
MDIwLjEyLjA3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XYW5nPC9BdXRob3I+PFllYXI+MjAyMTwvWWVhcj48UmVj
TnVtPjQ1PC9SZWNOdW0+PERpc3BsYXlUZXh0PlsxNV08L0Rpc3BsYXlUZXh0PjxyZWNvcmQ+PHJl
Yy1udW1iZXI+NDU8L3JlYy1udW1iZXI+PGZvcmVpZ24ta2V5cz48a2V5IGFwcD0iRU4iIGRiLWlk
PSI1ZnR2cHNyeDl4OTV4N2VyZHNxeHY5YTQydnIwZXJ0YXhweDkiIHRpbWVzdGFtcD0iMTY0OTM1
MDU0MSI+NDU8L2tleT48L2ZvcmVpZ24ta2V5cz48cmVmLXR5cGUgbmFtZT0iSm91cm5hbCBBcnRp
Y2xlIj4xNzwvcmVmLXR5cGU+PGNvbnRyaWJ1dG9ycz48YXV0aG9ycz48YXV0aG9yPldhbmcsIFku
PC9hdXRob3I+PGF1dGhvcj5DaGVuLCBMLjwvYXV0aG9yPjxhdXRob3I+Q2hlbmcsIEYuPC9hdXRo
b3I+PGF1dGhvcj5CaWdnZXJzdGFmZiwgTS48L2F1dGhvcj48YXV0aG9yPlNpdHUsIFMuPC9hdXRo
b3I+PGF1dGhvcj5aaG91LCBTLjwvYXV0aG9yPjxhdXRob3I+R2FvLCBKLjwvYXV0aG9yPjxhdXRo
b3I+TGl1LCBDLjwvYXV0aG9yPjxhdXRob3I+WmhhbmcsIEouPC9hdXRob3I+PGF1dGhvcj5NaWxs
bWFuLCBBLiBKLjwvYXV0aG9yPjxhdXRob3I+WmhhbmcsIFQuPC9hdXRob3I+PGF1dGhvcj5UaWFu
LCBKLjwvYXV0aG9yPjxhdXRob3I+WmhhbywgRy48L2F1dGhvcj48L2F1dGhvcnM+PC9jb250cmli
dXRvcnM+PGF1dGgtYWRkcmVzcz5XYW5nLCBZaW4uIERlcGFydG1lbnQgb2YgRXBpZGVtaW9sb2d5
LCBTY2hvb2wgb2YgUHVibGljIEhlYWx0aCwgRnVkYW4gVW5pdmVyc2l0eSwgS2V5IExhYm9yYXRv
cnkgb2YgUHVibGljIEhlYWx0aCBTYWZldHksIE1pbmlzdHJ5IG9mIEVkdWNhdGlvbiwgU2hhbmdo
YWksIENoaW5hOyBDaGlsZHJlbiZhcG9zO3MgSG9zcGl0YWwgb2YgRnVkYW4gVW5pdmVyc2l0eSwg
TmF0aW9uYWwgQ2hpbGRyZW4mYXBvcztzIE1lZGljYWwgQ2VudGVyLCBTaGFuZ2hhaSwgQ2hpbmEu
JiN4RDtDaGVuLCBMaWxpbmcuIFN1emhvdSBDZW50ZXIgZm9yIERpc2Vhc2UgUHJldmVudGlvbiBh
bmQgQ29udHJvbCwgU3V6aG91LCBDaGluYS4mI3hEO0NoZW5nLCBGYW5nZmFuZy4gQ2hpbGRyZW4m
YXBvcztzIEhvc3BpdGFsIG9mIFNvb2Nob3cgVW5pdmVyc2l0eSwgU3V6aG91LCBDaGluYS4mI3hE
O0JpZ2dlcnN0YWZmLCBNYXR0aGV3LiBDZW50ZXJzIGZvciBEaXNlYXNlIENvbnRyb2wgYW5kIFBy
ZXZlbnRpb24sIEluZmx1ZW56YSBEaXZpc2lvbiwgQXRsYW50YSwgR0EsIFVTQS4mI3hEO1NpdHUs
IFN1amlhbi4gQ2VudGVycyBmb3IgRGlzZWFzZSBDb250cm9sIGFuZCBQcmV2ZW50aW9uLCBDZW50
ZXIgb2YgR2xvYmFsIEhlYWx0aCwgQXRsYW50YSwgR0EsIFVTQS4mI3hEO1pob3UsIFN1aXphbi4g
Q2VudGVycyBmb3IgRGlzZWFzZSBDb250cm9sIGFuZCBQcmV2ZW50aW9uLCBJbmZsdWVuemEgRGl2
aXNpb24sIEF0bGFudGEsIEdBLCBVU0EuJiN4RDtHYW8sIEp1bm1laS4gRGVwYXJ0bWVudCBvZiBF
cGlkZW1pb2xvZ3ksIFNjaG9vbCBvZiBQdWJsaWMgSGVhbHRoLCBGdWRhbiBVbml2ZXJzaXR5LCBL
ZXkgTGFib3JhdG9yeSBvZiBQdWJsaWMgSGVhbHRoIFNhZmV0eSwgTWluaXN0cnkgb2YgRWR1Y2F0
aW9uLCBTaGFuZ2hhaSwgQ2hpbmEuJiN4RDtMaXUsIENoYW5ncGVuZy4gRGVwYXJ0bWVudCBvZiBF
cGlkZW1pb2xvZ3ksIFNjaG9vbCBvZiBQdWJsaWMgSGVhbHRoLCBGdWRhbiBVbml2ZXJzaXR5LCBL
ZXkgTGFib3JhdG9yeSBvZiBQdWJsaWMgSGVhbHRoIFNhZmV0eSwgTWluaXN0cnkgb2YgRWR1Y2F0
aW9uLCBTaGFuZ2hhaSwgQ2hpbmEuJiN4RDtaaGFuZywgSnVuLiBTdXpob3UgQ2VudGVyIGZvciBE
aXNlYXNlIFByZXZlbnRpb24gYW5kIENvbnRyb2wsIFN1emhvdSwgQ2hpbmEuJiN4RDtNaWxsbWFu
LCBBbGV4YW5kZXIgSi4gQ2VudGVycyBmb3IgRGlzZWFzZSBDb250cm9sIGFuZCBQcmV2ZW50aW9u
LCBJbmZsdWVuemEgRGl2aXNpb24sIEF0bGFudGEsIEdBLCBVU0EuJiN4RDtaaGFuZywgVGFvLiBE
ZXBhcnRtZW50IG9mIEVwaWRlbWlvbG9neSwgU2Nob29sIG9mIFB1YmxpYyBIZWFsdGgsIEZ1ZGFu
IFVuaXZlcnNpdHksIEtleSBMYWJvcmF0b3J5IG9mIFB1YmxpYyBIZWFsdGggU2FmZXR5LCBNaW5p
c3RyeSBvZiBFZHVjYXRpb24sIFNoYW5naGFpLCBDaGluYS4mI3hEO1RpYW4sIEppYW5tZWkuIENo
aWxkcmVuJmFwb3M7cyBIb3NwaXRhbCBvZiBTb29jaG93IFVuaXZlcnNpdHksIFN1emhvdSwgQ2hp
bmEuIEVsZWN0cm9uaWMgYWRkcmVzczogdGlhbmppYW5tZWlAc3VkYS5lZHUuY24uJiN4RDtaaGFv
LCBHZW5taW5nLiBEZXBhcnRtZW50IG9mIEVwaWRlbWlvbG9neSwgU2Nob29sIG9mIFB1YmxpYyBI
ZWFsdGgsIEZ1ZGFuIFVuaXZlcnNpdHksIEtleSBMYWJvcmF0b3J5IG9mIFB1YmxpYyBIZWFsdGgg
U2FmZXR5LCBNaW5pc3RyeSBvZiBFZHVjYXRpb24sIFNoYW5naGFpLCBDaGluYTsgQ2hpbGRyZW4m
YXBvcztzIEhvc3BpdGFsIG9mIEZ1ZGFuIFVuaXZlcnNpdHksIE5hdGlvbmFsIENoaWxkcmVuJmFw
b3M7cyBNZWRpY2FsIENlbnRlciwgU2hhbmdoYWksIENoaW5hLiBFbGVjdHJvbmljIGFkZHJlc3M6
IGdtemhhb0BzaG11LmVkdS5jbi48L2F1dGgtYWRkcmVzcz48dGl0bGVzPjx0aXRsZT5FY29ub21p
YyBidXJkZW4gb2YgaW5mbHVlbnphIGlsbG5lc3MgYW1vbmcgY2hpbGRyZW4gdW5kZXIgNSB5ZWFy
cyBpbiBTdXpob3UsIENoaW5hOiBSZXBvcnQgZnJvbSB0aGUgY29zdCBzdXJ2ZXlzIGR1cmluZyAy
MDExLzEyIHRvIDIwMTYvMTcgaW5mbHVlbnphIHNlYXNvbnM8L3RpdGxlPjxzZWNvbmRhcnktdGl0
bGU+VmFjY2luZTwvc2Vjb25kYXJ5LXRpdGxlPjxhbHQtdGl0bGU+VmFjY2luZTwvYWx0LXRpdGxl
PjwvdGl0bGVzPjxwZXJpb2RpY2FsPjxmdWxsLXRpdGxlPlZhY2NpbmU8L2Z1bGwtdGl0bGU+PGFi
YnItMT5WYWNjaW5lPC9hYmJyLTE+PGFiYnItMj5WYWNjaW5lPC9hYmJyLTI+PC9wZXJpb2RpY2Fs
PjxhbHQtcGVyaW9kaWNhbD48ZnVsbC10aXRsZT5WYWNjaW5lPC9mdWxsLXRpdGxlPjxhYmJyLTE+
VmFjY2luZTwvYWJici0xPjxhYmJyLTI+VmFjY2luZTwvYWJici0yPjwvYWx0LXBlcmlvZGljYWw+
PHBhZ2VzPjEzMDMtMTMwOTwvcGFnZXM+PHZvbHVtZT4zOTwvdm9sdW1lPjxudW1iZXI+ODwvbnVt
YmVyPjxrZXl3b3Jkcz48a2V5d29yZD5DaGlsZDwva2V5d29yZD48a2V5d29yZD5DaGlsZCwgUHJl
c2Nob29sPC9rZXl3b3JkPjxrZXl3b3JkPkNoaW5hL2VwIFtFcGlkZW1pb2xvZ3ldPC9rZXl3b3Jk
PjxrZXl3b3JkPkNvc3Qgb2YgSWxsbmVzczwva2V5d29yZD48a2V5d29yZD5Ib3NwaXRhbGl6YXRp
b248L2tleXdvcmQ+PGtleXdvcmQ+SHVtYW5zPC9rZXl3b3JkPjxrZXl3b3JkPkluZmx1ZW56YSwg
SHVtYW4vZXAgW0VwaWRlbWlvbG9neV08L2tleXdvcmQ+PGtleXdvcmQ+KkluZmx1ZW56YSwgSHVt
YW48L2tleXdvcmQ+PGtleXdvcmQ+UHJvc3BlY3RpdmUgU3R1ZGllczwva2V5d29yZD48a2V5d29y
ZD5TZWFzb25zPC9rZXl3b3JkPjwva2V5d29yZHM+PGRhdGVzPjx5ZWFyPjIwMjE8L3llYXI+PHB1
Yi1kYXRlcz48ZGF0ZT4wMiAyMjwvZGF0ZT48L3B1Yi1kYXRlcz48L2RhdGVzPjxpc2JuPjE4NzMt
MjUxODwvaXNibj48YWNjZXNzaW9uLW51bT4zMzQ5NDk2ODwvYWNjZXNzaW9uLW51bT48d29yay10
eXBlPlJlc2VhcmNoIFN1cHBvcnQsIE5vbi1VLlMuIEdvdiZhcG9zO3QmI3hEO1Jlc2VhcmNoIFN1
cHBvcnQsIFUuUy4gR292JmFwb3M7dCwgUC5ILlMuPC93b3JrLXR5cGU+PHVybHM+PHJlbGF0ZWQt
dXJscz48dXJsPmh0dHBzOi8vb3ZpZHNwLm92aWQuY29tL292aWR3ZWIuY2dpP1Q9SlMmYW1wO0NT
Qz1ZJmFtcDtORVdTPU4mYW1wO1BBR0U9ZnVsbHRleHQmYW1wO0Q9bWVkMTgmYW1wO0FOPTMzNDk0
OTY4PC91cmw+PHVybD5odHRwczovL2xpYmtleS5pby9saWJyYXJpZXMvMTMwMC9vcGVudXJsP2dl
bnJlPWFydGljbGUmYW1wO2F1bGFzdD1XYW5nJmFtcDtpc3NuPTAyNjQtNDEwWCZhbXA7dGl0bGU9
VmFjY2luZSZhbXA7YXRpdGxlPUVjb25vbWljK2J1cmRlbitvZitpbmZsdWVuemEraWxsbmVzcyth
bW9uZytjaGlsZHJlbit1bmRlcis1K3llYXJzK2luK1N1emhvdSUyQytDaGluYSUzQStSZXBvcnQr
ZnJvbSt0aGUrY29zdCtzdXJ2ZXlzK2R1cmluZysyMDExJTJGMTIrdG8rMjAxNiUyRjE3K2luZmx1
ZW56YStzZWFzb25zLiZhbXA7dm9sdW1lPTM5JmFtcDtpc3N1ZT04JmFtcDtzcGFnZT0xMzAzJmFt
cDtlcGFnZT0xMzA5JmFtcDtkYXRlPTIwMjEmYW1wO2RvaT0xMC4xMDE2JTJGai52YWNjaW5lLjIw
MjAuMTIuMDc1JmFtcDtwbWlkPTMzNDk0OTY4JmFtcDtzaWQ9T1ZJRDptZWRsaW5lPC91cmw+PHVy
bD5odHRwczovL3d3dy5zY2llbmNlZGlyZWN0LmNvbS9zY2llbmNlL2FydGljbGUvcGlpL1MwMjY0
NDEwWDIwMzE2NzI4P3ZpYSUzRGlodWI8L3VybD48L3JlbGF0ZWQtdXJscz48L3VybHM+PGVsZWN0
cm9uaWMtcmVzb3VyY2UtbnVtPmh0dHBzOi8vZHguZG9pLm9yZy8xMC4xMDE2L2oudmFjY2luZS4y
MDIwLjEyLjA3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5]</w:t>
            </w:r>
            <w:r w:rsidR="00F466F8">
              <w:rPr>
                <w:rFonts w:cstheme="minorHAnsi"/>
                <w:sz w:val="18"/>
                <w:szCs w:val="18"/>
              </w:rPr>
              <w:fldChar w:fldCharType="end"/>
            </w:r>
          </w:p>
        </w:tc>
        <w:tc>
          <w:tcPr>
            <w:tcW w:w="1080" w:type="dxa"/>
            <w:shd w:val="clear" w:color="auto" w:fill="auto"/>
          </w:tcPr>
          <w:p w14:paraId="0A2A3FA8" w14:textId="77777777" w:rsidR="00985C4F" w:rsidRPr="00215BEE" w:rsidRDefault="00985C4F" w:rsidP="00315510">
            <w:pPr>
              <w:rPr>
                <w:rFonts w:cstheme="minorHAnsi"/>
                <w:sz w:val="18"/>
                <w:szCs w:val="18"/>
              </w:rPr>
            </w:pPr>
            <w:r w:rsidRPr="00215BEE">
              <w:rPr>
                <w:rFonts w:cstheme="minorHAnsi"/>
                <w:sz w:val="18"/>
                <w:szCs w:val="18"/>
              </w:rPr>
              <w:t xml:space="preserve">China </w:t>
            </w:r>
          </w:p>
        </w:tc>
        <w:tc>
          <w:tcPr>
            <w:tcW w:w="990" w:type="dxa"/>
            <w:shd w:val="clear" w:color="auto" w:fill="auto"/>
          </w:tcPr>
          <w:p w14:paraId="11D8C469"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43F3A259" w14:textId="77777777" w:rsidR="00985C4F"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74A7FEA1"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6BE05F92" w14:textId="77777777" w:rsidR="00985C4F" w:rsidRPr="00215BEE" w:rsidRDefault="00985C4F" w:rsidP="00315510">
            <w:pPr>
              <w:rPr>
                <w:rFonts w:cstheme="minorHAnsi"/>
                <w:sz w:val="18"/>
                <w:szCs w:val="18"/>
              </w:rPr>
            </w:pPr>
            <w:r w:rsidRPr="00215BEE">
              <w:rPr>
                <w:rFonts w:cstheme="minorHAnsi"/>
                <w:sz w:val="18"/>
                <w:szCs w:val="18"/>
              </w:rPr>
              <w:t>2011–17</w:t>
            </w:r>
          </w:p>
        </w:tc>
        <w:tc>
          <w:tcPr>
            <w:tcW w:w="1170" w:type="dxa"/>
            <w:shd w:val="clear" w:color="auto" w:fill="auto"/>
          </w:tcPr>
          <w:p w14:paraId="19BF5243"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5BC38F4F"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18.98</w:t>
            </w:r>
          </w:p>
        </w:tc>
        <w:tc>
          <w:tcPr>
            <w:tcW w:w="900" w:type="dxa"/>
            <w:shd w:val="clear" w:color="auto" w:fill="F2F2F2" w:themeFill="background1" w:themeFillShade="F2"/>
          </w:tcPr>
          <w:p w14:paraId="785DA1A9" w14:textId="77777777" w:rsidR="00985C4F" w:rsidRDefault="00985C4F" w:rsidP="00315510">
            <w:pPr>
              <w:rPr>
                <w:rFonts w:cstheme="minorHAnsi"/>
                <w:sz w:val="18"/>
                <w:szCs w:val="18"/>
              </w:rPr>
            </w:pPr>
            <w:r>
              <w:rPr>
                <w:rFonts w:cstheme="minorHAnsi"/>
                <w:sz w:val="18"/>
                <w:szCs w:val="18"/>
              </w:rPr>
              <w:t>$67.85</w:t>
            </w:r>
          </w:p>
        </w:tc>
        <w:tc>
          <w:tcPr>
            <w:tcW w:w="900" w:type="dxa"/>
            <w:shd w:val="clear" w:color="auto" w:fill="F2F2F2" w:themeFill="background1" w:themeFillShade="F2"/>
          </w:tcPr>
          <w:p w14:paraId="3B0FDA0A" w14:textId="77777777" w:rsidR="00985C4F" w:rsidRDefault="00985C4F" w:rsidP="00315510">
            <w:pPr>
              <w:rPr>
                <w:rFonts w:cstheme="minorHAnsi"/>
                <w:sz w:val="18"/>
                <w:szCs w:val="18"/>
              </w:rPr>
            </w:pPr>
            <w:r>
              <w:rPr>
                <w:rFonts w:cstheme="minorHAnsi"/>
                <w:sz w:val="18"/>
                <w:szCs w:val="18"/>
              </w:rPr>
              <w:t>$186.83</w:t>
            </w:r>
          </w:p>
        </w:tc>
        <w:tc>
          <w:tcPr>
            <w:tcW w:w="1080" w:type="dxa"/>
            <w:shd w:val="clear" w:color="auto" w:fill="auto"/>
          </w:tcPr>
          <w:p w14:paraId="6A2C7F08" w14:textId="77777777" w:rsidR="00985C4F" w:rsidRDefault="00985C4F" w:rsidP="00315510">
            <w:pPr>
              <w:rPr>
                <w:rFonts w:cstheme="minorHAnsi"/>
                <w:sz w:val="18"/>
                <w:szCs w:val="18"/>
              </w:rPr>
            </w:pPr>
            <w:r>
              <w:rPr>
                <w:rFonts w:cstheme="minorHAnsi"/>
                <w:sz w:val="18"/>
                <w:szCs w:val="18"/>
              </w:rPr>
              <w:t>$1288.85</w:t>
            </w:r>
          </w:p>
        </w:tc>
        <w:tc>
          <w:tcPr>
            <w:tcW w:w="990" w:type="dxa"/>
            <w:shd w:val="clear" w:color="auto" w:fill="auto"/>
          </w:tcPr>
          <w:p w14:paraId="48124819" w14:textId="77777777" w:rsidR="00985C4F" w:rsidRDefault="00985C4F" w:rsidP="00315510">
            <w:pPr>
              <w:rPr>
                <w:rFonts w:cstheme="minorHAnsi"/>
                <w:sz w:val="18"/>
                <w:szCs w:val="18"/>
              </w:rPr>
            </w:pPr>
            <w:r>
              <w:rPr>
                <w:rFonts w:cstheme="minorHAnsi"/>
                <w:sz w:val="18"/>
                <w:szCs w:val="18"/>
              </w:rPr>
              <w:t>$365.42</w:t>
            </w:r>
          </w:p>
        </w:tc>
        <w:tc>
          <w:tcPr>
            <w:tcW w:w="1170" w:type="dxa"/>
            <w:shd w:val="clear" w:color="auto" w:fill="auto"/>
          </w:tcPr>
          <w:p w14:paraId="0064BA08" w14:textId="77777777" w:rsidR="00985C4F" w:rsidRDefault="00985C4F" w:rsidP="00315510">
            <w:pPr>
              <w:rPr>
                <w:rFonts w:cstheme="minorHAnsi"/>
                <w:sz w:val="18"/>
                <w:szCs w:val="18"/>
              </w:rPr>
            </w:pPr>
            <w:r>
              <w:rPr>
                <w:rFonts w:cstheme="minorHAnsi"/>
                <w:sz w:val="18"/>
                <w:szCs w:val="18"/>
              </w:rPr>
              <w:t>$1654.23</w:t>
            </w:r>
          </w:p>
        </w:tc>
        <w:tc>
          <w:tcPr>
            <w:tcW w:w="1080" w:type="dxa"/>
            <w:shd w:val="clear" w:color="auto" w:fill="auto"/>
          </w:tcPr>
          <w:p w14:paraId="33417B4E" w14:textId="77777777" w:rsidR="00985C4F" w:rsidRPr="00215BEE" w:rsidRDefault="00985C4F" w:rsidP="00315510">
            <w:pPr>
              <w:rPr>
                <w:rFonts w:cstheme="minorHAnsi"/>
                <w:sz w:val="18"/>
                <w:szCs w:val="18"/>
              </w:rPr>
            </w:pPr>
            <w:r w:rsidRPr="00215BEE">
              <w:rPr>
                <w:rFonts w:cstheme="minorHAnsi"/>
                <w:sz w:val="18"/>
                <w:szCs w:val="18"/>
              </w:rPr>
              <w:t>7</w:t>
            </w:r>
          </w:p>
        </w:tc>
      </w:tr>
      <w:tr w:rsidR="00C42EB3" w14:paraId="607A15B7" w14:textId="77777777" w:rsidTr="009A3C81">
        <w:trPr>
          <w:trHeight w:val="403"/>
        </w:trPr>
        <w:tc>
          <w:tcPr>
            <w:tcW w:w="810" w:type="dxa"/>
          </w:tcPr>
          <w:p w14:paraId="71F49BF0"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500F4497" w14:textId="16401312" w:rsidR="00985C4F" w:rsidRPr="00215BEE" w:rsidRDefault="00985C4F" w:rsidP="00315510">
            <w:pPr>
              <w:rPr>
                <w:rFonts w:cstheme="minorHAnsi"/>
                <w:sz w:val="18"/>
                <w:szCs w:val="18"/>
              </w:rPr>
            </w:pPr>
            <w:r>
              <w:rPr>
                <w:rFonts w:cstheme="minorHAnsi"/>
                <w:sz w:val="18"/>
                <w:szCs w:val="18"/>
              </w:rPr>
              <w:t xml:space="preserve">Jara, 2019 </w:t>
            </w:r>
            <w:r w:rsidR="00F466F8">
              <w:rPr>
                <w:rFonts w:cstheme="minorHAnsi"/>
                <w:sz w:val="18"/>
                <w:szCs w:val="18"/>
              </w:rPr>
              <w:fldChar w:fldCharType="begin">
                <w:fldData xml:space="preserve">PEVuZE5vdGU+PENpdGU+PEF1dGhvcj5KYXJhPC9BdXRob3I+PFllYXI+MjAxOTwvWWVhcj48UmVj
TnVtPjIxMjwvUmVjTnVtPjxEaXNwbGF5VGV4dD5bMTZ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KYXJhPC9BdXRob3I+PFllYXI+MjAxOTwvWWVhcj48UmVj
TnVtPjIxMjwvUmVjTnVtPjxEaXNwbGF5VGV4dD5bMTZ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6]</w:t>
            </w:r>
            <w:r w:rsidR="00F466F8">
              <w:rPr>
                <w:rFonts w:cstheme="minorHAnsi"/>
                <w:sz w:val="18"/>
                <w:szCs w:val="18"/>
              </w:rPr>
              <w:fldChar w:fldCharType="end"/>
            </w:r>
          </w:p>
        </w:tc>
        <w:tc>
          <w:tcPr>
            <w:tcW w:w="1080" w:type="dxa"/>
            <w:shd w:val="clear" w:color="auto" w:fill="auto"/>
          </w:tcPr>
          <w:p w14:paraId="74C73F2D" w14:textId="77777777" w:rsidR="00985C4F" w:rsidRPr="00215BEE" w:rsidRDefault="00985C4F" w:rsidP="00315510">
            <w:pPr>
              <w:rPr>
                <w:rFonts w:cstheme="minorHAnsi"/>
                <w:sz w:val="18"/>
                <w:szCs w:val="18"/>
              </w:rPr>
            </w:pPr>
            <w:r>
              <w:rPr>
                <w:rFonts w:cstheme="minorHAnsi"/>
                <w:sz w:val="18"/>
                <w:szCs w:val="18"/>
              </w:rPr>
              <w:t>Panama</w:t>
            </w:r>
          </w:p>
        </w:tc>
        <w:tc>
          <w:tcPr>
            <w:tcW w:w="990" w:type="dxa"/>
            <w:shd w:val="clear" w:color="auto" w:fill="auto"/>
          </w:tcPr>
          <w:p w14:paraId="1ACF97E3" w14:textId="77777777" w:rsidR="00985C4F" w:rsidRPr="00215BEE" w:rsidRDefault="00985C4F" w:rsidP="00315510">
            <w:pPr>
              <w:rPr>
                <w:rFonts w:cstheme="minorHAnsi"/>
                <w:sz w:val="18"/>
                <w:szCs w:val="18"/>
              </w:rPr>
            </w:pPr>
            <w:r w:rsidRPr="00215BEE">
              <w:rPr>
                <w:rFonts w:cstheme="minorHAnsi"/>
                <w:sz w:val="18"/>
                <w:szCs w:val="18"/>
              </w:rPr>
              <w:t>&lt;</w:t>
            </w:r>
            <w:r>
              <w:rPr>
                <w:rFonts w:cstheme="minorHAnsi"/>
                <w:sz w:val="18"/>
                <w:szCs w:val="18"/>
              </w:rPr>
              <w:t>10</w:t>
            </w:r>
            <w:r w:rsidRPr="00215BEE">
              <w:rPr>
                <w:rFonts w:cstheme="minorHAnsi"/>
                <w:sz w:val="18"/>
                <w:szCs w:val="18"/>
              </w:rPr>
              <w:t xml:space="preserve"> years</w:t>
            </w:r>
          </w:p>
        </w:tc>
        <w:tc>
          <w:tcPr>
            <w:tcW w:w="1530" w:type="dxa"/>
          </w:tcPr>
          <w:p w14:paraId="2902A0BB" w14:textId="77777777" w:rsidR="00985C4F" w:rsidRDefault="00985C4F" w:rsidP="00315510">
            <w:pPr>
              <w:rPr>
                <w:rFonts w:cstheme="minorHAnsi"/>
                <w:sz w:val="18"/>
                <w:szCs w:val="18"/>
              </w:rPr>
            </w:pPr>
            <w:r>
              <w:rPr>
                <w:rFonts w:cstheme="minorHAnsi"/>
                <w:sz w:val="18"/>
                <w:szCs w:val="18"/>
              </w:rPr>
              <w:t>2 hospitals; public</w:t>
            </w:r>
          </w:p>
        </w:tc>
        <w:tc>
          <w:tcPr>
            <w:tcW w:w="990" w:type="dxa"/>
            <w:shd w:val="clear" w:color="auto" w:fill="auto"/>
          </w:tcPr>
          <w:p w14:paraId="64DCE16D"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08C0F4FB" w14:textId="77777777" w:rsidR="00985C4F" w:rsidRPr="00215BEE" w:rsidRDefault="00985C4F" w:rsidP="00315510">
            <w:pPr>
              <w:rPr>
                <w:rFonts w:cstheme="minorHAnsi"/>
                <w:sz w:val="18"/>
                <w:szCs w:val="18"/>
              </w:rPr>
            </w:pPr>
            <w:r w:rsidRPr="00215BEE">
              <w:rPr>
                <w:rFonts w:cstheme="minorHAnsi"/>
                <w:sz w:val="18"/>
                <w:szCs w:val="18"/>
              </w:rPr>
              <w:t>201</w:t>
            </w:r>
            <w:r>
              <w:rPr>
                <w:rFonts w:cstheme="minorHAnsi"/>
                <w:sz w:val="18"/>
                <w:szCs w:val="18"/>
              </w:rPr>
              <w:t>2</w:t>
            </w:r>
            <w:r w:rsidRPr="00215BEE">
              <w:rPr>
                <w:rFonts w:cstheme="minorHAnsi"/>
                <w:sz w:val="18"/>
                <w:szCs w:val="18"/>
              </w:rPr>
              <w:t>–1</w:t>
            </w:r>
            <w:r>
              <w:rPr>
                <w:rFonts w:cstheme="minorHAnsi"/>
                <w:sz w:val="18"/>
                <w:szCs w:val="18"/>
              </w:rPr>
              <w:t>3</w:t>
            </w:r>
          </w:p>
        </w:tc>
        <w:tc>
          <w:tcPr>
            <w:tcW w:w="1170" w:type="dxa"/>
            <w:shd w:val="clear" w:color="auto" w:fill="auto"/>
          </w:tcPr>
          <w:p w14:paraId="6D83079D"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56C80859" w14:textId="77777777" w:rsidR="00985C4F" w:rsidRPr="00215BEE" w:rsidRDefault="00985C4F" w:rsidP="00315510">
            <w:pPr>
              <w:rPr>
                <w:rFonts w:cstheme="minorHAnsi"/>
                <w:sz w:val="18"/>
                <w:szCs w:val="18"/>
              </w:rPr>
            </w:pPr>
            <w:r w:rsidRPr="009D281C">
              <w:rPr>
                <w:rFonts w:cstheme="minorHAnsi"/>
                <w:sz w:val="18"/>
                <w:szCs w:val="18"/>
              </w:rPr>
              <w:t>--</w:t>
            </w:r>
          </w:p>
        </w:tc>
        <w:tc>
          <w:tcPr>
            <w:tcW w:w="900" w:type="dxa"/>
            <w:shd w:val="clear" w:color="auto" w:fill="F2F2F2" w:themeFill="background1" w:themeFillShade="F2"/>
          </w:tcPr>
          <w:p w14:paraId="52F510FA" w14:textId="77777777" w:rsidR="00985C4F" w:rsidRDefault="00985C4F" w:rsidP="00315510">
            <w:pPr>
              <w:rPr>
                <w:rFonts w:cstheme="minorHAnsi"/>
                <w:sz w:val="18"/>
                <w:szCs w:val="18"/>
              </w:rPr>
            </w:pPr>
            <w:r w:rsidRPr="009D281C">
              <w:rPr>
                <w:rFonts w:cstheme="minorHAnsi"/>
                <w:sz w:val="18"/>
                <w:szCs w:val="18"/>
              </w:rPr>
              <w:t>--</w:t>
            </w:r>
          </w:p>
        </w:tc>
        <w:tc>
          <w:tcPr>
            <w:tcW w:w="900" w:type="dxa"/>
            <w:shd w:val="clear" w:color="auto" w:fill="F2F2F2" w:themeFill="background1" w:themeFillShade="F2"/>
          </w:tcPr>
          <w:p w14:paraId="1E992E13" w14:textId="77777777" w:rsidR="00985C4F" w:rsidRDefault="00985C4F" w:rsidP="00315510">
            <w:pPr>
              <w:rPr>
                <w:rFonts w:cstheme="minorHAnsi"/>
                <w:sz w:val="18"/>
                <w:szCs w:val="18"/>
              </w:rPr>
            </w:pPr>
            <w:r w:rsidRPr="009D281C">
              <w:rPr>
                <w:rFonts w:cstheme="minorHAnsi"/>
                <w:sz w:val="18"/>
                <w:szCs w:val="18"/>
              </w:rPr>
              <w:t>--</w:t>
            </w:r>
          </w:p>
        </w:tc>
        <w:tc>
          <w:tcPr>
            <w:tcW w:w="1080" w:type="dxa"/>
            <w:shd w:val="clear" w:color="auto" w:fill="auto"/>
          </w:tcPr>
          <w:p w14:paraId="75894DEA" w14:textId="77777777" w:rsidR="00985C4F" w:rsidRDefault="00985C4F" w:rsidP="00315510">
            <w:pPr>
              <w:rPr>
                <w:rFonts w:cstheme="minorHAnsi"/>
                <w:sz w:val="18"/>
                <w:szCs w:val="18"/>
              </w:rPr>
            </w:pPr>
            <w:r w:rsidRPr="009D281C">
              <w:rPr>
                <w:rFonts w:cstheme="minorHAnsi"/>
                <w:sz w:val="18"/>
                <w:szCs w:val="18"/>
              </w:rPr>
              <w:t>--</w:t>
            </w:r>
          </w:p>
        </w:tc>
        <w:tc>
          <w:tcPr>
            <w:tcW w:w="990" w:type="dxa"/>
            <w:shd w:val="clear" w:color="auto" w:fill="auto"/>
          </w:tcPr>
          <w:p w14:paraId="2F7F00FF" w14:textId="77777777" w:rsidR="00985C4F" w:rsidRDefault="00985C4F" w:rsidP="00315510">
            <w:pPr>
              <w:rPr>
                <w:rFonts w:cstheme="minorHAnsi"/>
                <w:sz w:val="18"/>
                <w:szCs w:val="18"/>
              </w:rPr>
            </w:pPr>
            <w:r w:rsidRPr="009D281C">
              <w:rPr>
                <w:rFonts w:cstheme="minorHAnsi"/>
                <w:sz w:val="18"/>
                <w:szCs w:val="18"/>
              </w:rPr>
              <w:t>--</w:t>
            </w:r>
          </w:p>
        </w:tc>
        <w:tc>
          <w:tcPr>
            <w:tcW w:w="1170" w:type="dxa"/>
            <w:shd w:val="clear" w:color="auto" w:fill="auto"/>
          </w:tcPr>
          <w:p w14:paraId="3655FB32" w14:textId="77777777" w:rsidR="00985C4F" w:rsidRDefault="00985C4F" w:rsidP="00315510">
            <w:pPr>
              <w:rPr>
                <w:rFonts w:cstheme="minorHAnsi"/>
                <w:sz w:val="18"/>
                <w:szCs w:val="18"/>
              </w:rPr>
            </w:pPr>
            <w:r>
              <w:rPr>
                <w:rFonts w:cstheme="minorHAnsi"/>
                <w:sz w:val="18"/>
                <w:szCs w:val="18"/>
              </w:rPr>
              <w:t>$554.32</w:t>
            </w:r>
          </w:p>
        </w:tc>
        <w:tc>
          <w:tcPr>
            <w:tcW w:w="1080" w:type="dxa"/>
            <w:shd w:val="clear" w:color="auto" w:fill="auto"/>
          </w:tcPr>
          <w:p w14:paraId="1B928EB9"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3C37178C" w14:textId="77777777" w:rsidTr="009A3C81">
        <w:trPr>
          <w:trHeight w:val="403"/>
        </w:trPr>
        <w:tc>
          <w:tcPr>
            <w:tcW w:w="810" w:type="dxa"/>
          </w:tcPr>
          <w:p w14:paraId="469FE466"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7F09EB80" w14:textId="4D4C9D28" w:rsidR="00985C4F" w:rsidRPr="00215BEE" w:rsidRDefault="00985C4F" w:rsidP="00315510">
            <w:pPr>
              <w:rPr>
                <w:rFonts w:cstheme="minorHAnsi"/>
                <w:sz w:val="18"/>
                <w:szCs w:val="18"/>
              </w:rPr>
            </w:pPr>
            <w:r w:rsidRPr="00215BEE">
              <w:rPr>
                <w:rFonts w:cstheme="minorHAnsi"/>
                <w:sz w:val="18"/>
                <w:szCs w:val="18"/>
              </w:rPr>
              <w:t>Yang, 2015</w:t>
            </w:r>
            <w:r>
              <w:rPr>
                <w:rFonts w:cstheme="minorHAnsi"/>
                <w:sz w:val="18"/>
                <w:szCs w:val="18"/>
              </w:rPr>
              <w:t xml:space="preserve"> </w:t>
            </w:r>
            <w:r w:rsidR="00F466F8">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2]</w:t>
            </w:r>
            <w:r w:rsidR="00F466F8">
              <w:rPr>
                <w:rFonts w:cstheme="minorHAnsi"/>
                <w:sz w:val="18"/>
                <w:szCs w:val="18"/>
              </w:rPr>
              <w:fldChar w:fldCharType="end"/>
            </w:r>
          </w:p>
        </w:tc>
        <w:tc>
          <w:tcPr>
            <w:tcW w:w="1080" w:type="dxa"/>
            <w:shd w:val="clear" w:color="auto" w:fill="auto"/>
          </w:tcPr>
          <w:p w14:paraId="3A9C9485"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23FA9872"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5FB716FE" w14:textId="77777777" w:rsidR="00985C4F" w:rsidRPr="00215BEE" w:rsidRDefault="00985C4F" w:rsidP="00315510">
            <w:pPr>
              <w:rPr>
                <w:rFonts w:cstheme="minorHAnsi"/>
                <w:sz w:val="18"/>
                <w:szCs w:val="18"/>
              </w:rPr>
            </w:pPr>
            <w:r>
              <w:rPr>
                <w:rFonts w:cstheme="minorHAnsi"/>
                <w:sz w:val="18"/>
                <w:szCs w:val="18"/>
              </w:rPr>
              <w:t>554 facilities; NR</w:t>
            </w:r>
          </w:p>
        </w:tc>
        <w:tc>
          <w:tcPr>
            <w:tcW w:w="990" w:type="dxa"/>
            <w:shd w:val="clear" w:color="auto" w:fill="auto"/>
          </w:tcPr>
          <w:p w14:paraId="0DF9F65A"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496C99A3"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shd w:val="clear" w:color="auto" w:fill="auto"/>
          </w:tcPr>
          <w:p w14:paraId="664ECBDE"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77EFF2B0"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5.76</w:t>
            </w:r>
            <w:r>
              <w:rPr>
                <w:rFonts w:cstheme="minorHAnsi"/>
                <w:sz w:val="18"/>
                <w:szCs w:val="18"/>
                <w:vertAlign w:val="superscript"/>
              </w:rPr>
              <w:t>7</w:t>
            </w:r>
          </w:p>
        </w:tc>
        <w:tc>
          <w:tcPr>
            <w:tcW w:w="900" w:type="dxa"/>
            <w:shd w:val="clear" w:color="auto" w:fill="F2F2F2" w:themeFill="background1" w:themeFillShade="F2"/>
          </w:tcPr>
          <w:p w14:paraId="4B3E517C" w14:textId="77777777" w:rsidR="00985C4F" w:rsidRPr="00215BEE" w:rsidRDefault="00985C4F" w:rsidP="00315510">
            <w:pPr>
              <w:rPr>
                <w:rFonts w:cstheme="minorHAnsi"/>
                <w:sz w:val="18"/>
                <w:szCs w:val="18"/>
              </w:rPr>
            </w:pPr>
            <w:r>
              <w:rPr>
                <w:rFonts w:cstheme="minorHAnsi"/>
                <w:sz w:val="18"/>
                <w:szCs w:val="18"/>
              </w:rPr>
              <w:t>$69.98</w:t>
            </w:r>
          </w:p>
        </w:tc>
        <w:tc>
          <w:tcPr>
            <w:tcW w:w="900" w:type="dxa"/>
            <w:shd w:val="clear" w:color="auto" w:fill="F2F2F2" w:themeFill="background1" w:themeFillShade="F2"/>
          </w:tcPr>
          <w:p w14:paraId="30C8CC27" w14:textId="77777777" w:rsidR="00985C4F" w:rsidRPr="00215BEE" w:rsidRDefault="00985C4F" w:rsidP="00315510">
            <w:pPr>
              <w:rPr>
                <w:rFonts w:cstheme="minorHAnsi"/>
                <w:sz w:val="18"/>
                <w:szCs w:val="18"/>
              </w:rPr>
            </w:pPr>
            <w:r>
              <w:rPr>
                <w:rFonts w:cstheme="minorHAnsi"/>
                <w:sz w:val="18"/>
                <w:szCs w:val="18"/>
              </w:rPr>
              <w:t>$192.75</w:t>
            </w:r>
          </w:p>
        </w:tc>
        <w:tc>
          <w:tcPr>
            <w:tcW w:w="1080" w:type="dxa"/>
            <w:shd w:val="clear" w:color="auto" w:fill="auto"/>
          </w:tcPr>
          <w:p w14:paraId="224CC04C" w14:textId="77777777" w:rsidR="00985C4F" w:rsidRPr="003318B1" w:rsidRDefault="00985C4F" w:rsidP="00315510">
            <w:pPr>
              <w:rPr>
                <w:rFonts w:cstheme="minorHAnsi"/>
                <w:sz w:val="18"/>
                <w:szCs w:val="18"/>
              </w:rPr>
            </w:pPr>
            <w:r>
              <w:rPr>
                <w:rFonts w:cstheme="minorHAnsi"/>
                <w:sz w:val="18"/>
                <w:szCs w:val="18"/>
              </w:rPr>
              <w:t>$1257.20</w:t>
            </w:r>
            <w:r>
              <w:rPr>
                <w:rFonts w:cstheme="minorHAnsi"/>
                <w:sz w:val="18"/>
                <w:szCs w:val="18"/>
                <w:vertAlign w:val="superscript"/>
              </w:rPr>
              <w:t>7</w:t>
            </w:r>
          </w:p>
        </w:tc>
        <w:tc>
          <w:tcPr>
            <w:tcW w:w="990" w:type="dxa"/>
            <w:shd w:val="clear" w:color="auto" w:fill="auto"/>
          </w:tcPr>
          <w:p w14:paraId="7579EC10" w14:textId="77777777" w:rsidR="00985C4F" w:rsidRPr="00215BEE" w:rsidRDefault="00985C4F" w:rsidP="00315510">
            <w:pPr>
              <w:rPr>
                <w:rFonts w:cstheme="minorHAnsi"/>
                <w:sz w:val="18"/>
                <w:szCs w:val="18"/>
              </w:rPr>
            </w:pPr>
            <w:r>
              <w:rPr>
                <w:rFonts w:cstheme="minorHAnsi"/>
                <w:sz w:val="18"/>
                <w:szCs w:val="18"/>
              </w:rPr>
              <w:t>$192.75</w:t>
            </w:r>
          </w:p>
        </w:tc>
        <w:tc>
          <w:tcPr>
            <w:tcW w:w="1170" w:type="dxa"/>
            <w:shd w:val="clear" w:color="auto" w:fill="auto"/>
          </w:tcPr>
          <w:p w14:paraId="61621473" w14:textId="77777777" w:rsidR="00985C4F" w:rsidRPr="00215BEE" w:rsidRDefault="00985C4F" w:rsidP="00315510">
            <w:pPr>
              <w:rPr>
                <w:rFonts w:cstheme="minorHAnsi"/>
                <w:sz w:val="18"/>
                <w:szCs w:val="18"/>
              </w:rPr>
            </w:pPr>
            <w:r>
              <w:rPr>
                <w:rFonts w:cstheme="minorHAnsi"/>
                <w:sz w:val="18"/>
                <w:szCs w:val="18"/>
              </w:rPr>
              <w:t>$1474.51</w:t>
            </w:r>
          </w:p>
        </w:tc>
        <w:tc>
          <w:tcPr>
            <w:tcW w:w="1080" w:type="dxa"/>
            <w:shd w:val="clear" w:color="auto" w:fill="auto"/>
          </w:tcPr>
          <w:p w14:paraId="0AB77CB0"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636803C0" w14:textId="77777777" w:rsidTr="009A3C81">
        <w:trPr>
          <w:trHeight w:val="403"/>
        </w:trPr>
        <w:tc>
          <w:tcPr>
            <w:tcW w:w="810" w:type="dxa"/>
          </w:tcPr>
          <w:p w14:paraId="288F24C3"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16820A95" w14:textId="0DBB45C8" w:rsidR="00985C4F" w:rsidRPr="00215BEE" w:rsidRDefault="00985C4F" w:rsidP="00315510">
            <w:pPr>
              <w:rPr>
                <w:rFonts w:cstheme="minorHAnsi"/>
                <w:sz w:val="18"/>
                <w:szCs w:val="18"/>
              </w:rPr>
            </w:pPr>
            <w:r w:rsidRPr="00215BEE">
              <w:rPr>
                <w:rFonts w:cstheme="minorHAnsi"/>
                <w:sz w:val="18"/>
                <w:szCs w:val="18"/>
              </w:rPr>
              <w:t>Tempia, 2020</w:t>
            </w:r>
            <w:r>
              <w:rPr>
                <w:rFonts w:cstheme="minorHAnsi"/>
                <w:sz w:val="18"/>
                <w:szCs w:val="18"/>
              </w:rPr>
              <w:t xml:space="preserve"> </w:t>
            </w:r>
            <w:r w:rsidR="00F466F8">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7]</w:t>
            </w:r>
            <w:r w:rsidR="00F466F8">
              <w:rPr>
                <w:rFonts w:cstheme="minorHAnsi"/>
                <w:sz w:val="18"/>
                <w:szCs w:val="18"/>
              </w:rPr>
              <w:fldChar w:fldCharType="end"/>
            </w:r>
          </w:p>
        </w:tc>
        <w:tc>
          <w:tcPr>
            <w:tcW w:w="1080" w:type="dxa"/>
            <w:shd w:val="clear" w:color="auto" w:fill="auto"/>
          </w:tcPr>
          <w:p w14:paraId="15DCC362" w14:textId="77777777" w:rsidR="00985C4F" w:rsidRPr="00215BEE" w:rsidRDefault="00985C4F" w:rsidP="00315510">
            <w:pPr>
              <w:rPr>
                <w:rFonts w:cstheme="minorHAnsi"/>
                <w:sz w:val="18"/>
                <w:szCs w:val="18"/>
              </w:rPr>
            </w:pPr>
            <w:r w:rsidRPr="00215BEE">
              <w:rPr>
                <w:rFonts w:cstheme="minorHAnsi"/>
                <w:sz w:val="18"/>
                <w:szCs w:val="18"/>
              </w:rPr>
              <w:t>South Africa</w:t>
            </w:r>
          </w:p>
        </w:tc>
        <w:tc>
          <w:tcPr>
            <w:tcW w:w="990" w:type="dxa"/>
            <w:shd w:val="clear" w:color="auto" w:fill="auto"/>
          </w:tcPr>
          <w:p w14:paraId="5140447E" w14:textId="77777777" w:rsidR="00985C4F" w:rsidRPr="00215BEE" w:rsidRDefault="00985C4F" w:rsidP="00315510">
            <w:pPr>
              <w:rPr>
                <w:rFonts w:cstheme="minorHAnsi"/>
                <w:sz w:val="18"/>
                <w:szCs w:val="18"/>
              </w:rPr>
            </w:pPr>
            <w:r w:rsidRPr="00215BEE">
              <w:rPr>
                <w:rFonts w:cstheme="minorHAnsi"/>
                <w:sz w:val="18"/>
                <w:szCs w:val="18"/>
              </w:rPr>
              <w:t>6–59 months</w:t>
            </w:r>
          </w:p>
        </w:tc>
        <w:tc>
          <w:tcPr>
            <w:tcW w:w="1530" w:type="dxa"/>
          </w:tcPr>
          <w:p w14:paraId="299070F6" w14:textId="77777777" w:rsidR="00985C4F" w:rsidRPr="00215BEE" w:rsidRDefault="00985C4F" w:rsidP="00315510">
            <w:pPr>
              <w:rPr>
                <w:rFonts w:cstheme="minorHAnsi"/>
                <w:sz w:val="18"/>
                <w:szCs w:val="18"/>
              </w:rPr>
            </w:pPr>
            <w:r>
              <w:rPr>
                <w:rFonts w:cstheme="minorHAnsi"/>
                <w:sz w:val="18"/>
                <w:szCs w:val="18"/>
              </w:rPr>
              <w:t>7 hospitals and 2 clinics; public</w:t>
            </w:r>
          </w:p>
        </w:tc>
        <w:tc>
          <w:tcPr>
            <w:tcW w:w="990" w:type="dxa"/>
            <w:shd w:val="clear" w:color="auto" w:fill="auto"/>
          </w:tcPr>
          <w:p w14:paraId="254A6962"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32B98A2D"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shd w:val="clear" w:color="auto" w:fill="auto"/>
          </w:tcPr>
          <w:p w14:paraId="12F6B552"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1D96BD85"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33.40</w:t>
            </w:r>
          </w:p>
        </w:tc>
        <w:tc>
          <w:tcPr>
            <w:tcW w:w="900" w:type="dxa"/>
            <w:shd w:val="clear" w:color="auto" w:fill="F2F2F2" w:themeFill="background1" w:themeFillShade="F2"/>
          </w:tcPr>
          <w:p w14:paraId="3AF149AB"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7.89</w:t>
            </w:r>
          </w:p>
        </w:tc>
        <w:tc>
          <w:tcPr>
            <w:tcW w:w="900" w:type="dxa"/>
            <w:shd w:val="clear" w:color="auto" w:fill="F2F2F2" w:themeFill="background1" w:themeFillShade="F2"/>
          </w:tcPr>
          <w:p w14:paraId="55A4015B"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50.09</w:t>
            </w:r>
          </w:p>
        </w:tc>
        <w:tc>
          <w:tcPr>
            <w:tcW w:w="1080" w:type="dxa"/>
            <w:shd w:val="clear" w:color="auto" w:fill="auto"/>
          </w:tcPr>
          <w:p w14:paraId="0FD4F0E7"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743.04</w:t>
            </w:r>
          </w:p>
        </w:tc>
        <w:tc>
          <w:tcPr>
            <w:tcW w:w="990" w:type="dxa"/>
            <w:shd w:val="clear" w:color="auto" w:fill="auto"/>
          </w:tcPr>
          <w:p w14:paraId="772A9685"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1.47</w:t>
            </w:r>
          </w:p>
        </w:tc>
        <w:tc>
          <w:tcPr>
            <w:tcW w:w="1170" w:type="dxa"/>
            <w:shd w:val="clear" w:color="auto" w:fill="auto"/>
          </w:tcPr>
          <w:p w14:paraId="37DD6CE5"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764.51</w:t>
            </w:r>
          </w:p>
        </w:tc>
        <w:tc>
          <w:tcPr>
            <w:tcW w:w="1080" w:type="dxa"/>
            <w:shd w:val="clear" w:color="auto" w:fill="auto"/>
          </w:tcPr>
          <w:p w14:paraId="44A75B57" w14:textId="77777777" w:rsidR="00985C4F" w:rsidRPr="00215BEE" w:rsidRDefault="00985C4F" w:rsidP="00315510">
            <w:pPr>
              <w:rPr>
                <w:rFonts w:cstheme="minorHAnsi"/>
                <w:sz w:val="18"/>
                <w:szCs w:val="18"/>
              </w:rPr>
            </w:pPr>
            <w:r w:rsidRPr="00215BEE">
              <w:rPr>
                <w:rFonts w:cstheme="minorHAnsi"/>
                <w:sz w:val="18"/>
                <w:szCs w:val="18"/>
              </w:rPr>
              <w:t>--</w:t>
            </w:r>
          </w:p>
        </w:tc>
      </w:tr>
      <w:tr w:rsidR="00596551" w14:paraId="12DF70AD" w14:textId="77777777" w:rsidTr="009A3C81">
        <w:trPr>
          <w:trHeight w:val="403"/>
        </w:trPr>
        <w:tc>
          <w:tcPr>
            <w:tcW w:w="810" w:type="dxa"/>
          </w:tcPr>
          <w:p w14:paraId="2864D337"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3F079F20" w14:textId="6890BDCF" w:rsidR="00985C4F" w:rsidRPr="00215BEE" w:rsidRDefault="00985C4F" w:rsidP="00315510">
            <w:pPr>
              <w:rPr>
                <w:rFonts w:cstheme="minorHAnsi"/>
                <w:sz w:val="18"/>
                <w:szCs w:val="18"/>
              </w:rPr>
            </w:pPr>
            <w:r>
              <w:rPr>
                <w:rFonts w:cstheme="minorHAnsi"/>
                <w:sz w:val="18"/>
                <w:szCs w:val="18"/>
              </w:rPr>
              <w:t xml:space="preserve">Reyes-Lopez, 2022 </w:t>
            </w:r>
            <w:r w:rsidR="00F466F8">
              <w:rPr>
                <w:rFonts w:cstheme="minorHAnsi"/>
                <w:sz w:val="18"/>
                <w:szCs w:val="18"/>
              </w:rPr>
              <w:fldChar w:fldCharType="begin">
                <w:fldData xml:space="preserve">PEVuZE5vdGU+PENpdGU+PEF1dGhvcj5SZXllcy1Mb3BlejwvQXV0aG9yPjxZZWFyPjIwMjI8L1ll
YXI+PFJlY051bT4zMjg8L1JlY051bT48RGlzcGxheVRleHQ+WzE4XTwvRGlzcGxheVRleHQ+PHJl
Y29yZD48cmVjLW51bWJlcj4zMjg8L3JlYy1udW1iZXI+PGZvcmVpZ24ta2V5cz48a2V5IGFwcD0i
RU4iIGRiLWlkPSI1ZnR2cHNyeDl4OTV4N2VyZHNxeHY5YTQydnIwZXJ0YXhweDkiIHRpbWVzdGFt
cD0iMTcwMDE2MDE2MSI+MzI4PC9rZXk+PC9mb3JlaWduLWtleXM+PHJlZi10eXBlIG5hbWU9Ikpv
dXJuYWwgQXJ0aWNsZSI+MTc8L3JlZi10eXBlPjxjb250cmlidXRvcnM+PGF1dGhvcnM+PGF1dGhv
cj5SZXllcy1Mb3BleiwgQS48L2F1dGhvcj48YXV0aG9yPk1vcmVuby1Fc3Bpbm9zYSwgUy48L2F1
dGhvcj48YXV0aG9yPkhlcm5hbmRlei1PbGl2YXJlcywgWS4gTy48L2F1dGhvcj48YXV0aG9yPlJv
ZG9sZm8gTm9yYmVydG8sIEouIEouPC9hdXRob3I+PC9hdXRob3JzPjwvY29udHJpYnV0b3JzPjxh
dXRoLWFkZHJlc3M+UmV5ZXMtTG9wZXosIEFsZm9uc28uIENlbnRlciBmb3IgRWNvbm9taWMgYW5k
IFNvY2lhbCBTdHVkaWVzIGluIEhlYWx0aCwgRmVkZXJpY28gR29tZXogQ2hpbGRyZW4mYXBvcztz
IEhvc3BpdGFsIG9mIE1leGljbywgTWV4aWNvIENpdHksIE1leGljby4mI3hEO01vcmVuby1Fc3Bp
bm9zYSwgU2FyYmVsaW8uIFRlYWNoaW5nIERpcmVjdG9yYXRlLCBGZWRlcmljbyBHb21leiBDaGls
ZHJlbiZhcG9zO3MgSG9zcGl0YWwgb2YgTWV4aWNvLCBNZXhpY28gQ2l0eSwgTWV4aWNvLiYjeEQ7
SGVybmFuZGV6LU9saXZhcmVzLCBZb3NlZiBPbGFmLiBDZW50ZXIgZm9yIEVjb25vbWljIGFuZCBT
b2NpYWwgU3R1ZGllcyBpbiBIZWFsdGgsIEZlZGVyaWNvIEdvbWV6IENoaWxkcmVuJmFwb3M7cyBI
b3NwaXRhbCBvZiBNZXhpY28sIE1leGljbyBDaXR5LCBNZXhpY28uJiN4RDtSb2RvbGZvIE5vcmJl
cnRvLCBKaW1lbmV6LUp1YXJlei4gRGVwYXJ0bWVudCBvZiBJbmZlY3Rpb3VzIERpc2Vhc2VzLCBG
ZWRlcmljbyBHb21leiBDaGlsZHJlbiZhcG9zO3MgSG9zcGl0YWwgb2YgTWV4aWNvLCBNZXhpY28g
Q2l0eSwgTWV4aWNvLiYjeEQ7Um9kb2xmbyBOb3JiZXJ0bywgSmltZW5lei1KdWFyZXouIERlcGFy
dG1lbnQgb2YgUGFlZGlhdHJpY3MsIEhvc3BpdGFsIG9mIEluZmVjdGlvdXMgRGlzZWFzZXMsIExh
IFJhemEgTmF0aW9uYWwgTWVkaWNhbCBDZW50ZXIsIE1leGljYW4gSW5zdGl0dXRlIG9mIFNvY2lh
bCBTZWN1cml0eSwgTWV4aWNvIENpdHksIE1leGljby48L2F1dGgtYWRkcmVzcz48dGl0bGVzPjx0
aXRsZT5FY29ub21pYyBpc3N1ZXMgb2YgU2V2ZXJlIEFjdXRlIFJlc3BpcmF0b3J5IEluZmVjdGlv
bnMgZm9yIGluZmx1ZW56YSBpbiBNZXhpY2FuIGNoaWxkcmVuIGF0dGVuZGVkIGluIGEgdGVydGlh
cnkgcHVibGljIGhvc3BpdGFs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GxvUyBPbmU8L2Z1bGwtdGl0bGU+
PGFiYnItMT5QTG9TIE9uZTwvYWJici0xPjxhYmJyLTI+UExvUyBPbmU8L2FiYnItMj48L2FsdC1w
ZXJpb2RpY2FsPjxwYWdlcz5lMDI3MzkyMzwvcGFnZXM+PHZvbHVtZT4xNzwvdm9sdW1lPjxudW1i
ZXI+OTwvbnVtYmVyPjxrZXl3b3Jkcz48a2V5d29yZD5DaGlsZDwva2V5d29yZD48a2V5d29yZD5D
b3N0IG9mIElsbG5lc3M8L2tleXdvcmQ+PGtleXdvcmQ+SG9zcGl0YWxpemF0aW9uPC9rZXl3b3Jk
PjxrZXl3b3JkPkhvc3BpdGFscywgUHVibGljPC9rZXl3b3JkPjxrZXl3b3JkPkh1bWFuczwva2V5
d29yZD48a2V5d29yZD5JbmZsdWVuemEsIEh1bWFuL3BjIFtQcmV2ZW50aW9uICZhbXA7IENvbnRy
b2xdPC9rZXl3b3JkPjxrZXl3b3JkPipJbmZsdWVuemEsIEh1bWFuPC9rZXl3b3JkPjxrZXl3b3Jk
Pk1leGljby9lcCBbRXBpZGVtaW9sb2d5XTwva2V5d29yZD48a2V5d29yZD4qUG5ldW1vbmlhPC9r
ZXl3b3JkPjxrZXl3b3JkPlJldHJvc3BlY3RpdmUgU3R1ZGllczwva2V5d29yZD48L2tleXdvcmRz
PjxkYXRlcz48eWVhcj4yMDIyPC95ZWFyPjwvZGF0ZXM+PGlzYm4+MTkzMi02MjAzPC9pc2JuPjxh
Y2Nlc3Npb24tbnVtPjM2MDg0MDczPC9hY2Nlc3Npb24tbnVtPjx3b3JrLXR5cGU+UmVzZWFyY2gg
U3VwcG9ydCwgTm9uLVUuUy4gR292JmFwb3M7dDwvd29yay10eXBlPjx1cmxzPjxyZWxhdGVkLXVy
bHM+PHVybD5odHRwczovL292aWRzcC5vdmlkLmNvbS9vdmlkd2ViLmNnaT9UPUpTJmFtcDtDU0M9
WSZhbXA7TkVXUz1OJmFtcDtQQUdFPWZ1bGx0ZXh0JmFtcDtEPW1lZDIyJmFtcDtBTj0zNjA4NDA3
MzwvdXJsPjx1cmw+aHR0cHM6Ly9saWJrZXkuaW8vbGlicmFyaWVzLzEzMDAvb3BlbnVybD9nZW5y
ZT1hcnRpY2xlJmFtcDthdWxhc3Q9UmV5ZXMtTG9wZXomYW1wO2lzc249MTkzMi02MjAzJmFtcDt0
aXRsZT1QTG9TK09ORSslNUJFbGVjdHJvbmljK1Jlc291cmNlJTVEJmFtcDthdGl0bGU9RWNvbm9t
aWMraXNzdWVzK29mK1NldmVyZStBY3V0ZStSZXNwaXJhdG9yeStJbmZlY3Rpb25zK2ZvcitpbmZs
dWVuemEraW4rTWV4aWNhbitjaGlsZHJlbithdHRlbmRlZCtpbithK3RlcnRpYXJ5K3B1YmxpYyto
b3NwaXRhbC4mYW1wO3ZvbHVtZT0xNyZhbXA7aXNzdWU9OSZhbXA7c3BhZ2U9ZTAyNzM5MjMmYW1w
O2VwYWdlPSZhbXA7ZGF0ZT0yMDIyJmFtcDtkb2k9MTAuMTM3MSUyRmpvdXJuYWwucG9uZS4wMjcz
OTIzJmFtcDtwbWlkPTM2MDg0MDczJmFtcDtzaWQ9T1ZJRDptZWRsaW5lPC91cmw+PC9yZWxhdGVk
LXVybHM+PC91cmxzPjxlbGVjdHJvbmljLXJlc291cmNlLW51bT5odHRwczovL2R4LmRvaS5vcmcv
MTAuMTM3MS9qb3VybmFsLnBvbmUuMDI3Mzky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SZXllcy1Mb3BlejwvQXV0aG9yPjxZZWFyPjIwMjI8L1ll
YXI+PFJlY051bT4zMjg8L1JlY051bT48RGlzcGxheVRleHQ+WzE4XTwvRGlzcGxheVRleHQ+PHJl
Y29yZD48cmVjLW51bWJlcj4zMjg8L3JlYy1udW1iZXI+PGZvcmVpZ24ta2V5cz48a2V5IGFwcD0i
RU4iIGRiLWlkPSI1ZnR2cHNyeDl4OTV4N2VyZHNxeHY5YTQydnIwZXJ0YXhweDkiIHRpbWVzdGFt
cD0iMTcwMDE2MDE2MSI+MzI4PC9rZXk+PC9mb3JlaWduLWtleXM+PHJlZi10eXBlIG5hbWU9Ikpv
dXJuYWwgQXJ0aWNsZSI+MTc8L3JlZi10eXBlPjxjb250cmlidXRvcnM+PGF1dGhvcnM+PGF1dGhv
cj5SZXllcy1Mb3BleiwgQS48L2F1dGhvcj48YXV0aG9yPk1vcmVuby1Fc3Bpbm9zYSwgUy48L2F1
dGhvcj48YXV0aG9yPkhlcm5hbmRlei1PbGl2YXJlcywgWS4gTy48L2F1dGhvcj48YXV0aG9yPlJv
ZG9sZm8gTm9yYmVydG8sIEouIEouPC9hdXRob3I+PC9hdXRob3JzPjwvY29udHJpYnV0b3JzPjxh
dXRoLWFkZHJlc3M+UmV5ZXMtTG9wZXosIEFsZm9uc28uIENlbnRlciBmb3IgRWNvbm9taWMgYW5k
IFNvY2lhbCBTdHVkaWVzIGluIEhlYWx0aCwgRmVkZXJpY28gR29tZXogQ2hpbGRyZW4mYXBvcztz
IEhvc3BpdGFsIG9mIE1leGljbywgTWV4aWNvIENpdHksIE1leGljby4mI3hEO01vcmVuby1Fc3Bp
bm9zYSwgU2FyYmVsaW8uIFRlYWNoaW5nIERpcmVjdG9yYXRlLCBGZWRlcmljbyBHb21leiBDaGls
ZHJlbiZhcG9zO3MgSG9zcGl0YWwgb2YgTWV4aWNvLCBNZXhpY28gQ2l0eSwgTWV4aWNvLiYjeEQ7
SGVybmFuZGV6LU9saXZhcmVzLCBZb3NlZiBPbGFmLiBDZW50ZXIgZm9yIEVjb25vbWljIGFuZCBT
b2NpYWwgU3R1ZGllcyBpbiBIZWFsdGgsIEZlZGVyaWNvIEdvbWV6IENoaWxkcmVuJmFwb3M7cyBI
b3NwaXRhbCBvZiBNZXhpY28sIE1leGljbyBDaXR5LCBNZXhpY28uJiN4RDtSb2RvbGZvIE5vcmJl
cnRvLCBKaW1lbmV6LUp1YXJlei4gRGVwYXJ0bWVudCBvZiBJbmZlY3Rpb3VzIERpc2Vhc2VzLCBG
ZWRlcmljbyBHb21leiBDaGlsZHJlbiZhcG9zO3MgSG9zcGl0YWwgb2YgTWV4aWNvLCBNZXhpY28g
Q2l0eSwgTWV4aWNvLiYjeEQ7Um9kb2xmbyBOb3JiZXJ0bywgSmltZW5lei1KdWFyZXouIERlcGFy
dG1lbnQgb2YgUGFlZGlhdHJpY3MsIEhvc3BpdGFsIG9mIEluZmVjdGlvdXMgRGlzZWFzZXMsIExh
IFJhemEgTmF0aW9uYWwgTWVkaWNhbCBDZW50ZXIsIE1leGljYW4gSW5zdGl0dXRlIG9mIFNvY2lh
bCBTZWN1cml0eSwgTWV4aWNvIENpdHksIE1leGljby48L2F1dGgtYWRkcmVzcz48dGl0bGVzPjx0
aXRsZT5FY29ub21pYyBpc3N1ZXMgb2YgU2V2ZXJlIEFjdXRlIFJlc3BpcmF0b3J5IEluZmVjdGlv
bnMgZm9yIGluZmx1ZW56YSBpbiBNZXhpY2FuIGNoaWxkcmVuIGF0dGVuZGVkIGluIGEgdGVydGlh
cnkgcHVibGljIGhvc3BpdGFsPC90aXRsZT48c2Vjb25kYXJ5LXRpdGxlPlBMb1MgT05FIFtFbGVj
dHJvbmljIFJlc291cmNlXTwvc2Vjb25kYXJ5LXRpdGxlPjxhbHQtdGl0bGU+UExvUyBPTkU8L2Fs
dC10aXRsZT48L3RpdGxlcz48cGVyaW9kaWNhbD48ZnVsbC10aXRsZT5QTG9TIE9ORSBbRWxlY3Ry
b25pYyBSZXNvdXJjZV08L2Z1bGwtdGl0bGU+PGFiYnItMT5QTG9TIE9ORTwvYWJici0xPjwvcGVy
aW9kaWNhbD48YWx0LXBlcmlvZGljYWw+PGZ1bGwtdGl0bGU+UGxvUyBPbmU8L2Z1bGwtdGl0bGU+
PGFiYnItMT5QTG9TIE9uZTwvYWJici0xPjxhYmJyLTI+UExvUyBPbmU8L2FiYnItMj48L2FsdC1w
ZXJpb2RpY2FsPjxwYWdlcz5lMDI3MzkyMzwvcGFnZXM+PHZvbHVtZT4xNzwvdm9sdW1lPjxudW1i
ZXI+OTwvbnVtYmVyPjxrZXl3b3Jkcz48a2V5d29yZD5DaGlsZDwva2V5d29yZD48a2V5d29yZD5D
b3N0IG9mIElsbG5lc3M8L2tleXdvcmQ+PGtleXdvcmQ+SG9zcGl0YWxpemF0aW9uPC9rZXl3b3Jk
PjxrZXl3b3JkPkhvc3BpdGFscywgUHVibGljPC9rZXl3b3JkPjxrZXl3b3JkPkh1bWFuczwva2V5
d29yZD48a2V5d29yZD5JbmZsdWVuemEsIEh1bWFuL3BjIFtQcmV2ZW50aW9uICZhbXA7IENvbnRy
b2xdPC9rZXl3b3JkPjxrZXl3b3JkPipJbmZsdWVuemEsIEh1bWFuPC9rZXl3b3JkPjxrZXl3b3Jk
Pk1leGljby9lcCBbRXBpZGVtaW9sb2d5XTwva2V5d29yZD48a2V5d29yZD4qUG5ldW1vbmlhPC9r
ZXl3b3JkPjxrZXl3b3JkPlJldHJvc3BlY3RpdmUgU3R1ZGllczwva2V5d29yZD48L2tleXdvcmRz
PjxkYXRlcz48eWVhcj4yMDIyPC95ZWFyPjwvZGF0ZXM+PGlzYm4+MTkzMi02MjAzPC9pc2JuPjxh
Y2Nlc3Npb24tbnVtPjM2MDg0MDczPC9hY2Nlc3Npb24tbnVtPjx3b3JrLXR5cGU+UmVzZWFyY2gg
U3VwcG9ydCwgTm9uLVUuUy4gR292JmFwb3M7dDwvd29yay10eXBlPjx1cmxzPjxyZWxhdGVkLXVy
bHM+PHVybD5odHRwczovL292aWRzcC5vdmlkLmNvbS9vdmlkd2ViLmNnaT9UPUpTJmFtcDtDU0M9
WSZhbXA7TkVXUz1OJmFtcDtQQUdFPWZ1bGx0ZXh0JmFtcDtEPW1lZDIyJmFtcDtBTj0zNjA4NDA3
MzwvdXJsPjx1cmw+aHR0cHM6Ly9saWJrZXkuaW8vbGlicmFyaWVzLzEzMDAvb3BlbnVybD9nZW5y
ZT1hcnRpY2xlJmFtcDthdWxhc3Q9UmV5ZXMtTG9wZXomYW1wO2lzc249MTkzMi02MjAzJmFtcDt0
aXRsZT1QTG9TK09ORSslNUJFbGVjdHJvbmljK1Jlc291cmNlJTVEJmFtcDthdGl0bGU9RWNvbm9t
aWMraXNzdWVzK29mK1NldmVyZStBY3V0ZStSZXNwaXJhdG9yeStJbmZlY3Rpb25zK2ZvcitpbmZs
dWVuemEraW4rTWV4aWNhbitjaGlsZHJlbithdHRlbmRlZCtpbithK3RlcnRpYXJ5K3B1YmxpYyto
b3NwaXRhbC4mYW1wO3ZvbHVtZT0xNyZhbXA7aXNzdWU9OSZhbXA7c3BhZ2U9ZTAyNzM5MjMmYW1w
O2VwYWdlPSZhbXA7ZGF0ZT0yMDIyJmFtcDtkb2k9MTAuMTM3MSUyRmpvdXJuYWwucG9uZS4wMjcz
OTIzJmFtcDtwbWlkPTM2MDg0MDczJmFtcDtzaWQ9T1ZJRDptZWRsaW5lPC91cmw+PC9yZWxhdGVk
LXVybHM+PC91cmxzPjxlbGVjdHJvbmljLXJlc291cmNlLW51bT5odHRwczovL2R4LmRvaS5vcmcv
MTAuMTM3MS9qb3VybmFsLnBvbmUuMDI3MzkyMz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8]</w:t>
            </w:r>
            <w:r w:rsidR="00F466F8">
              <w:rPr>
                <w:rFonts w:cstheme="minorHAnsi"/>
                <w:sz w:val="18"/>
                <w:szCs w:val="18"/>
              </w:rPr>
              <w:fldChar w:fldCharType="end"/>
            </w:r>
          </w:p>
        </w:tc>
        <w:tc>
          <w:tcPr>
            <w:tcW w:w="1080" w:type="dxa"/>
            <w:shd w:val="clear" w:color="auto" w:fill="auto"/>
          </w:tcPr>
          <w:p w14:paraId="227066AB" w14:textId="77777777" w:rsidR="00985C4F" w:rsidRPr="00215BEE" w:rsidRDefault="00985C4F" w:rsidP="00315510">
            <w:pPr>
              <w:rPr>
                <w:rFonts w:cstheme="minorHAnsi"/>
                <w:sz w:val="18"/>
                <w:szCs w:val="18"/>
              </w:rPr>
            </w:pPr>
            <w:r>
              <w:rPr>
                <w:rFonts w:cstheme="minorHAnsi"/>
                <w:sz w:val="18"/>
                <w:szCs w:val="18"/>
              </w:rPr>
              <w:t>Mexico</w:t>
            </w:r>
          </w:p>
        </w:tc>
        <w:tc>
          <w:tcPr>
            <w:tcW w:w="990" w:type="dxa"/>
            <w:shd w:val="clear" w:color="auto" w:fill="auto"/>
          </w:tcPr>
          <w:p w14:paraId="4D1F7201" w14:textId="77777777" w:rsidR="00985C4F" w:rsidRPr="00215BEE" w:rsidRDefault="00985C4F" w:rsidP="00315510">
            <w:pPr>
              <w:rPr>
                <w:rFonts w:cstheme="minorHAnsi"/>
                <w:sz w:val="18"/>
                <w:szCs w:val="18"/>
              </w:rPr>
            </w:pPr>
            <w:r>
              <w:rPr>
                <w:rFonts w:cstheme="minorHAnsi"/>
                <w:sz w:val="18"/>
                <w:szCs w:val="18"/>
              </w:rPr>
              <w:t>Maximum age NR</w:t>
            </w:r>
          </w:p>
        </w:tc>
        <w:tc>
          <w:tcPr>
            <w:tcW w:w="1530" w:type="dxa"/>
          </w:tcPr>
          <w:p w14:paraId="4A657FEE" w14:textId="77777777" w:rsidR="00985C4F" w:rsidRDefault="00985C4F" w:rsidP="00315510">
            <w:pPr>
              <w:rPr>
                <w:rFonts w:cstheme="minorHAnsi"/>
                <w:sz w:val="18"/>
                <w:szCs w:val="18"/>
              </w:rPr>
            </w:pPr>
            <w:r>
              <w:rPr>
                <w:rFonts w:cstheme="minorHAnsi"/>
                <w:sz w:val="18"/>
                <w:szCs w:val="18"/>
              </w:rPr>
              <w:t>1 hospital; public</w:t>
            </w:r>
          </w:p>
        </w:tc>
        <w:tc>
          <w:tcPr>
            <w:tcW w:w="990" w:type="dxa"/>
            <w:shd w:val="clear" w:color="auto" w:fill="auto"/>
          </w:tcPr>
          <w:p w14:paraId="32E9B90F" w14:textId="77777777" w:rsidR="00985C4F" w:rsidRDefault="00985C4F" w:rsidP="00315510">
            <w:pPr>
              <w:rPr>
                <w:rFonts w:cstheme="minorHAnsi"/>
                <w:sz w:val="18"/>
                <w:szCs w:val="18"/>
              </w:rPr>
            </w:pPr>
            <w:r>
              <w:rPr>
                <w:rFonts w:cstheme="minorHAnsi"/>
                <w:sz w:val="18"/>
                <w:szCs w:val="18"/>
              </w:rPr>
              <w:t>LCI</w:t>
            </w:r>
          </w:p>
        </w:tc>
        <w:tc>
          <w:tcPr>
            <w:tcW w:w="990" w:type="dxa"/>
            <w:shd w:val="clear" w:color="auto" w:fill="auto"/>
          </w:tcPr>
          <w:p w14:paraId="4B6D47FE" w14:textId="77777777" w:rsidR="00985C4F" w:rsidRPr="00215BEE" w:rsidRDefault="00985C4F" w:rsidP="00315510">
            <w:pPr>
              <w:rPr>
                <w:rFonts w:cstheme="minorHAnsi"/>
                <w:sz w:val="18"/>
                <w:szCs w:val="18"/>
              </w:rPr>
            </w:pPr>
            <w:r w:rsidRPr="00215BEE">
              <w:rPr>
                <w:rFonts w:cstheme="minorHAnsi"/>
                <w:sz w:val="18"/>
                <w:szCs w:val="18"/>
              </w:rPr>
              <w:t>2013–1</w:t>
            </w:r>
            <w:r>
              <w:rPr>
                <w:rFonts w:cstheme="minorHAnsi"/>
                <w:sz w:val="18"/>
                <w:szCs w:val="18"/>
              </w:rPr>
              <w:t>8</w:t>
            </w:r>
          </w:p>
        </w:tc>
        <w:tc>
          <w:tcPr>
            <w:tcW w:w="1170" w:type="dxa"/>
            <w:shd w:val="clear" w:color="auto" w:fill="auto"/>
          </w:tcPr>
          <w:p w14:paraId="3A6FC96B" w14:textId="77777777" w:rsidR="00985C4F" w:rsidRPr="00215BEE"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6D8EE828" w14:textId="77777777" w:rsidR="00985C4F" w:rsidRPr="00215BEE" w:rsidRDefault="00985C4F" w:rsidP="00315510">
            <w:pPr>
              <w:rPr>
                <w:rFonts w:cstheme="minorHAnsi"/>
                <w:sz w:val="18"/>
                <w:szCs w:val="18"/>
              </w:rPr>
            </w:pPr>
          </w:p>
        </w:tc>
        <w:tc>
          <w:tcPr>
            <w:tcW w:w="900" w:type="dxa"/>
            <w:shd w:val="clear" w:color="auto" w:fill="F2F2F2" w:themeFill="background1" w:themeFillShade="F2"/>
          </w:tcPr>
          <w:p w14:paraId="1E6D4204" w14:textId="77777777" w:rsidR="00985C4F" w:rsidRPr="00215BEE" w:rsidRDefault="00985C4F" w:rsidP="00315510">
            <w:pPr>
              <w:rPr>
                <w:rFonts w:cstheme="minorHAnsi"/>
                <w:sz w:val="18"/>
                <w:szCs w:val="18"/>
              </w:rPr>
            </w:pPr>
          </w:p>
        </w:tc>
        <w:tc>
          <w:tcPr>
            <w:tcW w:w="900" w:type="dxa"/>
            <w:shd w:val="clear" w:color="auto" w:fill="F2F2F2" w:themeFill="background1" w:themeFillShade="F2"/>
          </w:tcPr>
          <w:p w14:paraId="608A541D" w14:textId="77777777" w:rsidR="00985C4F" w:rsidRPr="00215BEE" w:rsidRDefault="00985C4F" w:rsidP="00315510">
            <w:pPr>
              <w:rPr>
                <w:rFonts w:cstheme="minorHAnsi"/>
                <w:sz w:val="18"/>
                <w:szCs w:val="18"/>
              </w:rPr>
            </w:pPr>
          </w:p>
        </w:tc>
        <w:tc>
          <w:tcPr>
            <w:tcW w:w="1080" w:type="dxa"/>
            <w:shd w:val="clear" w:color="auto" w:fill="auto"/>
          </w:tcPr>
          <w:p w14:paraId="35C9D35F" w14:textId="77777777" w:rsidR="00985C4F" w:rsidRPr="00215BEE" w:rsidRDefault="00985C4F" w:rsidP="00315510">
            <w:pPr>
              <w:rPr>
                <w:rFonts w:cstheme="minorHAnsi"/>
                <w:sz w:val="18"/>
                <w:szCs w:val="18"/>
              </w:rPr>
            </w:pPr>
            <w:r>
              <w:rPr>
                <w:rFonts w:cstheme="minorHAnsi"/>
                <w:sz w:val="18"/>
                <w:szCs w:val="18"/>
              </w:rPr>
              <w:t>$10631.53</w:t>
            </w:r>
          </w:p>
        </w:tc>
        <w:tc>
          <w:tcPr>
            <w:tcW w:w="990" w:type="dxa"/>
            <w:shd w:val="clear" w:color="auto" w:fill="auto"/>
          </w:tcPr>
          <w:p w14:paraId="1ABEC080" w14:textId="77777777" w:rsidR="00985C4F" w:rsidRPr="00215BEE" w:rsidRDefault="00985C4F" w:rsidP="00315510">
            <w:pPr>
              <w:rPr>
                <w:rFonts w:cstheme="minorHAnsi"/>
                <w:sz w:val="18"/>
                <w:szCs w:val="18"/>
              </w:rPr>
            </w:pPr>
          </w:p>
        </w:tc>
        <w:tc>
          <w:tcPr>
            <w:tcW w:w="1170" w:type="dxa"/>
            <w:shd w:val="clear" w:color="auto" w:fill="auto"/>
          </w:tcPr>
          <w:p w14:paraId="22EBB1F0" w14:textId="77777777" w:rsidR="00985C4F" w:rsidRPr="00215BEE" w:rsidRDefault="00985C4F" w:rsidP="00315510">
            <w:pPr>
              <w:rPr>
                <w:rFonts w:cstheme="minorHAnsi"/>
                <w:sz w:val="18"/>
                <w:szCs w:val="18"/>
              </w:rPr>
            </w:pPr>
          </w:p>
        </w:tc>
        <w:tc>
          <w:tcPr>
            <w:tcW w:w="1080" w:type="dxa"/>
            <w:shd w:val="clear" w:color="auto" w:fill="auto"/>
          </w:tcPr>
          <w:p w14:paraId="471609F2" w14:textId="77777777" w:rsidR="00985C4F" w:rsidRDefault="00985C4F" w:rsidP="00315510">
            <w:pPr>
              <w:rPr>
                <w:rFonts w:cstheme="minorHAnsi"/>
                <w:sz w:val="18"/>
                <w:szCs w:val="18"/>
              </w:rPr>
            </w:pPr>
            <w:r>
              <w:rPr>
                <w:rFonts w:cstheme="minorHAnsi"/>
                <w:sz w:val="18"/>
                <w:szCs w:val="18"/>
              </w:rPr>
              <w:t>6.7</w:t>
            </w:r>
          </w:p>
          <w:p w14:paraId="338866E0" w14:textId="77777777" w:rsidR="00985C4F" w:rsidRPr="00215BEE" w:rsidRDefault="00985C4F" w:rsidP="00315510">
            <w:pPr>
              <w:rPr>
                <w:rFonts w:cstheme="minorHAnsi"/>
                <w:sz w:val="18"/>
                <w:szCs w:val="18"/>
              </w:rPr>
            </w:pPr>
          </w:p>
        </w:tc>
      </w:tr>
      <w:tr w:rsidR="00C42EB3" w14:paraId="29C02A8C" w14:textId="77777777" w:rsidTr="009A3C81">
        <w:trPr>
          <w:trHeight w:val="403"/>
        </w:trPr>
        <w:tc>
          <w:tcPr>
            <w:tcW w:w="810" w:type="dxa"/>
          </w:tcPr>
          <w:p w14:paraId="20F25366"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0B762C86" w14:textId="48C72417" w:rsidR="00985C4F" w:rsidRPr="00215BEE" w:rsidRDefault="00985C4F" w:rsidP="00315510">
            <w:pPr>
              <w:rPr>
                <w:rFonts w:cstheme="minorHAnsi"/>
                <w:sz w:val="18"/>
                <w:szCs w:val="18"/>
              </w:rPr>
            </w:pPr>
            <w:r w:rsidRPr="00215BEE">
              <w:rPr>
                <w:rFonts w:cstheme="minorHAnsi"/>
                <w:sz w:val="18"/>
                <w:szCs w:val="18"/>
              </w:rPr>
              <w:t>Salcedo-Mejia, 2019</w:t>
            </w:r>
            <w:r>
              <w:rPr>
                <w:rFonts w:cstheme="minorHAnsi"/>
                <w:sz w:val="18"/>
                <w:szCs w:val="18"/>
              </w:rPr>
              <w:t xml:space="preserve"> </w:t>
            </w:r>
            <w:r w:rsidR="00F466F8">
              <w:rPr>
                <w:rFonts w:cstheme="minorHAnsi"/>
                <w:sz w:val="18"/>
                <w:szCs w:val="18"/>
              </w:rPr>
              <w:fldChar w:fldCharType="begin">
                <w:fldData xml:space="preserve">PEVuZE5vdGU+PENpdGU+PEF1dGhvcj5TYWxjZWRvLU1lamlhPC9BdXRob3I+PFllYXI+MjAxOTwv
WWVhcj48UmVjTnVtPjE5PC9SZWNOdW0+PERpc3BsYXlUZXh0PlsxOV08L0Rpc3BsYXlUZXh0Pjxy
ZWNvcmQ+PHJlYy1udW1iZXI+MTk8L3JlYy1udW1iZXI+PGZvcmVpZ24ta2V5cz48a2V5IGFwcD0i
RU4iIGRiLWlkPSI1ZnR2cHNyeDl4OTV4N2VyZHNxeHY5YTQydnIwZXJ0YXhweDkiIHRpbWVzdGFt
cD0iMTY0OTM1MDU0MCI+MTk8L2tleT48L2ZvcmVpZ24ta2V5cz48cmVmLXR5cGUgbmFtZT0iSm91
cm5hbCBBcnRpY2xlIj4xNzwvcmVmLXR5cGU+PGNvbnRyaWJ1dG9ycz48YXV0aG9ycz48YXV0aG9y
PlNhbGNlZG8tTWVqaWEsIEYuPC9hdXRob3I+PGF1dGhvcj5BbHZpcy1aYWt6dWssIE4uIEouPC9h
dXRob3I+PGF1dGhvcj5DYXJyYXNxdWlsbGEtU290b21heW9yLCBNLjwvYXV0aG9yPjxhdXRob3I+
UmVkb25kbywgSC4gUC48L2F1dGhvcj48YXV0aG9yPkNhc3RhbmVkYS1Pcmp1ZWxhLCBDLjwvYXV0
aG9yPjxhdXRob3I+RGUgbGEgSG96LVJlc3RyZXBvLCBGLjwvYXV0aG9yPjxhdXRob3I+QWx2aXMt
R3V6bWFuLCBOLjwvYXV0aG9yPjwvYXV0aG9ycz48L2NvbnRyaWJ1dG9ycz48YXV0aC1hZGRyZXNz
PlNhbGNlZG8tTWVqaWEsIEZlcm5hbmRvLiBEZXBhcnRhbWVudG8gZGUgQW5hbGlzaXMgZGUgRGF0
b3MsIEFMWkFLIEZvdW5kYXRpb24sIENhcnRhZ2VuYSwgQ29sb21iaWEuJiN4RDtBbHZpcy1aYWt6
dWssIE5lbHNvbiBKLiBEZXBhcnRhbWVudG8gZGUgQ2llbmNpYXMgRW1wcmVzYXJpYWxlcywgVW5p
dmVyc2lkYWQgZGUgbGEgQ29zdGEtQ1VDLCBCYXJyYW5xdWlsbGEsIENvbG9tYmlhOyBPYnNlcnZh
dG9yaW8gTmFjaW9uYWwgZGUgU2FsdWQsIEluc3RpdHV0byBOYWNpb25hbCBkZSBTYWx1ZCwgQm9n
b3RhLCBEQywgQ29sb21iaWEuIEVsZWN0cm9uaWMgYWRkcmVzczogYWx2aXN6YWt6dWtAZ21haWwu
Y29tLiYjeEQ7Q2FycmFzcXVpbGxhLVNvdG9tYXlvciwgTWFyaWEuIERlcGFydGFtZW50byBkZSBF
dmFsdWFjaW9uZXMgRWNvbm9taWNhcywgQUxaQUsgRm91bmRhdGlvbiwgQ2FydGFnZW5hLCBDb2xv
bWJpYS4mI3hEO1JlZG9uZG8sIEhlcm5hbmRvIFBpbnpvbi4gR3J1cG8gZGUgSW52ZXN0aWdhY2lv
biBkZSBJbmZlY3RvbG9naWEgUGVkaXRyaWNhLCBGdW5kYWNpb24gSG9zcGl0YWwgSW5mYW50aWwg
TmFwb2xlb24gRnJhbmNvIFBhcmVqYSwgVW5pdmVyc2lkYWQgZGUgQ2FydGFnZW5hLCBDYXJ0YWdl
bmEsIENvbG9tYmlhLiYjeEQ7Q2FzdGFuZWRhLU9yanVlbGEsIENhcmxvcy4gT2JzZXJ2YXRvcmlv
IE5hY2lvbmFsIGRlIFNhbHVkLCBJbnN0aXR1dG8gTmFjaW9uYWwgZGUgU2FsdWQsIEJvZ290YSwg
REMsIENvbG9tYmlhOyBHcnVwbyBkZSBFdmFsdWFjaW9uIGVuIEVwaWRlbWlvbG9naWEgeSBTYWx1
ZCBQdWJsaWNhLCBVbml2ZXJzaWRhZCBOYWNpb25hbCBkZSBDb2xvbWJpYSwgQm9nb3RhLCBEQywg
Q29sb21iaWEuJiN4RDtEZSBsYSBIb3otUmVzdHJlcG8sIEZlcm5hbmRvLiBHcnVwbyBkZSBFdmFs
dWFjaW9uIGVuIEVwaWRlbWlvbG9naWEgeSBTYWx1ZCBQdWJsaWNhLCBVbml2ZXJzaWRhZCBOYWNp
b25hbCBkZSBDb2xvbWJpYSwgQm9nb3RhLCBEQywgQ29sb21iaWEuJiN4RDtBbHZpcy1HdXptYW4s
IE5lbHNvbi4gRGVwYXJ0YW1lbnRvIGRlIENpZW5jaWFzIEVtcHJlc2FyaWFsZXMsIFVuaXZlcnNp
ZGFkIGRlIGxhIENvc3RhLUNVQywgQmFycmFucXVpbGxhLCBDb2xvbWJpYTsgRGVwYXJ0YW1lbnRv
IGRlIEVjb25vbWlhLCBVbml2ZXJzaWRhZCBkZSBDYXJ0YWdlbmEsIENhcnRhZ2VuYSwgQ29sb21i
aWEuPC9hdXRoLWFkZHJlc3M+PHRpdGxlcz48dGl0bGU+RWNvbm9taWMgQ29zdCBvZiBTZXZlcmUg
QWN1dGUgUmVzcGlyYXRvcnkgSW5mZWN0aW9uIEFzc29jaWF0ZWQgdG8gSW5mbHVlbnphIGluIENv
bG9tYmlhbiBDaGlsZHJlbjogQSBTaW5nbGUgU2V0dGluZyBBbmFseXNpczwvdGl0bGU+PHNlY29u
ZGFyeS10aXRsZT5WYWx1ZSBIZWFsdGggUmVnIElzc3Vlczwvc2Vjb25kYXJ5LXRpdGxlPjxhbHQt
dGl0bGU+VmFsdWUgSGVhbHRoIFJlZyBJc3N1ZXM8L2FsdC10aXRsZT48L3RpdGxlcz48cGVyaW9k
aWNhbD48ZnVsbC10aXRsZT5WYWx1ZSBpbiBIZWFsdGggUmVnaW9uYWwgSXNzdWVzPC9mdWxsLXRp
dGxlPjxhYmJyLTE+VmFsdWUgSGVhbHRoIFJlZyBJc3N1ZXM8L2FiYnItMT48L3BlcmlvZGljYWw+
PGFsdC1wZXJpb2RpY2FsPjxmdWxsLXRpdGxlPlZhbHVlIGluIEhlYWx0aCBSZWdpb25hbCBJc3N1
ZXM8L2Z1bGwtdGl0bGU+PGFiYnItMT5WYWx1ZSBIZWFsdGggUmVnIElzc3VlczwvYWJici0xPjwv
YWx0LXBlcmlvZGljYWw+PHBhZ2VzPjE1OS0xNjM8L3BhZ2VzPjx2b2x1bWU+MjA8L3ZvbHVtZT48
a2V5d29yZHM+PGtleXdvcmQ+Q29sb21iaWEvZXAgW0VwaWRlbWlvbG9neV08L2tleXdvcmQ+PGtl
eXdvcmQ+RmVtYWxlPC9rZXl3b3JkPjxrZXl3b3JkPipIZWFsdGggQ2FyZSBDb3N0cy9zbiBbU3Rh
dGlzdGljcyAmYW1wOyBOdW1lcmljYWwgRGF0YV08L2tleXdvcmQ+PGtleXdvcmQ+SGVhbHRoIEV4
cGVuZGl0dXJlcy9zbiBbU3RhdGlzdGljcyAmYW1wOyBOdW1lcmljYWwgRGF0YV08L2tleXdvcmQ+
PGtleXdvcmQ+SG9zcGl0YWwgQ29zdHMvc24gW1N0YXRpc3RpY3MgJmFtcDsgTnVtZXJpY2FsIERh
dGFdPC9rZXl3b3JkPjxrZXl3b3JkPkh1bWFuczwva2V5d29yZD48a2V5d29yZD5JbmZhbnQ8L2tl
eXdvcmQ+PGtleXdvcmQ+SW5mbHVlbnphIEEgVmlydXMsIEgxTjEgU3VidHlwZTwva2V5d29yZD48
a2V5d29yZD5JbmZsdWVuemEgQSB2aXJ1czwva2V5d29yZD48a2V5d29yZD5JbmZsdWVuemEgQiB2
aXJ1czwva2V5d29yZD48a2V5d29yZD4qSW5mbHVlbnphLCBIdW1hbi9lYyBbRWNvbm9taWNzXTwv
a2V5d29yZD48a2V5d29yZD5JbmZsdWVuemEsIEh1bWFuL2VwIFtFcGlkZW1pb2xvZ3ldPC9rZXl3
b3JkPjxrZXl3b3JkPkluZmx1ZW56YSwgSHVtYW4vZXQgW0V0aW9sb2d5XTwva2V5d29yZD48a2V5
d29yZD5JbmZsdWVuemEsIEh1bWFuL3ZpIFtWaXJvbG9neV08L2tleXdvcmQ+PGtleXdvcmQ+TGVu
Z3RoIG9mIFN0YXkvZWMgW0Vjb25vbWljc108L2tleXdvcmQ+PGtleXdvcmQ+TGVuZ3RoIG9mIFN0
YXkvc24gW1N0YXRpc3RpY3MgJmFtcDsgTnVtZXJpY2FsIERhdGFdPC9rZXl3b3JkPjxrZXl3b3Jk
Pk1hbGU8L2tleXdvcmQ+PGtleXdvcmQ+KlNldmVyZSBBY3V0ZSBSZXNwaXJhdG9yeSBTeW5kcm9t
ZS9lYyBbRWNvbm9taWNzXTwva2V5d29yZD48a2V5d29yZD5TZXZlcmUgQWN1dGUgUmVzcGlyYXRv
cnkgU3luZHJvbWUvZXAgW0VwaWRlbWlvbG9neV08L2tleXdvcmQ+PGtleXdvcmQ+U2V2ZXJlIEFj
dXRlIFJlc3BpcmF0b3J5IFN5bmRyb21lL2V0IFtFdGlvbG9neV08L2tleXdvcmQ+PGtleXdvcmQ+
U2V2ZXJlIEFjdXRlIFJlc3BpcmF0b3J5IFN5bmRyb21lL3ZpIFtWaXJvbG9neV08L2tleXdvcmQ+
PC9rZXl3b3Jkcz48ZGF0ZXM+PHllYXI+MjAxOTwveWVhcj48cHViLWRhdGVzPjxkYXRlPkRlYzwv
ZGF0ZT48L3B1Yi1kYXRlcz48L2RhdGVzPjxpc2JuPjIyMTItMTEwMjwvaXNibj48YWNjZXNzaW9u
LW51bT4zMTU2Mzg1OTwvYWNjZXNzaW9uLW51bT48dXJscz48cmVsYXRlZC11cmxzPjx1cmw+aHR0
cHM6Ly9vdmlkc3Aub3ZpZC5jb20vb3ZpZHdlYi5jZ2k/VD1KUyZhbXA7Q1NDPVkmYW1wO05FV1M9
TiZhbXA7UEFHRT1mdWxsdGV4dCZhbXA7RD1tZWQxNiZhbXA7QU49MzE1NjM4NTk8L3VybD48dXJs
Pmh0dHBzOi8vbGlia2V5LmlvL2xpYnJhcmllcy8xMzAwL29wZW51cmw/Z2VucmU9YXJ0aWNsZSZh
bXA7YXVsYXN0PVNhbGNlZG8tTWVqaWEmYW1wO2lzc249MjIxMi0xMDk5JmFtcDt0aXRsZT1WYWx1
ZStpbitIZWFsdGgrUmVnaW9uYWwrSXNzdWVzJmFtcDthdGl0bGU9RWNvbm9taWMrQ29zdCtvZitT
ZXZlcmUrQWN1dGUrUmVzcGlyYXRvcnkrSW5mZWN0aW9uK0Fzc29jaWF0ZWQrdG8rSW5mbHVlbnph
K2luK0NvbG9tYmlhbitDaGlsZHJlbiUzQStBK1NpbmdsZStTZXR0aW5nK0FuYWx5c2lzLiZhbXA7
dm9sdW1lPTIwJmFtcDtpc3N1ZT0mYW1wO3NwYWdlPTE1OSZhbXA7ZXBhZ2U9MTYzJmFtcDtkYXRl
PTIwMTkmYW1wO2RvaT0xMC4xMDE2JTJGai52aHJpLjIwMTkuMDcuMDEwJmFtcDtwbWlkPTMxNTYz
ODU5JmFtcDtzaWQ9T1ZJRDptZWRsaW5lPC91cmw+PHVybD5odHRwczovL3d3dy5zY2llbmNlZGly
ZWN0LmNvbS9zY2llbmNlL2FydGljbGUvcGlpL1MyMjEyMTA5OTE5MzAwOTYyP3ZpYSUzRGlodWI8
L3VybD48L3JlbGF0ZWQtdXJscz48L3VybHM+PGVsZWN0cm9uaWMtcmVzb3VyY2UtbnVtPmh0dHBz
Oi8vZHguZG9pLm9yZy8xMC4xMDE2L2oudmhyaS4yMDE5LjA3LjA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TYWxjZWRvLU1lamlhPC9BdXRob3I+PFllYXI+MjAxOTwv
WWVhcj48UmVjTnVtPjE5PC9SZWNOdW0+PERpc3BsYXlUZXh0PlsxOV08L0Rpc3BsYXlUZXh0Pjxy
ZWNvcmQ+PHJlYy1udW1iZXI+MTk8L3JlYy1udW1iZXI+PGZvcmVpZ24ta2V5cz48a2V5IGFwcD0i
RU4iIGRiLWlkPSI1ZnR2cHNyeDl4OTV4N2VyZHNxeHY5YTQydnIwZXJ0YXhweDkiIHRpbWVzdGFt
cD0iMTY0OTM1MDU0MCI+MTk8L2tleT48L2ZvcmVpZ24ta2V5cz48cmVmLXR5cGUgbmFtZT0iSm91
cm5hbCBBcnRpY2xlIj4xNzwvcmVmLXR5cGU+PGNvbnRyaWJ1dG9ycz48YXV0aG9ycz48YXV0aG9y
PlNhbGNlZG8tTWVqaWEsIEYuPC9hdXRob3I+PGF1dGhvcj5BbHZpcy1aYWt6dWssIE4uIEouPC9h
dXRob3I+PGF1dGhvcj5DYXJyYXNxdWlsbGEtU290b21heW9yLCBNLjwvYXV0aG9yPjxhdXRob3I+
UmVkb25kbywgSC4gUC48L2F1dGhvcj48YXV0aG9yPkNhc3RhbmVkYS1Pcmp1ZWxhLCBDLjwvYXV0
aG9yPjxhdXRob3I+RGUgbGEgSG96LVJlc3RyZXBvLCBGLjwvYXV0aG9yPjxhdXRob3I+QWx2aXMt
R3V6bWFuLCBOLjwvYXV0aG9yPjwvYXV0aG9ycz48L2NvbnRyaWJ1dG9ycz48YXV0aC1hZGRyZXNz
PlNhbGNlZG8tTWVqaWEsIEZlcm5hbmRvLiBEZXBhcnRhbWVudG8gZGUgQW5hbGlzaXMgZGUgRGF0
b3MsIEFMWkFLIEZvdW5kYXRpb24sIENhcnRhZ2VuYSwgQ29sb21iaWEuJiN4RDtBbHZpcy1aYWt6
dWssIE5lbHNvbiBKLiBEZXBhcnRhbWVudG8gZGUgQ2llbmNpYXMgRW1wcmVzYXJpYWxlcywgVW5p
dmVyc2lkYWQgZGUgbGEgQ29zdGEtQ1VDLCBCYXJyYW5xdWlsbGEsIENvbG9tYmlhOyBPYnNlcnZh
dG9yaW8gTmFjaW9uYWwgZGUgU2FsdWQsIEluc3RpdHV0byBOYWNpb25hbCBkZSBTYWx1ZCwgQm9n
b3RhLCBEQywgQ29sb21iaWEuIEVsZWN0cm9uaWMgYWRkcmVzczogYWx2aXN6YWt6dWtAZ21haWwu
Y29tLiYjeEQ7Q2FycmFzcXVpbGxhLVNvdG9tYXlvciwgTWFyaWEuIERlcGFydGFtZW50byBkZSBF
dmFsdWFjaW9uZXMgRWNvbm9taWNhcywgQUxaQUsgRm91bmRhdGlvbiwgQ2FydGFnZW5hLCBDb2xv
bWJpYS4mI3hEO1JlZG9uZG8sIEhlcm5hbmRvIFBpbnpvbi4gR3J1cG8gZGUgSW52ZXN0aWdhY2lv
biBkZSBJbmZlY3RvbG9naWEgUGVkaXRyaWNhLCBGdW5kYWNpb24gSG9zcGl0YWwgSW5mYW50aWwg
TmFwb2xlb24gRnJhbmNvIFBhcmVqYSwgVW5pdmVyc2lkYWQgZGUgQ2FydGFnZW5hLCBDYXJ0YWdl
bmEsIENvbG9tYmlhLiYjeEQ7Q2FzdGFuZWRhLU9yanVlbGEsIENhcmxvcy4gT2JzZXJ2YXRvcmlv
IE5hY2lvbmFsIGRlIFNhbHVkLCBJbnN0aXR1dG8gTmFjaW9uYWwgZGUgU2FsdWQsIEJvZ290YSwg
REMsIENvbG9tYmlhOyBHcnVwbyBkZSBFdmFsdWFjaW9uIGVuIEVwaWRlbWlvbG9naWEgeSBTYWx1
ZCBQdWJsaWNhLCBVbml2ZXJzaWRhZCBOYWNpb25hbCBkZSBDb2xvbWJpYSwgQm9nb3RhLCBEQywg
Q29sb21iaWEuJiN4RDtEZSBsYSBIb3otUmVzdHJlcG8sIEZlcm5hbmRvLiBHcnVwbyBkZSBFdmFs
dWFjaW9uIGVuIEVwaWRlbWlvbG9naWEgeSBTYWx1ZCBQdWJsaWNhLCBVbml2ZXJzaWRhZCBOYWNp
b25hbCBkZSBDb2xvbWJpYSwgQm9nb3RhLCBEQywgQ29sb21iaWEuJiN4RDtBbHZpcy1HdXptYW4s
IE5lbHNvbi4gRGVwYXJ0YW1lbnRvIGRlIENpZW5jaWFzIEVtcHJlc2FyaWFsZXMsIFVuaXZlcnNp
ZGFkIGRlIGxhIENvc3RhLUNVQywgQmFycmFucXVpbGxhLCBDb2xvbWJpYTsgRGVwYXJ0YW1lbnRv
IGRlIEVjb25vbWlhLCBVbml2ZXJzaWRhZCBkZSBDYXJ0YWdlbmEsIENhcnRhZ2VuYSwgQ29sb21i
aWEuPC9hdXRoLWFkZHJlc3M+PHRpdGxlcz48dGl0bGU+RWNvbm9taWMgQ29zdCBvZiBTZXZlcmUg
QWN1dGUgUmVzcGlyYXRvcnkgSW5mZWN0aW9uIEFzc29jaWF0ZWQgdG8gSW5mbHVlbnphIGluIENv
bG9tYmlhbiBDaGlsZHJlbjogQSBTaW5nbGUgU2V0dGluZyBBbmFseXNpczwvdGl0bGU+PHNlY29u
ZGFyeS10aXRsZT5WYWx1ZSBIZWFsdGggUmVnIElzc3Vlczwvc2Vjb25kYXJ5LXRpdGxlPjxhbHQt
dGl0bGU+VmFsdWUgSGVhbHRoIFJlZyBJc3N1ZXM8L2FsdC10aXRsZT48L3RpdGxlcz48cGVyaW9k
aWNhbD48ZnVsbC10aXRsZT5WYWx1ZSBpbiBIZWFsdGggUmVnaW9uYWwgSXNzdWVzPC9mdWxsLXRp
dGxlPjxhYmJyLTE+VmFsdWUgSGVhbHRoIFJlZyBJc3N1ZXM8L2FiYnItMT48L3BlcmlvZGljYWw+
PGFsdC1wZXJpb2RpY2FsPjxmdWxsLXRpdGxlPlZhbHVlIGluIEhlYWx0aCBSZWdpb25hbCBJc3N1
ZXM8L2Z1bGwtdGl0bGU+PGFiYnItMT5WYWx1ZSBIZWFsdGggUmVnIElzc3VlczwvYWJici0xPjwv
YWx0LXBlcmlvZGljYWw+PHBhZ2VzPjE1OS0xNjM8L3BhZ2VzPjx2b2x1bWU+MjA8L3ZvbHVtZT48
a2V5d29yZHM+PGtleXdvcmQ+Q29sb21iaWEvZXAgW0VwaWRlbWlvbG9neV08L2tleXdvcmQ+PGtl
eXdvcmQ+RmVtYWxlPC9rZXl3b3JkPjxrZXl3b3JkPipIZWFsdGggQ2FyZSBDb3N0cy9zbiBbU3Rh
dGlzdGljcyAmYW1wOyBOdW1lcmljYWwgRGF0YV08L2tleXdvcmQ+PGtleXdvcmQ+SGVhbHRoIEV4
cGVuZGl0dXJlcy9zbiBbU3RhdGlzdGljcyAmYW1wOyBOdW1lcmljYWwgRGF0YV08L2tleXdvcmQ+
PGtleXdvcmQ+SG9zcGl0YWwgQ29zdHMvc24gW1N0YXRpc3RpY3MgJmFtcDsgTnVtZXJpY2FsIERh
dGFdPC9rZXl3b3JkPjxrZXl3b3JkPkh1bWFuczwva2V5d29yZD48a2V5d29yZD5JbmZhbnQ8L2tl
eXdvcmQ+PGtleXdvcmQ+SW5mbHVlbnphIEEgVmlydXMsIEgxTjEgU3VidHlwZTwva2V5d29yZD48
a2V5d29yZD5JbmZsdWVuemEgQSB2aXJ1czwva2V5d29yZD48a2V5d29yZD5JbmZsdWVuemEgQiB2
aXJ1czwva2V5d29yZD48a2V5d29yZD4qSW5mbHVlbnphLCBIdW1hbi9lYyBbRWNvbm9taWNzXTwv
a2V5d29yZD48a2V5d29yZD5JbmZsdWVuemEsIEh1bWFuL2VwIFtFcGlkZW1pb2xvZ3ldPC9rZXl3
b3JkPjxrZXl3b3JkPkluZmx1ZW56YSwgSHVtYW4vZXQgW0V0aW9sb2d5XTwva2V5d29yZD48a2V5
d29yZD5JbmZsdWVuemEsIEh1bWFuL3ZpIFtWaXJvbG9neV08L2tleXdvcmQ+PGtleXdvcmQ+TGVu
Z3RoIG9mIFN0YXkvZWMgW0Vjb25vbWljc108L2tleXdvcmQ+PGtleXdvcmQ+TGVuZ3RoIG9mIFN0
YXkvc24gW1N0YXRpc3RpY3MgJmFtcDsgTnVtZXJpY2FsIERhdGFdPC9rZXl3b3JkPjxrZXl3b3Jk
Pk1hbGU8L2tleXdvcmQ+PGtleXdvcmQ+KlNldmVyZSBBY3V0ZSBSZXNwaXJhdG9yeSBTeW5kcm9t
ZS9lYyBbRWNvbm9taWNzXTwva2V5d29yZD48a2V5d29yZD5TZXZlcmUgQWN1dGUgUmVzcGlyYXRv
cnkgU3luZHJvbWUvZXAgW0VwaWRlbWlvbG9neV08L2tleXdvcmQ+PGtleXdvcmQ+U2V2ZXJlIEFj
dXRlIFJlc3BpcmF0b3J5IFN5bmRyb21lL2V0IFtFdGlvbG9neV08L2tleXdvcmQ+PGtleXdvcmQ+
U2V2ZXJlIEFjdXRlIFJlc3BpcmF0b3J5IFN5bmRyb21lL3ZpIFtWaXJvbG9neV08L2tleXdvcmQ+
PC9rZXl3b3Jkcz48ZGF0ZXM+PHllYXI+MjAxOTwveWVhcj48cHViLWRhdGVzPjxkYXRlPkRlYzwv
ZGF0ZT48L3B1Yi1kYXRlcz48L2RhdGVzPjxpc2JuPjIyMTItMTEwMjwvaXNibj48YWNjZXNzaW9u
LW51bT4zMTU2Mzg1OTwvYWNjZXNzaW9uLW51bT48dXJscz48cmVsYXRlZC11cmxzPjx1cmw+aHR0
cHM6Ly9vdmlkc3Aub3ZpZC5jb20vb3ZpZHdlYi5jZ2k/VD1KUyZhbXA7Q1NDPVkmYW1wO05FV1M9
TiZhbXA7UEFHRT1mdWxsdGV4dCZhbXA7RD1tZWQxNiZhbXA7QU49MzE1NjM4NTk8L3VybD48dXJs
Pmh0dHBzOi8vbGlia2V5LmlvL2xpYnJhcmllcy8xMzAwL29wZW51cmw/Z2VucmU9YXJ0aWNsZSZh
bXA7YXVsYXN0PVNhbGNlZG8tTWVqaWEmYW1wO2lzc249MjIxMi0xMDk5JmFtcDt0aXRsZT1WYWx1
ZStpbitIZWFsdGgrUmVnaW9uYWwrSXNzdWVzJmFtcDthdGl0bGU9RWNvbm9taWMrQ29zdCtvZitT
ZXZlcmUrQWN1dGUrUmVzcGlyYXRvcnkrSW5mZWN0aW9uK0Fzc29jaWF0ZWQrdG8rSW5mbHVlbnph
K2luK0NvbG9tYmlhbitDaGlsZHJlbiUzQStBK1NpbmdsZStTZXR0aW5nK0FuYWx5c2lzLiZhbXA7
dm9sdW1lPTIwJmFtcDtpc3N1ZT0mYW1wO3NwYWdlPTE1OSZhbXA7ZXBhZ2U9MTYzJmFtcDtkYXRl
PTIwMTkmYW1wO2RvaT0xMC4xMDE2JTJGai52aHJpLjIwMTkuMDcuMDEwJmFtcDtwbWlkPTMxNTYz
ODU5JmFtcDtzaWQ9T1ZJRDptZWRsaW5lPC91cmw+PHVybD5odHRwczovL3d3dy5zY2llbmNlZGly
ZWN0LmNvbS9zY2llbmNlL2FydGljbGUvcGlpL1MyMjEyMTA5OTE5MzAwOTYyP3ZpYSUzRGlodWI8
L3VybD48L3JlbGF0ZWQtdXJscz48L3VybHM+PGVsZWN0cm9uaWMtcmVzb3VyY2UtbnVtPmh0dHBz
Oi8vZHguZG9pLm9yZy8xMC4xMDE2L2oudmhyaS4yMDE5LjA3LjA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19]</w:t>
            </w:r>
            <w:r w:rsidR="00F466F8">
              <w:rPr>
                <w:rFonts w:cstheme="minorHAnsi"/>
                <w:sz w:val="18"/>
                <w:szCs w:val="18"/>
              </w:rPr>
              <w:fldChar w:fldCharType="end"/>
            </w:r>
          </w:p>
        </w:tc>
        <w:tc>
          <w:tcPr>
            <w:tcW w:w="1080" w:type="dxa"/>
            <w:shd w:val="clear" w:color="auto" w:fill="auto"/>
          </w:tcPr>
          <w:p w14:paraId="4F96DA8F" w14:textId="77777777" w:rsidR="00985C4F" w:rsidRPr="00215BEE" w:rsidRDefault="00985C4F" w:rsidP="00315510">
            <w:pPr>
              <w:rPr>
                <w:rFonts w:cstheme="minorHAnsi"/>
                <w:sz w:val="18"/>
                <w:szCs w:val="18"/>
              </w:rPr>
            </w:pPr>
            <w:r w:rsidRPr="00215BEE">
              <w:rPr>
                <w:rFonts w:cstheme="minorHAnsi"/>
                <w:sz w:val="18"/>
                <w:szCs w:val="18"/>
              </w:rPr>
              <w:t xml:space="preserve">Colombia </w:t>
            </w:r>
          </w:p>
        </w:tc>
        <w:tc>
          <w:tcPr>
            <w:tcW w:w="990" w:type="dxa"/>
            <w:shd w:val="clear" w:color="auto" w:fill="auto"/>
          </w:tcPr>
          <w:p w14:paraId="694B7D88" w14:textId="77777777" w:rsidR="00985C4F" w:rsidRPr="00215BEE" w:rsidRDefault="00985C4F" w:rsidP="00315510">
            <w:pPr>
              <w:rPr>
                <w:rFonts w:cstheme="minorHAnsi"/>
                <w:sz w:val="18"/>
                <w:szCs w:val="18"/>
              </w:rPr>
            </w:pPr>
            <w:r w:rsidRPr="00215BEE">
              <w:rPr>
                <w:rFonts w:cstheme="minorHAnsi"/>
                <w:sz w:val="18"/>
                <w:szCs w:val="18"/>
              </w:rPr>
              <w:t>&lt;18 years</w:t>
            </w:r>
          </w:p>
        </w:tc>
        <w:tc>
          <w:tcPr>
            <w:tcW w:w="1530" w:type="dxa"/>
          </w:tcPr>
          <w:p w14:paraId="101BC597" w14:textId="77777777" w:rsidR="00985C4F" w:rsidRPr="00215BEE"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1477FD03"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5A3216AF" w14:textId="77777777" w:rsidR="00985C4F" w:rsidRPr="00215BEE" w:rsidRDefault="00985C4F" w:rsidP="00315510">
            <w:pPr>
              <w:rPr>
                <w:rFonts w:cstheme="minorHAnsi"/>
                <w:sz w:val="18"/>
                <w:szCs w:val="18"/>
              </w:rPr>
            </w:pPr>
            <w:r w:rsidRPr="00215BEE">
              <w:rPr>
                <w:rFonts w:cstheme="minorHAnsi"/>
                <w:sz w:val="18"/>
                <w:szCs w:val="18"/>
              </w:rPr>
              <w:t>2014</w:t>
            </w:r>
          </w:p>
        </w:tc>
        <w:tc>
          <w:tcPr>
            <w:tcW w:w="1170" w:type="dxa"/>
            <w:shd w:val="clear" w:color="auto" w:fill="auto"/>
          </w:tcPr>
          <w:p w14:paraId="4E9D1310"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7AF11E55"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0F2594B3"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2FC64735"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64A68E3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987.30</w:t>
            </w:r>
          </w:p>
        </w:tc>
        <w:tc>
          <w:tcPr>
            <w:tcW w:w="990" w:type="dxa"/>
            <w:shd w:val="clear" w:color="auto" w:fill="auto"/>
          </w:tcPr>
          <w:p w14:paraId="64AB15F8"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9.03</w:t>
            </w:r>
          </w:p>
        </w:tc>
        <w:tc>
          <w:tcPr>
            <w:tcW w:w="1170" w:type="dxa"/>
            <w:shd w:val="clear" w:color="auto" w:fill="auto"/>
          </w:tcPr>
          <w:p w14:paraId="1276AF33"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202.74</w:t>
            </w:r>
          </w:p>
        </w:tc>
        <w:tc>
          <w:tcPr>
            <w:tcW w:w="1080" w:type="dxa"/>
            <w:shd w:val="clear" w:color="auto" w:fill="auto"/>
          </w:tcPr>
          <w:p w14:paraId="6E2C04C7" w14:textId="77777777" w:rsidR="00985C4F" w:rsidRPr="00215BEE" w:rsidRDefault="00985C4F" w:rsidP="00315510">
            <w:pPr>
              <w:rPr>
                <w:rFonts w:cstheme="minorHAnsi"/>
                <w:sz w:val="18"/>
                <w:szCs w:val="18"/>
              </w:rPr>
            </w:pPr>
            <w:r w:rsidRPr="00215BEE">
              <w:rPr>
                <w:rFonts w:cstheme="minorHAnsi"/>
                <w:sz w:val="18"/>
                <w:szCs w:val="18"/>
              </w:rPr>
              <w:t>8.9</w:t>
            </w:r>
          </w:p>
        </w:tc>
      </w:tr>
      <w:tr w:rsidR="00C42EB3" w14:paraId="7D1EC2B2" w14:textId="77777777" w:rsidTr="009A3C81">
        <w:trPr>
          <w:trHeight w:val="403"/>
        </w:trPr>
        <w:tc>
          <w:tcPr>
            <w:tcW w:w="810" w:type="dxa"/>
          </w:tcPr>
          <w:p w14:paraId="4C2D1832"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7906201C" w14:textId="218656E0" w:rsidR="00985C4F" w:rsidRPr="00215BEE" w:rsidRDefault="00985C4F" w:rsidP="00315510">
            <w:pPr>
              <w:rPr>
                <w:rFonts w:cstheme="minorHAnsi"/>
                <w:sz w:val="18"/>
                <w:szCs w:val="18"/>
              </w:rPr>
            </w:pPr>
            <w:r>
              <w:rPr>
                <w:rFonts w:cstheme="minorHAnsi"/>
                <w:sz w:val="18"/>
                <w:szCs w:val="18"/>
              </w:rPr>
              <w:t>Wang</w:t>
            </w:r>
            <w:r w:rsidR="00F466F8">
              <w:rPr>
                <w:rFonts w:cstheme="minorHAnsi"/>
                <w:sz w:val="18"/>
                <w:szCs w:val="18"/>
              </w:rPr>
              <w:t>,</w:t>
            </w:r>
            <w:r>
              <w:rPr>
                <w:rFonts w:cstheme="minorHAnsi"/>
                <w:sz w:val="18"/>
                <w:szCs w:val="18"/>
              </w:rPr>
              <w:t xml:space="preserve"> 2019 </w:t>
            </w:r>
            <w:r w:rsidR="00F466F8">
              <w:rPr>
                <w:rFonts w:cstheme="minorHAnsi"/>
                <w:sz w:val="18"/>
                <w:szCs w:val="18"/>
              </w:rPr>
              <w:fldChar w:fldCharType="begin">
                <w:fldData xml:space="preserve">PEVuZE5vdGU+PENpdGU+PEF1dGhvcj5XYW5nPC9BdXRob3I+PFllYXI+MjAxOTwvWWVhcj48UmVj
TnVtPjI1PC9SZWNOdW0+PERpc3BsYXlUZXh0PlsyMF08L0Rpc3BsYXlUZXh0PjxyZWNvcmQ+PHJl
Yy1udW1iZXI+MjU8L3JlYy1udW1iZXI+PGZvcmVpZ24ta2V5cz48a2V5IGFwcD0iRU4iIGRiLWlk
PSI1ZnR2cHNyeDl4OTV4N2VyZHNxeHY5YTQydnIwZXJ0YXhweDkiIHRpbWVzdGFtcD0iMTY0OTM1
MDU0MCI+MjU8L2tleT48L2ZvcmVpZ24ta2V5cz48cmVmLXR5cGUgbmFtZT0iSm91cm5hbCBBcnRp
Y2xlIj4xNzwvcmVmLXR5cGU+PGNvbnRyaWJ1dG9ycz48YXV0aG9ycz48YXV0aG9yPldhbmcsIFMu
IFkuPC9hdXRob3I+PGF1dGhvcj5HYW4sIFouIEsuPC9hdXRob3I+PGF1dGhvcj5TaGFvLCBZLiBa
LjwvYXV0aG9yPjxhdXRob3I+Q2hlbiwgWi4gUC48L2F1dGhvcj48YXV0aG9yPkx5dSwgSC4gSy48
L2F1dGhvcj48L2F1dGhvcnM+PC9jb250cmlidXRvcnM+PGF1dGgtYWRkcmVzcz5XYW5nLCBTIFku
IERlcGFydG1lbnQgb2YgSW1tdW5pemF0aW9uIFByb2dyYW0sIFpoZWppYW5nIFByb3ZpbmNpYWwg
Q2VudGVyIGZvciBEaXNlYXNlIENvbnRyb2wgYW5kIFByZXZlbnRpb24sIEhhbmd6aG91IDMxMDA1
MSwgQ2hpbmEuJiN4RDtHYW4sIFogSy4gRGl2aXNpb24gb2YgSW5mZWN0aW9uIERpc2Vhc2UgUHJl
dmVudGlvbiBhbmQgQ29udHJvbCwgWGl1emhvdSBEaXN0cmljdCBDZW50ZXIgZm9yIERpc2Vhc2Ug
Q29udHJvbCBhbmQgUHJldmVudGlvbiwgSmlheGluZyAzMTQwMDAsIENoaW5hLiYjeEQ7U2hhbywg
WSBaLiBEaXZpc2lvbiBvZiBJbmZlY3Rpb24gRGlzZWFzZSBQcmV2ZW50aW9uIGFuZCBDb250cm9s
LCBDaHVuJmFwb3M7YW4gQ291bnR5IENlbnRlciBmb3IgRGlzZWFzZSBDb250cm9sIGFuZCBQcmV2
ZW50aW9uLCBIYW5nemhvdSAzMTE3MDAsIENoaW5hLiYjeEQ7Q2hlbiwgWiBQLiBEZXBhcnRtZW50
IG9mIEltbXVuaXphdGlvbiBQcm9ncmFtLCBaaGVqaWFuZyBQcm92aW5jaWFsIENlbnRlciBmb3Ig
RGlzZWFzZSBDb250cm9sIGFuZCBQcmV2ZW50aW9uLCBIYW5nemhvdSAzMTAwNTEsIENoaW5hLiYj
eEQ7THl1LCBIIEsuIERlcGFydG1lbnQgb2YgSW1tdW5pemF0aW9uIFByb2dyYW0sIFpoZWppYW5n
IFByb3ZpbmNpYWwgQ2VudGVyIGZvciBEaXNlYXNlIENvbnRyb2wgYW5kIFByZXZlbnRpb24sIEhh
bmd6aG91IDMxMDA1MSwgQ2hpbmEuPC9hdXRoLWFkZHJlc3M+PHRpdGxlcz48dGl0bGU+RGlzZWFz
ZSBidXJkZW4gb2YgaW5mbHVlbnphIGluIHNjaG9vbHMgYW5kIGNoaWxkIGNhcmUgc2V0dGluZ3Mg
aW4gcnVyYWwgYXJlYXMgb2YgSGFuZ3pob3UsIDIwMTYtMjAxOCBbaW4gQ2hpbmVzZV08L3RpdGxl
PjxzZWNvbmRhcnktdGl0bGU+WmhvbmdodWEgWXUgRmFuZyBZaSBYdWUgWmEgWmhpPC9zZWNvbmRh
cnktdGl0bGU+PGFsdC10aXRsZT5aaG9uZ2h1YSBZdSBGYW5nIFlpIFh1ZSBaYSBaaGk8L2FsdC10
aXRsZT48L3RpdGxlcz48cGVyaW9kaWNhbD48ZnVsbC10aXRsZT5aaG9uZ2h1YSBZdSBGYW5nIFlp
IFh1ZSBaYSBaaGk8L2Z1bGwtdGl0bGU+PC9wZXJpb2RpY2FsPjxhbHQtcGVyaW9kaWNhbD48ZnVs
bC10aXRsZT5aaG9uZ2h1YSBZdSBGYW5nIFlpIFh1ZSBaYSBaaGk8L2Z1bGwtdGl0bGU+PC9hbHQt
cGVyaW9kaWNhbD48cGFnZXM+NzEzLTcxODwvcGFnZXM+PHZvbHVtZT41Mzwvdm9sdW1lPjxudW1i
ZXI+NzwvbnVtYmVyPjxrZXl3b3Jkcz48a2V5d29yZD5BZG9sZXNjZW50PC9rZXl3b3JkPjxrZXl3
b3JkPkFnZSBEaXN0cmlidXRpb248L2tleXdvcmQ+PGtleXdvcmQ+Q2hpbGQ8L2tleXdvcmQ+PGtl
eXdvcmQ+KkNoaWxkIENhcmUvc24gW1N0YXRpc3RpY3MgJmFtcDsgTnVtZXJpY2FsIERhdGFdPC9r
ZXl3b3JkPjxrZXl3b3JkPkNoaWxkLCBQcmVzY2hvb2w8L2tleXdvcmQ+PGtleXdvcmQ+Q2hpbmEv
ZXAgW0VwaWRlbWlvbG9neV08L2tleXdvcmQ+PGtleXdvcmQ+KkNvc3Qgb2YgSWxsbmVzczwva2V5
d29yZD48a2V5d29yZD5GZW1hbGU8L2tleXdvcmQ+PGtleXdvcmQ+SHVtYW5zPC9rZXl3b3JkPjxr
ZXl3b3JkPipJbmZsdWVuemEsIEh1bWFuL2VjIFtFY29ub21pY3NdPC9rZXl3b3JkPjxrZXl3b3Jk
PipJbmZsdWVuemEsIEh1bWFuL2VwIFtFcGlkZW1pb2xvZ3ldPC9rZXl3b3JkPjxrZXl3b3JkPk1h
bGU8L2tleXdvcmQ+PGtleXdvcmQ+UXVhbGl0eS1BZGp1c3RlZCBMaWZlIFllYXJzPC9rZXl3b3Jk
PjxrZXl3b3JkPipSdXJhbCBQb3B1bGF0aW9uL3NuIFtTdGF0aXN0aWNzICZhbXA7IE51bWVyaWNh
bCBEYXRhXTwva2V5d29yZD48a2V5d29yZD4qU2Nob29scy9zbiBbU3RhdGlzdGljcyAmYW1wOyBO
dW1lcmljYWwgRGF0YV08L2tleXdvcmQ+PC9rZXl3b3Jkcz48ZGF0ZXM+PHllYXI+MjAxOTwveWVh
cj48cHViLWRhdGVzPjxkYXRlPkp1bCAwNjwvZGF0ZT48L3B1Yi1kYXRlcz48L2RhdGVzPjxpc2Ju
PjAyNTMtOTYyNDwvaXNibj48YWNjZXNzaW9uLW51bT4zMTI4ODM0MzwvYWNjZXNzaW9uLW51bT48
dXJscz48cmVsYXRlZC11cmxzPjx1cmw+aHR0cHM6Ly9vdmlkc3Aub3ZpZC5jb20vb3ZpZHdlYi5j
Z2k/VD1KUyZhbXA7Q1NDPVkmYW1wO05FV1M9TiZhbXA7UEFHRT1mdWxsdGV4dCZhbXA7RD1tZWQx
NiZhbXA7QU49MzEyODgzNDM8L3VybD48dXJsPmh0dHBzOi8vbGlia2V5LmlvL2xpYnJhcmllcy8x
MzAwL29wZW51cmw/Z2VucmU9YXJ0aWNsZSZhbXA7YXVsYXN0PVdhbmcmYW1wO2lzc249MDI1My05
NjI0JmFtcDt0aXRsZT1DaHVuZy1IdWErWXUrRmFuZytpK0hzdWVoK1RzYStDaGloKyU1QkNoaW5l
c2UrSm91cm5hbCtvZitQcmV2ZW50aXZlK01lZGljaW5lJTVEJmFtcDthdGl0bGU9JTVCRGlzZWFz
ZStidXJkZW4rb2YraW5mbHVlbnphK2luK3NjaG9vbHMrYW5kK2NoaWxkK2NhcmUrc2V0dGluZ3Mr
aW4rcnVyYWwrYXJlYXMrb2YrSGFuZ3pob3UlMkMrMjAxNi0yMDE4JTVELiZhbXA7dm9sdW1lPTUz
JmFtcDtpc3N1ZT03JmFtcDtzcGFnZT03MTMmYW1wO2VwYWdlPTcxOCZhbXA7ZGF0ZT0yMDE5JmFt
cDtkb2k9MTAuMzc2MCUyRmNtYS5qLmlzc24uMDI1My05NjI0LjIwMTkuMDcuMDExJmFtcDtwbWlk
PTMxMjg4MzQzJmFtcDtzaWQ9T1ZJRDptZWRsaW5lPC91cmw+PC9yZWxhdGVkLXVybHM+PC91cmxz
PjxlbGVjdHJvbmljLXJlc291cmNlLW51bT5odHRwczovL2R4LmRvaS5vcmcvMTAuMzc2MC9jbWEu
ai5pc3NuLjAyNTMtOTYyNC4yMDE5LjA3LjAxMTwvZWxlY3Ryb25pYy1yZXNvdXJjZS1udW0+PHJl
bW90ZS1kYXRhYmFzZS1uYW1lPk1FRExJTkU8L3JlbW90ZS1kYXRhYmFzZS1uYW1lPjxyZW1vdGUt
ZGF0YWJhc2UtcHJvdmlkZXI+T3ZpZCBUZWNobm9sb2dpZXM8L3JlbW90ZS1kYXRhYmFzZS1wcm92
aWRlcj48bGFuZ3VhZ2U+Q2hpbmVzZTwvbGFuZ3VhZ2U+PC9yZWNvcmQ+PC9DaXRlPjwvRW5kTm90
ZT5=
</w:fldData>
              </w:fldChar>
            </w:r>
            <w:r w:rsidR="00F466F8">
              <w:rPr>
                <w:rFonts w:cstheme="minorHAnsi"/>
                <w:sz w:val="18"/>
                <w:szCs w:val="18"/>
              </w:rPr>
              <w:instrText xml:space="preserve"> ADDIN EN.CITE </w:instrText>
            </w:r>
            <w:r w:rsidR="00F466F8">
              <w:rPr>
                <w:rFonts w:cstheme="minorHAnsi"/>
                <w:sz w:val="18"/>
                <w:szCs w:val="18"/>
              </w:rPr>
              <w:fldChar w:fldCharType="begin">
                <w:fldData xml:space="preserve">PEVuZE5vdGU+PENpdGU+PEF1dGhvcj5XYW5nPC9BdXRob3I+PFllYXI+MjAxOTwvWWVhcj48UmVj
TnVtPjI1PC9SZWNOdW0+PERpc3BsYXlUZXh0PlsyMF08L0Rpc3BsYXlUZXh0PjxyZWNvcmQ+PHJl
Yy1udW1iZXI+MjU8L3JlYy1udW1iZXI+PGZvcmVpZ24ta2V5cz48a2V5IGFwcD0iRU4iIGRiLWlk
PSI1ZnR2cHNyeDl4OTV4N2VyZHNxeHY5YTQydnIwZXJ0YXhweDkiIHRpbWVzdGFtcD0iMTY0OTM1
MDU0MCI+MjU8L2tleT48L2ZvcmVpZ24ta2V5cz48cmVmLXR5cGUgbmFtZT0iSm91cm5hbCBBcnRp
Y2xlIj4xNzwvcmVmLXR5cGU+PGNvbnRyaWJ1dG9ycz48YXV0aG9ycz48YXV0aG9yPldhbmcsIFMu
IFkuPC9hdXRob3I+PGF1dGhvcj5HYW4sIFouIEsuPC9hdXRob3I+PGF1dGhvcj5TaGFvLCBZLiBa
LjwvYXV0aG9yPjxhdXRob3I+Q2hlbiwgWi4gUC48L2F1dGhvcj48YXV0aG9yPkx5dSwgSC4gSy48
L2F1dGhvcj48L2F1dGhvcnM+PC9jb250cmlidXRvcnM+PGF1dGgtYWRkcmVzcz5XYW5nLCBTIFku
IERlcGFydG1lbnQgb2YgSW1tdW5pemF0aW9uIFByb2dyYW0sIFpoZWppYW5nIFByb3ZpbmNpYWwg
Q2VudGVyIGZvciBEaXNlYXNlIENvbnRyb2wgYW5kIFByZXZlbnRpb24sIEhhbmd6aG91IDMxMDA1
MSwgQ2hpbmEuJiN4RDtHYW4sIFogSy4gRGl2aXNpb24gb2YgSW5mZWN0aW9uIERpc2Vhc2UgUHJl
dmVudGlvbiBhbmQgQ29udHJvbCwgWGl1emhvdSBEaXN0cmljdCBDZW50ZXIgZm9yIERpc2Vhc2Ug
Q29udHJvbCBhbmQgUHJldmVudGlvbiwgSmlheGluZyAzMTQwMDAsIENoaW5hLiYjeEQ7U2hhbywg
WSBaLiBEaXZpc2lvbiBvZiBJbmZlY3Rpb24gRGlzZWFzZSBQcmV2ZW50aW9uIGFuZCBDb250cm9s
LCBDaHVuJmFwb3M7YW4gQ291bnR5IENlbnRlciBmb3IgRGlzZWFzZSBDb250cm9sIGFuZCBQcmV2
ZW50aW9uLCBIYW5nemhvdSAzMTE3MDAsIENoaW5hLiYjeEQ7Q2hlbiwgWiBQLiBEZXBhcnRtZW50
IG9mIEltbXVuaXphdGlvbiBQcm9ncmFtLCBaaGVqaWFuZyBQcm92aW5jaWFsIENlbnRlciBmb3Ig
RGlzZWFzZSBDb250cm9sIGFuZCBQcmV2ZW50aW9uLCBIYW5nemhvdSAzMTAwNTEsIENoaW5hLiYj
eEQ7THl1LCBIIEsuIERlcGFydG1lbnQgb2YgSW1tdW5pemF0aW9uIFByb2dyYW0sIFpoZWppYW5n
IFByb3ZpbmNpYWwgQ2VudGVyIGZvciBEaXNlYXNlIENvbnRyb2wgYW5kIFByZXZlbnRpb24sIEhh
bmd6aG91IDMxMDA1MSwgQ2hpbmEuPC9hdXRoLWFkZHJlc3M+PHRpdGxlcz48dGl0bGU+RGlzZWFz
ZSBidXJkZW4gb2YgaW5mbHVlbnphIGluIHNjaG9vbHMgYW5kIGNoaWxkIGNhcmUgc2V0dGluZ3Mg
aW4gcnVyYWwgYXJlYXMgb2YgSGFuZ3pob3UsIDIwMTYtMjAxOCBbaW4gQ2hpbmVzZV08L3RpdGxl
PjxzZWNvbmRhcnktdGl0bGU+WmhvbmdodWEgWXUgRmFuZyBZaSBYdWUgWmEgWmhpPC9zZWNvbmRh
cnktdGl0bGU+PGFsdC10aXRsZT5aaG9uZ2h1YSBZdSBGYW5nIFlpIFh1ZSBaYSBaaGk8L2FsdC10
aXRsZT48L3RpdGxlcz48cGVyaW9kaWNhbD48ZnVsbC10aXRsZT5aaG9uZ2h1YSBZdSBGYW5nIFlp
IFh1ZSBaYSBaaGk8L2Z1bGwtdGl0bGU+PC9wZXJpb2RpY2FsPjxhbHQtcGVyaW9kaWNhbD48ZnVs
bC10aXRsZT5aaG9uZ2h1YSBZdSBGYW5nIFlpIFh1ZSBaYSBaaGk8L2Z1bGwtdGl0bGU+PC9hbHQt
cGVyaW9kaWNhbD48cGFnZXM+NzEzLTcxODwvcGFnZXM+PHZvbHVtZT41Mzwvdm9sdW1lPjxudW1i
ZXI+NzwvbnVtYmVyPjxrZXl3b3Jkcz48a2V5d29yZD5BZG9sZXNjZW50PC9rZXl3b3JkPjxrZXl3
b3JkPkFnZSBEaXN0cmlidXRpb248L2tleXdvcmQ+PGtleXdvcmQ+Q2hpbGQ8L2tleXdvcmQ+PGtl
eXdvcmQ+KkNoaWxkIENhcmUvc24gW1N0YXRpc3RpY3MgJmFtcDsgTnVtZXJpY2FsIERhdGFdPC9r
ZXl3b3JkPjxrZXl3b3JkPkNoaWxkLCBQcmVzY2hvb2w8L2tleXdvcmQ+PGtleXdvcmQ+Q2hpbmEv
ZXAgW0VwaWRlbWlvbG9neV08L2tleXdvcmQ+PGtleXdvcmQ+KkNvc3Qgb2YgSWxsbmVzczwva2V5
d29yZD48a2V5d29yZD5GZW1hbGU8L2tleXdvcmQ+PGtleXdvcmQ+SHVtYW5zPC9rZXl3b3JkPjxr
ZXl3b3JkPipJbmZsdWVuemEsIEh1bWFuL2VjIFtFY29ub21pY3NdPC9rZXl3b3JkPjxrZXl3b3Jk
PipJbmZsdWVuemEsIEh1bWFuL2VwIFtFcGlkZW1pb2xvZ3ldPC9rZXl3b3JkPjxrZXl3b3JkPk1h
bGU8L2tleXdvcmQ+PGtleXdvcmQ+UXVhbGl0eS1BZGp1c3RlZCBMaWZlIFllYXJzPC9rZXl3b3Jk
PjxrZXl3b3JkPipSdXJhbCBQb3B1bGF0aW9uL3NuIFtTdGF0aXN0aWNzICZhbXA7IE51bWVyaWNh
bCBEYXRhXTwva2V5d29yZD48a2V5d29yZD4qU2Nob29scy9zbiBbU3RhdGlzdGljcyAmYW1wOyBO
dW1lcmljYWwgRGF0YV08L2tleXdvcmQ+PC9rZXl3b3Jkcz48ZGF0ZXM+PHllYXI+MjAxOTwveWVh
cj48cHViLWRhdGVzPjxkYXRlPkp1bCAwNjwvZGF0ZT48L3B1Yi1kYXRlcz48L2RhdGVzPjxpc2Ju
PjAyNTMtOTYyNDwvaXNibj48YWNjZXNzaW9uLW51bT4zMTI4ODM0MzwvYWNjZXNzaW9uLW51bT48
dXJscz48cmVsYXRlZC11cmxzPjx1cmw+aHR0cHM6Ly9vdmlkc3Aub3ZpZC5jb20vb3ZpZHdlYi5j
Z2k/VD1KUyZhbXA7Q1NDPVkmYW1wO05FV1M9TiZhbXA7UEFHRT1mdWxsdGV4dCZhbXA7RD1tZWQx
NiZhbXA7QU49MzEyODgzNDM8L3VybD48dXJsPmh0dHBzOi8vbGlia2V5LmlvL2xpYnJhcmllcy8x
MzAwL29wZW51cmw/Z2VucmU9YXJ0aWNsZSZhbXA7YXVsYXN0PVdhbmcmYW1wO2lzc249MDI1My05
NjI0JmFtcDt0aXRsZT1DaHVuZy1IdWErWXUrRmFuZytpK0hzdWVoK1RzYStDaGloKyU1QkNoaW5l
c2UrSm91cm5hbCtvZitQcmV2ZW50aXZlK01lZGljaW5lJTVEJmFtcDthdGl0bGU9JTVCRGlzZWFz
ZStidXJkZW4rb2YraW5mbHVlbnphK2luK3NjaG9vbHMrYW5kK2NoaWxkK2NhcmUrc2V0dGluZ3Mr
aW4rcnVyYWwrYXJlYXMrb2YrSGFuZ3pob3UlMkMrMjAxNi0yMDE4JTVELiZhbXA7dm9sdW1lPTUz
JmFtcDtpc3N1ZT03JmFtcDtzcGFnZT03MTMmYW1wO2VwYWdlPTcxOCZhbXA7ZGF0ZT0yMDE5JmFt
cDtkb2k9MTAuMzc2MCUyRmNtYS5qLmlzc24uMDI1My05NjI0LjIwMTkuMDcuMDExJmFtcDtwbWlk
PTMxMjg4MzQzJmFtcDtzaWQ9T1ZJRDptZWRsaW5lPC91cmw+PC9yZWxhdGVkLXVybHM+PC91cmxz
PjxlbGVjdHJvbmljLXJlc291cmNlLW51bT5odHRwczovL2R4LmRvaS5vcmcvMTAuMzc2MC9jbWEu
ai5pc3NuLjAyNTMtOTYyNC4yMDE5LjA3LjAxMTwvZWxlY3Ryb25pYy1yZXNvdXJjZS1udW0+PHJl
bW90ZS1kYXRhYmFzZS1uYW1lPk1FRExJTkU8L3JlbW90ZS1kYXRhYmFzZS1uYW1lPjxyZW1vdGUt
ZGF0YWJhc2UtcHJvdmlkZXI+T3ZpZCBUZWNobm9sb2dpZXM8L3JlbW90ZS1kYXRhYmFzZS1wcm92
aWRlcj48bGFuZ3VhZ2U+Q2hpbmVzZTwvbGFuZ3VhZ2U+PC9yZWNvcmQ+PC9DaXRlPjwvRW5kTm90
ZT5=
</w:fldData>
              </w:fldChar>
            </w:r>
            <w:r w:rsidR="00F466F8">
              <w:rPr>
                <w:rFonts w:cstheme="minorHAnsi"/>
                <w:sz w:val="18"/>
                <w:szCs w:val="18"/>
              </w:rPr>
              <w:instrText xml:space="preserve"> ADDIN EN.CITE.DATA </w:instrText>
            </w:r>
            <w:r w:rsidR="00F466F8">
              <w:rPr>
                <w:rFonts w:cstheme="minorHAnsi"/>
                <w:sz w:val="18"/>
                <w:szCs w:val="18"/>
              </w:rPr>
            </w:r>
            <w:r w:rsidR="00F466F8">
              <w:rPr>
                <w:rFonts w:cstheme="minorHAnsi"/>
                <w:sz w:val="18"/>
                <w:szCs w:val="18"/>
              </w:rPr>
              <w:fldChar w:fldCharType="end"/>
            </w:r>
            <w:r w:rsidR="00F466F8">
              <w:rPr>
                <w:rFonts w:cstheme="minorHAnsi"/>
                <w:sz w:val="18"/>
                <w:szCs w:val="18"/>
              </w:rPr>
              <w:fldChar w:fldCharType="separate"/>
            </w:r>
            <w:r w:rsidR="00F466F8">
              <w:rPr>
                <w:rFonts w:cstheme="minorHAnsi"/>
                <w:noProof/>
                <w:sz w:val="18"/>
                <w:szCs w:val="18"/>
              </w:rPr>
              <w:t>[20]</w:t>
            </w:r>
            <w:r w:rsidR="00F466F8">
              <w:rPr>
                <w:rFonts w:cstheme="minorHAnsi"/>
                <w:sz w:val="18"/>
                <w:szCs w:val="18"/>
              </w:rPr>
              <w:fldChar w:fldCharType="end"/>
            </w:r>
          </w:p>
        </w:tc>
        <w:tc>
          <w:tcPr>
            <w:tcW w:w="1080" w:type="dxa"/>
            <w:shd w:val="clear" w:color="auto" w:fill="auto"/>
          </w:tcPr>
          <w:p w14:paraId="7B0ACC3A" w14:textId="77777777" w:rsidR="00985C4F" w:rsidRPr="00215BEE" w:rsidRDefault="00985C4F" w:rsidP="00315510">
            <w:pPr>
              <w:rPr>
                <w:rFonts w:cstheme="minorHAnsi"/>
                <w:sz w:val="18"/>
                <w:szCs w:val="18"/>
              </w:rPr>
            </w:pPr>
            <w:r>
              <w:rPr>
                <w:rFonts w:cstheme="minorHAnsi"/>
                <w:sz w:val="18"/>
                <w:szCs w:val="18"/>
              </w:rPr>
              <w:t>China</w:t>
            </w:r>
          </w:p>
        </w:tc>
        <w:tc>
          <w:tcPr>
            <w:tcW w:w="990" w:type="dxa"/>
            <w:shd w:val="clear" w:color="auto" w:fill="auto"/>
          </w:tcPr>
          <w:p w14:paraId="6849C939" w14:textId="77777777" w:rsidR="00985C4F" w:rsidRPr="00215BEE" w:rsidRDefault="00985C4F" w:rsidP="00315510">
            <w:pPr>
              <w:rPr>
                <w:rFonts w:cstheme="minorHAnsi"/>
                <w:sz w:val="18"/>
                <w:szCs w:val="18"/>
              </w:rPr>
            </w:pPr>
            <w:r>
              <w:rPr>
                <w:rFonts w:cstheme="minorHAnsi"/>
                <w:sz w:val="18"/>
                <w:szCs w:val="18"/>
              </w:rPr>
              <w:t>3–17 years</w:t>
            </w:r>
          </w:p>
        </w:tc>
        <w:tc>
          <w:tcPr>
            <w:tcW w:w="1530" w:type="dxa"/>
          </w:tcPr>
          <w:p w14:paraId="71B98F28" w14:textId="77777777" w:rsidR="00985C4F" w:rsidRDefault="00985C4F" w:rsidP="00315510">
            <w:pPr>
              <w:rPr>
                <w:rFonts w:cstheme="minorHAnsi"/>
                <w:sz w:val="18"/>
                <w:szCs w:val="18"/>
              </w:rPr>
            </w:pPr>
            <w:r>
              <w:rPr>
                <w:rFonts w:cstheme="minorHAnsi"/>
                <w:sz w:val="18"/>
                <w:szCs w:val="18"/>
              </w:rPr>
              <w:t>NR</w:t>
            </w:r>
          </w:p>
        </w:tc>
        <w:tc>
          <w:tcPr>
            <w:tcW w:w="990" w:type="dxa"/>
            <w:shd w:val="clear" w:color="auto" w:fill="auto"/>
          </w:tcPr>
          <w:p w14:paraId="76B5F09B"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3CDC6CE9" w14:textId="77777777" w:rsidR="00985C4F" w:rsidRPr="00215BEE" w:rsidRDefault="00985C4F" w:rsidP="00315510">
            <w:pPr>
              <w:rPr>
                <w:rFonts w:cstheme="minorHAnsi"/>
                <w:sz w:val="18"/>
                <w:szCs w:val="18"/>
              </w:rPr>
            </w:pPr>
            <w:r>
              <w:rPr>
                <w:rFonts w:cstheme="minorHAnsi"/>
                <w:sz w:val="18"/>
                <w:szCs w:val="18"/>
              </w:rPr>
              <w:t xml:space="preserve">2016–18 </w:t>
            </w:r>
          </w:p>
        </w:tc>
        <w:tc>
          <w:tcPr>
            <w:tcW w:w="1170" w:type="dxa"/>
            <w:shd w:val="clear" w:color="auto" w:fill="auto"/>
          </w:tcPr>
          <w:p w14:paraId="6F4AF132" w14:textId="77777777" w:rsidR="00985C4F" w:rsidRPr="00215BEE" w:rsidRDefault="00985C4F" w:rsidP="00315510">
            <w:pPr>
              <w:rPr>
                <w:rFonts w:cstheme="minorHAnsi"/>
                <w:sz w:val="18"/>
                <w:szCs w:val="18"/>
              </w:rPr>
            </w:pPr>
            <w:r>
              <w:rPr>
                <w:rFonts w:cstheme="minorHAnsi"/>
                <w:sz w:val="18"/>
                <w:szCs w:val="18"/>
              </w:rPr>
              <w:t>Societal</w:t>
            </w:r>
          </w:p>
        </w:tc>
        <w:tc>
          <w:tcPr>
            <w:tcW w:w="900" w:type="dxa"/>
            <w:shd w:val="clear" w:color="auto" w:fill="F2F2F2" w:themeFill="background1" w:themeFillShade="F2"/>
          </w:tcPr>
          <w:p w14:paraId="2914011A"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35.10</w:t>
            </w:r>
          </w:p>
        </w:tc>
        <w:tc>
          <w:tcPr>
            <w:tcW w:w="900" w:type="dxa"/>
            <w:shd w:val="clear" w:color="auto" w:fill="F2F2F2" w:themeFill="background1" w:themeFillShade="F2"/>
          </w:tcPr>
          <w:p w14:paraId="7F7B18AF"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4.55</w:t>
            </w:r>
          </w:p>
        </w:tc>
        <w:tc>
          <w:tcPr>
            <w:tcW w:w="900" w:type="dxa"/>
            <w:shd w:val="clear" w:color="auto" w:fill="F2F2F2" w:themeFill="background1" w:themeFillShade="F2"/>
          </w:tcPr>
          <w:p w14:paraId="306EF466"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41.75</w:t>
            </w:r>
          </w:p>
        </w:tc>
        <w:tc>
          <w:tcPr>
            <w:tcW w:w="1080" w:type="dxa"/>
            <w:shd w:val="clear" w:color="auto" w:fill="auto"/>
          </w:tcPr>
          <w:p w14:paraId="2BA2CC97"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471.46</w:t>
            </w:r>
          </w:p>
        </w:tc>
        <w:tc>
          <w:tcPr>
            <w:tcW w:w="990" w:type="dxa"/>
            <w:shd w:val="clear" w:color="auto" w:fill="auto"/>
          </w:tcPr>
          <w:p w14:paraId="1F8F8709"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69.97</w:t>
            </w:r>
          </w:p>
        </w:tc>
        <w:tc>
          <w:tcPr>
            <w:tcW w:w="1170" w:type="dxa"/>
            <w:shd w:val="clear" w:color="auto" w:fill="auto"/>
          </w:tcPr>
          <w:p w14:paraId="603C375D" w14:textId="77777777" w:rsidR="00985C4F" w:rsidRPr="00215BEE" w:rsidRDefault="00985C4F" w:rsidP="00315510">
            <w:pPr>
              <w:rPr>
                <w:rFonts w:cstheme="minorHAnsi"/>
                <w:sz w:val="18"/>
                <w:szCs w:val="18"/>
              </w:rPr>
            </w:pPr>
            <w:r>
              <w:rPr>
                <w:rFonts w:cstheme="minorHAnsi"/>
                <w:sz w:val="18"/>
                <w:szCs w:val="18"/>
              </w:rPr>
              <w:t>$</w:t>
            </w:r>
            <w:r w:rsidRPr="007B56C8">
              <w:rPr>
                <w:rFonts w:cstheme="minorHAnsi"/>
                <w:sz w:val="18"/>
                <w:szCs w:val="18"/>
              </w:rPr>
              <w:t>524.62</w:t>
            </w:r>
          </w:p>
        </w:tc>
        <w:tc>
          <w:tcPr>
            <w:tcW w:w="1080" w:type="dxa"/>
            <w:shd w:val="clear" w:color="auto" w:fill="auto"/>
          </w:tcPr>
          <w:p w14:paraId="0124D57D"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4E1A4A48" w14:textId="77777777" w:rsidTr="009A3C81">
        <w:trPr>
          <w:trHeight w:val="403"/>
        </w:trPr>
        <w:tc>
          <w:tcPr>
            <w:tcW w:w="810" w:type="dxa"/>
          </w:tcPr>
          <w:p w14:paraId="20201FE7"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0B749BE4" w14:textId="2849548B" w:rsidR="00985C4F" w:rsidRPr="00215BEE" w:rsidRDefault="00985C4F" w:rsidP="00315510">
            <w:pPr>
              <w:rPr>
                <w:rFonts w:cstheme="minorHAnsi"/>
                <w:sz w:val="18"/>
                <w:szCs w:val="18"/>
              </w:rPr>
            </w:pPr>
            <w:r w:rsidRPr="00215BEE">
              <w:rPr>
                <w:rFonts w:cstheme="minorHAnsi"/>
                <w:sz w:val="18"/>
                <w:szCs w:val="18"/>
              </w:rPr>
              <w:t>Lai, 2021</w:t>
            </w:r>
            <w:r>
              <w:rPr>
                <w:rFonts w:cstheme="minorHAnsi"/>
                <w:sz w:val="18"/>
                <w:szCs w:val="18"/>
              </w:rPr>
              <w:t xml:space="preserve"> </w: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1]</w:t>
            </w:r>
            <w:r w:rsidR="006C7E54">
              <w:rPr>
                <w:rFonts w:cstheme="minorHAnsi"/>
                <w:sz w:val="18"/>
                <w:szCs w:val="18"/>
              </w:rPr>
              <w:fldChar w:fldCharType="end"/>
            </w:r>
          </w:p>
        </w:tc>
        <w:tc>
          <w:tcPr>
            <w:tcW w:w="1080" w:type="dxa"/>
            <w:shd w:val="clear" w:color="auto" w:fill="auto"/>
          </w:tcPr>
          <w:p w14:paraId="138D2B6F"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29C7FE3E" w14:textId="77777777" w:rsidR="00985C4F" w:rsidRPr="00215BEE" w:rsidRDefault="00985C4F" w:rsidP="00315510">
            <w:pPr>
              <w:rPr>
                <w:rFonts w:cstheme="minorHAnsi"/>
                <w:sz w:val="18"/>
                <w:szCs w:val="18"/>
              </w:rPr>
            </w:pPr>
            <w:r w:rsidRPr="00215BEE">
              <w:rPr>
                <w:rFonts w:cstheme="minorHAnsi"/>
                <w:sz w:val="18"/>
                <w:szCs w:val="18"/>
              </w:rPr>
              <w:t>6–59 months</w:t>
            </w:r>
          </w:p>
        </w:tc>
        <w:tc>
          <w:tcPr>
            <w:tcW w:w="1530" w:type="dxa"/>
          </w:tcPr>
          <w:p w14:paraId="78715DD9" w14:textId="77777777" w:rsidR="00985C4F" w:rsidRPr="00215BEE" w:rsidRDefault="00985C4F" w:rsidP="00315510">
            <w:pPr>
              <w:rPr>
                <w:rFonts w:cstheme="minorHAnsi"/>
                <w:sz w:val="18"/>
                <w:szCs w:val="18"/>
              </w:rPr>
            </w:pPr>
            <w:r>
              <w:rPr>
                <w:rFonts w:cstheme="minorHAnsi"/>
                <w:sz w:val="18"/>
                <w:szCs w:val="18"/>
              </w:rPr>
              <w:t>148 community health centers; public</w:t>
            </w:r>
          </w:p>
        </w:tc>
        <w:tc>
          <w:tcPr>
            <w:tcW w:w="990" w:type="dxa"/>
            <w:shd w:val="clear" w:color="auto" w:fill="auto"/>
          </w:tcPr>
          <w:p w14:paraId="302A390E"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5EDBA53A" w14:textId="77777777" w:rsidR="00985C4F" w:rsidRPr="00215BEE" w:rsidRDefault="00985C4F" w:rsidP="00315510">
            <w:pPr>
              <w:rPr>
                <w:rFonts w:cstheme="minorHAnsi"/>
                <w:sz w:val="18"/>
                <w:szCs w:val="18"/>
              </w:rPr>
            </w:pPr>
            <w:r w:rsidRPr="00215BEE">
              <w:rPr>
                <w:rFonts w:cstheme="minorHAnsi"/>
                <w:sz w:val="18"/>
                <w:szCs w:val="18"/>
              </w:rPr>
              <w:t>2019</w:t>
            </w:r>
          </w:p>
        </w:tc>
        <w:tc>
          <w:tcPr>
            <w:tcW w:w="1170" w:type="dxa"/>
            <w:shd w:val="clear" w:color="auto" w:fill="auto"/>
          </w:tcPr>
          <w:p w14:paraId="2B5E856D"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64317AE4"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02.18</w:t>
            </w:r>
          </w:p>
        </w:tc>
        <w:tc>
          <w:tcPr>
            <w:tcW w:w="900" w:type="dxa"/>
            <w:shd w:val="clear" w:color="auto" w:fill="F2F2F2" w:themeFill="background1" w:themeFillShade="F2"/>
          </w:tcPr>
          <w:p w14:paraId="594463EE"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2FBA78E7"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1FBD0EC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82.99</w:t>
            </w:r>
          </w:p>
        </w:tc>
        <w:tc>
          <w:tcPr>
            <w:tcW w:w="990" w:type="dxa"/>
            <w:shd w:val="clear" w:color="auto" w:fill="auto"/>
          </w:tcPr>
          <w:p w14:paraId="32ECF8D5"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4812C59E"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133407C2"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19DD433E" w14:textId="77777777" w:rsidTr="009A3C81">
        <w:trPr>
          <w:trHeight w:val="403"/>
        </w:trPr>
        <w:tc>
          <w:tcPr>
            <w:tcW w:w="810" w:type="dxa"/>
          </w:tcPr>
          <w:p w14:paraId="61A09DD2" w14:textId="77777777" w:rsidR="00985C4F" w:rsidRPr="00A64F65" w:rsidRDefault="00985C4F" w:rsidP="00315510">
            <w:pPr>
              <w:rPr>
                <w:rFonts w:cstheme="minorHAnsi"/>
                <w:sz w:val="18"/>
                <w:szCs w:val="18"/>
              </w:rPr>
            </w:pPr>
            <w:r>
              <w:rPr>
                <w:rFonts w:cstheme="minorHAnsi"/>
                <w:sz w:val="18"/>
                <w:szCs w:val="18"/>
              </w:rPr>
              <w:t>LMIC</w:t>
            </w:r>
          </w:p>
        </w:tc>
        <w:tc>
          <w:tcPr>
            <w:tcW w:w="1080" w:type="dxa"/>
            <w:shd w:val="clear" w:color="auto" w:fill="auto"/>
          </w:tcPr>
          <w:p w14:paraId="69D3702E" w14:textId="7CAC8A45" w:rsidR="00985C4F" w:rsidRPr="00215BEE" w:rsidRDefault="00985C4F" w:rsidP="00315510">
            <w:pPr>
              <w:rPr>
                <w:rFonts w:cstheme="minorHAnsi"/>
                <w:sz w:val="18"/>
                <w:szCs w:val="18"/>
              </w:rPr>
            </w:pPr>
            <w:r>
              <w:rPr>
                <w:rFonts w:cstheme="minorHAnsi"/>
                <w:sz w:val="18"/>
                <w:szCs w:val="18"/>
              </w:rPr>
              <w:t xml:space="preserve">Jara, 2019 </w:t>
            </w:r>
            <w:r w:rsidR="006C7E54">
              <w:rPr>
                <w:rFonts w:cstheme="minorHAnsi"/>
                <w:sz w:val="18"/>
                <w:szCs w:val="18"/>
              </w:rPr>
              <w:fldChar w:fldCharType="begin">
                <w:fldData xml:space="preserve">PEVuZE5vdGU+PENpdGU+PEF1dGhvcj5KYXJhPC9BdXRob3I+PFllYXI+MjAxOTwvWWVhcj48UmVj
TnVtPjIxMjwvUmVjTnVtPjxEaXNwbGF5VGV4dD5bMTZ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KYXJhPC9BdXRob3I+PFllYXI+MjAxOTwvWWVhcj48UmVj
TnVtPjIxMjwvUmVjTnVtPjxEaXNwbGF5VGV4dD5bMTZdPC9EaXNwbGF5VGV4dD48cmVjb3JkPjxy
ZWMtbnVtYmVyPjIxMjwvcmVjLW51bWJlcj48Zm9yZWlnbi1rZXlzPjxrZXkgYXBwPSJFTiIgZGIt
aWQ9IjVmdHZwc3J4OXg5NXg3ZXJkc3F4djlhNDJ2cjBlcnRheHB4OSIgdGltZXN0YW1wPSIxNjc3
NTI1NjgyIj4yMTI8L2tleT48L2ZvcmVpZ24ta2V5cz48cmVmLXR5cGUgbmFtZT0iSm91cm5hbCBB
cnRpY2xlIj4xNzwvcmVmLXR5cGU+PGNvbnRyaWJ1dG9ycz48YXV0aG9ycz48YXV0aG9yPkphcmEs
IEouIEguPC9hdXRob3I+PGF1dGhvcj5Benppei1CYXVtZ2FydG5lciwgRS48L2F1dGhvcj48YXV0
aG9yPkRlIExlb24sIFQuPC9hdXRob3I+PGF1dGhvcj5MdWNpYW5pLCBLLjwvYXV0aG9yPjxhdXRo
b3I+QnJpenVlbGEsIFkuIFMuPC9hdXRob3I+PGF1dGhvcj5Fc3RyaXBlYXV0LCBELjwvYXV0aG9y
PjxhdXRob3I+Q2FzdGlsbG8sIEouIE0uPC9hdXRob3I+PGF1dGhvcj5CYXJhaG9uYSwgQS48L2F1
dGhvcj48YXV0aG9yPkNvcnJvLCBNLjwvYXV0aG9yPjxhdXRob3I+Q2F6YXJlcywgUi48L2F1dGhv
cj48YXV0aG9yPlZlcmdhcmEsIE8uPC9hdXRob3I+PGF1dGhvcj5SYXVkYSwgUi48L2F1dGhvcj48
YXV0aG9yPkdvbnrDoWxleiwgUi48L2F1dGhvcj48YXV0aG9yPkZyYW5jbywgRC48L2F1dGhvcj48
YXV0aG9yPldpZGRvd3NvbiwgTS4gQS48L2F1dGhvcj48YXV0aG9yPkNsYXLDoSwgVy48L2F1dGhv
cj48YXV0aG9yPkFsdmlzLUVzdHJhZGEsIEouIFAuPC9hdXRob3I+PGF1dGhvcj5NdXJyYXksIEMu
IFQuPC9hdXRob3I+PGF1dGhvcj5PcnRlZ2EtU2FuY2hleiwgSS4gUi48L2F1dGhvcj48YXV0aG9y
PkRhd29vZCwgRi4gUy48L2F1dGhvcj48L2F1dGhvcnM+PC9jb250cmlidXRvcnM+PGF1dGgtYWRk
cmVzcz5DZW50cm8gZGUgRXN0dWRpb3MgZW4gU2FsdWQsIFVuaXZlcnNpZGFkIGRlbCBWYWxsZSBk
ZSBHdWF0ZW1hbGEsIDE4IEF2ZW5pZGEgMTEtOTUgWm9uYSAxNSwgVmlzdGEgSGVybW9zYSBJSUks
IEd1YXRlbWFsYSBDaXR5LCAwMTAxNSwgR3VhdGVtYWxhLiBFbGVjdHJvbmljIGFkZHJlc3M6IGpq
YXJhQGNlcy51dmcuZWR1Lmd0LiYjeEQ7SW5mbHVlbnphIERpdmlzaW9uLCBDZW50ZXJzIGZvciBE
aXNlYXNlIENvbnRyb2wgYW5kIFByZXZlbnRpb24sIEF0bGFudGEsIEdBLCBVU0EuJiN4RDtIb3Nw
aXRhbCBNYXRlcm5vIEluZmFudGlsIEpvc8OpIERvbWluZ28gRGUgT2JhbGTDrWEsIERhdmlkLCBQ
YW5hbWEuJiN4RDtIb3NwaXRhbCBEZSBFc3BlY2lhbGlkYWRlcyBQZWRpw6F0cmljYXMgT21hciBU
b3JyaWpvcywgUGFuYW1hIENpdHksIFBhbmFtYS4mI3hEO0hvc3BpdGFsIFNhbiBKdWFuIERlIERp
b3MsIFNhbiBNaWd1ZWwsIEVsIFNhbHZhZG9yLiYjeEQ7SG9zcGl0YWwgRGVsIE5pw7FvLCBQYW5h
bWEgQ2l0eSwgUGFuYW1hLiYjeEQ7SG9zcGl0YWwgU2FuIEp1YW4gRGUgRGlvcywgU2FudGEgQW5h
LCBFbCBTYWx2YWRvci4mI3hEO0luc3RpdHV0byBDb25tZW1vcmF0aXZvIEdvcmdhcyBkZSBFc3R1
ZGlvcyBkZSBsYSBTYWx1ZCwgUGFuYW1hIENpdHksIFBhbmFtYS4mI3hEO0NlbnRybyBkZSBFc3R1
ZGlvcyBlbiBTYWx1ZCwgVW5pdmVyc2lkYWQgZGVsIFZhbGxlIGRlIEd1YXRlbWFsYSwgMTggQXZl
bmlkYSAxMS05NSBab25hIDE1LCBWaXN0YSBIZXJtb3NhIElJSSwgR3VhdGVtYWxhIENpdHksIDAx
MDE1LCBHdWF0ZW1hbGEuJiN4RDtEaXZpc2lvbiBvZiBWaXJhbCBEaXNlYXNlcywgQ2VudGVycyBm
b3IgRGlzZWFzZSBDb250cm9sIGFuZCBQcmV2ZW50aW9uLCBBdGxhbnRhLCBHQSwgVVNBLjwvYXV0
aC1hZGRyZXNzPjx0aXRsZXM+PHRpdGxlPkNvc3RzIGFzc29jaWF0ZWQgd2l0aCBhY3V0ZSByZXNw
aXJhdG9yeSBpbGxuZXNzIGFuZCBzZWxlY3QgdmlydXMgaW5mZWN0aW9ucyBpbiBob3NwaXRhbGl6
ZWQgY2hpbGRyZW4sIEVsIFNhbHZhZG9yIGFuZCBQYW5hbWEsIDIwMTItMjAxMzwvdGl0bGU+PHNl
Y29uZGFyeS10aXRsZT5KIEluZmVjdDwvc2Vjb25kYXJ5LXRpdGxlPjwvdGl0bGVzPjxwZXJpb2Rp
Y2FsPjxmdWxsLXRpdGxlPkogSW5mZWN0PC9mdWxsLXRpdGxlPjwvcGVyaW9kaWNhbD48cGFnZXM+
MTA4LTExNDwvcGFnZXM+PHZvbHVtZT43OTwvdm9sdW1lPjxudW1iZXI+MjwvbnVtYmVyPjxlZGl0
aW9uPjIwMTkwNTMxPC9lZGl0aW9uPjxrZXl3b3Jkcz48a2V5d29yZD5BY3V0ZSBEaXNlYXNlPC9r
ZXl3b3JkPjxrZXl3b3JkPkFnZSBGYWN0b3JzPC9rZXl3b3JkPjxrZXl3b3JkPkNoaWxkPC9rZXl3
b3JkPjxrZXl3b3JkPkNoaWxkLCBQcmVzY2hvb2w8L2tleXdvcmQ+PGtleXdvcmQ+KkNvc3Qgb2Yg
SWxsbmVzczwva2V5d29yZD48a2V5d29yZD5Db3N0LUJlbmVmaXQgQW5hbHlzaXM8L2tleXdvcmQ+
PGtleXdvcmQ+RWwgU2FsdmFkb3IvZXBpZGVtaW9sb2d5PC9rZXl3b3JkPjxrZXl3b3JkPkZlbWFs
ZTwva2V5d29yZD48a2V5d29yZD5IZWFsdGggRXhwZW5kaXR1cmVzPC9rZXl3b3JkPjxrZXl3b3Jk
PipIb3NwaXRhbGl6YXRpb248L2tleXdvcmQ+PGtleXdvcmQ+SHVtYW5zPC9rZXl3b3JkPjxrZXl3
b3JkPkluZmFudDwva2V5d29yZD48a2V5d29yZD5JbmZhbnQsIE5ld2Jvcm48L2tleXdvcmQ+PGtl
eXdvcmQ+TWFsZTwva2V5d29yZD48a2V5d29yZD5QYW5hbWEvZXBpZGVtaW9sb2d5PC9rZXl3b3Jk
PjxrZXl3b3JkPlBhdGllbnQgQWNjZXB0YW5jZSBvZiBIZWFsdGggQ2FyZTwva2V5d29yZD48a2V5
d29yZD5QdWJsaWMgSGVhbHRoIFN1cnZlaWxsYW5jZTwva2V5d29yZD48a2V5d29yZD5SZXNwaXJh
dG9yeSBUcmFjdCBJbmZlY3Rpb25zLyplcGlkZW1pb2xvZ3k8L2tleXdvcmQ+PGtleXdvcmQ+U29j
aW9lY29ub21pYyBGYWN0b3JzPC9rZXl3b3JkPjxrZXl3b3JkPlZpcnVzIERpc2Vhc2VzLyplcGlk
ZW1pb2xvZ3k8L2tleXdvcmQ+PGtleXdvcmQ+QWN1dGUgcmVzcGlyYXRvcnkgaWxsbmVzczwva2V5
d29yZD48a2V5d29yZD5DaGlsZHJlbjwva2V5d29yZD48a2V5d29yZD5FbCBTYWx2YWRvcjwva2V5
d29yZD48a2V5d29yZD5IZWFsdGhjYXJlIGV4cGVuZGl0dXJlczwva2V5d29yZD48a2V5d29yZD5I
b3NwaXRhbGl6ZWQ8L2tleXdvcmQ+PGtleXdvcmQ+UGFuYW1hPC9rZXl3b3JkPjxrZXl3b3JkPlJl
c3BpcmF0b3J5IHN5bmN5dGlhbCB2aXJ1czwva2V5d29yZD48L2tleXdvcmRzPjxkYXRlcz48eWVh
cj4yMDE5PC95ZWFyPjxwdWItZGF0ZXM+PGRhdGU+QXVnPC9kYXRlPjwvcHViLWRhdGVzPjwvZGF0
ZXM+PGlzYm4+MDE2My00NDUzPC9pc2JuPjxhY2Nlc3Npb24tbnVtPjMxMTUzOTIwPC9hY2Nlc3Np
b24tbnVtPjx1cmxzPjwvdXJscz48ZWxlY3Ryb25pYy1yZXNvdXJjZS1udW0+MTAuMTAxNi9qLmpp
bmYuMjAxOS4wNS4wMjE8L2VsZWN0cm9uaWMtcmVzb3VyY2UtbnVtPjxyZW1vdGUtZGF0YWJhc2Ut
cHJvdmlkZXI+TkxNPC9yZW1vdGUtZGF0YWJhc2UtcHJvdmlkZXI+PGxhbmd1YWdlPmVuZzwvbGFu
Z3VhZ2U+PC9yZWNvcmQ+PC9D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16]</w:t>
            </w:r>
            <w:r w:rsidR="006C7E54">
              <w:rPr>
                <w:rFonts w:cstheme="minorHAnsi"/>
                <w:sz w:val="18"/>
                <w:szCs w:val="18"/>
              </w:rPr>
              <w:fldChar w:fldCharType="end"/>
            </w:r>
          </w:p>
        </w:tc>
        <w:tc>
          <w:tcPr>
            <w:tcW w:w="1080" w:type="dxa"/>
            <w:shd w:val="clear" w:color="auto" w:fill="auto"/>
          </w:tcPr>
          <w:p w14:paraId="6F838E51" w14:textId="77777777" w:rsidR="00985C4F" w:rsidRPr="00215BEE" w:rsidRDefault="00985C4F" w:rsidP="00315510">
            <w:pPr>
              <w:rPr>
                <w:rFonts w:cstheme="minorHAnsi"/>
                <w:sz w:val="18"/>
                <w:szCs w:val="18"/>
              </w:rPr>
            </w:pPr>
            <w:r>
              <w:rPr>
                <w:rFonts w:cstheme="minorHAnsi"/>
                <w:sz w:val="18"/>
                <w:szCs w:val="18"/>
              </w:rPr>
              <w:t>El Salvador</w:t>
            </w:r>
          </w:p>
        </w:tc>
        <w:tc>
          <w:tcPr>
            <w:tcW w:w="990" w:type="dxa"/>
            <w:shd w:val="clear" w:color="auto" w:fill="auto"/>
          </w:tcPr>
          <w:p w14:paraId="24F7B210" w14:textId="77777777" w:rsidR="00985C4F" w:rsidRPr="00215BEE" w:rsidRDefault="00985C4F" w:rsidP="00315510">
            <w:pPr>
              <w:rPr>
                <w:rFonts w:cstheme="minorHAnsi"/>
                <w:sz w:val="18"/>
                <w:szCs w:val="18"/>
              </w:rPr>
            </w:pPr>
            <w:r w:rsidRPr="00215BEE">
              <w:rPr>
                <w:rFonts w:cstheme="minorHAnsi"/>
                <w:sz w:val="18"/>
                <w:szCs w:val="18"/>
              </w:rPr>
              <w:t>&lt;</w:t>
            </w:r>
            <w:r>
              <w:rPr>
                <w:rFonts w:cstheme="minorHAnsi"/>
                <w:sz w:val="18"/>
                <w:szCs w:val="18"/>
              </w:rPr>
              <w:t>10</w:t>
            </w:r>
            <w:r w:rsidRPr="00215BEE">
              <w:rPr>
                <w:rFonts w:cstheme="minorHAnsi"/>
                <w:sz w:val="18"/>
                <w:szCs w:val="18"/>
              </w:rPr>
              <w:t xml:space="preserve"> years</w:t>
            </w:r>
          </w:p>
        </w:tc>
        <w:tc>
          <w:tcPr>
            <w:tcW w:w="1530" w:type="dxa"/>
          </w:tcPr>
          <w:p w14:paraId="4D76D45F" w14:textId="77777777" w:rsidR="00985C4F" w:rsidRDefault="00985C4F" w:rsidP="00315510">
            <w:pPr>
              <w:rPr>
                <w:rFonts w:cstheme="minorHAnsi"/>
                <w:sz w:val="18"/>
                <w:szCs w:val="18"/>
              </w:rPr>
            </w:pPr>
            <w:r>
              <w:rPr>
                <w:rFonts w:cstheme="minorHAnsi"/>
                <w:sz w:val="18"/>
                <w:szCs w:val="18"/>
              </w:rPr>
              <w:t>3 hospitals; public</w:t>
            </w:r>
          </w:p>
        </w:tc>
        <w:tc>
          <w:tcPr>
            <w:tcW w:w="990" w:type="dxa"/>
            <w:shd w:val="clear" w:color="auto" w:fill="auto"/>
          </w:tcPr>
          <w:p w14:paraId="62BE2211"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332DD30C" w14:textId="77777777" w:rsidR="00985C4F" w:rsidRPr="00215BEE" w:rsidRDefault="00985C4F" w:rsidP="00315510">
            <w:pPr>
              <w:rPr>
                <w:rFonts w:cstheme="minorHAnsi"/>
                <w:sz w:val="18"/>
                <w:szCs w:val="18"/>
              </w:rPr>
            </w:pPr>
            <w:r w:rsidRPr="00215BEE">
              <w:rPr>
                <w:rFonts w:cstheme="minorHAnsi"/>
                <w:sz w:val="18"/>
                <w:szCs w:val="18"/>
              </w:rPr>
              <w:t>201</w:t>
            </w:r>
            <w:r>
              <w:rPr>
                <w:rFonts w:cstheme="minorHAnsi"/>
                <w:sz w:val="18"/>
                <w:szCs w:val="18"/>
              </w:rPr>
              <w:t>2</w:t>
            </w:r>
            <w:r w:rsidRPr="00215BEE">
              <w:rPr>
                <w:rFonts w:cstheme="minorHAnsi"/>
                <w:sz w:val="18"/>
                <w:szCs w:val="18"/>
              </w:rPr>
              <w:t>–1</w:t>
            </w:r>
            <w:r>
              <w:rPr>
                <w:rFonts w:cstheme="minorHAnsi"/>
                <w:sz w:val="18"/>
                <w:szCs w:val="18"/>
              </w:rPr>
              <w:t>3</w:t>
            </w:r>
          </w:p>
        </w:tc>
        <w:tc>
          <w:tcPr>
            <w:tcW w:w="1170" w:type="dxa"/>
            <w:shd w:val="clear" w:color="auto" w:fill="auto"/>
          </w:tcPr>
          <w:p w14:paraId="00064A48"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0C5C543F" w14:textId="77777777" w:rsidR="00985C4F" w:rsidRPr="00215BEE" w:rsidRDefault="00985C4F" w:rsidP="00315510">
            <w:pPr>
              <w:rPr>
                <w:rFonts w:cstheme="minorHAnsi"/>
                <w:sz w:val="18"/>
                <w:szCs w:val="18"/>
              </w:rPr>
            </w:pPr>
            <w:r w:rsidRPr="00B34378">
              <w:rPr>
                <w:rFonts w:cstheme="minorHAnsi"/>
                <w:sz w:val="18"/>
                <w:szCs w:val="18"/>
              </w:rPr>
              <w:t>--</w:t>
            </w:r>
          </w:p>
        </w:tc>
        <w:tc>
          <w:tcPr>
            <w:tcW w:w="900" w:type="dxa"/>
            <w:shd w:val="clear" w:color="auto" w:fill="F2F2F2" w:themeFill="background1" w:themeFillShade="F2"/>
          </w:tcPr>
          <w:p w14:paraId="4D18AF2F" w14:textId="77777777" w:rsidR="00985C4F" w:rsidRPr="00215BEE" w:rsidRDefault="00985C4F" w:rsidP="00315510">
            <w:pPr>
              <w:rPr>
                <w:rFonts w:cstheme="minorHAnsi"/>
                <w:sz w:val="18"/>
                <w:szCs w:val="18"/>
              </w:rPr>
            </w:pPr>
            <w:r w:rsidRPr="00B34378">
              <w:rPr>
                <w:rFonts w:cstheme="minorHAnsi"/>
                <w:sz w:val="18"/>
                <w:szCs w:val="18"/>
              </w:rPr>
              <w:t>--</w:t>
            </w:r>
          </w:p>
        </w:tc>
        <w:tc>
          <w:tcPr>
            <w:tcW w:w="900" w:type="dxa"/>
            <w:shd w:val="clear" w:color="auto" w:fill="F2F2F2" w:themeFill="background1" w:themeFillShade="F2"/>
          </w:tcPr>
          <w:p w14:paraId="47056B58" w14:textId="77777777" w:rsidR="00985C4F" w:rsidRPr="00215BEE" w:rsidRDefault="00985C4F" w:rsidP="00315510">
            <w:pPr>
              <w:rPr>
                <w:rFonts w:cstheme="minorHAnsi"/>
                <w:sz w:val="18"/>
                <w:szCs w:val="18"/>
              </w:rPr>
            </w:pPr>
            <w:r w:rsidRPr="00B34378">
              <w:rPr>
                <w:rFonts w:cstheme="minorHAnsi"/>
                <w:sz w:val="18"/>
                <w:szCs w:val="18"/>
              </w:rPr>
              <w:t>--</w:t>
            </w:r>
          </w:p>
        </w:tc>
        <w:tc>
          <w:tcPr>
            <w:tcW w:w="1080" w:type="dxa"/>
            <w:shd w:val="clear" w:color="auto" w:fill="auto"/>
          </w:tcPr>
          <w:p w14:paraId="35F3EB5B" w14:textId="77777777" w:rsidR="00985C4F" w:rsidRPr="00215BEE" w:rsidRDefault="00985C4F" w:rsidP="00315510">
            <w:pPr>
              <w:rPr>
                <w:rFonts w:cstheme="minorHAnsi"/>
                <w:sz w:val="18"/>
                <w:szCs w:val="18"/>
              </w:rPr>
            </w:pPr>
            <w:r w:rsidRPr="00B34378">
              <w:rPr>
                <w:rFonts w:cstheme="minorHAnsi"/>
                <w:sz w:val="18"/>
                <w:szCs w:val="18"/>
              </w:rPr>
              <w:t>--</w:t>
            </w:r>
          </w:p>
        </w:tc>
        <w:tc>
          <w:tcPr>
            <w:tcW w:w="990" w:type="dxa"/>
            <w:shd w:val="clear" w:color="auto" w:fill="auto"/>
          </w:tcPr>
          <w:p w14:paraId="6998DA79" w14:textId="77777777" w:rsidR="00985C4F" w:rsidRPr="00215BEE" w:rsidRDefault="00985C4F" w:rsidP="00315510">
            <w:pPr>
              <w:rPr>
                <w:rFonts w:cstheme="minorHAnsi"/>
                <w:sz w:val="18"/>
                <w:szCs w:val="18"/>
              </w:rPr>
            </w:pPr>
            <w:r w:rsidRPr="00B34378">
              <w:rPr>
                <w:rFonts w:cstheme="minorHAnsi"/>
                <w:sz w:val="18"/>
                <w:szCs w:val="18"/>
              </w:rPr>
              <w:t>--</w:t>
            </w:r>
          </w:p>
        </w:tc>
        <w:tc>
          <w:tcPr>
            <w:tcW w:w="1170" w:type="dxa"/>
            <w:shd w:val="clear" w:color="auto" w:fill="auto"/>
          </w:tcPr>
          <w:p w14:paraId="28023AAF" w14:textId="77777777" w:rsidR="00985C4F" w:rsidRPr="00215BEE" w:rsidRDefault="00985C4F" w:rsidP="00315510">
            <w:pPr>
              <w:rPr>
                <w:rFonts w:cstheme="minorHAnsi"/>
                <w:sz w:val="18"/>
                <w:szCs w:val="18"/>
              </w:rPr>
            </w:pPr>
            <w:r>
              <w:rPr>
                <w:rFonts w:cstheme="minorHAnsi"/>
                <w:sz w:val="18"/>
                <w:szCs w:val="18"/>
              </w:rPr>
              <w:t>$176.30</w:t>
            </w:r>
          </w:p>
        </w:tc>
        <w:tc>
          <w:tcPr>
            <w:tcW w:w="1080" w:type="dxa"/>
            <w:shd w:val="clear" w:color="auto" w:fill="auto"/>
          </w:tcPr>
          <w:p w14:paraId="78922689"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091EB4C0" w14:textId="77777777" w:rsidTr="009A3C81">
        <w:trPr>
          <w:trHeight w:val="403"/>
        </w:trPr>
        <w:tc>
          <w:tcPr>
            <w:tcW w:w="810" w:type="dxa"/>
          </w:tcPr>
          <w:p w14:paraId="58696389" w14:textId="77777777" w:rsidR="00985C4F" w:rsidRDefault="00985C4F" w:rsidP="00315510">
            <w:pPr>
              <w:rPr>
                <w:rFonts w:cstheme="minorHAnsi"/>
                <w:sz w:val="18"/>
                <w:szCs w:val="18"/>
              </w:rPr>
            </w:pPr>
            <w:r w:rsidRPr="00A64F65">
              <w:rPr>
                <w:rFonts w:cstheme="minorHAnsi"/>
                <w:sz w:val="18"/>
                <w:szCs w:val="18"/>
              </w:rPr>
              <w:t>LMIC</w:t>
            </w:r>
            <w:r>
              <w:rPr>
                <w:rFonts w:cstheme="minorHAnsi"/>
                <w:sz w:val="18"/>
                <w:szCs w:val="18"/>
                <w:vertAlign w:val="superscript"/>
              </w:rPr>
              <w:t>10</w:t>
            </w:r>
          </w:p>
        </w:tc>
        <w:tc>
          <w:tcPr>
            <w:tcW w:w="1080" w:type="dxa"/>
            <w:shd w:val="clear" w:color="auto" w:fill="auto"/>
          </w:tcPr>
          <w:p w14:paraId="5E1C5995" w14:textId="47566CD1" w:rsidR="00985C4F" w:rsidRPr="00215BEE" w:rsidRDefault="00985C4F" w:rsidP="00315510">
            <w:pPr>
              <w:rPr>
                <w:rFonts w:cstheme="minorHAnsi"/>
                <w:sz w:val="18"/>
                <w:szCs w:val="18"/>
              </w:rPr>
            </w:pPr>
            <w:r w:rsidRPr="00215BEE">
              <w:rPr>
                <w:rFonts w:cstheme="minorHAnsi"/>
                <w:sz w:val="18"/>
                <w:szCs w:val="18"/>
              </w:rPr>
              <w:t>Emukule, 2019</w:t>
            </w:r>
            <w:r>
              <w:rPr>
                <w:rFonts w:cstheme="minorHAnsi"/>
                <w:sz w:val="18"/>
                <w:szCs w:val="18"/>
              </w:rPr>
              <w:t xml:space="preserve"> </w:t>
            </w:r>
            <w:r w:rsidR="006C7E54">
              <w:rPr>
                <w:rFonts w:cstheme="minorHAnsi"/>
                <w:sz w:val="18"/>
                <w:szCs w:val="18"/>
              </w:rPr>
              <w:fldChar w:fldCharType="begin">
                <w:fldData xml:space="preserve">PEVuZE5vdGU+PENpdGU+PEF1dGhvcj5FbXVrdWxlPC9BdXRob3I+PFllYXI+MjAxOTwvWWVhcj48
UmVjTnVtPjEyMDwvUmVjTnVtPjxEaXNwbGF5VGV4dD5bNl08L0Rpc3BsYXlUZXh0PjxyZWNvcmQ+
PHJlYy1udW1iZXI+MTIwPC9yZWMtbnVtYmVyPjxmb3JlaWduLWtleXM+PGtleSBhcHA9IkVOIiBk
Yi1pZD0iNWZ0dnBzcng5eDk1eDdlcmRzcXh2OWE0MnZyMGVydGF4cHg5IiB0aW1lc3RhbXA9IjE2
NzcyNzY2NjEiPjEyMDwva2V5PjwvZm9yZWlnbi1rZXlzPjxyZWYtdHlwZSBuYW1lPSJKb3VybmFs
IEFydGljbGUiPjE3PC9yZWYtdHlwZT48Y29udHJpYnV0b3JzPjxhdXRob3JzPjxhdXRob3I+RW11
a3VsZSwgRy4gTy48L2F1dGhvcj48YXV0aG9yPk5kZWd3YSwgTC4gSy48L2F1dGhvcj48YXV0aG9y
Pldhc2hpbmd0b24sIE0uIEwuPC9hdXRob3I+PGF1dGhvcj5QYWdldCwgSi4gVy48L2F1dGhvcj48
YXV0aG9yPkR1cXVlLCBKLjwvYXV0aG9yPjxhdXRob3I+Q2hhdmVzLCBTLiBTLjwvYXV0aG9yPjxh
dXRob3I+T3RpZW5vLCBOLiBBLjwvYXV0aG9yPjxhdXRob3I+V2FtYnVydSwgSy48L2F1dGhvcj48
YXV0aG9yPk5kaWdpcmlnaSwgSS4gVy48L2F1dGhvcj48YXV0aG9yPk11dGhva2EsIFAuIE0uPC9h
dXRob3I+PGF1dGhvcj52YW4gZGVyIFZlbGRlbiwgSy48L2F1dGhvcj48YXV0aG9yPk1vdHQsIEou
IEEuPC9hdXRob3I+PC9hdXRob3JzPjwvY29udHJpYnV0b3JzPjxhdXRoLWFkZHJlc3M+RW11a3Vs
ZSwgR2lkZW9uIE8uIENlbnRlcnMgZm9yIERpc2Vhc2UgQ29udHJvbCBhbmQgUHJldmVudGlvbiAt
IEtlbnlhIENvdW50cnkgT2ZmaWNlLCBLRU1SSSBIZWFkcXVhcnRlcnMsIE1iYWdhdGhpIFJkLCBP
ZmYgTWJhZ2F0aGkgV2F5LCBWaWxsYWdlIE1hcmtldCwgUC4gTyBCb3ggNjA2LCBOYWlyb2JpLCAw
MDYyMSwgS2VueWEuIHV5cjlAY2RjLmdvdi4mI3hEO05kZWd3YSwgTGludXMgSy4gQ2VudGVycyBm
b3IgRGlzZWFzZSBDb250cm9sIGFuZCBQcmV2ZW50aW9uIC0gS2VueWEgQ291bnRyeSBPZmZpY2Us
IEtFTVJJIEhlYWRxdWFydGVycywgTWJhZ2F0aGkgUmQsIE9mZiBNYmFnYXRoaSBXYXksIFZpbGxh
Z2UgTWFya2V0LCBQLiBPIEJveCA2MDYsIE5haXJvYmksIDAwNjIxLCBLZW55YS4mI3hEO1dhc2hp
bmd0b24sIE1pY2hhZWwgTC4gTmF0aW9uYWwgQ2VudGVyIGZvciBFbWVyZ2luZyBhbmQgWm9vbm90
aWMgRGlzZWFzZXMsIFVTIENlbnRlcnMgZm9yIERpc2Vhc2UgQ29udHJvbCBhbmQgUHJldmVudGlv
biwgQXRsYW50YSwgR0EsIFVTQS4mI3hEO1BhZ2V0LCBKb2huIFcuIE5ldGhlcmxhbmRzIEluc3Rp
dHV0ZSBmb3IgSGVhbHRoIFNlcnZpY2VzIHJlc2VhcmNoIChOSVZFTCksIFV0cmVjaHQsIFRoZSBO
ZXRoZXJsYW5kcy4mI3hEO1BhZ2V0LCBKb2huIFcuIFJhZGJvdWQgVW5pdmVyc2l0eSBNZWRpY2Fs
IENlbnRlciwgRGVwYXJ0bWVudCBvZiBQcmltYXJ5IGFuZCBDb21tdW5pdHkgY2FyZSwgTmlqbWVn
ZW4sIFRoZSBOZXRoZXJsYW5kcy4mI3hEO0R1cXVlLCBKYXptaW4uIEluZmx1ZW56YSBEaXZpc2lv
biwgTmF0aW9uYWwgQ2VudGVyIGZvciBJbW11bml6YXRpb24gYW5kIFJlc3BpcmF0b3J5IERpc2Vh
c2VzLCBVUyBDZW50ZXJzIGZvciBEaXNlYXNlIENvbnRyb2wgYW5kIFByZXZlbnRpb24sIEF0bGFu
dGEsIEdBLCBVU0EuJiN4RDtDaGF2ZXMsIFNhbmRyYSBTLiBDZW50ZXJzIGZvciBEaXNlYXNlIENv
bnRyb2wgYW5kIFByZXZlbnRpb24gLSBLZW55YSBDb3VudHJ5IE9mZmljZSwgS0VNUkkgSGVhZHF1
YXJ0ZXJzLCBNYmFnYXRoaSBSZCwgT2ZmIE1iYWdhdGhpIFdheSwgVmlsbGFnZSBNYXJrZXQsIFAu
IE8gQm94IDYwNiwgTmFpcm9iaSwgMDA2MjEsIEtlbnlhLiYjeEQ7Q2hhdmVzLCBTYW5kcmEgUy4g
SW5mbHVlbnphIERpdmlzaW9uLCBOYXRpb25hbCBDZW50ZXIgZm9yIEltbXVuaXphdGlvbiBhbmQg
UmVzcGlyYXRvcnkgRGlzZWFzZXMsIFVTIENlbnRlcnMgZm9yIERpc2Vhc2UgQ29udHJvbCBhbmQg
UHJldmVudGlvbiwgQXRsYW50YSwgR0EsIFVTQS4mI3hEO090aWVubywgTmFuY3kgQS4gS2VueWEg
TWVkaWNhbCBSZXNlYXJjaCBJbnN0aXR1dGUsIEtpc3VtdSwgTmFpcm9iaSwgS2VueWEuJiN4RDtX
YW1idXJ1LCBLYWJ1cmEuIEtlbnlhIE1lZGljYWwgUmVzZWFyY2ggSW5zdGl0dXRlLCBLaXN1bXUs
IE5haXJvYmksIEtlbnlhLiYjeEQ7TmRpZ2lyaWdpLCBJcmVuZSBXLiBNaW5pc3RyeSBvZiBIZWFs
dGgsIEdvdmVybm1lbnQgb2YgS2VueWEsIE55ZXJpLCBOYWlyb2JpLCBLZW55YS4mI3hEO011dGhv
a2EsIFBoaWxpcCBNLiBNaW5pc3RyeSBvZiBIZWFsdGgsIEdvdmVybm1lbnQgb2YgS2VueWEsIE55
ZXJpLCBOYWlyb2JpLCBLZW55YS4mI3hEO3ZhbiBkZXIgVmVsZGVuLCBLb29zLiBSYWRib3VkIFVu
aXZlcnNpdHkgTWVkaWNhbCBDZW50ZXIsIERlcGFydG1lbnQgb2YgUHJpbWFyeSBhbmQgQ29tbXVu
aXR5IGNhcmUsIE5pam1lZ2VuLCBUaGUgTmV0aGVybGFuZHMuJiN4RDtNb3R0LCBKb3NodWEgQS4g
Q2VudGVycyBmb3IgRGlzZWFzZSBDb250cm9sIGFuZCBQcmV2ZW50aW9uIC0gS2VueWEgQ291bnRy
eSBPZmZpY2UsIEtFTVJJIEhlYWRxdWFydGVycywgTWJhZ2F0aGkgUmQsIE9mZiBNYmFnYXRoaSBX
YXksIFZpbGxhZ2UgTWFya2V0LCBQLiBPIEJveCA2MDYsIE5haXJvYmksIDAwNjIxLCBLZW55YS4m
I3hEO01vdHQsIEpvc2h1YSBBLiBJbmZsdWVuemEgRGl2aXNpb24sIE5hdGlvbmFsIENlbnRlciBm
b3IgSW1tdW5pemF0aW9uIGFuZCBSZXNwaXJhdG9yeSBEaXNlYXNlcywgVVMgQ2VudGVycyBmb3Ig
RGlzZWFzZSBDb250cm9sIGFuZCBQcmV2ZW50aW9uLCBBdGxhbnRhLCBHQSwgVVNBLiYjeEQ7TW90
dCwgSm9zaHVhIEEuIFVTIFB1YmxpYyBIZWFsdGggU2VydmljZSwgUm9ja3ZpbGxlLCBNRCwgVVNB
LjwvYXV0aC1hZGRyZXNzPjx0aXRsZXM+PHRpdGxlPlRoZSBjb3N0IG9mIGluZmx1ZW56YS1hc3Nv
Y2lhdGVkIGhvc3BpdGFsaXphdGlvbnMgYW5kIG91dHBhdGllbnQgdmlzaXRzIGluIEtlbnlhPC90
aXRsZT48c2Vjb25kYXJ5LXRpdGxlPkJNQyBQdWJsaWMgSGVhbHRoPC9zZWNvbmRhcnktdGl0bGU+
PGFsdC10aXRsZT5CTUMgUHVibGljIEhlYWx0aDwvYWx0LXRpdGxlPjwvdGl0bGVzPjxwZXJpb2Rp
Y2FsPjxmdWxsLXRpdGxlPkJNQyBQdWJsaWMgSGVhbHRoPC9mdWxsLXRpdGxlPjxhYmJyLTE+Qk1D
IFB1YmxpYyBIZWFsdGg8L2FiYnItMT48YWJici0yPkJNQyBQdWJsaWMgSGVhbHRoPC9hYmJyLTI+
PC9wZXJpb2RpY2FsPjxhbHQtcGVyaW9kaWNhbD48ZnVsbC10aXRsZT5CTUMgUHVibGljIEhlYWx0
aDwvZnVsbC10aXRsZT48YWJici0xPkJNQyBQdWJsaWMgSGVhbHRoPC9hYmJyLTE+PGFiYnItMj5C
TUMgUHVibGljIEhlYWx0aDwvYWJici0yPjwvYWx0LXBlcmlvZGljYWw+PHBhZ2VzPjQ3MTwvcGFn
ZXM+PHZvbHVtZT4xOTwvdm9sdW1lPjxudW1iZXI+U3VwcGwgMzwvbnVtYmVyPjxrZXl3b3Jkcz48
a2V5d29yZD5BZG9sZXNjZW50PC9rZXl3b3JkPjxrZXl3b3JkPkFkdWx0PC9rZXl3b3JkPjxrZXl3
b3JkPipBbWJ1bGF0b3J5IENhcmUvZWMgW0Vjb25vbWljc108L2tleXdvcmQ+PGtleXdvcmQ+Q2Vu
c3VzZXM8L2tleXdvcmQ+PGtleXdvcmQ+Q2hpbGQ8L2tleXdvcmQ+PGtleXdvcmQ+Q2hpbGQsIFBy
ZXNjaG9vbDwva2V5d29yZD48a2V5d29yZD4qQ29zdCBvZiBJbGxuZXNzPC9rZXl3b3JkPjxrZXl3
b3JkPkNvc3RzIGFuZCBDb3N0IEFuYWx5c2lzPC9rZXl3b3JkPjxrZXl3b3JkPkZlbWFsZTwva2V5
d29yZD48a2V5d29yZD4qSGVhbHRoIEZhY2lsaXRpZXMvZWMgW0Vjb25vbWljc108L2tleXdvcmQ+
PGtleXdvcmQ+Kkhvc3BpdGFsaXphdGlvbi9lYyBbRWNvbm9taWNzXTwva2V5d29yZD48a2V5d29y
ZD5IdW1hbnM8L2tleXdvcmQ+PGtleXdvcmQ+SW5jaWRlbmNlPC9rZXl3b3JkPjxrZXl3b3JkPklu
ZmFudDwva2V5d29yZD48a2V5d29yZD4qSW5mbHVlbnphLCBIdW1hbi9lYyBbRWNvbm9taWNzXTwv
a2V5d29yZD48a2V5d29yZD5JbmZsdWVuemEsIEh1bWFuL2VwIFtFcGlkZW1pb2xvZ3ldPC9rZXl3
b3JkPjxrZXl3b3JkPktlbnlhL2VwIFtFcGlkZW1pb2xvZ3ldPC9rZXl3b3JkPjxrZXl3b3JkPk1h
bGU8L2tleXdvcmQ+PGtleXdvcmQ+TWlkZGxlIEFnZWQ8L2tleXdvcmQ+PGtleXdvcmQ+U3VydmV5
cyBhbmQgUXVlc3Rpb25uYWlyZXM8L2tleXdvcmQ+PGtleXdvcmQ+WW91bmcgQWR1bHQ8L2tleXdv
cmQ+PC9rZXl3b3Jkcz48ZGF0ZXM+PHllYXI+MjAxOTwveWVhcj48cHViLWRhdGVzPjxkYXRlPk1h
eSAxMDwvZGF0ZT48L3B1Yi1kYXRlcz48L2RhdGVzPjxpc2JuPjE0NzEtMjQ1ODwvaXNibj48YWNj
ZXNzaW9uLW51bT4zMjMyNjkzNzwvYWNjZXNzaW9uLW51bT48dXJscz48cmVsYXRlZC11cmxzPjx1
cmw+aHR0cHM6Ly9vdmlkc3Aub3ZpZC5jb20vb3ZpZHdlYi5jZ2k/VD1KUyZhbXA7Q1NDPVkmYW1w
O05FV1M9TiZhbXA7UEFHRT1mdWxsdGV4dCZhbXA7RD1tZWQxNiZhbXA7QU49MzIzMjY5Mzc8L3Vy
bD48dXJsPmh0dHBzOi8vbGlia2V5LmlvL2xpYnJhcmllcy8xMzAwL29wZW51cmw/Z2VucmU9YXJ0
aWNsZSZhbXA7YXVsYXN0PUVtdWt1bGUmYW1wO2lzc249MTQ3MS0yNDU4JmFtcDt0aXRsZT1CTUMr
UHVibGljK0hlYWx0aCZhbXA7YXRpdGxlPVRoZStjb3N0K29mK2luZmx1ZW56YS1hc3NvY2lhdGVk
K2hvc3BpdGFsaXphdGlvbnMrYW5kK291dHBhdGllbnQrdmlzaXRzK2luK0tlbnlhLiZhbXA7dm9s
dW1lPTE5JmFtcDtpc3N1ZT0zJmFtcDtzcGFnZT00NzEmYW1wO2VwYWdlPSZhbXA7ZGF0ZT0yMDE5
JmFtcDtkb2k9MTAuMTE4NiUyRnMxMjg4OS0wMTktNjc3My02JmFtcDtwbWlkPTMyMzI2OTM3JmFt
cDtzaWQ9T1ZJRDptZWRsaW5lPC91cmw+PHVybD5odHRwczovL3d3dy5uY2JpLm5sbS5uaWguZ292
L3BtYy9hcnRpY2xlcy9QTUM2Njk2NzAyL3BkZi8xMjg4OV8yMDE5X0FydGljbGVfNjc3My5wZGY8
L3VybD48L3JlbGF0ZWQtdXJscz48L3VybHM+PGVsZWN0cm9uaWMtcmVzb3VyY2UtbnVtPmh0dHBz
Oi8vZHguZG9pLm9yZy8xMC4xMTg2L3MxMjg4OS0wMTktNjc3My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FbXVrdWxlPC9BdXRob3I+PFllYXI+MjAxOTwvWWVhcj48
UmVjTnVtPjEyMDwvUmVjTnVtPjxEaXNwbGF5VGV4dD5bNl08L0Rpc3BsYXlUZXh0PjxyZWNvcmQ+
PHJlYy1udW1iZXI+MTIwPC9yZWMtbnVtYmVyPjxmb3JlaWduLWtleXM+PGtleSBhcHA9IkVOIiBk
Yi1pZD0iNWZ0dnBzcng5eDk1eDdlcmRzcXh2OWE0MnZyMGVydGF4cHg5IiB0aW1lc3RhbXA9IjE2
NzcyNzY2NjEiPjEyMDwva2V5PjwvZm9yZWlnbi1rZXlzPjxyZWYtdHlwZSBuYW1lPSJKb3VybmFs
IEFydGljbGUiPjE3PC9yZWYtdHlwZT48Y29udHJpYnV0b3JzPjxhdXRob3JzPjxhdXRob3I+RW11
a3VsZSwgRy4gTy48L2F1dGhvcj48YXV0aG9yPk5kZWd3YSwgTC4gSy48L2F1dGhvcj48YXV0aG9y
Pldhc2hpbmd0b24sIE0uIEwuPC9hdXRob3I+PGF1dGhvcj5QYWdldCwgSi4gVy48L2F1dGhvcj48
YXV0aG9yPkR1cXVlLCBKLjwvYXV0aG9yPjxhdXRob3I+Q2hhdmVzLCBTLiBTLjwvYXV0aG9yPjxh
dXRob3I+T3RpZW5vLCBOLiBBLjwvYXV0aG9yPjxhdXRob3I+V2FtYnVydSwgSy48L2F1dGhvcj48
YXV0aG9yPk5kaWdpcmlnaSwgSS4gVy48L2F1dGhvcj48YXV0aG9yPk11dGhva2EsIFAuIE0uPC9h
dXRob3I+PGF1dGhvcj52YW4gZGVyIFZlbGRlbiwgSy48L2F1dGhvcj48YXV0aG9yPk1vdHQsIEou
IEEuPC9hdXRob3I+PC9hdXRob3JzPjwvY29udHJpYnV0b3JzPjxhdXRoLWFkZHJlc3M+RW11a3Vs
ZSwgR2lkZW9uIE8uIENlbnRlcnMgZm9yIERpc2Vhc2UgQ29udHJvbCBhbmQgUHJldmVudGlvbiAt
IEtlbnlhIENvdW50cnkgT2ZmaWNlLCBLRU1SSSBIZWFkcXVhcnRlcnMsIE1iYWdhdGhpIFJkLCBP
ZmYgTWJhZ2F0aGkgV2F5LCBWaWxsYWdlIE1hcmtldCwgUC4gTyBCb3ggNjA2LCBOYWlyb2JpLCAw
MDYyMSwgS2VueWEuIHV5cjlAY2RjLmdvdi4mI3hEO05kZWd3YSwgTGludXMgSy4gQ2VudGVycyBm
b3IgRGlzZWFzZSBDb250cm9sIGFuZCBQcmV2ZW50aW9uIC0gS2VueWEgQ291bnRyeSBPZmZpY2Us
IEtFTVJJIEhlYWRxdWFydGVycywgTWJhZ2F0aGkgUmQsIE9mZiBNYmFnYXRoaSBXYXksIFZpbGxh
Z2UgTWFya2V0LCBQLiBPIEJveCA2MDYsIE5haXJvYmksIDAwNjIxLCBLZW55YS4mI3hEO1dhc2hp
bmd0b24sIE1pY2hhZWwgTC4gTmF0aW9uYWwgQ2VudGVyIGZvciBFbWVyZ2luZyBhbmQgWm9vbm90
aWMgRGlzZWFzZXMsIFVTIENlbnRlcnMgZm9yIERpc2Vhc2UgQ29udHJvbCBhbmQgUHJldmVudGlv
biwgQXRsYW50YSwgR0EsIFVTQS4mI3hEO1BhZ2V0LCBKb2huIFcuIE5ldGhlcmxhbmRzIEluc3Rp
dHV0ZSBmb3IgSGVhbHRoIFNlcnZpY2VzIHJlc2VhcmNoIChOSVZFTCksIFV0cmVjaHQsIFRoZSBO
ZXRoZXJsYW5kcy4mI3hEO1BhZ2V0LCBKb2huIFcuIFJhZGJvdWQgVW5pdmVyc2l0eSBNZWRpY2Fs
IENlbnRlciwgRGVwYXJ0bWVudCBvZiBQcmltYXJ5IGFuZCBDb21tdW5pdHkgY2FyZSwgTmlqbWVn
ZW4sIFRoZSBOZXRoZXJsYW5kcy4mI3hEO0R1cXVlLCBKYXptaW4uIEluZmx1ZW56YSBEaXZpc2lv
biwgTmF0aW9uYWwgQ2VudGVyIGZvciBJbW11bml6YXRpb24gYW5kIFJlc3BpcmF0b3J5IERpc2Vh
c2VzLCBVUyBDZW50ZXJzIGZvciBEaXNlYXNlIENvbnRyb2wgYW5kIFByZXZlbnRpb24sIEF0bGFu
dGEsIEdBLCBVU0EuJiN4RDtDaGF2ZXMsIFNhbmRyYSBTLiBDZW50ZXJzIGZvciBEaXNlYXNlIENv
bnRyb2wgYW5kIFByZXZlbnRpb24gLSBLZW55YSBDb3VudHJ5IE9mZmljZSwgS0VNUkkgSGVhZHF1
YXJ0ZXJzLCBNYmFnYXRoaSBSZCwgT2ZmIE1iYWdhdGhpIFdheSwgVmlsbGFnZSBNYXJrZXQsIFAu
IE8gQm94IDYwNiwgTmFpcm9iaSwgMDA2MjEsIEtlbnlhLiYjeEQ7Q2hhdmVzLCBTYW5kcmEgUy4g
SW5mbHVlbnphIERpdmlzaW9uLCBOYXRpb25hbCBDZW50ZXIgZm9yIEltbXVuaXphdGlvbiBhbmQg
UmVzcGlyYXRvcnkgRGlzZWFzZXMsIFVTIENlbnRlcnMgZm9yIERpc2Vhc2UgQ29udHJvbCBhbmQg
UHJldmVudGlvbiwgQXRsYW50YSwgR0EsIFVTQS4mI3hEO090aWVubywgTmFuY3kgQS4gS2VueWEg
TWVkaWNhbCBSZXNlYXJjaCBJbnN0aXR1dGUsIEtpc3VtdSwgTmFpcm9iaSwgS2VueWEuJiN4RDtX
YW1idXJ1LCBLYWJ1cmEuIEtlbnlhIE1lZGljYWwgUmVzZWFyY2ggSW5zdGl0dXRlLCBLaXN1bXUs
IE5haXJvYmksIEtlbnlhLiYjeEQ7TmRpZ2lyaWdpLCBJcmVuZSBXLiBNaW5pc3RyeSBvZiBIZWFs
dGgsIEdvdmVybm1lbnQgb2YgS2VueWEsIE55ZXJpLCBOYWlyb2JpLCBLZW55YS4mI3hEO011dGhv
a2EsIFBoaWxpcCBNLiBNaW5pc3RyeSBvZiBIZWFsdGgsIEdvdmVybm1lbnQgb2YgS2VueWEsIE55
ZXJpLCBOYWlyb2JpLCBLZW55YS4mI3hEO3ZhbiBkZXIgVmVsZGVuLCBLb29zLiBSYWRib3VkIFVu
aXZlcnNpdHkgTWVkaWNhbCBDZW50ZXIsIERlcGFydG1lbnQgb2YgUHJpbWFyeSBhbmQgQ29tbXVu
aXR5IGNhcmUsIE5pam1lZ2VuLCBUaGUgTmV0aGVybGFuZHMuJiN4RDtNb3R0LCBKb3NodWEgQS4g
Q2VudGVycyBmb3IgRGlzZWFzZSBDb250cm9sIGFuZCBQcmV2ZW50aW9uIC0gS2VueWEgQ291bnRy
eSBPZmZpY2UsIEtFTVJJIEhlYWRxdWFydGVycywgTWJhZ2F0aGkgUmQsIE9mZiBNYmFnYXRoaSBX
YXksIFZpbGxhZ2UgTWFya2V0LCBQLiBPIEJveCA2MDYsIE5haXJvYmksIDAwNjIxLCBLZW55YS4m
I3hEO01vdHQsIEpvc2h1YSBBLiBJbmZsdWVuemEgRGl2aXNpb24sIE5hdGlvbmFsIENlbnRlciBm
b3IgSW1tdW5pemF0aW9uIGFuZCBSZXNwaXJhdG9yeSBEaXNlYXNlcywgVVMgQ2VudGVycyBmb3Ig
RGlzZWFzZSBDb250cm9sIGFuZCBQcmV2ZW50aW9uLCBBdGxhbnRhLCBHQSwgVVNBLiYjeEQ7TW90
dCwgSm9zaHVhIEEuIFVTIFB1YmxpYyBIZWFsdGggU2VydmljZSwgUm9ja3ZpbGxlLCBNRCwgVVNB
LjwvYXV0aC1hZGRyZXNzPjx0aXRsZXM+PHRpdGxlPlRoZSBjb3N0IG9mIGluZmx1ZW56YS1hc3Nv
Y2lhdGVkIGhvc3BpdGFsaXphdGlvbnMgYW5kIG91dHBhdGllbnQgdmlzaXRzIGluIEtlbnlhPC90
aXRsZT48c2Vjb25kYXJ5LXRpdGxlPkJNQyBQdWJsaWMgSGVhbHRoPC9zZWNvbmRhcnktdGl0bGU+
PGFsdC10aXRsZT5CTUMgUHVibGljIEhlYWx0aDwvYWx0LXRpdGxlPjwvdGl0bGVzPjxwZXJpb2Rp
Y2FsPjxmdWxsLXRpdGxlPkJNQyBQdWJsaWMgSGVhbHRoPC9mdWxsLXRpdGxlPjxhYmJyLTE+Qk1D
IFB1YmxpYyBIZWFsdGg8L2FiYnItMT48YWJici0yPkJNQyBQdWJsaWMgSGVhbHRoPC9hYmJyLTI+
PC9wZXJpb2RpY2FsPjxhbHQtcGVyaW9kaWNhbD48ZnVsbC10aXRsZT5CTUMgUHVibGljIEhlYWx0
aDwvZnVsbC10aXRsZT48YWJici0xPkJNQyBQdWJsaWMgSGVhbHRoPC9hYmJyLTE+PGFiYnItMj5C
TUMgUHVibGljIEhlYWx0aDwvYWJici0yPjwvYWx0LXBlcmlvZGljYWw+PHBhZ2VzPjQ3MTwvcGFn
ZXM+PHZvbHVtZT4xOTwvdm9sdW1lPjxudW1iZXI+U3VwcGwgMzwvbnVtYmVyPjxrZXl3b3Jkcz48
a2V5d29yZD5BZG9sZXNjZW50PC9rZXl3b3JkPjxrZXl3b3JkPkFkdWx0PC9rZXl3b3JkPjxrZXl3
b3JkPipBbWJ1bGF0b3J5IENhcmUvZWMgW0Vjb25vbWljc108L2tleXdvcmQ+PGtleXdvcmQ+Q2Vu
c3VzZXM8L2tleXdvcmQ+PGtleXdvcmQ+Q2hpbGQ8L2tleXdvcmQ+PGtleXdvcmQ+Q2hpbGQsIFBy
ZXNjaG9vbDwva2V5d29yZD48a2V5d29yZD4qQ29zdCBvZiBJbGxuZXNzPC9rZXl3b3JkPjxrZXl3
b3JkPkNvc3RzIGFuZCBDb3N0IEFuYWx5c2lzPC9rZXl3b3JkPjxrZXl3b3JkPkZlbWFsZTwva2V5
d29yZD48a2V5d29yZD4qSGVhbHRoIEZhY2lsaXRpZXMvZWMgW0Vjb25vbWljc108L2tleXdvcmQ+
PGtleXdvcmQ+Kkhvc3BpdGFsaXphdGlvbi9lYyBbRWNvbm9taWNzXTwva2V5d29yZD48a2V5d29y
ZD5IdW1hbnM8L2tleXdvcmQ+PGtleXdvcmQ+SW5jaWRlbmNlPC9rZXl3b3JkPjxrZXl3b3JkPklu
ZmFudDwva2V5d29yZD48a2V5d29yZD4qSW5mbHVlbnphLCBIdW1hbi9lYyBbRWNvbm9taWNzXTwv
a2V5d29yZD48a2V5d29yZD5JbmZsdWVuemEsIEh1bWFuL2VwIFtFcGlkZW1pb2xvZ3ldPC9rZXl3
b3JkPjxrZXl3b3JkPktlbnlhL2VwIFtFcGlkZW1pb2xvZ3ldPC9rZXl3b3JkPjxrZXl3b3JkPk1h
bGU8L2tleXdvcmQ+PGtleXdvcmQ+TWlkZGxlIEFnZWQ8L2tleXdvcmQ+PGtleXdvcmQ+U3VydmV5
cyBhbmQgUXVlc3Rpb25uYWlyZXM8L2tleXdvcmQ+PGtleXdvcmQ+WW91bmcgQWR1bHQ8L2tleXdv
cmQ+PC9rZXl3b3Jkcz48ZGF0ZXM+PHllYXI+MjAxOTwveWVhcj48cHViLWRhdGVzPjxkYXRlPk1h
eSAxMDwvZGF0ZT48L3B1Yi1kYXRlcz48L2RhdGVzPjxpc2JuPjE0NzEtMjQ1ODwvaXNibj48YWNj
ZXNzaW9uLW51bT4zMjMyNjkzNzwvYWNjZXNzaW9uLW51bT48dXJscz48cmVsYXRlZC11cmxzPjx1
cmw+aHR0cHM6Ly9vdmlkc3Aub3ZpZC5jb20vb3ZpZHdlYi5jZ2k/VD1KUyZhbXA7Q1NDPVkmYW1w
O05FV1M9TiZhbXA7UEFHRT1mdWxsdGV4dCZhbXA7RD1tZWQxNiZhbXA7QU49MzIzMjY5Mzc8L3Vy
bD48dXJsPmh0dHBzOi8vbGlia2V5LmlvL2xpYnJhcmllcy8xMzAwL29wZW51cmw/Z2VucmU9YXJ0
aWNsZSZhbXA7YXVsYXN0PUVtdWt1bGUmYW1wO2lzc249MTQ3MS0yNDU4JmFtcDt0aXRsZT1CTUMr
UHVibGljK0hlYWx0aCZhbXA7YXRpdGxlPVRoZStjb3N0K29mK2luZmx1ZW56YS1hc3NvY2lhdGVk
K2hvc3BpdGFsaXphdGlvbnMrYW5kK291dHBhdGllbnQrdmlzaXRzK2luK0tlbnlhLiZhbXA7dm9s
dW1lPTE5JmFtcDtpc3N1ZT0zJmFtcDtzcGFnZT00NzEmYW1wO2VwYWdlPSZhbXA7ZGF0ZT0yMDE5
JmFtcDtkb2k9MTAuMTE4NiUyRnMxMjg4OS0wMTktNjc3My02JmFtcDtwbWlkPTMyMzI2OTM3JmFt
cDtzaWQ9T1ZJRDptZWRsaW5lPC91cmw+PHVybD5odHRwczovL3d3dy5uY2JpLm5sbS5uaWguZ292
L3BtYy9hcnRpY2xlcy9QTUM2Njk2NzAyL3BkZi8xMjg4OV8yMDE5X0FydGljbGVfNjc3My5wZGY8
L3VybD48L3JlbGF0ZWQtdXJscz48L3VybHM+PGVsZWN0cm9uaWMtcmVzb3VyY2UtbnVtPmh0dHBz
Oi8vZHguZG9pLm9yZy8xMC4xMTg2L3MxMjg4OS0wMTktNjc3My02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6]</w:t>
            </w:r>
            <w:r w:rsidR="006C7E54">
              <w:rPr>
                <w:rFonts w:cstheme="minorHAnsi"/>
                <w:sz w:val="18"/>
                <w:szCs w:val="18"/>
              </w:rPr>
              <w:fldChar w:fldCharType="end"/>
            </w:r>
          </w:p>
        </w:tc>
        <w:tc>
          <w:tcPr>
            <w:tcW w:w="1080" w:type="dxa"/>
            <w:shd w:val="clear" w:color="auto" w:fill="auto"/>
          </w:tcPr>
          <w:p w14:paraId="00A588AB" w14:textId="77777777" w:rsidR="00985C4F" w:rsidRPr="00215BEE" w:rsidRDefault="00985C4F" w:rsidP="00315510">
            <w:pPr>
              <w:rPr>
                <w:rFonts w:cstheme="minorHAnsi"/>
                <w:sz w:val="18"/>
                <w:szCs w:val="18"/>
              </w:rPr>
            </w:pPr>
            <w:r w:rsidRPr="00215BEE">
              <w:rPr>
                <w:rFonts w:cstheme="minorHAnsi"/>
                <w:sz w:val="18"/>
                <w:szCs w:val="18"/>
              </w:rPr>
              <w:t>Kenya</w:t>
            </w:r>
          </w:p>
        </w:tc>
        <w:tc>
          <w:tcPr>
            <w:tcW w:w="990" w:type="dxa"/>
            <w:shd w:val="clear" w:color="auto" w:fill="auto"/>
          </w:tcPr>
          <w:p w14:paraId="6978ABEF" w14:textId="77777777" w:rsidR="00985C4F" w:rsidRPr="00215BEE" w:rsidRDefault="00985C4F" w:rsidP="00315510">
            <w:pPr>
              <w:rPr>
                <w:rFonts w:cstheme="minorHAnsi"/>
                <w:sz w:val="18"/>
                <w:szCs w:val="18"/>
              </w:rPr>
            </w:pPr>
            <w:r w:rsidRPr="00215BEE">
              <w:rPr>
                <w:rFonts w:cstheme="minorHAnsi"/>
                <w:sz w:val="18"/>
                <w:szCs w:val="18"/>
              </w:rPr>
              <w:t>&lt;5 years</w:t>
            </w:r>
          </w:p>
        </w:tc>
        <w:tc>
          <w:tcPr>
            <w:tcW w:w="1530" w:type="dxa"/>
          </w:tcPr>
          <w:p w14:paraId="5568E948" w14:textId="77777777" w:rsidR="00985C4F" w:rsidRDefault="00985C4F" w:rsidP="00315510">
            <w:pPr>
              <w:rPr>
                <w:rFonts w:cstheme="minorHAnsi"/>
                <w:sz w:val="18"/>
                <w:szCs w:val="18"/>
              </w:rPr>
            </w:pPr>
            <w:r>
              <w:rPr>
                <w:rFonts w:cstheme="minorHAnsi"/>
                <w:sz w:val="18"/>
                <w:szCs w:val="18"/>
              </w:rPr>
              <w:t>4 hospitals and 1 clinic; public and private</w:t>
            </w:r>
          </w:p>
        </w:tc>
        <w:tc>
          <w:tcPr>
            <w:tcW w:w="990" w:type="dxa"/>
            <w:shd w:val="clear" w:color="auto" w:fill="auto"/>
          </w:tcPr>
          <w:p w14:paraId="34CA6552"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539DBF6C"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shd w:val="clear" w:color="auto" w:fill="auto"/>
          </w:tcPr>
          <w:p w14:paraId="65C57AC2"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64034D3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0.40</w:t>
            </w:r>
          </w:p>
        </w:tc>
        <w:tc>
          <w:tcPr>
            <w:tcW w:w="900" w:type="dxa"/>
            <w:shd w:val="clear" w:color="auto" w:fill="F2F2F2" w:themeFill="background1" w:themeFillShade="F2"/>
          </w:tcPr>
          <w:p w14:paraId="6DB6815C"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6.73</w:t>
            </w:r>
          </w:p>
        </w:tc>
        <w:tc>
          <w:tcPr>
            <w:tcW w:w="900" w:type="dxa"/>
            <w:shd w:val="clear" w:color="auto" w:fill="F2F2F2" w:themeFill="background1" w:themeFillShade="F2"/>
          </w:tcPr>
          <w:p w14:paraId="0D8D97B8"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25.92</w:t>
            </w:r>
          </w:p>
        </w:tc>
        <w:tc>
          <w:tcPr>
            <w:tcW w:w="1080" w:type="dxa"/>
            <w:shd w:val="clear" w:color="auto" w:fill="auto"/>
          </w:tcPr>
          <w:p w14:paraId="0C021389"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0.98</w:t>
            </w:r>
          </w:p>
        </w:tc>
        <w:tc>
          <w:tcPr>
            <w:tcW w:w="990" w:type="dxa"/>
            <w:shd w:val="clear" w:color="auto" w:fill="auto"/>
          </w:tcPr>
          <w:p w14:paraId="46B4304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46.97</w:t>
            </w:r>
          </w:p>
        </w:tc>
        <w:tc>
          <w:tcPr>
            <w:tcW w:w="1170" w:type="dxa"/>
            <w:shd w:val="clear" w:color="auto" w:fill="auto"/>
          </w:tcPr>
          <w:p w14:paraId="09AC2461"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37.81</w:t>
            </w:r>
          </w:p>
        </w:tc>
        <w:tc>
          <w:tcPr>
            <w:tcW w:w="1080" w:type="dxa"/>
            <w:shd w:val="clear" w:color="auto" w:fill="auto"/>
          </w:tcPr>
          <w:p w14:paraId="2BFC4CE5" w14:textId="77777777" w:rsidR="00985C4F" w:rsidRPr="00215BEE" w:rsidRDefault="00985C4F" w:rsidP="00315510">
            <w:pPr>
              <w:rPr>
                <w:rFonts w:cstheme="minorHAnsi"/>
                <w:sz w:val="18"/>
                <w:szCs w:val="18"/>
              </w:rPr>
            </w:pPr>
            <w:r w:rsidRPr="00215BEE">
              <w:rPr>
                <w:rFonts w:cstheme="minorHAnsi"/>
                <w:sz w:val="18"/>
                <w:szCs w:val="18"/>
              </w:rPr>
              <w:t>4</w:t>
            </w:r>
          </w:p>
        </w:tc>
      </w:tr>
      <w:tr w:rsidR="00C42EB3" w14:paraId="39475CD7" w14:textId="77777777" w:rsidTr="009A3C81">
        <w:trPr>
          <w:trHeight w:val="403"/>
        </w:trPr>
        <w:tc>
          <w:tcPr>
            <w:tcW w:w="810" w:type="dxa"/>
          </w:tcPr>
          <w:p w14:paraId="7A08EF21" w14:textId="77777777" w:rsidR="00985C4F" w:rsidRDefault="00985C4F" w:rsidP="00315510">
            <w:pPr>
              <w:rPr>
                <w:rFonts w:cstheme="minorHAnsi"/>
                <w:sz w:val="18"/>
                <w:szCs w:val="18"/>
              </w:rPr>
            </w:pPr>
            <w:r>
              <w:rPr>
                <w:rFonts w:cstheme="minorHAnsi"/>
                <w:sz w:val="18"/>
                <w:szCs w:val="18"/>
              </w:rPr>
              <w:t>LMIC</w:t>
            </w:r>
          </w:p>
        </w:tc>
        <w:tc>
          <w:tcPr>
            <w:tcW w:w="1080" w:type="dxa"/>
            <w:shd w:val="clear" w:color="auto" w:fill="auto"/>
          </w:tcPr>
          <w:p w14:paraId="43CACCD5" w14:textId="3EE3CB50" w:rsidR="00985C4F" w:rsidRPr="00215BEE" w:rsidRDefault="00985C4F" w:rsidP="00315510">
            <w:pPr>
              <w:rPr>
                <w:rFonts w:cstheme="minorHAnsi"/>
                <w:sz w:val="18"/>
                <w:szCs w:val="18"/>
              </w:rPr>
            </w:pPr>
            <w:r w:rsidRPr="00215BEE">
              <w:rPr>
                <w:rFonts w:cstheme="minorHAnsi"/>
                <w:sz w:val="18"/>
                <w:szCs w:val="18"/>
              </w:rPr>
              <w:t>Vo, 2017</w:t>
            </w:r>
            <w:r>
              <w:rPr>
                <w:rFonts w:cstheme="minorHAnsi"/>
                <w:sz w:val="18"/>
                <w:szCs w:val="18"/>
              </w:rPr>
              <w:t xml:space="preserve"> </w:t>
            </w:r>
            <w:r w:rsidR="006C7E54">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7]</w:t>
            </w:r>
            <w:r w:rsidR="006C7E54">
              <w:rPr>
                <w:rFonts w:cstheme="minorHAnsi"/>
                <w:sz w:val="18"/>
                <w:szCs w:val="18"/>
              </w:rPr>
              <w:fldChar w:fldCharType="end"/>
            </w:r>
          </w:p>
        </w:tc>
        <w:tc>
          <w:tcPr>
            <w:tcW w:w="1080" w:type="dxa"/>
            <w:shd w:val="clear" w:color="auto" w:fill="auto"/>
          </w:tcPr>
          <w:p w14:paraId="5620ED5B" w14:textId="77777777" w:rsidR="00985C4F" w:rsidRPr="00215BEE" w:rsidRDefault="00985C4F" w:rsidP="00315510">
            <w:pPr>
              <w:rPr>
                <w:rFonts w:cstheme="minorHAnsi"/>
                <w:sz w:val="18"/>
                <w:szCs w:val="18"/>
              </w:rPr>
            </w:pPr>
            <w:r w:rsidRPr="00215BEE">
              <w:rPr>
                <w:rFonts w:cstheme="minorHAnsi"/>
                <w:sz w:val="18"/>
                <w:szCs w:val="18"/>
              </w:rPr>
              <w:t xml:space="preserve">Vietnam </w:t>
            </w:r>
          </w:p>
        </w:tc>
        <w:tc>
          <w:tcPr>
            <w:tcW w:w="990" w:type="dxa"/>
            <w:shd w:val="clear" w:color="auto" w:fill="auto"/>
          </w:tcPr>
          <w:p w14:paraId="483E9E11" w14:textId="77777777" w:rsidR="00985C4F" w:rsidRPr="00215BEE" w:rsidRDefault="00985C4F" w:rsidP="00315510">
            <w:pPr>
              <w:rPr>
                <w:rFonts w:cstheme="minorHAnsi"/>
                <w:sz w:val="18"/>
                <w:szCs w:val="18"/>
              </w:rPr>
            </w:pPr>
            <w:r w:rsidRPr="00215BEE">
              <w:rPr>
                <w:rFonts w:cstheme="minorHAnsi"/>
                <w:sz w:val="18"/>
                <w:szCs w:val="18"/>
              </w:rPr>
              <w:t>≤14 years</w:t>
            </w:r>
          </w:p>
        </w:tc>
        <w:tc>
          <w:tcPr>
            <w:tcW w:w="1530" w:type="dxa"/>
          </w:tcPr>
          <w:p w14:paraId="2542BC22" w14:textId="77777777" w:rsidR="00985C4F"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0C38228C" w14:textId="77777777" w:rsidR="00985C4F" w:rsidRPr="00215BEE" w:rsidRDefault="00985C4F" w:rsidP="00315510">
            <w:pPr>
              <w:rPr>
                <w:rFonts w:cstheme="minorHAnsi"/>
                <w:sz w:val="18"/>
                <w:szCs w:val="18"/>
              </w:rPr>
            </w:pPr>
            <w:r>
              <w:rPr>
                <w:rFonts w:cstheme="minorHAnsi"/>
                <w:sz w:val="18"/>
                <w:szCs w:val="18"/>
              </w:rPr>
              <w:t>SARI</w:t>
            </w:r>
          </w:p>
        </w:tc>
        <w:tc>
          <w:tcPr>
            <w:tcW w:w="990" w:type="dxa"/>
            <w:shd w:val="clear" w:color="auto" w:fill="auto"/>
          </w:tcPr>
          <w:p w14:paraId="6091FF31"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shd w:val="clear" w:color="auto" w:fill="auto"/>
          </w:tcPr>
          <w:p w14:paraId="5BF7ECB1" w14:textId="77777777" w:rsidR="00985C4F" w:rsidRPr="004A430D" w:rsidRDefault="00985C4F" w:rsidP="00315510">
            <w:pPr>
              <w:rPr>
                <w:rFonts w:cstheme="minorHAnsi"/>
                <w:sz w:val="18"/>
                <w:szCs w:val="18"/>
                <w:highlight w:val="yellow"/>
              </w:rPr>
            </w:pPr>
            <w:r>
              <w:rPr>
                <w:rFonts w:cstheme="minorHAnsi"/>
                <w:sz w:val="18"/>
                <w:szCs w:val="18"/>
              </w:rPr>
              <w:t>Healthcare system</w:t>
            </w:r>
          </w:p>
        </w:tc>
        <w:tc>
          <w:tcPr>
            <w:tcW w:w="900" w:type="dxa"/>
            <w:shd w:val="clear" w:color="auto" w:fill="F2F2F2" w:themeFill="background1" w:themeFillShade="F2"/>
          </w:tcPr>
          <w:p w14:paraId="51401FBC"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240E5C8B"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560113E4"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0264F20A" w14:textId="77777777" w:rsidR="00985C4F" w:rsidRPr="00215BEE" w:rsidRDefault="00985C4F" w:rsidP="00315510">
            <w:pPr>
              <w:rPr>
                <w:rFonts w:cstheme="minorHAnsi"/>
                <w:sz w:val="18"/>
                <w:szCs w:val="18"/>
              </w:rPr>
            </w:pPr>
            <w:r w:rsidRPr="003318B1">
              <w:rPr>
                <w:rFonts w:cstheme="minorHAnsi"/>
                <w:sz w:val="18"/>
                <w:szCs w:val="18"/>
              </w:rPr>
              <w:t>$</w:t>
            </w:r>
            <w:r w:rsidRPr="004608CF">
              <w:rPr>
                <w:rFonts w:cstheme="minorHAnsi"/>
                <w:sz w:val="18"/>
                <w:szCs w:val="18"/>
              </w:rPr>
              <w:t>96.15</w:t>
            </w:r>
            <w:r w:rsidRPr="004608CF">
              <w:rPr>
                <w:rFonts w:cstheme="minorHAnsi"/>
                <w:sz w:val="18"/>
                <w:szCs w:val="18"/>
                <w:vertAlign w:val="superscript"/>
              </w:rPr>
              <w:t>12</w:t>
            </w:r>
          </w:p>
        </w:tc>
        <w:tc>
          <w:tcPr>
            <w:tcW w:w="990" w:type="dxa"/>
            <w:shd w:val="clear" w:color="auto" w:fill="auto"/>
          </w:tcPr>
          <w:p w14:paraId="75A625CC"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0204FDD9"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148B2642" w14:textId="77777777" w:rsidR="00985C4F" w:rsidRPr="00215BEE" w:rsidRDefault="00985C4F" w:rsidP="00315510">
            <w:pPr>
              <w:rPr>
                <w:rFonts w:cstheme="minorHAnsi"/>
                <w:sz w:val="18"/>
                <w:szCs w:val="18"/>
              </w:rPr>
            </w:pPr>
            <w:r w:rsidRPr="00215BEE">
              <w:rPr>
                <w:rFonts w:cstheme="minorHAnsi"/>
                <w:sz w:val="18"/>
                <w:szCs w:val="18"/>
              </w:rPr>
              <w:t>--</w:t>
            </w:r>
          </w:p>
        </w:tc>
      </w:tr>
      <w:tr w:rsidR="00985C4F" w14:paraId="7426BFD2" w14:textId="77777777" w:rsidTr="009A3C81">
        <w:trPr>
          <w:trHeight w:val="288"/>
        </w:trPr>
        <w:tc>
          <w:tcPr>
            <w:tcW w:w="15660" w:type="dxa"/>
            <w:gridSpan w:val="15"/>
            <w:shd w:val="clear" w:color="auto" w:fill="D0CECE" w:themeFill="background2" w:themeFillShade="E6"/>
          </w:tcPr>
          <w:p w14:paraId="01C16AB1" w14:textId="77777777" w:rsidR="00985C4F" w:rsidRPr="0094607C" w:rsidRDefault="00985C4F" w:rsidP="00315510">
            <w:pPr>
              <w:jc w:val="center"/>
              <w:rPr>
                <w:rFonts w:cstheme="minorHAnsi"/>
                <w:b/>
                <w:bCs/>
                <w:sz w:val="18"/>
                <w:szCs w:val="18"/>
              </w:rPr>
            </w:pPr>
            <w:r>
              <w:rPr>
                <w:rFonts w:cstheme="minorHAnsi"/>
                <w:b/>
                <w:bCs/>
                <w:sz w:val="18"/>
                <w:szCs w:val="18"/>
              </w:rPr>
              <w:t>Older adults</w:t>
            </w:r>
          </w:p>
        </w:tc>
      </w:tr>
      <w:tr w:rsidR="00C42EB3" w14:paraId="0B4C6A10" w14:textId="77777777" w:rsidTr="009A3C81">
        <w:trPr>
          <w:trHeight w:val="403"/>
        </w:trPr>
        <w:tc>
          <w:tcPr>
            <w:tcW w:w="810" w:type="dxa"/>
          </w:tcPr>
          <w:p w14:paraId="0D99CBFD"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6033544B" w14:textId="1FBEC8AE" w:rsidR="00985C4F" w:rsidRPr="00215BEE" w:rsidRDefault="00985C4F" w:rsidP="00315510">
            <w:pPr>
              <w:rPr>
                <w:rFonts w:cstheme="minorHAnsi"/>
                <w:sz w:val="18"/>
                <w:szCs w:val="18"/>
              </w:rPr>
            </w:pPr>
            <w:r w:rsidRPr="00215BEE">
              <w:rPr>
                <w:rFonts w:cstheme="minorHAnsi"/>
                <w:sz w:val="18"/>
                <w:szCs w:val="18"/>
              </w:rPr>
              <w:t>Kovacs, 2014</w:t>
            </w:r>
            <w:r>
              <w:rPr>
                <w:rFonts w:cstheme="minorHAnsi"/>
                <w:sz w:val="18"/>
                <w:szCs w:val="18"/>
              </w:rPr>
              <w:t xml:space="preserve"> </w: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2]</w:t>
            </w:r>
            <w:r w:rsidR="006C7E54">
              <w:rPr>
                <w:rFonts w:cstheme="minorHAnsi"/>
                <w:sz w:val="18"/>
                <w:szCs w:val="18"/>
              </w:rPr>
              <w:fldChar w:fldCharType="end"/>
            </w:r>
          </w:p>
        </w:tc>
        <w:tc>
          <w:tcPr>
            <w:tcW w:w="1080" w:type="dxa"/>
            <w:shd w:val="clear" w:color="auto" w:fill="auto"/>
          </w:tcPr>
          <w:p w14:paraId="2C35A19B" w14:textId="77777777" w:rsidR="00985C4F" w:rsidRPr="00215BEE" w:rsidRDefault="00985C4F" w:rsidP="00315510">
            <w:pPr>
              <w:rPr>
                <w:rFonts w:cstheme="minorHAnsi"/>
                <w:sz w:val="18"/>
                <w:szCs w:val="18"/>
              </w:rPr>
            </w:pPr>
            <w:r w:rsidRPr="00215BEE">
              <w:rPr>
                <w:rFonts w:cstheme="minorHAnsi"/>
                <w:sz w:val="18"/>
                <w:szCs w:val="18"/>
              </w:rPr>
              <w:t>Kazakhstan</w:t>
            </w:r>
          </w:p>
        </w:tc>
        <w:tc>
          <w:tcPr>
            <w:tcW w:w="990" w:type="dxa"/>
            <w:shd w:val="clear" w:color="auto" w:fill="auto"/>
          </w:tcPr>
          <w:p w14:paraId="2085816A" w14:textId="77777777" w:rsidR="00985C4F" w:rsidRPr="00215BEE" w:rsidRDefault="00985C4F" w:rsidP="00315510">
            <w:pPr>
              <w:rPr>
                <w:rFonts w:cstheme="minorHAnsi"/>
                <w:sz w:val="18"/>
                <w:szCs w:val="18"/>
              </w:rPr>
            </w:pPr>
            <w:r w:rsidRPr="00215BEE">
              <w:rPr>
                <w:rFonts w:cstheme="minorHAnsi"/>
                <w:sz w:val="18"/>
                <w:szCs w:val="18"/>
              </w:rPr>
              <w:t>≥65 years</w:t>
            </w:r>
          </w:p>
        </w:tc>
        <w:tc>
          <w:tcPr>
            <w:tcW w:w="1530" w:type="dxa"/>
          </w:tcPr>
          <w:p w14:paraId="3CC28BA3" w14:textId="77777777" w:rsidR="00985C4F" w:rsidRPr="00215BEE" w:rsidRDefault="00985C4F" w:rsidP="00315510">
            <w:pPr>
              <w:rPr>
                <w:rFonts w:cstheme="minorHAnsi"/>
                <w:sz w:val="18"/>
                <w:szCs w:val="18"/>
              </w:rPr>
            </w:pPr>
            <w:r>
              <w:rPr>
                <w:rFonts w:cstheme="minorHAnsi"/>
                <w:sz w:val="18"/>
                <w:szCs w:val="18"/>
              </w:rPr>
              <w:t>19 hospitals; NR</w:t>
            </w:r>
          </w:p>
        </w:tc>
        <w:tc>
          <w:tcPr>
            <w:tcW w:w="990" w:type="dxa"/>
            <w:shd w:val="clear" w:color="auto" w:fill="auto"/>
          </w:tcPr>
          <w:p w14:paraId="0E73B4AD"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07E6F6C4" w14:textId="77777777" w:rsidR="00985C4F" w:rsidRPr="00215BEE" w:rsidRDefault="00985C4F" w:rsidP="00315510">
            <w:pPr>
              <w:rPr>
                <w:rFonts w:cstheme="minorHAnsi"/>
                <w:sz w:val="18"/>
                <w:szCs w:val="18"/>
              </w:rPr>
            </w:pPr>
            <w:r w:rsidRPr="00215BEE">
              <w:rPr>
                <w:rFonts w:cstheme="minorHAnsi"/>
                <w:sz w:val="18"/>
                <w:szCs w:val="18"/>
              </w:rPr>
              <w:t xml:space="preserve">2011–12 </w:t>
            </w:r>
          </w:p>
        </w:tc>
        <w:tc>
          <w:tcPr>
            <w:tcW w:w="1170" w:type="dxa"/>
            <w:shd w:val="clear" w:color="auto" w:fill="auto"/>
          </w:tcPr>
          <w:p w14:paraId="42956D3B" w14:textId="77777777" w:rsidR="00985C4F" w:rsidRPr="008E6EB8"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798C5AD4"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19.49 (medical only)</w:t>
            </w:r>
          </w:p>
        </w:tc>
        <w:tc>
          <w:tcPr>
            <w:tcW w:w="900" w:type="dxa"/>
            <w:shd w:val="clear" w:color="auto" w:fill="F2F2F2" w:themeFill="background1" w:themeFillShade="F2"/>
          </w:tcPr>
          <w:p w14:paraId="18857486"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52D3F5BF"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28877BA7" w14:textId="77777777" w:rsidR="00985C4F" w:rsidRPr="004608CF" w:rsidRDefault="00985C4F" w:rsidP="00315510">
            <w:pPr>
              <w:rPr>
                <w:rFonts w:cstheme="minorHAnsi"/>
                <w:b/>
                <w:bCs/>
                <w:sz w:val="18"/>
                <w:szCs w:val="18"/>
              </w:rPr>
            </w:pPr>
            <w:r w:rsidRPr="004608CF">
              <w:rPr>
                <w:rFonts w:cstheme="minorHAnsi"/>
                <w:sz w:val="18"/>
                <w:szCs w:val="18"/>
              </w:rPr>
              <w:t>$302.24</w:t>
            </w:r>
            <w:r w:rsidRPr="004608CF">
              <w:rPr>
                <w:rFonts w:cstheme="minorHAnsi"/>
                <w:sz w:val="18"/>
                <w:szCs w:val="18"/>
                <w:vertAlign w:val="superscript"/>
              </w:rPr>
              <w:t>12</w:t>
            </w:r>
          </w:p>
        </w:tc>
        <w:tc>
          <w:tcPr>
            <w:tcW w:w="990" w:type="dxa"/>
            <w:shd w:val="clear" w:color="auto" w:fill="auto"/>
          </w:tcPr>
          <w:p w14:paraId="709F7248"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2FF03256"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2CC7E296"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5B5F5800" w14:textId="77777777" w:rsidTr="009A3C81">
        <w:trPr>
          <w:trHeight w:val="403"/>
        </w:trPr>
        <w:tc>
          <w:tcPr>
            <w:tcW w:w="810" w:type="dxa"/>
          </w:tcPr>
          <w:p w14:paraId="0D8DABED"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0F095AD9" w14:textId="7C42784D" w:rsidR="00985C4F" w:rsidRPr="00215BEE" w:rsidRDefault="00985C4F" w:rsidP="00315510">
            <w:pPr>
              <w:rPr>
                <w:rFonts w:cstheme="minorHAnsi"/>
                <w:sz w:val="18"/>
                <w:szCs w:val="18"/>
              </w:rPr>
            </w:pPr>
            <w:r w:rsidRPr="00215BEE">
              <w:rPr>
                <w:rFonts w:cstheme="minorHAnsi"/>
                <w:sz w:val="18"/>
                <w:szCs w:val="18"/>
              </w:rPr>
              <w:t>Kovacs, 2014</w:t>
            </w:r>
            <w:r>
              <w:rPr>
                <w:rFonts w:cstheme="minorHAnsi"/>
                <w:sz w:val="18"/>
                <w:szCs w:val="18"/>
              </w:rPr>
              <w:t xml:space="preserve"> </w: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2]</w:t>
            </w:r>
            <w:r w:rsidR="006C7E54">
              <w:rPr>
                <w:rFonts w:cstheme="minorHAnsi"/>
                <w:sz w:val="18"/>
                <w:szCs w:val="18"/>
              </w:rPr>
              <w:fldChar w:fldCharType="end"/>
            </w:r>
          </w:p>
        </w:tc>
        <w:tc>
          <w:tcPr>
            <w:tcW w:w="1080" w:type="dxa"/>
            <w:shd w:val="clear" w:color="auto" w:fill="auto"/>
          </w:tcPr>
          <w:p w14:paraId="74EEEFB3" w14:textId="77777777" w:rsidR="00985C4F" w:rsidRPr="00215BEE" w:rsidRDefault="00985C4F" w:rsidP="00315510">
            <w:pPr>
              <w:rPr>
                <w:rFonts w:cstheme="minorHAnsi"/>
                <w:sz w:val="18"/>
                <w:szCs w:val="18"/>
              </w:rPr>
            </w:pPr>
            <w:r w:rsidRPr="00215BEE">
              <w:rPr>
                <w:rFonts w:cstheme="minorHAnsi"/>
                <w:sz w:val="18"/>
                <w:szCs w:val="18"/>
              </w:rPr>
              <w:t>Romania</w:t>
            </w:r>
          </w:p>
        </w:tc>
        <w:tc>
          <w:tcPr>
            <w:tcW w:w="990" w:type="dxa"/>
            <w:shd w:val="clear" w:color="auto" w:fill="auto"/>
          </w:tcPr>
          <w:p w14:paraId="0D6EA110" w14:textId="77777777" w:rsidR="00985C4F" w:rsidRPr="00215BEE" w:rsidRDefault="00985C4F" w:rsidP="00315510">
            <w:pPr>
              <w:rPr>
                <w:rFonts w:cstheme="minorHAnsi"/>
                <w:sz w:val="18"/>
                <w:szCs w:val="18"/>
              </w:rPr>
            </w:pPr>
            <w:r w:rsidRPr="00215BEE">
              <w:rPr>
                <w:rFonts w:cstheme="minorHAnsi"/>
                <w:sz w:val="18"/>
                <w:szCs w:val="18"/>
              </w:rPr>
              <w:t>≥65 years</w:t>
            </w:r>
          </w:p>
        </w:tc>
        <w:tc>
          <w:tcPr>
            <w:tcW w:w="1530" w:type="dxa"/>
          </w:tcPr>
          <w:p w14:paraId="6825A02D" w14:textId="77777777" w:rsidR="00985C4F" w:rsidRPr="00215BEE" w:rsidRDefault="00985C4F" w:rsidP="00315510">
            <w:pPr>
              <w:rPr>
                <w:rFonts w:cstheme="minorHAnsi"/>
                <w:sz w:val="18"/>
                <w:szCs w:val="18"/>
              </w:rPr>
            </w:pPr>
            <w:r>
              <w:rPr>
                <w:rFonts w:cstheme="minorHAnsi"/>
                <w:sz w:val="18"/>
                <w:szCs w:val="18"/>
              </w:rPr>
              <w:t>26 hospitals; NR</w:t>
            </w:r>
          </w:p>
        </w:tc>
        <w:tc>
          <w:tcPr>
            <w:tcW w:w="990" w:type="dxa"/>
            <w:shd w:val="clear" w:color="auto" w:fill="auto"/>
          </w:tcPr>
          <w:p w14:paraId="067ED57D"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4AD0C88B" w14:textId="77777777" w:rsidR="00985C4F" w:rsidRPr="00215BEE" w:rsidRDefault="00985C4F" w:rsidP="00315510">
            <w:pPr>
              <w:rPr>
                <w:rFonts w:cstheme="minorHAnsi"/>
                <w:sz w:val="18"/>
                <w:szCs w:val="18"/>
              </w:rPr>
            </w:pPr>
            <w:r w:rsidRPr="00215BEE">
              <w:rPr>
                <w:rFonts w:cstheme="minorHAnsi"/>
                <w:sz w:val="18"/>
                <w:szCs w:val="18"/>
              </w:rPr>
              <w:t xml:space="preserve">2011–12 </w:t>
            </w:r>
          </w:p>
        </w:tc>
        <w:tc>
          <w:tcPr>
            <w:tcW w:w="1170" w:type="dxa"/>
            <w:shd w:val="clear" w:color="auto" w:fill="auto"/>
          </w:tcPr>
          <w:p w14:paraId="46AA55CF" w14:textId="77777777" w:rsidR="00985C4F" w:rsidRPr="008E6EB8"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0FAAD3D3"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26.93 (medical only)</w:t>
            </w:r>
          </w:p>
        </w:tc>
        <w:tc>
          <w:tcPr>
            <w:tcW w:w="900" w:type="dxa"/>
            <w:shd w:val="clear" w:color="auto" w:fill="F2F2F2" w:themeFill="background1" w:themeFillShade="F2"/>
          </w:tcPr>
          <w:p w14:paraId="278CEF2A"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64BFE9DC"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317B8154" w14:textId="77777777" w:rsidR="00985C4F" w:rsidRPr="004608CF" w:rsidRDefault="00985C4F" w:rsidP="00315510">
            <w:pPr>
              <w:rPr>
                <w:rFonts w:cstheme="minorHAnsi"/>
                <w:b/>
                <w:bCs/>
                <w:sz w:val="18"/>
                <w:szCs w:val="18"/>
              </w:rPr>
            </w:pPr>
            <w:r w:rsidRPr="004608CF">
              <w:rPr>
                <w:rFonts w:cstheme="minorHAnsi"/>
                <w:sz w:val="18"/>
                <w:szCs w:val="18"/>
              </w:rPr>
              <w:t>$1048.11</w:t>
            </w:r>
            <w:r w:rsidRPr="004608CF">
              <w:rPr>
                <w:rFonts w:cstheme="minorHAnsi"/>
                <w:sz w:val="18"/>
                <w:szCs w:val="18"/>
                <w:vertAlign w:val="superscript"/>
              </w:rPr>
              <w:t>12</w:t>
            </w:r>
          </w:p>
        </w:tc>
        <w:tc>
          <w:tcPr>
            <w:tcW w:w="990" w:type="dxa"/>
            <w:shd w:val="clear" w:color="auto" w:fill="auto"/>
          </w:tcPr>
          <w:p w14:paraId="6A1D3646"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7DB8158F"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1A201200"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5FCEE5C0" w14:textId="77777777" w:rsidTr="009A3C81">
        <w:trPr>
          <w:trHeight w:val="403"/>
        </w:trPr>
        <w:tc>
          <w:tcPr>
            <w:tcW w:w="810" w:type="dxa"/>
          </w:tcPr>
          <w:p w14:paraId="73BFD535" w14:textId="77777777" w:rsidR="00985C4F" w:rsidRPr="00215BEE" w:rsidRDefault="00985C4F" w:rsidP="00315510">
            <w:pPr>
              <w:rPr>
                <w:rFonts w:cstheme="minorHAnsi"/>
                <w:sz w:val="18"/>
                <w:szCs w:val="18"/>
              </w:rPr>
            </w:pPr>
            <w:r>
              <w:rPr>
                <w:rFonts w:cstheme="minorHAnsi"/>
                <w:sz w:val="18"/>
                <w:szCs w:val="18"/>
              </w:rPr>
              <w:t>LMIC</w:t>
            </w:r>
          </w:p>
        </w:tc>
        <w:tc>
          <w:tcPr>
            <w:tcW w:w="1080" w:type="dxa"/>
            <w:shd w:val="clear" w:color="auto" w:fill="auto"/>
          </w:tcPr>
          <w:p w14:paraId="216350F6" w14:textId="4313C094" w:rsidR="00985C4F" w:rsidRPr="00215BEE" w:rsidRDefault="00985C4F" w:rsidP="00315510">
            <w:pPr>
              <w:rPr>
                <w:rFonts w:cstheme="minorHAnsi"/>
                <w:sz w:val="18"/>
                <w:szCs w:val="18"/>
              </w:rPr>
            </w:pPr>
            <w:r w:rsidRPr="00215BEE">
              <w:rPr>
                <w:rFonts w:cstheme="minorHAnsi"/>
                <w:sz w:val="18"/>
                <w:szCs w:val="18"/>
              </w:rPr>
              <w:t>Kovacs, 2014</w:t>
            </w:r>
            <w:r>
              <w:rPr>
                <w:rFonts w:cstheme="minorHAnsi"/>
                <w:sz w:val="18"/>
                <w:szCs w:val="18"/>
              </w:rPr>
              <w:t xml:space="preserve"> </w: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Lb3ZhY3M8L0F1dGhvcj48WWVhcj4yMDE0PC9ZZWFyPjxS
ZWNOdW0+MTQ0PC9SZWNOdW0+PERpc3BsYXlUZXh0PlsyMl08L0Rpc3BsYXlUZXh0PjxyZWNvcmQ+
PHJlYy1udW1iZXI+MTQ0PC9yZWMtbnVtYmVyPjxmb3JlaWduLWtleXM+PGtleSBhcHA9IkVOIiBk
Yi1pZD0iNWZ0dnBzcng5eDk1eDdlcmRzcXh2OWE0MnZyMGVydGF4cHg5IiB0aW1lc3RhbXA9IjE2
NzcyNzY2NjIiPjE0NDwva2V5PjwvZm9yZWlnbi1rZXlzPjxyZWYtdHlwZSBuYW1lPSJKb3VybmFs
IEFydGljbGUiPjE3PC9yZWYtdHlwZT48Y29udHJpYnV0b3JzPjxhdXRob3JzPjxhdXRob3I+S292
YWNzLCBHLjwvYXV0aG9yPjxhdXRob3I+S2FsbywgWi48L2F1dGhvcj48YXV0aG9yPkphaG56LVJv
enlrLCBLLjwvYXV0aG9yPjxhdXRob3I+S3luY2wsIEouPC9hdXRob3I+PGF1dGhvcj5Dc29oYW4s
IEEuPC9hdXRob3I+PGF1dGhvcj5QaXN0b2wsIEEuPC9hdXRob3I+PGF1dGhvcj5MZWxla2EsIE0u
PC9hdXRob3I+PGF1dGhvcj5LaXBzaGFrYmFldiwgUi48L2F1dGhvcj48YXV0aG9yPkR1cmFuZCwg
TC48L2F1dGhvcj48YXV0aG9yPk1hY2FiZW8sIEIuPC9hdXRob3I+PC9hdXRob3JzPjwvY29udHJp
YnV0b3JzPjxhdXRoLWFkZHJlc3M+S292YWNzLCBHYWJvci4gU3lyZW9uIFJlc2VhcmNoIEluc3Rp
dHV0ZTsgQnVkYXBlc3QsIEh1bmdhcnkuJiN4RDtLYWxvLCBab2x0YW4uIFN5cmVvbiBSZXNlYXJj
aCBJbnN0aXR1dGU7IEJ1ZGFwZXN0LCBIdW5nYXJ5LiYjeEQ7SmFobnotUm96eWssIEthcmluYS4g
TWlsaXRhcnkgSW5zdGl0dXRlIG9mIE1lZGljaW5lOyBXYXJzYXcsIFBvbGFuZC4mI3hEO0t5bmNs
LCBKYW4uIE5hdGlvbmFsIEluc3RpdHV0ZSBvZiBQdWJsaWMgSGVhbHRoOyBEZXBhcnRtZW50IG9m
IEluZmVjdGlvdXMgRGlzZWFzZXMgRXBpZGVtaW9sb2d5OyBQcmFndWUsIEN6ZWNoIFJlcHVibGlj
LiYjeEQ7Q3NvaGFuLCBBZ25lcy4gQmVsYSBKb2hhbiBOYXRpb25hbCBDZW50ZXIgZm9yIEVwaWRl
bWlvbG9neTsgQnVkYXBlc3QsIEh1bmdhcnkuJiN4RDtQaXN0b2wsIEFkcmlhbmEuIE5hdGlvbmFs
IEluc3RpdHV0ZSBvZiBQdWJsaWMgSGVhbHRoOyBCdWN1cmVzdGksIFJvbWFuaWEuJiN4RDtMZWxl
a2EsIE1hcml5YS4gSS4gWWEuSG9yYmFjaGV2c2t5IFRlcm5vcGlsIFN0YXRlIE1lZGljYWwgVW5p
dmVyc2l0eTsgVGVybm9waWwsIFVrcmFpbmUuJiN4RDtLaXBzaGFrYmFldiwgUmFmYWlsLiBJU1BP
UiBDaGFwdGVyIEthemFraHN0YW47IEFzdGFuYSwgS2F6YWtoc3Rhbi4mI3hEO0R1cmFuZCwgTGF1
cmUuIFNhbm9maSBQYXN0ZXVyOyBMeW9uLCBGcmFuY2UuJiN4RDtNYWNhYmVvLCBCZXJlbmdlcmUu
IFNhbm9maSBQYXN0ZXVyOyBMeW9uLCBGcmFuY2UuPC9hdXRoLWFkZHJlc3M+PHRpdGxlcz48dGl0
bGU+TWVkaWNhbCBhbmQgZWNvbm9taWMgYnVyZGVuIG9mIGluZmx1ZW56YSBpbiB0aGUgZWxkZXJs
eSBwb3B1bGF0aW9uIGluIGNlbnRyYWwgYW5kIGVhc3Rlcm4gRXVyb3BlYW4gY291bnRyaWVzPC90
aXRsZT48c2Vjb25kYXJ5LXRpdGxlPkh1bSBWYWNjaW4gSW1tdW5vdGhlcjwvc2Vjb25kYXJ5LXRp
dGxlPjxhbHQtdGl0bGU+SHVtIFZhY2NpbiBJbW11bm90aGVyPC9hbHQtdGl0bGU+PC90aXRsZXM+
PHBhZ2VzPjQyOC00MDwvcGFnZXM+PHZvbHVtZT4xMDwvdm9sdW1lPjxudW1iZXI+MjwvbnVtYmVy
PjxrZXl3b3Jkcz48a2V5d29yZD5BZ2VkPC9rZXl3b3JkPjxrZXl3b3JkPkFnZWQsIDgwIGFuZCBv
dmVyPC9rZXl3b3JkPjxrZXl3b3JkPkV1cm9wZS9lcCBbRXBpZGVtaW9sb2d5XTwva2V5d29yZD48
a2V5d29yZD4qSGVhbHRoIENhcmUgQ29zdHM8L2tleXdvcmQ+PGtleXdvcmQ+SHVtYW5zPC9rZXl3
b3JkPjxrZXl3b3JkPkluY2lkZW5jZTwva2V5d29yZD48a2V5d29yZD5JbmZsdWVuemEgVmFjY2lu
ZXMvYWQgW0FkbWluaXN0cmF0aW9uICZhbXA7IERvc2FnZV08L2tleXdvcmQ+PGtleXdvcmQ+Kklu
Zmx1ZW56YSwgSHVtYW4vZWMgW0Vjb25vbWljc108L2tleXdvcmQ+PGtleXdvcmQ+KkluZmx1ZW56
YSwgSHVtYW4vZXAgW0VwaWRlbWlvbG9neV08L2tleXdvcmQ+PGtleXdvcmQ+TWFsZTwva2V5d29y
ZD48a2V5d29yZD5QcmV2YWxlbmNlPC9rZXl3b3JkPjxrZXl3b3JkPlZhY2NpbmF0aW9uL3NuIFtT
dGF0aXN0aWNzICZhbXA7IE51bWVyaWNhbCBEYXRhXTwva2V5d29yZD48a2V5d29yZD4wIChJbmZs
dWVuemEgVmFjY2luZXMpPC9rZXl3b3JkPjwva2V5d29yZHM+PGRhdGVzPjx5ZWFyPjIwMTQ8L3ll
YXI+PC9kYXRlcz48aXNibj4yMTY0LTU1NFg8L2lzYm4+PGFjY2Vzc2lvbi1udW0+MjQxNjUzOTQ8
L2FjY2Vzc2lvbi1udW0+PHdvcmstdHlwZT5SZXNlYXJjaCBTdXBwb3J0LCBOb24tVS5TLiBHb3Ym
YXBvczt0PC93b3JrLXR5cGU+PHVybHM+PHJlbGF0ZWQtdXJscz48dXJsPmh0dHBzOi8vb3ZpZHNw
Lm92aWQuY29tL292aWR3ZWIuY2dpP1Q9SlMmYW1wO0NTQz1ZJmFtcDtORVdTPU4mYW1wO1BBR0U9
ZnVsbHRleHQmYW1wO0Q9bWVkMTEmYW1wO0FOPTI0MTY1Mzk0PC91cmw+PHVybD5odHRwczovL2xp
YmtleS5pby9saWJyYXJpZXMvMTMwMC9vcGVudXJsP2dlbnJlPWFydGljbGUmYW1wO2F1bGFzdD1L
b3ZhY3MmYW1wO2lzc249MjE2NC01NTE1JmFtcDt0aXRsZT1IdW1hbit2YWNjaW5lcyslMjYrSW1t
dW5vdGhlcmFwZXV0aWNzJmFtcDthdGl0bGU9TWVkaWNhbCthbmQrZWNvbm9taWMrYnVyZGVuK29m
K2luZmx1ZW56YStpbit0aGUrZWxkZXJseStwb3B1bGF0aW9uK2luK2NlbnRyYWwrYW5kK2Vhc3Rl
cm4rRXVyb3BlYW4rY291bnRyaWVzLiZhbXA7dm9sdW1lPTEwJmFtcDtpc3N1ZT0yJmFtcDtzcGFn
ZT00MjgmYW1wO2VwYWdlPTQwJmFtcDtkYXRlPTIwMTQmYW1wO2RvaT0xMC40MTYxJTJGaHYuMjY4
ODYmYW1wO3BtaWQ9MjQxNjUzOTQmYW1wO3NpZD1PVklEOm1lZGxpbmU8L3VybD48dXJsPmh0dHBz
Oi8vd3d3Lm5jYmkubmxtLm5paC5nb3YvcG1jL2FydGljbGVzL1BNQzQxODU4OTkvcGRmL2h2aS0x
MC00MjgucGRmPC91cmw+PC9yZWxhdGVkLXVybHM+PC91cmxzPjxlbGVjdHJvbmljLXJlc291cmNl
LW51bT5odHRwczovL2R4LmRvaS5vcmcvMTAuNDE2MS9odi4yNjg4Nj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2]</w:t>
            </w:r>
            <w:r w:rsidR="006C7E54">
              <w:rPr>
                <w:rFonts w:cstheme="minorHAnsi"/>
                <w:sz w:val="18"/>
                <w:szCs w:val="18"/>
              </w:rPr>
              <w:fldChar w:fldCharType="end"/>
            </w:r>
          </w:p>
        </w:tc>
        <w:tc>
          <w:tcPr>
            <w:tcW w:w="1080" w:type="dxa"/>
            <w:shd w:val="clear" w:color="auto" w:fill="auto"/>
          </w:tcPr>
          <w:p w14:paraId="7A25A6D5" w14:textId="77777777" w:rsidR="00985C4F" w:rsidRPr="00215BEE" w:rsidRDefault="00985C4F" w:rsidP="00315510">
            <w:pPr>
              <w:rPr>
                <w:rFonts w:cstheme="minorHAnsi"/>
                <w:sz w:val="18"/>
                <w:szCs w:val="18"/>
              </w:rPr>
            </w:pPr>
            <w:r w:rsidRPr="00215BEE">
              <w:rPr>
                <w:rFonts w:cstheme="minorHAnsi"/>
                <w:sz w:val="18"/>
                <w:szCs w:val="18"/>
              </w:rPr>
              <w:t>Ukraine</w:t>
            </w:r>
          </w:p>
        </w:tc>
        <w:tc>
          <w:tcPr>
            <w:tcW w:w="990" w:type="dxa"/>
            <w:shd w:val="clear" w:color="auto" w:fill="auto"/>
          </w:tcPr>
          <w:p w14:paraId="117E45CC" w14:textId="77777777" w:rsidR="00985C4F" w:rsidRPr="00215BEE" w:rsidRDefault="00985C4F" w:rsidP="00315510">
            <w:pPr>
              <w:rPr>
                <w:rFonts w:cstheme="minorHAnsi"/>
                <w:sz w:val="18"/>
                <w:szCs w:val="18"/>
              </w:rPr>
            </w:pPr>
            <w:r w:rsidRPr="00215BEE">
              <w:rPr>
                <w:rFonts w:cstheme="minorHAnsi"/>
                <w:sz w:val="18"/>
                <w:szCs w:val="18"/>
              </w:rPr>
              <w:t>≥65 years</w:t>
            </w:r>
          </w:p>
        </w:tc>
        <w:tc>
          <w:tcPr>
            <w:tcW w:w="1530" w:type="dxa"/>
          </w:tcPr>
          <w:p w14:paraId="344865DF" w14:textId="77777777" w:rsidR="00985C4F" w:rsidRPr="00215BEE" w:rsidRDefault="00985C4F" w:rsidP="00315510">
            <w:pPr>
              <w:rPr>
                <w:rFonts w:cstheme="minorHAnsi"/>
                <w:sz w:val="18"/>
                <w:szCs w:val="18"/>
              </w:rPr>
            </w:pPr>
            <w:r>
              <w:rPr>
                <w:rFonts w:cstheme="minorHAnsi"/>
                <w:sz w:val="18"/>
                <w:szCs w:val="18"/>
              </w:rPr>
              <w:t>10 hospitals; NR</w:t>
            </w:r>
          </w:p>
        </w:tc>
        <w:tc>
          <w:tcPr>
            <w:tcW w:w="990" w:type="dxa"/>
            <w:shd w:val="clear" w:color="auto" w:fill="auto"/>
          </w:tcPr>
          <w:p w14:paraId="5878EFC8"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3293A858" w14:textId="77777777" w:rsidR="00985C4F" w:rsidRPr="00215BEE" w:rsidRDefault="00985C4F" w:rsidP="00315510">
            <w:pPr>
              <w:rPr>
                <w:rFonts w:cstheme="minorHAnsi"/>
                <w:sz w:val="18"/>
                <w:szCs w:val="18"/>
              </w:rPr>
            </w:pPr>
            <w:r w:rsidRPr="00215BEE">
              <w:rPr>
                <w:rFonts w:cstheme="minorHAnsi"/>
                <w:sz w:val="18"/>
                <w:szCs w:val="18"/>
              </w:rPr>
              <w:t xml:space="preserve">2011–12 </w:t>
            </w:r>
          </w:p>
        </w:tc>
        <w:tc>
          <w:tcPr>
            <w:tcW w:w="1170" w:type="dxa"/>
            <w:shd w:val="clear" w:color="auto" w:fill="auto"/>
          </w:tcPr>
          <w:p w14:paraId="65AE05E4" w14:textId="77777777" w:rsidR="00985C4F" w:rsidRPr="008E6EB8" w:rsidRDefault="00985C4F" w:rsidP="00315510">
            <w:pPr>
              <w:rPr>
                <w:rFonts w:cstheme="minorHAnsi"/>
                <w:sz w:val="18"/>
                <w:szCs w:val="18"/>
              </w:rPr>
            </w:pPr>
            <w:r w:rsidRPr="008E6EB8">
              <w:rPr>
                <w:rFonts w:cstheme="minorHAnsi"/>
                <w:sz w:val="18"/>
                <w:szCs w:val="18"/>
              </w:rPr>
              <w:t>Payer</w:t>
            </w:r>
            <w:r w:rsidRPr="008E6EB8">
              <w:rPr>
                <w:rFonts w:cstheme="minorHAnsi"/>
                <w:sz w:val="18"/>
                <w:szCs w:val="18"/>
                <w:vertAlign w:val="superscript"/>
              </w:rPr>
              <w:t>9</w:t>
            </w:r>
          </w:p>
        </w:tc>
        <w:tc>
          <w:tcPr>
            <w:tcW w:w="900" w:type="dxa"/>
            <w:shd w:val="clear" w:color="auto" w:fill="F2F2F2" w:themeFill="background1" w:themeFillShade="F2"/>
          </w:tcPr>
          <w:p w14:paraId="6024F86F"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26.22 (medical only)</w:t>
            </w:r>
          </w:p>
        </w:tc>
        <w:tc>
          <w:tcPr>
            <w:tcW w:w="900" w:type="dxa"/>
            <w:shd w:val="clear" w:color="auto" w:fill="F2F2F2" w:themeFill="background1" w:themeFillShade="F2"/>
          </w:tcPr>
          <w:p w14:paraId="055B96CA"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25B47C68"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18155E07" w14:textId="77777777" w:rsidR="00985C4F" w:rsidRPr="004608CF" w:rsidRDefault="00985C4F" w:rsidP="00315510">
            <w:pPr>
              <w:rPr>
                <w:rFonts w:cstheme="minorHAnsi"/>
                <w:b/>
                <w:bCs/>
                <w:sz w:val="18"/>
                <w:szCs w:val="18"/>
              </w:rPr>
            </w:pPr>
            <w:r w:rsidRPr="004608CF">
              <w:rPr>
                <w:rFonts w:cstheme="minorHAnsi"/>
                <w:sz w:val="18"/>
                <w:szCs w:val="18"/>
              </w:rPr>
              <w:t>$110.73</w:t>
            </w:r>
            <w:r w:rsidRPr="004608CF">
              <w:rPr>
                <w:rFonts w:cstheme="minorHAnsi"/>
                <w:sz w:val="18"/>
                <w:szCs w:val="18"/>
                <w:vertAlign w:val="superscript"/>
              </w:rPr>
              <w:t>12</w:t>
            </w:r>
          </w:p>
        </w:tc>
        <w:tc>
          <w:tcPr>
            <w:tcW w:w="990" w:type="dxa"/>
            <w:shd w:val="clear" w:color="auto" w:fill="auto"/>
          </w:tcPr>
          <w:p w14:paraId="06C4E785"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4AF29CE7"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587A1D9D"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54E24D0C" w14:textId="77777777" w:rsidTr="009A3C81">
        <w:trPr>
          <w:trHeight w:val="403"/>
        </w:trPr>
        <w:tc>
          <w:tcPr>
            <w:tcW w:w="810" w:type="dxa"/>
          </w:tcPr>
          <w:p w14:paraId="1F50EF29" w14:textId="77777777" w:rsidR="00985C4F" w:rsidRPr="00215BEE" w:rsidRDefault="00985C4F" w:rsidP="00315510">
            <w:pPr>
              <w:rPr>
                <w:rFonts w:cstheme="minorHAnsi"/>
                <w:sz w:val="18"/>
                <w:szCs w:val="18"/>
              </w:rPr>
            </w:pPr>
            <w:r>
              <w:rPr>
                <w:rFonts w:cstheme="minorHAnsi"/>
                <w:sz w:val="18"/>
                <w:szCs w:val="18"/>
              </w:rPr>
              <w:lastRenderedPageBreak/>
              <w:t>UMIC</w:t>
            </w:r>
          </w:p>
        </w:tc>
        <w:tc>
          <w:tcPr>
            <w:tcW w:w="1080" w:type="dxa"/>
            <w:shd w:val="clear" w:color="auto" w:fill="auto"/>
          </w:tcPr>
          <w:p w14:paraId="7EF3CDC2" w14:textId="273B61B7" w:rsidR="00985C4F" w:rsidRPr="00215BEE" w:rsidRDefault="00985C4F" w:rsidP="00315510">
            <w:pPr>
              <w:rPr>
                <w:rFonts w:cstheme="minorHAnsi"/>
                <w:sz w:val="18"/>
                <w:szCs w:val="18"/>
              </w:rPr>
            </w:pPr>
            <w:r w:rsidRPr="00215BEE">
              <w:rPr>
                <w:rFonts w:cstheme="minorHAnsi"/>
                <w:sz w:val="18"/>
                <w:szCs w:val="18"/>
              </w:rPr>
              <w:t>Yang, 2015</w:t>
            </w:r>
            <w:r>
              <w:rPr>
                <w:rFonts w:cstheme="minorHAnsi"/>
                <w:sz w:val="18"/>
                <w:szCs w:val="18"/>
              </w:rPr>
              <w:t xml:space="preserve"> </w:t>
            </w:r>
            <w:r w:rsidR="006C7E54">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w:t>
            </w:r>
            <w:r w:rsidR="006C7E54">
              <w:rPr>
                <w:rFonts w:cstheme="minorHAnsi"/>
                <w:sz w:val="18"/>
                <w:szCs w:val="18"/>
              </w:rPr>
              <w:fldChar w:fldCharType="end"/>
            </w:r>
          </w:p>
        </w:tc>
        <w:tc>
          <w:tcPr>
            <w:tcW w:w="1080" w:type="dxa"/>
            <w:shd w:val="clear" w:color="auto" w:fill="auto"/>
          </w:tcPr>
          <w:p w14:paraId="6A2991D2"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57CC195A" w14:textId="77777777" w:rsidR="00985C4F" w:rsidRPr="00215BEE" w:rsidRDefault="00985C4F" w:rsidP="00315510">
            <w:pPr>
              <w:rPr>
                <w:rFonts w:cstheme="minorHAnsi"/>
                <w:sz w:val="18"/>
                <w:szCs w:val="18"/>
              </w:rPr>
            </w:pPr>
            <w:r w:rsidRPr="00215BEE">
              <w:rPr>
                <w:rFonts w:cstheme="minorHAnsi"/>
                <w:sz w:val="18"/>
                <w:szCs w:val="18"/>
              </w:rPr>
              <w:t>≥60 years</w:t>
            </w:r>
          </w:p>
        </w:tc>
        <w:tc>
          <w:tcPr>
            <w:tcW w:w="1530" w:type="dxa"/>
          </w:tcPr>
          <w:p w14:paraId="4BF57965" w14:textId="77777777" w:rsidR="00985C4F" w:rsidRPr="00215BEE" w:rsidRDefault="00985C4F" w:rsidP="00315510">
            <w:pPr>
              <w:rPr>
                <w:rFonts w:cstheme="minorHAnsi"/>
                <w:sz w:val="18"/>
                <w:szCs w:val="18"/>
              </w:rPr>
            </w:pPr>
            <w:r>
              <w:rPr>
                <w:rFonts w:cstheme="minorHAnsi"/>
                <w:sz w:val="18"/>
                <w:szCs w:val="18"/>
              </w:rPr>
              <w:t>554 facilities; NR</w:t>
            </w:r>
          </w:p>
        </w:tc>
        <w:tc>
          <w:tcPr>
            <w:tcW w:w="990" w:type="dxa"/>
            <w:shd w:val="clear" w:color="auto" w:fill="auto"/>
          </w:tcPr>
          <w:p w14:paraId="233F0085" w14:textId="77777777" w:rsidR="00985C4F" w:rsidRPr="00215BEE"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4303A637"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shd w:val="clear" w:color="auto" w:fill="auto"/>
          </w:tcPr>
          <w:p w14:paraId="7E0C52C9"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39D0DBCF"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66.30</w:t>
            </w:r>
            <w:r>
              <w:rPr>
                <w:rFonts w:cstheme="minorHAnsi"/>
                <w:sz w:val="18"/>
                <w:szCs w:val="18"/>
                <w:vertAlign w:val="superscript"/>
              </w:rPr>
              <w:t>7</w:t>
            </w:r>
          </w:p>
        </w:tc>
        <w:tc>
          <w:tcPr>
            <w:tcW w:w="900" w:type="dxa"/>
            <w:shd w:val="clear" w:color="auto" w:fill="F2F2F2" w:themeFill="background1" w:themeFillShade="F2"/>
          </w:tcPr>
          <w:p w14:paraId="1C8D7888" w14:textId="77777777" w:rsidR="00985C4F" w:rsidRPr="00215BEE" w:rsidRDefault="00985C4F" w:rsidP="00315510">
            <w:pPr>
              <w:rPr>
                <w:rFonts w:cstheme="minorHAnsi"/>
                <w:b/>
                <w:bCs/>
                <w:sz w:val="18"/>
                <w:szCs w:val="18"/>
              </w:rPr>
            </w:pPr>
            <w:r>
              <w:rPr>
                <w:rFonts w:cstheme="minorHAnsi"/>
                <w:sz w:val="18"/>
                <w:szCs w:val="18"/>
              </w:rPr>
              <w:t>$45.43</w:t>
            </w:r>
          </w:p>
        </w:tc>
        <w:tc>
          <w:tcPr>
            <w:tcW w:w="900" w:type="dxa"/>
            <w:shd w:val="clear" w:color="auto" w:fill="F2F2F2" w:themeFill="background1" w:themeFillShade="F2"/>
          </w:tcPr>
          <w:p w14:paraId="7A55B532" w14:textId="77777777" w:rsidR="00985C4F" w:rsidRPr="00215BEE" w:rsidRDefault="00985C4F" w:rsidP="00315510">
            <w:pPr>
              <w:rPr>
                <w:rFonts w:cstheme="minorHAnsi"/>
                <w:b/>
                <w:bCs/>
                <w:sz w:val="18"/>
                <w:szCs w:val="18"/>
              </w:rPr>
            </w:pPr>
            <w:r>
              <w:rPr>
                <w:rFonts w:cstheme="minorHAnsi"/>
                <w:sz w:val="18"/>
                <w:szCs w:val="18"/>
              </w:rPr>
              <w:t>$164.52</w:t>
            </w:r>
          </w:p>
        </w:tc>
        <w:tc>
          <w:tcPr>
            <w:tcW w:w="1080" w:type="dxa"/>
            <w:shd w:val="clear" w:color="auto" w:fill="auto"/>
          </w:tcPr>
          <w:p w14:paraId="45153D6B" w14:textId="77777777" w:rsidR="00985C4F" w:rsidRPr="00215BEE" w:rsidRDefault="00985C4F" w:rsidP="00315510">
            <w:pPr>
              <w:rPr>
                <w:rFonts w:cstheme="minorHAnsi"/>
                <w:b/>
                <w:bCs/>
                <w:sz w:val="18"/>
                <w:szCs w:val="18"/>
              </w:rPr>
            </w:pPr>
            <w:r>
              <w:rPr>
                <w:rFonts w:cstheme="minorHAnsi"/>
                <w:sz w:val="18"/>
                <w:szCs w:val="18"/>
              </w:rPr>
              <w:t>$2499.66</w:t>
            </w:r>
            <w:r>
              <w:rPr>
                <w:rFonts w:cstheme="minorHAnsi"/>
                <w:sz w:val="18"/>
                <w:szCs w:val="18"/>
                <w:vertAlign w:val="superscript"/>
              </w:rPr>
              <w:t>7</w:t>
            </w:r>
          </w:p>
        </w:tc>
        <w:tc>
          <w:tcPr>
            <w:tcW w:w="990" w:type="dxa"/>
            <w:shd w:val="clear" w:color="auto" w:fill="auto"/>
          </w:tcPr>
          <w:p w14:paraId="5AE20E42" w14:textId="77777777" w:rsidR="00985C4F" w:rsidRPr="00215BEE" w:rsidRDefault="00985C4F" w:rsidP="00315510">
            <w:pPr>
              <w:rPr>
                <w:rFonts w:cstheme="minorHAnsi"/>
                <w:b/>
                <w:bCs/>
                <w:sz w:val="18"/>
                <w:szCs w:val="18"/>
              </w:rPr>
            </w:pPr>
            <w:r>
              <w:rPr>
                <w:rFonts w:cstheme="minorHAnsi"/>
                <w:sz w:val="18"/>
                <w:szCs w:val="18"/>
              </w:rPr>
              <w:t>$236.95</w:t>
            </w:r>
          </w:p>
        </w:tc>
        <w:tc>
          <w:tcPr>
            <w:tcW w:w="1170" w:type="dxa"/>
            <w:shd w:val="clear" w:color="auto" w:fill="auto"/>
          </w:tcPr>
          <w:p w14:paraId="2D49D265" w14:textId="77777777" w:rsidR="00985C4F" w:rsidRPr="00215BEE" w:rsidRDefault="00985C4F" w:rsidP="00315510">
            <w:pPr>
              <w:rPr>
                <w:rFonts w:cstheme="minorHAnsi"/>
                <w:b/>
                <w:bCs/>
                <w:sz w:val="18"/>
                <w:szCs w:val="18"/>
              </w:rPr>
            </w:pPr>
            <w:r>
              <w:rPr>
                <w:rFonts w:cstheme="minorHAnsi"/>
                <w:sz w:val="18"/>
                <w:szCs w:val="18"/>
              </w:rPr>
              <w:t>$2729.25</w:t>
            </w:r>
          </w:p>
        </w:tc>
        <w:tc>
          <w:tcPr>
            <w:tcW w:w="1080" w:type="dxa"/>
            <w:shd w:val="clear" w:color="auto" w:fill="auto"/>
          </w:tcPr>
          <w:p w14:paraId="04192D0F"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099A85EE" w14:textId="77777777" w:rsidTr="009A3C81">
        <w:trPr>
          <w:trHeight w:val="403"/>
        </w:trPr>
        <w:tc>
          <w:tcPr>
            <w:tcW w:w="810" w:type="dxa"/>
          </w:tcPr>
          <w:p w14:paraId="08B2B2D5" w14:textId="77777777" w:rsidR="00985C4F" w:rsidRPr="00215BEE" w:rsidRDefault="00985C4F" w:rsidP="00315510">
            <w:pPr>
              <w:rPr>
                <w:rFonts w:cstheme="minorHAnsi"/>
                <w:sz w:val="18"/>
                <w:szCs w:val="18"/>
              </w:rPr>
            </w:pPr>
            <w:r>
              <w:rPr>
                <w:rFonts w:cstheme="minorHAnsi"/>
                <w:sz w:val="18"/>
                <w:szCs w:val="18"/>
              </w:rPr>
              <w:t>LMIC</w:t>
            </w:r>
          </w:p>
        </w:tc>
        <w:tc>
          <w:tcPr>
            <w:tcW w:w="1080" w:type="dxa"/>
            <w:shd w:val="clear" w:color="auto" w:fill="auto"/>
          </w:tcPr>
          <w:p w14:paraId="4A835751" w14:textId="5FC4E327" w:rsidR="00985C4F" w:rsidRPr="00215BEE" w:rsidRDefault="00985C4F" w:rsidP="00315510">
            <w:pPr>
              <w:rPr>
                <w:rFonts w:cstheme="minorHAnsi"/>
                <w:sz w:val="18"/>
                <w:szCs w:val="18"/>
              </w:rPr>
            </w:pPr>
            <w:r w:rsidRPr="00215BEE">
              <w:rPr>
                <w:rFonts w:cstheme="minorHAnsi"/>
                <w:sz w:val="18"/>
                <w:szCs w:val="18"/>
              </w:rPr>
              <w:t>Vo, 2017</w:t>
            </w:r>
            <w:r>
              <w:rPr>
                <w:rFonts w:cstheme="minorHAnsi"/>
                <w:sz w:val="18"/>
                <w:szCs w:val="18"/>
              </w:rPr>
              <w:t xml:space="preserve"> </w:t>
            </w:r>
            <w:r w:rsidR="006C7E54">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WbzwvQXV0aG9yPjxZZWFyPjIwMTc8L1llYXI+PFJlY051
bT4xOTg8L1JlY051bT48RGlzcGxheVRleHQ+WzddPC9EaXNwbGF5VGV4dD48cmVjb3JkPjxyZWMt
bnVtYmVyPjE5ODwvcmVjLW51bWJlcj48Zm9yZWlnbi1rZXlzPjxrZXkgYXBwPSJFTiIgZGItaWQ9
IjVmdHZwc3J4OXg5NXg3ZXJkc3F4djlhNDJ2cjBlcnRheHB4OSIgdGltZXN0YW1wPSIxNjc3Mjc2
NjYzIj4xOTg8L2tleT48L2ZvcmVpZ24ta2V5cz48cmVmLXR5cGUgbmFtZT0iSm91cm5hbCBBcnRp
Y2xlIj4xNzwvcmVmLXR5cGU+PGNvbnRyaWJ1dG9ycz48YXV0aG9ycz48YXV0aG9yPlZvLCBULiBR
LjwvYXV0aG9yPjxhdXRob3I+Q2hhaWtsZWRrYWV3LCBVLjwvYXV0aG9yPjxhdXRob3I+SG9hbmcs
IE0uIFYuPC9hdXRob3I+PGF1dGhvcj5SaWV3cGFpYm9vbiwgQS48L2F1dGhvcj48L2F1dGhvcnM+
PC9jb250cmlidXRvcnM+PGF1dGgtYWRkcmVzcz4oVm8sIENoYWlrbGVka2FldywgUmlld3BhaWJv
b24pIERpdmlzaW9uIG9mIFNvY2lhbCBhbmQgQWRtaW5pc3RyYXRpdmUgUGhhcm1hY3ksIERlcGFy
dG1lbnQgb2YgUGhhcm1hY3ksIEZhY3VsdHkgb2YgUGhhcm1hY3ksIE1haGlkb2wgVW5pdmVyc2l0
eSwgQmFuZ2tvayAxMDQwMCwgVGhhaWxhbmQgKFZvKSBEZXBhcnRtZW50IG9mIFBoYXJtYWN5IEFk
bWluaXN0cmF0aW9uLCBGYWN1bHR5IG9mIFBoYXJtYWN5LCBVbml2ZXJzaXR5IG9mIE1lZGljaW5l
IGFuZCBQaGFybWFjeSwgSG8gQ2hpIE1pbmggQ2l0eSA3MDAwMDAsIFZpZXRuYW0gKENoYWlrbGVk
a2FldykgSGVhbHRoIEludGVydmVudGlvbiBhbmQgVGVjaG5vbG9neSBBc3Nlc3NtZW50IFByb2dy
YW0sIE1pbmlzdHJ5IG9mIFB1YmxpYyBIZWFsdGgsIE5vbnRoYWJ1cmksIFRoYWlsYW5kIChIb2Fu
ZykgSGFub2kgU2Nob29sIG9mIFB1YmxpYyBIZWFsdGgsIEhhbm9pIDEwMDAwMCwgVmlldG5hbSYj
eEQ7QS4gUmlld3BhaWJvb24sIERpdmlzaW9uIG9mIFNvY2lhbCBhbmQgQWRtaW5pc3RyYXRpdmUg
UGhhcm1hY3ksIERlcGFydG1lbnQgb2YgUGhhcm1hY3ksIEZhY3VsdHkgb2YgUGhhcm1hY3ksIE1h
aGlkb2wgVW5pdmVyc2l0eSwgU3JpIEF5dXR0aGF5YSBSb2FkLCBCYW5na29rIDEwNDAwLCBUaGFp
bGFuZC4gRS1tYWlsOiBhcnRob3JuLnJpZUBtYWhpZG9sLmFjLnRoPC9hdXRoLWFkZHJlc3M+PHRp
dGxlcz48dGl0bGU+RWNvbm9taWMgYnVyZGVuIG9mIGluZmx1ZW56YSBhdCBhIHRlcnRpYXJ5IGhv
c3BpdGFsIGluIFZpZXRuYW08L3RpdGxlPjxzZWNvbmRhcnktdGl0bGU+QXNpYW4gUGFjIEogVHJv
cCBEaXM8L3NlY29uZGFyeS10aXRsZT48L3RpdGxlcz48cGVyaW9kaWNhbD48ZnVsbC10aXRsZT5B
c2lhbiBQYWMgSiBUcm9wIERpczwvZnVsbC10aXRsZT48L3BlcmlvZGljYWw+PHBhZ2VzPjE0NC0x
NTA8L3BhZ2VzPjx2b2x1bWU+NygzKTwvdm9sdW1lPjxrZXl3b3Jkcz48a2V5d29yZD5Db3N0IG9m
IGlsbG5lc3M8L2tleXdvcmQ+PGtleXdvcmQ+RWNvbm9taWMgYnVyZGVuPC9rZXl3b3JkPjxrZXl3
b3JkPkhvc3BpdGFsczwva2V5d29yZD48a2V5d29yZD5JbmZsdWVuemE8L2tleXdvcmQ+PGtleXdv
cmQ+VmlldG5hbTwva2V5d29yZD48a2V5d29yZD5hZG9sZXNjZW50PC9rZXl3b3JkPjxrZXl3b3Jk
PmFkdWx0PC9rZXl3b3JkPjxrZXl3b3JkPmFnZWQ8L2tleXdvcmQ+PGtleXdvcmQ+YXJ0aWNsZTwv
a2V5d29yZD48a2V5d29yZD5jYXJkaW92YXNjdWxhciBkaXNlYXNlPC9rZXl3b3JkPjxrZXl3b3Jk
PmNoaWxkPC9rZXl3b3JkPjxrZXl3b3JkPmRlbW9ncmFwaHk8L2tleXdvcmQ+PGtleXdvcmQ+ZGlh
YmV0ZXMgbWVsbGl0dXM8L2tleXdvcmQ+PGtleXdvcmQ+ZGlhZ25vc3RpYyB0ZXN0PC9rZXl3b3Jk
PjxrZXl3b3JkPmZlbWFsZTwva2V5d29yZD48a2V5d29yZD5ob3NwaXRhbCBiZWQ8L2tleXdvcmQ+
PGtleXdvcmQ+aHVtYW48L2tleXdvcmQ+PGtleXdvcmQ+aW5mbHVlbnphL2RtIFtEaXNlYXNlIE1h
bmFnZW1lbnRdPC9rZXl3b3JkPjxrZXl3b3JkPm1ham9yIGNsaW5pY2FsIHN0dWR5PC9rZXl3b3Jk
PjxrZXl3b3JkPm1hbGU8L2tleXdvcmQ+PGtleXdvcmQ+bWVkaWNhbCByZWNvcmQ8L2tleXdvcmQ+
PGtleXdvcmQ+cHJpb3JpdHkgam91cm5hbDwva2V5d29yZD48a2V5d29yZD5yZXRyb3NwZWN0aXZl
IHN0dWR5PC9rZXl3b3JkPjxrZXl3b3JkPnJpc2sgZmFjdG9yPC9rZXl3b3JkPjxrZXl3b3JkPnRl
cnRpYXJ5IGNhcmUgY2VudGVyPC9rZXl3b3JkPjxrZXl3b3JkPnZlcnkgZWxkZXJseTwva2V5d29y
ZD48a2V5d29yZD5WaWV0IE5hbTwva2V5d29yZD48a2V5d29yZD5YIHJheTwva2V5d29yZD48L2tl
eXdvcmRzPjxkYXRlcz48eWVhcj4yMDE3PC95ZWFyPjwvZGF0ZXM+PGlzYm4+MjIyMi0xODA4PC9p
c2JuPjxhY2Nlc3Npb24tbnVtPjYxNjQwMjkwNDwvYWNjZXNzaW9uLW51bT48dXJscz48cmVsYXRl
ZC11cmxzPjx1cmw+aHR0cDovL29hamkubmV0L2FydGljbGVzLzIwMTcvMzU1Ni0xNDkyMDUwOTc5
LnBkZjwvdXJsPjx1cmw+aHR0cHM6Ly9vdmlkc3Aub3ZpZC5jb20vb3ZpZHdlYi5jZ2k/VD1KUyZh
bXA7Q1NDPVkmYW1wO05FV1M9TiZhbXA7UEFHRT1mdWxsdGV4dCZhbXA7RD1lbWVkMTgmYW1wO0FO
PTYxNjQwMjkwNDwvdXJsPjx1cmw+aHR0cHM6Ly9saWJrZXkuaW8vbGlicmFyaWVzLzEzMDAvb3Bl
bnVybD9nZW5yZT1hcnRpY2xlJmFtcDthdWxhc3Q9Vm8mYW1wO2lzc249MjIyMi0xODA4JmFtcDt0
aXRsZT1Bc2lhbitQYWNpZmljK0pvdXJuYWwrb2YrVHJvcGljYWwrRGlzZWFzZSZhbXA7YXRpdGxl
PUVjb25vbWljK2J1cmRlbitvZitpbmZsdWVuemErYXQrYSt0ZXJ0aWFyeStob3NwaXRhbCtpbitW
aWV0bmFtJmFtcDt2b2x1bWU9NyZhbXA7aXNzdWU9MyZhbXA7c3BhZ2U9MTQ0JmFtcDtlcGFnZT0x
NTAmYW1wO2RhdGU9MjAxNyZhbXA7ZG9pPTEwLjEyOTgwJTJGYXBqdGQuNy4yMDE3RDYtMzQ4JmFt
cDtwbWlkPSZhbXA7c2lkPU9WSUQ6ZW1iYXNlPC91cmw+PC9yZWxhdGVkLXVybHM+PC91cmxzPjxl
bGVjdHJvbmljLXJlc291cmNlLW51bT5odHRwOi8vZHguZG9pLm9yZy8xMC4xMjk4MC9hcGp0ZC43
LjIwMTdENi0zNDg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7]</w:t>
            </w:r>
            <w:r w:rsidR="006C7E54">
              <w:rPr>
                <w:rFonts w:cstheme="minorHAnsi"/>
                <w:sz w:val="18"/>
                <w:szCs w:val="18"/>
              </w:rPr>
              <w:fldChar w:fldCharType="end"/>
            </w:r>
          </w:p>
        </w:tc>
        <w:tc>
          <w:tcPr>
            <w:tcW w:w="1080" w:type="dxa"/>
            <w:shd w:val="clear" w:color="auto" w:fill="auto"/>
          </w:tcPr>
          <w:p w14:paraId="2BB99246" w14:textId="77777777" w:rsidR="00985C4F" w:rsidRPr="00215BEE" w:rsidRDefault="00985C4F" w:rsidP="00315510">
            <w:pPr>
              <w:rPr>
                <w:rFonts w:cstheme="minorHAnsi"/>
                <w:sz w:val="18"/>
                <w:szCs w:val="18"/>
              </w:rPr>
            </w:pPr>
            <w:r w:rsidRPr="00215BEE">
              <w:rPr>
                <w:rFonts w:cstheme="minorHAnsi"/>
                <w:sz w:val="18"/>
                <w:szCs w:val="18"/>
              </w:rPr>
              <w:t xml:space="preserve">Vietnam </w:t>
            </w:r>
          </w:p>
        </w:tc>
        <w:tc>
          <w:tcPr>
            <w:tcW w:w="990" w:type="dxa"/>
            <w:shd w:val="clear" w:color="auto" w:fill="auto"/>
          </w:tcPr>
          <w:p w14:paraId="092D44BA" w14:textId="77777777" w:rsidR="00985C4F" w:rsidRPr="00215BEE" w:rsidRDefault="00985C4F" w:rsidP="00315510">
            <w:pPr>
              <w:rPr>
                <w:rFonts w:cstheme="minorHAnsi"/>
                <w:sz w:val="18"/>
                <w:szCs w:val="18"/>
              </w:rPr>
            </w:pPr>
            <w:r w:rsidRPr="00215BEE">
              <w:rPr>
                <w:rFonts w:cstheme="minorHAnsi"/>
                <w:sz w:val="18"/>
                <w:szCs w:val="18"/>
              </w:rPr>
              <w:t>&gt;64 years</w:t>
            </w:r>
          </w:p>
        </w:tc>
        <w:tc>
          <w:tcPr>
            <w:tcW w:w="1530" w:type="dxa"/>
          </w:tcPr>
          <w:p w14:paraId="28B23703" w14:textId="77777777" w:rsidR="00985C4F" w:rsidRPr="00215BEE" w:rsidRDefault="00985C4F" w:rsidP="00315510">
            <w:pPr>
              <w:rPr>
                <w:rFonts w:cstheme="minorHAnsi"/>
                <w:sz w:val="18"/>
                <w:szCs w:val="18"/>
              </w:rPr>
            </w:pPr>
            <w:r>
              <w:rPr>
                <w:rFonts w:cstheme="minorHAnsi"/>
                <w:sz w:val="18"/>
                <w:szCs w:val="18"/>
              </w:rPr>
              <w:t>1 hospital; NR</w:t>
            </w:r>
          </w:p>
        </w:tc>
        <w:tc>
          <w:tcPr>
            <w:tcW w:w="990" w:type="dxa"/>
            <w:shd w:val="clear" w:color="auto" w:fill="auto"/>
          </w:tcPr>
          <w:p w14:paraId="57F544B5" w14:textId="77777777" w:rsidR="00985C4F" w:rsidRPr="00215BEE" w:rsidRDefault="00985C4F" w:rsidP="00315510">
            <w:pPr>
              <w:rPr>
                <w:rFonts w:cstheme="minorHAnsi"/>
                <w:sz w:val="18"/>
                <w:szCs w:val="18"/>
              </w:rPr>
            </w:pPr>
            <w:r>
              <w:rPr>
                <w:rFonts w:cstheme="minorHAnsi"/>
                <w:sz w:val="18"/>
                <w:szCs w:val="18"/>
              </w:rPr>
              <w:t>SARI</w:t>
            </w:r>
          </w:p>
        </w:tc>
        <w:tc>
          <w:tcPr>
            <w:tcW w:w="990" w:type="dxa"/>
            <w:shd w:val="clear" w:color="auto" w:fill="auto"/>
          </w:tcPr>
          <w:p w14:paraId="7759ACB1"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shd w:val="clear" w:color="auto" w:fill="auto"/>
          </w:tcPr>
          <w:p w14:paraId="4642F371" w14:textId="77777777" w:rsidR="00985C4F" w:rsidRPr="00215BEE" w:rsidRDefault="00985C4F" w:rsidP="00315510">
            <w:pPr>
              <w:rPr>
                <w:rFonts w:cstheme="minorHAnsi"/>
                <w:sz w:val="18"/>
                <w:szCs w:val="18"/>
              </w:rPr>
            </w:pPr>
            <w:r>
              <w:rPr>
                <w:rFonts w:cstheme="minorHAnsi"/>
                <w:sz w:val="18"/>
                <w:szCs w:val="18"/>
              </w:rPr>
              <w:t>Healthcare system</w:t>
            </w:r>
          </w:p>
        </w:tc>
        <w:tc>
          <w:tcPr>
            <w:tcW w:w="900" w:type="dxa"/>
            <w:shd w:val="clear" w:color="auto" w:fill="F2F2F2" w:themeFill="background1" w:themeFillShade="F2"/>
          </w:tcPr>
          <w:p w14:paraId="11821AAF"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47465CE0"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7165EB24"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6DFAC840" w14:textId="77777777" w:rsidR="00985C4F" w:rsidRPr="00215BEE" w:rsidRDefault="00985C4F" w:rsidP="00315510">
            <w:pPr>
              <w:rPr>
                <w:rFonts w:cstheme="minorHAnsi"/>
                <w:b/>
                <w:bCs/>
                <w:sz w:val="18"/>
                <w:szCs w:val="18"/>
              </w:rPr>
            </w:pPr>
            <w:r w:rsidRPr="00215BEE">
              <w:rPr>
                <w:rFonts w:cstheme="minorHAnsi"/>
                <w:sz w:val="18"/>
                <w:szCs w:val="18"/>
              </w:rPr>
              <w:t>$</w:t>
            </w:r>
            <w:r w:rsidRPr="004608CF">
              <w:rPr>
                <w:rFonts w:cstheme="minorHAnsi"/>
                <w:sz w:val="18"/>
                <w:szCs w:val="18"/>
              </w:rPr>
              <w:t>282.37</w:t>
            </w:r>
            <w:r w:rsidRPr="004608CF">
              <w:rPr>
                <w:rFonts w:cstheme="minorHAnsi"/>
                <w:sz w:val="18"/>
                <w:szCs w:val="18"/>
                <w:vertAlign w:val="superscript"/>
              </w:rPr>
              <w:t>12</w:t>
            </w:r>
          </w:p>
        </w:tc>
        <w:tc>
          <w:tcPr>
            <w:tcW w:w="990" w:type="dxa"/>
            <w:shd w:val="clear" w:color="auto" w:fill="auto"/>
          </w:tcPr>
          <w:p w14:paraId="48E128F9"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00EDBDB0"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3B92CBA0"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6C6FEA1D" w14:textId="77777777" w:rsidTr="009A3C81">
        <w:trPr>
          <w:trHeight w:val="403"/>
        </w:trPr>
        <w:tc>
          <w:tcPr>
            <w:tcW w:w="810" w:type="dxa"/>
          </w:tcPr>
          <w:p w14:paraId="0810C15F"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05D71F0D" w14:textId="1D27938B" w:rsidR="00985C4F" w:rsidRPr="00215BEE" w:rsidRDefault="00985C4F" w:rsidP="00315510">
            <w:pPr>
              <w:rPr>
                <w:rFonts w:cstheme="minorHAnsi"/>
                <w:sz w:val="18"/>
                <w:szCs w:val="18"/>
              </w:rPr>
            </w:pPr>
            <w:r w:rsidRPr="00215BEE">
              <w:rPr>
                <w:rFonts w:cstheme="minorHAnsi"/>
                <w:sz w:val="18"/>
                <w:szCs w:val="18"/>
              </w:rPr>
              <w:t>Tempia, 2020</w:t>
            </w:r>
            <w:r>
              <w:rPr>
                <w:rFonts w:cstheme="minorHAnsi"/>
                <w:sz w:val="18"/>
                <w:szCs w:val="18"/>
              </w:rPr>
              <w:t xml:space="preserve"> </w: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17]</w:t>
            </w:r>
            <w:r w:rsidR="006C7E54">
              <w:rPr>
                <w:rFonts w:cstheme="minorHAnsi"/>
                <w:sz w:val="18"/>
                <w:szCs w:val="18"/>
              </w:rPr>
              <w:fldChar w:fldCharType="end"/>
            </w:r>
          </w:p>
        </w:tc>
        <w:tc>
          <w:tcPr>
            <w:tcW w:w="1080" w:type="dxa"/>
            <w:shd w:val="clear" w:color="auto" w:fill="auto"/>
          </w:tcPr>
          <w:p w14:paraId="28CED86B" w14:textId="77777777" w:rsidR="00985C4F" w:rsidRPr="00215BEE" w:rsidRDefault="00985C4F" w:rsidP="00315510">
            <w:pPr>
              <w:rPr>
                <w:rFonts w:cstheme="minorHAnsi"/>
                <w:sz w:val="18"/>
                <w:szCs w:val="18"/>
              </w:rPr>
            </w:pPr>
            <w:r w:rsidRPr="00215BEE">
              <w:rPr>
                <w:rFonts w:cstheme="minorHAnsi"/>
                <w:sz w:val="18"/>
                <w:szCs w:val="18"/>
              </w:rPr>
              <w:t>South Africa</w:t>
            </w:r>
          </w:p>
        </w:tc>
        <w:tc>
          <w:tcPr>
            <w:tcW w:w="990" w:type="dxa"/>
            <w:shd w:val="clear" w:color="auto" w:fill="auto"/>
          </w:tcPr>
          <w:p w14:paraId="2251382C" w14:textId="77777777" w:rsidR="00985C4F" w:rsidRPr="00215BEE" w:rsidRDefault="00985C4F" w:rsidP="00315510">
            <w:pPr>
              <w:rPr>
                <w:rFonts w:cstheme="minorHAnsi"/>
                <w:sz w:val="18"/>
                <w:szCs w:val="18"/>
                <w:highlight w:val="yellow"/>
              </w:rPr>
            </w:pPr>
            <w:r w:rsidRPr="00215BEE">
              <w:rPr>
                <w:rFonts w:cstheme="minorHAnsi"/>
                <w:sz w:val="18"/>
                <w:szCs w:val="18"/>
              </w:rPr>
              <w:t>≥65 years</w:t>
            </w:r>
          </w:p>
        </w:tc>
        <w:tc>
          <w:tcPr>
            <w:tcW w:w="1530" w:type="dxa"/>
          </w:tcPr>
          <w:p w14:paraId="20E4A569" w14:textId="77777777" w:rsidR="00985C4F" w:rsidRPr="00215BEE" w:rsidRDefault="00985C4F" w:rsidP="00315510">
            <w:pPr>
              <w:rPr>
                <w:rFonts w:cstheme="minorHAnsi"/>
                <w:sz w:val="18"/>
                <w:szCs w:val="18"/>
              </w:rPr>
            </w:pPr>
            <w:r>
              <w:rPr>
                <w:rFonts w:cstheme="minorHAnsi"/>
                <w:sz w:val="18"/>
                <w:szCs w:val="18"/>
              </w:rPr>
              <w:t>7 hospitals and 2 clinics; public</w:t>
            </w:r>
          </w:p>
        </w:tc>
        <w:tc>
          <w:tcPr>
            <w:tcW w:w="990" w:type="dxa"/>
            <w:shd w:val="clear" w:color="auto" w:fill="auto"/>
          </w:tcPr>
          <w:p w14:paraId="7EAA742C"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6C37C3AD"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shd w:val="clear" w:color="auto" w:fill="auto"/>
          </w:tcPr>
          <w:p w14:paraId="325AC241"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5EDAFB92"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32.20</w:t>
            </w:r>
          </w:p>
        </w:tc>
        <w:tc>
          <w:tcPr>
            <w:tcW w:w="900" w:type="dxa"/>
            <w:shd w:val="clear" w:color="auto" w:fill="F2F2F2" w:themeFill="background1" w:themeFillShade="F2"/>
          </w:tcPr>
          <w:p w14:paraId="11F20694" w14:textId="77777777" w:rsidR="00985C4F" w:rsidRPr="00215BEE" w:rsidRDefault="00985C4F" w:rsidP="00315510">
            <w:pPr>
              <w:rPr>
                <w:rFonts w:cstheme="minorHAnsi"/>
                <w:b/>
                <w:bCs/>
                <w:sz w:val="18"/>
                <w:szCs w:val="18"/>
              </w:rPr>
            </w:pPr>
            <w:r>
              <w:rPr>
                <w:rFonts w:cstheme="minorHAnsi"/>
                <w:sz w:val="18"/>
                <w:szCs w:val="18"/>
              </w:rPr>
              <w:t>$5.96</w:t>
            </w:r>
          </w:p>
        </w:tc>
        <w:tc>
          <w:tcPr>
            <w:tcW w:w="900" w:type="dxa"/>
            <w:shd w:val="clear" w:color="auto" w:fill="F2F2F2" w:themeFill="background1" w:themeFillShade="F2"/>
          </w:tcPr>
          <w:p w14:paraId="0CF31CE2" w14:textId="77777777" w:rsidR="00985C4F" w:rsidRPr="00215BEE" w:rsidRDefault="00985C4F" w:rsidP="00315510">
            <w:pPr>
              <w:rPr>
                <w:rFonts w:cstheme="minorHAnsi"/>
                <w:b/>
                <w:bCs/>
                <w:sz w:val="18"/>
                <w:szCs w:val="18"/>
              </w:rPr>
            </w:pPr>
            <w:r>
              <w:rPr>
                <w:rFonts w:cstheme="minorHAnsi"/>
                <w:sz w:val="18"/>
                <w:szCs w:val="18"/>
              </w:rPr>
              <w:t>$38.17</w:t>
            </w:r>
          </w:p>
        </w:tc>
        <w:tc>
          <w:tcPr>
            <w:tcW w:w="1080" w:type="dxa"/>
            <w:shd w:val="clear" w:color="auto" w:fill="auto"/>
          </w:tcPr>
          <w:p w14:paraId="65A7B7A8" w14:textId="77777777" w:rsidR="00985C4F" w:rsidRPr="00215BEE" w:rsidRDefault="00985C4F" w:rsidP="00315510">
            <w:pPr>
              <w:rPr>
                <w:rFonts w:cstheme="minorHAnsi"/>
                <w:b/>
                <w:bCs/>
                <w:sz w:val="18"/>
                <w:szCs w:val="18"/>
              </w:rPr>
            </w:pPr>
            <w:r>
              <w:rPr>
                <w:rFonts w:cstheme="minorHAnsi"/>
                <w:sz w:val="18"/>
                <w:szCs w:val="18"/>
              </w:rPr>
              <w:t>$1056.72</w:t>
            </w:r>
          </w:p>
        </w:tc>
        <w:tc>
          <w:tcPr>
            <w:tcW w:w="990" w:type="dxa"/>
            <w:shd w:val="clear" w:color="auto" w:fill="auto"/>
          </w:tcPr>
          <w:p w14:paraId="6E3D92A7" w14:textId="77777777" w:rsidR="00985C4F" w:rsidRPr="00215BEE" w:rsidRDefault="00985C4F" w:rsidP="00315510">
            <w:pPr>
              <w:rPr>
                <w:rFonts w:cstheme="minorHAnsi"/>
                <w:b/>
                <w:bCs/>
                <w:sz w:val="18"/>
                <w:szCs w:val="18"/>
              </w:rPr>
            </w:pPr>
            <w:r>
              <w:rPr>
                <w:rFonts w:cstheme="minorHAnsi"/>
                <w:sz w:val="18"/>
                <w:szCs w:val="18"/>
              </w:rPr>
              <w:t>$2.39</w:t>
            </w:r>
          </w:p>
        </w:tc>
        <w:tc>
          <w:tcPr>
            <w:tcW w:w="1170" w:type="dxa"/>
            <w:shd w:val="clear" w:color="auto" w:fill="auto"/>
          </w:tcPr>
          <w:p w14:paraId="4B2FFCB7" w14:textId="77777777" w:rsidR="00985C4F" w:rsidRPr="00215BEE" w:rsidRDefault="00985C4F" w:rsidP="00315510">
            <w:pPr>
              <w:rPr>
                <w:rFonts w:cstheme="minorHAnsi"/>
                <w:b/>
                <w:bCs/>
                <w:sz w:val="18"/>
                <w:szCs w:val="18"/>
              </w:rPr>
            </w:pPr>
            <w:r>
              <w:rPr>
                <w:rFonts w:cstheme="minorHAnsi"/>
                <w:sz w:val="18"/>
                <w:szCs w:val="18"/>
              </w:rPr>
              <w:t>$1059.10</w:t>
            </w:r>
          </w:p>
        </w:tc>
        <w:tc>
          <w:tcPr>
            <w:tcW w:w="1080" w:type="dxa"/>
            <w:shd w:val="clear" w:color="auto" w:fill="auto"/>
          </w:tcPr>
          <w:p w14:paraId="0AFECFA0"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4F6F9C0A" w14:textId="77777777" w:rsidTr="009A3C81">
        <w:trPr>
          <w:trHeight w:val="403"/>
        </w:trPr>
        <w:tc>
          <w:tcPr>
            <w:tcW w:w="810" w:type="dxa"/>
          </w:tcPr>
          <w:p w14:paraId="1C755532"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5C521FFA" w14:textId="28DDA00B" w:rsidR="00985C4F" w:rsidRPr="00215BEE" w:rsidRDefault="00985C4F" w:rsidP="00315510">
            <w:pPr>
              <w:rPr>
                <w:rFonts w:cstheme="minorHAnsi"/>
                <w:sz w:val="18"/>
                <w:szCs w:val="18"/>
              </w:rPr>
            </w:pPr>
            <w:r w:rsidRPr="00215BEE">
              <w:rPr>
                <w:rFonts w:cstheme="minorHAnsi"/>
                <w:sz w:val="18"/>
                <w:szCs w:val="18"/>
              </w:rPr>
              <w:t>Lai, 2021</w:t>
            </w:r>
            <w:r>
              <w:rPr>
                <w:rFonts w:cstheme="minorHAnsi"/>
                <w:sz w:val="18"/>
                <w:szCs w:val="18"/>
              </w:rPr>
              <w:t xml:space="preserve"> </w: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1]</w:t>
            </w:r>
            <w:r w:rsidR="006C7E54">
              <w:rPr>
                <w:rFonts w:cstheme="minorHAnsi"/>
                <w:sz w:val="18"/>
                <w:szCs w:val="18"/>
              </w:rPr>
              <w:fldChar w:fldCharType="end"/>
            </w:r>
          </w:p>
        </w:tc>
        <w:tc>
          <w:tcPr>
            <w:tcW w:w="1080" w:type="dxa"/>
            <w:shd w:val="clear" w:color="auto" w:fill="auto"/>
          </w:tcPr>
          <w:p w14:paraId="55A1983B"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3359E42E" w14:textId="77777777" w:rsidR="00985C4F" w:rsidRPr="00215BEE" w:rsidRDefault="00985C4F" w:rsidP="00315510">
            <w:pPr>
              <w:rPr>
                <w:rFonts w:cstheme="minorHAnsi"/>
                <w:sz w:val="18"/>
                <w:szCs w:val="18"/>
              </w:rPr>
            </w:pPr>
            <w:r w:rsidRPr="00215BEE">
              <w:rPr>
                <w:rFonts w:cstheme="minorHAnsi"/>
                <w:sz w:val="18"/>
                <w:szCs w:val="18"/>
              </w:rPr>
              <w:t>≥60 years</w:t>
            </w:r>
          </w:p>
        </w:tc>
        <w:tc>
          <w:tcPr>
            <w:tcW w:w="1530" w:type="dxa"/>
          </w:tcPr>
          <w:p w14:paraId="1A937CE6" w14:textId="77777777" w:rsidR="00985C4F" w:rsidRPr="00215BEE" w:rsidRDefault="00985C4F" w:rsidP="00315510">
            <w:pPr>
              <w:rPr>
                <w:rFonts w:cstheme="minorHAnsi"/>
                <w:sz w:val="18"/>
                <w:szCs w:val="18"/>
              </w:rPr>
            </w:pPr>
            <w:r>
              <w:rPr>
                <w:rFonts w:cstheme="minorHAnsi"/>
                <w:sz w:val="18"/>
                <w:szCs w:val="18"/>
              </w:rPr>
              <w:t>148 community health centers; public</w:t>
            </w:r>
          </w:p>
        </w:tc>
        <w:tc>
          <w:tcPr>
            <w:tcW w:w="990" w:type="dxa"/>
            <w:shd w:val="clear" w:color="auto" w:fill="auto"/>
          </w:tcPr>
          <w:p w14:paraId="272B4246"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419A2C2E" w14:textId="77777777" w:rsidR="00985C4F" w:rsidRPr="00215BEE" w:rsidRDefault="00985C4F" w:rsidP="00315510">
            <w:pPr>
              <w:rPr>
                <w:rFonts w:cstheme="minorHAnsi"/>
                <w:sz w:val="18"/>
                <w:szCs w:val="18"/>
              </w:rPr>
            </w:pPr>
            <w:r w:rsidRPr="00215BEE">
              <w:rPr>
                <w:rFonts w:cstheme="minorHAnsi"/>
                <w:sz w:val="18"/>
                <w:szCs w:val="18"/>
              </w:rPr>
              <w:t>2019</w:t>
            </w:r>
          </w:p>
        </w:tc>
        <w:tc>
          <w:tcPr>
            <w:tcW w:w="1170" w:type="dxa"/>
            <w:shd w:val="clear" w:color="auto" w:fill="auto"/>
          </w:tcPr>
          <w:p w14:paraId="529DB5C1"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07528D2D"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60.93</w:t>
            </w:r>
          </w:p>
        </w:tc>
        <w:tc>
          <w:tcPr>
            <w:tcW w:w="900" w:type="dxa"/>
            <w:shd w:val="clear" w:color="auto" w:fill="F2F2F2" w:themeFill="background1" w:themeFillShade="F2"/>
          </w:tcPr>
          <w:p w14:paraId="04FEA595"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3822FB61"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31127F32"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167.08</w:t>
            </w:r>
          </w:p>
        </w:tc>
        <w:tc>
          <w:tcPr>
            <w:tcW w:w="990" w:type="dxa"/>
            <w:shd w:val="clear" w:color="auto" w:fill="auto"/>
          </w:tcPr>
          <w:p w14:paraId="2DA67B87"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66DDC621"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6506C2E4" w14:textId="77777777" w:rsidR="00985C4F" w:rsidRPr="00215BEE" w:rsidRDefault="00985C4F" w:rsidP="00315510">
            <w:pPr>
              <w:rPr>
                <w:rFonts w:cstheme="minorHAnsi"/>
                <w:b/>
                <w:bCs/>
                <w:sz w:val="18"/>
                <w:szCs w:val="18"/>
              </w:rPr>
            </w:pPr>
            <w:r w:rsidRPr="00215BEE">
              <w:rPr>
                <w:rFonts w:cstheme="minorHAnsi"/>
                <w:sz w:val="18"/>
                <w:szCs w:val="18"/>
              </w:rPr>
              <w:t>--</w:t>
            </w:r>
          </w:p>
        </w:tc>
      </w:tr>
      <w:tr w:rsidR="00985C4F" w14:paraId="394A6547" w14:textId="77777777" w:rsidTr="009A3C81">
        <w:trPr>
          <w:trHeight w:val="288"/>
        </w:trPr>
        <w:tc>
          <w:tcPr>
            <w:tcW w:w="15660" w:type="dxa"/>
            <w:gridSpan w:val="15"/>
            <w:shd w:val="clear" w:color="auto" w:fill="D0CECE" w:themeFill="background2" w:themeFillShade="E6"/>
          </w:tcPr>
          <w:p w14:paraId="07C2051A" w14:textId="77777777" w:rsidR="00985C4F" w:rsidRPr="0094607C" w:rsidRDefault="00985C4F" w:rsidP="00315510">
            <w:pPr>
              <w:jc w:val="center"/>
              <w:rPr>
                <w:rFonts w:cstheme="minorHAnsi"/>
                <w:b/>
                <w:bCs/>
                <w:sz w:val="18"/>
                <w:szCs w:val="18"/>
              </w:rPr>
            </w:pPr>
            <w:r>
              <w:rPr>
                <w:rFonts w:cstheme="minorHAnsi"/>
                <w:b/>
                <w:bCs/>
                <w:sz w:val="18"/>
                <w:szCs w:val="18"/>
              </w:rPr>
              <w:t>Persons</w:t>
            </w:r>
            <w:r w:rsidRPr="000426A7">
              <w:rPr>
                <w:rFonts w:cstheme="minorHAnsi"/>
                <w:b/>
                <w:bCs/>
                <w:sz w:val="18"/>
                <w:szCs w:val="18"/>
              </w:rPr>
              <w:t xml:space="preserve"> with chronic medical conditions</w:t>
            </w:r>
          </w:p>
        </w:tc>
      </w:tr>
      <w:tr w:rsidR="00C42EB3" w14:paraId="6CCA69AB" w14:textId="77777777" w:rsidTr="009A3C81">
        <w:trPr>
          <w:trHeight w:val="403"/>
        </w:trPr>
        <w:tc>
          <w:tcPr>
            <w:tcW w:w="810" w:type="dxa"/>
          </w:tcPr>
          <w:p w14:paraId="761C1C6C" w14:textId="77777777" w:rsidR="00985C4F" w:rsidRDefault="00985C4F" w:rsidP="00315510">
            <w:pPr>
              <w:rPr>
                <w:rFonts w:cstheme="minorHAnsi"/>
                <w:sz w:val="18"/>
                <w:szCs w:val="18"/>
              </w:rPr>
            </w:pPr>
            <w:r>
              <w:rPr>
                <w:rFonts w:cstheme="minorHAnsi"/>
                <w:sz w:val="18"/>
                <w:szCs w:val="18"/>
              </w:rPr>
              <w:t>UMIC</w:t>
            </w:r>
          </w:p>
        </w:tc>
        <w:tc>
          <w:tcPr>
            <w:tcW w:w="1080" w:type="dxa"/>
            <w:shd w:val="clear" w:color="auto" w:fill="auto"/>
          </w:tcPr>
          <w:p w14:paraId="2F7B4DF3" w14:textId="0ACFFF22" w:rsidR="00985C4F" w:rsidRPr="00215BEE" w:rsidRDefault="00985C4F" w:rsidP="00315510">
            <w:pPr>
              <w:rPr>
                <w:rFonts w:cstheme="minorHAnsi"/>
                <w:sz w:val="18"/>
                <w:szCs w:val="18"/>
              </w:rPr>
            </w:pPr>
            <w:r w:rsidRPr="00215BEE">
              <w:rPr>
                <w:rFonts w:cstheme="minorHAnsi"/>
                <w:sz w:val="18"/>
                <w:szCs w:val="18"/>
              </w:rPr>
              <w:t>Yang, 2015</w:t>
            </w:r>
            <w:r>
              <w:rPr>
                <w:rFonts w:cstheme="minorHAnsi"/>
                <w:sz w:val="18"/>
                <w:szCs w:val="18"/>
              </w:rPr>
              <w:t xml:space="preserve"> </w:t>
            </w:r>
            <w:r w:rsidR="006C7E54">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ZYW5nPC9BdXRob3I+PFllYXI+MjAxNTwvWWVhcj48UmVj
TnVtPjIwMjwvUmVjTnVtPjxEaXNwbGF5VGV4dD5bMl08L0Rpc3BsYXlUZXh0PjxyZWNvcmQ+PHJl
Yy1udW1iZXI+MjAyPC9yZWMtbnVtYmVyPjxmb3JlaWduLWtleXM+PGtleSBhcHA9IkVOIiBkYi1p
ZD0iNWZ0dnBzcng5eDk1eDdlcmRzcXh2OWE0MnZyMGVydGF4cHg5IiB0aW1lc3RhbXA9IjE2Nzcy
NzY2NjMiPjIwMjwva2V5PjwvZm9yZWlnbi1rZXlzPjxyZWYtdHlwZSBuYW1lPSJKb3VybmFsIEFy
dGljbGUiPjE3PC9yZWYtdHlwZT48Y29udHJpYnV0b3JzPjxhdXRob3JzPjxhdXRob3I+WWFuZywg
Si48L2F1dGhvcj48YXV0aG9yPkppdCwgTS48L2F1dGhvcj48YXV0aG9yPkxldW5nLCBLLiBTLjwv
YXV0aG9yPjxhdXRob3I+WmhlbmcsIFkuIE0uPC9hdXRob3I+PGF1dGhvcj5GZW5nLCBMLiBaLjwv
YXV0aG9yPjxhdXRob3I+V2FuZywgTC4gUC48L2F1dGhvcj48YXV0aG9yPkxhdSwgRS4gSC48L2F1
dGhvcj48YXV0aG9yPld1LCBKLiBULjwvYXV0aG9yPjxhdXRob3I+WXUsIEguIEouPC9hdXRob3I+
PC9hdXRob3JzPjwvY29udHJpYnV0b3JzPjxhdXRoLWFkZHJlc3M+WWFuZywgSnVhbi4gS2V5IExh
Ym9yYXRvcnkgb2YgU3VydmVpbGxhbmNlIGFuZCBFYXJseS13YXJuaW5nIG9uIEluZmVjdGlvdXMg
RGlzZWFzZSwgRGl2aXNpb24gb2YgSW5mZWN0aW91cyBEaXNlYXNlLCBDaGluZXNlIENlbnRlciBm
b3IgRGlzZWFzZSBDb250cm9sIGFuZCBQcmV2ZW50aW9uLCAxNTUgQ2hhbmdiYWkgUm9hZCwgQ2hh
bmdwaW5nIERpc3RyaWN0LCBCZWlqaW5nLCAxMDIyMDYsIENoaW5hLiB5YW5nanVhbkBjaGluYWNk
Yy5jbi4mI3hEO0ppdCwgTWFyay4gTW9kZWxsaW5nIGFuZCBFY29ub21pY3MgVW5pdCBvZiBQdWJs
aWMgSGVhbHRoIGluIEVuZ2xhbmQsIExvbmRvbiwgVUsuIE1hcmsuSml0QHBoZS5nb3YudWsuJiN4
RDtKaXQsIE1hcmsuIERlcGFydG1lbnQgb2YgSW5mZWN0aW91cyBEaXNlYXNlIEVwaWRlbWlvbG9n
eSwgTG9uZG9uIFNjaG9vbCBvZiBIeWdpZW5lIGFuZCBUcm9waWNhbCBNZWRpY2luZSwgTG9uZG9u
LCBVSy4gTWFyay5KaXRAcGhlLmdvdi51ay4mI3hEO0xldW5nLCBLYXRoeSBTLiBXSE8gQ29sbGFi
b3JhdGluZyBDZW50cmUgZm9yIEluZmVjdGlvdXMgRGlzZWFzZSBFcGlkZW1pb2xvZ3kgYW5kIENv
bnRyb2wsIFNjaG9vbCBvZiBQdWJsaWMgSGVhbHRoLCBMaSBLYSBTaGluZyBGYWN1bHR5IG9mIE1l
ZGljaW5lLCBUaGUgVW5pdmVyc2l0eSBvZiBIb25nIEtvbmcsIDIvRiBOb3J0aCBXaW5nLCBQYXRy
aWNrIE1hbnNvbiBCdWlsZGluZywgNyBTYXNzb29uIFJvYWQsIFBvayBGdSBMYW0sIEhvbmcgS29u
ZyBTcGVjaWFsIEFkbWluaXN0cmF0aXZlIFJlZ2lvbiwgQ2hpbmEuIGthdGh5bGV1bmdAY29ubmVj
dC5oa3UuaGsuJiN4RDtaaGVuZywgWWEtTWluZy4gS2V5IExhYm9yYXRvcnkgb2YgU3VydmVpbGxh
bmNlIGFuZCBFYXJseS13YXJuaW5nIG9uIEluZmVjdGlvdXMgRGlzZWFzZSwgRGl2aXNpb24gb2Yg
SW5mZWN0aW91cyBEaXNlYXNlLCBDaGluZXNlIENlbnRlciBmb3IgRGlzZWFzZSBDb250cm9sIGFu
ZCBQcmV2ZW50aW9uLCAxNTUgQ2hhbmdiYWkgUm9hZCwgQ2hhbmdwaW5nIERpc3RyaWN0LCBCZWlq
aW5nLCAxMDIyMDYsIENoaW5hLiBaaGVuZ3ltQGNoaW5hY2RjLmNuLiYjeEQ7RmVuZywgTHUtWmhh
by4gS2V5IExhYm9yYXRvcnkgb2YgU3VydmVpbGxhbmNlIGFuZCBFYXJseS13YXJuaW5nIG9uIElu
ZmVjdGlvdXMgRGlzZWFzZSwgRGl2aXNpb24gb2YgSW5mZWN0aW91cyBEaXNlYXNlLCBDaGluZXNl
IENlbnRlciBmb3IgRGlzZWFzZSBDb250cm9sIGFuZCBQcmV2ZW50aW9uLCAxNTUgQ2hhbmdiYWkg
Um9hZCwgQ2hhbmdwaW5nIERpc3RyaWN0LCBCZWlqaW5nLCAxMDIyMDYsIENoaW5hLiBGZW5nbHpA
Y2hpbmFjZGMuY24uJiN4RDtXYW5nLCBMaS1QaW5nLiBLZXkgTGFib3JhdG9yeSBvZiBTdXJ2ZWls
bGFuY2UgYW5kIEVhcmx5LXdhcm5pbmcgb24gSW5mZWN0aW91cyBEaXNlYXNlLCBEaXZpc2lvbiBv
ZiBJbmZlY3Rpb3VzIERpc2Vhc2UsIENoaW5lc2UgQ2VudGVyIGZvciBEaXNlYXNlIENvbnRyb2wg
YW5kIFByZXZlbnRpb24sIDE1NSBDaGFuZ2JhaSBSb2FkLCBDaGFuZ3BpbmcgRGlzdHJpY3QsIEJl
aWppbmcsIDEwMjIwNiwgQ2hpbmEuIFdhbmdscEBjaGluYWNkYy5jbi4mI3hEO0xhdSwgRXJpYyBI
IFkuIFdITyBDb2xsYWJvcmF0aW5nIENlbnRyZSBmb3IgSW5mZWN0aW91cyBEaXNlYXNlIEVwaWRl
bWlvbG9neSBhbmQgQ29udHJvbCwgU2Nob29sIG9mIFB1YmxpYyBIZWFsdGgsIExpIEthIFNoaW5n
IEZhY3VsdHkgb2YgTWVkaWNpbmUsIFRoZSBVbml2ZXJzaXR5IG9mIEhvbmcgS29uZywgMi9GIE5v
cnRoIFdpbmcsIFBhdHJpY2sgTWFuc29uIEJ1aWxkaW5nLCA3IFNhc3Nvb24gUm9hZCwgUG9rIEZ1
IExhbSwgSG9uZyBLb25nIFNwZWNpYWwgQWRtaW5pc3RyYXRpdmUgUmVnaW9uLCBDaGluYS4gZWh5
bGF1QGhrdS5oay4mI3hEO1d1LCBKb3NlcGggVC4gV0hPIENvbGxhYm9yYXRpbmcgQ2VudHJlIGZv
ciBJbmZlY3Rpb3VzIERpc2Vhc2UgRXBpZGVtaW9sb2d5IGFuZCBDb250cm9sLCBTY2hvb2wgb2Yg
UHVibGljIEhlYWx0aCwgTGkgS2EgU2hpbmcgRmFjdWx0eSBvZiBNZWRpY2luZSwgVGhlIFVuaXZl
cnNpdHkgb2YgSG9uZyBLb25nLCAyL0YgTm9ydGggV2luZywgUGF0cmljayBNYW5zb24gQnVpbGRp
bmcsIDcgU2Fzc29vbiBSb2FkLCBQb2sgRnUgTGFtLCBIb25nIEtvbmcgU3BlY2lhbCBBZG1pbmlz
dHJhdGl2ZSBSZWdpb24sIENoaW5hLiBqb2V3dUBoa3UuaGsuJiN4RDtZdSwgSG9uZy1KaWUuIEtl
eSBMYWJvcmF0b3J5IG9mIFN1cnZlaWxsYW5jZSBhbmQgRWFybHktd2FybmluZyBvbiBJbmZlY3Rp
b3VzIERpc2Vhc2UsIERpdmlzaW9uIG9mIEluZmVjdGlvdXMgRGlzZWFzZSwgQ2hpbmVzZSBDZW50
ZXIgZm9yIERpc2Vhc2UgQ29udHJvbCBhbmQgUHJldmVudGlvbiwgMTU1IENoYW5nYmFpIFJvYWQs
IENoYW5ncGluZyBEaXN0cmljdCwgQmVpamluZywgMTAyMjA2LCBDaGluYS4geXVoakBjaGluYWNk
Yy5jbi48L2F1dGgtYWRkcmVzcz48dGl0bGVzPjx0aXRsZT5UaGUgZWNvbm9taWMgYnVyZGVuIG9m
IGluZmx1ZW56YS1hc3NvY2lhdGVkIG91dHBhdGllbnQgdmlzaXRzIGFuZCBob3NwaXRhbGl6YXRp
b25zIGluIENoaW5hOiBhIHJldHJvc3BlY3RpdmUgc3VydmV5PC90aXRsZT48c2Vjb25kYXJ5LXRp
dGxlPkluZmVjdCBEaXMgUG92ZXJ0eTwvc2Vjb25kYXJ5LXRpdGxlPjxhbHQtdGl0bGU+SW5mZWN0
IERpcyBQb3ZlcnR5PC9hbHQtdGl0bGU+PC90aXRsZXM+PHBlcmlvZGljYWw+PGZ1bGwtdGl0bGU+
SW5mZWN0aW91cyBEaXNlYXNlcyBvZiBQb3ZlcnR5PC9mdWxsLXRpdGxlPjxhYmJyLTE+SW5mZWN0
IERpcyBQb3ZlcnR5PC9hYmJyLTE+PC9wZXJpb2RpY2FsPjxhbHQtcGVyaW9kaWNhbD48ZnVsbC10
aXRsZT5JbmZlY3Rpb3VzIERpc2Vhc2VzIG9mIFBvdmVydHk8L2Z1bGwtdGl0bGU+PGFiYnItMT5J
bmZlY3QgRGlzIFBvdmVydHk8L2FiYnItMT48L2FsdC1wZXJpb2RpY2FsPjxwYWdlcz40NDwvcGFn
ZXM+PHZvbHVtZT40PC92b2x1bWU+PGtleXdvcmRzPjxrZXl3b3JkPkFkb2xlc2NlbnQ8L2tleXdv
cmQ+PGtleXdvcmQ+QWR1bHQ8L2tleXdvcmQ+PGtleXdvcmQ+QWdlZDwva2V5d29yZD48a2V5d29y
ZD4qQW1idWxhdG9yeSBDYXJlPC9rZXl3b3JkPjxrZXl3b3JkPkNoaWxkPC9rZXl3b3JkPjxrZXl3
b3JkPkNoaWxkLCBQcmVzY2hvb2w8L2tleXdvcmQ+PGtleXdvcmQ+Q2hpbmEvZXAgW0VwaWRlbWlv
bG9neV08L2tleXdvcmQ+PGtleXdvcmQ+KkNvc3Qgb2YgSWxsbmVzczwva2V5d29yZD48a2V5d29y
ZD4qQ29zdC1CZW5lZml0IEFuYWx5c2lzPC9rZXl3b3JkPjxrZXl3b3JkPkZlbWFsZTwva2V5d29y
ZD48a2V5d29yZD5HZW9ncmFwaHk8L2tleXdvcmQ+PGtleXdvcmQ+Kkhvc3BpdGFsaXphdGlvbjwv
a2V5d29yZD48a2V5d29yZD5IdW1hbnM8L2tleXdvcmQ+PGtleXdvcmQ+SW5mYW50PC9rZXl3b3Jk
PjxrZXl3b3JkPipJbmZsdWVuemEsIEh1bWFuL2VwIFtFcGlkZW1pb2xvZ3ldPC9rZXl3b3JkPjxr
ZXl3b3JkPk1hbGU8L2tleXdvcmQ+PGtleXdvcmQ+TWlkZGxlIEFnZWQ8L2tleXdvcmQ+PGtleXdv
cmQ+Kk91dHBhdGllbnRzPC9rZXl3b3JkPjxrZXl3b3JkPlB1YmxpYyBIZWFsdGggU3VydmVpbGxh
bmNlPC9rZXl3b3JkPjxrZXl3b3JkPlJlcHJvZHVjaWJpbGl0eSBvZiBSZXN1bHRzPC9rZXl3b3Jk
PjxrZXl3b3JkPlJldHJvc3BlY3RpdmUgU3R1ZGllczwva2V5d29yZD48a2V5d29yZD5SaXNrIEZh
Y3RvcnM8L2tleXdvcmQ+PGtleXdvcmQ+U3VydmV5cyBhbmQgUXVlc3Rpb25uYWlyZXM8L2tleXdv
cmQ+PGtleXdvcmQ+WW91bmcgQWR1bHQ8L2tleXdvcmQ+PC9rZXl3b3Jkcz48ZGF0ZXM+PHllYXI+
MjAxNTwveWVhcj48cHViLWRhdGVzPjxkYXRlPk9jdCAwNjwvZGF0ZT48L3B1Yi1kYXRlcz48L2Rh
dGVzPjxpc2JuPjIwOTUtNTE2MjwvaXNibj48YWNjZXNzaW9uLW51bT4yNjQ0NTQxMjwvYWNjZXNz
aW9uLW51bT48d29yay10eXBlPlJlc2VhcmNoIFN1cHBvcnQsIE4uSS5ILiwgRXh0cmFtdXJhbCYj
eEQ7UmVzZWFyY2ggU3VwcG9ydCwgTm9uLVUuUy4gR292JmFwb3M7dDwvd29yay10eXBlPjx1cmxz
PjxyZWxhdGVkLXVybHM+PHVybD5odHRwczovL292aWRzcC5vdmlkLmNvbS9vdmlkd2ViLmNnaT9U
PUpTJmFtcDtDU0M9WSZhbXA7TkVXUz1OJmFtcDtQQUdFPWZ1bGx0ZXh0JmFtcDtEPW1lZDEyJmFt
cDtBTj0yNjQ0NTQxMjwvdXJsPjx1cmw+aHR0cHM6Ly9saWJrZXkuaW8vbGlicmFyaWVzLzEzMDAv
b3BlbnVybD9nZW5yZT1hcnRpY2xlJmFtcDthdWxhc3Q9WWFuZyZhbXA7aXNzbj0yMDk1LTUxNjIm
YW1wO3RpdGxlPUluZmVjdGlvdXMrRGlzZWFzZXMrb2YrUG92ZXJ0eSZhbXA7YXRpdGxlPVRoZStl
Y29ub21pYytidXJkZW4rb2YraW5mbHVlbnphLWFzc29jaWF0ZWQrb3V0cGF0aWVudCt2aXNpdHMr
YW5kK2hvc3BpdGFsaXphdGlvbnMraW4rQ2hpbmElM0ErYStyZXRyb3NwZWN0aXZlK3N1cnZleS4m
YW1wO3ZvbHVtZT00JmFtcDtpc3N1ZT0mYW1wO3NwYWdlPTQ0JmFtcDtlcGFnZT0mYW1wO2RhdGU9
MjAxNSZhbXA7ZG9pPTEwLjExODYlMkZzNDAyNDktMDE1LTAwNzctNiZhbXA7cG1pZD0yNjQ0NTQx
MiZhbXA7c2lkPU9WSUQ6bWVkbGluZTwvdXJsPjx1cmw+aHR0cHM6Ly93d3cubmNiaS5ubG0ubmlo
Lmdvdi9wbWMvYXJ0aWNsZXMvUE1DNDU5NTEyNC9wZGYvNDAyNDlfMjAxNV9BcnRpY2xlXzc3LnBk
ZjwvdXJsPjwvcmVsYXRlZC11cmxzPjwvdXJscz48ZWxlY3Ryb25pYy1yZXNvdXJjZS1udW0+aHR0
cHM6Ly9keC5kb2kub3JnLzEwLjExODYvczQwMjQ5LTAxNS0wMDc3LT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w:t>
            </w:r>
            <w:r w:rsidR="006C7E54">
              <w:rPr>
                <w:rFonts w:cstheme="minorHAnsi"/>
                <w:sz w:val="18"/>
                <w:szCs w:val="18"/>
              </w:rPr>
              <w:fldChar w:fldCharType="end"/>
            </w:r>
          </w:p>
        </w:tc>
        <w:tc>
          <w:tcPr>
            <w:tcW w:w="1080" w:type="dxa"/>
            <w:shd w:val="clear" w:color="auto" w:fill="auto"/>
          </w:tcPr>
          <w:p w14:paraId="286A40B7"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0F41735E" w14:textId="77777777" w:rsidR="00985C4F" w:rsidRPr="00215BEE" w:rsidRDefault="00985C4F" w:rsidP="00315510">
            <w:pPr>
              <w:rPr>
                <w:rFonts w:cstheme="minorHAnsi"/>
                <w:sz w:val="18"/>
                <w:szCs w:val="18"/>
              </w:rPr>
            </w:pPr>
            <w:r w:rsidRPr="00215BEE">
              <w:rPr>
                <w:rFonts w:cstheme="minorHAnsi"/>
                <w:sz w:val="18"/>
                <w:szCs w:val="18"/>
              </w:rPr>
              <w:t>All ages with UMC</w:t>
            </w:r>
          </w:p>
        </w:tc>
        <w:tc>
          <w:tcPr>
            <w:tcW w:w="1530" w:type="dxa"/>
          </w:tcPr>
          <w:p w14:paraId="5CF38A2E" w14:textId="77777777" w:rsidR="00985C4F" w:rsidRDefault="00985C4F" w:rsidP="00315510">
            <w:pPr>
              <w:rPr>
                <w:rFonts w:cstheme="minorHAnsi"/>
                <w:sz w:val="18"/>
                <w:szCs w:val="18"/>
              </w:rPr>
            </w:pPr>
            <w:r>
              <w:rPr>
                <w:rFonts w:cstheme="minorHAnsi"/>
                <w:sz w:val="18"/>
                <w:szCs w:val="18"/>
              </w:rPr>
              <w:t>554 facilities; NR</w:t>
            </w:r>
          </w:p>
        </w:tc>
        <w:tc>
          <w:tcPr>
            <w:tcW w:w="990" w:type="dxa"/>
            <w:shd w:val="clear" w:color="auto" w:fill="auto"/>
          </w:tcPr>
          <w:p w14:paraId="0608E6EC" w14:textId="77777777" w:rsidR="00985C4F" w:rsidRDefault="00985C4F" w:rsidP="00315510">
            <w:pPr>
              <w:rPr>
                <w:rFonts w:cstheme="minorHAnsi"/>
                <w:sz w:val="18"/>
                <w:szCs w:val="18"/>
              </w:rPr>
            </w:pPr>
            <w:r w:rsidRPr="00215BEE">
              <w:rPr>
                <w:rFonts w:cstheme="minorHAnsi"/>
                <w:sz w:val="18"/>
                <w:szCs w:val="18"/>
              </w:rPr>
              <w:t>LCI</w:t>
            </w:r>
          </w:p>
        </w:tc>
        <w:tc>
          <w:tcPr>
            <w:tcW w:w="990" w:type="dxa"/>
            <w:shd w:val="clear" w:color="auto" w:fill="auto"/>
          </w:tcPr>
          <w:p w14:paraId="1E8FA7E7" w14:textId="77777777" w:rsidR="00985C4F" w:rsidRPr="00215BEE" w:rsidRDefault="00985C4F" w:rsidP="00315510">
            <w:pPr>
              <w:rPr>
                <w:rFonts w:cstheme="minorHAnsi"/>
                <w:sz w:val="18"/>
                <w:szCs w:val="18"/>
              </w:rPr>
            </w:pPr>
            <w:r w:rsidRPr="00215BEE">
              <w:rPr>
                <w:rFonts w:cstheme="minorHAnsi"/>
                <w:sz w:val="18"/>
                <w:szCs w:val="18"/>
              </w:rPr>
              <w:t>2013–14</w:t>
            </w:r>
          </w:p>
        </w:tc>
        <w:tc>
          <w:tcPr>
            <w:tcW w:w="1170" w:type="dxa"/>
            <w:shd w:val="clear" w:color="auto" w:fill="auto"/>
          </w:tcPr>
          <w:p w14:paraId="08291D4A"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2C556797"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99.45</w:t>
            </w:r>
            <w:r>
              <w:rPr>
                <w:rFonts w:cstheme="minorHAnsi"/>
                <w:sz w:val="18"/>
                <w:szCs w:val="18"/>
                <w:vertAlign w:val="superscript"/>
              </w:rPr>
              <w:t>7</w:t>
            </w:r>
          </w:p>
        </w:tc>
        <w:tc>
          <w:tcPr>
            <w:tcW w:w="900" w:type="dxa"/>
            <w:shd w:val="clear" w:color="auto" w:fill="F2F2F2" w:themeFill="background1" w:themeFillShade="F2"/>
          </w:tcPr>
          <w:p w14:paraId="6373DF2D" w14:textId="77777777" w:rsidR="00985C4F" w:rsidRDefault="00985C4F" w:rsidP="00315510">
            <w:pPr>
              <w:rPr>
                <w:rFonts w:cstheme="minorHAnsi"/>
                <w:sz w:val="18"/>
                <w:szCs w:val="18"/>
              </w:rPr>
            </w:pPr>
            <w:r>
              <w:rPr>
                <w:rFonts w:cstheme="minorHAnsi"/>
                <w:sz w:val="18"/>
                <w:szCs w:val="18"/>
              </w:rPr>
              <w:t>$54.02</w:t>
            </w:r>
          </w:p>
        </w:tc>
        <w:tc>
          <w:tcPr>
            <w:tcW w:w="900" w:type="dxa"/>
            <w:shd w:val="clear" w:color="auto" w:fill="F2F2F2" w:themeFill="background1" w:themeFillShade="F2"/>
          </w:tcPr>
          <w:p w14:paraId="6F459A96" w14:textId="77777777" w:rsidR="00985C4F" w:rsidRDefault="00985C4F" w:rsidP="00315510">
            <w:pPr>
              <w:rPr>
                <w:rFonts w:cstheme="minorHAnsi"/>
                <w:sz w:val="18"/>
                <w:szCs w:val="18"/>
              </w:rPr>
            </w:pPr>
            <w:r>
              <w:rPr>
                <w:rFonts w:cstheme="minorHAnsi"/>
                <w:sz w:val="18"/>
                <w:szCs w:val="18"/>
              </w:rPr>
              <w:t>$176.79</w:t>
            </w:r>
          </w:p>
        </w:tc>
        <w:tc>
          <w:tcPr>
            <w:tcW w:w="1080" w:type="dxa"/>
            <w:shd w:val="clear" w:color="auto" w:fill="auto"/>
          </w:tcPr>
          <w:p w14:paraId="5C485324" w14:textId="77777777" w:rsidR="00985C4F" w:rsidRDefault="00985C4F" w:rsidP="00315510">
            <w:pPr>
              <w:rPr>
                <w:rFonts w:cstheme="minorHAnsi"/>
                <w:sz w:val="18"/>
                <w:szCs w:val="18"/>
              </w:rPr>
            </w:pPr>
            <w:r w:rsidRPr="00215BEE">
              <w:rPr>
                <w:rFonts w:cstheme="minorHAnsi"/>
                <w:sz w:val="18"/>
                <w:szCs w:val="18"/>
              </w:rPr>
              <w:t>$</w:t>
            </w:r>
            <w:r>
              <w:rPr>
                <w:rFonts w:cstheme="minorHAnsi"/>
                <w:sz w:val="18"/>
                <w:szCs w:val="18"/>
              </w:rPr>
              <w:t>1357.87</w:t>
            </w:r>
            <w:r>
              <w:rPr>
                <w:rFonts w:cstheme="minorHAnsi"/>
                <w:sz w:val="18"/>
                <w:szCs w:val="18"/>
                <w:vertAlign w:val="superscript"/>
              </w:rPr>
              <w:t>7</w:t>
            </w:r>
          </w:p>
        </w:tc>
        <w:tc>
          <w:tcPr>
            <w:tcW w:w="990" w:type="dxa"/>
            <w:shd w:val="clear" w:color="auto" w:fill="auto"/>
          </w:tcPr>
          <w:p w14:paraId="5DAA8696" w14:textId="77777777" w:rsidR="00985C4F" w:rsidRDefault="00985C4F" w:rsidP="00315510">
            <w:pPr>
              <w:rPr>
                <w:rFonts w:cstheme="minorHAnsi"/>
                <w:sz w:val="18"/>
                <w:szCs w:val="18"/>
              </w:rPr>
            </w:pPr>
            <w:r w:rsidRPr="00215BEE">
              <w:rPr>
                <w:rFonts w:cstheme="minorHAnsi"/>
                <w:sz w:val="18"/>
                <w:szCs w:val="18"/>
              </w:rPr>
              <w:t>$</w:t>
            </w:r>
            <w:r>
              <w:rPr>
                <w:rFonts w:cstheme="minorHAnsi"/>
                <w:sz w:val="18"/>
                <w:szCs w:val="18"/>
              </w:rPr>
              <w:t>213.63</w:t>
            </w:r>
          </w:p>
        </w:tc>
        <w:tc>
          <w:tcPr>
            <w:tcW w:w="1170" w:type="dxa"/>
            <w:shd w:val="clear" w:color="auto" w:fill="auto"/>
          </w:tcPr>
          <w:p w14:paraId="71FA01A7" w14:textId="77777777" w:rsidR="00985C4F" w:rsidRDefault="00985C4F" w:rsidP="00315510">
            <w:pPr>
              <w:rPr>
                <w:rFonts w:cstheme="minorHAnsi"/>
                <w:sz w:val="18"/>
                <w:szCs w:val="18"/>
              </w:rPr>
            </w:pPr>
            <w:r w:rsidRPr="00215BEE">
              <w:rPr>
                <w:rFonts w:cstheme="minorHAnsi"/>
                <w:sz w:val="18"/>
                <w:szCs w:val="18"/>
              </w:rPr>
              <w:t>$</w:t>
            </w:r>
            <w:r>
              <w:rPr>
                <w:rFonts w:cstheme="minorHAnsi"/>
                <w:sz w:val="18"/>
                <w:szCs w:val="18"/>
              </w:rPr>
              <w:t>1578.86</w:t>
            </w:r>
          </w:p>
        </w:tc>
        <w:tc>
          <w:tcPr>
            <w:tcW w:w="1080" w:type="dxa"/>
            <w:shd w:val="clear" w:color="auto" w:fill="auto"/>
          </w:tcPr>
          <w:p w14:paraId="1F1E69B8"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27CB0680" w14:textId="77777777" w:rsidTr="009A3C81">
        <w:trPr>
          <w:trHeight w:val="403"/>
        </w:trPr>
        <w:tc>
          <w:tcPr>
            <w:tcW w:w="810" w:type="dxa"/>
          </w:tcPr>
          <w:p w14:paraId="2C44BD4F"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641F40A9" w14:textId="30E5B4EF" w:rsidR="00985C4F" w:rsidRPr="00215BEE" w:rsidRDefault="00985C4F" w:rsidP="00315510">
            <w:pPr>
              <w:rPr>
                <w:rFonts w:cstheme="minorHAnsi"/>
                <w:sz w:val="18"/>
                <w:szCs w:val="18"/>
              </w:rPr>
            </w:pPr>
            <w:r w:rsidRPr="00215BEE">
              <w:rPr>
                <w:rFonts w:cstheme="minorHAnsi"/>
                <w:sz w:val="18"/>
                <w:szCs w:val="18"/>
              </w:rPr>
              <w:t>Tempia, 2020</w:t>
            </w:r>
            <w:r>
              <w:rPr>
                <w:rFonts w:cstheme="minorHAnsi"/>
                <w:sz w:val="18"/>
                <w:szCs w:val="18"/>
              </w:rPr>
              <w:t xml:space="preserve"> </w: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17]</w:t>
            </w:r>
            <w:r w:rsidR="006C7E54">
              <w:rPr>
                <w:rFonts w:cstheme="minorHAnsi"/>
                <w:sz w:val="18"/>
                <w:szCs w:val="18"/>
              </w:rPr>
              <w:fldChar w:fldCharType="end"/>
            </w:r>
          </w:p>
        </w:tc>
        <w:tc>
          <w:tcPr>
            <w:tcW w:w="1080" w:type="dxa"/>
            <w:shd w:val="clear" w:color="auto" w:fill="auto"/>
          </w:tcPr>
          <w:p w14:paraId="1E007FBE" w14:textId="77777777" w:rsidR="00985C4F" w:rsidRPr="00215BEE" w:rsidRDefault="00985C4F" w:rsidP="00315510">
            <w:pPr>
              <w:rPr>
                <w:rFonts w:cstheme="minorHAnsi"/>
                <w:sz w:val="18"/>
                <w:szCs w:val="18"/>
              </w:rPr>
            </w:pPr>
            <w:r w:rsidRPr="00215BEE">
              <w:rPr>
                <w:rFonts w:cstheme="minorHAnsi"/>
                <w:sz w:val="18"/>
                <w:szCs w:val="18"/>
              </w:rPr>
              <w:t>South Africa</w:t>
            </w:r>
          </w:p>
        </w:tc>
        <w:tc>
          <w:tcPr>
            <w:tcW w:w="990" w:type="dxa"/>
            <w:shd w:val="clear" w:color="auto" w:fill="auto"/>
          </w:tcPr>
          <w:p w14:paraId="14316887" w14:textId="77777777" w:rsidR="00985C4F" w:rsidRPr="00215BEE" w:rsidRDefault="00985C4F" w:rsidP="00315510">
            <w:pPr>
              <w:rPr>
                <w:rFonts w:cstheme="minorHAnsi"/>
                <w:sz w:val="18"/>
                <w:szCs w:val="18"/>
              </w:rPr>
            </w:pPr>
            <w:r w:rsidRPr="00215BEE">
              <w:rPr>
                <w:rFonts w:cstheme="minorHAnsi"/>
                <w:sz w:val="18"/>
                <w:szCs w:val="18"/>
              </w:rPr>
              <w:t>5–64 years with HIV, TB, or other UMC</w:t>
            </w:r>
          </w:p>
        </w:tc>
        <w:tc>
          <w:tcPr>
            <w:tcW w:w="1530" w:type="dxa"/>
          </w:tcPr>
          <w:p w14:paraId="4683C7FA" w14:textId="77777777" w:rsidR="00985C4F" w:rsidRPr="00215BEE" w:rsidRDefault="00985C4F" w:rsidP="00315510">
            <w:pPr>
              <w:rPr>
                <w:rFonts w:cstheme="minorHAnsi"/>
                <w:sz w:val="18"/>
                <w:szCs w:val="18"/>
              </w:rPr>
            </w:pPr>
            <w:r>
              <w:rPr>
                <w:rFonts w:cstheme="minorHAnsi"/>
                <w:sz w:val="18"/>
                <w:szCs w:val="18"/>
              </w:rPr>
              <w:t>7 hospitals and 2 clinics; public</w:t>
            </w:r>
          </w:p>
        </w:tc>
        <w:tc>
          <w:tcPr>
            <w:tcW w:w="990" w:type="dxa"/>
            <w:shd w:val="clear" w:color="auto" w:fill="auto"/>
          </w:tcPr>
          <w:p w14:paraId="489B9FDB"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15506CD4" w14:textId="77777777" w:rsidR="00985C4F" w:rsidRPr="00215BEE" w:rsidRDefault="00985C4F" w:rsidP="00315510">
            <w:pPr>
              <w:rPr>
                <w:rFonts w:cstheme="minorHAnsi"/>
                <w:sz w:val="18"/>
                <w:szCs w:val="18"/>
              </w:rPr>
            </w:pPr>
            <w:r w:rsidRPr="00215BEE">
              <w:rPr>
                <w:rFonts w:cstheme="minorHAnsi"/>
                <w:sz w:val="18"/>
                <w:szCs w:val="18"/>
              </w:rPr>
              <w:t xml:space="preserve">2013–15 </w:t>
            </w:r>
          </w:p>
        </w:tc>
        <w:tc>
          <w:tcPr>
            <w:tcW w:w="1170" w:type="dxa"/>
            <w:shd w:val="clear" w:color="auto" w:fill="auto"/>
          </w:tcPr>
          <w:p w14:paraId="496BB371"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43CFD942"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32.20</w:t>
            </w:r>
          </w:p>
        </w:tc>
        <w:tc>
          <w:tcPr>
            <w:tcW w:w="900" w:type="dxa"/>
            <w:shd w:val="clear" w:color="auto" w:fill="F2F2F2" w:themeFill="background1" w:themeFillShade="F2"/>
          </w:tcPr>
          <w:p w14:paraId="17CE7F56" w14:textId="77777777" w:rsidR="00985C4F" w:rsidRPr="00215BEE" w:rsidRDefault="00985C4F" w:rsidP="00315510">
            <w:pPr>
              <w:rPr>
                <w:rFonts w:cstheme="minorHAnsi"/>
                <w:sz w:val="18"/>
                <w:szCs w:val="18"/>
              </w:rPr>
            </w:pPr>
            <w:r>
              <w:rPr>
                <w:rFonts w:cstheme="minorHAnsi"/>
                <w:sz w:val="18"/>
                <w:szCs w:val="18"/>
              </w:rPr>
              <w:t>$11.93</w:t>
            </w:r>
          </w:p>
        </w:tc>
        <w:tc>
          <w:tcPr>
            <w:tcW w:w="900" w:type="dxa"/>
            <w:shd w:val="clear" w:color="auto" w:fill="F2F2F2" w:themeFill="background1" w:themeFillShade="F2"/>
          </w:tcPr>
          <w:p w14:paraId="67F7CF38" w14:textId="77777777" w:rsidR="00985C4F" w:rsidRPr="00215BEE" w:rsidRDefault="00985C4F" w:rsidP="00315510">
            <w:pPr>
              <w:rPr>
                <w:rFonts w:cstheme="minorHAnsi"/>
                <w:sz w:val="18"/>
                <w:szCs w:val="18"/>
              </w:rPr>
            </w:pPr>
            <w:r>
              <w:rPr>
                <w:rFonts w:cstheme="minorHAnsi"/>
                <w:sz w:val="18"/>
                <w:szCs w:val="18"/>
              </w:rPr>
              <w:t>$44.13</w:t>
            </w:r>
          </w:p>
        </w:tc>
        <w:tc>
          <w:tcPr>
            <w:tcW w:w="1080" w:type="dxa"/>
            <w:shd w:val="clear" w:color="auto" w:fill="auto"/>
          </w:tcPr>
          <w:p w14:paraId="28D59467" w14:textId="77777777" w:rsidR="00985C4F" w:rsidRPr="00215BEE" w:rsidRDefault="00985C4F" w:rsidP="00315510">
            <w:pPr>
              <w:rPr>
                <w:rFonts w:cstheme="minorHAnsi"/>
                <w:sz w:val="18"/>
                <w:szCs w:val="18"/>
              </w:rPr>
            </w:pPr>
            <w:r>
              <w:rPr>
                <w:rFonts w:cstheme="minorHAnsi"/>
                <w:sz w:val="18"/>
                <w:szCs w:val="18"/>
              </w:rPr>
              <w:t>$1084.15</w:t>
            </w:r>
          </w:p>
        </w:tc>
        <w:tc>
          <w:tcPr>
            <w:tcW w:w="990" w:type="dxa"/>
            <w:shd w:val="clear" w:color="auto" w:fill="auto"/>
          </w:tcPr>
          <w:p w14:paraId="24AAECF7" w14:textId="77777777" w:rsidR="00985C4F" w:rsidRPr="00215BEE" w:rsidRDefault="00985C4F" w:rsidP="00315510">
            <w:pPr>
              <w:rPr>
                <w:rFonts w:cstheme="minorHAnsi"/>
                <w:sz w:val="18"/>
                <w:szCs w:val="18"/>
              </w:rPr>
            </w:pPr>
            <w:r>
              <w:rPr>
                <w:rFonts w:cstheme="minorHAnsi"/>
                <w:sz w:val="18"/>
                <w:szCs w:val="18"/>
              </w:rPr>
              <w:t>$63.21</w:t>
            </w:r>
          </w:p>
        </w:tc>
        <w:tc>
          <w:tcPr>
            <w:tcW w:w="1170" w:type="dxa"/>
            <w:shd w:val="clear" w:color="auto" w:fill="auto"/>
          </w:tcPr>
          <w:p w14:paraId="4C518663" w14:textId="77777777" w:rsidR="00985C4F" w:rsidRPr="00215BEE" w:rsidRDefault="00985C4F" w:rsidP="00315510">
            <w:pPr>
              <w:rPr>
                <w:rFonts w:cstheme="minorHAnsi"/>
                <w:sz w:val="18"/>
                <w:szCs w:val="18"/>
              </w:rPr>
            </w:pPr>
            <w:r>
              <w:rPr>
                <w:rFonts w:cstheme="minorHAnsi"/>
                <w:sz w:val="18"/>
                <w:szCs w:val="18"/>
              </w:rPr>
              <w:t>$1147.36</w:t>
            </w:r>
          </w:p>
        </w:tc>
        <w:tc>
          <w:tcPr>
            <w:tcW w:w="1080" w:type="dxa"/>
            <w:shd w:val="clear" w:color="auto" w:fill="auto"/>
          </w:tcPr>
          <w:p w14:paraId="6E9D68D1"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224DE8DD" w14:textId="77777777" w:rsidTr="009A3C81">
        <w:trPr>
          <w:trHeight w:val="403"/>
        </w:trPr>
        <w:tc>
          <w:tcPr>
            <w:tcW w:w="810" w:type="dxa"/>
          </w:tcPr>
          <w:p w14:paraId="32C5179F"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4E27EE4D" w14:textId="696B822D" w:rsidR="00985C4F" w:rsidRPr="00215BEE" w:rsidRDefault="00985C4F" w:rsidP="00315510">
            <w:pPr>
              <w:rPr>
                <w:rFonts w:cstheme="minorHAnsi"/>
                <w:sz w:val="18"/>
                <w:szCs w:val="18"/>
              </w:rPr>
            </w:pPr>
            <w:r w:rsidRPr="00215BEE">
              <w:rPr>
                <w:rFonts w:cstheme="minorHAnsi"/>
                <w:sz w:val="18"/>
                <w:szCs w:val="18"/>
              </w:rPr>
              <w:t>Lai, 2021</w:t>
            </w:r>
            <w:r>
              <w:rPr>
                <w:rFonts w:cstheme="minorHAnsi"/>
                <w:sz w:val="18"/>
                <w:szCs w:val="18"/>
              </w:rPr>
              <w:t xml:space="preserve"> </w: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MYWk8L0F1dGhvcj48WWVhcj4yMDIxPC9ZZWFyPjxSZWNO
dW0+MTQ2PC9SZWNOdW0+PERpc3BsYXlUZXh0PlsyMV08L0Rpc3BsYXlUZXh0PjxyZWNvcmQ+PHJl
Yy1udW1iZXI+MTQ2PC9yZWMtbnVtYmVyPjxmb3JlaWduLWtleXM+PGtleSBhcHA9IkVOIiBkYi1p
ZD0iNWZ0dnBzcng5eDk1eDdlcmRzcXh2OWE0MnZyMGVydGF4cHg5IiB0aW1lc3RhbXA9IjE2Nzcy
NzY2NjIiPjE0Njwva2V5PjwvZm9yZWlnbi1rZXlzPjxyZWYtdHlwZSBuYW1lPSJKb3VybmFsIEFy
dGljbGUiPjE3PC9yZWYtdHlwZT48Y29udHJpYnV0b3JzPjxhdXRob3JzPjxhdXRob3I+TGFpLCBY
LjwvYXV0aG9yPjxhdXRob3I+Um9uZywgSC48L2F1dGhvcj48YXV0aG9yPk1hLCBYLjwvYXV0aG9y
PjxhdXRob3I+SG91LCBaLjwvYXV0aG9yPjxhdXRob3I+TGksIFMuPC9hdXRob3I+PGF1dGhvcj5K
aW5nLCBSLjwvYXV0aG9yPjxhdXRob3I+WmhhbmcsIEguPC9hdXRob3I+PGF1dGhvcj5MeXUsIFku
PC9hdXRob3I+PGF1dGhvcj5XYW5nLCBKLjwvYXV0aG9yPjxhdXRob3I+RmVuZywgSC48L2F1dGhv
cj48YXV0aG9yPlBlbmcsIFouPC9hdXRob3I+PGF1dGhvcj5GZW5nLCBMLjwvYXV0aG9yPjxhdXRo
b3I+RmFuZywgSC48L2F1dGhvcj48L2F1dGhvcnM+PC9jb250cmlidXRvcnM+PGF1dGgtYWRkcmVz
cz5MYWksIFhpYW96aGVuLiBTY2hvb2wgb2YgUHVibGljIEhlYWx0aCwgUGVraW5nIFVuaXZlcnNp
dHksIEJlaWppbmcgMTAwMDgzLCBDaGluYS4mI3hEO0xhaSwgWGlhb3poZW4uIENoaW5hIENlbnRl
ciBmb3IgSGVhbHRoIERldmVsb3BtZW50IFN0dWRpZXMsIFBla2luZyBVbml2ZXJzaXR5LCBCZWlq
aW5nIDEwMDA4MywgQ2hpbmEuJiN4RDtSb25nLCBIb25nZ3VvLiBDaGluYSBDZW50ZXIgZm9yIEhl
YWx0aCBEZXZlbG9wbWVudCBTdHVkaWVzLCBQZWtpbmcgVW5pdmVyc2l0eSwgQmVpamluZyAxMDAw
ODMsIENoaW5hLiYjeEQ7Um9uZywgSG9uZ2d1by4gSW5zdGl0dXRlIGZvciBFeGNlbGxlbmNlIGlu
IEV2aWRlbmNlLUJhc2VkIENoaW5lc2UgTWVkaWNpbmUsIEJlaWppbmcgVW5pdmVyc2l0eSBvZiBD
aGluZXNlIE1lZGljaW5lLCBCZWlqaW5nIDEwMDAyOSwgQ2hpbmEuJiN4RDtNYSwgWGlhb2NoZW4u
IENoaW5hIENlbnRlciBmb3IgSGVhbHRoIERldmVsb3BtZW50IFN0dWRpZXMsIFBla2luZyBVbml2
ZXJzaXR5LCBCZWlqaW5nIDEwMDA4MywgQ2hpbmEuJiN4RDtIb3UsIFpoaXl1YW4uIFNjaG9vbCBv
ZiBQdWJsaWMgSGVhbHRoLCBGdWRhbiBVbml2ZXJzaXR5LCBTaGFuZ2hhaSAyMDAwMzIsIENoaW5h
LiYjeEQ7TGksIFNodW5waW5nLiBTY2hvb2wgb2YgSGVhbHRoIENhcmUgTWFuYWdlbWVudCwgQ2hl
ZWxvbyBDb2xsZWdlIG9mIE1lZGljaW5lLCBTaGFuZG9uZyBVbml2ZXJzaXR5LCBKaW5hbiAyNTAw
MTIsIENoaW5hLiYjeEQ7TGksIFNodW5waW5nLiBOSEMgS2V5IExhYm9yYXRvcnkgb2YgSGVhbHRo
IEVjb25vbWljcyBhbmQgUG9saWN5IFJlc2VhcmNoIChTaGFuZG9uZyBVbml2ZXJzaXR5KSwgSmlu
YW4gMjUwMDEyLCBDaGluYS4mI3hEO0ppbmcsIFJpemUuIFNjaG9vbCBvZiBQdWJsaWMgSGVhbHRo
LCBQZWtpbmcgVW5pdmVyc2l0eSwgQmVpamluZyAxMDAwODMsIENoaW5hLiYjeEQ7SmluZywgUml6
ZS4gQ2hpbmEgQ2VudGVyIGZvciBIZWFsdGggRGV2ZWxvcG1lbnQgU3R1ZGllcywgUGVraW5nIFVu
aXZlcnNpdHksIEJlaWppbmcgMTAwMDgzLCBDaGluYS4mI3hEO1poYW5nLCBIYWlqdW4uIFNjaG9v
bCBvZiBQdWJsaWMgSGVhbHRoLCBQZWtpbmcgVW5pdmVyc2l0eSwgQmVpamluZyAxMDAwODMsIENo
aW5hLiYjeEQ7WmhhbmcsIEhhaWp1bi4gQ2hpbmEgQ2VudGVyIGZvciBIZWFsdGggRGV2ZWxvcG1l
bnQgU3R1ZGllcywgUGVraW5nIFVuaXZlcnNpdHksIEJlaWppbmcgMTAwMDgzLCBDaGluYS4mI3hE
O0x5dSwgWXVuLiBTY2hvb2wgb2YgUHVibGljIEhlYWx0aCwgUGVraW5nIFVuaXZlcnNpdHksIEJl
aWppbmcgMTAwMDgzLCBDaGluYS4mI3hEO0x5dSwgWXVuLiBDaGluYSBDZW50ZXIgZm9yIEhlYWx0
aCBEZXZlbG9wbWVudCBTdHVkaWVzLCBQZWtpbmcgVW5pdmVyc2l0eSwgQmVpamluZyAxMDAwODMs
IENoaW5hLiYjeEQ7V2FuZywgSmlhaGFvLiBTY2hvb2wgb2YgUHVibGljIEhlYWx0aCwgUGVraW5n
IFVuaXZlcnNpdHksIEJlaWppbmcgMTAwMDgzLCBDaGluYS4mI3hEO1dhbmcsIEppYWhhby4gQ2hp
bmEgQ2VudGVyIGZvciBIZWFsdGggRGV2ZWxvcG1lbnQgU3R1ZGllcywgUGVraW5nIFVuaXZlcnNp
dHksIEJlaWppbmcgMTAwMDgzLCBDaGluYS4mI3hEO0ZlbmcsIEh1YW5neXVmZWkuIFNjaG9vbCBv
ZiBQdWJsaWMgSGVhbHRoLCBQZWtpbmcgVW5pdmVyc2l0eSwgQmVpamluZyAxMDAwODMsIENoaW5h
LiYjeEQ7RmVuZywgSHVhbmd5dWZlaS4gQ2hpbmEgQ2VudGVyIGZvciBIZWFsdGggRGV2ZWxvcG1l
bnQgU3R1ZGllcywgUGVraW5nIFVuaXZlcnNpdHksIEJlaWppbmcgMTAwMDgzLCBDaGluYS4mI3hE
O1BlbmcsIFpoaWJpbi4gRGl2aXNpb24gb2YgSW5mZWN0aW91cyBEaXNlYXNlcywgQ2hpbmVzZSBD
ZW50ZXIgZm9yIERpc2Vhc2UgQ29udHJvbCBhbmQgUHJldmVudGlvbiwgQmVpamluZyAxMDIyMDYs
IENoaW5hLiYjeEQ7RmVuZywgTHV6aGFvLiBTY2hvb2wgb2YgUG9wdWxhdGlvbiBNZWRpY2luZSBh
bmQgUHVibGljIEhlYWx0aCwgQ2hpbmVzZSBBY2FkZW15IG9mIE1lZGljYWwgU2NpZW5jZXMgJmFt
cDsgUGVraW5nIFVuaW9uIE1lZGljYWwgQ29sbGVnZSwgQmVpamluZyAxMDA3MzAsIENoaW5hLiYj
eEQ7RmFuZywgSGFpLiBDaGluYSBDZW50ZXIgZm9yIEhlYWx0aCBEZXZlbG9wbWVudCBTdHVkaWVz
LCBQZWtpbmcgVW5pdmVyc2l0eSwgQmVpamluZyAxMDAwODMsIENoaW5hLiYjeEQ7RmFuZywgSGFp
LiBQZWtpbmcgVW5pdmVyc2l0eSBIZWFsdGggU2NpZW5jZSBDZW50ZXItQ2hpbmVzZSBDZW50ZXIg
Zm9yIERpc2Vhc2UgQ29udHJvbCBhbmQgUHJldmVudGlvbiBKb2ludCBDZW50ZXIgZm9yIFZhY2Np
bmUgRWNvbm9taWNzLCBQZWtpbmcgVW5pdmVyc2l0eSwgQmVpamluZyAxMDAwODMsIENoaW5hLiYj
eEQ7RmFuZywgSGFpLiBLZXkgTGFib3JhdG9yeSBvZiBSZXByb2R1Y3RpdmUgSGVhbHRoLCBOYXRp
b25hbCBIZWFsdGggQ29tbWlzc2lvbiBvZiB0aGUgUGVvcGxlJmFwb3M7cyBSZXB1YmxpYyBvZiBD
aGluYSwgQmVpamluZyAxMDAwODMsIENoaW5hLjwvYXV0aC1hZGRyZXNzPjx0aXRsZXM+PHRpdGxl
PlRoZSBFY29ub21pYyBCdXJkZW4gb2YgSW5mbHVlbnphLUxpa2UgSWxsbmVzcyBhbW9uZyBDaGls
ZHJlbiwgQ2hyb25pYyBEaXNlYXNlIFBhdGllbnRzLCBhbmQgdGhlIEVsZGVybHkgaW4gQ2hpbmE6
IEEgTmF0aW9uYWwgQ3Jvc3MtU2VjdGlvbmFsIFN1cnZleTwvdGl0bGU+PHNlY29uZGFyeS10aXRs
ZT5JbnRlcm5hdGlvbmFsIEpvdXJuYWwgb2YgRW52aXJvbm1lbnRhbCBSZXNlYXJjaCAmYW1wOyBQ
dWJsaWMgSGVhbHRoIFtFbGVjdHJvbmljIFJlc291cmNlXTwvc2Vjb25kYXJ5LXRpdGxlPjxhbHQt
dGl0bGU+SW50IEogRW52aXJvbiBSZXMgUHVibGljIEhlYWx0aDwvYWx0LXRpdGxlPjwvdGl0bGVz
PjxwZXJpb2RpY2FsPjxmdWxsLXRpdGxlPkludGVybmF0aW9uYWwgSm91cm5hbCBvZiBFbnZpcm9u
bWVudGFsIFJlc2VhcmNoICZhbXA7IFB1YmxpYyBIZWFsdGggW0VsZWN0cm9uaWMgUmVzb3VyY2Vd
PC9mdWxsLXRpdGxlPjxhYmJyLTE+SW50IEogRW52aXJvbiBSZXMgUHVibGljIEhlYWx0aDwvYWJi
ci0xPjwvcGVyaW9kaWNhbD48YWx0LXBlcmlvZGljYWw+PGZ1bGwtdGl0bGU+SW50ZXJuYXRpb25h
bCBKb3VybmFsIG9mIEVudmlyb25tZW50YWwgUmVzZWFyY2ggJmFtcDsgUHVibGljIEhlYWx0aCBb
RWxlY3Ryb25pYyBSZXNvdXJjZV08L2Z1bGwtdGl0bGU+PGFiYnItMT5JbnQgSiBFbnZpcm9uIFJl
cyBQdWJsaWMgSGVhbHRoPC9hYmJyLTE+PC9hbHQtcGVyaW9kaWNhbD48cGFnZXM+MTA8L3BhZ2Vz
Pjx2b2x1bWU+MTg8L3ZvbHVtZT48bnVtYmVyPjEyPC9udW1iZXI+PGtleXdvcmRzPjxrZXl3b3Jk
PkFnZWQ8L2tleXdvcmQ+PGtleXdvcmQ+Q2hpbGQ8L2tleXdvcmQ+PGtleXdvcmQ+Q2hpbmEvZXAg
W0VwaWRlbWlvbG9neV08L2tleXdvcmQ+PGtleXdvcmQ+Q2hyb25pYyBEaXNlYXNlPC9rZXl3b3Jk
PjxrZXl3b3JkPkNvc3Qgb2YgSWxsbmVzczwva2V5d29yZD48a2V5d29yZD5Dcm9zcy1TZWN0aW9u
YWwgU3R1ZGllczwva2V5d29yZD48a2V5d29yZD5IdW1hbnM8L2tleXdvcmQ+PGtleXdvcmQ+SW5m
bHVlbnphLCBIdW1hbi9lcCBbRXBpZGVtaW9sb2d5XTwva2V5d29yZD48a2V5d29yZD4qSW5mbHVl
bnphLCBIdW1hbjwva2V5d29yZD48L2tleXdvcmRzPjxkYXRlcz48eWVhcj4yMDIxPC95ZWFyPjxw
dWItZGF0ZXM+PGRhdGU+MDYgMTA8L2RhdGU+PC9wdWItZGF0ZXM+PC9kYXRlcz48aXNibj4xNjYw
LTQ2MDE8L2lzYm4+PGFjY2Vzc2lvbi1udW0+MzQyMDA2MTk8L2FjY2Vzc2lvbi1udW0+PHdvcmst
dHlwZT5SZXNlYXJjaCBTdXBwb3J0LCBOb24tVS5TLiBHb3YmYXBvczt0PC93b3JrLXR5cGU+PHVy
bHM+PHJlbGF0ZWQtdXJscz48dXJsPmh0dHBzOi8vb3ZpZHNwLm92aWQuY29tL292aWR3ZWIuY2dp
P1Q9SlMmYW1wO0NTQz1ZJmFtcDtORVdTPU4mYW1wO1BBR0U9ZnVsbHRleHQmYW1wO0Q9bWVkMTkm
YW1wO0FOPTM0MjAwNjE5PC91cmw+PHVybD5odHRwczovL2xpYmtleS5pby9saWJyYXJpZXMvMTMw
MC9vcGVudXJsP2dlbnJlPWFydGljbGUmYW1wO2F1bGFzdD1MYWkmYW1wO2lzc249MTY2MC00NjAx
JmFtcDt0aXRsZT1JbnRlcm5hdGlvbmFsK0pvdXJuYWwrb2YrRW52aXJvbm1lbnRhbCtSZXNlYXJj
aCslMjYrUHVibGljK0hlYWx0aCslNUJFbGVjdHJvbmljK1Jlc291cmNlJTVEJmFtcDthdGl0bGU9
VGhlK0Vjb25vbWljK0J1cmRlbitvZitJbmZsdWVuemEtTGlrZStJbGxuZXNzK2Ftb25nK0NoaWxk
cmVuJTJDK0Nocm9uaWMrRGlzZWFzZStQYXRpZW50cyUyQythbmQrdGhlK0VsZGVybHkraW4rQ2hp
bmElM0ErQStOYXRpb25hbCtDcm9zcy1TZWN0aW9uYWwrU3VydmV5LiZhbXA7dm9sdW1lPTE4JmFt
cDtpc3N1ZT0xMiZhbXA7c3BhZ2U9JmFtcDtlcGFnZT0mYW1wO2RhdGU9MjAyMSZhbXA7ZG9pPTEw
LjMzOTAlMkZpamVycGgxODEyNjI3NyZhbXA7cG1pZD0zNDIwMDYxOSZhbXA7c2lkPU9WSUQ6bWVk
bGluZTwvdXJsPjx1cmw+aHR0cHM6Ly9tZHBpLXJlcy5jb20vZF9hdHRhY2htZW50L2lqZXJwaC9p
amVycGgtMTgtMDYyNzcvYXJ0aWNsZV9kZXBsb3kvaWplcnBoLTE4LTA2Mjc3LnBkZjwvdXJsPjwv
cmVsYXRlZC11cmxzPjwvdXJscz48ZWxlY3Ryb25pYy1yZXNvdXJjZS1udW0+aHR0cHM6Ly9keC5k
b2kub3JnLzEwLjMzOTAvaWplcnBoMTgxMjYyNzc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1]</w:t>
            </w:r>
            <w:r w:rsidR="006C7E54">
              <w:rPr>
                <w:rFonts w:cstheme="minorHAnsi"/>
                <w:sz w:val="18"/>
                <w:szCs w:val="18"/>
              </w:rPr>
              <w:fldChar w:fldCharType="end"/>
            </w:r>
          </w:p>
        </w:tc>
        <w:tc>
          <w:tcPr>
            <w:tcW w:w="1080" w:type="dxa"/>
            <w:shd w:val="clear" w:color="auto" w:fill="auto"/>
          </w:tcPr>
          <w:p w14:paraId="6CEDDB02" w14:textId="77777777" w:rsidR="00985C4F" w:rsidRPr="00215BEE" w:rsidRDefault="00985C4F" w:rsidP="00315510">
            <w:pPr>
              <w:rPr>
                <w:rFonts w:cstheme="minorHAnsi"/>
                <w:sz w:val="18"/>
                <w:szCs w:val="18"/>
              </w:rPr>
            </w:pPr>
            <w:r w:rsidRPr="00215BEE">
              <w:rPr>
                <w:rFonts w:cstheme="minorHAnsi"/>
                <w:sz w:val="18"/>
                <w:szCs w:val="18"/>
              </w:rPr>
              <w:t>China</w:t>
            </w:r>
          </w:p>
        </w:tc>
        <w:tc>
          <w:tcPr>
            <w:tcW w:w="990" w:type="dxa"/>
            <w:shd w:val="clear" w:color="auto" w:fill="auto"/>
          </w:tcPr>
          <w:p w14:paraId="7BF7D029" w14:textId="77777777" w:rsidR="00985C4F" w:rsidRPr="00215BEE" w:rsidRDefault="00985C4F" w:rsidP="00315510">
            <w:pPr>
              <w:rPr>
                <w:rFonts w:cstheme="minorHAnsi"/>
                <w:sz w:val="18"/>
                <w:szCs w:val="18"/>
              </w:rPr>
            </w:pPr>
            <w:r w:rsidRPr="00215BEE">
              <w:rPr>
                <w:rFonts w:cstheme="minorHAnsi"/>
                <w:sz w:val="18"/>
                <w:szCs w:val="18"/>
              </w:rPr>
              <w:t>18–59 years with UMC</w:t>
            </w:r>
          </w:p>
        </w:tc>
        <w:tc>
          <w:tcPr>
            <w:tcW w:w="1530" w:type="dxa"/>
          </w:tcPr>
          <w:p w14:paraId="6CF9BF96" w14:textId="77777777" w:rsidR="00985C4F" w:rsidRPr="00215BEE" w:rsidRDefault="00985C4F" w:rsidP="00315510">
            <w:pPr>
              <w:rPr>
                <w:rFonts w:cstheme="minorHAnsi"/>
                <w:sz w:val="18"/>
                <w:szCs w:val="18"/>
              </w:rPr>
            </w:pPr>
            <w:r>
              <w:rPr>
                <w:rFonts w:cstheme="minorHAnsi"/>
                <w:sz w:val="18"/>
                <w:szCs w:val="18"/>
              </w:rPr>
              <w:t>148 community health centers; public</w:t>
            </w:r>
          </w:p>
        </w:tc>
        <w:tc>
          <w:tcPr>
            <w:tcW w:w="990" w:type="dxa"/>
            <w:shd w:val="clear" w:color="auto" w:fill="auto"/>
          </w:tcPr>
          <w:p w14:paraId="4437BFB9" w14:textId="77777777" w:rsidR="00985C4F" w:rsidRPr="00215BEE" w:rsidRDefault="00985C4F" w:rsidP="00315510">
            <w:pPr>
              <w:rPr>
                <w:rFonts w:cstheme="minorHAnsi"/>
                <w:sz w:val="18"/>
                <w:szCs w:val="18"/>
              </w:rPr>
            </w:pPr>
            <w:r>
              <w:rPr>
                <w:rFonts w:cstheme="minorHAnsi"/>
                <w:sz w:val="18"/>
                <w:szCs w:val="18"/>
              </w:rPr>
              <w:t>ILI/SARI</w:t>
            </w:r>
          </w:p>
        </w:tc>
        <w:tc>
          <w:tcPr>
            <w:tcW w:w="990" w:type="dxa"/>
            <w:shd w:val="clear" w:color="auto" w:fill="auto"/>
          </w:tcPr>
          <w:p w14:paraId="29C2FB25" w14:textId="77777777" w:rsidR="00985C4F" w:rsidRPr="00215BEE" w:rsidRDefault="00985C4F" w:rsidP="00315510">
            <w:pPr>
              <w:rPr>
                <w:rFonts w:cstheme="minorHAnsi"/>
                <w:sz w:val="18"/>
                <w:szCs w:val="18"/>
              </w:rPr>
            </w:pPr>
            <w:r w:rsidRPr="00215BEE">
              <w:rPr>
                <w:rFonts w:cstheme="minorHAnsi"/>
                <w:sz w:val="18"/>
                <w:szCs w:val="18"/>
              </w:rPr>
              <w:t>2019</w:t>
            </w:r>
          </w:p>
        </w:tc>
        <w:tc>
          <w:tcPr>
            <w:tcW w:w="1170" w:type="dxa"/>
            <w:shd w:val="clear" w:color="auto" w:fill="auto"/>
          </w:tcPr>
          <w:p w14:paraId="3829733D" w14:textId="77777777" w:rsidR="00985C4F" w:rsidRPr="00215BEE" w:rsidRDefault="00985C4F" w:rsidP="00315510">
            <w:pPr>
              <w:rPr>
                <w:rFonts w:cstheme="minorHAnsi"/>
                <w:sz w:val="18"/>
                <w:szCs w:val="18"/>
              </w:rPr>
            </w:pPr>
            <w:r w:rsidRPr="00215BEE">
              <w:rPr>
                <w:rFonts w:cstheme="minorHAnsi"/>
                <w:sz w:val="18"/>
                <w:szCs w:val="18"/>
              </w:rPr>
              <w:t>Societal</w:t>
            </w:r>
          </w:p>
        </w:tc>
        <w:tc>
          <w:tcPr>
            <w:tcW w:w="900" w:type="dxa"/>
            <w:shd w:val="clear" w:color="auto" w:fill="F2F2F2" w:themeFill="background1" w:themeFillShade="F2"/>
          </w:tcPr>
          <w:p w14:paraId="2936B8DD"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37.92</w:t>
            </w:r>
          </w:p>
        </w:tc>
        <w:tc>
          <w:tcPr>
            <w:tcW w:w="900" w:type="dxa"/>
            <w:shd w:val="clear" w:color="auto" w:fill="F2F2F2" w:themeFill="background1" w:themeFillShade="F2"/>
          </w:tcPr>
          <w:p w14:paraId="335EB7A0" w14:textId="77777777" w:rsidR="00985C4F" w:rsidRPr="00215BEE" w:rsidRDefault="00985C4F" w:rsidP="00315510">
            <w:pPr>
              <w:rPr>
                <w:rFonts w:cstheme="minorHAnsi"/>
                <w:sz w:val="18"/>
                <w:szCs w:val="18"/>
              </w:rPr>
            </w:pPr>
            <w:r w:rsidRPr="00215BEE">
              <w:rPr>
                <w:rFonts w:cstheme="minorHAnsi"/>
                <w:sz w:val="18"/>
                <w:szCs w:val="18"/>
              </w:rPr>
              <w:t>--</w:t>
            </w:r>
          </w:p>
        </w:tc>
        <w:tc>
          <w:tcPr>
            <w:tcW w:w="900" w:type="dxa"/>
            <w:shd w:val="clear" w:color="auto" w:fill="F2F2F2" w:themeFill="background1" w:themeFillShade="F2"/>
          </w:tcPr>
          <w:p w14:paraId="53B73796"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36DC53C1" w14:textId="77777777" w:rsidR="00985C4F" w:rsidRPr="00215BEE" w:rsidRDefault="00985C4F" w:rsidP="00315510">
            <w:pPr>
              <w:rPr>
                <w:rFonts w:cstheme="minorHAnsi"/>
                <w:sz w:val="18"/>
                <w:szCs w:val="18"/>
              </w:rPr>
            </w:pPr>
            <w:r w:rsidRPr="00215BEE">
              <w:rPr>
                <w:rFonts w:cstheme="minorHAnsi"/>
                <w:sz w:val="18"/>
                <w:szCs w:val="18"/>
              </w:rPr>
              <w:t>$</w:t>
            </w:r>
            <w:r>
              <w:rPr>
                <w:rFonts w:cstheme="minorHAnsi"/>
                <w:sz w:val="18"/>
                <w:szCs w:val="18"/>
              </w:rPr>
              <w:t>62.52</w:t>
            </w:r>
          </w:p>
        </w:tc>
        <w:tc>
          <w:tcPr>
            <w:tcW w:w="990" w:type="dxa"/>
            <w:shd w:val="clear" w:color="auto" w:fill="auto"/>
          </w:tcPr>
          <w:p w14:paraId="3D85D9EC" w14:textId="77777777" w:rsidR="00985C4F" w:rsidRPr="00215BEE" w:rsidRDefault="00985C4F" w:rsidP="00315510">
            <w:pPr>
              <w:rPr>
                <w:rFonts w:cstheme="minorHAnsi"/>
                <w:sz w:val="18"/>
                <w:szCs w:val="18"/>
              </w:rPr>
            </w:pPr>
            <w:r w:rsidRPr="00215BEE">
              <w:rPr>
                <w:rFonts w:cstheme="minorHAnsi"/>
                <w:sz w:val="18"/>
                <w:szCs w:val="18"/>
              </w:rPr>
              <w:t>--</w:t>
            </w:r>
          </w:p>
        </w:tc>
        <w:tc>
          <w:tcPr>
            <w:tcW w:w="1170" w:type="dxa"/>
            <w:shd w:val="clear" w:color="auto" w:fill="auto"/>
          </w:tcPr>
          <w:p w14:paraId="5305FF29" w14:textId="77777777" w:rsidR="00985C4F" w:rsidRPr="00215BEE" w:rsidRDefault="00985C4F" w:rsidP="00315510">
            <w:pPr>
              <w:rPr>
                <w:rFonts w:cstheme="minorHAnsi"/>
                <w:sz w:val="18"/>
                <w:szCs w:val="18"/>
              </w:rPr>
            </w:pPr>
            <w:r w:rsidRPr="00215BEE">
              <w:rPr>
                <w:rFonts w:cstheme="minorHAnsi"/>
                <w:sz w:val="18"/>
                <w:szCs w:val="18"/>
              </w:rPr>
              <w:t>--</w:t>
            </w:r>
          </w:p>
        </w:tc>
        <w:tc>
          <w:tcPr>
            <w:tcW w:w="1080" w:type="dxa"/>
            <w:shd w:val="clear" w:color="auto" w:fill="auto"/>
          </w:tcPr>
          <w:p w14:paraId="281AAC3A" w14:textId="77777777" w:rsidR="00985C4F" w:rsidRPr="00215BEE" w:rsidRDefault="00985C4F" w:rsidP="00315510">
            <w:pPr>
              <w:rPr>
                <w:rFonts w:cstheme="minorHAnsi"/>
                <w:sz w:val="18"/>
                <w:szCs w:val="18"/>
              </w:rPr>
            </w:pPr>
            <w:r w:rsidRPr="00215BEE">
              <w:rPr>
                <w:rFonts w:cstheme="minorHAnsi"/>
                <w:sz w:val="18"/>
                <w:szCs w:val="18"/>
              </w:rPr>
              <w:t>--</w:t>
            </w:r>
          </w:p>
        </w:tc>
      </w:tr>
      <w:tr w:rsidR="00C42EB3" w14:paraId="59282AF5" w14:textId="77777777" w:rsidTr="009A3C81">
        <w:trPr>
          <w:trHeight w:val="403"/>
        </w:trPr>
        <w:tc>
          <w:tcPr>
            <w:tcW w:w="810" w:type="dxa"/>
          </w:tcPr>
          <w:p w14:paraId="21EB3E2E" w14:textId="77777777" w:rsidR="00985C4F" w:rsidRPr="00215BEE" w:rsidRDefault="00985C4F" w:rsidP="00315510">
            <w:pPr>
              <w:rPr>
                <w:rFonts w:cstheme="minorHAnsi"/>
                <w:sz w:val="18"/>
                <w:szCs w:val="18"/>
              </w:rPr>
            </w:pPr>
            <w:r>
              <w:rPr>
                <w:rFonts w:cstheme="minorHAnsi"/>
                <w:sz w:val="18"/>
                <w:szCs w:val="18"/>
              </w:rPr>
              <w:t>LMIC</w:t>
            </w:r>
          </w:p>
        </w:tc>
        <w:tc>
          <w:tcPr>
            <w:tcW w:w="1080" w:type="dxa"/>
            <w:shd w:val="clear" w:color="auto" w:fill="auto"/>
          </w:tcPr>
          <w:p w14:paraId="58BD20A8" w14:textId="0362D26C" w:rsidR="00985C4F" w:rsidRPr="00215BEE" w:rsidRDefault="00985C4F" w:rsidP="00315510">
            <w:pPr>
              <w:rPr>
                <w:rFonts w:cstheme="minorHAnsi"/>
                <w:b/>
                <w:bCs/>
                <w:sz w:val="18"/>
                <w:szCs w:val="18"/>
              </w:rPr>
            </w:pPr>
            <w:r w:rsidRPr="00215BEE">
              <w:rPr>
                <w:rFonts w:cstheme="minorHAnsi"/>
                <w:sz w:val="18"/>
                <w:szCs w:val="18"/>
              </w:rPr>
              <w:t>Koul, 2019</w:t>
            </w:r>
            <w:r>
              <w:rPr>
                <w:rFonts w:cstheme="minorHAnsi"/>
                <w:sz w:val="18"/>
                <w:szCs w:val="18"/>
              </w:rPr>
              <w:t xml:space="preserve"> </w:t>
            </w:r>
            <w:r w:rsidR="006C7E54">
              <w:rPr>
                <w:rFonts w:cstheme="minorHAnsi"/>
                <w:sz w:val="18"/>
                <w:szCs w:val="18"/>
              </w:rPr>
              <w:fldChar w:fldCharType="begin">
                <w:fldData xml:space="preserve">PEVuZE5vdGU+PENpdGU+PEF1dGhvcj5Lb3VsPC9BdXRob3I+PFllYXI+MjAxOTwvWWVhcj48UmVj
TnVtPjE0MjwvUmVjTnVtPjxEaXNwbGF5VGV4dD5bMjNdPC9EaXNwbGF5VGV4dD48cmVjb3JkPjxy
ZWMtbnVtYmVyPjE0MjwvcmVjLW51bWJlcj48Zm9yZWlnbi1rZXlzPjxrZXkgYXBwPSJFTiIgZGIt
aWQ9IjVmdHZwc3J4OXg5NXg3ZXJkc3F4djlhNDJ2cjBlcnRheHB4OSIgdGltZXN0YW1wPSIxNjc3
Mjc2NjYyIj4xNDI8L2tleT48L2ZvcmVpZ24ta2V5cz48cmVmLXR5cGUgbmFtZT0iSm91cm5hbCBB
cnRpY2xlIj4xNzwvcmVmLXR5cGU+PGNvbnRyaWJ1dG9ycz48YXV0aG9ycz48YXV0aG9yPktvdWws
IFAuIEEuPC9hdXRob3I+PGF1dGhvcj5CaGF2c2FyLCBBLjwvYXV0aG9yPjxhdXRob3I+TWlyLCBI
LjwvYXV0aG9yPjxhdXRob3I+U2ltbWVybWFuLCBNLjwvYXV0aG9yPjxhdXRob3I+S2hhbm5hLCBI
LjwvYXV0aG9yPjwvYXV0aG9ycz48L2NvbnRyaWJ1dG9ycz48YXV0aC1hZGRyZXNzPktvdWwsIFBh
cnZhaXogQS4gRGVwYXJ0bWVudCBvZiBJbnRlcm5hbCBhbmQgUHVsbW9uYXJ5IE1lZGljaW5lLCBT
aGVyLUktS2FzaG1pciBJbnN0aXR1dGUgb2YgTWVkaWNhbCBTY2llbmNlcywgU291cmEsIFNyaW5h
Z2FyLCBJbmRpYS4gcGFydmFpemtAZ21haWwuY29tLiYjeEQ7QmhhdnNhciwgQW1pdC4gU2Fub2Zp
IFBhc3RldXIsIFBvd2FpLCBNdW1iYWksIEluZGlhLiBBbWl0LkJoYXZzYXJAc2Fub2ZpLmNvbS4m
I3hEO01pciwgSHlkZXIuIERlcGFydG1lbnQgb2YgSW50ZXJuYWwgYW5kIFB1bG1vbmFyeSBNZWRp
Y2luZSwgU2hlci1JLUthc2htaXIgSW5zdGl0dXRlIG9mIE1lZGljYWwgU2NpZW5jZXMsIFNvdXJh
LCBTcmluYWdhciwgSW5kaWEuIG1pcmh5ZGVyOEBnbWFpbC5jb20uJiN4RDtTaW1tZXJtYW4sIE1h
cmsuIFNhbm9maSBQYXN0ZXVyLCBCYW5na29rLCBUaGFpbGFuZC4gbWFyay5zaW1tZXJtYW5Ac2Fu
b2ZpcGFzdGV1ci5jb20uJiN4RDtLaGFubmEsIEhlbWFudC4gU2Fub2ZpIFBhc3RldXIsIFBvd2Fp
LCBNdW1iYWksIEluZGlhLiBoZW1hbnQua2hhbm5hQHNhbm9maS5jb20uPC9hdXRoLWFkZHJlc3M+
PHRpdGxlcz48dGl0bGU+RXBpZGVtaW9sb2d5IGFuZCBjb3N0cyBvZiBzZXZlcmUgYWN1dGUgcmVz
cGlyYXRvcnkgaW5mZWN0aW9uIGFuZCBpbmZsdWVuemEgaG9zcGl0YWxpemF0aW9ucyBpbiBhZHVs
dHMgd2l0aCBkaWFiZXRlcyBpbiBJbmRpYTwvdGl0bGU+PHNlY29uZGFyeS10aXRsZT5KIEluZmVj
dCBEZXYgQ3RyaWVzPC9zZWNvbmRhcnktdGl0bGU+PGFsdC10aXRsZT5KPC9hbHQtdGl0bGU+PC90
aXRsZXM+PGFsdC1wZXJpb2RpY2FsPjxmdWxsLXRpdGxlPkpvdXJuYWwgb2YgSW5mZWN0aW9uIGlu
IERldmVsb3BpbmcgQ291bnRyaWVzPC9mdWxsLXRpdGxlPjxhYmJyLTE+SjwvYWJici0xPjwvYWx0
LXBlcmlvZGljYWw+PHBhZ2VzPjIwNC0yMTE8L3BhZ2VzPjx2b2x1bWU+MTM8L3ZvbHVtZT48bnVt
YmVyPjM8L251bWJlcj48a2V5d29yZHM+PGtleXdvcmQ+QWRvbGVzY2VudDwva2V5d29yZD48a2V5
d29yZD5BZHVsdDwva2V5d29yZD48a2V5d29yZD5BZ2VkPC9rZXl3b3JkPjxrZXl3b3JkPkFnZWQs
IDgwIGFuZCBvdmVyPC9rZXl3b3JkPjxrZXl3b3JkPkRlbW9ncmFwaHk8L2tleXdvcmQ+PGtleXdv
cmQ+KkRpYWJldGVzIENvbXBsaWNhdGlvbnMvZXAgW0VwaWRlbWlvbG9neV08L2tleXdvcmQ+PGtl
eXdvcmQ+RmVtYWxlPC9rZXl3b3JkPjxrZXl3b3JkPkhlYWx0aCBDYXJlIENvc3RzL3NuIFtTdGF0
aXN0aWNzICZhbXA7IE51bWVyaWNhbCBEYXRhXTwva2V5d29yZD48a2V5d29yZD5Ib3NwaXRhbGl6
YXRpb24vZWMgW0Vjb25vbWljc108L2tleXdvcmQ+PGtleXdvcmQ+SG9zcGl0YWxpemF0aW9uL3Nu
IFtTdGF0aXN0aWNzICZhbXA7IE51bWVyaWNhbCBEYXRhXTwva2V5d29yZD48a2V5d29yZD5Ib3Nw
aXRhbHM8L2tleXdvcmQ+PGtleXdvcmQ+SHVtYW5zPC9rZXl3b3JkPjxrZXl3b3JkPkluY2lkZW5j
ZTwva2V5d29yZD48a2V5d29yZD5JbmRpYS9lcCBbRXBpZGVtaW9sb2d5XTwva2V5d29yZD48a2V5
d29yZD4qSW5mbHVlbnphLCBIdW1hbi9lYyBbRWNvbm9taWNzXTwva2V5d29yZD48a2V5d29yZD4q
SW5mbHVlbnphLCBIdW1hbi9lcCBbRXBpZGVtaW9sb2d5XTwva2V5d29yZD48a2V5d29yZD5JbnRl
cnZpZXdzIGFzIFRvcGljPC9rZXl3b3JkPjxrZXl3b3JkPk1hbGU8L2tleXdvcmQ+PGtleXdvcmQ+
TWlkZGxlIEFnZWQ8L2tleXdvcmQ+PGtleXdvcmQ+KlJlc3BpcmF0b3J5IFRyYWN0IEluZmVjdGlv
bnMvZWMgW0Vjb25vbWljc108L2tleXdvcmQ+PGtleXdvcmQ+KlJlc3BpcmF0b3J5IFRyYWN0IElu
ZmVjdGlvbnMvZXAgW0VwaWRlbWlvbG9neV08L2tleXdvcmQ+PGtleXdvcmQ+WW91bmcgQWR1bHQ8
L2tleXdvcmQ+PC9rZXl3b3Jkcz48ZGF0ZXM+PHllYXI+MjAxOTwveWVhcj48cHViLWRhdGVzPjxk
YXRlPjAzIDMxPC9kYXRlPjwvcHViLWRhdGVzPjwvZGF0ZXM+PGlzYm4+MTk3Mi0yNjgwPC9pc2Ju
PjxhY2Nlc3Npb24tbnVtPjMyMDQwNDQ5PC9hY2Nlc3Npb24tbnVtPjx3b3JrLXR5cGU+UmVzZWFy
Y2ggU3VwcG9ydCwgTm9uLVUuUy4gR292JmFwb3M7dDwvd29yay10eXBlPjx1cmxzPjxyZWxhdGVk
LXVybHM+PHVybD5odHRwczovL292aWRzcC5vdmlkLmNvbS9vdmlkd2ViLmNnaT9UPUpTJmFtcDtD
U0M9WSZhbXA7TkVXUz1OJmFtcDtQQUdFPWZ1bGx0ZXh0JmFtcDtEPW1lZDE2JmFtcDtBTj0zMjA0
MDQ0OTwvdXJsPjx1cmw+aHR0cHM6Ly9saWJrZXkuaW8vbGlicmFyaWVzLzEzMDAvb3BlbnVybD9n
ZW5yZT1hcnRpY2xlJmFtcDthdWxhc3Q9S291bCZhbXA7aXNzbj0xOTcyLTI2ODAmYW1wO3RpdGxl
PUpvdXJuYWwrb2YrSW5mZWN0aW9uK2luK0RldmVsb3BpbmcrQ291bnRyaWVzJmFtcDthdGl0bGU9
RXBpZGVtaW9sb2d5K2FuZCtjb3N0cytvZitzZXZlcmUrYWN1dGUrcmVzcGlyYXRvcnkraW5mZWN0
aW9uK2FuZCtpbmZsdWVuemEraG9zcGl0YWxpemF0aW9ucytpbithZHVsdHMrd2l0aCtkaWFiZXRl
cytpbitJbmRpYS4mYW1wO3ZvbHVtZT0xMyZhbXA7aXNzdWU9MyZhbXA7c3BhZ2U9MjA0JmFtcDtl
cGFnZT0yMTEmYW1wO2RhdGU9MjAxOSZhbXA7ZG9pPTEwLjM4NTUlMkZqaWRjLjEwOTAzJmFtcDtw
bWlkPTMyMDQwNDQ5JmFtcDtzaWQ9T1ZJRDptZWRsaW5lPC91cmw+PHVybD5odHRwczovL2ppZGMu
b3JnL2luZGV4LnBocC9qb3VybmFsL2FydGljbGUvZG93bmxvYWQvMzIwNDA0NDkvMjAyMzwvdXJs
PjwvcmVsYXRlZC11cmxzPjwvdXJscz48ZWxlY3Ryb25pYy1yZXNvdXJjZS1udW0+aHR0cHM6Ly9k
eC5kb2kub3JnLzEwLjM4NTUvamlkYy4xMDkw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Lb3VsPC9BdXRob3I+PFllYXI+MjAxOTwvWWVhcj48UmVj
TnVtPjE0MjwvUmVjTnVtPjxEaXNwbGF5VGV4dD5bMjNdPC9EaXNwbGF5VGV4dD48cmVjb3JkPjxy
ZWMtbnVtYmVyPjE0MjwvcmVjLW51bWJlcj48Zm9yZWlnbi1rZXlzPjxrZXkgYXBwPSJFTiIgZGIt
aWQ9IjVmdHZwc3J4OXg5NXg3ZXJkc3F4djlhNDJ2cjBlcnRheHB4OSIgdGltZXN0YW1wPSIxNjc3
Mjc2NjYyIj4xNDI8L2tleT48L2ZvcmVpZ24ta2V5cz48cmVmLXR5cGUgbmFtZT0iSm91cm5hbCBB
cnRpY2xlIj4xNzwvcmVmLXR5cGU+PGNvbnRyaWJ1dG9ycz48YXV0aG9ycz48YXV0aG9yPktvdWws
IFAuIEEuPC9hdXRob3I+PGF1dGhvcj5CaGF2c2FyLCBBLjwvYXV0aG9yPjxhdXRob3I+TWlyLCBI
LjwvYXV0aG9yPjxhdXRob3I+U2ltbWVybWFuLCBNLjwvYXV0aG9yPjxhdXRob3I+S2hhbm5hLCBI
LjwvYXV0aG9yPjwvYXV0aG9ycz48L2NvbnRyaWJ1dG9ycz48YXV0aC1hZGRyZXNzPktvdWwsIFBh
cnZhaXogQS4gRGVwYXJ0bWVudCBvZiBJbnRlcm5hbCBhbmQgUHVsbW9uYXJ5IE1lZGljaW5lLCBT
aGVyLUktS2FzaG1pciBJbnN0aXR1dGUgb2YgTWVkaWNhbCBTY2llbmNlcywgU291cmEsIFNyaW5h
Z2FyLCBJbmRpYS4gcGFydmFpemtAZ21haWwuY29tLiYjeEQ7QmhhdnNhciwgQW1pdC4gU2Fub2Zp
IFBhc3RldXIsIFBvd2FpLCBNdW1iYWksIEluZGlhLiBBbWl0LkJoYXZzYXJAc2Fub2ZpLmNvbS4m
I3hEO01pciwgSHlkZXIuIERlcGFydG1lbnQgb2YgSW50ZXJuYWwgYW5kIFB1bG1vbmFyeSBNZWRp
Y2luZSwgU2hlci1JLUthc2htaXIgSW5zdGl0dXRlIG9mIE1lZGljYWwgU2NpZW5jZXMsIFNvdXJh
LCBTcmluYWdhciwgSW5kaWEuIG1pcmh5ZGVyOEBnbWFpbC5jb20uJiN4RDtTaW1tZXJtYW4sIE1h
cmsuIFNhbm9maSBQYXN0ZXVyLCBCYW5na29rLCBUaGFpbGFuZC4gbWFyay5zaW1tZXJtYW5Ac2Fu
b2ZpcGFzdGV1ci5jb20uJiN4RDtLaGFubmEsIEhlbWFudC4gU2Fub2ZpIFBhc3RldXIsIFBvd2Fp
LCBNdW1iYWksIEluZGlhLiBoZW1hbnQua2hhbm5hQHNhbm9maS5jb20uPC9hdXRoLWFkZHJlc3M+
PHRpdGxlcz48dGl0bGU+RXBpZGVtaW9sb2d5IGFuZCBjb3N0cyBvZiBzZXZlcmUgYWN1dGUgcmVz
cGlyYXRvcnkgaW5mZWN0aW9uIGFuZCBpbmZsdWVuemEgaG9zcGl0YWxpemF0aW9ucyBpbiBhZHVs
dHMgd2l0aCBkaWFiZXRlcyBpbiBJbmRpYTwvdGl0bGU+PHNlY29uZGFyeS10aXRsZT5KIEluZmVj
dCBEZXYgQ3RyaWVzPC9zZWNvbmRhcnktdGl0bGU+PGFsdC10aXRsZT5KPC9hbHQtdGl0bGU+PC90
aXRsZXM+PGFsdC1wZXJpb2RpY2FsPjxmdWxsLXRpdGxlPkpvdXJuYWwgb2YgSW5mZWN0aW9uIGlu
IERldmVsb3BpbmcgQ291bnRyaWVzPC9mdWxsLXRpdGxlPjxhYmJyLTE+SjwvYWJici0xPjwvYWx0
LXBlcmlvZGljYWw+PHBhZ2VzPjIwNC0yMTE8L3BhZ2VzPjx2b2x1bWU+MTM8L3ZvbHVtZT48bnVt
YmVyPjM8L251bWJlcj48a2V5d29yZHM+PGtleXdvcmQ+QWRvbGVzY2VudDwva2V5d29yZD48a2V5
d29yZD5BZHVsdDwva2V5d29yZD48a2V5d29yZD5BZ2VkPC9rZXl3b3JkPjxrZXl3b3JkPkFnZWQs
IDgwIGFuZCBvdmVyPC9rZXl3b3JkPjxrZXl3b3JkPkRlbW9ncmFwaHk8L2tleXdvcmQ+PGtleXdv
cmQ+KkRpYWJldGVzIENvbXBsaWNhdGlvbnMvZXAgW0VwaWRlbWlvbG9neV08L2tleXdvcmQ+PGtl
eXdvcmQ+RmVtYWxlPC9rZXl3b3JkPjxrZXl3b3JkPkhlYWx0aCBDYXJlIENvc3RzL3NuIFtTdGF0
aXN0aWNzICZhbXA7IE51bWVyaWNhbCBEYXRhXTwva2V5d29yZD48a2V5d29yZD5Ib3NwaXRhbGl6
YXRpb24vZWMgW0Vjb25vbWljc108L2tleXdvcmQ+PGtleXdvcmQ+SG9zcGl0YWxpemF0aW9uL3Nu
IFtTdGF0aXN0aWNzICZhbXA7IE51bWVyaWNhbCBEYXRhXTwva2V5d29yZD48a2V5d29yZD5Ib3Nw
aXRhbHM8L2tleXdvcmQ+PGtleXdvcmQ+SHVtYW5zPC9rZXl3b3JkPjxrZXl3b3JkPkluY2lkZW5j
ZTwva2V5d29yZD48a2V5d29yZD5JbmRpYS9lcCBbRXBpZGVtaW9sb2d5XTwva2V5d29yZD48a2V5
d29yZD4qSW5mbHVlbnphLCBIdW1hbi9lYyBbRWNvbm9taWNzXTwva2V5d29yZD48a2V5d29yZD4q
SW5mbHVlbnphLCBIdW1hbi9lcCBbRXBpZGVtaW9sb2d5XTwva2V5d29yZD48a2V5d29yZD5JbnRl
cnZpZXdzIGFzIFRvcGljPC9rZXl3b3JkPjxrZXl3b3JkPk1hbGU8L2tleXdvcmQ+PGtleXdvcmQ+
TWlkZGxlIEFnZWQ8L2tleXdvcmQ+PGtleXdvcmQ+KlJlc3BpcmF0b3J5IFRyYWN0IEluZmVjdGlv
bnMvZWMgW0Vjb25vbWljc108L2tleXdvcmQ+PGtleXdvcmQ+KlJlc3BpcmF0b3J5IFRyYWN0IElu
ZmVjdGlvbnMvZXAgW0VwaWRlbWlvbG9neV08L2tleXdvcmQ+PGtleXdvcmQ+WW91bmcgQWR1bHQ8
L2tleXdvcmQ+PC9rZXl3b3Jkcz48ZGF0ZXM+PHllYXI+MjAxOTwveWVhcj48cHViLWRhdGVzPjxk
YXRlPjAzIDMxPC9kYXRlPjwvcHViLWRhdGVzPjwvZGF0ZXM+PGlzYm4+MTk3Mi0yNjgwPC9pc2Ju
PjxhY2Nlc3Npb24tbnVtPjMyMDQwNDQ5PC9hY2Nlc3Npb24tbnVtPjx3b3JrLXR5cGU+UmVzZWFy
Y2ggU3VwcG9ydCwgTm9uLVUuUy4gR292JmFwb3M7dDwvd29yay10eXBlPjx1cmxzPjxyZWxhdGVk
LXVybHM+PHVybD5odHRwczovL292aWRzcC5vdmlkLmNvbS9vdmlkd2ViLmNnaT9UPUpTJmFtcDtD
U0M9WSZhbXA7TkVXUz1OJmFtcDtQQUdFPWZ1bGx0ZXh0JmFtcDtEPW1lZDE2JmFtcDtBTj0zMjA0
MDQ0OTwvdXJsPjx1cmw+aHR0cHM6Ly9saWJrZXkuaW8vbGlicmFyaWVzLzEzMDAvb3BlbnVybD9n
ZW5yZT1hcnRpY2xlJmFtcDthdWxhc3Q9S291bCZhbXA7aXNzbj0xOTcyLTI2ODAmYW1wO3RpdGxl
PUpvdXJuYWwrb2YrSW5mZWN0aW9uK2luK0RldmVsb3BpbmcrQ291bnRyaWVzJmFtcDthdGl0bGU9
RXBpZGVtaW9sb2d5K2FuZCtjb3N0cytvZitzZXZlcmUrYWN1dGUrcmVzcGlyYXRvcnkraW5mZWN0
aW9uK2FuZCtpbmZsdWVuemEraG9zcGl0YWxpemF0aW9ucytpbithZHVsdHMrd2l0aCtkaWFiZXRl
cytpbitJbmRpYS4mYW1wO3ZvbHVtZT0xMyZhbXA7aXNzdWU9MyZhbXA7c3BhZ2U9MjA0JmFtcDtl
cGFnZT0yMTEmYW1wO2RhdGU9MjAxOSZhbXA7ZG9pPTEwLjM4NTUlMkZqaWRjLjEwOTAzJmFtcDtw
bWlkPTMyMDQwNDQ5JmFtcDtzaWQ9T1ZJRDptZWRsaW5lPC91cmw+PHVybD5odHRwczovL2ppZGMu
b3JnL2luZGV4LnBocC9qb3VybmFsL2FydGljbGUvZG93bmxvYWQvMzIwNDA0NDkvMjAyMzwvdXJs
PjwvcmVsYXRlZC11cmxzPjwvdXJscz48ZWxlY3Ryb25pYy1yZXNvdXJjZS1udW0+aHR0cHM6Ly9k
eC5kb2kub3JnLzEwLjM4NTUvamlkYy4xMDkwMz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3]</w:t>
            </w:r>
            <w:r w:rsidR="006C7E54">
              <w:rPr>
                <w:rFonts w:cstheme="minorHAnsi"/>
                <w:sz w:val="18"/>
                <w:szCs w:val="18"/>
              </w:rPr>
              <w:fldChar w:fldCharType="end"/>
            </w:r>
          </w:p>
        </w:tc>
        <w:tc>
          <w:tcPr>
            <w:tcW w:w="1080" w:type="dxa"/>
            <w:shd w:val="clear" w:color="auto" w:fill="auto"/>
          </w:tcPr>
          <w:p w14:paraId="6A9AC4D7" w14:textId="77777777" w:rsidR="00985C4F" w:rsidRPr="00215BEE" w:rsidRDefault="00985C4F" w:rsidP="00315510">
            <w:pPr>
              <w:rPr>
                <w:rFonts w:cstheme="minorHAnsi"/>
                <w:b/>
                <w:bCs/>
                <w:sz w:val="18"/>
                <w:szCs w:val="18"/>
              </w:rPr>
            </w:pPr>
            <w:r w:rsidRPr="00215BEE">
              <w:rPr>
                <w:rFonts w:cstheme="minorHAnsi"/>
                <w:sz w:val="18"/>
                <w:szCs w:val="18"/>
              </w:rPr>
              <w:t xml:space="preserve">India </w:t>
            </w:r>
          </w:p>
        </w:tc>
        <w:tc>
          <w:tcPr>
            <w:tcW w:w="990" w:type="dxa"/>
            <w:shd w:val="clear" w:color="auto" w:fill="auto"/>
          </w:tcPr>
          <w:p w14:paraId="4E7E56F4" w14:textId="77777777" w:rsidR="00985C4F" w:rsidRPr="00215BEE" w:rsidRDefault="00985C4F" w:rsidP="00315510">
            <w:pPr>
              <w:rPr>
                <w:rFonts w:cstheme="minorHAnsi"/>
                <w:b/>
                <w:bCs/>
                <w:sz w:val="18"/>
                <w:szCs w:val="18"/>
              </w:rPr>
            </w:pPr>
            <w:r w:rsidRPr="00215BEE">
              <w:rPr>
                <w:rFonts w:cstheme="minorHAnsi"/>
                <w:sz w:val="18"/>
                <w:szCs w:val="18"/>
              </w:rPr>
              <w:t>≥18 years with diabetes</w:t>
            </w:r>
          </w:p>
        </w:tc>
        <w:tc>
          <w:tcPr>
            <w:tcW w:w="1530" w:type="dxa"/>
          </w:tcPr>
          <w:p w14:paraId="5FDAA93A" w14:textId="77777777" w:rsidR="00985C4F" w:rsidRPr="00215BEE" w:rsidRDefault="00985C4F" w:rsidP="00315510">
            <w:pPr>
              <w:rPr>
                <w:rFonts w:cstheme="minorHAnsi"/>
                <w:sz w:val="18"/>
                <w:szCs w:val="18"/>
              </w:rPr>
            </w:pPr>
            <w:r>
              <w:rPr>
                <w:rFonts w:cstheme="minorHAnsi"/>
                <w:sz w:val="18"/>
                <w:szCs w:val="18"/>
              </w:rPr>
              <w:t>1 hospital; public</w:t>
            </w:r>
          </w:p>
        </w:tc>
        <w:tc>
          <w:tcPr>
            <w:tcW w:w="990" w:type="dxa"/>
            <w:shd w:val="clear" w:color="auto" w:fill="auto"/>
          </w:tcPr>
          <w:p w14:paraId="629B070F" w14:textId="77777777" w:rsidR="00985C4F" w:rsidRPr="00215BEE" w:rsidRDefault="00985C4F" w:rsidP="00315510">
            <w:pPr>
              <w:rPr>
                <w:rFonts w:cstheme="minorHAnsi"/>
                <w:b/>
                <w:bCs/>
                <w:sz w:val="18"/>
                <w:szCs w:val="18"/>
              </w:rPr>
            </w:pPr>
            <w:r w:rsidRPr="00215BEE">
              <w:rPr>
                <w:rFonts w:cstheme="minorHAnsi"/>
                <w:sz w:val="18"/>
                <w:szCs w:val="18"/>
              </w:rPr>
              <w:t>LCI</w:t>
            </w:r>
          </w:p>
        </w:tc>
        <w:tc>
          <w:tcPr>
            <w:tcW w:w="990" w:type="dxa"/>
            <w:shd w:val="clear" w:color="auto" w:fill="auto"/>
          </w:tcPr>
          <w:p w14:paraId="706AC75A" w14:textId="77777777" w:rsidR="00985C4F" w:rsidRPr="00215BEE" w:rsidRDefault="00985C4F" w:rsidP="00315510">
            <w:pPr>
              <w:rPr>
                <w:rFonts w:cstheme="minorHAnsi"/>
                <w:b/>
                <w:bCs/>
                <w:sz w:val="18"/>
                <w:szCs w:val="18"/>
              </w:rPr>
            </w:pPr>
            <w:r w:rsidRPr="00215BEE">
              <w:rPr>
                <w:rFonts w:cstheme="minorHAnsi"/>
                <w:sz w:val="18"/>
                <w:szCs w:val="18"/>
              </w:rPr>
              <w:t>2015–17</w:t>
            </w:r>
          </w:p>
        </w:tc>
        <w:tc>
          <w:tcPr>
            <w:tcW w:w="1170" w:type="dxa"/>
            <w:shd w:val="clear" w:color="auto" w:fill="auto"/>
          </w:tcPr>
          <w:p w14:paraId="4B6EC008" w14:textId="77777777" w:rsidR="00985C4F" w:rsidRPr="00215BEE" w:rsidRDefault="00985C4F" w:rsidP="00315510">
            <w:pPr>
              <w:rPr>
                <w:rFonts w:cstheme="minorHAnsi"/>
                <w:b/>
                <w:bCs/>
                <w:sz w:val="18"/>
                <w:szCs w:val="18"/>
              </w:rPr>
            </w:pPr>
            <w:r w:rsidRPr="00215BEE">
              <w:rPr>
                <w:rFonts w:cstheme="minorHAnsi"/>
                <w:sz w:val="18"/>
                <w:szCs w:val="18"/>
              </w:rPr>
              <w:t>Societal</w:t>
            </w:r>
          </w:p>
        </w:tc>
        <w:tc>
          <w:tcPr>
            <w:tcW w:w="900" w:type="dxa"/>
            <w:shd w:val="clear" w:color="auto" w:fill="F2F2F2" w:themeFill="background1" w:themeFillShade="F2"/>
          </w:tcPr>
          <w:p w14:paraId="72C9C1F4"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41229FAF"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00" w:type="dxa"/>
            <w:shd w:val="clear" w:color="auto" w:fill="F2F2F2" w:themeFill="background1" w:themeFillShade="F2"/>
          </w:tcPr>
          <w:p w14:paraId="6854C1BB"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080" w:type="dxa"/>
            <w:shd w:val="clear" w:color="auto" w:fill="auto"/>
          </w:tcPr>
          <w:p w14:paraId="169915E0"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990" w:type="dxa"/>
            <w:shd w:val="clear" w:color="auto" w:fill="auto"/>
          </w:tcPr>
          <w:p w14:paraId="09E8FE48" w14:textId="77777777" w:rsidR="00985C4F" w:rsidRPr="00215BEE" w:rsidRDefault="00985C4F" w:rsidP="00315510">
            <w:pPr>
              <w:rPr>
                <w:rFonts w:cstheme="minorHAnsi"/>
                <w:b/>
                <w:bCs/>
                <w:sz w:val="18"/>
                <w:szCs w:val="18"/>
              </w:rPr>
            </w:pPr>
            <w:r w:rsidRPr="00215BEE">
              <w:rPr>
                <w:rFonts w:cstheme="minorHAnsi"/>
                <w:sz w:val="18"/>
                <w:szCs w:val="18"/>
              </w:rPr>
              <w:t>--</w:t>
            </w:r>
          </w:p>
        </w:tc>
        <w:tc>
          <w:tcPr>
            <w:tcW w:w="1170" w:type="dxa"/>
            <w:shd w:val="clear" w:color="auto" w:fill="auto"/>
          </w:tcPr>
          <w:p w14:paraId="4A6FC3B5" w14:textId="77777777" w:rsidR="00985C4F" w:rsidRPr="00215BEE" w:rsidRDefault="00985C4F" w:rsidP="00315510">
            <w:pPr>
              <w:rPr>
                <w:rFonts w:cstheme="minorHAnsi"/>
                <w:b/>
                <w:bCs/>
                <w:sz w:val="18"/>
                <w:szCs w:val="18"/>
              </w:rPr>
            </w:pPr>
            <w:r w:rsidRPr="00215BEE">
              <w:rPr>
                <w:rFonts w:cstheme="minorHAnsi"/>
                <w:sz w:val="18"/>
                <w:szCs w:val="18"/>
              </w:rPr>
              <w:t>$</w:t>
            </w:r>
            <w:r w:rsidRPr="0025311B">
              <w:rPr>
                <w:rFonts w:cstheme="minorHAnsi"/>
                <w:sz w:val="18"/>
                <w:szCs w:val="18"/>
              </w:rPr>
              <w:t>847.60</w:t>
            </w:r>
          </w:p>
        </w:tc>
        <w:tc>
          <w:tcPr>
            <w:tcW w:w="1080" w:type="dxa"/>
            <w:shd w:val="clear" w:color="auto" w:fill="auto"/>
          </w:tcPr>
          <w:p w14:paraId="3CB3CF65" w14:textId="77777777" w:rsidR="00985C4F" w:rsidRPr="00215BEE" w:rsidRDefault="00985C4F" w:rsidP="00315510">
            <w:pPr>
              <w:rPr>
                <w:rFonts w:cstheme="minorHAnsi"/>
                <w:b/>
                <w:bCs/>
                <w:sz w:val="18"/>
                <w:szCs w:val="18"/>
              </w:rPr>
            </w:pPr>
            <w:r w:rsidRPr="00215BEE">
              <w:rPr>
                <w:rFonts w:cstheme="minorHAnsi"/>
                <w:sz w:val="18"/>
                <w:szCs w:val="18"/>
              </w:rPr>
              <w:t>9</w:t>
            </w:r>
          </w:p>
        </w:tc>
      </w:tr>
      <w:tr w:rsidR="00985C4F" w14:paraId="592A0B53" w14:textId="77777777" w:rsidTr="009A3C81">
        <w:trPr>
          <w:trHeight w:val="288"/>
        </w:trPr>
        <w:tc>
          <w:tcPr>
            <w:tcW w:w="15660" w:type="dxa"/>
            <w:gridSpan w:val="15"/>
            <w:shd w:val="clear" w:color="auto" w:fill="D0CECE" w:themeFill="background2" w:themeFillShade="E6"/>
          </w:tcPr>
          <w:p w14:paraId="7504EDF7" w14:textId="77777777" w:rsidR="00985C4F" w:rsidRPr="0094607C" w:rsidRDefault="00985C4F" w:rsidP="00315510">
            <w:pPr>
              <w:jc w:val="center"/>
              <w:rPr>
                <w:rFonts w:cstheme="minorHAnsi"/>
                <w:b/>
                <w:bCs/>
                <w:sz w:val="18"/>
                <w:szCs w:val="18"/>
              </w:rPr>
            </w:pPr>
            <w:r>
              <w:rPr>
                <w:rFonts w:cstheme="minorHAnsi"/>
                <w:b/>
                <w:bCs/>
                <w:sz w:val="18"/>
                <w:szCs w:val="18"/>
              </w:rPr>
              <w:t>Pregnant persons</w:t>
            </w:r>
          </w:p>
        </w:tc>
      </w:tr>
      <w:tr w:rsidR="00C42EB3" w14:paraId="671DD554" w14:textId="77777777" w:rsidTr="009A3C81">
        <w:trPr>
          <w:trHeight w:val="403"/>
        </w:trPr>
        <w:tc>
          <w:tcPr>
            <w:tcW w:w="810" w:type="dxa"/>
          </w:tcPr>
          <w:p w14:paraId="3D014CE3" w14:textId="77777777" w:rsidR="00985C4F" w:rsidRPr="00215BEE" w:rsidRDefault="00985C4F" w:rsidP="00315510">
            <w:pPr>
              <w:rPr>
                <w:rFonts w:cstheme="minorHAnsi"/>
                <w:sz w:val="18"/>
                <w:szCs w:val="18"/>
              </w:rPr>
            </w:pPr>
            <w:r>
              <w:rPr>
                <w:rFonts w:cstheme="minorHAnsi"/>
                <w:sz w:val="18"/>
                <w:szCs w:val="18"/>
              </w:rPr>
              <w:t>UMIC</w:t>
            </w:r>
          </w:p>
        </w:tc>
        <w:tc>
          <w:tcPr>
            <w:tcW w:w="1080" w:type="dxa"/>
            <w:shd w:val="clear" w:color="auto" w:fill="auto"/>
          </w:tcPr>
          <w:p w14:paraId="75EF8338" w14:textId="7C3A16D2" w:rsidR="00985C4F" w:rsidRPr="00215BEE" w:rsidRDefault="00985C4F" w:rsidP="00315510">
            <w:pPr>
              <w:rPr>
                <w:rFonts w:cstheme="minorHAnsi"/>
                <w:b/>
                <w:bCs/>
                <w:sz w:val="18"/>
                <w:szCs w:val="18"/>
              </w:rPr>
            </w:pPr>
            <w:r w:rsidRPr="00215BEE">
              <w:rPr>
                <w:rFonts w:cstheme="minorHAnsi"/>
                <w:sz w:val="18"/>
                <w:szCs w:val="18"/>
              </w:rPr>
              <w:t>Tempia, 2020</w:t>
            </w:r>
            <w:r>
              <w:rPr>
                <w:rFonts w:cstheme="minorHAnsi"/>
                <w:sz w:val="18"/>
                <w:szCs w:val="18"/>
              </w:rPr>
              <w:t xml:space="preserve"> </w: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UZW1waWE8L0F1dGhvcj48WWVhcj4yMDIwPC9ZZWFyPjxS
ZWNOdW0+MTg1PC9SZWNOdW0+PERpc3BsYXlUZXh0PlsxN108L0Rpc3BsYXlUZXh0PjxyZWNvcmQ+
PHJlYy1udW1iZXI+MTg1PC9yZWMtbnVtYmVyPjxmb3JlaWduLWtleXM+PGtleSBhcHA9IkVOIiBk
Yi1pZD0iNWZ0dnBzcng5eDk1eDdlcmRzcXh2OWE0MnZyMGVydGF4cHg5IiB0aW1lc3RhbXA9IjE2
NzcyNzY2NjMiPjE4NTwva2V5PjwvZm9yZWlnbi1rZXlzPjxyZWYtdHlwZSBuYW1lPSJKb3VybmFs
IEFydGljbGUiPjE3PC9yZWYtdHlwZT48Y29udHJpYnV0b3JzPjxhdXRob3JzPjxhdXRob3I+VGVt
cGlhLCBTLjwvYXV0aG9yPjxhdXRob3I+TW95ZXMsIEouPC9hdXRob3I+PGF1dGhvcj5Db2hlbiwg
QS4gTC48L2F1dGhvcj48YXV0aG9yPldhbGF6YSwgUy48L2F1dGhvcj48YXV0aG9yPk1jTW9ycm93
LCBNLiBMLjwvYXV0aG9yPjxhdXRob3I+RWRva2EsIEkuPC9hdXRob3I+PGF1dGhvcj5GcmFzZXIs
IEguPC9hdXRob3I+PGF1dGhvcj5UcmV1cm5pY2h0LCBGLiBLLjwvYXV0aG9yPjxhdXRob3I+SGVs
bGZlcnNjZWUsIE8uPC9hdXRob3I+PGF1dGhvcj5Xb2x0ZXIsIE4uPC9hdXRob3I+PGF1dGhvcj52
b24gR290dGJlcmcsIEEuPC9hdXRob3I+PGF1dGhvcj5NY0FuZXJuZXksIEouIE0uPC9hdXRob3I+
PGF1dGhvcj5EYXdvb2QsIEguPC9hdXRob3I+PGF1dGhvcj5WYXJpYXZhLCBFLjwvYXV0aG9yPjxh
dXRob3I+Q29oZW4sIEMuPC9hdXRob3I+PC9hdXRob3JzPjwvY29udHJpYnV0b3JzPjxhdXRoLWFk
ZHJlc3M+VGVtcGlhLCBTdGVmYW5vLiBJbmZsdWVuemEgRGl2aXNpb24sIENlbnRlcnMgZm9yIERp
c2Vhc2UgQ29udHJvbCBhbmQgUHJldmVudGlvbiwgQXRsYW50YSwgR0EsIFVuaXRlZCBTdGF0ZXM7
IEluZmx1ZW56YSBQcm9ncmFtLCBDZW50ZXJzIGZvciBEaXNlYXNlIENvbnRyb2wgYW5kIFByZXZl
bnRpb24sIFByZXRvcmlhLCBTb3V0aCBBZnJpY2E7IENlbnRyZSBmb3IgUmVzcGlyYXRvcnkgRGlz
ZWFzZXMgYW5kIE1lbmluZ2l0aXMsIE5hdGlvbmFsIEluc3RpdHV0ZSBmb3IgQ29tbXVuaWNhYmxl
IERpc2Vhc2VzIG9mIHRoZSBOYXRpb25hbCBIZWFsdGggTGFib3JhdG9yeSBTZXJ2aWNlLCBKb2hh
bm5lc2J1cmcsIFNvdXRoIEFmcmljYTsgTWFzc0dlbmljcywgRHVsdXRoLCBHZW9yZ2lhLCBVbml0
ZXMgU3RhdGVzIG9mIEFtZXJpY2E7IFNjaG9vbCBvZiBQdWJsaWMgSGVhbHRoLCBGYWN1bHR5IG9m
IEhlYWx0aCBTY2llbmNlcywgVW5pdmVyc2l0eSBvZiB0aGUgV2l0d2F0ZXJzcmFuZCwgSm9oYW5u
ZXNidXJnLCBTb3V0aCBBZnJpY2EuIEVsZWN0cm9uaWMgYWRkcmVzczogc3RlZmFub3RAbmljZC5h
Yy56YS4mI3hEO01veWVzLCBKb2NlbHlu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Db2hlbiwgQWRhbSBMLiBJbmZsdWVuemEgRGl2aXNpb24s
IENlbnRlcnMgZm9yIERpc2Vhc2UgQ29udHJvbCBhbmQgUHJldmVudGlvbiwgQXRsYW50YSwgR0Es
IFVuaXRlZCBTdGF0ZXM7IERlcGFydG1lbnQgb2YgSW1tdW5pemF0aW9uLCBWYWNjaW5lcyBhbmQg
QmlvbG9naWNhbCwgV29ybGQgSGVhbHRoIE9yZ2FuaXphdGlvbiwgR2VuZXZhLCBTd2l0emVybGFu
ZC4mI3hEO1dhbGF6YSwgU2lib25naWxlLiBDZW50cmUgZm9yIFJlc3BpcmF0b3J5IERpc2Vhc2Vz
IGFuZCBNZW5pbmdpdGlzLCBOYXRpb25hbCBJbnN0aXR1dGUgZm9yIENvbW11bmljYWJsZSBEaXNl
YXNlcyBvZiB0aGUgTmF0aW9uYWwgSGVhbHRoIExhYm9yYXRvcnkgU2VydmljZSwgSm9oYW5uZXNi
dXJnLCBTb3V0aCBBZnJpY2E7IFNjaG9vbCBvZiBQdWJsaWMgSGVhbHRoLCBGYWN1bHR5IG9mIEhl
YWx0aCBTY2llbmNlcywgVW5pdmVyc2l0eSBvZiB0aGUgV2l0d2F0ZXJzcmFuZCwgSm9oYW5uZXNi
dXJnLCBTb3V0aCBBZnJpY2EuJiN4RDtNY01vcnJvdywgTWVyZWRpdGggTC4gSW5mbHVlbnphIERp
dmlzaW9uLCBDZW50ZXJzIGZvciBEaXNlYXNlIENvbnRyb2wgYW5kIFByZXZlbnRpb24sIEF0bGFu
dGEsIEdBLCBVbml0ZWQgU3RhdGVzOyBJbmZsdWVuemEgUHJvZ3JhbSwgQ2VudGVycyBmb3IgRGlz
ZWFzZSBDb250cm9sIGFuZCBQcmV2ZW50aW9uLCBQcmV0b3JpYSwgU291dGggQWZyaWNhLiYjeEQ7
RWRva2EsIElqZW9tYS4gU291dGggQWZyaWNhIE1lZGljYWwgUmVzZWFyY2ggQ291bmNpbC9XaXRz
IENlbnRyZSBmb3IgSGVhbHRoIEVjb25vbWljIGFuZCBEZWNpc2lvbiBTY2llbmNlIC0gUFJJQ0VM
RVNTIFNBLCBTY2hvb2wgb2YgUHVibGljIEhlYWx0aCwgRmFjdWx0eSBvZiBIZWFsdGggU2NpZW5j
ZXMsIFVuaXZlcnNpdHkgb2YgdGhlIFdpdHdhdGVyc3JhbmQsIEpvaGFubmVzYnVyZywgU291dGgg
QWZyaWNhLiYjeEQ7RnJhc2VyLCBIZWF0aGVyLiBTb3V0aCBBZnJpY2EgTWVkaWNhbCBSZXNlYXJj
aCBDb3VuY2lsL1dpdHMgQ2VudHJlIGZvciBIZWFsdGggRWNvbm9taWMgYW5kIERlY2lzaW9uIFNj
aWVuY2UgLSBQUklDRUxFU1MgU0EsIFNjaG9vbCBvZiBQdWJsaWMgSGVhbHRoLCBGYWN1bHR5IG9m
IEhlYWx0aCBTY2llbmNlcywgVW5pdmVyc2l0eSBvZiB0aGUgV2l0d2F0ZXJzcmFuZCwgSm9oYW5u
ZXNidXJnLCBTb3V0aCBBZnJpY2EuJiN4RDtUcmV1cm5pY2h0LCBGbG9yZXR0ZSBLLiBDZW50cmUg
Zm9yIFJlc3BpcmF0b3J5IERpc2Vhc2VzIGFuZCBNZW5pbmdpdGlzLCBOYXRpb25hbCBJbnN0aXR1
dGUgZm9yIENvbW11bmljYWJsZSBEaXNlYXNlcyBvZiB0aGUgTmF0aW9uYWwgSGVhbHRoIExhYm9y
YXRvcnkgU2VydmljZSwgSm9oYW5uZXNidXJnLCBTb3V0aCBBZnJpY2EuJiN4RDtIZWxsZmVyc2Nl
ZSwgT3JpZW5rYS4gQ2VudHJlIGZvciBSZXNwaXJhdG9yeSBEaXNlYXNlcyBhbmQgTWVuaW5naXRp
cywgTmF0aW9uYWwgSW5zdGl0dXRlIGZvciBDb21tdW5pY2FibGUgRGlzZWFzZXMgb2YgdGhlIE5h
dGlvbmFsIEhlYWx0aCBMYWJvcmF0b3J5IFNlcnZpY2UsIEpvaGFubmVzYnVyZywgU291dGggQWZy
aWNhOyBTY2hvb2wgb2YgUGF0aG9sb2d5LCBGYWN1bHR5IG9mIEhlYWx0aCBTY2llbmNlcywgVW5p
dmVyc2l0eSBvZiB0aGUgV2l0d2F0ZXJzcmFuZCwgSm9oYW5uZXNidXJnLCBTb3V0aCBBZnJpY2Eu
JiN4RDtXb2x0ZXIsIE5pY29sZS4gQ2VudHJlIGZvciBSZXNwaXJhdG9yeSBEaXNlYXNlcyBhbmQg
TWVuaW5naXRpcywgTmF0aW9uYWwgSW5zdGl0dXRlIGZvciBDb21tdW5pY2FibGUgRGlzZWFzZXMg
b2YgdGhlIE5hdGlvbmFsIEhlYWx0aCBMYWJvcmF0b3J5IFNlcnZpY2UsIEpvaGFubmVzYnVyZywg
U291dGggQWZyaWNhOyBTY2hvb2wgb2YgUGF0aG9sb2d5LCBGYWN1bHR5IG9mIEhlYWx0aCBTY2ll
bmNlcywgVW5pdmVyc2l0eSBvZiB0aGUgV2l0d2F0ZXJzcmFuZCwgSm9oYW5uZXNidXJnLCBTb3V0
aCBBZnJpY2EuJiN4RDt2b24gR290dGJlcmcsIEFubmUuIENlbnRyZSBmb3IgUmVzcGlyYXRvcnkg
RGlzZWFzZXMgYW5kIE1lbmluZ2l0aXMsIE5hdGlvbmFsIEluc3RpdHV0ZSBmb3IgQ29tbXVuaWNh
YmxlIERpc2Vhc2VzIG9mIHRoZSBOYXRpb25hbCBIZWFsdGggTGFib3JhdG9yeSBTZXJ2aWNlLCBK
b2hhbm5lc2J1cmcsIFNvdXRoIEFmcmljYTsgU2Nob29sIG9mIFBhdGhvbG9neSwgRmFjdWx0eSBv
ZiBIZWFsdGggU2NpZW5jZXMsIFVuaXZlcnNpdHkgb2YgdGhlIFdpdHdhdGVyc3JhbmQsIEpvaGFu
bmVzYnVyZywgU291dGggQWZyaWNhLiYjeEQ7TWNBbmVybmV5LCBKb2hhbm5hIE0uIENlbnRyZSBm
b3IgUmVzcGlyYXRvcnkgRGlzZWFzZXMgYW5kIE1lbmluZ2l0aXMsIE5hdGlvbmFsIEluc3RpdHV0
ZSBmb3IgQ29tbXVuaWNhYmxlIERpc2Vhc2VzIG9mIHRoZSBOYXRpb25hbCBIZWFsdGggTGFib3Jh
dG9yeSBTZXJ2aWNlLCBKb2hhbm5lc2J1cmcsIFNvdXRoIEFmcmljYS4mI3hEO0Rhd29vZCwgSGFs
aW1hLiBEZXBhcnRtZW50IG9mIE1lZGljaW5lLCBHcmV5cyBIb3NwaXRhbCwgUGlldGVybWFyaXR6
YnVyZywgU291dGggQWZyaWNhOyBDYXByaXNhLCBVbml2ZXJzaXR5IG9mIEt3YVp1bHUtTmF0YWws
IFBpZXRlcm1hcml0emJ1cmcsIFNvdXRoIEFmcmljYS4mI3hEO1ZhcmlhdmEsIEVicmFoaW0uIERl
cGFydG1lbnQgb2YgTWVkaWNpbmUsIEtsZXJrc2RvcnAtVHNoZXBvbmcgSG9zcGl0YWwgQ29tcGxl
eCwgS2xlcmtzZG9ycCwgU291dGggQWZyaWNhOyBEZXBhcnRtZW50IG9mIE1lZGljaW5lLCBGYWN1
bHR5IG9mIEhlYWx0aCBTY2llbmNlcywgVW5pdmVyc2l0eSBvZiB0aGUgV2l0d2F0ZXJzcmFuZCwg
Sm9oYW5uZXNidXJnLCBTb3V0aCBBZnJpY2E7IFBlcmluYXRhbCBISVYgUmVzZWFyY2ggVW5pdCwg
VW5pdmVyc2l0eSBvZiB0aGUgV2l0d2F0ZXJzcmFuZCwgSm9oYW5uZXNidXJnLCBTb3V0aCBBZnJp
Y2EuJiN4RDtDb2hlbiwgQ2hlcnlsLiB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jwv
YXV0aC1hZGRyZXNzPjx0aXRsZXM+PHRpdGxlPkluZmx1ZW56YSBlY29ub21pYyBidXJkZW4gYW1v
bmcgcG90ZW50aWFsIHRhcmdldCByaXNrIGdyb3VwcyBmb3IgaW1tdW5pemF0aW9uIGluIFNvdXRo
IEFmcmljYSwgMjAxMy0yMDE1PC90aXRsZT48c2Vjb25kYXJ5LXRpdGxlPlZhY2NpbmU8L3NlY29u
ZGFyeS10aXRsZT48YWx0LXRpdGxlPlZhY2NpbmU8L2FsdC10aXRsZT48L3RpdGxlcz48cGVyaW9k
aWNhbD48ZnVsbC10aXRsZT5WYWNjaW5lPC9mdWxsLXRpdGxlPjxhYmJyLTE+VmFjY2luZTwvYWJi
ci0xPjxhYmJyLTI+VmFjY2luZTwvYWJici0yPjwvcGVyaW9kaWNhbD48YWx0LXBlcmlvZGljYWw+
PGZ1bGwtdGl0bGU+VmFjY2luZTwvZnVsbC10aXRsZT48YWJici0xPlZhY2NpbmU8L2FiYnItMT48
YWJici0yPlZhY2NpbmU8L2FiYnItMj48L2FsdC1wZXJpb2RpY2FsPjxwYWdlcz43MDA3LTcwMTQ8
L3BhZ2VzPjx2b2x1bWU+Mzg8L3ZvbHVtZT48bnVtYmVyPjQ1PC9udW1iZXI+PGtleXdvcmRzPjxr
ZXl3b3JkPkFkb2xlc2NlbnQ8L2tleXdvcmQ+PGtleXdvcmQ+QWR1bHQ8L2tleXdvcmQ+PGtleXdv
cmQ+QWdlZDwva2V5d29yZD48a2V5d29yZD5DaGlsZDwva2V5d29yZD48a2V5d29yZD5DaGlsZCwg
UHJlc2Nob29sPC9rZXl3b3JkPjxrZXl3b3JkPipDb3N0IG9mIElsbG5lc3M8L2tleXdvcmQ+PGtl
eXdvcmQ+Q29zdC1CZW5lZml0IEFuYWx5c2lzPC9rZXl3b3JkPjxrZXl3b3JkPkZlbWFsZTwva2V5
d29yZD48a2V5d29yZD5IdW1hbnM8L2tleXdvcmQ+PGtleXdvcmQ+SW5mbHVlbnphLCBIdW1hbi9l
cCBbRXBpZGVtaW9sb2d5XTwva2V5d29yZD48a2V5d29yZD5JbmZsdWVuemEsIEh1bWFuL3BjIFtQ
cmV2ZW50aW9uICZhbXA7IENvbnRyb2xdPC9rZXl3b3JkPjxrZXl3b3JkPipJbmZsdWVuemEsIEh1
bWFuPC9rZXl3b3JkPjxrZXl3b3JkPk1pZGRsZSBBZ2VkPC9rZXl3b3JkPjxrZXl3b3JkPlByZWdu
YW5jeTwva2V5d29yZD48a2V5d29yZD5Tb3V0aCBBZnJpY2EvZXAgW0VwaWRlbWlvbG9neV08L2tl
eXdvcmQ+PGtleXdvcmQ+VmFjY2luYXRpb248L2tleXdvcmQ+PGtleXdvcmQ+WW91bmcgQWR1bHQ8
L2tleXdvcmQ+PC9rZXl3b3Jkcz48ZGF0ZXM+PHllYXI+MjAyMDwveWVhcj48cHViLWRhdGVzPjxk
YXRlPjEwIDIxPC9kYXRlPjwvcHViLWRhdGVzPjwvZGF0ZXM+PGlzYm4+MTg3My0yNTE4PC9pc2Ju
PjxhY2Nlc3Npb24tbnVtPjMyOTgwMTk4PC9hY2Nlc3Npb24tbnVtPjx3b3JrLXR5cGU+UmVzZWFy
Y2ggU3VwcG9ydCwgVS5TLiBHb3YmYXBvczt0LCBQLkguUy48L3dvcmstdHlwZT48dXJscz48cmVs
YXRlZC11cmxzPjx1cmw+aHR0cHM6Ly9vdmlkc3Aub3ZpZC5jb20vb3ZpZHdlYi5jZ2k/VD1KUyZh
bXA7Q1NDPVkmYW1wO05FV1M9TiZhbXA7UEFHRT1mdWxsdGV4dCZhbXA7RD1tZWQxOCZhbXA7QU49
MzI5ODAxOTg8L3VybD48dXJsPmh0dHBzOi8vbGlia2V5LmlvL2xpYnJhcmllcy8xMzAwL29wZW51
cmw/Z2VucmU9YXJ0aWNsZSZhbXA7YXVsYXN0PVRlbXBpYSZhbXA7aXNzbj0wMjY0LTQxMFgmYW1w
O3RpdGxlPVZhY2NpbmUmYW1wO2F0aXRsZT1JbmZsdWVuemErZWNvbm9taWMrYnVyZGVuK2Ftb25n
K3BvdGVudGlhbCt0YXJnZXQrcmlzaytncm91cHMrZm9yK2ltbXVuaXphdGlvbitpbitTb3V0aCtB
ZnJpY2ElMkMrMjAxMy0yMDE1LiZhbXA7dm9sdW1lPTM4JmFtcDtpc3N1ZT00NSZhbXA7c3BhZ2U9
NzAwNyZhbXA7ZXBhZ2U9NzAxNCZhbXA7ZGF0ZT0yMDIwJmFtcDtkb2k9MTAuMTAxNiUyRmoudmFj
Y2luZS4yMDIwLjA5LjAzMyZhbXA7cG1pZD0zMjk4MDE5OCZhbXA7c2lkPU9WSUQ6bWVkbGluZTwv
dXJsPjx1cmw+aHR0cHM6Ly93d3cubmNiaS5ubG0ubmloLmdvdi9wbWMvYXJ0aWNsZXMvUE1DNzU4
MTUxNy9wZGYvbmlobXMtMTYzNzM4My5wZGY8L3VybD48L3JlbGF0ZWQtdXJscz48L3VybHM+PGVs
ZWN0cm9uaWMtcmVzb3VyY2UtbnVtPmh0dHBzOi8vZHguZG9pLm9yZy8xMC4xMDE2L2oudmFjY2lu
ZS4yMDIwLjA5LjAzMz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17]</w:t>
            </w:r>
            <w:r w:rsidR="006C7E54">
              <w:rPr>
                <w:rFonts w:cstheme="minorHAnsi"/>
                <w:sz w:val="18"/>
                <w:szCs w:val="18"/>
              </w:rPr>
              <w:fldChar w:fldCharType="end"/>
            </w:r>
          </w:p>
        </w:tc>
        <w:tc>
          <w:tcPr>
            <w:tcW w:w="1080" w:type="dxa"/>
            <w:shd w:val="clear" w:color="auto" w:fill="auto"/>
          </w:tcPr>
          <w:p w14:paraId="0089E49F" w14:textId="77777777" w:rsidR="00985C4F" w:rsidRPr="00215BEE" w:rsidRDefault="00985C4F" w:rsidP="00315510">
            <w:pPr>
              <w:rPr>
                <w:rFonts w:cstheme="minorHAnsi"/>
                <w:b/>
                <w:bCs/>
                <w:sz w:val="18"/>
                <w:szCs w:val="18"/>
              </w:rPr>
            </w:pPr>
            <w:r w:rsidRPr="00215BEE">
              <w:rPr>
                <w:rFonts w:cstheme="minorHAnsi"/>
                <w:sz w:val="18"/>
                <w:szCs w:val="18"/>
              </w:rPr>
              <w:t>South Africa</w:t>
            </w:r>
          </w:p>
        </w:tc>
        <w:tc>
          <w:tcPr>
            <w:tcW w:w="990" w:type="dxa"/>
            <w:shd w:val="clear" w:color="auto" w:fill="auto"/>
          </w:tcPr>
          <w:p w14:paraId="4514632E" w14:textId="77777777" w:rsidR="00985C4F" w:rsidRPr="00215BEE" w:rsidRDefault="00985C4F" w:rsidP="00315510">
            <w:pPr>
              <w:rPr>
                <w:rFonts w:cstheme="minorHAnsi"/>
                <w:b/>
                <w:bCs/>
                <w:sz w:val="18"/>
                <w:szCs w:val="18"/>
              </w:rPr>
            </w:pPr>
            <w:r>
              <w:rPr>
                <w:rFonts w:cstheme="minorHAnsi"/>
                <w:sz w:val="18"/>
                <w:szCs w:val="18"/>
              </w:rPr>
              <w:t>NA</w:t>
            </w:r>
          </w:p>
        </w:tc>
        <w:tc>
          <w:tcPr>
            <w:tcW w:w="1530" w:type="dxa"/>
          </w:tcPr>
          <w:p w14:paraId="3A2DB720" w14:textId="77777777" w:rsidR="00985C4F" w:rsidRPr="00215BEE" w:rsidRDefault="00985C4F" w:rsidP="00315510">
            <w:pPr>
              <w:rPr>
                <w:rFonts w:cstheme="minorHAnsi"/>
                <w:sz w:val="18"/>
                <w:szCs w:val="18"/>
              </w:rPr>
            </w:pPr>
            <w:r>
              <w:rPr>
                <w:rFonts w:cstheme="minorHAnsi"/>
                <w:sz w:val="18"/>
                <w:szCs w:val="18"/>
              </w:rPr>
              <w:t>7 hospitals and 2 clinics; public</w:t>
            </w:r>
          </w:p>
        </w:tc>
        <w:tc>
          <w:tcPr>
            <w:tcW w:w="990" w:type="dxa"/>
            <w:shd w:val="clear" w:color="auto" w:fill="auto"/>
          </w:tcPr>
          <w:p w14:paraId="06D71CA6" w14:textId="77777777" w:rsidR="00985C4F" w:rsidRPr="00215BEE" w:rsidRDefault="00985C4F" w:rsidP="00315510">
            <w:pPr>
              <w:rPr>
                <w:rFonts w:cstheme="minorHAnsi"/>
                <w:b/>
                <w:bCs/>
                <w:sz w:val="18"/>
                <w:szCs w:val="18"/>
              </w:rPr>
            </w:pPr>
            <w:r>
              <w:rPr>
                <w:rFonts w:cstheme="minorHAnsi"/>
                <w:sz w:val="18"/>
                <w:szCs w:val="18"/>
              </w:rPr>
              <w:t>ILI/SARI</w:t>
            </w:r>
          </w:p>
        </w:tc>
        <w:tc>
          <w:tcPr>
            <w:tcW w:w="990" w:type="dxa"/>
            <w:shd w:val="clear" w:color="auto" w:fill="auto"/>
          </w:tcPr>
          <w:p w14:paraId="0572AD80" w14:textId="77777777" w:rsidR="00985C4F" w:rsidRPr="00215BEE" w:rsidRDefault="00985C4F" w:rsidP="00315510">
            <w:pPr>
              <w:rPr>
                <w:rFonts w:cstheme="minorHAnsi"/>
                <w:b/>
                <w:bCs/>
                <w:sz w:val="18"/>
                <w:szCs w:val="18"/>
              </w:rPr>
            </w:pPr>
            <w:r w:rsidRPr="00215BEE">
              <w:rPr>
                <w:rFonts w:cstheme="minorHAnsi"/>
                <w:sz w:val="18"/>
                <w:szCs w:val="18"/>
              </w:rPr>
              <w:t xml:space="preserve">2013–15 </w:t>
            </w:r>
          </w:p>
        </w:tc>
        <w:tc>
          <w:tcPr>
            <w:tcW w:w="1170" w:type="dxa"/>
            <w:shd w:val="clear" w:color="auto" w:fill="auto"/>
          </w:tcPr>
          <w:p w14:paraId="1B76CCE3" w14:textId="77777777" w:rsidR="00985C4F" w:rsidRPr="00215BEE" w:rsidRDefault="00985C4F" w:rsidP="00315510">
            <w:pPr>
              <w:rPr>
                <w:rFonts w:cstheme="minorHAnsi"/>
                <w:b/>
                <w:bCs/>
                <w:sz w:val="18"/>
                <w:szCs w:val="18"/>
              </w:rPr>
            </w:pPr>
            <w:r w:rsidRPr="00215BEE">
              <w:rPr>
                <w:rFonts w:cstheme="minorHAnsi"/>
                <w:sz w:val="18"/>
                <w:szCs w:val="18"/>
              </w:rPr>
              <w:t>Societal</w:t>
            </w:r>
          </w:p>
        </w:tc>
        <w:tc>
          <w:tcPr>
            <w:tcW w:w="900" w:type="dxa"/>
            <w:shd w:val="clear" w:color="auto" w:fill="F2F2F2" w:themeFill="background1" w:themeFillShade="F2"/>
          </w:tcPr>
          <w:p w14:paraId="379EDB96" w14:textId="77777777" w:rsidR="00985C4F" w:rsidRPr="00215BEE" w:rsidRDefault="00985C4F" w:rsidP="00315510">
            <w:pPr>
              <w:rPr>
                <w:rFonts w:cstheme="minorHAnsi"/>
                <w:b/>
                <w:bCs/>
                <w:sz w:val="18"/>
                <w:szCs w:val="18"/>
              </w:rPr>
            </w:pPr>
            <w:r w:rsidRPr="00215BEE">
              <w:rPr>
                <w:rFonts w:cstheme="minorHAnsi"/>
                <w:sz w:val="18"/>
                <w:szCs w:val="18"/>
              </w:rPr>
              <w:t>$</w:t>
            </w:r>
            <w:r>
              <w:rPr>
                <w:rFonts w:cstheme="minorHAnsi"/>
                <w:sz w:val="18"/>
                <w:szCs w:val="18"/>
              </w:rPr>
              <w:t>31.01</w:t>
            </w:r>
          </w:p>
        </w:tc>
        <w:tc>
          <w:tcPr>
            <w:tcW w:w="900" w:type="dxa"/>
            <w:shd w:val="clear" w:color="auto" w:fill="F2F2F2" w:themeFill="background1" w:themeFillShade="F2"/>
          </w:tcPr>
          <w:p w14:paraId="645AC908" w14:textId="77777777" w:rsidR="00985C4F" w:rsidRPr="00215BEE" w:rsidRDefault="00985C4F" w:rsidP="00315510">
            <w:pPr>
              <w:rPr>
                <w:rFonts w:cstheme="minorHAnsi"/>
                <w:b/>
                <w:bCs/>
                <w:sz w:val="18"/>
                <w:szCs w:val="18"/>
              </w:rPr>
            </w:pPr>
            <w:r>
              <w:rPr>
                <w:rFonts w:cstheme="minorHAnsi"/>
                <w:sz w:val="18"/>
                <w:szCs w:val="18"/>
              </w:rPr>
              <w:t>$5.96</w:t>
            </w:r>
          </w:p>
        </w:tc>
        <w:tc>
          <w:tcPr>
            <w:tcW w:w="900" w:type="dxa"/>
            <w:shd w:val="clear" w:color="auto" w:fill="F2F2F2" w:themeFill="background1" w:themeFillShade="F2"/>
          </w:tcPr>
          <w:p w14:paraId="09DF12F3" w14:textId="77777777" w:rsidR="00985C4F" w:rsidRPr="00215BEE" w:rsidRDefault="00985C4F" w:rsidP="00315510">
            <w:pPr>
              <w:rPr>
                <w:rFonts w:cstheme="minorHAnsi"/>
                <w:b/>
                <w:bCs/>
                <w:sz w:val="18"/>
                <w:szCs w:val="18"/>
              </w:rPr>
            </w:pPr>
            <w:r>
              <w:rPr>
                <w:rFonts w:cstheme="minorHAnsi"/>
                <w:sz w:val="18"/>
                <w:szCs w:val="18"/>
              </w:rPr>
              <w:t>$36.97</w:t>
            </w:r>
          </w:p>
        </w:tc>
        <w:tc>
          <w:tcPr>
            <w:tcW w:w="1080" w:type="dxa"/>
            <w:shd w:val="clear" w:color="auto" w:fill="auto"/>
          </w:tcPr>
          <w:p w14:paraId="4DE69BFD" w14:textId="77777777" w:rsidR="00985C4F" w:rsidRPr="00215BEE" w:rsidRDefault="00985C4F" w:rsidP="00315510">
            <w:pPr>
              <w:rPr>
                <w:rFonts w:cstheme="minorHAnsi"/>
                <w:b/>
                <w:bCs/>
                <w:sz w:val="18"/>
                <w:szCs w:val="18"/>
              </w:rPr>
            </w:pPr>
            <w:r>
              <w:rPr>
                <w:rFonts w:cstheme="minorHAnsi"/>
                <w:sz w:val="18"/>
                <w:szCs w:val="18"/>
              </w:rPr>
              <w:t>$1024.52</w:t>
            </w:r>
          </w:p>
        </w:tc>
        <w:tc>
          <w:tcPr>
            <w:tcW w:w="990" w:type="dxa"/>
            <w:shd w:val="clear" w:color="auto" w:fill="auto"/>
          </w:tcPr>
          <w:p w14:paraId="22FB1D17" w14:textId="77777777" w:rsidR="00985C4F" w:rsidRPr="00215BEE" w:rsidRDefault="00985C4F" w:rsidP="00315510">
            <w:pPr>
              <w:rPr>
                <w:rFonts w:cstheme="minorHAnsi"/>
                <w:b/>
                <w:bCs/>
                <w:sz w:val="18"/>
                <w:szCs w:val="18"/>
              </w:rPr>
            </w:pPr>
            <w:r>
              <w:rPr>
                <w:rFonts w:cstheme="minorHAnsi"/>
                <w:sz w:val="18"/>
                <w:szCs w:val="18"/>
              </w:rPr>
              <w:t>$63.21</w:t>
            </w:r>
          </w:p>
        </w:tc>
        <w:tc>
          <w:tcPr>
            <w:tcW w:w="1170" w:type="dxa"/>
            <w:shd w:val="clear" w:color="auto" w:fill="auto"/>
          </w:tcPr>
          <w:p w14:paraId="1697CF94" w14:textId="77777777" w:rsidR="00985C4F" w:rsidRPr="00215BEE" w:rsidRDefault="00985C4F" w:rsidP="00315510">
            <w:pPr>
              <w:rPr>
                <w:rFonts w:cstheme="minorHAnsi"/>
                <w:b/>
                <w:bCs/>
                <w:sz w:val="18"/>
                <w:szCs w:val="18"/>
              </w:rPr>
            </w:pPr>
            <w:r>
              <w:rPr>
                <w:rFonts w:cstheme="minorHAnsi"/>
                <w:sz w:val="18"/>
                <w:szCs w:val="18"/>
              </w:rPr>
              <w:t>$1088.92</w:t>
            </w:r>
          </w:p>
        </w:tc>
        <w:tc>
          <w:tcPr>
            <w:tcW w:w="1080" w:type="dxa"/>
            <w:shd w:val="clear" w:color="auto" w:fill="auto"/>
          </w:tcPr>
          <w:p w14:paraId="59031A89" w14:textId="77777777" w:rsidR="00985C4F" w:rsidRPr="00215BEE" w:rsidRDefault="00985C4F" w:rsidP="00315510">
            <w:pPr>
              <w:rPr>
                <w:rFonts w:cstheme="minorHAnsi"/>
                <w:b/>
                <w:bCs/>
                <w:sz w:val="18"/>
                <w:szCs w:val="18"/>
              </w:rPr>
            </w:pPr>
            <w:r w:rsidRPr="00215BEE">
              <w:rPr>
                <w:rFonts w:cstheme="minorHAnsi"/>
                <w:sz w:val="18"/>
                <w:szCs w:val="18"/>
              </w:rPr>
              <w:t>--</w:t>
            </w:r>
          </w:p>
        </w:tc>
      </w:tr>
      <w:tr w:rsidR="00C42EB3" w14:paraId="23F89FFF" w14:textId="77777777" w:rsidTr="009A3C81">
        <w:trPr>
          <w:trHeight w:val="403"/>
        </w:trPr>
        <w:tc>
          <w:tcPr>
            <w:tcW w:w="810" w:type="dxa"/>
          </w:tcPr>
          <w:p w14:paraId="7E8DF65E" w14:textId="77777777" w:rsidR="00985C4F" w:rsidRPr="00215BEE" w:rsidRDefault="00985C4F" w:rsidP="00315510">
            <w:pPr>
              <w:rPr>
                <w:rFonts w:cstheme="minorHAnsi"/>
                <w:sz w:val="18"/>
                <w:szCs w:val="18"/>
              </w:rPr>
            </w:pPr>
            <w:r>
              <w:rPr>
                <w:rFonts w:cstheme="minorHAnsi"/>
                <w:sz w:val="18"/>
                <w:szCs w:val="18"/>
              </w:rPr>
              <w:t>LIC</w:t>
            </w:r>
          </w:p>
        </w:tc>
        <w:tc>
          <w:tcPr>
            <w:tcW w:w="1080" w:type="dxa"/>
            <w:shd w:val="clear" w:color="auto" w:fill="auto"/>
          </w:tcPr>
          <w:p w14:paraId="273161D8" w14:textId="6903D158" w:rsidR="00985C4F" w:rsidRPr="00215BEE" w:rsidRDefault="00985C4F" w:rsidP="00315510">
            <w:pPr>
              <w:rPr>
                <w:rFonts w:cstheme="minorHAnsi"/>
                <w:sz w:val="18"/>
                <w:szCs w:val="18"/>
              </w:rPr>
            </w:pPr>
            <w:r>
              <w:rPr>
                <w:rFonts w:cstheme="minorHAnsi"/>
                <w:sz w:val="18"/>
                <w:szCs w:val="18"/>
              </w:rPr>
              <w:t xml:space="preserve">Orenstein, 2017 </w:t>
            </w:r>
            <w:r w:rsidR="006C7E54">
              <w:rPr>
                <w:rFonts w:cstheme="minorHAnsi"/>
                <w:sz w:val="18"/>
                <w:szCs w:val="18"/>
              </w:rPr>
              <w:fldChar w:fldCharType="begin">
                <w:fldData xml:space="preserve">PEVuZE5vdGU+PENpdGU+PEF1dGhvcj5PcmVuc3RlaW48L0F1dGhvcj48WWVhcj4yMDE3PC9ZZWFy
PjxSZWNOdW0+MTU5PC9SZWNOdW0+PERpc3BsYXlUZXh0PlsyNF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6C7E54">
              <w:rPr>
                <w:rFonts w:cstheme="minorHAnsi"/>
                <w:sz w:val="18"/>
                <w:szCs w:val="18"/>
              </w:rPr>
              <w:instrText xml:space="preserve"> ADDIN EN.CITE </w:instrText>
            </w:r>
            <w:r w:rsidR="006C7E54">
              <w:rPr>
                <w:rFonts w:cstheme="minorHAnsi"/>
                <w:sz w:val="18"/>
                <w:szCs w:val="18"/>
              </w:rPr>
              <w:fldChar w:fldCharType="begin">
                <w:fldData xml:space="preserve">PEVuZE5vdGU+PENpdGU+PEF1dGhvcj5PcmVuc3RlaW48L0F1dGhvcj48WWVhcj4yMDE3PC9ZZWFy
PjxSZWNOdW0+MTU5PC9SZWNOdW0+PERpc3BsYXlUZXh0PlsyNF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6C7E54">
              <w:rPr>
                <w:rFonts w:cstheme="minorHAnsi"/>
                <w:sz w:val="18"/>
                <w:szCs w:val="18"/>
              </w:rPr>
              <w:instrText xml:space="preserve"> ADDIN EN.CITE.DATA </w:instrText>
            </w:r>
            <w:r w:rsidR="006C7E54">
              <w:rPr>
                <w:rFonts w:cstheme="minorHAnsi"/>
                <w:sz w:val="18"/>
                <w:szCs w:val="18"/>
              </w:rPr>
            </w:r>
            <w:r w:rsidR="006C7E54">
              <w:rPr>
                <w:rFonts w:cstheme="minorHAnsi"/>
                <w:sz w:val="18"/>
                <w:szCs w:val="18"/>
              </w:rPr>
              <w:fldChar w:fldCharType="end"/>
            </w:r>
            <w:r w:rsidR="006C7E54">
              <w:rPr>
                <w:rFonts w:cstheme="minorHAnsi"/>
                <w:sz w:val="18"/>
                <w:szCs w:val="18"/>
              </w:rPr>
              <w:fldChar w:fldCharType="separate"/>
            </w:r>
            <w:r w:rsidR="006C7E54">
              <w:rPr>
                <w:rFonts w:cstheme="minorHAnsi"/>
                <w:noProof/>
                <w:sz w:val="18"/>
                <w:szCs w:val="18"/>
              </w:rPr>
              <w:t>[24]</w:t>
            </w:r>
            <w:r w:rsidR="006C7E54">
              <w:rPr>
                <w:rFonts w:cstheme="minorHAnsi"/>
                <w:sz w:val="18"/>
                <w:szCs w:val="18"/>
              </w:rPr>
              <w:fldChar w:fldCharType="end"/>
            </w:r>
          </w:p>
        </w:tc>
        <w:tc>
          <w:tcPr>
            <w:tcW w:w="1080" w:type="dxa"/>
            <w:shd w:val="clear" w:color="auto" w:fill="auto"/>
          </w:tcPr>
          <w:p w14:paraId="2C837250" w14:textId="77777777" w:rsidR="00985C4F" w:rsidRPr="00215BEE" w:rsidRDefault="00985C4F" w:rsidP="00315510">
            <w:pPr>
              <w:rPr>
                <w:rFonts w:cstheme="minorHAnsi"/>
                <w:sz w:val="18"/>
                <w:szCs w:val="18"/>
              </w:rPr>
            </w:pPr>
            <w:r>
              <w:rPr>
                <w:rFonts w:cstheme="minorHAnsi"/>
                <w:sz w:val="18"/>
                <w:szCs w:val="18"/>
              </w:rPr>
              <w:t>Mali</w:t>
            </w:r>
          </w:p>
        </w:tc>
        <w:tc>
          <w:tcPr>
            <w:tcW w:w="990" w:type="dxa"/>
            <w:shd w:val="clear" w:color="auto" w:fill="auto"/>
          </w:tcPr>
          <w:p w14:paraId="49C52E8B" w14:textId="77777777" w:rsidR="00985C4F" w:rsidRPr="00215BEE" w:rsidRDefault="00985C4F" w:rsidP="00315510">
            <w:pPr>
              <w:rPr>
                <w:rFonts w:cstheme="minorHAnsi"/>
                <w:sz w:val="18"/>
                <w:szCs w:val="18"/>
              </w:rPr>
            </w:pPr>
            <w:r>
              <w:rPr>
                <w:rFonts w:cstheme="minorHAnsi"/>
                <w:sz w:val="18"/>
                <w:szCs w:val="18"/>
              </w:rPr>
              <w:t>NA</w:t>
            </w:r>
          </w:p>
        </w:tc>
        <w:tc>
          <w:tcPr>
            <w:tcW w:w="1530" w:type="dxa"/>
          </w:tcPr>
          <w:p w14:paraId="2C976F47" w14:textId="77777777" w:rsidR="00985C4F" w:rsidRDefault="00985C4F" w:rsidP="00315510">
            <w:pPr>
              <w:rPr>
                <w:rFonts w:cstheme="minorHAnsi"/>
                <w:sz w:val="18"/>
                <w:szCs w:val="18"/>
              </w:rPr>
            </w:pPr>
            <w:r>
              <w:rPr>
                <w:rFonts w:cstheme="minorHAnsi"/>
                <w:sz w:val="18"/>
                <w:szCs w:val="18"/>
              </w:rPr>
              <w:t xml:space="preserve">6 community and referral health centers </w:t>
            </w:r>
          </w:p>
        </w:tc>
        <w:tc>
          <w:tcPr>
            <w:tcW w:w="990" w:type="dxa"/>
            <w:shd w:val="clear" w:color="auto" w:fill="auto"/>
          </w:tcPr>
          <w:p w14:paraId="4894B608" w14:textId="77777777" w:rsidR="00985C4F" w:rsidRPr="00215BEE" w:rsidRDefault="00985C4F" w:rsidP="00315510">
            <w:pPr>
              <w:rPr>
                <w:rFonts w:cstheme="minorHAnsi"/>
                <w:sz w:val="18"/>
                <w:szCs w:val="18"/>
              </w:rPr>
            </w:pPr>
            <w:r>
              <w:rPr>
                <w:rFonts w:cstheme="minorHAnsi"/>
                <w:sz w:val="18"/>
                <w:szCs w:val="18"/>
              </w:rPr>
              <w:t>LCI and ILI</w:t>
            </w:r>
            <w:r>
              <w:rPr>
                <w:rFonts w:cstheme="minorHAnsi"/>
                <w:sz w:val="18"/>
                <w:szCs w:val="18"/>
                <w:vertAlign w:val="superscript"/>
              </w:rPr>
              <w:t>15</w:t>
            </w:r>
          </w:p>
        </w:tc>
        <w:tc>
          <w:tcPr>
            <w:tcW w:w="990" w:type="dxa"/>
            <w:shd w:val="clear" w:color="auto" w:fill="auto"/>
          </w:tcPr>
          <w:p w14:paraId="0C183670" w14:textId="77777777" w:rsidR="00985C4F" w:rsidRPr="00215BEE" w:rsidRDefault="00985C4F" w:rsidP="00315510">
            <w:pPr>
              <w:rPr>
                <w:rFonts w:cstheme="minorHAnsi"/>
                <w:sz w:val="18"/>
                <w:szCs w:val="18"/>
              </w:rPr>
            </w:pPr>
            <w:r>
              <w:rPr>
                <w:rFonts w:cstheme="minorHAnsi"/>
                <w:sz w:val="18"/>
                <w:szCs w:val="18"/>
              </w:rPr>
              <w:t xml:space="preserve">2011–14 </w:t>
            </w:r>
          </w:p>
        </w:tc>
        <w:tc>
          <w:tcPr>
            <w:tcW w:w="1170" w:type="dxa"/>
            <w:shd w:val="clear" w:color="auto" w:fill="auto"/>
          </w:tcPr>
          <w:p w14:paraId="17ED1EE3" w14:textId="77777777" w:rsidR="00985C4F" w:rsidRPr="00215BEE" w:rsidRDefault="00985C4F" w:rsidP="00315510">
            <w:pPr>
              <w:rPr>
                <w:rFonts w:cstheme="minorHAnsi"/>
                <w:sz w:val="18"/>
                <w:szCs w:val="18"/>
              </w:rPr>
            </w:pPr>
            <w:r>
              <w:rPr>
                <w:rFonts w:cstheme="minorHAnsi"/>
                <w:sz w:val="18"/>
                <w:szCs w:val="18"/>
              </w:rPr>
              <w:t>Societal</w:t>
            </w:r>
          </w:p>
        </w:tc>
        <w:tc>
          <w:tcPr>
            <w:tcW w:w="900" w:type="dxa"/>
            <w:shd w:val="clear" w:color="auto" w:fill="F2F2F2" w:themeFill="background1" w:themeFillShade="F2"/>
          </w:tcPr>
          <w:p w14:paraId="7EC6A6C7" w14:textId="77777777" w:rsidR="00985C4F" w:rsidRPr="00215BEE" w:rsidRDefault="00985C4F" w:rsidP="00315510">
            <w:pPr>
              <w:rPr>
                <w:rFonts w:cstheme="minorHAnsi"/>
                <w:sz w:val="18"/>
                <w:szCs w:val="18"/>
              </w:rPr>
            </w:pPr>
          </w:p>
        </w:tc>
        <w:tc>
          <w:tcPr>
            <w:tcW w:w="900" w:type="dxa"/>
            <w:shd w:val="clear" w:color="auto" w:fill="F2F2F2" w:themeFill="background1" w:themeFillShade="F2"/>
          </w:tcPr>
          <w:p w14:paraId="25F928F7" w14:textId="77777777" w:rsidR="00985C4F" w:rsidRPr="00215BEE" w:rsidRDefault="00985C4F" w:rsidP="00315510">
            <w:pPr>
              <w:rPr>
                <w:rFonts w:cstheme="minorHAnsi"/>
                <w:sz w:val="18"/>
                <w:szCs w:val="18"/>
              </w:rPr>
            </w:pPr>
          </w:p>
        </w:tc>
        <w:tc>
          <w:tcPr>
            <w:tcW w:w="900" w:type="dxa"/>
            <w:shd w:val="clear" w:color="auto" w:fill="F2F2F2" w:themeFill="background1" w:themeFillShade="F2"/>
          </w:tcPr>
          <w:p w14:paraId="62A54B31" w14:textId="77777777" w:rsidR="00985C4F" w:rsidRPr="00215BEE" w:rsidRDefault="00985C4F" w:rsidP="00315510">
            <w:pPr>
              <w:rPr>
                <w:rFonts w:cstheme="minorHAnsi"/>
                <w:sz w:val="18"/>
                <w:szCs w:val="18"/>
              </w:rPr>
            </w:pPr>
            <w:r>
              <w:rPr>
                <w:rFonts w:cstheme="minorHAnsi"/>
                <w:sz w:val="18"/>
                <w:szCs w:val="18"/>
              </w:rPr>
              <w:t>$5.45 (LCI)</w:t>
            </w:r>
            <w:r>
              <w:rPr>
                <w:rFonts w:cstheme="minorHAnsi"/>
                <w:sz w:val="18"/>
                <w:szCs w:val="18"/>
                <w:vertAlign w:val="superscript"/>
              </w:rPr>
              <w:t>15</w:t>
            </w:r>
          </w:p>
        </w:tc>
        <w:tc>
          <w:tcPr>
            <w:tcW w:w="1080" w:type="dxa"/>
            <w:shd w:val="clear" w:color="auto" w:fill="auto"/>
          </w:tcPr>
          <w:p w14:paraId="7A42913B" w14:textId="77777777" w:rsidR="00985C4F" w:rsidRPr="00215BEE" w:rsidRDefault="00985C4F" w:rsidP="00315510">
            <w:pPr>
              <w:rPr>
                <w:rFonts w:cstheme="minorHAnsi"/>
                <w:sz w:val="18"/>
                <w:szCs w:val="18"/>
              </w:rPr>
            </w:pPr>
          </w:p>
        </w:tc>
        <w:tc>
          <w:tcPr>
            <w:tcW w:w="990" w:type="dxa"/>
            <w:shd w:val="clear" w:color="auto" w:fill="auto"/>
          </w:tcPr>
          <w:p w14:paraId="66CA7CFE" w14:textId="77777777" w:rsidR="00985C4F" w:rsidRPr="00215BEE" w:rsidRDefault="00985C4F" w:rsidP="00315510">
            <w:pPr>
              <w:rPr>
                <w:rFonts w:cstheme="minorHAnsi"/>
                <w:sz w:val="18"/>
                <w:szCs w:val="18"/>
              </w:rPr>
            </w:pPr>
          </w:p>
        </w:tc>
        <w:tc>
          <w:tcPr>
            <w:tcW w:w="1170" w:type="dxa"/>
            <w:shd w:val="clear" w:color="auto" w:fill="auto"/>
          </w:tcPr>
          <w:p w14:paraId="012A0028" w14:textId="77777777" w:rsidR="00985C4F" w:rsidRPr="00215BEE" w:rsidRDefault="00985C4F" w:rsidP="00315510">
            <w:pPr>
              <w:rPr>
                <w:rFonts w:cstheme="minorHAnsi"/>
                <w:sz w:val="18"/>
                <w:szCs w:val="18"/>
              </w:rPr>
            </w:pPr>
            <w:r>
              <w:rPr>
                <w:rFonts w:cstheme="minorHAnsi"/>
                <w:sz w:val="18"/>
                <w:szCs w:val="18"/>
              </w:rPr>
              <w:t>$189.98 (ILI)</w:t>
            </w:r>
            <w:r>
              <w:rPr>
                <w:rFonts w:cstheme="minorHAnsi"/>
                <w:sz w:val="18"/>
                <w:szCs w:val="18"/>
                <w:vertAlign w:val="superscript"/>
              </w:rPr>
              <w:t>15</w:t>
            </w:r>
          </w:p>
        </w:tc>
        <w:tc>
          <w:tcPr>
            <w:tcW w:w="1080" w:type="dxa"/>
            <w:shd w:val="clear" w:color="auto" w:fill="auto"/>
          </w:tcPr>
          <w:p w14:paraId="4354B6E1" w14:textId="77777777" w:rsidR="00985C4F" w:rsidRPr="00215BEE" w:rsidRDefault="00985C4F" w:rsidP="00315510">
            <w:pPr>
              <w:rPr>
                <w:rFonts w:cstheme="minorHAnsi"/>
                <w:sz w:val="18"/>
                <w:szCs w:val="18"/>
              </w:rPr>
            </w:pPr>
          </w:p>
        </w:tc>
      </w:tr>
    </w:tbl>
    <w:p w14:paraId="141EB8CE" w14:textId="77777777" w:rsidR="00985C4F" w:rsidRDefault="00985C4F" w:rsidP="00985C4F">
      <w:pPr>
        <w:rPr>
          <w:b/>
          <w:bCs/>
        </w:rPr>
      </w:pPr>
    </w:p>
    <w:p w14:paraId="79A46F07" w14:textId="77777777" w:rsidR="00985C4F" w:rsidRDefault="00985C4F" w:rsidP="00985C4F">
      <w:r>
        <w:t>Abbreviations: HIV, human immunodeficiency virus; ILI, influenza-like illness; LCI, laboratory-confirmed influenza; LIC, low-income country; LMIC, lower-middle income country; NA, not applicable; NR, not reported; P&amp;I, pneumonia and influenza hospitalization; SARI, severe acute respiratory infection; TB, tuberculosis; UMC, underlying medical condition; UMIC, upper-middle income country; US$, US Dollars</w:t>
      </w:r>
    </w:p>
    <w:p w14:paraId="34446896" w14:textId="77777777" w:rsidR="00985C4F" w:rsidRPr="005C66A4" w:rsidRDefault="00985C4F" w:rsidP="00985C4F">
      <w:r>
        <w:rPr>
          <w:vertAlign w:val="superscript"/>
        </w:rPr>
        <w:t>1</w:t>
      </w:r>
      <w:r>
        <w:t>Median costs were preferentially abstracted from source publications; if unavailable, mean costs were abstracted.</w:t>
      </w:r>
    </w:p>
    <w:p w14:paraId="3F6D24E0" w14:textId="77777777" w:rsidR="00985C4F" w:rsidRDefault="00985C4F" w:rsidP="00985C4F">
      <w:r>
        <w:rPr>
          <w:vertAlign w:val="superscript"/>
        </w:rPr>
        <w:t>2</w:t>
      </w:r>
      <w:r>
        <w:t>No cost-of-illness papers were identified for healthcare workers or individuals in congregate living settings in low- and middle-income countries.</w:t>
      </w:r>
    </w:p>
    <w:p w14:paraId="592C6BCE" w14:textId="77777777" w:rsidR="00985C4F" w:rsidRDefault="00985C4F" w:rsidP="00985C4F">
      <w:r>
        <w:rPr>
          <w:vertAlign w:val="superscript"/>
        </w:rPr>
        <w:t>3</w:t>
      </w:r>
      <w:r>
        <w:t>For source publications presenting results for both LCI and syndromic illness, the results for LCI were used.</w:t>
      </w:r>
    </w:p>
    <w:p w14:paraId="1830B427" w14:textId="77777777" w:rsidR="00985C4F" w:rsidRDefault="00985C4F" w:rsidP="00985C4F">
      <w:r>
        <w:rPr>
          <w:vertAlign w:val="superscript"/>
        </w:rPr>
        <w:lastRenderedPageBreak/>
        <w:t>4</w:t>
      </w:r>
      <w:r>
        <w:t>Direct costs were all medical and non-medical</w:t>
      </w:r>
      <w:r w:rsidRPr="004653F9">
        <w:t xml:space="preserve"> costs directly attributable to patient care</w:t>
      </w:r>
      <w:r>
        <w:t xml:space="preserve">. </w:t>
      </w:r>
    </w:p>
    <w:p w14:paraId="1F7BE861" w14:textId="77777777" w:rsidR="00985C4F" w:rsidRDefault="00985C4F" w:rsidP="00985C4F">
      <w:r>
        <w:rPr>
          <w:vertAlign w:val="superscript"/>
        </w:rPr>
        <w:t>5</w:t>
      </w:r>
      <w:r>
        <w:t>Calculated or converted value; not presented in source publication.</w:t>
      </w:r>
    </w:p>
    <w:p w14:paraId="6F8E8B28" w14:textId="77777777" w:rsidR="00985C4F" w:rsidRDefault="00985C4F" w:rsidP="00985C4F">
      <w:r>
        <w:rPr>
          <w:vertAlign w:val="superscript"/>
        </w:rPr>
        <w:t>6</w:t>
      </w:r>
      <w:r>
        <w:t>Indirect costs were all costs not directly attributable to patient care (e.g., lost earnings or lost productivity).</w:t>
      </w:r>
    </w:p>
    <w:p w14:paraId="4A7D6708" w14:textId="77777777" w:rsidR="00985C4F" w:rsidRDefault="00985C4F" w:rsidP="00985C4F">
      <w:r>
        <w:rPr>
          <w:vertAlign w:val="superscript"/>
        </w:rPr>
        <w:t>7</w:t>
      </w:r>
      <w:r>
        <w:t>Direct medical and non-medical costs were summarized separately in the source publication; medians were summed to obtain a total median direct cost.</w:t>
      </w:r>
    </w:p>
    <w:p w14:paraId="47E66E27" w14:textId="6A909828" w:rsidR="00985C4F" w:rsidRDefault="00985C4F" w:rsidP="00985C4F">
      <w:r>
        <w:rPr>
          <w:vertAlign w:val="superscript"/>
        </w:rPr>
        <w:t>8</w:t>
      </w:r>
      <w:r>
        <w:t xml:space="preserve">China changed classification from LMIC to UMIC in 2010 </w:t>
      </w:r>
      <w:r w:rsidR="000F61CD">
        <w:fldChar w:fldCharType="begin"/>
      </w:r>
      <w:r w:rsidR="000F61CD">
        <w:instrText xml:space="preserve"> ADDIN EN.CITE &lt;EndNote&gt;&lt;Cite&gt;&lt;Author&gt;The World Bank Group&lt;/Author&gt;&lt;Year&gt;2023&lt;/Year&gt;&lt;RecNum&gt;92&lt;/RecNum&gt;&lt;DisplayText&gt;[25]&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0F61CD">
        <w:fldChar w:fldCharType="separate"/>
      </w:r>
      <w:r w:rsidR="000F61CD">
        <w:rPr>
          <w:noProof/>
        </w:rPr>
        <w:t>[25]</w:t>
      </w:r>
      <w:r w:rsidR="000F61CD">
        <w:fldChar w:fldCharType="end"/>
      </w:r>
      <w:r>
        <w:t>, after the study period, and was thus classified as LMIC for this study.</w:t>
      </w:r>
    </w:p>
    <w:p w14:paraId="6E1CBC9C" w14:textId="77777777" w:rsidR="00985C4F" w:rsidRDefault="00985C4F" w:rsidP="00985C4F">
      <w:pPr>
        <w:rPr>
          <w:vertAlign w:val="superscript"/>
        </w:rPr>
      </w:pPr>
      <w:r>
        <w:rPr>
          <w:vertAlign w:val="superscript"/>
        </w:rPr>
        <w:t>9</w:t>
      </w:r>
      <w:r>
        <w:t>No indirect costs were included in the total estimate because of study perspective. The specific payer was not specified in the source publication.</w:t>
      </w:r>
    </w:p>
    <w:p w14:paraId="5F7CA2D5" w14:textId="6E4C3658" w:rsidR="00985C4F" w:rsidRDefault="00985C4F" w:rsidP="00985C4F">
      <w:r>
        <w:rPr>
          <w:vertAlign w:val="superscript"/>
        </w:rPr>
        <w:t>10</w:t>
      </w:r>
      <w:r>
        <w:t xml:space="preserve">Kenya changed classification from LIC to LMIC in 2014 </w:t>
      </w:r>
      <w:r w:rsidR="000F61CD">
        <w:fldChar w:fldCharType="begin"/>
      </w:r>
      <w:r w:rsidR="000F61CD">
        <w:instrText xml:space="preserve"> ADDIN EN.CITE &lt;EndNote&gt;&lt;Cite&gt;&lt;Author&gt;The World Bank Group&lt;/Author&gt;&lt;Year&gt;2023&lt;/Year&gt;&lt;RecNum&gt;92&lt;/RecNum&gt;&lt;DisplayText&gt;[25]&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0F61CD">
        <w:fldChar w:fldCharType="separate"/>
      </w:r>
      <w:r w:rsidR="000F61CD">
        <w:rPr>
          <w:noProof/>
        </w:rPr>
        <w:t>[25]</w:t>
      </w:r>
      <w:r w:rsidR="000F61CD">
        <w:fldChar w:fldCharType="end"/>
      </w:r>
      <w:r>
        <w:t>, during the study period, and was thus classified as LMIC.</w:t>
      </w:r>
    </w:p>
    <w:p w14:paraId="4B7FB073" w14:textId="7ED49B82" w:rsidR="00985C4F" w:rsidRDefault="00985C4F" w:rsidP="00985C4F">
      <w:r>
        <w:rPr>
          <w:vertAlign w:val="superscript"/>
        </w:rPr>
        <w:t>11</w:t>
      </w:r>
      <w:r>
        <w:t xml:space="preserve">Bangladesh changed classification from LIC to LMIC in 2014 </w:t>
      </w:r>
      <w:r w:rsidR="000F61CD">
        <w:fldChar w:fldCharType="begin"/>
      </w:r>
      <w:r w:rsidR="000F61CD">
        <w:instrText xml:space="preserve"> ADDIN EN.CITE &lt;EndNote&gt;&lt;Cite&gt;&lt;Author&gt;The World Bank Group&lt;/Author&gt;&lt;Year&gt;2023&lt;/Year&gt;&lt;RecNum&gt;92&lt;/RecNum&gt;&lt;DisplayText&gt;[25]&lt;/DisplayText&gt;&lt;record&gt;&lt;rec-number&gt;92&lt;/rec-number&gt;&lt;foreign-keys&gt;&lt;key app="EN" db-id="5ftvpsrx9x95x7erdsqxv9a42vr0ertaxpx9" timestamp="1677275374"&gt;92&lt;/key&gt;&lt;/foreign-keys&gt;&lt;ref-type name="Web Page"&gt;12&lt;/ref-type&gt;&lt;contributors&gt;&lt;authors&gt;&lt;author&gt;The World Bank Group,&lt;/author&gt;&lt;/authors&gt;&lt;/contributors&gt;&lt;titles&gt;&lt;title&gt;World Bank Open Data&lt;/title&gt;&lt;/titles&gt;&lt;volume&gt;2022&lt;/volume&gt;&lt;number&gt;November 1&lt;/number&gt;&lt;dates&gt;&lt;year&gt;2023&lt;/year&gt;&lt;/dates&gt;&lt;urls&gt;&lt;related-urls&gt;&lt;url&gt;https://data.worldbank.org/&lt;/url&gt;&lt;/related-urls&gt;&lt;/urls&gt;&lt;/record&gt;&lt;/Cite&gt;&lt;/EndNote&gt;</w:instrText>
      </w:r>
      <w:r w:rsidR="000F61CD">
        <w:fldChar w:fldCharType="separate"/>
      </w:r>
      <w:r w:rsidR="000F61CD">
        <w:rPr>
          <w:noProof/>
        </w:rPr>
        <w:t>[25]</w:t>
      </w:r>
      <w:r w:rsidR="000F61CD">
        <w:fldChar w:fldCharType="end"/>
      </w:r>
      <w:r>
        <w:t>, after the study period, and was thus classified as LIC.</w:t>
      </w:r>
    </w:p>
    <w:p w14:paraId="7CA11B44" w14:textId="77777777" w:rsidR="00985C4F" w:rsidRDefault="00985C4F" w:rsidP="00985C4F">
      <w:r>
        <w:rPr>
          <w:vertAlign w:val="superscript"/>
        </w:rPr>
        <w:t>12</w:t>
      </w:r>
      <w:r>
        <w:t>Included only direct medical costs (no non-medical costs).</w:t>
      </w:r>
    </w:p>
    <w:p w14:paraId="4BA00AB2" w14:textId="417860D6" w:rsidR="00985C4F" w:rsidRDefault="00985C4F" w:rsidP="00985C4F">
      <w:r>
        <w:rPr>
          <w:vertAlign w:val="superscript"/>
        </w:rPr>
        <w:t>13</w:t>
      </w:r>
      <w:r>
        <w:t xml:space="preserve">Although SAGE recommendations specifically reference children aged &lt;5 years </w:t>
      </w:r>
      <w:r w:rsidR="000F61CD">
        <w:fldChar w:fldCharType="begin"/>
      </w:r>
      <w:r w:rsidR="000F61CD">
        <w:instrText xml:space="preserve"> ADDIN EN.CITE &lt;EndNote&gt;&lt;Cite&gt;&lt;Author&gt;World Health Organization&lt;/Author&gt;&lt;Year&gt;2022&lt;/Year&gt;&lt;RecNum&gt;71&lt;/RecNum&gt;&lt;DisplayText&gt;[26]&lt;/DisplayText&gt;&lt;record&gt;&lt;rec-number&gt;71&lt;/rec-number&gt;&lt;foreign-keys&gt;&lt;key app="EN" db-id="5ftvpsrx9x95x7erdsqxv9a42vr0ertaxpx9" timestamp="1677187875"&gt;71&lt;/key&gt;&lt;/foreign-keys&gt;&lt;ref-type name="Journal Article"&gt;17&lt;/ref-type&gt;&lt;contributors&gt;&lt;authors&gt;&lt;author&gt;World Health Organization,&lt;/author&gt;&lt;/authors&gt;&lt;/contributors&gt;&lt;titles&gt;&lt;title&gt;Vaccines against influenza: WHO position paper—May 2022&lt;/title&gt;&lt;secondary-title&gt;Wkly Epidemiol Rec&lt;/secondary-title&gt;&lt;/titles&gt;&lt;periodical&gt;&lt;full-title&gt;Wkly Epidemiol Rec&lt;/full-title&gt;&lt;/periodical&gt;&lt;pages&gt;185-208&lt;/pages&gt;&lt;volume&gt;19&lt;/volume&gt;&lt;dates&gt;&lt;year&gt;2022&lt;/year&gt;&lt;/dates&gt;&lt;urls&gt;&lt;/urls&gt;&lt;/record&gt;&lt;/Cite&gt;&lt;/EndNote&gt;</w:instrText>
      </w:r>
      <w:r w:rsidR="000F61CD">
        <w:fldChar w:fldCharType="separate"/>
      </w:r>
      <w:r w:rsidR="000F61CD">
        <w:rPr>
          <w:noProof/>
        </w:rPr>
        <w:t>[26]</w:t>
      </w:r>
      <w:r w:rsidR="000F61CD">
        <w:fldChar w:fldCharType="end"/>
      </w:r>
      <w:r>
        <w:t>, publications with data for children aged &lt;18 years were included.</w:t>
      </w:r>
    </w:p>
    <w:p w14:paraId="55C72667" w14:textId="77777777" w:rsidR="00985C4F" w:rsidRDefault="00985C4F" w:rsidP="00985C4F">
      <w:r w:rsidRPr="005D574D">
        <w:rPr>
          <w:vertAlign w:val="superscript"/>
        </w:rPr>
        <w:t>1</w:t>
      </w:r>
      <w:r>
        <w:rPr>
          <w:vertAlign w:val="superscript"/>
        </w:rPr>
        <w:t>4</w:t>
      </w:r>
      <w:r>
        <w:t>The full publication study period was 2005–2011; however, 2009–2010 and 2010–2011 were excluded because of H1N1 pandemic activity. Abstracted values represent the median of 2005–2009 annual values.</w:t>
      </w:r>
    </w:p>
    <w:p w14:paraId="54193228" w14:textId="77777777" w:rsidR="00985C4F" w:rsidRDefault="00985C4F" w:rsidP="00985C4F">
      <w:r>
        <w:rPr>
          <w:vertAlign w:val="superscript"/>
        </w:rPr>
        <w:t>15</w:t>
      </w:r>
      <w:r>
        <w:t>Cost data were only available for one hospitalized LCI case; thus, ILI hospitalization costs were abstracted.</w:t>
      </w:r>
    </w:p>
    <w:p w14:paraId="35E145CD" w14:textId="77777777" w:rsidR="00AC7C9C" w:rsidRDefault="00AC7C9C" w:rsidP="00985C4F"/>
    <w:p w14:paraId="068F1219" w14:textId="27F542ED" w:rsidR="00AC7C9C" w:rsidRPr="00AC7C9C" w:rsidRDefault="00AC7C9C" w:rsidP="00985C4F">
      <w:pPr>
        <w:rPr>
          <w:b/>
          <w:bCs/>
        </w:rPr>
      </w:pPr>
      <w:r>
        <w:rPr>
          <w:b/>
          <w:bCs/>
        </w:rPr>
        <w:t>References</w:t>
      </w:r>
    </w:p>
    <w:p w14:paraId="565FD86B" w14:textId="6F157DB3" w:rsidR="000F61CD" w:rsidRPr="000F61CD" w:rsidRDefault="00AC7C9C" w:rsidP="000F61CD">
      <w:pPr>
        <w:pStyle w:val="EndNoteBibliography"/>
        <w:spacing w:after="0"/>
      </w:pPr>
      <w:r>
        <w:fldChar w:fldCharType="begin"/>
      </w:r>
      <w:r>
        <w:instrText xml:space="preserve"> ADDIN EN.REFLIST </w:instrText>
      </w:r>
      <w:r>
        <w:fldChar w:fldCharType="separate"/>
      </w:r>
      <w:r w:rsidR="000F61CD" w:rsidRPr="000F61CD">
        <w:t>1.</w:t>
      </w:r>
      <w:r w:rsidR="000F61CD" w:rsidRPr="000F61CD">
        <w:tab/>
        <w:t xml:space="preserve">Gong H, Shen X, Yan H, Lu W, Zhong G, Dong K, et al. Estimating the disease burden of seasonal influenza in China, 2006-2019 [in Chinese]. Zhonghua Yi Xue Za Zhi. 2021;101(8):560-7. doi: </w:t>
      </w:r>
      <w:hyperlink r:id="rId5" w:history="1">
        <w:r w:rsidR="000F61CD" w:rsidRPr="000F61CD">
          <w:rPr>
            <w:rStyle w:val="Hyperlink"/>
          </w:rPr>
          <w:t>http://dx.doi.org/10.3760/cma.j.cn112137-20201210-03323</w:t>
        </w:r>
      </w:hyperlink>
      <w:r w:rsidR="000F61CD" w:rsidRPr="000F61CD">
        <w:t>.</w:t>
      </w:r>
    </w:p>
    <w:p w14:paraId="08579A7E" w14:textId="3AF4308C" w:rsidR="000F61CD" w:rsidRPr="000F61CD" w:rsidRDefault="000F61CD" w:rsidP="000F61CD">
      <w:pPr>
        <w:pStyle w:val="EndNoteBibliography"/>
        <w:spacing w:after="0"/>
      </w:pPr>
      <w:r w:rsidRPr="000F61CD">
        <w:t>2.</w:t>
      </w:r>
      <w:r w:rsidRPr="000F61CD">
        <w:tab/>
        <w:t xml:space="preserve">Yang J, Jit M, Leung KS, Zheng YM, Feng LZ, Wang LP, et al. The economic burden of influenza-associated outpatient visits and hospitalizations in China: a retrospective survey. Infect Dis Poverty. 2015;4:44. doi: </w:t>
      </w:r>
      <w:hyperlink r:id="rId6" w:history="1">
        <w:r w:rsidRPr="000F61CD">
          <w:rPr>
            <w:rStyle w:val="Hyperlink"/>
          </w:rPr>
          <w:t>https://dx.doi.org/10.1186/s40249-015-0077-6</w:t>
        </w:r>
      </w:hyperlink>
      <w:r w:rsidRPr="000F61CD">
        <w:t>.</w:t>
      </w:r>
    </w:p>
    <w:p w14:paraId="3948648F" w14:textId="549F8979" w:rsidR="000F61CD" w:rsidRPr="000F61CD" w:rsidRDefault="000F61CD" w:rsidP="000F61CD">
      <w:pPr>
        <w:pStyle w:val="EndNoteBibliography"/>
        <w:spacing w:after="0"/>
      </w:pPr>
      <w:r w:rsidRPr="000F61CD">
        <w:t>3.</w:t>
      </w:r>
      <w:r w:rsidRPr="000F61CD">
        <w:tab/>
        <w:t xml:space="preserve">Tempia S, Moyes J, Cohen AL, Walaza S, Edoka I, McMorrow ML, et al. Health and economic burden of influenza-associated illness in South Africa, 2013-2015. Influenza Other Respir Viruses. 2019;13(5):484-95. doi: </w:t>
      </w:r>
      <w:hyperlink r:id="rId7" w:history="1">
        <w:r w:rsidRPr="000F61CD">
          <w:rPr>
            <w:rStyle w:val="Hyperlink"/>
          </w:rPr>
          <w:t>https://dx.doi.org/10.1111/irv.12650</w:t>
        </w:r>
      </w:hyperlink>
      <w:r w:rsidRPr="000F61CD">
        <w:t>.</w:t>
      </w:r>
    </w:p>
    <w:p w14:paraId="466F291B" w14:textId="5B7F6F93" w:rsidR="000F61CD" w:rsidRPr="000F61CD" w:rsidRDefault="000F61CD" w:rsidP="000F61CD">
      <w:pPr>
        <w:pStyle w:val="EndNoteBibliography"/>
        <w:spacing w:after="0"/>
      </w:pPr>
      <w:r w:rsidRPr="000F61CD">
        <w:lastRenderedPageBreak/>
        <w:t>4.</w:t>
      </w:r>
      <w:r w:rsidRPr="000F61CD">
        <w:tab/>
        <w:t xml:space="preserve">Castillo-Rodriguez L, Malo-Sanchez D, Diaz-Jimenez D, Garcia-Velasquez I, Pulido P, Castaneda-Orjuela C. Economic costs of severe seasonal influenza in Colombia, 2017-2019: A multi-center analysis. PLoS ONE. 2022;17(6):e0270086. doi: </w:t>
      </w:r>
      <w:hyperlink r:id="rId8" w:history="1">
        <w:r w:rsidRPr="000F61CD">
          <w:rPr>
            <w:rStyle w:val="Hyperlink"/>
          </w:rPr>
          <w:t>https://dx.doi.org/10.1371/journal.pone.0270086</w:t>
        </w:r>
      </w:hyperlink>
      <w:r w:rsidRPr="000F61CD">
        <w:t>.</w:t>
      </w:r>
    </w:p>
    <w:p w14:paraId="4CAEF02C" w14:textId="15D344A5" w:rsidR="000F61CD" w:rsidRPr="000F61CD" w:rsidRDefault="000F61CD" w:rsidP="000F61CD">
      <w:pPr>
        <w:pStyle w:val="EndNoteBibliography"/>
        <w:spacing w:after="0"/>
      </w:pPr>
      <w:r w:rsidRPr="000F61CD">
        <w:t>5.</w:t>
      </w:r>
      <w:r w:rsidRPr="000F61CD">
        <w:tab/>
        <w:t xml:space="preserve">Guo RN, Zheng HZ, Huang LQ, Zhou Y, Zhang X, Liang CK, et al. Epidemiologic and economic burden of influenza in the outpatient setting: a prospective study in a subtropical area of China. PLoS ONE. 2012;7(7):e41403. doi: </w:t>
      </w:r>
      <w:hyperlink r:id="rId9" w:history="1">
        <w:r w:rsidRPr="000F61CD">
          <w:rPr>
            <w:rStyle w:val="Hyperlink"/>
          </w:rPr>
          <w:t>https://dx.doi.org/10.1371/journal.pone.0041403</w:t>
        </w:r>
      </w:hyperlink>
      <w:r w:rsidRPr="000F61CD">
        <w:t>.</w:t>
      </w:r>
    </w:p>
    <w:p w14:paraId="541F5242" w14:textId="454AC232" w:rsidR="000F61CD" w:rsidRPr="000F61CD" w:rsidRDefault="000F61CD" w:rsidP="000F61CD">
      <w:pPr>
        <w:pStyle w:val="EndNoteBibliography"/>
        <w:spacing w:after="0"/>
      </w:pPr>
      <w:r w:rsidRPr="000F61CD">
        <w:t>6.</w:t>
      </w:r>
      <w:r w:rsidRPr="000F61CD">
        <w:tab/>
        <w:t xml:space="preserve">Emukule GO, Ndegwa LK, Washington ML, Paget JW, Duque J, Chaves SS, et al. The cost of influenza-associated hospitalizations and outpatient visits in Kenya. BMC Public Health. 2019;19(Suppl 3):471. doi: </w:t>
      </w:r>
      <w:hyperlink r:id="rId10" w:history="1">
        <w:r w:rsidRPr="000F61CD">
          <w:rPr>
            <w:rStyle w:val="Hyperlink"/>
          </w:rPr>
          <w:t>https://dx.doi.org/10.1186/s12889-019-6773-6</w:t>
        </w:r>
      </w:hyperlink>
      <w:r w:rsidRPr="000F61CD">
        <w:t>.</w:t>
      </w:r>
    </w:p>
    <w:p w14:paraId="2EB7B66A" w14:textId="5F68C79F" w:rsidR="000F61CD" w:rsidRPr="000F61CD" w:rsidRDefault="000F61CD" w:rsidP="000F61CD">
      <w:pPr>
        <w:pStyle w:val="EndNoteBibliography"/>
        <w:spacing w:after="0"/>
      </w:pPr>
      <w:r w:rsidRPr="000F61CD">
        <w:t>7.</w:t>
      </w:r>
      <w:r w:rsidRPr="000F61CD">
        <w:tab/>
        <w:t xml:space="preserve">Vo TQ, Chaikledkaew U, Hoang MV, Riewpaiboon A. Economic burden of influenza at a tertiary hospital in Vietnam. Asian Pac J Trop Dis. 2017;7(3):144-50. doi: </w:t>
      </w:r>
      <w:hyperlink r:id="rId11" w:history="1">
        <w:r w:rsidRPr="000F61CD">
          <w:rPr>
            <w:rStyle w:val="Hyperlink"/>
          </w:rPr>
          <w:t>http://dx.doi.org/10.12980/apjtd.7.2017D6-348</w:t>
        </w:r>
      </w:hyperlink>
      <w:r w:rsidRPr="000F61CD">
        <w:t>.</w:t>
      </w:r>
    </w:p>
    <w:p w14:paraId="603F0CFF" w14:textId="332161A3" w:rsidR="000F61CD" w:rsidRPr="000F61CD" w:rsidRDefault="000F61CD" w:rsidP="000F61CD">
      <w:pPr>
        <w:pStyle w:val="EndNoteBibliography"/>
        <w:spacing w:after="0"/>
      </w:pPr>
      <w:r w:rsidRPr="000F61CD">
        <w:t>8.</w:t>
      </w:r>
      <w:r w:rsidRPr="000F61CD">
        <w:tab/>
        <w:t xml:space="preserve">Vo TQ, Chaikledkaew U, Van Hoang M, Riewpaiboon A. Social and economic burden of patients with influenza-like illness and clinically diagnosed flu treated at various health facilities in Vietnam. Clinicoecon Outcomes Res. 2017;9:423-32. doi: </w:t>
      </w:r>
      <w:hyperlink r:id="rId12" w:history="1">
        <w:r w:rsidRPr="000F61CD">
          <w:rPr>
            <w:rStyle w:val="Hyperlink"/>
          </w:rPr>
          <w:t>https://dx.doi.org/10.2147/CEOR.S131687</w:t>
        </w:r>
      </w:hyperlink>
      <w:r w:rsidRPr="000F61CD">
        <w:t>.</w:t>
      </w:r>
    </w:p>
    <w:p w14:paraId="72006322" w14:textId="6E4C4810" w:rsidR="000F61CD" w:rsidRPr="000F61CD" w:rsidRDefault="000F61CD" w:rsidP="000F61CD">
      <w:pPr>
        <w:pStyle w:val="EndNoteBibliography"/>
        <w:spacing w:after="0"/>
      </w:pPr>
      <w:r w:rsidRPr="000F61CD">
        <w:t>9.</w:t>
      </w:r>
      <w:r w:rsidRPr="000F61CD">
        <w:tab/>
        <w:t xml:space="preserve">Bhuiyan MU, Luby SP, Alamgir NI, Homaira N, Mamun AA, Khan JA, et al. Economic burden of influenza-associated hospitalizations and outpatient visits in Bangladesh during 2010. Influenza Other Respir Viruses. 2014;8(4):406-13. doi: </w:t>
      </w:r>
      <w:hyperlink r:id="rId13" w:history="1">
        <w:r w:rsidRPr="000F61CD">
          <w:rPr>
            <w:rStyle w:val="Hyperlink"/>
          </w:rPr>
          <w:t>https://dx.doi.org/10.1111/irv.12254</w:t>
        </w:r>
      </w:hyperlink>
      <w:r w:rsidRPr="000F61CD">
        <w:t>.</w:t>
      </w:r>
    </w:p>
    <w:p w14:paraId="20321DD5" w14:textId="554A2C40" w:rsidR="000F61CD" w:rsidRPr="000F61CD" w:rsidRDefault="000F61CD" w:rsidP="000F61CD">
      <w:pPr>
        <w:pStyle w:val="EndNoteBibliography"/>
        <w:spacing w:after="0"/>
      </w:pPr>
      <w:r w:rsidRPr="000F61CD">
        <w:t>10.</w:t>
      </w:r>
      <w:r w:rsidRPr="000F61CD">
        <w:tab/>
        <w:t xml:space="preserve">Zhang X, Zhang J, Chen L, Feng L, Yu H, Zhao G, et al. Pneumonia and influenza hospitalizations among children under 5 years of age in Suzhou, China, 2005-2011. Influenza Other Respir Viruses. 2017;11(1):15-22. doi: </w:t>
      </w:r>
      <w:hyperlink r:id="rId14" w:history="1">
        <w:r w:rsidRPr="000F61CD">
          <w:rPr>
            <w:rStyle w:val="Hyperlink"/>
          </w:rPr>
          <w:t>https://dx.doi.org/10.1111/irv.12405</w:t>
        </w:r>
      </w:hyperlink>
      <w:r w:rsidRPr="000F61CD">
        <w:t>.</w:t>
      </w:r>
    </w:p>
    <w:p w14:paraId="6C24E17E" w14:textId="64C9D5FE" w:rsidR="000F61CD" w:rsidRPr="000F61CD" w:rsidRDefault="000F61CD" w:rsidP="000F61CD">
      <w:pPr>
        <w:pStyle w:val="EndNoteBibliography"/>
        <w:spacing w:after="0"/>
      </w:pPr>
      <w:r w:rsidRPr="000F61CD">
        <w:t>11.</w:t>
      </w:r>
      <w:r w:rsidRPr="000F61CD">
        <w:tab/>
        <w:t xml:space="preserve">Wang D, Zhang T, Wu J, Jiang Y, Ding Y, Hua J, et al. Socio-economic burden of influenza among children younger than 5 years in the outpatient setting in Suzhou, China. PLoS ONE. 2013;8(8):e69035. doi: </w:t>
      </w:r>
      <w:hyperlink r:id="rId15" w:history="1">
        <w:r w:rsidRPr="000F61CD">
          <w:rPr>
            <w:rStyle w:val="Hyperlink"/>
          </w:rPr>
          <w:t>https://dx.doi.org/10.1371/journal.pone.0069035</w:t>
        </w:r>
      </w:hyperlink>
      <w:r w:rsidRPr="000F61CD">
        <w:t>.</w:t>
      </w:r>
    </w:p>
    <w:p w14:paraId="2FBAF71F" w14:textId="77777777" w:rsidR="000F61CD" w:rsidRPr="000F61CD" w:rsidRDefault="000F61CD" w:rsidP="000F61CD">
      <w:pPr>
        <w:pStyle w:val="EndNoteBibliography"/>
        <w:spacing w:after="0"/>
      </w:pPr>
      <w:r w:rsidRPr="000F61CD">
        <w:t>12.</w:t>
      </w:r>
      <w:r w:rsidRPr="000F61CD">
        <w:tab/>
        <w:t>Wang X, Cai J, Yao W, Zhu Q, Zeng M. Socio-economic impact of influenza in children:a single-centered hospital study in Shanghai [in Chinese]. Zhonghua Liu Xing Bing Xue Za Zhi. 2015;36(1):27-30.</w:t>
      </w:r>
    </w:p>
    <w:p w14:paraId="69639B78" w14:textId="337A8972" w:rsidR="000F61CD" w:rsidRPr="000F61CD" w:rsidRDefault="000F61CD" w:rsidP="000F61CD">
      <w:pPr>
        <w:pStyle w:val="EndNoteBibliography"/>
        <w:spacing w:after="0"/>
      </w:pPr>
      <w:r w:rsidRPr="000F61CD">
        <w:t>13.</w:t>
      </w:r>
      <w:r w:rsidRPr="000F61CD">
        <w:tab/>
        <w:t xml:space="preserve">Kittikraisak W, Suntarattiwong P, Kanjanapattanakul W, Ditsungnoen D, Klungthong C, Lindblade KA, et al. Comparison of incidence and cost of influenza between healthy and high-risk children &lt;60 months old in Thailand, 2011-2015. PLoS ONE. 2018;13(5):e0197207. doi: </w:t>
      </w:r>
      <w:hyperlink r:id="rId16" w:history="1">
        <w:r w:rsidRPr="000F61CD">
          <w:rPr>
            <w:rStyle w:val="Hyperlink"/>
          </w:rPr>
          <w:t>https://dx.doi.org/10.1371/journal.pone.0197207</w:t>
        </w:r>
      </w:hyperlink>
      <w:r w:rsidRPr="000F61CD">
        <w:t>.</w:t>
      </w:r>
    </w:p>
    <w:p w14:paraId="24D112C7" w14:textId="77777777" w:rsidR="000F61CD" w:rsidRPr="000F61CD" w:rsidRDefault="000F61CD" w:rsidP="000F61CD">
      <w:pPr>
        <w:pStyle w:val="EndNoteBibliography"/>
        <w:spacing w:after="0"/>
      </w:pPr>
      <w:r w:rsidRPr="000F61CD">
        <w:t>14.</w:t>
      </w:r>
      <w:r w:rsidRPr="000F61CD">
        <w:tab/>
        <w:t>Yu J, Zhang T, Wang Y, Gao JM, Hua J, Tian JM, et al. Clinical characteristics and economic burden of influenza among children under 5 years old, in Suzhou, 2011-2017 [in Chinese]. Zhonghua Liu Xing Bing Xue Za Zhi. 2018;39(6):847-51. doi: 10.3760/cma.j.issn.0254-6450.2018.06.029.</w:t>
      </w:r>
    </w:p>
    <w:p w14:paraId="3EB9C131" w14:textId="4B88358F" w:rsidR="000F61CD" w:rsidRPr="000F61CD" w:rsidRDefault="000F61CD" w:rsidP="000F61CD">
      <w:pPr>
        <w:pStyle w:val="EndNoteBibliography"/>
        <w:spacing w:after="0"/>
      </w:pPr>
      <w:r w:rsidRPr="000F61CD">
        <w:t>15.</w:t>
      </w:r>
      <w:r w:rsidRPr="000F61CD">
        <w:tab/>
        <w:t xml:space="preserve">Wang Y, Chen L, Cheng F, Biggerstaff M, Situ S, Zhou S, et al. Economic burden of influenza illness among children under 5 years in Suzhou, China: Report from the cost surveys during 2011/12 to 2016/17 influenza seasons. Vaccine. 2021;39(8):1303-9. doi: </w:t>
      </w:r>
      <w:hyperlink r:id="rId17" w:history="1">
        <w:r w:rsidRPr="000F61CD">
          <w:rPr>
            <w:rStyle w:val="Hyperlink"/>
          </w:rPr>
          <w:t>https://dx.doi.org/10.1016/j.vaccine.2020.12.075</w:t>
        </w:r>
      </w:hyperlink>
      <w:r w:rsidRPr="000F61CD">
        <w:t>.</w:t>
      </w:r>
    </w:p>
    <w:p w14:paraId="578C749B" w14:textId="77777777" w:rsidR="000F61CD" w:rsidRPr="000F61CD" w:rsidRDefault="000F61CD" w:rsidP="000F61CD">
      <w:pPr>
        <w:pStyle w:val="EndNoteBibliography"/>
        <w:spacing w:after="0"/>
      </w:pPr>
      <w:r w:rsidRPr="000F61CD">
        <w:t>16.</w:t>
      </w:r>
      <w:r w:rsidRPr="000F61CD">
        <w:tab/>
        <w:t>Jara JH, Azziz-Baumgartner E, De Leon T, Luciani K, Brizuela YS, Estripeaut D, et al. Costs associated with acute respiratory illness and select virus infections in hospitalized children, El Salvador and Panama, 2012-2013. J Infect. 2019;79(2):108-14. doi: 10.1016/j.jinf.2019.05.021.</w:t>
      </w:r>
    </w:p>
    <w:p w14:paraId="462CC481" w14:textId="0C6A909B" w:rsidR="000F61CD" w:rsidRPr="000F61CD" w:rsidRDefault="000F61CD" w:rsidP="000F61CD">
      <w:pPr>
        <w:pStyle w:val="EndNoteBibliography"/>
        <w:spacing w:after="0"/>
      </w:pPr>
      <w:r w:rsidRPr="000F61CD">
        <w:t>17.</w:t>
      </w:r>
      <w:r w:rsidRPr="000F61CD">
        <w:tab/>
        <w:t xml:space="preserve">Tempia S, Moyes J, Cohen AL, Walaza S, McMorrow ML, Edoka I, et al. Influenza economic burden among potential target risk groups for immunization in South Africa, 2013-2015. Vaccine. 2020;38(45):7007-14. doi: </w:t>
      </w:r>
      <w:hyperlink r:id="rId18" w:history="1">
        <w:r w:rsidRPr="000F61CD">
          <w:rPr>
            <w:rStyle w:val="Hyperlink"/>
          </w:rPr>
          <w:t>https://dx.doi.org/10.1016/j.vaccine.2020.09.033</w:t>
        </w:r>
      </w:hyperlink>
      <w:r w:rsidRPr="000F61CD">
        <w:t>.</w:t>
      </w:r>
    </w:p>
    <w:p w14:paraId="462DFE25" w14:textId="0D404B37" w:rsidR="000F61CD" w:rsidRPr="000F61CD" w:rsidRDefault="000F61CD" w:rsidP="000F61CD">
      <w:pPr>
        <w:pStyle w:val="EndNoteBibliography"/>
        <w:spacing w:after="0"/>
      </w:pPr>
      <w:r w:rsidRPr="000F61CD">
        <w:lastRenderedPageBreak/>
        <w:t>18.</w:t>
      </w:r>
      <w:r w:rsidRPr="000F61CD">
        <w:tab/>
        <w:t xml:space="preserve">Reyes-Lopez A, Moreno-Espinosa S, Hernandez-Olivares YO, Rodolfo Norberto JJ. Economic issues of Severe Acute Respiratory Infections for influenza in Mexican children attended in a tertiary public hospital. PLoS ONE. 2022;17(9):e0273923. doi: </w:t>
      </w:r>
      <w:hyperlink r:id="rId19" w:history="1">
        <w:r w:rsidRPr="000F61CD">
          <w:rPr>
            <w:rStyle w:val="Hyperlink"/>
          </w:rPr>
          <w:t>https://dx.doi.org/10.1371/journal.pone.0273923</w:t>
        </w:r>
      </w:hyperlink>
      <w:r w:rsidRPr="000F61CD">
        <w:t>.</w:t>
      </w:r>
    </w:p>
    <w:p w14:paraId="790DD9E7" w14:textId="487A5FFE" w:rsidR="000F61CD" w:rsidRPr="000F61CD" w:rsidRDefault="000F61CD" w:rsidP="000F61CD">
      <w:pPr>
        <w:pStyle w:val="EndNoteBibliography"/>
        <w:spacing w:after="0"/>
      </w:pPr>
      <w:r w:rsidRPr="000F61CD">
        <w:t>19.</w:t>
      </w:r>
      <w:r w:rsidRPr="000F61CD">
        <w:tab/>
        <w:t xml:space="preserve">Salcedo-Mejia F, Alvis-Zakzuk NJ, Carrasquilla-Sotomayor M, Redondo HP, Castaneda-Orjuela C, De la Hoz-Restrepo F, et al. Economic Cost of Severe Acute Respiratory Infection Associated to Influenza in Colombian Children: A Single Setting Analysis. Value Health Reg Issues. 2019;20:159-63. doi: </w:t>
      </w:r>
      <w:hyperlink r:id="rId20" w:history="1">
        <w:r w:rsidRPr="000F61CD">
          <w:rPr>
            <w:rStyle w:val="Hyperlink"/>
          </w:rPr>
          <w:t>https://dx.doi.org/10.1016/j.vhri.2019.07.010</w:t>
        </w:r>
      </w:hyperlink>
      <w:r w:rsidRPr="000F61CD">
        <w:t>.</w:t>
      </w:r>
    </w:p>
    <w:p w14:paraId="3555998B" w14:textId="57DEA824" w:rsidR="000F61CD" w:rsidRPr="000F61CD" w:rsidRDefault="000F61CD" w:rsidP="000F61CD">
      <w:pPr>
        <w:pStyle w:val="EndNoteBibliography"/>
        <w:spacing w:after="0"/>
      </w:pPr>
      <w:r w:rsidRPr="000F61CD">
        <w:t>20.</w:t>
      </w:r>
      <w:r w:rsidRPr="000F61CD">
        <w:tab/>
        <w:t xml:space="preserve">Wang SY, Gan ZK, Shao YZ, Chen ZP, Lyu HK. Disease burden of influenza in schools and child care settings in rural areas of Hangzhou, 2016-2018 [in Chinese]. Zhonghua Yu Fang Yi Xue Za Zhi. 2019;53(7):713-8. doi: </w:t>
      </w:r>
      <w:hyperlink r:id="rId21" w:history="1">
        <w:r w:rsidRPr="000F61CD">
          <w:rPr>
            <w:rStyle w:val="Hyperlink"/>
          </w:rPr>
          <w:t>https://dx.doi.org/10.3760/cma.j.issn.0253-9624.2019.07.011</w:t>
        </w:r>
      </w:hyperlink>
      <w:r w:rsidRPr="000F61CD">
        <w:t>.</w:t>
      </w:r>
    </w:p>
    <w:p w14:paraId="3E41E4B7" w14:textId="35498B35" w:rsidR="000F61CD" w:rsidRPr="000F61CD" w:rsidRDefault="000F61CD" w:rsidP="000F61CD">
      <w:pPr>
        <w:pStyle w:val="EndNoteBibliography"/>
        <w:spacing w:after="0"/>
      </w:pPr>
      <w:r w:rsidRPr="000F61CD">
        <w:t>21.</w:t>
      </w:r>
      <w:r w:rsidRPr="000F61CD">
        <w:tab/>
        <w:t xml:space="preserve">Lai X, Rong H, Ma X, Hou Z, Li S, Jing R, et al. The Economic Burden of Influenza-Like Illness among Children, Chronic Disease Patients, and the Elderly in China: A National Cross-Sectional Survey. Int J Environ Res Public Health. 2021;18(12):10. doi: </w:t>
      </w:r>
      <w:hyperlink r:id="rId22" w:history="1">
        <w:r w:rsidRPr="000F61CD">
          <w:rPr>
            <w:rStyle w:val="Hyperlink"/>
          </w:rPr>
          <w:t>https://dx.doi.org/10.3390/ijerph18126277</w:t>
        </w:r>
      </w:hyperlink>
      <w:r w:rsidRPr="000F61CD">
        <w:t>.</w:t>
      </w:r>
    </w:p>
    <w:p w14:paraId="1907C4C6" w14:textId="4728A72A" w:rsidR="000F61CD" w:rsidRPr="000F61CD" w:rsidRDefault="000F61CD" w:rsidP="000F61CD">
      <w:pPr>
        <w:pStyle w:val="EndNoteBibliography"/>
        <w:spacing w:after="0"/>
      </w:pPr>
      <w:r w:rsidRPr="000F61CD">
        <w:t>22.</w:t>
      </w:r>
      <w:r w:rsidRPr="000F61CD">
        <w:tab/>
        <w:t xml:space="preserve">Kovacs G, Kalo Z, Jahnz-Rozyk K, Kyncl J, Csohan A, Pistol A, et al. Medical and economic burden of influenza in the elderly population in central and eastern European countries. Hum Vaccin Immunother. 2014;10(2):428-40. doi: </w:t>
      </w:r>
      <w:hyperlink r:id="rId23" w:history="1">
        <w:r w:rsidRPr="000F61CD">
          <w:rPr>
            <w:rStyle w:val="Hyperlink"/>
          </w:rPr>
          <w:t>https://dx.doi.org/10.4161/hv.26886</w:t>
        </w:r>
      </w:hyperlink>
      <w:r w:rsidRPr="000F61CD">
        <w:t>.</w:t>
      </w:r>
    </w:p>
    <w:p w14:paraId="492C4C3D" w14:textId="6D9EC0C5" w:rsidR="000F61CD" w:rsidRPr="000F61CD" w:rsidRDefault="000F61CD" w:rsidP="000F61CD">
      <w:pPr>
        <w:pStyle w:val="EndNoteBibliography"/>
        <w:spacing w:after="0"/>
      </w:pPr>
      <w:r w:rsidRPr="000F61CD">
        <w:t>23.</w:t>
      </w:r>
      <w:r w:rsidRPr="000F61CD">
        <w:tab/>
        <w:t xml:space="preserve">Koul PA, Bhavsar A, Mir H, Simmerman M, Khanna H. Epidemiology and costs of severe acute respiratory infection and influenza hospitalizations in adults with diabetes in India. J Infect Dev Ctries. 2019;13(3):204-11. doi: </w:t>
      </w:r>
      <w:hyperlink r:id="rId24" w:history="1">
        <w:r w:rsidRPr="000F61CD">
          <w:rPr>
            <w:rStyle w:val="Hyperlink"/>
          </w:rPr>
          <w:t>https://dx.doi.org/10.3855/jidc.10903</w:t>
        </w:r>
      </w:hyperlink>
      <w:r w:rsidRPr="000F61CD">
        <w:t>.</w:t>
      </w:r>
    </w:p>
    <w:p w14:paraId="0FDB5FA0" w14:textId="517F79F1" w:rsidR="000F61CD" w:rsidRPr="000F61CD" w:rsidRDefault="000F61CD" w:rsidP="000F61CD">
      <w:pPr>
        <w:pStyle w:val="EndNoteBibliography"/>
        <w:spacing w:after="0"/>
      </w:pPr>
      <w:r w:rsidRPr="000F61CD">
        <w:t>24.</w:t>
      </w:r>
      <w:r w:rsidRPr="000F61CD">
        <w:tab/>
        <w:t xml:space="preserve">Orenstein EW, Orenstein LA, Diarra K, Djiteye M, Sidibe D, Haidara FC, et al. Cost-effectiveness of maternal influenza immunization in Bamako, Mali: A decision analysis. PLoS ONE. 2017;12(2):e0171499. doi: </w:t>
      </w:r>
      <w:hyperlink r:id="rId25" w:history="1">
        <w:r w:rsidRPr="000F61CD">
          <w:rPr>
            <w:rStyle w:val="Hyperlink"/>
          </w:rPr>
          <w:t>https://dx.doi.org/10.1371/journal.pone.0171499</w:t>
        </w:r>
      </w:hyperlink>
      <w:r w:rsidRPr="000F61CD">
        <w:t>.</w:t>
      </w:r>
    </w:p>
    <w:p w14:paraId="3A5E9E91" w14:textId="0C1E2FA1" w:rsidR="000F61CD" w:rsidRPr="000F61CD" w:rsidRDefault="000F61CD" w:rsidP="000F61CD">
      <w:pPr>
        <w:pStyle w:val="EndNoteBibliography"/>
        <w:spacing w:after="0"/>
      </w:pPr>
      <w:r w:rsidRPr="000F61CD">
        <w:t>25.</w:t>
      </w:r>
      <w:r w:rsidRPr="000F61CD">
        <w:tab/>
        <w:t xml:space="preserve">The World Bank Group. World Bank Open Data 2023 [accessed 2022 November 1]. Available from: </w:t>
      </w:r>
      <w:hyperlink r:id="rId26" w:history="1">
        <w:r w:rsidRPr="000F61CD">
          <w:rPr>
            <w:rStyle w:val="Hyperlink"/>
          </w:rPr>
          <w:t>https://data.worldbank.org/</w:t>
        </w:r>
      </w:hyperlink>
      <w:r w:rsidRPr="000F61CD">
        <w:t>.</w:t>
      </w:r>
    </w:p>
    <w:p w14:paraId="267C2F73" w14:textId="77777777" w:rsidR="000F61CD" w:rsidRPr="000F61CD" w:rsidRDefault="000F61CD" w:rsidP="000F61CD">
      <w:pPr>
        <w:pStyle w:val="EndNoteBibliography"/>
      </w:pPr>
      <w:r w:rsidRPr="000F61CD">
        <w:t>26.</w:t>
      </w:r>
      <w:r w:rsidRPr="000F61CD">
        <w:tab/>
        <w:t>World Health Organization. Vaccines against influenza: WHO position paper—May 2022. Wkly Epidemiol Rec. 2022;19:185-208.</w:t>
      </w:r>
    </w:p>
    <w:p w14:paraId="6117A37A" w14:textId="5AF5E5C2" w:rsidR="00005F80" w:rsidRPr="00985C4F" w:rsidRDefault="00AC7C9C" w:rsidP="00985C4F">
      <w:r>
        <w:fldChar w:fldCharType="end"/>
      </w:r>
    </w:p>
    <w:sectPr w:rsidR="00005F80" w:rsidRPr="00985C4F" w:rsidSect="00843B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801D4"/>
    <w:multiLevelType w:val="hybridMultilevel"/>
    <w:tmpl w:val="8CBC90B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21BA239A"/>
    <w:multiLevelType w:val="hybridMultilevel"/>
    <w:tmpl w:val="26748A6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2067558"/>
    <w:multiLevelType w:val="hybridMultilevel"/>
    <w:tmpl w:val="0DEC5A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72250"/>
    <w:multiLevelType w:val="hybridMultilevel"/>
    <w:tmpl w:val="1DE2AEF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 w15:restartNumberingAfterBreak="0">
    <w:nsid w:val="26FB1451"/>
    <w:multiLevelType w:val="hybridMultilevel"/>
    <w:tmpl w:val="381E2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130EB4"/>
    <w:multiLevelType w:val="hybridMultilevel"/>
    <w:tmpl w:val="A3161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2C1778"/>
    <w:multiLevelType w:val="hybridMultilevel"/>
    <w:tmpl w:val="24FAE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1C758D"/>
    <w:multiLevelType w:val="hybridMultilevel"/>
    <w:tmpl w:val="E7EE2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D3264E"/>
    <w:multiLevelType w:val="hybridMultilevel"/>
    <w:tmpl w:val="B7920398"/>
    <w:lvl w:ilvl="0" w:tplc="C5469E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EF45F5"/>
    <w:multiLevelType w:val="hybridMultilevel"/>
    <w:tmpl w:val="EF82E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FB5B60"/>
    <w:multiLevelType w:val="hybridMultilevel"/>
    <w:tmpl w:val="16A662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0302398">
    <w:abstractNumId w:val="4"/>
  </w:num>
  <w:num w:numId="2" w16cid:durableId="247429116">
    <w:abstractNumId w:val="2"/>
  </w:num>
  <w:num w:numId="3" w16cid:durableId="1439064980">
    <w:abstractNumId w:val="3"/>
  </w:num>
  <w:num w:numId="4" w16cid:durableId="32580626">
    <w:abstractNumId w:val="0"/>
  </w:num>
  <w:num w:numId="5" w16cid:durableId="254438286">
    <w:abstractNumId w:val="8"/>
  </w:num>
  <w:num w:numId="6" w16cid:durableId="1950238321">
    <w:abstractNumId w:val="9"/>
  </w:num>
  <w:num w:numId="7" w16cid:durableId="578759938">
    <w:abstractNumId w:val="1"/>
  </w:num>
  <w:num w:numId="8" w16cid:durableId="1559240272">
    <w:abstractNumId w:val="10"/>
  </w:num>
  <w:num w:numId="9" w16cid:durableId="1358432325">
    <w:abstractNumId w:val="7"/>
  </w:num>
  <w:num w:numId="10" w16cid:durableId="1975327623">
    <w:abstractNumId w:val="6"/>
  </w:num>
  <w:num w:numId="11" w16cid:durableId="11587682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tvpsrx9x95x7erdsqxv9a42vr0ertaxpx9&quot;&gt;CEA lit review&lt;record-ids&gt;&lt;item&gt;19&lt;/item&gt;&lt;item&gt;21&lt;/item&gt;&lt;item&gt;25&lt;/item&gt;&lt;item&gt;45&lt;/item&gt;&lt;item&gt;49&lt;/item&gt;&lt;item&gt;56&lt;/item&gt;&lt;item&gt;71&lt;/item&gt;&lt;item&gt;92&lt;/item&gt;&lt;item&gt;106&lt;/item&gt;&lt;item&gt;120&lt;/item&gt;&lt;item&gt;130&lt;/item&gt;&lt;item&gt;142&lt;/item&gt;&lt;item&gt;144&lt;/item&gt;&lt;item&gt;146&lt;/item&gt;&lt;item&gt;159&lt;/item&gt;&lt;item&gt;168&lt;/item&gt;&lt;item&gt;184&lt;/item&gt;&lt;item&gt;185&lt;/item&gt;&lt;item&gt;198&lt;/item&gt;&lt;item&gt;199&lt;/item&gt;&lt;item&gt;202&lt;/item&gt;&lt;item&gt;208&lt;/item&gt;&lt;item&gt;212&lt;/item&gt;&lt;item&gt;216&lt;/item&gt;&lt;item&gt;327&lt;/item&gt;&lt;item&gt;328&lt;/item&gt;&lt;/record-ids&gt;&lt;/item&gt;&lt;/Libraries&gt;"/>
  </w:docVars>
  <w:rsids>
    <w:rsidRoot w:val="00843B3D"/>
    <w:rsid w:val="00005F80"/>
    <w:rsid w:val="000F61CD"/>
    <w:rsid w:val="00274B47"/>
    <w:rsid w:val="00596551"/>
    <w:rsid w:val="00623B20"/>
    <w:rsid w:val="006C7E54"/>
    <w:rsid w:val="00843B3D"/>
    <w:rsid w:val="00985C4F"/>
    <w:rsid w:val="009A3C81"/>
    <w:rsid w:val="00AC7C9C"/>
    <w:rsid w:val="00C42EB3"/>
    <w:rsid w:val="00F46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6CC9"/>
  <w15:chartTrackingRefBased/>
  <w15:docId w15:val="{EFEB1296-85AE-4718-AD22-A01A8AD1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C4F"/>
  </w:style>
  <w:style w:type="paragraph" w:styleId="Heading2">
    <w:name w:val="heading 2"/>
    <w:basedOn w:val="Normal"/>
    <w:link w:val="Heading2Char"/>
    <w:uiPriority w:val="9"/>
    <w:qFormat/>
    <w:rsid w:val="00843B3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3B3D"/>
    <w:rPr>
      <w:rFonts w:ascii="Times New Roman" w:eastAsia="Times New Roman" w:hAnsi="Times New Roman" w:cs="Times New Roman"/>
      <w:b/>
      <w:bCs/>
      <w:sz w:val="36"/>
      <w:szCs w:val="36"/>
    </w:rPr>
  </w:style>
  <w:style w:type="paragraph" w:styleId="ListParagraph">
    <w:name w:val="List Paragraph"/>
    <w:basedOn w:val="Normal"/>
    <w:uiPriority w:val="34"/>
    <w:qFormat/>
    <w:rsid w:val="00843B3D"/>
    <w:pPr>
      <w:ind w:left="720"/>
      <w:contextualSpacing/>
    </w:pPr>
  </w:style>
  <w:style w:type="character" w:styleId="CommentReference">
    <w:name w:val="annotation reference"/>
    <w:basedOn w:val="DefaultParagraphFont"/>
    <w:uiPriority w:val="99"/>
    <w:semiHidden/>
    <w:unhideWhenUsed/>
    <w:rsid w:val="00843B3D"/>
    <w:rPr>
      <w:sz w:val="16"/>
      <w:szCs w:val="16"/>
    </w:rPr>
  </w:style>
  <w:style w:type="paragraph" w:styleId="CommentText">
    <w:name w:val="annotation text"/>
    <w:basedOn w:val="Normal"/>
    <w:link w:val="CommentTextChar"/>
    <w:uiPriority w:val="99"/>
    <w:unhideWhenUsed/>
    <w:rsid w:val="00843B3D"/>
    <w:pPr>
      <w:spacing w:line="240" w:lineRule="auto"/>
    </w:pPr>
    <w:rPr>
      <w:sz w:val="20"/>
      <w:szCs w:val="20"/>
    </w:rPr>
  </w:style>
  <w:style w:type="character" w:customStyle="1" w:styleId="CommentTextChar">
    <w:name w:val="Comment Text Char"/>
    <w:basedOn w:val="DefaultParagraphFont"/>
    <w:link w:val="CommentText"/>
    <w:uiPriority w:val="99"/>
    <w:rsid w:val="00843B3D"/>
    <w:rPr>
      <w:sz w:val="20"/>
      <w:szCs w:val="20"/>
    </w:rPr>
  </w:style>
  <w:style w:type="paragraph" w:styleId="CommentSubject">
    <w:name w:val="annotation subject"/>
    <w:basedOn w:val="CommentText"/>
    <w:next w:val="CommentText"/>
    <w:link w:val="CommentSubjectChar"/>
    <w:uiPriority w:val="99"/>
    <w:semiHidden/>
    <w:unhideWhenUsed/>
    <w:rsid w:val="00843B3D"/>
    <w:rPr>
      <w:b/>
      <w:bCs/>
    </w:rPr>
  </w:style>
  <w:style w:type="character" w:customStyle="1" w:styleId="CommentSubjectChar">
    <w:name w:val="Comment Subject Char"/>
    <w:basedOn w:val="CommentTextChar"/>
    <w:link w:val="CommentSubject"/>
    <w:uiPriority w:val="99"/>
    <w:semiHidden/>
    <w:rsid w:val="00843B3D"/>
    <w:rPr>
      <w:b/>
      <w:bCs/>
      <w:sz w:val="20"/>
      <w:szCs w:val="20"/>
    </w:rPr>
  </w:style>
  <w:style w:type="character" w:styleId="Emphasis">
    <w:name w:val="Emphasis"/>
    <w:basedOn w:val="DefaultParagraphFont"/>
    <w:uiPriority w:val="20"/>
    <w:qFormat/>
    <w:rsid w:val="00843B3D"/>
    <w:rPr>
      <w:i/>
      <w:iCs/>
    </w:rPr>
  </w:style>
  <w:style w:type="character" w:styleId="Hyperlink">
    <w:name w:val="Hyperlink"/>
    <w:basedOn w:val="DefaultParagraphFont"/>
    <w:uiPriority w:val="99"/>
    <w:unhideWhenUsed/>
    <w:rsid w:val="00843B3D"/>
    <w:rPr>
      <w:color w:val="0563C1" w:themeColor="hyperlink"/>
      <w:u w:val="single"/>
    </w:rPr>
  </w:style>
  <w:style w:type="character" w:styleId="UnresolvedMention">
    <w:name w:val="Unresolved Mention"/>
    <w:basedOn w:val="DefaultParagraphFont"/>
    <w:uiPriority w:val="99"/>
    <w:semiHidden/>
    <w:unhideWhenUsed/>
    <w:rsid w:val="00843B3D"/>
    <w:rPr>
      <w:color w:val="605E5C"/>
      <w:shd w:val="clear" w:color="auto" w:fill="E1DFDD"/>
    </w:rPr>
  </w:style>
  <w:style w:type="paragraph" w:styleId="Header">
    <w:name w:val="header"/>
    <w:basedOn w:val="Normal"/>
    <w:link w:val="HeaderChar"/>
    <w:uiPriority w:val="99"/>
    <w:unhideWhenUsed/>
    <w:rsid w:val="00843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3B3D"/>
  </w:style>
  <w:style w:type="paragraph" w:styleId="Footer">
    <w:name w:val="footer"/>
    <w:basedOn w:val="Normal"/>
    <w:link w:val="FooterChar"/>
    <w:uiPriority w:val="99"/>
    <w:unhideWhenUsed/>
    <w:rsid w:val="00843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B3D"/>
  </w:style>
  <w:style w:type="table" w:styleId="TableGrid">
    <w:name w:val="Table Grid"/>
    <w:basedOn w:val="TableNormal"/>
    <w:uiPriority w:val="59"/>
    <w:rsid w:val="00843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43B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843B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843B3D"/>
    <w:rPr>
      <w:color w:val="954F72" w:themeColor="followedHyperlink"/>
      <w:u w:val="single"/>
    </w:rPr>
  </w:style>
  <w:style w:type="paragraph" w:styleId="NormalWeb">
    <w:name w:val="Normal (Web)"/>
    <w:basedOn w:val="Normal"/>
    <w:uiPriority w:val="99"/>
    <w:semiHidden/>
    <w:unhideWhenUsed/>
    <w:rsid w:val="00843B3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43B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3B3D"/>
    <w:rPr>
      <w:rFonts w:ascii="Calibri" w:hAnsi="Calibri" w:cs="Calibri"/>
      <w:noProof/>
    </w:rPr>
  </w:style>
  <w:style w:type="paragraph" w:customStyle="1" w:styleId="EndNoteBibliography">
    <w:name w:val="EndNote Bibliography"/>
    <w:basedOn w:val="Normal"/>
    <w:link w:val="EndNoteBibliographyChar"/>
    <w:rsid w:val="00843B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3B3D"/>
    <w:rPr>
      <w:rFonts w:ascii="Calibri" w:hAnsi="Calibri" w:cs="Calibri"/>
      <w:noProof/>
    </w:rPr>
  </w:style>
  <w:style w:type="paragraph" w:styleId="Revision">
    <w:name w:val="Revision"/>
    <w:hidden/>
    <w:uiPriority w:val="99"/>
    <w:semiHidden/>
    <w:rsid w:val="00843B3D"/>
    <w:pPr>
      <w:spacing w:after="0" w:line="240" w:lineRule="auto"/>
    </w:pPr>
  </w:style>
  <w:style w:type="character" w:styleId="LineNumber">
    <w:name w:val="line number"/>
    <w:basedOn w:val="DefaultParagraphFont"/>
    <w:uiPriority w:val="99"/>
    <w:semiHidden/>
    <w:unhideWhenUsed/>
    <w:rsid w:val="00843B3D"/>
  </w:style>
  <w:style w:type="character" w:customStyle="1" w:styleId="searchhistory-search-term">
    <w:name w:val="searchhistory-search-term"/>
    <w:basedOn w:val="DefaultParagraphFont"/>
    <w:rsid w:val="00843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371/journal.pone.0270086" TargetMode="External"/><Relationship Id="rId13" Type="http://schemas.openxmlformats.org/officeDocument/2006/relationships/hyperlink" Target="https://dx.doi.org/10.1111/irv.12254" TargetMode="External"/><Relationship Id="rId18" Type="http://schemas.openxmlformats.org/officeDocument/2006/relationships/hyperlink" Target="https://dx.doi.org/10.1016/j.vaccine.2020.09.033" TargetMode="External"/><Relationship Id="rId26" Type="http://schemas.openxmlformats.org/officeDocument/2006/relationships/hyperlink" Target="https://data.worldbank.org/" TargetMode="External"/><Relationship Id="rId3" Type="http://schemas.openxmlformats.org/officeDocument/2006/relationships/settings" Target="settings.xml"/><Relationship Id="rId21" Type="http://schemas.openxmlformats.org/officeDocument/2006/relationships/hyperlink" Target="https://dx.doi.org/10.3760/cma.j.issn.0253-9624.2019.07.011" TargetMode="External"/><Relationship Id="rId7" Type="http://schemas.openxmlformats.org/officeDocument/2006/relationships/hyperlink" Target="https://dx.doi.org/10.1111/irv.12650" TargetMode="External"/><Relationship Id="rId12" Type="http://schemas.openxmlformats.org/officeDocument/2006/relationships/hyperlink" Target="https://dx.doi.org/10.2147/CEOR.S131687" TargetMode="External"/><Relationship Id="rId17" Type="http://schemas.openxmlformats.org/officeDocument/2006/relationships/hyperlink" Target="https://dx.doi.org/10.1016/j.vaccine.2020.12.075" TargetMode="External"/><Relationship Id="rId25" Type="http://schemas.openxmlformats.org/officeDocument/2006/relationships/hyperlink" Target="https://dx.doi.org/10.1371/journal.pone.0171499" TargetMode="External"/><Relationship Id="rId2" Type="http://schemas.openxmlformats.org/officeDocument/2006/relationships/styles" Target="styles.xml"/><Relationship Id="rId16" Type="http://schemas.openxmlformats.org/officeDocument/2006/relationships/hyperlink" Target="https://dx.doi.org/10.1371/journal.pone.0197207" TargetMode="External"/><Relationship Id="rId20" Type="http://schemas.openxmlformats.org/officeDocument/2006/relationships/hyperlink" Target="https://dx.doi.org/10.1016/j.vhri.2019.07.010" TargetMode="External"/><Relationship Id="rId1" Type="http://schemas.openxmlformats.org/officeDocument/2006/relationships/numbering" Target="numbering.xml"/><Relationship Id="rId6" Type="http://schemas.openxmlformats.org/officeDocument/2006/relationships/hyperlink" Target="https://dx.doi.org/10.1186/s40249-015-0077-6" TargetMode="External"/><Relationship Id="rId11" Type="http://schemas.openxmlformats.org/officeDocument/2006/relationships/hyperlink" Target="http://dx.doi.org/10.12980/apjtd.7.2017D6-348" TargetMode="External"/><Relationship Id="rId24" Type="http://schemas.openxmlformats.org/officeDocument/2006/relationships/hyperlink" Target="https://dx.doi.org/10.3855/jidc.10903" TargetMode="External"/><Relationship Id="rId5" Type="http://schemas.openxmlformats.org/officeDocument/2006/relationships/hyperlink" Target="http://dx.doi.org/10.3760/cma.j.cn112137-20201210-03323" TargetMode="External"/><Relationship Id="rId15" Type="http://schemas.openxmlformats.org/officeDocument/2006/relationships/hyperlink" Target="https://dx.doi.org/10.1371/journal.pone.0069035" TargetMode="External"/><Relationship Id="rId23" Type="http://schemas.openxmlformats.org/officeDocument/2006/relationships/hyperlink" Target="https://dx.doi.org/10.4161/hv.26886" TargetMode="External"/><Relationship Id="rId28" Type="http://schemas.openxmlformats.org/officeDocument/2006/relationships/theme" Target="theme/theme1.xml"/><Relationship Id="rId10" Type="http://schemas.openxmlformats.org/officeDocument/2006/relationships/hyperlink" Target="https://dx.doi.org/10.1186/s12889-019-6773-6" TargetMode="External"/><Relationship Id="rId19" Type="http://schemas.openxmlformats.org/officeDocument/2006/relationships/hyperlink" Target="https://dx.doi.org/10.1371/journal.pone.0273923" TargetMode="External"/><Relationship Id="rId4" Type="http://schemas.openxmlformats.org/officeDocument/2006/relationships/webSettings" Target="webSettings.xml"/><Relationship Id="rId9" Type="http://schemas.openxmlformats.org/officeDocument/2006/relationships/hyperlink" Target="https://dx.doi.org/10.1371/journal.pone.0041403" TargetMode="External"/><Relationship Id="rId14" Type="http://schemas.openxmlformats.org/officeDocument/2006/relationships/hyperlink" Target="https://dx.doi.org/10.1111/irv.12405" TargetMode="External"/><Relationship Id="rId22" Type="http://schemas.openxmlformats.org/officeDocument/2006/relationships/hyperlink" Target="https://dx.doi.org/10.3390/ijerph18126277"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3041</Words>
  <Characters>17338</Characters>
  <Application>Microsoft Office Word</Application>
  <DocSecurity>0</DocSecurity>
  <Lines>144</Lines>
  <Paragraphs>40</Paragraphs>
  <ScaleCrop>false</ScaleCrop>
  <Company/>
  <LinksUpToDate>false</LinksUpToDate>
  <CharactersWithSpaces>2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Gharpure</dc:creator>
  <cp:keywords/>
  <dc:description/>
  <cp:lastModifiedBy>Gharpure, Radhika (CDC/NCIRD/ID)</cp:lastModifiedBy>
  <cp:revision>9</cp:revision>
  <dcterms:created xsi:type="dcterms:W3CDTF">2023-08-07T15:50:00Z</dcterms:created>
  <dcterms:modified xsi:type="dcterms:W3CDTF">2023-12-2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7T15:50:4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618f8b8-f116-4be8-a463-8f576a1d8b65</vt:lpwstr>
  </property>
  <property fmtid="{D5CDD505-2E9C-101B-9397-08002B2CF9AE}" pid="8" name="MSIP_Label_7b94a7b8-f06c-4dfe-bdcc-9b548fd58c31_ContentBits">
    <vt:lpwstr>0</vt:lpwstr>
  </property>
</Properties>
</file>